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73BC92" w14:textId="0E77B2DD" w:rsidR="00DF0E43" w:rsidDel="00E463F7" w:rsidRDefault="00C242DA">
      <w:pPr>
        <w:rPr>
          <w:del w:id="0" w:author="ALALANTO" w:date="2021-04-21T09:11:00Z"/>
          <w:rFonts w:ascii="Times New Roman" w:hAnsi="Times New Roman" w:cs="Times New Roman"/>
          <w:sz w:val="24"/>
          <w:szCs w:val="24"/>
          <w:lang w:val="en-US"/>
        </w:rPr>
      </w:pPr>
      <w:bookmarkStart w:id="1" w:name="_GoBack"/>
      <w:bookmarkEnd w:id="1"/>
      <w:del w:id="2" w:author="ALALANTO" w:date="2021-04-21T09:11:00Z">
        <w:r w:rsidRPr="00772209" w:rsidDel="00E463F7">
          <w:rPr>
            <w:rFonts w:ascii="Times New Roman" w:hAnsi="Times New Roman" w:cs="Times New Roman"/>
            <w:sz w:val="24"/>
            <w:szCs w:val="24"/>
            <w:lang w:val="en-US"/>
          </w:rPr>
          <w:delText>Running head:</w:delText>
        </w:r>
        <w:r w:rsidDel="00E463F7">
          <w:rPr>
            <w:rFonts w:ascii="Times New Roman" w:hAnsi="Times New Roman" w:cs="Times New Roman"/>
            <w:sz w:val="24"/>
            <w:szCs w:val="24"/>
            <w:lang w:val="en-US"/>
          </w:rPr>
          <w:delText xml:space="preserve"> task instruction and impact of action on perception</w:delText>
        </w:r>
      </w:del>
    </w:p>
    <w:p w14:paraId="33938F23" w14:textId="211591B8" w:rsidR="00DF0E43" w:rsidDel="00E463F7" w:rsidRDefault="00DF0E43">
      <w:pPr>
        <w:rPr>
          <w:del w:id="3" w:author="ALALANTO" w:date="2021-04-21T09:11:00Z"/>
          <w:rFonts w:ascii="Times New Roman" w:hAnsi="Times New Roman" w:cs="Times New Roman"/>
          <w:sz w:val="24"/>
          <w:szCs w:val="24"/>
          <w:lang w:val="en-US"/>
        </w:rPr>
      </w:pPr>
    </w:p>
    <w:p w14:paraId="3EB64F26" w14:textId="5383F39E" w:rsidR="00DF0E43" w:rsidDel="00E463F7" w:rsidRDefault="00DF0E43">
      <w:pPr>
        <w:rPr>
          <w:del w:id="4" w:author="ALALANTO" w:date="2021-04-21T09:11:00Z"/>
          <w:rFonts w:ascii="Times New Roman" w:hAnsi="Times New Roman" w:cs="Times New Roman"/>
          <w:sz w:val="24"/>
          <w:szCs w:val="24"/>
          <w:lang w:val="en-US"/>
        </w:rPr>
      </w:pPr>
    </w:p>
    <w:p w14:paraId="77FDF17B" w14:textId="0825E1F3" w:rsidR="00DF0E43" w:rsidDel="00E463F7" w:rsidRDefault="00DF0E43">
      <w:pPr>
        <w:rPr>
          <w:del w:id="5" w:author="ALALANTO" w:date="2021-04-21T09:11:00Z"/>
          <w:rFonts w:ascii="Times New Roman" w:hAnsi="Times New Roman" w:cs="Times New Roman"/>
          <w:sz w:val="24"/>
          <w:szCs w:val="24"/>
          <w:lang w:val="en-US"/>
        </w:rPr>
      </w:pPr>
    </w:p>
    <w:p w14:paraId="1F908CF9" w14:textId="3059C9D2" w:rsidR="00DF0E43" w:rsidDel="00E463F7" w:rsidRDefault="00DF0E43">
      <w:pPr>
        <w:rPr>
          <w:del w:id="6" w:author="ALALANTO" w:date="2021-04-21T09:11:00Z"/>
          <w:rFonts w:ascii="Times New Roman" w:hAnsi="Times New Roman" w:cs="Times New Roman"/>
          <w:sz w:val="24"/>
          <w:szCs w:val="24"/>
          <w:lang w:val="en-US"/>
        </w:rPr>
      </w:pPr>
    </w:p>
    <w:p w14:paraId="60311CC2" w14:textId="7FA04D02" w:rsidR="00DF0E43" w:rsidDel="00E463F7" w:rsidRDefault="00DF0E43">
      <w:pPr>
        <w:rPr>
          <w:del w:id="7" w:author="ALALANTO" w:date="2021-04-21T09:11:00Z"/>
          <w:rFonts w:ascii="Times New Roman" w:hAnsi="Times New Roman" w:cs="Times New Roman"/>
          <w:sz w:val="24"/>
          <w:szCs w:val="24"/>
          <w:lang w:val="en-US"/>
        </w:rPr>
      </w:pPr>
    </w:p>
    <w:p w14:paraId="79B11CCB" w14:textId="43B7501F" w:rsidR="00DF0E43" w:rsidDel="00E463F7" w:rsidRDefault="00DF0E43">
      <w:pPr>
        <w:rPr>
          <w:del w:id="8" w:author="ALALANTO" w:date="2021-04-21T09:11:00Z"/>
          <w:rFonts w:ascii="Times New Roman" w:hAnsi="Times New Roman" w:cs="Times New Roman"/>
          <w:sz w:val="24"/>
          <w:szCs w:val="24"/>
          <w:lang w:val="en-US"/>
        </w:rPr>
      </w:pPr>
    </w:p>
    <w:p w14:paraId="319361A5" w14:textId="6A897B9E" w:rsidR="0018301B" w:rsidDel="00E463F7" w:rsidRDefault="0018301B">
      <w:pPr>
        <w:rPr>
          <w:del w:id="9" w:author="ALALANTO" w:date="2021-04-21T09:11:00Z"/>
          <w:rFonts w:ascii="Times New Roman" w:hAnsi="Times New Roman" w:cs="Times New Roman"/>
          <w:sz w:val="24"/>
          <w:szCs w:val="24"/>
          <w:lang w:val="en-US"/>
        </w:rPr>
      </w:pPr>
    </w:p>
    <w:p w14:paraId="23C9B36B" w14:textId="37584BBE" w:rsidR="0018301B" w:rsidDel="00E463F7" w:rsidRDefault="0018301B">
      <w:pPr>
        <w:rPr>
          <w:del w:id="10" w:author="ALALANTO" w:date="2021-04-21T09:11:00Z"/>
          <w:rFonts w:ascii="Times New Roman" w:hAnsi="Times New Roman" w:cs="Times New Roman"/>
          <w:sz w:val="24"/>
          <w:szCs w:val="24"/>
          <w:lang w:val="en-US"/>
        </w:rPr>
      </w:pPr>
    </w:p>
    <w:p w14:paraId="4CB9C82B" w14:textId="515E8EB7" w:rsidR="0018301B" w:rsidDel="00E463F7" w:rsidRDefault="0018301B">
      <w:pPr>
        <w:rPr>
          <w:del w:id="11" w:author="ALALANTO" w:date="2021-04-21T09:11:00Z"/>
          <w:rFonts w:ascii="Times New Roman" w:hAnsi="Times New Roman" w:cs="Times New Roman"/>
          <w:sz w:val="24"/>
          <w:szCs w:val="24"/>
          <w:lang w:val="en-US"/>
        </w:rPr>
      </w:pPr>
    </w:p>
    <w:p w14:paraId="6F526A4F" w14:textId="3395E264" w:rsidR="0018301B" w:rsidDel="00E463F7" w:rsidRDefault="0018301B">
      <w:pPr>
        <w:rPr>
          <w:del w:id="12" w:author="ALALANTO" w:date="2021-04-21T09:11:00Z"/>
          <w:rFonts w:ascii="Times New Roman" w:hAnsi="Times New Roman" w:cs="Times New Roman"/>
          <w:sz w:val="24"/>
          <w:szCs w:val="24"/>
          <w:lang w:val="en-US"/>
        </w:rPr>
      </w:pPr>
    </w:p>
    <w:p w14:paraId="57DEF001" w14:textId="599C9466" w:rsidR="0018301B" w:rsidDel="00E463F7" w:rsidRDefault="00DF0E43" w:rsidP="0018301B">
      <w:pPr>
        <w:spacing w:line="480" w:lineRule="auto"/>
        <w:jc w:val="center"/>
        <w:rPr>
          <w:del w:id="13" w:author="ALALANTO" w:date="2021-04-21T09:11:00Z"/>
          <w:rFonts w:ascii="Times New Roman" w:hAnsi="Times New Roman" w:cs="Times New Roman"/>
          <w:b/>
          <w:sz w:val="24"/>
          <w:szCs w:val="24"/>
          <w:lang w:val="en-US"/>
        </w:rPr>
      </w:pPr>
      <w:del w:id="14" w:author="ALALANTO" w:date="2021-04-21T09:11:00Z">
        <w:r w:rsidRPr="008731EB" w:rsidDel="00E463F7">
          <w:rPr>
            <w:rFonts w:ascii="Times New Roman" w:hAnsi="Times New Roman" w:cs="Times New Roman"/>
            <w:b/>
            <w:sz w:val="24"/>
            <w:szCs w:val="24"/>
            <w:lang w:val="en-US"/>
          </w:rPr>
          <w:delText>On the relevance of task instructions for the influence of action on perception</w:delText>
        </w:r>
      </w:del>
    </w:p>
    <w:p w14:paraId="69702BDA" w14:textId="05765089" w:rsidR="0018301B" w:rsidRPr="00AC6715" w:rsidDel="00E463F7" w:rsidRDefault="0018301B" w:rsidP="0018301B">
      <w:pPr>
        <w:spacing w:line="480" w:lineRule="auto"/>
        <w:jc w:val="center"/>
        <w:rPr>
          <w:del w:id="15" w:author="ALALANTO" w:date="2021-04-21T09:11:00Z"/>
          <w:rFonts w:ascii="Times New Roman" w:hAnsi="Times New Roman" w:cs="Times New Roman"/>
          <w:sz w:val="24"/>
          <w:szCs w:val="24"/>
          <w:lang w:val="en-US"/>
        </w:rPr>
      </w:pPr>
      <w:del w:id="16" w:author="ALALANTO" w:date="2021-04-21T09:11:00Z">
        <w:r w:rsidRPr="00AC6715" w:rsidDel="00E463F7">
          <w:rPr>
            <w:rFonts w:ascii="Times New Roman" w:hAnsi="Times New Roman" w:cs="Times New Roman"/>
            <w:sz w:val="24"/>
            <w:szCs w:val="24"/>
            <w:lang w:val="en-US"/>
          </w:rPr>
          <w:delText xml:space="preserve">Wladimir Kirsch </w:delText>
        </w:r>
      </w:del>
    </w:p>
    <w:p w14:paraId="0F4F38F1" w14:textId="38A2F8C4" w:rsidR="0018301B" w:rsidRPr="00772209" w:rsidDel="00E463F7" w:rsidRDefault="0018301B" w:rsidP="0018301B">
      <w:pPr>
        <w:suppressLineNumbers/>
        <w:spacing w:after="0" w:line="480" w:lineRule="auto"/>
        <w:jc w:val="center"/>
        <w:rPr>
          <w:del w:id="17" w:author="ALALANTO" w:date="2021-04-21T09:11:00Z"/>
          <w:rFonts w:ascii="Times New Roman" w:hAnsi="Times New Roman" w:cs="Times New Roman"/>
          <w:sz w:val="24"/>
          <w:szCs w:val="24"/>
          <w:lang w:val="en-US"/>
        </w:rPr>
      </w:pPr>
      <w:del w:id="18" w:author="ALALANTO" w:date="2021-04-21T09:11:00Z">
        <w:r w:rsidRPr="00772209" w:rsidDel="00E463F7">
          <w:rPr>
            <w:rFonts w:ascii="Times New Roman" w:hAnsi="Times New Roman" w:cs="Times New Roman"/>
            <w:sz w:val="24"/>
            <w:szCs w:val="24"/>
            <w:lang w:val="en-US"/>
          </w:rPr>
          <w:delText>Department of Psychology, University of Würzburg, Germany</w:delText>
        </w:r>
      </w:del>
    </w:p>
    <w:p w14:paraId="6D483ADB" w14:textId="5F2E44E7" w:rsidR="0018301B" w:rsidRPr="00772209" w:rsidDel="00E463F7" w:rsidRDefault="0018301B" w:rsidP="0018301B">
      <w:pPr>
        <w:suppressLineNumbers/>
        <w:spacing w:after="0" w:line="480" w:lineRule="auto"/>
        <w:rPr>
          <w:del w:id="19" w:author="ALALANTO" w:date="2021-04-21T09:11:00Z"/>
          <w:rFonts w:ascii="Times New Roman" w:hAnsi="Times New Roman" w:cs="Times New Roman"/>
          <w:sz w:val="24"/>
          <w:szCs w:val="24"/>
          <w:lang w:val="en-US"/>
        </w:rPr>
      </w:pPr>
    </w:p>
    <w:p w14:paraId="0706E470" w14:textId="0D16399F" w:rsidR="0018301B" w:rsidDel="00E463F7" w:rsidRDefault="0018301B" w:rsidP="0018301B">
      <w:pPr>
        <w:suppressLineNumbers/>
        <w:spacing w:after="0" w:line="480" w:lineRule="auto"/>
        <w:rPr>
          <w:del w:id="20" w:author="ALALANTO" w:date="2021-04-21T09:11:00Z"/>
          <w:rFonts w:ascii="Times New Roman" w:hAnsi="Times New Roman" w:cs="Times New Roman"/>
          <w:sz w:val="24"/>
          <w:szCs w:val="24"/>
          <w:lang w:val="en-US"/>
        </w:rPr>
      </w:pPr>
    </w:p>
    <w:p w14:paraId="0B097C26" w14:textId="28AD4B3A" w:rsidR="0018301B" w:rsidRPr="00772209" w:rsidDel="00E463F7" w:rsidRDefault="0018301B" w:rsidP="0018301B">
      <w:pPr>
        <w:suppressLineNumbers/>
        <w:spacing w:after="0" w:line="480" w:lineRule="auto"/>
        <w:rPr>
          <w:del w:id="21" w:author="ALALANTO" w:date="2021-04-21T09:11:00Z"/>
          <w:rFonts w:ascii="Times New Roman" w:hAnsi="Times New Roman" w:cs="Times New Roman"/>
          <w:sz w:val="24"/>
          <w:szCs w:val="24"/>
          <w:lang w:val="en-US"/>
        </w:rPr>
      </w:pPr>
    </w:p>
    <w:p w14:paraId="2E766059" w14:textId="1B2BA7F8" w:rsidR="0018301B" w:rsidDel="00E463F7" w:rsidRDefault="0018301B" w:rsidP="0018301B">
      <w:pPr>
        <w:suppressLineNumbers/>
        <w:spacing w:after="0" w:line="480" w:lineRule="auto"/>
        <w:rPr>
          <w:del w:id="22" w:author="ALALANTO" w:date="2021-04-21T09:11:00Z"/>
          <w:rFonts w:ascii="Times New Roman" w:hAnsi="Times New Roman" w:cs="Times New Roman"/>
          <w:sz w:val="24"/>
          <w:szCs w:val="24"/>
          <w:lang w:val="en-US"/>
        </w:rPr>
      </w:pPr>
    </w:p>
    <w:p w14:paraId="0E5B1100" w14:textId="74D79BE6" w:rsidR="0018301B" w:rsidDel="00E463F7" w:rsidRDefault="0018301B" w:rsidP="0018301B">
      <w:pPr>
        <w:suppressLineNumbers/>
        <w:spacing w:after="0" w:line="480" w:lineRule="auto"/>
        <w:rPr>
          <w:del w:id="23" w:author="ALALANTO" w:date="2021-04-21T09:11:00Z"/>
          <w:rFonts w:ascii="Times New Roman" w:hAnsi="Times New Roman" w:cs="Times New Roman"/>
          <w:sz w:val="24"/>
          <w:szCs w:val="24"/>
          <w:lang w:val="en-US"/>
        </w:rPr>
      </w:pPr>
    </w:p>
    <w:p w14:paraId="56A7D83C" w14:textId="3C53CAC4" w:rsidR="0018301B" w:rsidRPr="00772209" w:rsidDel="00E463F7" w:rsidRDefault="0018301B" w:rsidP="0018301B">
      <w:pPr>
        <w:suppressLineNumbers/>
        <w:spacing w:after="0" w:line="480" w:lineRule="auto"/>
        <w:rPr>
          <w:del w:id="24" w:author="ALALANTO" w:date="2021-04-21T09:11:00Z"/>
          <w:rFonts w:ascii="Times New Roman" w:hAnsi="Times New Roman" w:cs="Times New Roman"/>
          <w:sz w:val="24"/>
          <w:szCs w:val="24"/>
        </w:rPr>
      </w:pPr>
      <w:del w:id="25" w:author="ALALANTO" w:date="2021-04-21T09:11:00Z">
        <w:r w:rsidRPr="00772209" w:rsidDel="00E463F7">
          <w:rPr>
            <w:rFonts w:ascii="Times New Roman" w:hAnsi="Times New Roman" w:cs="Times New Roman"/>
            <w:sz w:val="24"/>
            <w:szCs w:val="24"/>
          </w:rPr>
          <w:delText>Corresponding author:</w:delText>
        </w:r>
      </w:del>
    </w:p>
    <w:p w14:paraId="001F4839" w14:textId="2D7C0A08" w:rsidR="0018301B" w:rsidRPr="00772209" w:rsidDel="00E463F7" w:rsidRDefault="0018301B" w:rsidP="0018301B">
      <w:pPr>
        <w:suppressLineNumbers/>
        <w:spacing w:after="0" w:line="480" w:lineRule="auto"/>
        <w:rPr>
          <w:del w:id="26" w:author="ALALANTO" w:date="2021-04-21T09:11:00Z"/>
          <w:rFonts w:ascii="Times New Roman" w:hAnsi="Times New Roman" w:cs="Times New Roman"/>
          <w:sz w:val="24"/>
          <w:szCs w:val="24"/>
        </w:rPr>
      </w:pPr>
      <w:del w:id="27" w:author="ALALANTO" w:date="2021-04-21T09:11:00Z">
        <w:r w:rsidRPr="00772209" w:rsidDel="00E463F7">
          <w:rPr>
            <w:rFonts w:ascii="Times New Roman" w:hAnsi="Times New Roman" w:cs="Times New Roman"/>
            <w:sz w:val="24"/>
            <w:szCs w:val="24"/>
          </w:rPr>
          <w:delText>Wladimir Kirsch</w:delText>
        </w:r>
      </w:del>
    </w:p>
    <w:p w14:paraId="4B225EB1" w14:textId="438FB58B" w:rsidR="0018301B" w:rsidRPr="00772209" w:rsidDel="00E463F7" w:rsidRDefault="0018301B" w:rsidP="0018301B">
      <w:pPr>
        <w:suppressLineNumbers/>
        <w:spacing w:after="0" w:line="480" w:lineRule="auto"/>
        <w:rPr>
          <w:del w:id="28" w:author="ALALANTO" w:date="2021-04-21T09:11:00Z"/>
          <w:rFonts w:ascii="Times New Roman" w:hAnsi="Times New Roman" w:cs="Times New Roman"/>
          <w:sz w:val="24"/>
          <w:szCs w:val="24"/>
        </w:rPr>
      </w:pPr>
      <w:del w:id="29" w:author="ALALANTO" w:date="2021-04-21T09:11:00Z">
        <w:r w:rsidRPr="00772209" w:rsidDel="00E463F7">
          <w:rPr>
            <w:rFonts w:ascii="Times New Roman" w:hAnsi="Times New Roman" w:cs="Times New Roman"/>
            <w:sz w:val="24"/>
            <w:szCs w:val="24"/>
          </w:rPr>
          <w:delText>Institut für Psychologie III der Universität Würzburg,</w:delText>
        </w:r>
      </w:del>
    </w:p>
    <w:p w14:paraId="009777AF" w14:textId="25BCC69F" w:rsidR="0018301B" w:rsidRPr="00772209" w:rsidDel="00E463F7" w:rsidRDefault="0018301B" w:rsidP="0018301B">
      <w:pPr>
        <w:suppressLineNumbers/>
        <w:spacing w:after="0" w:line="480" w:lineRule="auto"/>
        <w:rPr>
          <w:del w:id="30" w:author="ALALANTO" w:date="2021-04-21T09:11:00Z"/>
          <w:rFonts w:ascii="Times New Roman" w:hAnsi="Times New Roman" w:cs="Times New Roman"/>
          <w:sz w:val="24"/>
          <w:szCs w:val="24"/>
        </w:rPr>
      </w:pPr>
      <w:del w:id="31" w:author="ALALANTO" w:date="2021-04-21T09:11:00Z">
        <w:r w:rsidRPr="00772209" w:rsidDel="00E463F7">
          <w:rPr>
            <w:rFonts w:ascii="Times New Roman" w:hAnsi="Times New Roman" w:cs="Times New Roman"/>
            <w:sz w:val="24"/>
            <w:szCs w:val="24"/>
          </w:rPr>
          <w:delText>Röntgenring 11, D-97070 Würzburg, Germany</w:delText>
        </w:r>
      </w:del>
    </w:p>
    <w:p w14:paraId="4DD72C18" w14:textId="3A7C537D" w:rsidR="0018301B" w:rsidRPr="00772209" w:rsidDel="00E463F7" w:rsidRDefault="0018301B" w:rsidP="0018301B">
      <w:pPr>
        <w:suppressLineNumbers/>
        <w:spacing w:after="0" w:line="480" w:lineRule="auto"/>
        <w:rPr>
          <w:del w:id="32" w:author="ALALANTO" w:date="2021-04-21T09:11:00Z"/>
          <w:rFonts w:ascii="Times New Roman" w:hAnsi="Times New Roman" w:cs="Times New Roman"/>
          <w:sz w:val="24"/>
          <w:szCs w:val="24"/>
        </w:rPr>
      </w:pPr>
      <w:del w:id="33" w:author="ALALANTO" w:date="2021-04-21T09:11:00Z">
        <w:r w:rsidRPr="00772209" w:rsidDel="00E463F7">
          <w:rPr>
            <w:rFonts w:ascii="Times New Roman" w:hAnsi="Times New Roman" w:cs="Times New Roman"/>
            <w:sz w:val="24"/>
            <w:szCs w:val="24"/>
          </w:rPr>
          <w:delText xml:space="preserve">E-Mail: </w:delText>
        </w:r>
        <w:r w:rsidR="004E2FAD" w:rsidDel="00E463F7">
          <w:fldChar w:fldCharType="begin"/>
        </w:r>
        <w:r w:rsidR="004E2FAD" w:rsidDel="00E463F7">
          <w:delInstrText xml:space="preserve"> HYPERLINK "mailto:kirsch@psychologie.uni-wuerzburg.de" </w:delInstrText>
        </w:r>
        <w:r w:rsidR="004E2FAD" w:rsidDel="00E463F7">
          <w:fldChar w:fldCharType="separate"/>
        </w:r>
        <w:r w:rsidRPr="00772209" w:rsidDel="00E463F7">
          <w:rPr>
            <w:rStyle w:val="Hyperlink"/>
            <w:rFonts w:ascii="Times New Roman" w:hAnsi="Times New Roman" w:cs="Times New Roman"/>
            <w:sz w:val="24"/>
            <w:szCs w:val="24"/>
          </w:rPr>
          <w:delText>kirsch@psychologie.uni-wuerzburg.de</w:delText>
        </w:r>
        <w:r w:rsidR="004E2FAD" w:rsidDel="00E463F7">
          <w:rPr>
            <w:rStyle w:val="Hyperlink"/>
            <w:rFonts w:ascii="Times New Roman" w:hAnsi="Times New Roman" w:cs="Times New Roman"/>
            <w:sz w:val="24"/>
            <w:szCs w:val="24"/>
          </w:rPr>
          <w:fldChar w:fldCharType="end"/>
        </w:r>
      </w:del>
    </w:p>
    <w:p w14:paraId="52C38569" w14:textId="47E5282D" w:rsidR="0018301B" w:rsidRPr="0078645C" w:rsidDel="00E463F7" w:rsidRDefault="0018301B" w:rsidP="0018301B">
      <w:pPr>
        <w:suppressLineNumbers/>
        <w:spacing w:after="0" w:line="480" w:lineRule="auto"/>
        <w:rPr>
          <w:del w:id="34" w:author="ALALANTO" w:date="2021-04-21T09:11:00Z"/>
          <w:rFonts w:ascii="Times New Roman" w:hAnsi="Times New Roman" w:cs="Times New Roman"/>
          <w:sz w:val="24"/>
          <w:szCs w:val="24"/>
          <w:lang w:val="en-US"/>
        </w:rPr>
      </w:pPr>
      <w:del w:id="35" w:author="ALALANTO" w:date="2021-04-21T09:11:00Z">
        <w:r w:rsidRPr="0078645C" w:rsidDel="00E463F7">
          <w:rPr>
            <w:rFonts w:ascii="Times New Roman" w:hAnsi="Times New Roman" w:cs="Times New Roman"/>
            <w:sz w:val="24"/>
            <w:szCs w:val="24"/>
            <w:lang w:val="en-US"/>
          </w:rPr>
          <w:delText>Tel.: +49 931 31 82191</w:delText>
        </w:r>
      </w:del>
    </w:p>
    <w:p w14:paraId="31E1F9A4" w14:textId="52F352E6" w:rsidR="0018301B" w:rsidRPr="0078645C" w:rsidDel="00E463F7" w:rsidRDefault="0018301B" w:rsidP="0018301B">
      <w:pPr>
        <w:spacing w:line="480" w:lineRule="auto"/>
        <w:rPr>
          <w:del w:id="36" w:author="ALALANTO" w:date="2021-04-21T09:11:00Z"/>
          <w:rFonts w:ascii="Times New Roman" w:hAnsi="Times New Roman" w:cs="Times New Roman"/>
          <w:sz w:val="24"/>
          <w:szCs w:val="24"/>
          <w:lang w:val="en-US"/>
        </w:rPr>
      </w:pPr>
      <w:del w:id="37" w:author="ALALANTO" w:date="2021-04-21T09:11:00Z">
        <w:r w:rsidRPr="0078645C" w:rsidDel="00E463F7">
          <w:rPr>
            <w:rFonts w:ascii="Times New Roman" w:hAnsi="Times New Roman" w:cs="Times New Roman"/>
            <w:sz w:val="24"/>
            <w:szCs w:val="24"/>
            <w:lang w:val="en-US"/>
          </w:rPr>
          <w:delText>Fax.: +49 931 831 2815</w:delText>
        </w:r>
      </w:del>
    </w:p>
    <w:p w14:paraId="4532E304" w14:textId="73386B40" w:rsidR="0018301B" w:rsidRPr="0078645C" w:rsidDel="00E463F7" w:rsidRDefault="0018301B" w:rsidP="0018301B">
      <w:pPr>
        <w:rPr>
          <w:del w:id="38" w:author="ALALANTO" w:date="2021-04-21T09:11:00Z"/>
          <w:rFonts w:ascii="Times New Roman" w:hAnsi="Times New Roman" w:cs="Times New Roman"/>
          <w:sz w:val="24"/>
          <w:szCs w:val="24"/>
          <w:lang w:val="en-US"/>
        </w:rPr>
      </w:pPr>
      <w:del w:id="39" w:author="ALALANTO" w:date="2021-04-21T09:11:00Z">
        <w:r w:rsidRPr="0078645C" w:rsidDel="00E463F7">
          <w:rPr>
            <w:rFonts w:ascii="Times New Roman" w:hAnsi="Times New Roman" w:cs="Times New Roman"/>
            <w:sz w:val="24"/>
            <w:szCs w:val="24"/>
            <w:lang w:val="en-US"/>
          </w:rPr>
          <w:br w:type="page"/>
        </w:r>
      </w:del>
    </w:p>
    <w:p w14:paraId="4DCBE258" w14:textId="567764D8" w:rsidR="00BB6750" w:rsidDel="00E463F7" w:rsidRDefault="00BB6750" w:rsidP="007A60E0">
      <w:pPr>
        <w:jc w:val="center"/>
        <w:rPr>
          <w:del w:id="40" w:author="ALALANTO" w:date="2021-04-21T09:11:00Z"/>
          <w:rFonts w:ascii="Times New Roman" w:hAnsi="Times New Roman" w:cs="Times New Roman"/>
          <w:b/>
          <w:sz w:val="24"/>
          <w:szCs w:val="24"/>
          <w:lang w:val="en-US"/>
        </w:rPr>
      </w:pPr>
    </w:p>
    <w:p w14:paraId="6383D529" w14:textId="55FCFDA5" w:rsidR="00BB6750" w:rsidDel="00E463F7" w:rsidRDefault="007A60E0" w:rsidP="00565F0F">
      <w:pPr>
        <w:spacing w:line="480" w:lineRule="auto"/>
        <w:jc w:val="center"/>
        <w:rPr>
          <w:del w:id="41" w:author="ALALANTO" w:date="2021-04-21T09:11:00Z"/>
          <w:rFonts w:ascii="Times New Roman" w:hAnsi="Times New Roman" w:cs="Times New Roman"/>
          <w:b/>
          <w:sz w:val="24"/>
          <w:szCs w:val="24"/>
          <w:lang w:val="en-US"/>
        </w:rPr>
      </w:pPr>
      <w:del w:id="42" w:author="ALALANTO" w:date="2021-04-21T09:11:00Z">
        <w:r w:rsidDel="00E463F7">
          <w:rPr>
            <w:rFonts w:ascii="Times New Roman" w:hAnsi="Times New Roman" w:cs="Times New Roman"/>
            <w:b/>
            <w:sz w:val="24"/>
            <w:szCs w:val="24"/>
            <w:lang w:val="en-US"/>
          </w:rPr>
          <w:delText>Abstract</w:delText>
        </w:r>
      </w:del>
    </w:p>
    <w:p w14:paraId="50E86703" w14:textId="5DAEF89A" w:rsidR="00B947B3" w:rsidDel="00E463F7" w:rsidRDefault="00AB4D7B" w:rsidP="00565F0F">
      <w:pPr>
        <w:spacing w:line="480" w:lineRule="auto"/>
        <w:rPr>
          <w:del w:id="43" w:author="ALALANTO" w:date="2021-04-21T09:11:00Z"/>
          <w:rFonts w:ascii="Times New Roman" w:hAnsi="Times New Roman" w:cs="Times New Roman"/>
          <w:sz w:val="24"/>
          <w:szCs w:val="24"/>
          <w:lang w:val="en-US"/>
        </w:rPr>
      </w:pPr>
      <w:del w:id="44" w:author="ALALANTO" w:date="2021-04-21T09:11:00Z">
        <w:r w:rsidDel="00E463F7">
          <w:rPr>
            <w:rFonts w:ascii="Times New Roman" w:hAnsi="Times New Roman" w:cs="Times New Roman"/>
            <w:sz w:val="24"/>
            <w:szCs w:val="24"/>
            <w:lang w:val="en-US"/>
          </w:rPr>
          <w:delText>T</w:delText>
        </w:r>
        <w:r w:rsidR="000C499B" w:rsidDel="00E463F7">
          <w:rPr>
            <w:rFonts w:ascii="Times New Roman" w:hAnsi="Times New Roman" w:cs="Times New Roman"/>
            <w:sz w:val="24"/>
            <w:szCs w:val="24"/>
            <w:lang w:val="en-US"/>
          </w:rPr>
          <w:delText xml:space="preserve">he present study </w:delText>
        </w:r>
        <w:r w:rsidDel="00E463F7">
          <w:rPr>
            <w:rFonts w:ascii="Times New Roman" w:hAnsi="Times New Roman" w:cs="Times New Roman"/>
            <w:sz w:val="24"/>
            <w:szCs w:val="24"/>
            <w:lang w:val="en-US"/>
          </w:rPr>
          <w:delText>explored</w:delText>
        </w:r>
        <w:r w:rsidR="000C499B" w:rsidDel="00E463F7">
          <w:rPr>
            <w:rFonts w:ascii="Times New Roman" w:hAnsi="Times New Roman" w:cs="Times New Roman"/>
            <w:sz w:val="24"/>
            <w:szCs w:val="24"/>
            <w:lang w:val="en-US"/>
          </w:rPr>
          <w:delText xml:space="preserve"> how task instructions </w:delText>
        </w:r>
        <w:r w:rsidDel="00E463F7">
          <w:rPr>
            <w:rFonts w:ascii="Times New Roman" w:hAnsi="Times New Roman" w:cs="Times New Roman"/>
            <w:sz w:val="24"/>
            <w:szCs w:val="24"/>
            <w:lang w:val="en-US"/>
          </w:rPr>
          <w:delText xml:space="preserve">mediate the impact of action on perception. Participants </w:delText>
        </w:r>
        <w:r w:rsidRPr="00035B92" w:rsidDel="00E463F7">
          <w:rPr>
            <w:rFonts w:ascii="Times New Roman" w:hAnsi="Times New Roman" w:cs="Times New Roman"/>
            <w:sz w:val="24"/>
            <w:szCs w:val="24"/>
            <w:lang w:val="en-US"/>
          </w:rPr>
          <w:delText xml:space="preserve">saw a </w:delText>
        </w:r>
        <w:r w:rsidDel="00E463F7">
          <w:rPr>
            <w:rFonts w:ascii="Times New Roman" w:hAnsi="Times New Roman" w:cs="Times New Roman"/>
            <w:sz w:val="24"/>
            <w:szCs w:val="24"/>
            <w:lang w:val="en-US"/>
          </w:rPr>
          <w:delText>target</w:delText>
        </w:r>
        <w:r w:rsidRPr="00035B92" w:rsidDel="00E463F7">
          <w:rPr>
            <w:rFonts w:ascii="Times New Roman" w:hAnsi="Times New Roman" w:cs="Times New Roman"/>
            <w:sz w:val="24"/>
            <w:szCs w:val="24"/>
            <w:lang w:val="en-US"/>
          </w:rPr>
          <w:delText xml:space="preserve"> object </w:delText>
        </w:r>
        <w:r w:rsidDel="00E463F7">
          <w:rPr>
            <w:rFonts w:ascii="Times New Roman" w:hAnsi="Times New Roman" w:cs="Times New Roman"/>
            <w:sz w:val="24"/>
            <w:szCs w:val="24"/>
            <w:lang w:val="en-US"/>
          </w:rPr>
          <w:delText xml:space="preserve">while performing finger movements. Then either the size of the target or </w:delText>
        </w:r>
      </w:del>
      <w:ins w:id="45" w:author="Windows-Benutzer" w:date="2021-02-02T10:42:00Z">
        <w:del w:id="46" w:author="ALALANTO" w:date="2021-04-21T09:11:00Z">
          <w:r w:rsidR="00B372ED" w:rsidDel="00E463F7">
            <w:rPr>
              <w:rFonts w:ascii="Times New Roman" w:hAnsi="Times New Roman" w:cs="Times New Roman"/>
              <w:sz w:val="24"/>
              <w:szCs w:val="24"/>
              <w:lang w:val="en-US"/>
            </w:rPr>
            <w:delText xml:space="preserve">the </w:delText>
          </w:r>
        </w:del>
      </w:ins>
      <w:del w:id="47" w:author="ALALANTO" w:date="2021-04-21T09:11:00Z">
        <w:r w:rsidR="000C6AFD" w:rsidDel="00E463F7">
          <w:rPr>
            <w:rFonts w:ascii="Times New Roman" w:hAnsi="Times New Roman" w:cs="Times New Roman"/>
            <w:sz w:val="24"/>
            <w:szCs w:val="24"/>
            <w:lang w:val="en-US"/>
          </w:rPr>
          <w:delText xml:space="preserve">size of the </w:delText>
        </w:r>
        <w:r w:rsidDel="00E463F7">
          <w:rPr>
            <w:rFonts w:ascii="Times New Roman" w:hAnsi="Times New Roman" w:cs="Times New Roman"/>
            <w:sz w:val="24"/>
            <w:szCs w:val="24"/>
            <w:lang w:val="en-US"/>
          </w:rPr>
          <w:delText xml:space="preserve">adopted finger postures were judged. </w:delText>
        </w:r>
        <w:r w:rsidR="002D286D" w:rsidDel="00E463F7">
          <w:rPr>
            <w:rFonts w:ascii="Times New Roman" w:hAnsi="Times New Roman" w:cs="Times New Roman"/>
            <w:sz w:val="24"/>
            <w:szCs w:val="24"/>
            <w:lang w:val="en-US"/>
          </w:rPr>
          <w:delText xml:space="preserve">The target judgment was attracted by the adopted finger posture indicating sensory integration of body-related and visual signals. </w:delText>
        </w:r>
        <w:r w:rsidR="00E95D52" w:rsidDel="00E463F7">
          <w:rPr>
            <w:rFonts w:ascii="Times New Roman" w:hAnsi="Times New Roman" w:cs="Times New Roman"/>
            <w:sz w:val="24"/>
            <w:szCs w:val="24"/>
            <w:lang w:val="en-US"/>
          </w:rPr>
          <w:delText>The magnitude of integration, however, depended</w:delText>
        </w:r>
        <w:r w:rsidR="002D286D" w:rsidDel="00E463F7">
          <w:rPr>
            <w:rFonts w:ascii="Times New Roman" w:hAnsi="Times New Roman" w:cs="Times New Roman"/>
            <w:sz w:val="24"/>
            <w:szCs w:val="24"/>
            <w:lang w:val="en-US"/>
          </w:rPr>
          <w:delText xml:space="preserve"> </w:delText>
        </w:r>
        <w:r w:rsidR="00E95D52" w:rsidDel="00E463F7">
          <w:rPr>
            <w:rFonts w:ascii="Times New Roman" w:hAnsi="Times New Roman" w:cs="Times New Roman"/>
            <w:sz w:val="24"/>
            <w:szCs w:val="24"/>
            <w:lang w:val="en-US"/>
          </w:rPr>
          <w:delText xml:space="preserve">on how the task was initially described. It was substantially larger when </w:delText>
        </w:r>
        <w:r w:rsidR="00D0432A" w:rsidDel="00E463F7">
          <w:rPr>
            <w:rFonts w:ascii="Times New Roman" w:hAnsi="Times New Roman" w:cs="Times New Roman"/>
            <w:sz w:val="24"/>
            <w:szCs w:val="24"/>
            <w:lang w:val="en-US"/>
          </w:rPr>
          <w:delText>the experimental instructions indicated that</w:delText>
        </w:r>
        <w:r w:rsidR="00D0432A" w:rsidRPr="00035B92" w:rsidDel="00E463F7">
          <w:rPr>
            <w:rFonts w:ascii="Times New Roman" w:hAnsi="Times New Roman" w:cs="Times New Roman"/>
            <w:sz w:val="24"/>
            <w:szCs w:val="24"/>
            <w:lang w:val="en-US"/>
          </w:rPr>
          <w:delText xml:space="preserve"> finger movements and the target </w:delText>
        </w:r>
        <w:r w:rsidR="000C6AFD" w:rsidDel="00E463F7">
          <w:rPr>
            <w:rFonts w:ascii="Times New Roman" w:hAnsi="Times New Roman" w:cs="Times New Roman"/>
            <w:sz w:val="24"/>
            <w:szCs w:val="24"/>
            <w:lang w:val="en-US"/>
          </w:rPr>
          <w:delText xml:space="preserve">object </w:delText>
        </w:r>
        <w:r w:rsidR="00D0432A" w:rsidRPr="00035B92" w:rsidDel="00E463F7">
          <w:rPr>
            <w:rFonts w:ascii="Times New Roman" w:hAnsi="Times New Roman" w:cs="Times New Roman"/>
            <w:sz w:val="24"/>
            <w:szCs w:val="24"/>
            <w:lang w:val="en-US"/>
          </w:rPr>
          <w:delText xml:space="preserve">relate to the same </w:delText>
        </w:r>
        <w:r w:rsidR="00860DA3" w:rsidDel="00E463F7">
          <w:rPr>
            <w:rFonts w:ascii="Times New Roman" w:hAnsi="Times New Roman" w:cs="Times New Roman"/>
            <w:sz w:val="24"/>
            <w:szCs w:val="24"/>
            <w:lang w:val="en-US"/>
          </w:rPr>
          <w:delText xml:space="preserve">event </w:delText>
        </w:r>
        <w:r w:rsidR="00D0432A" w:rsidDel="00E463F7">
          <w:rPr>
            <w:rFonts w:ascii="Times New Roman" w:hAnsi="Times New Roman" w:cs="Times New Roman"/>
            <w:sz w:val="24"/>
            <w:szCs w:val="24"/>
            <w:lang w:val="en-US"/>
          </w:rPr>
          <w:delText xml:space="preserve">than </w:delText>
        </w:r>
        <w:r w:rsidR="00860DA3" w:rsidDel="00E463F7">
          <w:rPr>
            <w:rFonts w:ascii="Times New Roman" w:hAnsi="Times New Roman" w:cs="Times New Roman"/>
            <w:sz w:val="24"/>
            <w:szCs w:val="24"/>
            <w:lang w:val="en-US"/>
          </w:rPr>
          <w:delText>when they suggested that both are unrelated</w:delText>
        </w:r>
        <w:r w:rsidR="00D0432A" w:rsidDel="00E463F7">
          <w:rPr>
            <w:rFonts w:ascii="Times New Roman" w:hAnsi="Times New Roman" w:cs="Times New Roman"/>
            <w:sz w:val="24"/>
            <w:szCs w:val="24"/>
            <w:lang w:val="en-US"/>
          </w:rPr>
          <w:delText xml:space="preserve">. </w:delText>
        </w:r>
        <w:r w:rsidR="002620C8" w:rsidDel="00E463F7">
          <w:rPr>
            <w:rFonts w:ascii="Times New Roman" w:hAnsi="Times New Roman" w:cs="Times New Roman"/>
            <w:sz w:val="24"/>
            <w:szCs w:val="24"/>
            <w:lang w:val="en-US"/>
          </w:rPr>
          <w:delText>This outcome highlights</w:delText>
        </w:r>
        <w:r w:rsidR="002620C8" w:rsidRPr="002620C8" w:rsidDel="00E463F7">
          <w:rPr>
            <w:rFonts w:ascii="Times New Roman" w:hAnsi="Times New Roman" w:cs="Times New Roman"/>
            <w:sz w:val="24"/>
            <w:szCs w:val="24"/>
            <w:lang w:val="en-US"/>
          </w:rPr>
          <w:delText xml:space="preserve"> </w:delText>
        </w:r>
        <w:r w:rsidR="002620C8" w:rsidDel="00E463F7">
          <w:rPr>
            <w:rFonts w:ascii="Times New Roman" w:hAnsi="Times New Roman" w:cs="Times New Roman"/>
            <w:sz w:val="24"/>
            <w:szCs w:val="24"/>
            <w:lang w:val="en-US"/>
          </w:rPr>
          <w:delText>the role of causal inference processes in the emergence of action specific influences in perception</w:delText>
        </w:r>
        <w:r w:rsidR="00565F0F" w:rsidDel="00E463F7">
          <w:rPr>
            <w:rFonts w:ascii="Times New Roman" w:hAnsi="Times New Roman" w:cs="Times New Roman"/>
            <w:sz w:val="24"/>
            <w:szCs w:val="24"/>
            <w:lang w:val="en-US"/>
          </w:rPr>
          <w:delText>.</w:delText>
        </w:r>
      </w:del>
    </w:p>
    <w:p w14:paraId="5E0C9713" w14:textId="1034FDD1" w:rsidR="00565F0F" w:rsidDel="00E463F7" w:rsidRDefault="00565F0F" w:rsidP="00565F0F">
      <w:pPr>
        <w:spacing w:line="480" w:lineRule="auto"/>
        <w:rPr>
          <w:del w:id="48" w:author="ALALANTO" w:date="2021-04-21T09:11:00Z"/>
          <w:rFonts w:ascii="Times New Roman" w:hAnsi="Times New Roman" w:cs="Times New Roman"/>
          <w:b/>
          <w:sz w:val="24"/>
          <w:szCs w:val="24"/>
          <w:lang w:val="en-US"/>
        </w:rPr>
      </w:pPr>
      <w:del w:id="49" w:author="ALALANTO" w:date="2021-04-21T09:11:00Z">
        <w:r w:rsidDel="00E463F7">
          <w:rPr>
            <w:rFonts w:ascii="Times New Roman" w:hAnsi="Times New Roman" w:cs="Times New Roman"/>
            <w:b/>
            <w:sz w:val="24"/>
            <w:szCs w:val="24"/>
            <w:lang w:val="en-US"/>
          </w:rPr>
          <w:br w:type="page"/>
        </w:r>
      </w:del>
    </w:p>
    <w:p w14:paraId="67AC8D43" w14:textId="1CE2C69D" w:rsidR="00CD0DF6" w:rsidRPr="00CD0DF6" w:rsidDel="00E463F7" w:rsidRDefault="00CD0DF6" w:rsidP="00CD0DF6">
      <w:pPr>
        <w:spacing w:line="480" w:lineRule="auto"/>
        <w:jc w:val="center"/>
        <w:rPr>
          <w:del w:id="50" w:author="ALALANTO" w:date="2021-04-21T09:11:00Z"/>
          <w:rFonts w:ascii="Times New Roman" w:hAnsi="Times New Roman" w:cs="Times New Roman"/>
          <w:b/>
          <w:sz w:val="24"/>
          <w:szCs w:val="24"/>
          <w:lang w:val="en-US"/>
        </w:rPr>
      </w:pPr>
      <w:del w:id="51" w:author="ALALANTO" w:date="2021-04-21T09:11:00Z">
        <w:r w:rsidRPr="00CD0DF6" w:rsidDel="00E463F7">
          <w:rPr>
            <w:rFonts w:ascii="Times New Roman" w:hAnsi="Times New Roman" w:cs="Times New Roman"/>
            <w:b/>
            <w:sz w:val="24"/>
            <w:szCs w:val="24"/>
            <w:lang w:val="en-US"/>
          </w:rPr>
          <w:delText>Introduction</w:delText>
        </w:r>
      </w:del>
    </w:p>
    <w:p w14:paraId="0E4B5D15" w14:textId="0D25EAFD" w:rsidR="00A72B58" w:rsidRPr="00170D71" w:rsidDel="00E463F7" w:rsidRDefault="00C5779E" w:rsidP="00170D71">
      <w:pPr>
        <w:spacing w:line="480" w:lineRule="auto"/>
        <w:ind w:firstLine="708"/>
        <w:rPr>
          <w:del w:id="52" w:author="ALALANTO" w:date="2021-04-21T09:11:00Z"/>
          <w:rFonts w:ascii="Times New Roman" w:hAnsi="Times New Roman" w:cs="Times New Roman"/>
          <w:sz w:val="24"/>
          <w:szCs w:val="24"/>
          <w:lang w:val="en-US"/>
        </w:rPr>
      </w:pPr>
      <w:del w:id="53" w:author="ALALANTO" w:date="2021-04-21T09:11:00Z">
        <w:r w:rsidDel="00E463F7">
          <w:rPr>
            <w:rFonts w:ascii="Times New Roman" w:hAnsi="Times New Roman" w:cs="Times New Roman"/>
            <w:sz w:val="24"/>
            <w:szCs w:val="24"/>
            <w:lang w:val="en-US"/>
          </w:rPr>
          <w:delText>Anatomical and movement-related features of the h</w:delText>
        </w:r>
        <w:r w:rsidR="00434F3E" w:rsidRPr="00443858" w:rsidDel="00E463F7">
          <w:rPr>
            <w:rFonts w:ascii="Times New Roman" w:hAnsi="Times New Roman" w:cs="Times New Roman"/>
            <w:sz w:val="24"/>
            <w:szCs w:val="24"/>
            <w:lang w:val="en-US"/>
          </w:rPr>
          <w:delText xml:space="preserve">uman body affect the perception of environmental objects and events in space (e.g., </w:delText>
        </w:r>
        <w:r w:rsidR="00814861" w:rsidRPr="00443858" w:rsidDel="00E463F7">
          <w:rPr>
            <w:rFonts w:ascii="Times New Roman" w:hAnsi="Times New Roman" w:cs="Times New Roman"/>
            <w:sz w:val="24"/>
            <w:szCs w:val="24"/>
            <w:lang w:val="en-US"/>
          </w:rPr>
          <w:delText>Witt, 2011</w:delText>
        </w:r>
        <w:r w:rsidR="00434F3E" w:rsidRPr="00443858" w:rsidDel="00E463F7">
          <w:rPr>
            <w:rFonts w:ascii="Times New Roman" w:hAnsi="Times New Roman" w:cs="Times New Roman"/>
            <w:sz w:val="24"/>
            <w:szCs w:val="24"/>
            <w:lang w:val="en-US"/>
          </w:rPr>
          <w:delText>) and time (e.g.,</w:delText>
        </w:r>
        <w:r w:rsidR="00300E73" w:rsidRPr="00443858" w:rsidDel="00E463F7">
          <w:rPr>
            <w:rFonts w:ascii="Times New Roman" w:hAnsi="Times New Roman" w:cs="Times New Roman"/>
            <w:sz w:val="24"/>
            <w:szCs w:val="24"/>
            <w:lang w:val="en-US"/>
          </w:rPr>
          <w:delText xml:space="preserve"> Haggard et al., 2002</w:delText>
        </w:r>
        <w:r w:rsidR="00434F3E" w:rsidRPr="00443858" w:rsidDel="00E463F7">
          <w:rPr>
            <w:rFonts w:ascii="Times New Roman" w:hAnsi="Times New Roman" w:cs="Times New Roman"/>
            <w:sz w:val="24"/>
            <w:szCs w:val="24"/>
            <w:lang w:val="en-US"/>
          </w:rPr>
          <w:delText>).</w:delText>
        </w:r>
        <w:r w:rsidR="00B20994" w:rsidRPr="00443858" w:rsidDel="00E463F7">
          <w:rPr>
            <w:rFonts w:ascii="Times New Roman" w:hAnsi="Times New Roman" w:cs="Times New Roman"/>
            <w:sz w:val="24"/>
            <w:szCs w:val="24"/>
            <w:lang w:val="en-US"/>
          </w:rPr>
          <w:delText xml:space="preserve"> The traditional </w:delText>
        </w:r>
        <w:r w:rsidR="00BC4321" w:rsidRPr="00443858" w:rsidDel="00E463F7">
          <w:rPr>
            <w:rFonts w:ascii="Times New Roman" w:hAnsi="Times New Roman" w:cs="Times New Roman"/>
            <w:sz w:val="24"/>
            <w:szCs w:val="24"/>
            <w:lang w:val="en-US"/>
          </w:rPr>
          <w:delText>accounts</w:delText>
        </w:r>
        <w:r w:rsidR="00B20994" w:rsidRPr="00443858" w:rsidDel="00E463F7">
          <w:rPr>
            <w:rFonts w:ascii="Times New Roman" w:hAnsi="Times New Roman" w:cs="Times New Roman"/>
            <w:sz w:val="24"/>
            <w:szCs w:val="24"/>
            <w:lang w:val="en-US"/>
          </w:rPr>
          <w:delText xml:space="preserve"> </w:delText>
        </w:r>
        <w:r w:rsidR="00BC4321" w:rsidRPr="00443858" w:rsidDel="00E463F7">
          <w:rPr>
            <w:rFonts w:ascii="Times New Roman" w:hAnsi="Times New Roman" w:cs="Times New Roman"/>
            <w:sz w:val="24"/>
            <w:szCs w:val="24"/>
            <w:lang w:val="en-US"/>
          </w:rPr>
          <w:delText>of</w:delText>
        </w:r>
        <w:r w:rsidR="00B20994" w:rsidRPr="00443858" w:rsidDel="00E463F7">
          <w:rPr>
            <w:rFonts w:ascii="Times New Roman" w:hAnsi="Times New Roman" w:cs="Times New Roman"/>
            <w:sz w:val="24"/>
            <w:szCs w:val="24"/>
            <w:lang w:val="en-US"/>
          </w:rPr>
          <w:delText xml:space="preserve"> these influences</w:delText>
        </w:r>
        <w:r w:rsidR="00240DD2" w:rsidRPr="00443858" w:rsidDel="00E463F7">
          <w:rPr>
            <w:rFonts w:ascii="Times New Roman" w:hAnsi="Times New Roman" w:cs="Times New Roman"/>
            <w:sz w:val="24"/>
            <w:szCs w:val="24"/>
            <w:lang w:val="en-US"/>
          </w:rPr>
          <w:delText xml:space="preserve"> emphasize</w:delText>
        </w:r>
        <w:r w:rsidR="00854F1A" w:rsidRPr="00443858" w:rsidDel="00E463F7">
          <w:rPr>
            <w:rFonts w:ascii="Times New Roman" w:hAnsi="Times New Roman" w:cs="Times New Roman"/>
            <w:sz w:val="24"/>
            <w:szCs w:val="24"/>
            <w:lang w:val="en-US"/>
          </w:rPr>
          <w:delText xml:space="preserve"> motor processes</w:delText>
        </w:r>
        <w:r w:rsidR="000544C5" w:rsidRPr="00443858" w:rsidDel="00E463F7">
          <w:rPr>
            <w:rFonts w:ascii="Times New Roman" w:hAnsi="Times New Roman" w:cs="Times New Roman"/>
            <w:sz w:val="24"/>
            <w:szCs w:val="24"/>
            <w:lang w:val="en-US"/>
          </w:rPr>
          <w:delText>,</w:delText>
        </w:r>
        <w:r w:rsidR="00EF6E5D" w:rsidRPr="00443858" w:rsidDel="00E463F7">
          <w:rPr>
            <w:rFonts w:ascii="Times New Roman" w:hAnsi="Times New Roman" w:cs="Times New Roman"/>
            <w:sz w:val="24"/>
            <w:szCs w:val="24"/>
            <w:lang w:val="en-US"/>
          </w:rPr>
          <w:delText xml:space="preserve"> such as </w:delText>
        </w:r>
        <w:r w:rsidR="00AB4C4D" w:rsidRPr="00443858" w:rsidDel="00E463F7">
          <w:rPr>
            <w:rFonts w:ascii="Times New Roman" w:hAnsi="Times New Roman" w:cs="Times New Roman"/>
            <w:sz w:val="24"/>
            <w:szCs w:val="24"/>
            <w:lang w:val="en-US"/>
          </w:rPr>
          <w:delText xml:space="preserve">those related to </w:delText>
        </w:r>
        <w:r w:rsidR="00EF6E5D" w:rsidRPr="00443858" w:rsidDel="00E463F7">
          <w:rPr>
            <w:rFonts w:ascii="Times New Roman" w:hAnsi="Times New Roman" w:cs="Times New Roman"/>
            <w:sz w:val="24"/>
            <w:szCs w:val="24"/>
            <w:lang w:val="en-US"/>
          </w:rPr>
          <w:delText xml:space="preserve">action ability or </w:delText>
        </w:r>
        <w:r w:rsidR="00567687" w:rsidRPr="00443858" w:rsidDel="00E463F7">
          <w:rPr>
            <w:rFonts w:ascii="Times New Roman" w:hAnsi="Times New Roman" w:cs="Times New Roman"/>
            <w:sz w:val="24"/>
            <w:szCs w:val="24"/>
            <w:lang w:val="en-US"/>
          </w:rPr>
          <w:delText xml:space="preserve">to the sense of </w:delText>
        </w:r>
        <w:r w:rsidR="00E73AD2" w:rsidRPr="00443858" w:rsidDel="00E463F7">
          <w:rPr>
            <w:rFonts w:ascii="Times New Roman" w:hAnsi="Times New Roman" w:cs="Times New Roman"/>
            <w:sz w:val="24"/>
            <w:szCs w:val="24"/>
            <w:lang w:val="en-US"/>
          </w:rPr>
          <w:delText>agency</w:delText>
        </w:r>
        <w:r w:rsidR="00BC4321" w:rsidRPr="00443858" w:rsidDel="00E463F7">
          <w:rPr>
            <w:rFonts w:ascii="Times New Roman" w:hAnsi="Times New Roman" w:cs="Times New Roman"/>
            <w:sz w:val="24"/>
            <w:szCs w:val="24"/>
            <w:lang w:val="en-US"/>
          </w:rPr>
          <w:delText xml:space="preserve"> </w:delText>
        </w:r>
        <w:r w:rsidR="003F5FAD" w:rsidRPr="00443858" w:rsidDel="00E463F7">
          <w:rPr>
            <w:rFonts w:ascii="Times New Roman" w:hAnsi="Times New Roman" w:cs="Times New Roman"/>
            <w:sz w:val="24"/>
            <w:szCs w:val="24"/>
            <w:lang w:val="en-US"/>
          </w:rPr>
          <w:delText>(e.g., Witt, 2011; Haggard, 2017)</w:delText>
        </w:r>
        <w:r w:rsidR="000544C5" w:rsidRPr="00443858" w:rsidDel="00E463F7">
          <w:rPr>
            <w:rFonts w:ascii="Times New Roman" w:hAnsi="Times New Roman" w:cs="Times New Roman"/>
            <w:sz w:val="24"/>
            <w:szCs w:val="24"/>
            <w:lang w:val="en-US"/>
          </w:rPr>
          <w:delText>,</w:delText>
        </w:r>
        <w:r w:rsidR="00854F1A" w:rsidRPr="00443858" w:rsidDel="00E463F7">
          <w:rPr>
            <w:rFonts w:ascii="Times New Roman" w:hAnsi="Times New Roman" w:cs="Times New Roman"/>
            <w:sz w:val="24"/>
            <w:szCs w:val="24"/>
            <w:lang w:val="en-US"/>
          </w:rPr>
          <w:delText xml:space="preserve"> </w:delText>
        </w:r>
        <w:r w:rsidR="003F5FAD" w:rsidRPr="00443858" w:rsidDel="00E463F7">
          <w:rPr>
            <w:rFonts w:ascii="Times New Roman" w:hAnsi="Times New Roman" w:cs="Times New Roman"/>
            <w:sz w:val="24"/>
            <w:szCs w:val="24"/>
            <w:lang w:val="en-US"/>
          </w:rPr>
          <w:delText>or consider body as a central reference for sensory input (</w:delText>
        </w:r>
        <w:r w:rsidR="00CA42B0" w:rsidDel="00E463F7">
          <w:rPr>
            <w:rFonts w:ascii="Times New Roman" w:hAnsi="Times New Roman" w:cs="Times New Roman"/>
            <w:sz w:val="24"/>
            <w:szCs w:val="24"/>
            <w:lang w:val="en-US"/>
          </w:rPr>
          <w:delText xml:space="preserve">e.g., </w:delText>
        </w:r>
        <w:r w:rsidR="003F5FAD" w:rsidRPr="00443858" w:rsidDel="00E463F7">
          <w:rPr>
            <w:rFonts w:ascii="Times New Roman" w:hAnsi="Times New Roman" w:cs="Times New Roman"/>
            <w:sz w:val="24"/>
            <w:szCs w:val="24"/>
            <w:lang w:val="en-US"/>
          </w:rPr>
          <w:delText xml:space="preserve">Harris et al., 2015; Proffitt &amp; Linkenauger, 2013; see also Scheerer, 1984 for a historical review). </w:delText>
        </w:r>
        <w:r w:rsidR="00DE5F9E" w:rsidRPr="00443858" w:rsidDel="00E463F7">
          <w:rPr>
            <w:rFonts w:ascii="Times New Roman" w:hAnsi="Times New Roman" w:cs="Times New Roman"/>
            <w:sz w:val="24"/>
            <w:szCs w:val="24"/>
            <w:lang w:val="en-US"/>
          </w:rPr>
          <w:delText xml:space="preserve">However, to date </w:delText>
        </w:r>
        <w:r w:rsidDel="00E463F7">
          <w:rPr>
            <w:rFonts w:ascii="Times New Roman" w:hAnsi="Times New Roman" w:cs="Times New Roman"/>
            <w:sz w:val="24"/>
            <w:szCs w:val="24"/>
            <w:lang w:val="en-US"/>
          </w:rPr>
          <w:delText xml:space="preserve">it is unclear whether such influences are somehow unique, or </w:delText>
        </w:r>
        <w:r w:rsidR="00CD7227" w:rsidDel="00E463F7">
          <w:rPr>
            <w:rFonts w:ascii="Times New Roman" w:hAnsi="Times New Roman" w:cs="Times New Roman"/>
            <w:sz w:val="24"/>
            <w:szCs w:val="24"/>
            <w:lang w:val="en-US"/>
          </w:rPr>
          <w:delText xml:space="preserve">instead </w:delText>
        </w:r>
        <w:r w:rsidDel="00E463F7">
          <w:rPr>
            <w:rFonts w:ascii="Times New Roman" w:hAnsi="Times New Roman" w:cs="Times New Roman"/>
            <w:sz w:val="24"/>
            <w:szCs w:val="24"/>
            <w:lang w:val="en-US"/>
          </w:rPr>
          <w:delText xml:space="preserve">reflect </w:delText>
        </w:r>
        <w:r w:rsidR="00916A49" w:rsidRPr="00443858" w:rsidDel="00E463F7">
          <w:rPr>
            <w:rFonts w:ascii="Times New Roman" w:hAnsi="Times New Roman" w:cs="Times New Roman"/>
            <w:sz w:val="24"/>
            <w:szCs w:val="24"/>
            <w:lang w:val="en-US"/>
          </w:rPr>
          <w:delText xml:space="preserve">well-known principles of sensory integration of multimodal signals </w:delText>
        </w:r>
        <w:r w:rsidDel="00E463F7">
          <w:rPr>
            <w:rFonts w:ascii="Times New Roman" w:hAnsi="Times New Roman" w:cs="Times New Roman"/>
            <w:sz w:val="24"/>
            <w:szCs w:val="24"/>
            <w:lang w:val="en-US"/>
          </w:rPr>
          <w:delText xml:space="preserve">that body-environment interactions necessarily include as well </w:delText>
        </w:r>
        <w:r w:rsidR="00916A49" w:rsidRPr="00443858" w:rsidDel="00E463F7">
          <w:rPr>
            <w:rFonts w:ascii="Times New Roman" w:hAnsi="Times New Roman" w:cs="Times New Roman"/>
            <w:sz w:val="24"/>
            <w:szCs w:val="24"/>
            <w:lang w:val="en-US"/>
          </w:rPr>
          <w:delText>(</w:delText>
        </w:r>
        <w:r w:rsidR="00A931C3" w:rsidRPr="00443858" w:rsidDel="00E463F7">
          <w:rPr>
            <w:rFonts w:ascii="Times New Roman" w:hAnsi="Times New Roman" w:cs="Times New Roman"/>
            <w:sz w:val="24"/>
            <w:szCs w:val="24"/>
            <w:lang w:val="en-US"/>
          </w:rPr>
          <w:delText>e.g.</w:delText>
        </w:r>
        <w:r w:rsidR="00A30065" w:rsidRPr="00443858" w:rsidDel="00E463F7">
          <w:rPr>
            <w:rFonts w:ascii="Times New Roman" w:hAnsi="Times New Roman" w:cs="Times New Roman"/>
            <w:sz w:val="24"/>
            <w:szCs w:val="24"/>
            <w:lang w:val="en-US"/>
          </w:rPr>
          <w:delText>,</w:delText>
        </w:r>
        <w:r w:rsidR="00A931C3" w:rsidRPr="00443858" w:rsidDel="00E463F7">
          <w:rPr>
            <w:rFonts w:ascii="Times New Roman" w:hAnsi="Times New Roman" w:cs="Times New Roman"/>
            <w:sz w:val="24"/>
            <w:szCs w:val="24"/>
            <w:lang w:val="en-US"/>
          </w:rPr>
          <w:delText xml:space="preserve"> </w:delText>
        </w:r>
        <w:r w:rsidR="004C5DAF" w:rsidRPr="00443858" w:rsidDel="00E463F7">
          <w:rPr>
            <w:rFonts w:ascii="Times New Roman" w:hAnsi="Times New Roman" w:cs="Times New Roman"/>
            <w:sz w:val="24"/>
            <w:szCs w:val="24"/>
            <w:lang w:val="en-US"/>
          </w:rPr>
          <w:delText>Debats et al., 2017</w:delText>
        </w:r>
        <w:r w:rsidR="00466929" w:rsidRPr="00443858" w:rsidDel="00E463F7">
          <w:rPr>
            <w:rFonts w:ascii="Times New Roman" w:hAnsi="Times New Roman" w:cs="Times New Roman"/>
            <w:sz w:val="24"/>
            <w:szCs w:val="24"/>
            <w:lang w:val="en-US"/>
          </w:rPr>
          <w:delText>a</w:delText>
        </w:r>
        <w:r w:rsidR="004C5DAF" w:rsidRPr="00443858" w:rsidDel="00E463F7">
          <w:rPr>
            <w:rFonts w:ascii="Times New Roman" w:hAnsi="Times New Roman" w:cs="Times New Roman"/>
            <w:sz w:val="24"/>
            <w:szCs w:val="24"/>
            <w:lang w:val="en-US"/>
          </w:rPr>
          <w:delText xml:space="preserve">; </w:delText>
        </w:r>
        <w:r w:rsidR="00916A49" w:rsidRPr="00443858" w:rsidDel="00E463F7">
          <w:rPr>
            <w:rFonts w:ascii="Times New Roman" w:hAnsi="Times New Roman" w:cs="Times New Roman"/>
            <w:sz w:val="24"/>
            <w:szCs w:val="24"/>
            <w:lang w:val="en-US"/>
          </w:rPr>
          <w:delText>Kirsch</w:delText>
        </w:r>
        <w:r w:rsidR="00A30065" w:rsidRPr="00443858" w:rsidDel="00E463F7">
          <w:rPr>
            <w:rFonts w:ascii="Times New Roman" w:hAnsi="Times New Roman" w:cs="Times New Roman"/>
            <w:sz w:val="24"/>
            <w:szCs w:val="24"/>
            <w:lang w:val="en-US"/>
          </w:rPr>
          <w:delText xml:space="preserve"> et al., </w:delText>
        </w:r>
        <w:r w:rsidR="00E56E03" w:rsidRPr="00443858" w:rsidDel="00E463F7">
          <w:rPr>
            <w:rFonts w:ascii="Times New Roman" w:hAnsi="Times New Roman" w:cs="Times New Roman"/>
            <w:sz w:val="24"/>
            <w:szCs w:val="24"/>
            <w:lang w:val="en-US"/>
          </w:rPr>
          <w:delText xml:space="preserve">2017; </w:delText>
        </w:r>
        <w:r w:rsidR="00A30065" w:rsidRPr="00443858" w:rsidDel="00E463F7">
          <w:rPr>
            <w:rFonts w:ascii="Times New Roman" w:hAnsi="Times New Roman" w:cs="Times New Roman"/>
            <w:sz w:val="24"/>
            <w:szCs w:val="24"/>
            <w:lang w:val="en-US"/>
          </w:rPr>
          <w:delText>2019;</w:delText>
        </w:r>
        <w:r w:rsidR="00916A49" w:rsidRPr="00443858" w:rsidDel="00E463F7">
          <w:rPr>
            <w:rFonts w:ascii="Times New Roman" w:hAnsi="Times New Roman" w:cs="Times New Roman"/>
            <w:sz w:val="24"/>
            <w:szCs w:val="24"/>
            <w:lang w:val="en-US"/>
          </w:rPr>
          <w:delText xml:space="preserve"> </w:delText>
        </w:r>
        <w:r w:rsidR="00097A5B" w:rsidRPr="00443858" w:rsidDel="00E463F7">
          <w:rPr>
            <w:rFonts w:ascii="Times New Roman" w:hAnsi="Times New Roman" w:cs="Times New Roman"/>
            <w:sz w:val="24"/>
            <w:szCs w:val="24"/>
            <w:lang w:val="en-US"/>
          </w:rPr>
          <w:delText xml:space="preserve">Yamamoto, 2020; </w:delText>
        </w:r>
        <w:r w:rsidR="0091026C" w:rsidRPr="00443858" w:rsidDel="00E463F7">
          <w:rPr>
            <w:rFonts w:ascii="Times New Roman" w:hAnsi="Times New Roman" w:cs="Times New Roman"/>
            <w:sz w:val="24"/>
            <w:szCs w:val="24"/>
            <w:lang w:val="en-US"/>
          </w:rPr>
          <w:delText xml:space="preserve">Kawabe et al., 2013; </w:delText>
        </w:r>
        <w:r w:rsidR="00916A49" w:rsidRPr="00443858" w:rsidDel="00E463F7">
          <w:rPr>
            <w:rFonts w:ascii="Times New Roman" w:hAnsi="Times New Roman" w:cs="Times New Roman"/>
            <w:sz w:val="24"/>
            <w:szCs w:val="24"/>
            <w:lang w:val="en-US"/>
          </w:rPr>
          <w:delText>Wolpe</w:delText>
        </w:r>
        <w:r w:rsidR="004C5DAF" w:rsidRPr="00443858" w:rsidDel="00E463F7">
          <w:rPr>
            <w:rFonts w:ascii="Times New Roman" w:hAnsi="Times New Roman" w:cs="Times New Roman"/>
            <w:sz w:val="24"/>
            <w:szCs w:val="24"/>
            <w:lang w:val="en-US"/>
          </w:rPr>
          <w:delText xml:space="preserve"> et al., 2013</w:delText>
        </w:r>
        <w:r w:rsidR="00916A49" w:rsidRPr="00443858" w:rsidDel="00E463F7">
          <w:rPr>
            <w:rFonts w:ascii="Times New Roman" w:hAnsi="Times New Roman" w:cs="Times New Roman"/>
            <w:sz w:val="24"/>
            <w:szCs w:val="24"/>
            <w:lang w:val="en-US"/>
          </w:rPr>
          <w:delText xml:space="preserve">). </w:delText>
        </w:r>
      </w:del>
    </w:p>
    <w:p w14:paraId="69E08858" w14:textId="1E5FE292" w:rsidR="000A25E6" w:rsidRPr="00311FF3" w:rsidDel="00E463F7" w:rsidRDefault="008B417C" w:rsidP="00311FF3">
      <w:pPr>
        <w:spacing w:line="480" w:lineRule="auto"/>
        <w:ind w:firstLine="708"/>
        <w:rPr>
          <w:del w:id="54" w:author="ALALANTO" w:date="2021-04-21T09:11:00Z"/>
          <w:rFonts w:ascii="Times New Roman" w:hAnsi="Times New Roman" w:cs="Times New Roman"/>
          <w:sz w:val="24"/>
          <w:szCs w:val="24"/>
          <w:lang w:val="en-US"/>
        </w:rPr>
      </w:pPr>
      <w:del w:id="55" w:author="ALALANTO" w:date="2021-04-21T09:11:00Z">
        <w:r w:rsidRPr="00170D71" w:rsidDel="00E463F7">
          <w:rPr>
            <w:rFonts w:ascii="Times New Roman" w:hAnsi="Times New Roman" w:cs="Times New Roman"/>
            <w:sz w:val="24"/>
            <w:szCs w:val="24"/>
            <w:lang w:val="en-US"/>
          </w:rPr>
          <w:delText>Consider, e.g., the phenomenon of spatial attraction between actions and their effects that we originally labeled as “spatial binding” in analogy to a related phenomenon in the temporal domain known as “temporal binding” (</w:delText>
        </w:r>
        <w:r w:rsidR="00BC1D04" w:rsidRPr="00170D71" w:rsidDel="00E463F7">
          <w:rPr>
            <w:rFonts w:ascii="Times New Roman" w:hAnsi="Times New Roman" w:cs="Times New Roman"/>
            <w:sz w:val="24"/>
            <w:szCs w:val="24"/>
            <w:lang w:val="en-US"/>
          </w:rPr>
          <w:delText xml:space="preserve">Kirsch et al. </w:delText>
        </w:r>
        <w:r w:rsidR="00115E1A" w:rsidRPr="00170D71" w:rsidDel="00E463F7">
          <w:rPr>
            <w:rFonts w:ascii="Times New Roman" w:hAnsi="Times New Roman" w:cs="Times New Roman"/>
            <w:sz w:val="24"/>
            <w:szCs w:val="24"/>
            <w:lang w:val="en-US"/>
          </w:rPr>
          <w:delText>2016</w:delText>
        </w:r>
        <w:r w:rsidR="00BC1D04" w:rsidRPr="00170D71" w:rsidDel="00E463F7">
          <w:rPr>
            <w:rFonts w:ascii="Times New Roman" w:hAnsi="Times New Roman" w:cs="Times New Roman"/>
            <w:sz w:val="24"/>
            <w:szCs w:val="24"/>
            <w:lang w:val="en-US"/>
          </w:rPr>
          <w:delText>)</w:delText>
        </w:r>
        <w:r w:rsidRPr="00170D71" w:rsidDel="00E463F7">
          <w:rPr>
            <w:rFonts w:ascii="Times New Roman" w:hAnsi="Times New Roman" w:cs="Times New Roman"/>
            <w:sz w:val="24"/>
            <w:szCs w:val="24"/>
            <w:lang w:val="en-US"/>
          </w:rPr>
          <w:delText>. I</w:delText>
        </w:r>
        <w:r w:rsidR="00E12D34" w:rsidRPr="00170D71" w:rsidDel="00E463F7">
          <w:rPr>
            <w:rFonts w:ascii="Times New Roman" w:hAnsi="Times New Roman" w:cs="Times New Roman"/>
            <w:sz w:val="24"/>
            <w:szCs w:val="24"/>
            <w:lang w:val="en-US"/>
          </w:rPr>
          <w:delText>n cursor-control tasks</w:delText>
        </w:r>
        <w:r w:rsidRPr="00170D71" w:rsidDel="00E463F7">
          <w:rPr>
            <w:rFonts w:ascii="Times New Roman" w:hAnsi="Times New Roman" w:cs="Times New Roman"/>
            <w:sz w:val="24"/>
            <w:szCs w:val="24"/>
            <w:lang w:val="en-US"/>
          </w:rPr>
          <w:delText>,</w:delText>
        </w:r>
        <w:r w:rsidR="00E12D34" w:rsidRPr="00170D71" w:rsidDel="00E463F7">
          <w:rPr>
            <w:rFonts w:ascii="Times New Roman" w:hAnsi="Times New Roman" w:cs="Times New Roman"/>
            <w:sz w:val="24"/>
            <w:szCs w:val="24"/>
            <w:lang w:val="en-US"/>
          </w:rPr>
          <w:delText xml:space="preserve"> the perception of a visual cursor is </w:delText>
        </w:r>
        <w:r w:rsidR="007E199F" w:rsidDel="00E463F7">
          <w:rPr>
            <w:rFonts w:ascii="Times New Roman" w:hAnsi="Times New Roman" w:cs="Times New Roman"/>
            <w:sz w:val="24"/>
            <w:szCs w:val="24"/>
            <w:lang w:val="en-US"/>
          </w:rPr>
          <w:delText>attracted</w:delText>
        </w:r>
        <w:r w:rsidR="00E12D34" w:rsidRPr="00170D71" w:rsidDel="00E463F7">
          <w:rPr>
            <w:rFonts w:ascii="Times New Roman" w:hAnsi="Times New Roman" w:cs="Times New Roman"/>
            <w:sz w:val="24"/>
            <w:szCs w:val="24"/>
            <w:lang w:val="en-US"/>
          </w:rPr>
          <w:delText xml:space="preserve"> by the position and direction of the hand controlling it when a visual-proprioceptive conflict is introduced. Simultaneously, </w:delText>
        </w:r>
        <w:r w:rsidR="007A454D" w:rsidRPr="00170D71" w:rsidDel="00E463F7">
          <w:rPr>
            <w:rFonts w:ascii="Times New Roman" w:hAnsi="Times New Roman" w:cs="Times New Roman"/>
            <w:sz w:val="24"/>
            <w:szCs w:val="24"/>
            <w:lang w:val="en-US"/>
          </w:rPr>
          <w:delText xml:space="preserve">the perception of the hand is </w:delText>
        </w:r>
        <w:r w:rsidR="007E199F" w:rsidDel="00E463F7">
          <w:rPr>
            <w:rFonts w:ascii="Times New Roman" w:hAnsi="Times New Roman" w:cs="Times New Roman"/>
            <w:sz w:val="24"/>
            <w:szCs w:val="24"/>
            <w:lang w:val="en-US"/>
          </w:rPr>
          <w:delText>attracted</w:delText>
        </w:r>
        <w:r w:rsidR="007A454D" w:rsidRPr="00170D71" w:rsidDel="00E463F7">
          <w:rPr>
            <w:rFonts w:ascii="Times New Roman" w:hAnsi="Times New Roman" w:cs="Times New Roman"/>
            <w:sz w:val="24"/>
            <w:szCs w:val="24"/>
            <w:lang w:val="en-US"/>
          </w:rPr>
          <w:delText xml:space="preserve"> by the position and direction of the cursor</w:delText>
        </w:r>
        <w:r w:rsidR="005E79B9" w:rsidRPr="00170D71" w:rsidDel="00E463F7">
          <w:rPr>
            <w:rFonts w:ascii="Times New Roman" w:hAnsi="Times New Roman" w:cs="Times New Roman"/>
            <w:sz w:val="24"/>
            <w:szCs w:val="24"/>
            <w:lang w:val="en-US"/>
          </w:rPr>
          <w:delText xml:space="preserve"> (e.g.</w:delText>
        </w:r>
        <w:r w:rsidR="00F21501" w:rsidRPr="00170D71" w:rsidDel="00E463F7">
          <w:rPr>
            <w:rFonts w:ascii="Times New Roman" w:hAnsi="Times New Roman" w:cs="Times New Roman"/>
            <w:sz w:val="24"/>
            <w:szCs w:val="24"/>
            <w:lang w:val="en-US"/>
          </w:rPr>
          <w:delText>, Rand &amp; Heuer, 2013; 2016; Rand et al., 2013</w:delText>
        </w:r>
        <w:r w:rsidR="005E79B9" w:rsidRPr="00170D71" w:rsidDel="00E463F7">
          <w:rPr>
            <w:rFonts w:ascii="Times New Roman" w:hAnsi="Times New Roman" w:cs="Times New Roman"/>
            <w:sz w:val="24"/>
            <w:szCs w:val="24"/>
            <w:lang w:val="en-US"/>
          </w:rPr>
          <w:delText>)</w:delText>
        </w:r>
        <w:r w:rsidR="007A454D" w:rsidRPr="00170D71" w:rsidDel="00E463F7">
          <w:rPr>
            <w:rFonts w:ascii="Times New Roman" w:hAnsi="Times New Roman" w:cs="Times New Roman"/>
            <w:sz w:val="24"/>
            <w:szCs w:val="24"/>
            <w:lang w:val="en-US"/>
          </w:rPr>
          <w:delText xml:space="preserve">. </w:delText>
        </w:r>
        <w:r w:rsidRPr="00170D71" w:rsidDel="00E463F7">
          <w:rPr>
            <w:rFonts w:ascii="Times New Roman" w:hAnsi="Times New Roman" w:cs="Times New Roman"/>
            <w:sz w:val="24"/>
            <w:szCs w:val="24"/>
            <w:lang w:val="en-US"/>
          </w:rPr>
          <w:delText xml:space="preserve">The latter bias is usually larger than the former but </w:delText>
        </w:r>
        <w:r w:rsidR="00935C1C" w:rsidRPr="00170D71" w:rsidDel="00E463F7">
          <w:rPr>
            <w:rFonts w:ascii="Times New Roman" w:hAnsi="Times New Roman" w:cs="Times New Roman"/>
            <w:sz w:val="24"/>
            <w:szCs w:val="24"/>
            <w:lang w:val="en-US"/>
          </w:rPr>
          <w:delText>the relative magnitude of both biases depends on the relative reliability of visual and body-related information (Debats et al., 2017</w:delText>
        </w:r>
        <w:r w:rsidR="00466929" w:rsidRPr="00170D71" w:rsidDel="00E463F7">
          <w:rPr>
            <w:rFonts w:ascii="Times New Roman" w:hAnsi="Times New Roman" w:cs="Times New Roman"/>
            <w:sz w:val="24"/>
            <w:szCs w:val="24"/>
            <w:lang w:val="en-US"/>
          </w:rPr>
          <w:delText>a</w:delText>
        </w:r>
        <w:r w:rsidR="00D55736" w:rsidRPr="00170D71" w:rsidDel="00E463F7">
          <w:rPr>
            <w:rFonts w:ascii="Times New Roman" w:hAnsi="Times New Roman" w:cs="Times New Roman"/>
            <w:sz w:val="24"/>
            <w:szCs w:val="24"/>
            <w:lang w:val="en-US"/>
          </w:rPr>
          <w:delText>; see also</w:delText>
        </w:r>
        <w:r w:rsidR="00170D71" w:rsidRPr="00170D71" w:rsidDel="00E463F7">
          <w:rPr>
            <w:rFonts w:ascii="Times New Roman" w:hAnsi="Times New Roman" w:cs="Times New Roman"/>
            <w:sz w:val="24"/>
            <w:szCs w:val="24"/>
            <w:lang w:val="en-US"/>
          </w:rPr>
          <w:delText>,</w:delText>
        </w:r>
        <w:r w:rsidR="00D55736" w:rsidRPr="00170D71" w:rsidDel="00E463F7">
          <w:rPr>
            <w:rFonts w:ascii="Times New Roman" w:hAnsi="Times New Roman" w:cs="Times New Roman"/>
            <w:sz w:val="24"/>
            <w:szCs w:val="24"/>
            <w:lang w:val="en-US"/>
          </w:rPr>
          <w:delText xml:space="preserve"> e.g.</w:delText>
        </w:r>
        <w:r w:rsidR="00170D71" w:rsidRPr="00170D71" w:rsidDel="00E463F7">
          <w:rPr>
            <w:rFonts w:ascii="Times New Roman" w:hAnsi="Times New Roman" w:cs="Times New Roman"/>
            <w:sz w:val="24"/>
            <w:szCs w:val="24"/>
            <w:lang w:val="en-US"/>
          </w:rPr>
          <w:delText>,</w:delText>
        </w:r>
        <w:r w:rsidR="00D55736" w:rsidRPr="00170D71" w:rsidDel="00E463F7">
          <w:rPr>
            <w:rFonts w:ascii="Times New Roman" w:hAnsi="Times New Roman" w:cs="Times New Roman"/>
            <w:sz w:val="24"/>
            <w:szCs w:val="24"/>
            <w:lang w:val="en-US"/>
          </w:rPr>
          <w:delText xml:space="preserve"> Yamamoto, 2020, for related </w:delText>
        </w:r>
        <w:r w:rsidR="00B13B05" w:rsidRPr="00170D71" w:rsidDel="00E463F7">
          <w:rPr>
            <w:rFonts w:ascii="Times New Roman" w:hAnsi="Times New Roman" w:cs="Times New Roman"/>
            <w:sz w:val="24"/>
            <w:szCs w:val="24"/>
            <w:lang w:val="en-US"/>
          </w:rPr>
          <w:delText>results</w:delText>
        </w:r>
        <w:r w:rsidR="00D55736" w:rsidRPr="00170D71" w:rsidDel="00E463F7">
          <w:rPr>
            <w:rFonts w:ascii="Times New Roman" w:hAnsi="Times New Roman" w:cs="Times New Roman"/>
            <w:sz w:val="24"/>
            <w:szCs w:val="24"/>
            <w:lang w:val="en-US"/>
          </w:rPr>
          <w:delText xml:space="preserve"> in the </w:delText>
        </w:r>
        <w:r w:rsidR="00B32918" w:rsidRPr="00170D71" w:rsidDel="00E463F7">
          <w:rPr>
            <w:rFonts w:ascii="Times New Roman" w:hAnsi="Times New Roman" w:cs="Times New Roman"/>
            <w:sz w:val="24"/>
            <w:szCs w:val="24"/>
            <w:lang w:val="en-US"/>
          </w:rPr>
          <w:delText>temporal domain</w:delText>
        </w:r>
        <w:r w:rsidR="00935C1C" w:rsidRPr="00170D71" w:rsidDel="00E463F7">
          <w:rPr>
            <w:rFonts w:ascii="Times New Roman" w:hAnsi="Times New Roman" w:cs="Times New Roman"/>
            <w:sz w:val="24"/>
            <w:szCs w:val="24"/>
            <w:lang w:val="en-US"/>
          </w:rPr>
          <w:delText>).</w:delText>
        </w:r>
        <w:r w:rsidR="00B13B05" w:rsidRPr="00170D71" w:rsidDel="00E463F7">
          <w:rPr>
            <w:rFonts w:ascii="Times New Roman" w:hAnsi="Times New Roman" w:cs="Times New Roman"/>
            <w:sz w:val="24"/>
            <w:szCs w:val="24"/>
            <w:lang w:val="en-US"/>
          </w:rPr>
          <w:delText xml:space="preserve"> </w:delText>
        </w:r>
        <w:r w:rsidR="00F25519" w:rsidRPr="00170D71" w:rsidDel="00E463F7">
          <w:rPr>
            <w:rFonts w:ascii="Times New Roman" w:hAnsi="Times New Roman" w:cs="Times New Roman"/>
            <w:sz w:val="24"/>
            <w:szCs w:val="24"/>
            <w:lang w:val="en-US"/>
          </w:rPr>
          <w:delText xml:space="preserve">These observations </w:delText>
        </w:r>
        <w:r w:rsidR="00FF4579" w:rsidRPr="00170D71" w:rsidDel="00E463F7">
          <w:rPr>
            <w:rFonts w:ascii="Times New Roman" w:hAnsi="Times New Roman" w:cs="Times New Roman"/>
            <w:sz w:val="24"/>
            <w:szCs w:val="24"/>
            <w:lang w:val="en-US"/>
          </w:rPr>
          <w:delText xml:space="preserve">are </w:delText>
        </w:r>
        <w:r w:rsidR="00F25519" w:rsidRPr="00170D71" w:rsidDel="00E463F7">
          <w:rPr>
            <w:rFonts w:ascii="Times New Roman" w:hAnsi="Times New Roman" w:cs="Times New Roman"/>
            <w:sz w:val="24"/>
            <w:szCs w:val="24"/>
            <w:lang w:val="en-US"/>
          </w:rPr>
          <w:delText xml:space="preserve">well explained by </w:delText>
        </w:r>
        <w:r w:rsidR="00B55557" w:rsidRPr="00170D71" w:rsidDel="00E463F7">
          <w:rPr>
            <w:rFonts w:ascii="Times New Roman" w:hAnsi="Times New Roman" w:cs="Times New Roman"/>
            <w:sz w:val="24"/>
            <w:szCs w:val="24"/>
            <w:lang w:val="en-US"/>
          </w:rPr>
          <w:delText xml:space="preserve">a basic multisensory principle </w:delText>
        </w:r>
        <w:r w:rsidR="00C06451" w:rsidRPr="00170D71" w:rsidDel="00E463F7">
          <w:rPr>
            <w:rFonts w:ascii="Times New Roman" w:hAnsi="Times New Roman" w:cs="Times New Roman"/>
            <w:sz w:val="24"/>
            <w:szCs w:val="24"/>
            <w:lang w:val="en-US"/>
          </w:rPr>
          <w:delText>suggesting</w:delText>
        </w:r>
        <w:r w:rsidR="000A25E6" w:rsidRPr="00170D71" w:rsidDel="00E463F7">
          <w:rPr>
            <w:rFonts w:ascii="Times New Roman" w:hAnsi="Times New Roman" w:cs="Times New Roman"/>
            <w:sz w:val="24"/>
            <w:szCs w:val="24"/>
            <w:lang w:val="en-US"/>
          </w:rPr>
          <w:delText xml:space="preserve"> that a multimodal percept is a weighted average of unimodal signals and that the weight of each signal depends on its reliability</w:delText>
        </w:r>
        <w:r w:rsidR="00C06451" w:rsidRPr="00170D71" w:rsidDel="00E463F7">
          <w:rPr>
            <w:rFonts w:ascii="Times New Roman" w:hAnsi="Times New Roman" w:cs="Times New Roman"/>
            <w:sz w:val="24"/>
            <w:szCs w:val="24"/>
            <w:lang w:val="en-US"/>
          </w:rPr>
          <w:delText xml:space="preserve"> (e.g., Ernst &amp; Bülthoff, 2004).</w:delText>
        </w:r>
        <w:r w:rsidR="000A25E6" w:rsidRPr="00170D71" w:rsidDel="00E463F7">
          <w:rPr>
            <w:rFonts w:ascii="Times New Roman" w:hAnsi="Times New Roman" w:cs="Times New Roman"/>
            <w:sz w:val="24"/>
            <w:szCs w:val="24"/>
            <w:lang w:val="en-US"/>
          </w:rPr>
          <w:delText xml:space="preserve">  </w:delText>
        </w:r>
      </w:del>
    </w:p>
    <w:p w14:paraId="089BC5F8" w14:textId="044BE61D" w:rsidR="005E69AF" w:rsidRPr="00B9766A" w:rsidDel="00E463F7" w:rsidRDefault="00A35358" w:rsidP="00B9766A">
      <w:pPr>
        <w:spacing w:line="480" w:lineRule="auto"/>
        <w:ind w:firstLine="708"/>
        <w:rPr>
          <w:del w:id="56" w:author="ALALANTO" w:date="2021-04-21T09:11:00Z"/>
          <w:rFonts w:ascii="Times New Roman" w:hAnsi="Times New Roman" w:cs="Times New Roman"/>
          <w:sz w:val="24"/>
          <w:szCs w:val="24"/>
          <w:lang w:val="en-US"/>
        </w:rPr>
      </w:pPr>
      <w:del w:id="57" w:author="ALALANTO" w:date="2021-04-21T09:11:00Z">
        <w:r w:rsidRPr="00311FF3" w:rsidDel="00E463F7">
          <w:rPr>
            <w:rFonts w:ascii="Times New Roman" w:hAnsi="Times New Roman" w:cs="Times New Roman"/>
            <w:sz w:val="24"/>
            <w:szCs w:val="24"/>
            <w:lang w:val="en-US"/>
          </w:rPr>
          <w:delText xml:space="preserve">These findings cover situations in which </w:delText>
        </w:r>
        <w:r w:rsidR="00887637" w:rsidRPr="00311FF3" w:rsidDel="00E463F7">
          <w:rPr>
            <w:rFonts w:ascii="Times New Roman" w:hAnsi="Times New Roman" w:cs="Times New Roman"/>
            <w:sz w:val="24"/>
            <w:szCs w:val="24"/>
            <w:lang w:val="en-US"/>
          </w:rPr>
          <w:delText>features of external objects are a direct consequence of actions</w:delText>
        </w:r>
        <w:r w:rsidR="00AB72BC" w:rsidRPr="00311FF3" w:rsidDel="00E463F7">
          <w:rPr>
            <w:rFonts w:ascii="Times New Roman" w:hAnsi="Times New Roman" w:cs="Times New Roman"/>
            <w:sz w:val="24"/>
            <w:szCs w:val="24"/>
            <w:lang w:val="en-US"/>
          </w:rPr>
          <w:delText xml:space="preserve"> and suggest that </w:delText>
        </w:r>
        <w:r w:rsidR="00CD31C8" w:rsidRPr="00311FF3" w:rsidDel="00E463F7">
          <w:rPr>
            <w:rFonts w:ascii="Times New Roman" w:hAnsi="Times New Roman" w:cs="Times New Roman"/>
            <w:sz w:val="24"/>
            <w:szCs w:val="24"/>
            <w:lang w:val="en-US"/>
          </w:rPr>
          <w:delText>body</w:delText>
        </w:r>
        <w:r w:rsidR="000F349A" w:rsidRPr="00311FF3" w:rsidDel="00E463F7">
          <w:rPr>
            <w:rFonts w:ascii="Times New Roman" w:hAnsi="Times New Roman" w:cs="Times New Roman"/>
            <w:sz w:val="24"/>
            <w:szCs w:val="24"/>
            <w:lang w:val="en-US"/>
          </w:rPr>
          <w:delText xml:space="preserve">-related </w:delText>
        </w:r>
        <w:r w:rsidR="00AB72BC" w:rsidRPr="00311FF3" w:rsidDel="00E463F7">
          <w:rPr>
            <w:rFonts w:ascii="Times New Roman" w:hAnsi="Times New Roman" w:cs="Times New Roman"/>
            <w:sz w:val="24"/>
            <w:szCs w:val="24"/>
            <w:lang w:val="en-US"/>
          </w:rPr>
          <w:delText xml:space="preserve">and </w:delText>
        </w:r>
        <w:r w:rsidR="000F349A" w:rsidRPr="00311FF3" w:rsidDel="00E463F7">
          <w:rPr>
            <w:rFonts w:ascii="Times New Roman" w:hAnsi="Times New Roman" w:cs="Times New Roman"/>
            <w:sz w:val="24"/>
            <w:szCs w:val="24"/>
            <w:lang w:val="en-US"/>
          </w:rPr>
          <w:delText>environmental</w:delText>
        </w:r>
        <w:r w:rsidR="00AB72BC" w:rsidRPr="00311FF3" w:rsidDel="00E463F7">
          <w:rPr>
            <w:rFonts w:ascii="Times New Roman" w:hAnsi="Times New Roman" w:cs="Times New Roman"/>
            <w:sz w:val="24"/>
            <w:szCs w:val="24"/>
            <w:lang w:val="en-US"/>
          </w:rPr>
          <w:delText xml:space="preserve"> </w:delText>
        </w:r>
        <w:r w:rsidR="000F349A" w:rsidRPr="00311FF3" w:rsidDel="00E463F7">
          <w:rPr>
            <w:rFonts w:ascii="Times New Roman" w:hAnsi="Times New Roman" w:cs="Times New Roman"/>
            <w:sz w:val="24"/>
            <w:szCs w:val="24"/>
            <w:lang w:val="en-US"/>
          </w:rPr>
          <w:delText xml:space="preserve">action </w:delText>
        </w:r>
        <w:r w:rsidR="00AB72BC" w:rsidRPr="00311FF3" w:rsidDel="00E463F7">
          <w:rPr>
            <w:rFonts w:ascii="Times New Roman" w:hAnsi="Times New Roman" w:cs="Times New Roman"/>
            <w:sz w:val="24"/>
            <w:szCs w:val="24"/>
            <w:lang w:val="en-US"/>
          </w:rPr>
          <w:delText>effects are combined</w:delText>
        </w:r>
        <w:r w:rsidR="004814A7" w:rsidRPr="00311FF3" w:rsidDel="00E463F7">
          <w:rPr>
            <w:rFonts w:ascii="Times New Roman" w:hAnsi="Times New Roman" w:cs="Times New Roman"/>
            <w:sz w:val="24"/>
            <w:szCs w:val="24"/>
            <w:lang w:val="en-US"/>
          </w:rPr>
          <w:delText xml:space="preserve"> in perception</w:delText>
        </w:r>
        <w:r w:rsidR="00887637" w:rsidRPr="00311FF3" w:rsidDel="00E463F7">
          <w:rPr>
            <w:rFonts w:ascii="Times New Roman" w:hAnsi="Times New Roman" w:cs="Times New Roman"/>
            <w:sz w:val="24"/>
            <w:szCs w:val="24"/>
            <w:lang w:val="en-US"/>
          </w:rPr>
          <w:delText xml:space="preserve">. </w:delText>
        </w:r>
        <w:r w:rsidR="00E915EA" w:rsidDel="00E463F7">
          <w:rPr>
            <w:rFonts w:ascii="Times New Roman" w:hAnsi="Times New Roman" w:cs="Times New Roman"/>
            <w:sz w:val="24"/>
            <w:szCs w:val="24"/>
            <w:lang w:val="en-US"/>
          </w:rPr>
          <w:delText>H</w:delText>
        </w:r>
        <w:r w:rsidR="006C2B63" w:rsidRPr="00311FF3" w:rsidDel="00E463F7">
          <w:rPr>
            <w:rFonts w:ascii="Times New Roman" w:hAnsi="Times New Roman" w:cs="Times New Roman"/>
            <w:sz w:val="24"/>
            <w:szCs w:val="24"/>
            <w:lang w:val="en-US"/>
          </w:rPr>
          <w:delText xml:space="preserve">owever, </w:delText>
        </w:r>
        <w:r w:rsidR="00E915EA" w:rsidDel="00E463F7">
          <w:rPr>
            <w:rFonts w:ascii="Times New Roman" w:hAnsi="Times New Roman" w:cs="Times New Roman"/>
            <w:sz w:val="24"/>
            <w:szCs w:val="24"/>
            <w:lang w:val="en-US"/>
          </w:rPr>
          <w:delText xml:space="preserve">in </w:delText>
        </w:r>
        <w:r w:rsidR="006C2B63" w:rsidRPr="00311FF3" w:rsidDel="00E463F7">
          <w:rPr>
            <w:rFonts w:ascii="Times New Roman" w:hAnsi="Times New Roman" w:cs="Times New Roman"/>
            <w:sz w:val="24"/>
            <w:szCs w:val="24"/>
            <w:lang w:val="en-US"/>
          </w:rPr>
          <w:delText xml:space="preserve">many </w:delText>
        </w:r>
        <w:r w:rsidR="004B4488" w:rsidDel="00E463F7">
          <w:rPr>
            <w:rFonts w:ascii="Times New Roman" w:hAnsi="Times New Roman" w:cs="Times New Roman"/>
            <w:sz w:val="24"/>
            <w:szCs w:val="24"/>
            <w:lang w:val="en-US"/>
          </w:rPr>
          <w:delText xml:space="preserve">situations </w:delText>
        </w:r>
        <w:r w:rsidR="00E915EA" w:rsidDel="00E463F7">
          <w:rPr>
            <w:rFonts w:ascii="Times New Roman" w:hAnsi="Times New Roman" w:cs="Times New Roman"/>
            <w:sz w:val="24"/>
            <w:szCs w:val="24"/>
            <w:lang w:val="en-US"/>
          </w:rPr>
          <w:delText xml:space="preserve">we act </w:delText>
        </w:r>
        <w:r w:rsidR="004B4488" w:rsidDel="00E463F7">
          <w:rPr>
            <w:rFonts w:ascii="Times New Roman" w:hAnsi="Times New Roman" w:cs="Times New Roman"/>
            <w:sz w:val="24"/>
            <w:szCs w:val="24"/>
            <w:lang w:val="en-US"/>
          </w:rPr>
          <w:delText xml:space="preserve">in a way that would suit </w:delText>
        </w:r>
        <w:r w:rsidR="00E915EA" w:rsidDel="00E463F7">
          <w:rPr>
            <w:rFonts w:ascii="Times New Roman" w:hAnsi="Times New Roman" w:cs="Times New Roman"/>
            <w:sz w:val="24"/>
            <w:szCs w:val="24"/>
            <w:lang w:val="en-US"/>
          </w:rPr>
          <w:delText xml:space="preserve">possible </w:delText>
        </w:r>
        <w:r w:rsidR="004B4488" w:rsidDel="00E463F7">
          <w:rPr>
            <w:rFonts w:ascii="Times New Roman" w:hAnsi="Times New Roman" w:cs="Times New Roman"/>
            <w:sz w:val="24"/>
            <w:szCs w:val="24"/>
            <w:lang w:val="en-US"/>
          </w:rPr>
          <w:delText xml:space="preserve">interactions with environmental </w:delText>
        </w:r>
        <w:r w:rsidR="000062AE" w:rsidDel="00E463F7">
          <w:rPr>
            <w:rFonts w:ascii="Times New Roman" w:hAnsi="Times New Roman" w:cs="Times New Roman"/>
            <w:sz w:val="24"/>
            <w:szCs w:val="24"/>
            <w:lang w:val="en-US"/>
          </w:rPr>
          <w:delText xml:space="preserve">objects </w:delText>
        </w:r>
        <w:r w:rsidR="00E915EA" w:rsidDel="00E463F7">
          <w:rPr>
            <w:rFonts w:ascii="Times New Roman" w:hAnsi="Times New Roman" w:cs="Times New Roman"/>
            <w:sz w:val="24"/>
            <w:szCs w:val="24"/>
            <w:lang w:val="en-US"/>
          </w:rPr>
          <w:delText xml:space="preserve">without actually </w:delText>
        </w:r>
        <w:r w:rsidR="000062AE" w:rsidDel="00E463F7">
          <w:rPr>
            <w:rFonts w:ascii="Times New Roman" w:hAnsi="Times New Roman" w:cs="Times New Roman"/>
            <w:sz w:val="24"/>
            <w:szCs w:val="24"/>
            <w:lang w:val="en-US"/>
          </w:rPr>
          <w:delText>changing these objects</w:delText>
        </w:r>
        <w:r w:rsidR="00E915EA" w:rsidDel="00E463F7">
          <w:rPr>
            <w:rFonts w:ascii="Times New Roman" w:hAnsi="Times New Roman" w:cs="Times New Roman"/>
            <w:sz w:val="24"/>
            <w:szCs w:val="24"/>
            <w:lang w:val="en-US"/>
          </w:rPr>
          <w:delText xml:space="preserve">, while </w:delText>
        </w:r>
        <w:r w:rsidR="002B69D7" w:rsidRPr="00311FF3" w:rsidDel="00E463F7">
          <w:rPr>
            <w:rFonts w:ascii="Times New Roman" w:hAnsi="Times New Roman" w:cs="Times New Roman"/>
            <w:sz w:val="24"/>
            <w:szCs w:val="24"/>
            <w:lang w:val="en-US"/>
          </w:rPr>
          <w:delText xml:space="preserve">action </w:delText>
        </w:r>
        <w:r w:rsidR="004B4488" w:rsidDel="00E463F7">
          <w:rPr>
            <w:rFonts w:ascii="Times New Roman" w:hAnsi="Times New Roman" w:cs="Times New Roman"/>
            <w:sz w:val="24"/>
            <w:szCs w:val="24"/>
            <w:lang w:val="en-US"/>
          </w:rPr>
          <w:delText xml:space="preserve">might </w:delText>
        </w:r>
        <w:r w:rsidR="00E915EA" w:rsidDel="00E463F7">
          <w:rPr>
            <w:rFonts w:ascii="Times New Roman" w:hAnsi="Times New Roman" w:cs="Times New Roman"/>
            <w:sz w:val="24"/>
            <w:szCs w:val="24"/>
            <w:lang w:val="en-US"/>
          </w:rPr>
          <w:delText xml:space="preserve">still </w:delText>
        </w:r>
        <w:r w:rsidR="002B69D7" w:rsidRPr="00311FF3" w:rsidDel="00E463F7">
          <w:rPr>
            <w:rFonts w:ascii="Times New Roman" w:hAnsi="Times New Roman" w:cs="Times New Roman"/>
            <w:sz w:val="24"/>
            <w:szCs w:val="24"/>
            <w:lang w:val="en-US"/>
          </w:rPr>
          <w:delText>affect perception of th</w:delText>
        </w:r>
        <w:r w:rsidR="004B4488" w:rsidDel="00E463F7">
          <w:rPr>
            <w:rFonts w:ascii="Times New Roman" w:hAnsi="Times New Roman" w:cs="Times New Roman"/>
            <w:sz w:val="24"/>
            <w:szCs w:val="24"/>
            <w:lang w:val="en-US"/>
          </w:rPr>
          <w:delText xml:space="preserve">ose </w:delText>
        </w:r>
        <w:r w:rsidR="000062AE" w:rsidDel="00E463F7">
          <w:rPr>
            <w:rFonts w:ascii="Times New Roman" w:hAnsi="Times New Roman" w:cs="Times New Roman"/>
            <w:sz w:val="24"/>
            <w:szCs w:val="24"/>
            <w:lang w:val="en-US"/>
          </w:rPr>
          <w:delText xml:space="preserve">objects </w:delText>
        </w:r>
        <w:r w:rsidR="002B69D7" w:rsidRPr="00311FF3" w:rsidDel="00E463F7">
          <w:rPr>
            <w:rFonts w:ascii="Times New Roman" w:hAnsi="Times New Roman" w:cs="Times New Roman"/>
            <w:sz w:val="24"/>
            <w:szCs w:val="24"/>
            <w:lang w:val="en-US"/>
          </w:rPr>
          <w:delText xml:space="preserve">according to previous research </w:delText>
        </w:r>
        <w:r w:rsidR="00B07A82" w:rsidRPr="00311FF3" w:rsidDel="00E463F7">
          <w:rPr>
            <w:rFonts w:ascii="Times New Roman" w:hAnsi="Times New Roman" w:cs="Times New Roman"/>
            <w:sz w:val="24"/>
            <w:szCs w:val="24"/>
            <w:lang w:val="en-US"/>
          </w:rPr>
          <w:delText>(e.g.</w:delText>
        </w:r>
        <w:r w:rsidR="006E56CF" w:rsidRPr="00311FF3" w:rsidDel="00E463F7">
          <w:rPr>
            <w:rFonts w:ascii="Times New Roman" w:hAnsi="Times New Roman" w:cs="Times New Roman"/>
            <w:sz w:val="24"/>
            <w:szCs w:val="24"/>
            <w:lang w:val="en-US"/>
          </w:rPr>
          <w:delText>,</w:delText>
        </w:r>
        <w:r w:rsidR="00B07A82" w:rsidRPr="00311FF3" w:rsidDel="00E463F7">
          <w:rPr>
            <w:rFonts w:ascii="Times New Roman" w:hAnsi="Times New Roman" w:cs="Times New Roman"/>
            <w:sz w:val="24"/>
            <w:szCs w:val="24"/>
            <w:lang w:val="en-US"/>
          </w:rPr>
          <w:delText xml:space="preserve"> Witt</w:delText>
        </w:r>
        <w:r w:rsidR="002B69D7" w:rsidRPr="00311FF3" w:rsidDel="00E463F7">
          <w:rPr>
            <w:rFonts w:ascii="Times New Roman" w:hAnsi="Times New Roman" w:cs="Times New Roman"/>
            <w:sz w:val="24"/>
            <w:szCs w:val="24"/>
            <w:lang w:val="en-US"/>
          </w:rPr>
          <w:delText>, 2011</w:delText>
        </w:r>
        <w:r w:rsidR="00B07A82" w:rsidRPr="00311FF3" w:rsidDel="00E463F7">
          <w:rPr>
            <w:rFonts w:ascii="Times New Roman" w:hAnsi="Times New Roman" w:cs="Times New Roman"/>
            <w:sz w:val="24"/>
            <w:szCs w:val="24"/>
            <w:lang w:val="en-US"/>
          </w:rPr>
          <w:delText>).</w:delText>
        </w:r>
        <w:r w:rsidR="004E42DC" w:rsidRPr="00311FF3" w:rsidDel="00E463F7">
          <w:rPr>
            <w:rFonts w:ascii="Times New Roman" w:hAnsi="Times New Roman" w:cs="Times New Roman"/>
            <w:sz w:val="24"/>
            <w:szCs w:val="24"/>
            <w:lang w:val="en-US"/>
          </w:rPr>
          <w:delText xml:space="preserve"> For example, imagine </w:delText>
        </w:r>
        <w:r w:rsidR="00E915EA" w:rsidDel="00E463F7">
          <w:rPr>
            <w:rFonts w:ascii="Times New Roman" w:hAnsi="Times New Roman" w:cs="Times New Roman"/>
            <w:sz w:val="24"/>
            <w:szCs w:val="24"/>
            <w:lang w:val="en-US"/>
          </w:rPr>
          <w:delText xml:space="preserve">you </w:delText>
        </w:r>
        <w:r w:rsidR="004E0424" w:rsidDel="00E463F7">
          <w:rPr>
            <w:rFonts w:ascii="Times New Roman" w:hAnsi="Times New Roman" w:cs="Times New Roman"/>
            <w:sz w:val="24"/>
            <w:szCs w:val="24"/>
            <w:lang w:val="en-US"/>
          </w:rPr>
          <w:delText xml:space="preserve">tried to </w:delText>
        </w:r>
        <w:r w:rsidR="000062AE" w:rsidDel="00E463F7">
          <w:rPr>
            <w:rFonts w:ascii="Times New Roman" w:hAnsi="Times New Roman" w:cs="Times New Roman"/>
            <w:sz w:val="24"/>
            <w:szCs w:val="24"/>
            <w:lang w:val="en-US"/>
          </w:rPr>
          <w:delText xml:space="preserve">communicate </w:delText>
        </w:r>
        <w:r w:rsidR="004E0424" w:rsidDel="00E463F7">
          <w:rPr>
            <w:rFonts w:ascii="Times New Roman" w:hAnsi="Times New Roman" w:cs="Times New Roman"/>
            <w:sz w:val="24"/>
            <w:szCs w:val="24"/>
            <w:lang w:val="en-US"/>
          </w:rPr>
          <w:delText xml:space="preserve">the size of a </w:delText>
        </w:r>
        <w:r w:rsidR="000062AE" w:rsidDel="00E463F7">
          <w:rPr>
            <w:rFonts w:ascii="Times New Roman" w:hAnsi="Times New Roman" w:cs="Times New Roman"/>
            <w:sz w:val="24"/>
            <w:szCs w:val="24"/>
            <w:lang w:val="en-US"/>
          </w:rPr>
          <w:delText xml:space="preserve">somewhat distant </w:delText>
        </w:r>
        <w:r w:rsidR="004E0424" w:rsidDel="00E463F7">
          <w:rPr>
            <w:rFonts w:ascii="Times New Roman" w:hAnsi="Times New Roman" w:cs="Times New Roman"/>
            <w:sz w:val="24"/>
            <w:szCs w:val="24"/>
            <w:lang w:val="en-US"/>
          </w:rPr>
          <w:delText xml:space="preserve">box to someone </w:delText>
        </w:r>
        <w:r w:rsidR="000062AE" w:rsidDel="00E463F7">
          <w:rPr>
            <w:rFonts w:ascii="Times New Roman" w:hAnsi="Times New Roman" w:cs="Times New Roman"/>
            <w:sz w:val="24"/>
            <w:szCs w:val="24"/>
            <w:lang w:val="en-US"/>
          </w:rPr>
          <w:delText xml:space="preserve">else </w:delText>
        </w:r>
        <w:r w:rsidR="004E0424" w:rsidDel="00E463F7">
          <w:rPr>
            <w:rFonts w:ascii="Times New Roman" w:hAnsi="Times New Roman" w:cs="Times New Roman"/>
            <w:sz w:val="24"/>
            <w:szCs w:val="24"/>
            <w:lang w:val="en-US"/>
          </w:rPr>
          <w:delText>by holding your hand in a distan</w:delText>
        </w:r>
        <w:r w:rsidR="000062AE" w:rsidDel="00E463F7">
          <w:rPr>
            <w:rFonts w:ascii="Times New Roman" w:hAnsi="Times New Roman" w:cs="Times New Roman"/>
            <w:sz w:val="24"/>
            <w:szCs w:val="24"/>
            <w:lang w:val="en-US"/>
          </w:rPr>
          <w:delText xml:space="preserve">ce </w:delText>
        </w:r>
        <w:r w:rsidR="004E0424" w:rsidDel="00E463F7">
          <w:rPr>
            <w:rFonts w:ascii="Times New Roman" w:hAnsi="Times New Roman" w:cs="Times New Roman"/>
            <w:sz w:val="24"/>
            <w:szCs w:val="24"/>
            <w:lang w:val="en-US"/>
          </w:rPr>
          <w:delText xml:space="preserve">that </w:delText>
        </w:r>
        <w:r w:rsidR="000062AE" w:rsidDel="00E463F7">
          <w:rPr>
            <w:rFonts w:ascii="Times New Roman" w:hAnsi="Times New Roman" w:cs="Times New Roman"/>
            <w:sz w:val="24"/>
            <w:szCs w:val="24"/>
            <w:lang w:val="en-US"/>
          </w:rPr>
          <w:delText xml:space="preserve">mimics that box size. </w:delText>
        </w:r>
        <w:r w:rsidR="004E0424" w:rsidDel="00E463F7">
          <w:rPr>
            <w:rFonts w:ascii="Times New Roman" w:hAnsi="Times New Roman" w:cs="Times New Roman"/>
            <w:sz w:val="24"/>
            <w:szCs w:val="24"/>
            <w:lang w:val="en-US"/>
          </w:rPr>
          <w:delText xml:space="preserve">Would features of </w:delText>
        </w:r>
        <w:r w:rsidR="000062AE" w:rsidDel="00E463F7">
          <w:rPr>
            <w:rFonts w:ascii="Times New Roman" w:hAnsi="Times New Roman" w:cs="Times New Roman"/>
            <w:sz w:val="24"/>
            <w:szCs w:val="24"/>
            <w:lang w:val="en-US"/>
          </w:rPr>
          <w:delText>the box be integrated with you</w:delText>
        </w:r>
      </w:del>
      <w:ins w:id="58" w:author="Windows-Benutzer" w:date="2021-02-02T10:47:00Z">
        <w:del w:id="59" w:author="ALALANTO" w:date="2021-04-21T09:11:00Z">
          <w:r w:rsidR="00B372ED" w:rsidDel="00E463F7">
            <w:rPr>
              <w:rFonts w:ascii="Times New Roman" w:hAnsi="Times New Roman" w:cs="Times New Roman"/>
              <w:sz w:val="24"/>
              <w:szCs w:val="24"/>
              <w:lang w:val="en-US"/>
            </w:rPr>
            <w:delText>r</w:delText>
          </w:r>
        </w:del>
      </w:ins>
      <w:del w:id="60" w:author="ALALANTO" w:date="2021-04-21T09:11:00Z">
        <w:r w:rsidR="000062AE" w:rsidDel="00E463F7">
          <w:rPr>
            <w:rFonts w:ascii="Times New Roman" w:hAnsi="Times New Roman" w:cs="Times New Roman"/>
            <w:sz w:val="24"/>
            <w:szCs w:val="24"/>
            <w:lang w:val="en-US"/>
          </w:rPr>
          <w:delText xml:space="preserve"> hand action, although the box is not changed in any respect here?</w:delText>
        </w:r>
        <w:r w:rsidR="0067333E" w:rsidRPr="00311FF3" w:rsidDel="00E463F7">
          <w:rPr>
            <w:rFonts w:ascii="Times New Roman" w:hAnsi="Times New Roman" w:cs="Times New Roman"/>
            <w:sz w:val="24"/>
            <w:szCs w:val="24"/>
            <w:lang w:val="en-US"/>
          </w:rPr>
          <w:delText xml:space="preserve"> </w:delText>
        </w:r>
        <w:r w:rsidR="005E69AF" w:rsidRPr="00311FF3" w:rsidDel="00E463F7">
          <w:rPr>
            <w:rFonts w:ascii="Times New Roman" w:hAnsi="Times New Roman" w:cs="Times New Roman"/>
            <w:sz w:val="24"/>
            <w:szCs w:val="24"/>
            <w:lang w:val="en-US"/>
          </w:rPr>
          <w:delText xml:space="preserve">The results of our prior studies suggested that </w:delText>
        </w:r>
        <w:r w:rsidR="006424B4" w:rsidRPr="00311FF3" w:rsidDel="00E463F7">
          <w:rPr>
            <w:rFonts w:ascii="Times New Roman" w:hAnsi="Times New Roman" w:cs="Times New Roman"/>
            <w:sz w:val="24"/>
            <w:szCs w:val="24"/>
            <w:lang w:val="en-US"/>
          </w:rPr>
          <w:delText xml:space="preserve">action and object features are </w:delText>
        </w:r>
        <w:r w:rsidR="004E0424" w:rsidDel="00E463F7">
          <w:rPr>
            <w:rFonts w:ascii="Times New Roman" w:hAnsi="Times New Roman" w:cs="Times New Roman"/>
            <w:sz w:val="24"/>
            <w:szCs w:val="24"/>
            <w:lang w:val="en-US"/>
          </w:rPr>
          <w:delText xml:space="preserve">in fact </w:delText>
        </w:r>
        <w:r w:rsidR="006424B4" w:rsidRPr="00311FF3" w:rsidDel="00E463F7">
          <w:rPr>
            <w:rFonts w:ascii="Times New Roman" w:hAnsi="Times New Roman" w:cs="Times New Roman"/>
            <w:sz w:val="24"/>
            <w:szCs w:val="24"/>
            <w:lang w:val="en-US"/>
          </w:rPr>
          <w:delText xml:space="preserve">integrated </w:delText>
        </w:r>
        <w:r w:rsidR="005E69AF" w:rsidRPr="00311FF3" w:rsidDel="00E463F7">
          <w:rPr>
            <w:rFonts w:ascii="Times New Roman" w:hAnsi="Times New Roman" w:cs="Times New Roman"/>
            <w:sz w:val="24"/>
            <w:szCs w:val="24"/>
            <w:lang w:val="en-US"/>
          </w:rPr>
          <w:delText>under such conditions</w:delText>
        </w:r>
        <w:r w:rsidR="00EE4EC2" w:rsidRPr="00311FF3" w:rsidDel="00E463F7">
          <w:rPr>
            <w:rFonts w:ascii="Times New Roman" w:hAnsi="Times New Roman" w:cs="Times New Roman"/>
            <w:sz w:val="24"/>
            <w:szCs w:val="24"/>
            <w:lang w:val="en-US"/>
          </w:rPr>
          <w:delText xml:space="preserve"> (see also </w:delText>
        </w:r>
        <w:r w:rsidR="00C26BAD" w:rsidRPr="00311FF3" w:rsidDel="00E463F7">
          <w:rPr>
            <w:rFonts w:ascii="Times New Roman" w:hAnsi="Times New Roman" w:cs="Times New Roman"/>
            <w:sz w:val="24"/>
            <w:szCs w:val="24"/>
            <w:lang w:val="en-US"/>
          </w:rPr>
          <w:delText>Takahashi et al., 2009; Takahashi &amp; Watt, 2014; 2017)</w:delText>
        </w:r>
        <w:r w:rsidR="005E69AF" w:rsidRPr="00311FF3" w:rsidDel="00E463F7">
          <w:rPr>
            <w:rFonts w:ascii="Times New Roman" w:hAnsi="Times New Roman" w:cs="Times New Roman"/>
            <w:sz w:val="24"/>
            <w:szCs w:val="24"/>
            <w:lang w:val="en-US"/>
          </w:rPr>
          <w:delText xml:space="preserve">. </w:delText>
        </w:r>
        <w:r w:rsidR="00274537" w:rsidRPr="00311FF3" w:rsidDel="00E463F7">
          <w:rPr>
            <w:rFonts w:ascii="Times New Roman" w:hAnsi="Times New Roman" w:cs="Times New Roman"/>
            <w:sz w:val="24"/>
            <w:szCs w:val="24"/>
            <w:lang w:val="en-US"/>
          </w:rPr>
          <w:delText>In</w:delText>
        </w:r>
        <w:r w:rsidR="005E69AF" w:rsidRPr="00311FF3" w:rsidDel="00E463F7">
          <w:rPr>
            <w:rFonts w:ascii="Times New Roman" w:hAnsi="Times New Roman" w:cs="Times New Roman"/>
            <w:sz w:val="24"/>
            <w:szCs w:val="24"/>
            <w:lang w:val="en-US"/>
          </w:rPr>
          <w:delText xml:space="preserve"> a virtual grasping task </w:delText>
        </w:r>
        <w:r w:rsidR="004E0424" w:rsidDel="00E463F7">
          <w:rPr>
            <w:rFonts w:ascii="Times New Roman" w:hAnsi="Times New Roman" w:cs="Times New Roman"/>
            <w:sz w:val="24"/>
            <w:szCs w:val="24"/>
            <w:lang w:val="en-US"/>
          </w:rPr>
          <w:delText xml:space="preserve">that we used in a previous study, </w:delText>
        </w:r>
        <w:r w:rsidR="005E69AF" w:rsidRPr="00311FF3" w:rsidDel="00E463F7">
          <w:rPr>
            <w:rFonts w:ascii="Times New Roman" w:hAnsi="Times New Roman" w:cs="Times New Roman"/>
            <w:sz w:val="24"/>
            <w:szCs w:val="24"/>
            <w:lang w:val="en-US"/>
          </w:rPr>
          <w:delText>participants enclosed visual objects by manually controlled visual cursors. The current hand opening attracted the judgments of object’s size and vice versa, the size of the visual object attracted the judgments of the hand opening (Kirsch</w:delText>
        </w:r>
        <w:r w:rsidR="000C72A6" w:rsidRPr="00311FF3" w:rsidDel="00E463F7">
          <w:rPr>
            <w:rFonts w:ascii="Times New Roman" w:hAnsi="Times New Roman" w:cs="Times New Roman"/>
            <w:sz w:val="24"/>
            <w:szCs w:val="24"/>
            <w:lang w:val="en-US"/>
          </w:rPr>
          <w:delText xml:space="preserve"> et al., 2017</w:delText>
        </w:r>
        <w:r w:rsidR="005E69AF" w:rsidRPr="00311FF3" w:rsidDel="00E463F7">
          <w:rPr>
            <w:rFonts w:ascii="Times New Roman" w:hAnsi="Times New Roman" w:cs="Times New Roman"/>
            <w:sz w:val="24"/>
            <w:szCs w:val="24"/>
            <w:lang w:val="en-US"/>
          </w:rPr>
          <w:delText xml:space="preserve">). Moreover, </w:delText>
        </w:r>
        <w:r w:rsidR="00E0018B" w:rsidRPr="00311FF3" w:rsidDel="00E463F7">
          <w:rPr>
            <w:rFonts w:ascii="Times New Roman" w:hAnsi="Times New Roman" w:cs="Times New Roman"/>
            <w:sz w:val="24"/>
            <w:szCs w:val="24"/>
            <w:lang w:val="en-US"/>
          </w:rPr>
          <w:delText xml:space="preserve">in accordance with the reliability weighting principle the </w:delText>
        </w:r>
        <w:r w:rsidR="005E69AF" w:rsidRPr="00311FF3" w:rsidDel="00E463F7">
          <w:rPr>
            <w:rFonts w:ascii="Times New Roman" w:hAnsi="Times New Roman" w:cs="Times New Roman"/>
            <w:sz w:val="24"/>
            <w:szCs w:val="24"/>
            <w:lang w:val="en-US"/>
          </w:rPr>
          <w:delText>former bias increased and the la</w:delText>
        </w:r>
        <w:r w:rsidR="009E772E" w:rsidDel="00E463F7">
          <w:rPr>
            <w:rFonts w:ascii="Times New Roman" w:hAnsi="Times New Roman" w:cs="Times New Roman"/>
            <w:sz w:val="24"/>
            <w:szCs w:val="24"/>
            <w:lang w:val="en-US"/>
          </w:rPr>
          <w:delText>t</w:delText>
        </w:r>
        <w:r w:rsidR="005E69AF" w:rsidRPr="00311FF3" w:rsidDel="00E463F7">
          <w:rPr>
            <w:rFonts w:ascii="Times New Roman" w:hAnsi="Times New Roman" w:cs="Times New Roman"/>
            <w:sz w:val="24"/>
            <w:szCs w:val="24"/>
            <w:lang w:val="en-US"/>
          </w:rPr>
          <w:delText>ter decreased when the reliability of the visual information decreased (Kirsch &amp; Kunde</w:delText>
        </w:r>
        <w:r w:rsidR="000C72A6" w:rsidRPr="00311FF3" w:rsidDel="00E463F7">
          <w:rPr>
            <w:rFonts w:ascii="Times New Roman" w:hAnsi="Times New Roman" w:cs="Times New Roman"/>
            <w:sz w:val="24"/>
            <w:szCs w:val="24"/>
            <w:lang w:val="en-US"/>
          </w:rPr>
          <w:delText>, 2019a; 2019b</w:delText>
        </w:r>
        <w:r w:rsidR="005E69AF" w:rsidRPr="00311FF3" w:rsidDel="00E463F7">
          <w:rPr>
            <w:rFonts w:ascii="Times New Roman" w:hAnsi="Times New Roman" w:cs="Times New Roman"/>
            <w:sz w:val="24"/>
            <w:szCs w:val="24"/>
            <w:lang w:val="en-US"/>
          </w:rPr>
          <w:delText>).</w:delText>
        </w:r>
      </w:del>
    </w:p>
    <w:p w14:paraId="0CEFA01E" w14:textId="68FAB081" w:rsidR="003D0617" w:rsidRPr="00035B92" w:rsidDel="00E463F7" w:rsidRDefault="00DE2608" w:rsidP="00035B92">
      <w:pPr>
        <w:spacing w:line="480" w:lineRule="auto"/>
        <w:ind w:firstLine="708"/>
        <w:rPr>
          <w:del w:id="61" w:author="ALALANTO" w:date="2021-04-21T09:11:00Z"/>
          <w:rFonts w:ascii="Times New Roman" w:hAnsi="Times New Roman" w:cs="Times New Roman"/>
          <w:sz w:val="24"/>
          <w:szCs w:val="24"/>
          <w:lang w:val="en-US"/>
        </w:rPr>
      </w:pPr>
      <w:del w:id="62" w:author="ALALANTO" w:date="2021-04-21T09:11:00Z">
        <w:r w:rsidRPr="00B9766A" w:rsidDel="00E463F7">
          <w:rPr>
            <w:rFonts w:ascii="Times New Roman" w:hAnsi="Times New Roman" w:cs="Times New Roman"/>
            <w:sz w:val="24"/>
            <w:szCs w:val="24"/>
            <w:lang w:val="en-US"/>
          </w:rPr>
          <w:delText xml:space="preserve">In the present study we </w:delText>
        </w:r>
        <w:r w:rsidR="00A73DB9" w:rsidRPr="00B9766A" w:rsidDel="00E463F7">
          <w:rPr>
            <w:rFonts w:ascii="Times New Roman" w:hAnsi="Times New Roman" w:cs="Times New Roman"/>
            <w:sz w:val="24"/>
            <w:szCs w:val="24"/>
            <w:lang w:val="en-US"/>
          </w:rPr>
          <w:delText>aimed to</w:delText>
        </w:r>
        <w:r w:rsidR="00E74C79" w:rsidRPr="00B9766A" w:rsidDel="00E463F7">
          <w:rPr>
            <w:rFonts w:ascii="Times New Roman" w:hAnsi="Times New Roman" w:cs="Times New Roman"/>
            <w:sz w:val="24"/>
            <w:szCs w:val="24"/>
            <w:lang w:val="en-US"/>
          </w:rPr>
          <w:delText xml:space="preserve"> go</w:delText>
        </w:r>
        <w:r w:rsidR="00A73DB9" w:rsidRPr="00B9766A" w:rsidDel="00E463F7">
          <w:rPr>
            <w:rFonts w:ascii="Times New Roman" w:hAnsi="Times New Roman" w:cs="Times New Roman"/>
            <w:sz w:val="24"/>
            <w:szCs w:val="24"/>
            <w:lang w:val="en-US"/>
          </w:rPr>
          <w:delText xml:space="preserve"> </w:delText>
        </w:r>
        <w:r w:rsidRPr="00B9766A" w:rsidDel="00E463F7">
          <w:rPr>
            <w:rFonts w:ascii="Times New Roman" w:hAnsi="Times New Roman" w:cs="Times New Roman"/>
            <w:sz w:val="24"/>
            <w:szCs w:val="24"/>
            <w:lang w:val="en-US"/>
          </w:rPr>
          <w:delText xml:space="preserve">one step further and </w:delText>
        </w:r>
        <w:r w:rsidR="00A73DB9" w:rsidRPr="00B9766A" w:rsidDel="00E463F7">
          <w:rPr>
            <w:rFonts w:ascii="Times New Roman" w:hAnsi="Times New Roman" w:cs="Times New Roman"/>
            <w:sz w:val="24"/>
            <w:szCs w:val="24"/>
            <w:lang w:val="en-US"/>
          </w:rPr>
          <w:delText>explore</w:delText>
        </w:r>
        <w:r w:rsidR="000062AE" w:rsidDel="00E463F7">
          <w:rPr>
            <w:rFonts w:ascii="Times New Roman" w:hAnsi="Times New Roman" w:cs="Times New Roman"/>
            <w:sz w:val="24"/>
            <w:szCs w:val="24"/>
            <w:lang w:val="en-US"/>
          </w:rPr>
          <w:delText>d</w:delText>
        </w:r>
        <w:r w:rsidR="00A73DB9" w:rsidRPr="00B9766A" w:rsidDel="00E463F7">
          <w:rPr>
            <w:rFonts w:ascii="Times New Roman" w:hAnsi="Times New Roman" w:cs="Times New Roman"/>
            <w:sz w:val="24"/>
            <w:szCs w:val="24"/>
            <w:lang w:val="en-US"/>
          </w:rPr>
          <w:delText xml:space="preserve"> another basic principle of</w:delText>
        </w:r>
        <w:r w:rsidRPr="00B9766A" w:rsidDel="00E463F7">
          <w:rPr>
            <w:rFonts w:ascii="Times New Roman" w:hAnsi="Times New Roman" w:cs="Times New Roman"/>
            <w:sz w:val="24"/>
            <w:szCs w:val="24"/>
            <w:lang w:val="en-US"/>
          </w:rPr>
          <w:delText xml:space="preserve"> </w:delText>
        </w:r>
        <w:r w:rsidR="00A73DB9" w:rsidRPr="00B9766A" w:rsidDel="00E463F7">
          <w:rPr>
            <w:rFonts w:ascii="Times New Roman" w:hAnsi="Times New Roman" w:cs="Times New Roman"/>
            <w:sz w:val="24"/>
            <w:szCs w:val="24"/>
            <w:lang w:val="en-US"/>
          </w:rPr>
          <w:delText xml:space="preserve">multisensory integration, the so called “unity assumption”. This principle </w:delText>
        </w:r>
        <w:r w:rsidR="00EC76E9" w:rsidRPr="00B9766A" w:rsidDel="00E463F7">
          <w:rPr>
            <w:rFonts w:ascii="Times New Roman" w:hAnsi="Times New Roman" w:cs="Times New Roman"/>
            <w:sz w:val="24"/>
            <w:szCs w:val="24"/>
            <w:lang w:val="en-US"/>
          </w:rPr>
          <w:delText xml:space="preserve">holds </w:delText>
        </w:r>
        <w:r w:rsidR="009B5A63" w:rsidRPr="00B9766A" w:rsidDel="00E463F7">
          <w:rPr>
            <w:rFonts w:ascii="Times New Roman" w:hAnsi="Times New Roman" w:cs="Times New Roman"/>
            <w:sz w:val="24"/>
            <w:szCs w:val="24"/>
            <w:lang w:val="en-US"/>
          </w:rPr>
          <w:delText xml:space="preserve">that signals are integrated </w:delText>
        </w:r>
        <w:r w:rsidR="00755E80" w:rsidRPr="00B9766A" w:rsidDel="00E463F7">
          <w:rPr>
            <w:rFonts w:ascii="Times New Roman" w:hAnsi="Times New Roman" w:cs="Times New Roman"/>
            <w:sz w:val="24"/>
            <w:szCs w:val="24"/>
            <w:lang w:val="en-US"/>
          </w:rPr>
          <w:delText xml:space="preserve">to the extent </w:delText>
        </w:r>
        <w:r w:rsidR="009B5A63" w:rsidRPr="00B9766A" w:rsidDel="00E463F7">
          <w:rPr>
            <w:rFonts w:ascii="Times New Roman" w:hAnsi="Times New Roman" w:cs="Times New Roman"/>
            <w:sz w:val="24"/>
            <w:szCs w:val="24"/>
            <w:lang w:val="en-US"/>
          </w:rPr>
          <w:delText>they relate to the same object or event</w:delText>
        </w:r>
        <w:r w:rsidR="001112A9" w:rsidRPr="00B9766A" w:rsidDel="00E463F7">
          <w:rPr>
            <w:rFonts w:ascii="Times New Roman" w:hAnsi="Times New Roman" w:cs="Times New Roman"/>
            <w:sz w:val="24"/>
            <w:szCs w:val="24"/>
            <w:lang w:val="en-US"/>
          </w:rPr>
          <w:delText>, i.e. to the extent they are redundant</w:delText>
        </w:r>
        <w:r w:rsidR="009B5A63" w:rsidRPr="00B9766A" w:rsidDel="00E463F7">
          <w:rPr>
            <w:rFonts w:ascii="Times New Roman" w:hAnsi="Times New Roman" w:cs="Times New Roman"/>
            <w:sz w:val="24"/>
            <w:szCs w:val="24"/>
            <w:lang w:val="en-US"/>
          </w:rPr>
          <w:delText xml:space="preserve"> (</w:delText>
        </w:r>
        <w:r w:rsidR="006756DB" w:rsidRPr="00B9766A" w:rsidDel="00E463F7">
          <w:rPr>
            <w:rFonts w:ascii="Times New Roman" w:hAnsi="Times New Roman" w:cs="Times New Roman"/>
            <w:sz w:val="24"/>
            <w:szCs w:val="24"/>
            <w:lang w:val="en-US"/>
          </w:rPr>
          <w:delText xml:space="preserve">Chen &amp; Spence, 2017; </w:delText>
        </w:r>
        <w:r w:rsidR="000F1F4E" w:rsidRPr="00B9766A" w:rsidDel="00E463F7">
          <w:rPr>
            <w:rFonts w:ascii="Times New Roman" w:hAnsi="Times New Roman" w:cs="Times New Roman"/>
            <w:sz w:val="24"/>
            <w:szCs w:val="24"/>
            <w:lang w:val="en-US"/>
          </w:rPr>
          <w:delText xml:space="preserve">Welch &amp; Warren, 1980). </w:delText>
        </w:r>
        <w:r w:rsidR="003D0617" w:rsidRPr="00B9766A" w:rsidDel="00E463F7">
          <w:rPr>
            <w:rFonts w:ascii="Times New Roman" w:hAnsi="Times New Roman" w:cs="Times New Roman"/>
            <w:sz w:val="24"/>
            <w:szCs w:val="24"/>
            <w:lang w:val="en-US"/>
          </w:rPr>
          <w:delText>It</w:delText>
        </w:r>
        <w:r w:rsidR="000B32A3" w:rsidRPr="00B9766A" w:rsidDel="00E463F7">
          <w:rPr>
            <w:rFonts w:ascii="Times New Roman" w:hAnsi="Times New Roman" w:cs="Times New Roman"/>
            <w:sz w:val="24"/>
            <w:szCs w:val="24"/>
            <w:lang w:val="en-US"/>
          </w:rPr>
          <w:delText xml:space="preserve"> implies that the </w:delText>
        </w:r>
        <w:r w:rsidR="003D0617" w:rsidRPr="00B9766A" w:rsidDel="00E463F7">
          <w:rPr>
            <w:rFonts w:ascii="Times New Roman" w:hAnsi="Times New Roman" w:cs="Times New Roman"/>
            <w:sz w:val="24"/>
            <w:szCs w:val="24"/>
            <w:lang w:val="en-US"/>
          </w:rPr>
          <w:delText xml:space="preserve">perceptual system </w:delText>
        </w:r>
        <w:r w:rsidR="009B0C30" w:rsidDel="00E463F7">
          <w:rPr>
            <w:rFonts w:ascii="Times New Roman" w:hAnsi="Times New Roman" w:cs="Times New Roman"/>
            <w:sz w:val="24"/>
            <w:szCs w:val="24"/>
            <w:lang w:val="en-US"/>
          </w:rPr>
          <w:delText xml:space="preserve">has to determine </w:delText>
        </w:r>
        <w:r w:rsidR="000B32A3" w:rsidRPr="00B9766A" w:rsidDel="00E463F7">
          <w:rPr>
            <w:rFonts w:ascii="Times New Roman" w:hAnsi="Times New Roman" w:cs="Times New Roman"/>
            <w:sz w:val="24"/>
            <w:szCs w:val="24"/>
            <w:lang w:val="en-US"/>
          </w:rPr>
          <w:delText xml:space="preserve">whether signals belong together </w:delText>
        </w:r>
        <w:r w:rsidR="003A206A" w:rsidRPr="00B9766A" w:rsidDel="00E463F7">
          <w:rPr>
            <w:rFonts w:ascii="Times New Roman" w:hAnsi="Times New Roman" w:cs="Times New Roman"/>
            <w:sz w:val="24"/>
            <w:szCs w:val="24"/>
            <w:lang w:val="en-US"/>
          </w:rPr>
          <w:delText>before integration</w:delText>
        </w:r>
        <w:r w:rsidR="000B32A3" w:rsidRPr="00B9766A" w:rsidDel="00E463F7">
          <w:rPr>
            <w:rFonts w:ascii="Times New Roman" w:hAnsi="Times New Roman" w:cs="Times New Roman"/>
            <w:sz w:val="24"/>
            <w:szCs w:val="24"/>
            <w:lang w:val="en-US"/>
          </w:rPr>
          <w:delText xml:space="preserve">. </w:delText>
        </w:r>
        <w:r w:rsidR="003D0617" w:rsidRPr="00B9766A" w:rsidDel="00E463F7">
          <w:rPr>
            <w:rFonts w:ascii="Times New Roman" w:hAnsi="Times New Roman" w:cs="Times New Roman"/>
            <w:sz w:val="24"/>
            <w:szCs w:val="24"/>
            <w:lang w:val="en-US"/>
          </w:rPr>
          <w:delText>T</w:delText>
        </w:r>
        <w:r w:rsidR="00B37A3E" w:rsidRPr="00B9766A" w:rsidDel="00E463F7">
          <w:rPr>
            <w:rFonts w:ascii="Times New Roman" w:hAnsi="Times New Roman" w:cs="Times New Roman"/>
            <w:sz w:val="24"/>
            <w:szCs w:val="24"/>
            <w:lang w:val="en-US"/>
          </w:rPr>
          <w:delText xml:space="preserve">his “correspondence problem” </w:delText>
        </w:r>
        <w:r w:rsidR="003D0617" w:rsidRPr="00B9766A" w:rsidDel="00E463F7">
          <w:rPr>
            <w:rFonts w:ascii="Times New Roman" w:hAnsi="Times New Roman" w:cs="Times New Roman"/>
            <w:sz w:val="24"/>
            <w:szCs w:val="24"/>
            <w:lang w:val="en-US"/>
          </w:rPr>
          <w:delText xml:space="preserve">is solved </w:delText>
        </w:r>
        <w:r w:rsidR="00895B61" w:rsidRPr="00B9766A" w:rsidDel="00E463F7">
          <w:rPr>
            <w:rFonts w:ascii="Times New Roman" w:hAnsi="Times New Roman" w:cs="Times New Roman"/>
            <w:sz w:val="24"/>
            <w:szCs w:val="24"/>
            <w:lang w:val="en-US"/>
          </w:rPr>
          <w:delText xml:space="preserve">in a top-down manner based on the knowledge about the co-occurrence or correlation of the signals. </w:delText>
        </w:r>
        <w:r w:rsidR="00427F39" w:rsidRPr="00B9766A" w:rsidDel="00E463F7">
          <w:rPr>
            <w:rFonts w:ascii="Times New Roman" w:hAnsi="Times New Roman" w:cs="Times New Roman"/>
            <w:sz w:val="24"/>
            <w:szCs w:val="24"/>
            <w:lang w:val="en-US"/>
          </w:rPr>
          <w:delText>The more the observer believes that the signals relate to the same event</w:delText>
        </w:r>
        <w:r w:rsidR="009B0C30" w:rsidDel="00E463F7">
          <w:rPr>
            <w:rFonts w:ascii="Times New Roman" w:hAnsi="Times New Roman" w:cs="Times New Roman"/>
            <w:sz w:val="24"/>
            <w:szCs w:val="24"/>
            <w:lang w:val="en-US"/>
          </w:rPr>
          <w:delText>,</w:delText>
        </w:r>
        <w:r w:rsidR="00427F39" w:rsidRPr="00B9766A" w:rsidDel="00E463F7">
          <w:rPr>
            <w:rFonts w:ascii="Times New Roman" w:hAnsi="Times New Roman" w:cs="Times New Roman"/>
            <w:sz w:val="24"/>
            <w:szCs w:val="24"/>
            <w:lang w:val="en-US"/>
          </w:rPr>
          <w:delText xml:space="preserve"> the stronger is multimodal integration</w:delText>
        </w:r>
        <w:r w:rsidR="00AA2218" w:rsidRPr="00B9766A" w:rsidDel="00E463F7">
          <w:rPr>
            <w:rFonts w:ascii="Times New Roman" w:hAnsi="Times New Roman" w:cs="Times New Roman"/>
            <w:sz w:val="24"/>
            <w:szCs w:val="24"/>
            <w:lang w:val="en-US"/>
          </w:rPr>
          <w:delText xml:space="preserve"> (</w:delText>
        </w:r>
        <w:r w:rsidR="00594A98" w:rsidRPr="00B9766A" w:rsidDel="00E463F7">
          <w:rPr>
            <w:rFonts w:ascii="Times New Roman" w:hAnsi="Times New Roman" w:cs="Times New Roman"/>
            <w:sz w:val="24"/>
            <w:szCs w:val="24"/>
            <w:lang w:val="en-US"/>
          </w:rPr>
          <w:delText>see also</w:delText>
        </w:r>
        <w:r w:rsidR="00992C0E" w:rsidRPr="00B9766A" w:rsidDel="00E463F7">
          <w:rPr>
            <w:rFonts w:ascii="Times New Roman" w:hAnsi="Times New Roman" w:cs="Times New Roman"/>
            <w:sz w:val="24"/>
            <w:szCs w:val="24"/>
            <w:lang w:val="en-US"/>
          </w:rPr>
          <w:delText>,</w:delText>
        </w:r>
        <w:r w:rsidR="00594A98" w:rsidRPr="00B9766A" w:rsidDel="00E463F7">
          <w:rPr>
            <w:rFonts w:ascii="Times New Roman" w:hAnsi="Times New Roman" w:cs="Times New Roman"/>
            <w:sz w:val="24"/>
            <w:szCs w:val="24"/>
            <w:lang w:val="en-US"/>
          </w:rPr>
          <w:delText xml:space="preserve"> </w:delText>
        </w:r>
        <w:r w:rsidR="00AA2218" w:rsidRPr="00B9766A" w:rsidDel="00E463F7">
          <w:rPr>
            <w:rFonts w:ascii="Times New Roman" w:hAnsi="Times New Roman" w:cs="Times New Roman"/>
            <w:sz w:val="24"/>
            <w:szCs w:val="24"/>
            <w:lang w:val="en-US"/>
          </w:rPr>
          <w:delText xml:space="preserve">e.g., </w:delText>
        </w:r>
        <w:r w:rsidR="00F7163C" w:rsidRPr="00B9766A" w:rsidDel="00E463F7">
          <w:rPr>
            <w:rFonts w:ascii="Times New Roman" w:hAnsi="Times New Roman" w:cs="Times New Roman"/>
            <w:sz w:val="24"/>
            <w:szCs w:val="24"/>
            <w:lang w:val="en-US"/>
          </w:rPr>
          <w:delText xml:space="preserve">Deroy et al., 2016; </w:delText>
        </w:r>
        <w:r w:rsidR="0048678E" w:rsidRPr="00B9766A" w:rsidDel="00E463F7">
          <w:rPr>
            <w:rFonts w:ascii="Times New Roman" w:hAnsi="Times New Roman" w:cs="Times New Roman"/>
            <w:sz w:val="24"/>
            <w:szCs w:val="24"/>
            <w:lang w:val="en-US"/>
          </w:rPr>
          <w:delText xml:space="preserve">Ernst, 2006; Roach et al., 2006; </w:delText>
        </w:r>
        <w:r w:rsidR="00F7163C" w:rsidRPr="00B9766A" w:rsidDel="00E463F7">
          <w:rPr>
            <w:rFonts w:ascii="Times New Roman" w:hAnsi="Times New Roman" w:cs="Times New Roman"/>
            <w:sz w:val="24"/>
            <w:szCs w:val="24"/>
            <w:lang w:val="en-US"/>
          </w:rPr>
          <w:delText>Shams &amp; Beierholm,</w:delText>
        </w:r>
        <w:r w:rsidR="00FA74AC" w:rsidRPr="00B9766A" w:rsidDel="00E463F7">
          <w:rPr>
            <w:rFonts w:ascii="Times New Roman" w:hAnsi="Times New Roman" w:cs="Times New Roman"/>
            <w:sz w:val="24"/>
            <w:szCs w:val="24"/>
            <w:lang w:val="en-US"/>
          </w:rPr>
          <w:delText xml:space="preserve"> </w:delText>
        </w:r>
        <w:r w:rsidR="00F7163C" w:rsidRPr="00B9766A" w:rsidDel="00E463F7">
          <w:rPr>
            <w:rFonts w:ascii="Times New Roman" w:hAnsi="Times New Roman" w:cs="Times New Roman"/>
            <w:sz w:val="24"/>
            <w:szCs w:val="24"/>
            <w:lang w:val="en-US"/>
          </w:rPr>
          <w:delText>2010</w:delText>
        </w:r>
        <w:r w:rsidR="00AA2218" w:rsidRPr="00B9766A" w:rsidDel="00E463F7">
          <w:rPr>
            <w:rFonts w:ascii="Times New Roman" w:hAnsi="Times New Roman" w:cs="Times New Roman"/>
            <w:sz w:val="24"/>
            <w:szCs w:val="24"/>
            <w:lang w:val="en-US"/>
          </w:rPr>
          <w:delText>)</w:delText>
        </w:r>
        <w:r w:rsidR="00816A46" w:rsidRPr="00B9766A" w:rsidDel="00E463F7">
          <w:rPr>
            <w:rFonts w:ascii="Times New Roman" w:hAnsi="Times New Roman" w:cs="Times New Roman"/>
            <w:sz w:val="24"/>
            <w:szCs w:val="24"/>
            <w:lang w:val="en-US"/>
          </w:rPr>
          <w:delText>.</w:delText>
        </w:r>
        <w:r w:rsidR="00427F39" w:rsidRPr="00B9766A" w:rsidDel="00E463F7">
          <w:rPr>
            <w:rFonts w:ascii="Times New Roman" w:hAnsi="Times New Roman" w:cs="Times New Roman"/>
            <w:sz w:val="24"/>
            <w:szCs w:val="24"/>
            <w:lang w:val="en-US"/>
          </w:rPr>
          <w:delText xml:space="preserve"> </w:delText>
        </w:r>
      </w:del>
    </w:p>
    <w:p w14:paraId="53D9A64E" w14:textId="2A651377" w:rsidR="00160C22" w:rsidRPr="00894D11" w:rsidDel="00E463F7" w:rsidRDefault="00542AF4" w:rsidP="00894D11">
      <w:pPr>
        <w:spacing w:line="480" w:lineRule="auto"/>
        <w:ind w:firstLine="708"/>
        <w:rPr>
          <w:del w:id="63" w:author="ALALANTO" w:date="2021-04-21T09:11:00Z"/>
          <w:rFonts w:ascii="Times New Roman" w:hAnsi="Times New Roman" w:cs="Times New Roman"/>
          <w:sz w:val="24"/>
          <w:szCs w:val="24"/>
          <w:lang w:val="en-US"/>
        </w:rPr>
      </w:pPr>
      <w:del w:id="64" w:author="ALALANTO" w:date="2021-04-21T09:11:00Z">
        <w:r w:rsidRPr="00035B92" w:rsidDel="00E463F7">
          <w:rPr>
            <w:rFonts w:ascii="Times New Roman" w:hAnsi="Times New Roman" w:cs="Times New Roman"/>
            <w:sz w:val="24"/>
            <w:szCs w:val="24"/>
            <w:lang w:val="en-US"/>
          </w:rPr>
          <w:delText xml:space="preserve">Predictions derived from this principle have been </w:delText>
        </w:r>
        <w:r w:rsidR="002C278B" w:rsidRPr="00035B92" w:rsidDel="00E463F7">
          <w:rPr>
            <w:rFonts w:ascii="Times New Roman" w:hAnsi="Times New Roman" w:cs="Times New Roman"/>
            <w:sz w:val="24"/>
            <w:szCs w:val="24"/>
            <w:lang w:val="en-US"/>
          </w:rPr>
          <w:delText>already</w:delText>
        </w:r>
        <w:r w:rsidRPr="00035B92" w:rsidDel="00E463F7">
          <w:rPr>
            <w:rFonts w:ascii="Times New Roman" w:hAnsi="Times New Roman" w:cs="Times New Roman"/>
            <w:sz w:val="24"/>
            <w:szCs w:val="24"/>
            <w:lang w:val="en-US"/>
          </w:rPr>
          <w:delText xml:space="preserve"> approved in </w:delText>
        </w:r>
        <w:r w:rsidR="003C779F" w:rsidRPr="00035B92" w:rsidDel="00E463F7">
          <w:rPr>
            <w:rFonts w:ascii="Times New Roman" w:hAnsi="Times New Roman" w:cs="Times New Roman"/>
            <w:sz w:val="24"/>
            <w:szCs w:val="24"/>
            <w:lang w:val="en-US"/>
          </w:rPr>
          <w:delText xml:space="preserve">the context of actions in </w:delText>
        </w:r>
        <w:r w:rsidRPr="00035B92" w:rsidDel="00E463F7">
          <w:rPr>
            <w:rFonts w:ascii="Times New Roman" w:hAnsi="Times New Roman" w:cs="Times New Roman"/>
            <w:sz w:val="24"/>
            <w:szCs w:val="24"/>
            <w:lang w:val="en-US"/>
          </w:rPr>
          <w:delText>the cursor-control task</w:delText>
        </w:r>
        <w:r w:rsidR="00965EC1" w:rsidRPr="00035B92" w:rsidDel="00E463F7">
          <w:rPr>
            <w:rFonts w:ascii="Times New Roman" w:hAnsi="Times New Roman" w:cs="Times New Roman"/>
            <w:sz w:val="24"/>
            <w:szCs w:val="24"/>
            <w:lang w:val="en-US"/>
          </w:rPr>
          <w:delText xml:space="preserve"> (</w:delText>
        </w:r>
        <w:r w:rsidR="00C3046A" w:rsidRPr="00035B92" w:rsidDel="00E463F7">
          <w:rPr>
            <w:rFonts w:ascii="Times New Roman" w:hAnsi="Times New Roman" w:cs="Times New Roman"/>
            <w:sz w:val="24"/>
            <w:szCs w:val="24"/>
            <w:lang w:val="en-US"/>
          </w:rPr>
          <w:delText>Debats et al., 2017b; Debats &amp; Heuer, 2018; Debats &amp; Heuer, 2020a; 2020b)</w:delText>
        </w:r>
        <w:r w:rsidRPr="00035B92" w:rsidDel="00E463F7">
          <w:rPr>
            <w:rFonts w:ascii="Times New Roman" w:hAnsi="Times New Roman" w:cs="Times New Roman"/>
            <w:sz w:val="24"/>
            <w:szCs w:val="24"/>
            <w:lang w:val="en-US"/>
          </w:rPr>
          <w:delText xml:space="preserve">. </w:delText>
        </w:r>
        <w:r w:rsidR="001B09CC" w:rsidRPr="00035B92" w:rsidDel="00E463F7">
          <w:rPr>
            <w:rFonts w:ascii="Times New Roman" w:hAnsi="Times New Roman" w:cs="Times New Roman"/>
            <w:sz w:val="24"/>
            <w:szCs w:val="24"/>
            <w:lang w:val="en-US"/>
          </w:rPr>
          <w:delText xml:space="preserve">In the present study, </w:delText>
        </w:r>
        <w:r w:rsidR="00CA3FFC" w:rsidRPr="00035B92" w:rsidDel="00E463F7">
          <w:rPr>
            <w:rFonts w:ascii="Times New Roman" w:hAnsi="Times New Roman" w:cs="Times New Roman"/>
            <w:sz w:val="24"/>
            <w:szCs w:val="24"/>
            <w:lang w:val="en-US"/>
          </w:rPr>
          <w:delText>we tested whether</w:delText>
        </w:r>
        <w:r w:rsidR="00287F4A" w:rsidRPr="00035B92" w:rsidDel="00E463F7">
          <w:rPr>
            <w:rFonts w:ascii="Times New Roman" w:hAnsi="Times New Roman" w:cs="Times New Roman"/>
            <w:sz w:val="24"/>
            <w:szCs w:val="24"/>
            <w:lang w:val="en-US"/>
          </w:rPr>
          <w:delText xml:space="preserve"> </w:delText>
        </w:r>
        <w:r w:rsidR="003161D0" w:rsidRPr="00035B92" w:rsidDel="00E463F7">
          <w:rPr>
            <w:rFonts w:ascii="Times New Roman" w:hAnsi="Times New Roman" w:cs="Times New Roman"/>
            <w:sz w:val="24"/>
            <w:szCs w:val="24"/>
            <w:lang w:val="en-US"/>
          </w:rPr>
          <w:delText xml:space="preserve">it </w:delText>
        </w:r>
        <w:r w:rsidR="00287F4A" w:rsidRPr="00035B92" w:rsidDel="00E463F7">
          <w:rPr>
            <w:rFonts w:ascii="Times New Roman" w:hAnsi="Times New Roman" w:cs="Times New Roman"/>
            <w:sz w:val="24"/>
            <w:szCs w:val="24"/>
            <w:lang w:val="en-US"/>
          </w:rPr>
          <w:delText xml:space="preserve">holds </w:delText>
        </w:r>
        <w:r w:rsidR="00000AA8" w:rsidRPr="00035B92" w:rsidDel="00E463F7">
          <w:rPr>
            <w:rFonts w:ascii="Times New Roman" w:hAnsi="Times New Roman" w:cs="Times New Roman"/>
            <w:sz w:val="24"/>
            <w:szCs w:val="24"/>
            <w:lang w:val="en-US"/>
          </w:rPr>
          <w:delText xml:space="preserve">for the interactions with distant objects </w:delText>
        </w:r>
      </w:del>
      <w:ins w:id="65" w:author="Windows-Benutzer" w:date="2021-02-02T10:49:00Z">
        <w:del w:id="66" w:author="ALALANTO" w:date="2021-04-21T09:11:00Z">
          <w:r w:rsidR="00B372ED" w:rsidDel="00E463F7">
            <w:rPr>
              <w:rFonts w:ascii="Times New Roman" w:hAnsi="Times New Roman" w:cs="Times New Roman"/>
              <w:sz w:val="24"/>
              <w:szCs w:val="24"/>
              <w:lang w:val="en-US"/>
            </w:rPr>
            <w:delText>which</w:delText>
          </w:r>
        </w:del>
      </w:ins>
      <w:ins w:id="67" w:author="Windows-Benutzer" w:date="2021-02-02T10:54:00Z">
        <w:del w:id="68" w:author="ALALANTO" w:date="2021-04-21T09:11:00Z">
          <w:r w:rsidR="004B50F8" w:rsidDel="00E463F7">
            <w:rPr>
              <w:rFonts w:ascii="Times New Roman" w:hAnsi="Times New Roman" w:cs="Times New Roman"/>
              <w:sz w:val="24"/>
              <w:szCs w:val="24"/>
              <w:lang w:val="en-US"/>
            </w:rPr>
            <w:delText xml:space="preserve">, however, </w:delText>
          </w:r>
        </w:del>
      </w:ins>
      <w:ins w:id="69" w:author="Windows-Benutzer" w:date="2021-02-02T10:49:00Z">
        <w:del w:id="70" w:author="ALALANTO" w:date="2021-04-21T09:11:00Z">
          <w:r w:rsidR="00B372ED" w:rsidDel="00E463F7">
            <w:rPr>
              <w:rFonts w:ascii="Times New Roman" w:hAnsi="Times New Roman" w:cs="Times New Roman"/>
              <w:sz w:val="24"/>
              <w:szCs w:val="24"/>
              <w:lang w:val="en-US"/>
            </w:rPr>
            <w:delText>are not affected by the action</w:delText>
          </w:r>
        </w:del>
      </w:ins>
      <w:del w:id="71" w:author="ALALANTO" w:date="2021-04-21T09:11:00Z">
        <w:r w:rsidR="003161D0" w:rsidRPr="00035B92" w:rsidDel="00E463F7">
          <w:rPr>
            <w:rFonts w:ascii="Times New Roman" w:hAnsi="Times New Roman" w:cs="Times New Roman"/>
            <w:sz w:val="24"/>
            <w:szCs w:val="24"/>
            <w:lang w:val="en-US"/>
          </w:rPr>
          <w:delText xml:space="preserve">being not </w:delText>
        </w:r>
        <w:r w:rsidR="00C47E11" w:rsidRPr="00035B92" w:rsidDel="00E463F7">
          <w:rPr>
            <w:rFonts w:ascii="Times New Roman" w:hAnsi="Times New Roman" w:cs="Times New Roman"/>
            <w:sz w:val="24"/>
            <w:szCs w:val="24"/>
            <w:lang w:val="en-US"/>
          </w:rPr>
          <w:delText>direct action effects.</w:delText>
        </w:r>
        <w:r w:rsidR="00B74A49" w:rsidRPr="00035B92" w:rsidDel="00E463F7">
          <w:rPr>
            <w:rFonts w:ascii="Times New Roman" w:hAnsi="Times New Roman" w:cs="Times New Roman"/>
            <w:sz w:val="24"/>
            <w:szCs w:val="24"/>
            <w:lang w:val="en-US"/>
          </w:rPr>
          <w:delText xml:space="preserve"> We used a versio</w:delText>
        </w:r>
        <w:r w:rsidR="00231605" w:rsidRPr="00035B92" w:rsidDel="00E463F7">
          <w:rPr>
            <w:rFonts w:ascii="Times New Roman" w:hAnsi="Times New Roman" w:cs="Times New Roman"/>
            <w:sz w:val="24"/>
            <w:szCs w:val="24"/>
            <w:lang w:val="en-US"/>
          </w:rPr>
          <w:delText>n of the virtual grasping task and experimentally varied the task instructions given to the participants</w:delText>
        </w:r>
        <w:r w:rsidR="009B0C30" w:rsidDel="00E463F7">
          <w:rPr>
            <w:rFonts w:ascii="Times New Roman" w:hAnsi="Times New Roman" w:cs="Times New Roman"/>
            <w:sz w:val="24"/>
            <w:szCs w:val="24"/>
            <w:lang w:val="en-US"/>
          </w:rPr>
          <w:delText xml:space="preserve"> (cf. Fig</w:delText>
        </w:r>
        <w:r w:rsidR="00BB6CB2" w:rsidDel="00E463F7">
          <w:rPr>
            <w:rFonts w:ascii="Times New Roman" w:hAnsi="Times New Roman" w:cs="Times New Roman"/>
            <w:sz w:val="24"/>
            <w:szCs w:val="24"/>
            <w:lang w:val="en-US"/>
          </w:rPr>
          <w:delText>.</w:delText>
        </w:r>
        <w:r w:rsidR="009B0C30" w:rsidDel="00E463F7">
          <w:rPr>
            <w:rFonts w:ascii="Times New Roman" w:hAnsi="Times New Roman" w:cs="Times New Roman"/>
            <w:sz w:val="24"/>
            <w:szCs w:val="24"/>
            <w:lang w:val="en-US"/>
          </w:rPr>
          <w:delText xml:space="preserve"> 1)</w:delText>
        </w:r>
        <w:r w:rsidR="00231605" w:rsidRPr="00035B92" w:rsidDel="00E463F7">
          <w:rPr>
            <w:rFonts w:ascii="Times New Roman" w:hAnsi="Times New Roman" w:cs="Times New Roman"/>
            <w:sz w:val="24"/>
            <w:szCs w:val="24"/>
            <w:lang w:val="en-US"/>
          </w:rPr>
          <w:delText xml:space="preserve">. </w:delText>
        </w:r>
        <w:r w:rsidR="008160AB" w:rsidRPr="00035B92" w:rsidDel="00E463F7">
          <w:rPr>
            <w:rFonts w:ascii="Times New Roman" w:hAnsi="Times New Roman" w:cs="Times New Roman"/>
            <w:sz w:val="24"/>
            <w:szCs w:val="24"/>
            <w:lang w:val="en-US"/>
          </w:rPr>
          <w:delText>All p</w:delText>
        </w:r>
        <w:r w:rsidR="0048349E" w:rsidRPr="00035B92" w:rsidDel="00E463F7">
          <w:rPr>
            <w:rFonts w:ascii="Times New Roman" w:hAnsi="Times New Roman" w:cs="Times New Roman"/>
            <w:sz w:val="24"/>
            <w:szCs w:val="24"/>
            <w:lang w:val="en-US"/>
          </w:rPr>
          <w:delText xml:space="preserve">articipants saw a rectangular object with two dots </w:delText>
        </w:r>
        <w:r w:rsidR="009B0C30" w:rsidDel="00E463F7">
          <w:rPr>
            <w:rFonts w:ascii="Times New Roman" w:hAnsi="Times New Roman" w:cs="Times New Roman"/>
            <w:sz w:val="24"/>
            <w:szCs w:val="24"/>
            <w:lang w:val="en-US"/>
          </w:rPr>
          <w:delText xml:space="preserve">at </w:delText>
        </w:r>
        <w:r w:rsidR="0048349E" w:rsidRPr="00035B92" w:rsidDel="00E463F7">
          <w:rPr>
            <w:rFonts w:ascii="Times New Roman" w:hAnsi="Times New Roman" w:cs="Times New Roman"/>
            <w:sz w:val="24"/>
            <w:szCs w:val="24"/>
            <w:lang w:val="en-US"/>
          </w:rPr>
          <w:delText>its si</w:delText>
        </w:r>
        <w:r w:rsidR="009B0C30" w:rsidDel="00E463F7">
          <w:rPr>
            <w:rFonts w:ascii="Times New Roman" w:hAnsi="Times New Roman" w:cs="Times New Roman"/>
            <w:sz w:val="24"/>
            <w:szCs w:val="24"/>
            <w:lang w:val="en-US"/>
          </w:rPr>
          <w:delText>de</w:delText>
        </w:r>
        <w:r w:rsidR="0048349E" w:rsidRPr="00035B92" w:rsidDel="00E463F7">
          <w:rPr>
            <w:rFonts w:ascii="Times New Roman" w:hAnsi="Times New Roman" w:cs="Times New Roman"/>
            <w:sz w:val="24"/>
            <w:szCs w:val="24"/>
            <w:lang w:val="en-US"/>
          </w:rPr>
          <w:delText xml:space="preserve"> and moved their fingers to certain positions </w:delText>
        </w:r>
        <w:r w:rsidR="009B0C30" w:rsidDel="00E463F7">
          <w:rPr>
            <w:rFonts w:ascii="Times New Roman" w:hAnsi="Times New Roman" w:cs="Times New Roman"/>
            <w:sz w:val="24"/>
            <w:szCs w:val="24"/>
            <w:lang w:val="en-US"/>
          </w:rPr>
          <w:delText xml:space="preserve">until </w:delText>
        </w:r>
        <w:r w:rsidR="0048349E" w:rsidRPr="00035B92" w:rsidDel="00E463F7">
          <w:rPr>
            <w:rFonts w:ascii="Times New Roman" w:hAnsi="Times New Roman" w:cs="Times New Roman"/>
            <w:sz w:val="24"/>
            <w:szCs w:val="24"/>
            <w:lang w:val="en-US"/>
          </w:rPr>
          <w:delText>an acoustic signal was presented and the dots disappeared</w:delText>
        </w:r>
        <w:r w:rsidR="008160AB" w:rsidRPr="00035B92" w:rsidDel="00E463F7">
          <w:rPr>
            <w:rFonts w:ascii="Times New Roman" w:hAnsi="Times New Roman" w:cs="Times New Roman"/>
            <w:sz w:val="24"/>
            <w:szCs w:val="24"/>
            <w:lang w:val="en-US"/>
          </w:rPr>
          <w:delText xml:space="preserve">. </w:delText>
        </w:r>
        <w:r w:rsidR="00F97B7A" w:rsidDel="00E463F7">
          <w:rPr>
            <w:rFonts w:ascii="Times New Roman" w:hAnsi="Times New Roman" w:cs="Times New Roman"/>
            <w:sz w:val="24"/>
            <w:szCs w:val="24"/>
            <w:lang w:val="en-US"/>
          </w:rPr>
          <w:delText>For one group of participants, t</w:delText>
        </w:r>
        <w:r w:rsidR="00A957B1" w:rsidRPr="00035B92" w:rsidDel="00E463F7">
          <w:rPr>
            <w:rFonts w:ascii="Times New Roman" w:hAnsi="Times New Roman" w:cs="Times New Roman"/>
            <w:sz w:val="24"/>
            <w:szCs w:val="24"/>
            <w:lang w:val="en-US"/>
          </w:rPr>
          <w:delText xml:space="preserve">his task was described as a virtual grasping. </w:delText>
        </w:r>
        <w:r w:rsidR="007531C6" w:rsidRPr="00035B92" w:rsidDel="00E463F7">
          <w:rPr>
            <w:rFonts w:ascii="Times New Roman" w:hAnsi="Times New Roman" w:cs="Times New Roman"/>
            <w:sz w:val="24"/>
            <w:szCs w:val="24"/>
            <w:lang w:val="en-US"/>
          </w:rPr>
          <w:delText xml:space="preserve">That is, participants were basically asked to virtually grasp the rectangular object by the (invisible) cursors of their finger movements. Another group of the participants </w:delText>
        </w:r>
        <w:r w:rsidR="00106D2A" w:rsidRPr="00035B92" w:rsidDel="00E463F7">
          <w:rPr>
            <w:rFonts w:ascii="Times New Roman" w:hAnsi="Times New Roman" w:cs="Times New Roman"/>
            <w:sz w:val="24"/>
            <w:szCs w:val="24"/>
            <w:lang w:val="en-US"/>
          </w:rPr>
          <w:delText xml:space="preserve">received </w:delText>
        </w:r>
        <w:r w:rsidR="00B35FDC" w:rsidRPr="00035B92" w:rsidDel="00E463F7">
          <w:rPr>
            <w:rFonts w:ascii="Times New Roman" w:hAnsi="Times New Roman" w:cs="Times New Roman"/>
            <w:sz w:val="24"/>
            <w:szCs w:val="24"/>
            <w:lang w:val="en-US"/>
          </w:rPr>
          <w:delText xml:space="preserve">a ton </w:delText>
        </w:r>
      </w:del>
      <w:ins w:id="72" w:author="Waldemar Kirsch" w:date="2021-01-27T07:16:00Z">
        <w:del w:id="73" w:author="ALALANTO" w:date="2021-04-21T09:11:00Z">
          <w:r w:rsidR="003B438C" w:rsidDel="00E463F7">
            <w:rPr>
              <w:rFonts w:ascii="Times New Roman" w:hAnsi="Times New Roman" w:cs="Times New Roman"/>
              <w:sz w:val="24"/>
              <w:szCs w:val="24"/>
              <w:lang w:val="en-US"/>
            </w:rPr>
            <w:delText>sound</w:delText>
          </w:r>
          <w:r w:rsidR="003B438C" w:rsidRPr="00035B92" w:rsidDel="00E463F7">
            <w:rPr>
              <w:rFonts w:ascii="Times New Roman" w:hAnsi="Times New Roman" w:cs="Times New Roman"/>
              <w:sz w:val="24"/>
              <w:szCs w:val="24"/>
              <w:lang w:val="en-US"/>
            </w:rPr>
            <w:delText xml:space="preserve"> </w:delText>
          </w:r>
        </w:del>
      </w:ins>
      <w:del w:id="74" w:author="ALALANTO" w:date="2021-04-21T09:11:00Z">
        <w:r w:rsidR="009F0A04" w:rsidRPr="00035B92" w:rsidDel="00E463F7">
          <w:rPr>
            <w:rFonts w:ascii="Times New Roman" w:hAnsi="Times New Roman" w:cs="Times New Roman"/>
            <w:sz w:val="24"/>
            <w:szCs w:val="24"/>
            <w:lang w:val="en-US"/>
          </w:rPr>
          <w:delText>production instruction</w:delText>
        </w:r>
        <w:r w:rsidR="00B35FDC" w:rsidRPr="00035B92" w:rsidDel="00E463F7">
          <w:rPr>
            <w:rFonts w:ascii="Times New Roman" w:hAnsi="Times New Roman" w:cs="Times New Roman"/>
            <w:sz w:val="24"/>
            <w:szCs w:val="24"/>
            <w:lang w:val="en-US"/>
          </w:rPr>
          <w:delText>. Th</w:delText>
        </w:r>
        <w:r w:rsidR="00106D2A" w:rsidRPr="00035B92" w:rsidDel="00E463F7">
          <w:rPr>
            <w:rFonts w:ascii="Times New Roman" w:hAnsi="Times New Roman" w:cs="Times New Roman"/>
            <w:sz w:val="24"/>
            <w:szCs w:val="24"/>
            <w:lang w:val="en-US"/>
          </w:rPr>
          <w:delText>is</w:delText>
        </w:r>
        <w:r w:rsidR="00B35FDC" w:rsidRPr="00035B92" w:rsidDel="00E463F7">
          <w:rPr>
            <w:rFonts w:ascii="Times New Roman" w:hAnsi="Times New Roman" w:cs="Times New Roman"/>
            <w:sz w:val="24"/>
            <w:szCs w:val="24"/>
            <w:lang w:val="en-US"/>
          </w:rPr>
          <w:delText xml:space="preserve"> </w:delText>
        </w:r>
        <w:r w:rsidR="00106D2A" w:rsidRPr="00035B92" w:rsidDel="00E463F7">
          <w:rPr>
            <w:rFonts w:ascii="Times New Roman" w:hAnsi="Times New Roman" w:cs="Times New Roman"/>
            <w:sz w:val="24"/>
            <w:szCs w:val="24"/>
            <w:lang w:val="en-US"/>
          </w:rPr>
          <w:delText xml:space="preserve">group </w:delText>
        </w:r>
        <w:r w:rsidR="00B35FDC" w:rsidRPr="00035B92" w:rsidDel="00E463F7">
          <w:rPr>
            <w:rFonts w:ascii="Times New Roman" w:hAnsi="Times New Roman" w:cs="Times New Roman"/>
            <w:sz w:val="24"/>
            <w:szCs w:val="24"/>
            <w:lang w:val="en-US"/>
          </w:rPr>
          <w:delText>w</w:delText>
        </w:r>
        <w:r w:rsidR="00106D2A" w:rsidRPr="00035B92" w:rsidDel="00E463F7">
          <w:rPr>
            <w:rFonts w:ascii="Times New Roman" w:hAnsi="Times New Roman" w:cs="Times New Roman"/>
            <w:sz w:val="24"/>
            <w:szCs w:val="24"/>
            <w:lang w:val="en-US"/>
          </w:rPr>
          <w:delText>as</w:delText>
        </w:r>
        <w:r w:rsidR="00B35FDC" w:rsidRPr="00035B92" w:rsidDel="00E463F7">
          <w:rPr>
            <w:rFonts w:ascii="Times New Roman" w:hAnsi="Times New Roman" w:cs="Times New Roman"/>
            <w:sz w:val="24"/>
            <w:szCs w:val="24"/>
            <w:lang w:val="en-US"/>
          </w:rPr>
          <w:delText xml:space="preserve"> asked to produce </w:delText>
        </w:r>
      </w:del>
      <w:ins w:id="75" w:author="Windows-Benutzer" w:date="2021-02-02T10:54:00Z">
        <w:del w:id="76" w:author="ALALANTO" w:date="2021-04-21T09:11:00Z">
          <w:r w:rsidR="004B50F8" w:rsidDel="00E463F7">
            <w:rPr>
              <w:rFonts w:ascii="Times New Roman" w:hAnsi="Times New Roman" w:cs="Times New Roman"/>
              <w:sz w:val="24"/>
              <w:szCs w:val="24"/>
              <w:lang w:val="en-US"/>
            </w:rPr>
            <w:delText xml:space="preserve">a sound </w:delText>
          </w:r>
        </w:del>
      </w:ins>
      <w:del w:id="77" w:author="ALALANTO" w:date="2021-04-21T09:11:00Z">
        <w:r w:rsidR="00507E1D" w:rsidRPr="00035B92" w:rsidDel="00E463F7">
          <w:rPr>
            <w:rFonts w:ascii="Times New Roman" w:hAnsi="Times New Roman" w:cs="Times New Roman"/>
            <w:sz w:val="24"/>
            <w:szCs w:val="24"/>
            <w:lang w:val="en-US"/>
          </w:rPr>
          <w:delText>the acoustic signal</w:delText>
        </w:r>
        <w:r w:rsidR="00B35FDC" w:rsidRPr="00035B92" w:rsidDel="00E463F7">
          <w:rPr>
            <w:rFonts w:ascii="Times New Roman" w:hAnsi="Times New Roman" w:cs="Times New Roman"/>
            <w:sz w:val="24"/>
            <w:szCs w:val="24"/>
            <w:lang w:val="en-US"/>
          </w:rPr>
          <w:delText xml:space="preserve"> with finger movements. </w:delText>
        </w:r>
        <w:r w:rsidR="009F0A04" w:rsidRPr="00035B92" w:rsidDel="00E463F7">
          <w:rPr>
            <w:rFonts w:ascii="Times New Roman" w:hAnsi="Times New Roman" w:cs="Times New Roman"/>
            <w:sz w:val="24"/>
            <w:szCs w:val="24"/>
            <w:lang w:val="en-US"/>
          </w:rPr>
          <w:delText xml:space="preserve">The rationale was as follows. </w:delText>
        </w:r>
        <w:r w:rsidR="00793677" w:rsidRPr="00035B92" w:rsidDel="00E463F7">
          <w:rPr>
            <w:rFonts w:ascii="Times New Roman" w:hAnsi="Times New Roman" w:cs="Times New Roman"/>
            <w:sz w:val="24"/>
            <w:szCs w:val="24"/>
            <w:lang w:val="en-US"/>
          </w:rPr>
          <w:delText>T</w:delText>
        </w:r>
        <w:r w:rsidR="005D7B47" w:rsidRPr="00035B92" w:rsidDel="00E463F7">
          <w:rPr>
            <w:rFonts w:ascii="Times New Roman" w:hAnsi="Times New Roman" w:cs="Times New Roman"/>
            <w:sz w:val="24"/>
            <w:szCs w:val="24"/>
            <w:lang w:val="en-US"/>
          </w:rPr>
          <w:delText>he instruction suggest</w:delText>
        </w:r>
        <w:r w:rsidR="00793677" w:rsidRPr="00035B92" w:rsidDel="00E463F7">
          <w:rPr>
            <w:rFonts w:ascii="Times New Roman" w:hAnsi="Times New Roman" w:cs="Times New Roman"/>
            <w:sz w:val="24"/>
            <w:szCs w:val="24"/>
            <w:lang w:val="en-US"/>
          </w:rPr>
          <w:delText>s</w:delText>
        </w:r>
        <w:r w:rsidR="005D7B47" w:rsidRPr="00035B92" w:rsidDel="00E463F7">
          <w:rPr>
            <w:rFonts w:ascii="Times New Roman" w:hAnsi="Times New Roman" w:cs="Times New Roman"/>
            <w:sz w:val="24"/>
            <w:szCs w:val="24"/>
            <w:lang w:val="en-US"/>
          </w:rPr>
          <w:delText xml:space="preserve"> that finger movements and the visual target object relate to the same event</w:delText>
        </w:r>
        <w:r w:rsidR="00793677" w:rsidRPr="00035B92" w:rsidDel="00E463F7">
          <w:rPr>
            <w:rFonts w:ascii="Times New Roman" w:hAnsi="Times New Roman" w:cs="Times New Roman"/>
            <w:sz w:val="24"/>
            <w:szCs w:val="24"/>
            <w:lang w:val="en-US"/>
          </w:rPr>
          <w:delText xml:space="preserve"> in the virtual grasping group</w:delText>
        </w:r>
        <w:r w:rsidR="00E87635" w:rsidRPr="00035B92" w:rsidDel="00E463F7">
          <w:rPr>
            <w:rFonts w:ascii="Times New Roman" w:hAnsi="Times New Roman" w:cs="Times New Roman"/>
            <w:sz w:val="24"/>
            <w:szCs w:val="24"/>
            <w:lang w:val="en-US"/>
          </w:rPr>
          <w:delText xml:space="preserve">, but to different events in the ton </w:delText>
        </w:r>
      </w:del>
      <w:ins w:id="78" w:author="Waldemar Kirsch" w:date="2021-01-27T07:17:00Z">
        <w:del w:id="79" w:author="ALALANTO" w:date="2021-04-21T09:11:00Z">
          <w:r w:rsidR="003B438C" w:rsidDel="00E463F7">
            <w:rPr>
              <w:rFonts w:ascii="Times New Roman" w:hAnsi="Times New Roman" w:cs="Times New Roman"/>
              <w:sz w:val="24"/>
              <w:szCs w:val="24"/>
              <w:lang w:val="en-US"/>
            </w:rPr>
            <w:delText>sound</w:delText>
          </w:r>
          <w:r w:rsidR="003B438C" w:rsidRPr="00035B92" w:rsidDel="00E463F7">
            <w:rPr>
              <w:rFonts w:ascii="Times New Roman" w:hAnsi="Times New Roman" w:cs="Times New Roman"/>
              <w:sz w:val="24"/>
              <w:szCs w:val="24"/>
              <w:lang w:val="en-US"/>
            </w:rPr>
            <w:delText xml:space="preserve"> </w:delText>
          </w:r>
        </w:del>
      </w:ins>
      <w:del w:id="80" w:author="ALALANTO" w:date="2021-04-21T09:11:00Z">
        <w:r w:rsidR="00E87635" w:rsidRPr="00035B92" w:rsidDel="00E463F7">
          <w:rPr>
            <w:rFonts w:ascii="Times New Roman" w:hAnsi="Times New Roman" w:cs="Times New Roman"/>
            <w:sz w:val="24"/>
            <w:szCs w:val="24"/>
            <w:lang w:val="en-US"/>
          </w:rPr>
          <w:delText>production group</w:delText>
        </w:r>
        <w:r w:rsidR="005D7B47" w:rsidRPr="00035B92" w:rsidDel="00E463F7">
          <w:rPr>
            <w:rFonts w:ascii="Times New Roman" w:hAnsi="Times New Roman" w:cs="Times New Roman"/>
            <w:sz w:val="24"/>
            <w:szCs w:val="24"/>
            <w:lang w:val="en-US"/>
          </w:rPr>
          <w:delText>.</w:delText>
        </w:r>
        <w:r w:rsidR="003A44D3" w:rsidRPr="00035B92" w:rsidDel="00E463F7">
          <w:rPr>
            <w:rFonts w:ascii="Times New Roman" w:hAnsi="Times New Roman" w:cs="Times New Roman"/>
            <w:sz w:val="24"/>
            <w:szCs w:val="24"/>
            <w:lang w:val="en-US"/>
          </w:rPr>
          <w:delText xml:space="preserve"> Accordingly, </w:delText>
        </w:r>
        <w:r w:rsidR="004C7F60" w:rsidRPr="00035B92" w:rsidDel="00E463F7">
          <w:rPr>
            <w:rFonts w:ascii="Times New Roman" w:hAnsi="Times New Roman" w:cs="Times New Roman"/>
            <w:sz w:val="24"/>
            <w:szCs w:val="24"/>
            <w:lang w:val="en-US"/>
          </w:rPr>
          <w:delText xml:space="preserve">the magnitude of </w:delText>
        </w:r>
        <w:r w:rsidR="003A44D3" w:rsidRPr="00035B92" w:rsidDel="00E463F7">
          <w:rPr>
            <w:rFonts w:ascii="Times New Roman" w:hAnsi="Times New Roman" w:cs="Times New Roman"/>
            <w:sz w:val="24"/>
            <w:szCs w:val="24"/>
            <w:lang w:val="en-US"/>
          </w:rPr>
          <w:delText xml:space="preserve">integration </w:delText>
        </w:r>
        <w:r w:rsidR="004C7F60" w:rsidRPr="00035B92" w:rsidDel="00E463F7">
          <w:rPr>
            <w:rFonts w:ascii="Times New Roman" w:hAnsi="Times New Roman" w:cs="Times New Roman"/>
            <w:sz w:val="24"/>
            <w:szCs w:val="24"/>
            <w:lang w:val="en-US"/>
          </w:rPr>
          <w:delText>(i.e.</w:delText>
        </w:r>
        <w:r w:rsidR="00A910B9" w:rsidRPr="00035B92" w:rsidDel="00E463F7">
          <w:rPr>
            <w:rFonts w:ascii="Times New Roman" w:hAnsi="Times New Roman" w:cs="Times New Roman"/>
            <w:sz w:val="24"/>
            <w:szCs w:val="24"/>
            <w:lang w:val="en-US"/>
          </w:rPr>
          <w:delText>,</w:delText>
        </w:r>
        <w:r w:rsidR="004C7F60" w:rsidRPr="00035B92" w:rsidDel="00E463F7">
          <w:rPr>
            <w:rFonts w:ascii="Times New Roman" w:hAnsi="Times New Roman" w:cs="Times New Roman"/>
            <w:sz w:val="24"/>
            <w:szCs w:val="24"/>
            <w:lang w:val="en-US"/>
          </w:rPr>
          <w:delText xml:space="preserve"> </w:delText>
        </w:r>
        <w:r w:rsidR="004C7F60" w:rsidRPr="00035B92" w:rsidDel="00E463F7">
          <w:rPr>
            <w:rStyle w:val="article-title"/>
            <w:rFonts w:ascii="Times New Roman" w:hAnsi="Times New Roman" w:cs="Times New Roman"/>
            <w:sz w:val="24"/>
            <w:szCs w:val="24"/>
            <w:lang w:val="en-US"/>
          </w:rPr>
          <w:delText xml:space="preserve">integration strength) </w:delText>
        </w:r>
        <w:r w:rsidR="003A44D3" w:rsidRPr="00035B92" w:rsidDel="00E463F7">
          <w:rPr>
            <w:rFonts w:ascii="Times New Roman" w:hAnsi="Times New Roman" w:cs="Times New Roman"/>
            <w:sz w:val="24"/>
            <w:szCs w:val="24"/>
            <w:lang w:val="en-US"/>
          </w:rPr>
          <w:delText>should be larger for the former than for the la</w:delText>
        </w:r>
        <w:r w:rsidR="00951B9B" w:rsidDel="00E463F7">
          <w:rPr>
            <w:rFonts w:ascii="Times New Roman" w:hAnsi="Times New Roman" w:cs="Times New Roman"/>
            <w:sz w:val="24"/>
            <w:szCs w:val="24"/>
            <w:lang w:val="en-US"/>
          </w:rPr>
          <w:delText>t</w:delText>
        </w:r>
        <w:r w:rsidR="003A44D3" w:rsidRPr="00035B92" w:rsidDel="00E463F7">
          <w:rPr>
            <w:rFonts w:ascii="Times New Roman" w:hAnsi="Times New Roman" w:cs="Times New Roman"/>
            <w:sz w:val="24"/>
            <w:szCs w:val="24"/>
            <w:lang w:val="en-US"/>
          </w:rPr>
          <w:delText xml:space="preserve">ter instruction. </w:delText>
        </w:r>
      </w:del>
    </w:p>
    <w:p w14:paraId="25CA0668" w14:textId="650AAF9B" w:rsidR="00D31B82" w:rsidDel="00E463F7" w:rsidRDefault="00411E88" w:rsidP="00894D11">
      <w:pPr>
        <w:spacing w:line="480" w:lineRule="auto"/>
        <w:ind w:firstLine="708"/>
        <w:rPr>
          <w:ins w:id="81" w:author="Waldemar Kirsch" w:date="2021-01-29T09:12:00Z"/>
          <w:del w:id="82" w:author="ALALANTO" w:date="2021-04-21T09:11:00Z"/>
          <w:rFonts w:ascii="Times New Roman" w:hAnsi="Times New Roman" w:cs="Times New Roman"/>
          <w:sz w:val="24"/>
          <w:szCs w:val="24"/>
          <w:lang w:val="en-US"/>
        </w:rPr>
      </w:pPr>
      <w:del w:id="83" w:author="ALALANTO" w:date="2021-04-21T09:11:00Z">
        <w:r w:rsidRPr="00894D11" w:rsidDel="00E463F7">
          <w:rPr>
            <w:rFonts w:ascii="Times New Roman" w:hAnsi="Times New Roman" w:cs="Times New Roman"/>
            <w:sz w:val="24"/>
            <w:szCs w:val="24"/>
            <w:lang w:val="en-US"/>
          </w:rPr>
          <w:delText>The adopted finger distance varied around the width of the rectangle</w:delText>
        </w:r>
        <w:r w:rsidR="00444030" w:rsidRPr="00894D11" w:rsidDel="00E463F7">
          <w:rPr>
            <w:rFonts w:ascii="Times New Roman" w:hAnsi="Times New Roman" w:cs="Times New Roman"/>
            <w:sz w:val="24"/>
            <w:szCs w:val="24"/>
            <w:lang w:val="en-US"/>
          </w:rPr>
          <w:delText>. This constituted</w:delText>
        </w:r>
        <w:r w:rsidRPr="00894D11" w:rsidDel="00E463F7">
          <w:rPr>
            <w:rFonts w:ascii="Times New Roman" w:hAnsi="Times New Roman" w:cs="Times New Roman"/>
            <w:sz w:val="24"/>
            <w:szCs w:val="24"/>
            <w:lang w:val="en-US"/>
          </w:rPr>
          <w:delText xml:space="preserve"> </w:delText>
        </w:r>
        <w:r w:rsidR="007A1CFF" w:rsidRPr="00894D11" w:rsidDel="00E463F7">
          <w:rPr>
            <w:rFonts w:ascii="Times New Roman" w:hAnsi="Times New Roman" w:cs="Times New Roman"/>
            <w:sz w:val="24"/>
            <w:szCs w:val="24"/>
            <w:lang w:val="en-US"/>
          </w:rPr>
          <w:delText xml:space="preserve">a </w:delText>
        </w:r>
        <w:r w:rsidR="00460192" w:rsidRPr="00894D11" w:rsidDel="00E463F7">
          <w:rPr>
            <w:rFonts w:ascii="Times New Roman" w:hAnsi="Times New Roman" w:cs="Times New Roman"/>
            <w:sz w:val="24"/>
            <w:szCs w:val="24"/>
            <w:lang w:val="en-US"/>
          </w:rPr>
          <w:delText xml:space="preserve">type of </w:delText>
        </w:r>
        <w:r w:rsidR="007A1CFF" w:rsidRPr="00894D11" w:rsidDel="00E463F7">
          <w:rPr>
            <w:rFonts w:ascii="Times New Roman" w:hAnsi="Times New Roman" w:cs="Times New Roman"/>
            <w:sz w:val="24"/>
            <w:szCs w:val="24"/>
            <w:lang w:val="en-US"/>
          </w:rPr>
          <w:delText>visual-proprioceptive conflict. P</w:delText>
        </w:r>
        <w:r w:rsidRPr="00894D11" w:rsidDel="00E463F7">
          <w:rPr>
            <w:rFonts w:ascii="Times New Roman" w:hAnsi="Times New Roman" w:cs="Times New Roman"/>
            <w:sz w:val="24"/>
            <w:szCs w:val="24"/>
            <w:lang w:val="en-US"/>
          </w:rPr>
          <w:delText>articipants judged either the adopted finger distance or the width of the rectangle.</w:delText>
        </w:r>
        <w:r w:rsidR="007A1CFF" w:rsidRPr="00894D11" w:rsidDel="00E463F7">
          <w:rPr>
            <w:rFonts w:ascii="Times New Roman" w:hAnsi="Times New Roman" w:cs="Times New Roman"/>
            <w:sz w:val="24"/>
            <w:szCs w:val="24"/>
            <w:lang w:val="en-US"/>
          </w:rPr>
          <w:delText xml:space="preserve"> The overall magnitude of visual-proprioceptive attraction </w:delText>
        </w:r>
        <w:r w:rsidR="00AA1814" w:rsidRPr="00894D11" w:rsidDel="00E463F7">
          <w:rPr>
            <w:rFonts w:ascii="Times New Roman" w:hAnsi="Times New Roman" w:cs="Times New Roman"/>
            <w:sz w:val="24"/>
            <w:szCs w:val="24"/>
            <w:lang w:val="en-US"/>
          </w:rPr>
          <w:delText>(</w:delText>
        </w:r>
        <w:r w:rsidR="007A1CFF" w:rsidRPr="00894D11" w:rsidDel="00E463F7">
          <w:rPr>
            <w:rFonts w:ascii="Times New Roman" w:hAnsi="Times New Roman" w:cs="Times New Roman"/>
            <w:sz w:val="24"/>
            <w:szCs w:val="24"/>
            <w:lang w:val="en-US"/>
          </w:rPr>
          <w:delText>i.e.</w:delText>
        </w:r>
        <w:r w:rsidR="004B55D3" w:rsidRPr="00894D11" w:rsidDel="00E463F7">
          <w:rPr>
            <w:rFonts w:ascii="Times New Roman" w:hAnsi="Times New Roman" w:cs="Times New Roman"/>
            <w:sz w:val="24"/>
            <w:szCs w:val="24"/>
            <w:lang w:val="en-US"/>
          </w:rPr>
          <w:delText>,</w:delText>
        </w:r>
        <w:r w:rsidR="007A1CFF" w:rsidRPr="00894D11" w:rsidDel="00E463F7">
          <w:rPr>
            <w:rFonts w:ascii="Times New Roman" w:hAnsi="Times New Roman" w:cs="Times New Roman"/>
            <w:sz w:val="24"/>
            <w:szCs w:val="24"/>
            <w:lang w:val="en-US"/>
          </w:rPr>
          <w:delText xml:space="preserve"> the sum of the </w:delText>
        </w:r>
        <w:r w:rsidR="006F217D" w:rsidRPr="00894D11" w:rsidDel="00E463F7">
          <w:rPr>
            <w:rFonts w:ascii="Times New Roman" w:hAnsi="Times New Roman" w:cs="Times New Roman"/>
            <w:sz w:val="24"/>
            <w:szCs w:val="24"/>
            <w:lang w:val="en-US"/>
          </w:rPr>
          <w:delText>bias towards the fingers in the width judgments and of the bias towards the rectangle’s width in the finger judgments</w:delText>
        </w:r>
        <w:r w:rsidR="00AA1814" w:rsidRPr="00894D11" w:rsidDel="00E463F7">
          <w:rPr>
            <w:rFonts w:ascii="Times New Roman" w:hAnsi="Times New Roman" w:cs="Times New Roman"/>
            <w:sz w:val="24"/>
            <w:szCs w:val="24"/>
            <w:lang w:val="en-US"/>
          </w:rPr>
          <w:delText>)</w:delText>
        </w:r>
        <w:r w:rsidR="007A1CFF" w:rsidRPr="00894D11" w:rsidDel="00E463F7">
          <w:rPr>
            <w:rFonts w:ascii="Times New Roman" w:hAnsi="Times New Roman" w:cs="Times New Roman"/>
            <w:sz w:val="24"/>
            <w:szCs w:val="24"/>
            <w:lang w:val="en-US"/>
          </w:rPr>
          <w:delText xml:space="preserve"> served as a measure of </w:delText>
        </w:r>
        <w:r w:rsidR="007A1CFF" w:rsidRPr="00894D11" w:rsidDel="00E463F7">
          <w:rPr>
            <w:rStyle w:val="article-title"/>
            <w:rFonts w:ascii="Times New Roman" w:hAnsi="Times New Roman" w:cs="Times New Roman"/>
            <w:sz w:val="24"/>
            <w:szCs w:val="24"/>
            <w:lang w:val="en-US"/>
          </w:rPr>
          <w:delText>integration strength (</w:delText>
        </w:r>
        <w:r w:rsidR="00F47372" w:rsidRPr="00894D11" w:rsidDel="00E463F7">
          <w:rPr>
            <w:rStyle w:val="article-title"/>
            <w:rFonts w:ascii="Times New Roman" w:hAnsi="Times New Roman" w:cs="Times New Roman"/>
            <w:sz w:val="24"/>
            <w:szCs w:val="24"/>
            <w:lang w:val="en-US"/>
          </w:rPr>
          <w:delText xml:space="preserve">see, </w:delText>
        </w:r>
        <w:r w:rsidR="007A1CFF" w:rsidRPr="00894D11" w:rsidDel="00E463F7">
          <w:rPr>
            <w:rStyle w:val="article-title"/>
            <w:rFonts w:ascii="Times New Roman" w:hAnsi="Times New Roman" w:cs="Times New Roman"/>
            <w:sz w:val="24"/>
            <w:szCs w:val="24"/>
            <w:lang w:val="en-US"/>
          </w:rPr>
          <w:delText>e.g., Debats &amp; Heuer, 2020a).</w:delText>
        </w:r>
        <w:r w:rsidR="005A4C95" w:rsidRPr="00894D11" w:rsidDel="00E463F7">
          <w:rPr>
            <w:rStyle w:val="article-title"/>
            <w:rFonts w:ascii="Times New Roman" w:hAnsi="Times New Roman" w:cs="Times New Roman"/>
            <w:sz w:val="24"/>
            <w:szCs w:val="24"/>
            <w:lang w:val="en-US"/>
          </w:rPr>
          <w:delText xml:space="preserve"> </w:delText>
        </w:r>
        <w:r w:rsidR="00FF557F" w:rsidRPr="00894D11" w:rsidDel="00E463F7">
          <w:rPr>
            <w:rFonts w:ascii="Times New Roman" w:hAnsi="Times New Roman" w:cs="Times New Roman"/>
            <w:sz w:val="24"/>
            <w:szCs w:val="24"/>
            <w:lang w:val="en-US"/>
          </w:rPr>
          <w:delText xml:space="preserve">Note that </w:delText>
        </w:r>
        <w:r w:rsidR="005243AE" w:rsidRPr="00894D11" w:rsidDel="00E463F7">
          <w:rPr>
            <w:rFonts w:ascii="Times New Roman" w:hAnsi="Times New Roman" w:cs="Times New Roman"/>
            <w:sz w:val="24"/>
            <w:szCs w:val="24"/>
            <w:lang w:val="en-US"/>
          </w:rPr>
          <w:delText>the strength of integration can range from a complete fusion of the signals into a single percept to a complete independence</w:delText>
        </w:r>
        <w:r w:rsidR="00FF557F" w:rsidRPr="00894D11" w:rsidDel="00E463F7">
          <w:rPr>
            <w:rFonts w:ascii="Times New Roman" w:hAnsi="Times New Roman" w:cs="Times New Roman"/>
            <w:sz w:val="24"/>
            <w:szCs w:val="24"/>
            <w:lang w:val="en-US"/>
          </w:rPr>
          <w:delText xml:space="preserve"> (e.g.</w:delText>
        </w:r>
        <w:r w:rsidR="002E76F0" w:rsidRPr="00894D11" w:rsidDel="00E463F7">
          <w:rPr>
            <w:rFonts w:ascii="Times New Roman" w:hAnsi="Times New Roman" w:cs="Times New Roman"/>
            <w:sz w:val="24"/>
            <w:szCs w:val="24"/>
            <w:lang w:val="en-US"/>
          </w:rPr>
          <w:delText>, Ernst, 2006</w:delText>
        </w:r>
        <w:r w:rsidR="00FF557F" w:rsidRPr="00894D11" w:rsidDel="00E463F7">
          <w:rPr>
            <w:rFonts w:ascii="Times New Roman" w:hAnsi="Times New Roman" w:cs="Times New Roman"/>
            <w:sz w:val="24"/>
            <w:szCs w:val="24"/>
            <w:lang w:val="en-US"/>
          </w:rPr>
          <w:delText>)</w:delText>
        </w:r>
        <w:r w:rsidR="002E76F0" w:rsidRPr="00894D11" w:rsidDel="00E463F7">
          <w:rPr>
            <w:rFonts w:ascii="Times New Roman" w:hAnsi="Times New Roman" w:cs="Times New Roman"/>
            <w:sz w:val="24"/>
            <w:szCs w:val="24"/>
            <w:lang w:val="en-US"/>
          </w:rPr>
          <w:delText xml:space="preserve">. </w:delText>
        </w:r>
        <w:r w:rsidR="00E940F5" w:rsidRPr="00894D11" w:rsidDel="00E463F7">
          <w:rPr>
            <w:rFonts w:ascii="Times New Roman" w:hAnsi="Times New Roman" w:cs="Times New Roman"/>
            <w:sz w:val="24"/>
            <w:szCs w:val="24"/>
            <w:lang w:val="en-US"/>
          </w:rPr>
          <w:delText>For the present</w:delText>
        </w:r>
        <w:r w:rsidR="00443075" w:rsidRPr="00894D11" w:rsidDel="00E463F7">
          <w:rPr>
            <w:rFonts w:ascii="Times New Roman" w:hAnsi="Times New Roman" w:cs="Times New Roman"/>
            <w:sz w:val="24"/>
            <w:szCs w:val="24"/>
            <w:lang w:val="en-US"/>
          </w:rPr>
          <w:delText xml:space="preserve"> </w:delText>
        </w:r>
        <w:r w:rsidR="002E76F0" w:rsidRPr="00894D11" w:rsidDel="00E463F7">
          <w:rPr>
            <w:rFonts w:ascii="Times New Roman" w:hAnsi="Times New Roman" w:cs="Times New Roman"/>
            <w:sz w:val="24"/>
            <w:szCs w:val="24"/>
            <w:lang w:val="en-US"/>
          </w:rPr>
          <w:delText>task situation</w:delText>
        </w:r>
        <w:r w:rsidR="00E940F5" w:rsidRPr="00894D11" w:rsidDel="00E463F7">
          <w:rPr>
            <w:rFonts w:ascii="Times New Roman" w:hAnsi="Times New Roman" w:cs="Times New Roman"/>
            <w:sz w:val="24"/>
            <w:szCs w:val="24"/>
            <w:lang w:val="en-US"/>
          </w:rPr>
          <w:delText xml:space="preserve"> only partial</w:delText>
        </w:r>
        <w:r w:rsidR="00443075" w:rsidRPr="00894D11" w:rsidDel="00E463F7">
          <w:rPr>
            <w:rFonts w:ascii="Times New Roman" w:hAnsi="Times New Roman" w:cs="Times New Roman"/>
            <w:sz w:val="24"/>
            <w:szCs w:val="24"/>
            <w:lang w:val="en-US"/>
          </w:rPr>
          <w:delText xml:space="preserve"> integration is </w:delText>
        </w:r>
        <w:r w:rsidR="00E940F5" w:rsidRPr="00894D11" w:rsidDel="00E463F7">
          <w:rPr>
            <w:rFonts w:ascii="Times New Roman" w:hAnsi="Times New Roman" w:cs="Times New Roman"/>
            <w:sz w:val="24"/>
            <w:szCs w:val="24"/>
            <w:lang w:val="en-US"/>
          </w:rPr>
          <w:delText xml:space="preserve">expected that </w:delText>
        </w:r>
        <w:r w:rsidR="00443075" w:rsidRPr="00894D11" w:rsidDel="00E463F7">
          <w:rPr>
            <w:rFonts w:ascii="Times New Roman" w:hAnsi="Times New Roman" w:cs="Times New Roman"/>
            <w:sz w:val="24"/>
            <w:szCs w:val="24"/>
            <w:lang w:val="en-US"/>
          </w:rPr>
          <w:delText>is in-between these two extremes (e.g.</w:delText>
        </w:r>
        <w:r w:rsidR="00F91A47" w:rsidRPr="00894D11" w:rsidDel="00E463F7">
          <w:rPr>
            <w:rFonts w:ascii="Times New Roman" w:hAnsi="Times New Roman" w:cs="Times New Roman"/>
            <w:sz w:val="24"/>
            <w:szCs w:val="24"/>
            <w:lang w:val="en-US"/>
          </w:rPr>
          <w:delText>,</w:delText>
        </w:r>
        <w:r w:rsidR="00443075" w:rsidRPr="00894D11" w:rsidDel="00E463F7">
          <w:rPr>
            <w:rFonts w:ascii="Times New Roman" w:hAnsi="Times New Roman" w:cs="Times New Roman"/>
            <w:sz w:val="24"/>
            <w:szCs w:val="24"/>
            <w:lang w:val="en-US"/>
          </w:rPr>
          <w:delText xml:space="preserve"> </w:delText>
        </w:r>
        <w:r w:rsidR="00975B4A" w:rsidRPr="00894D11" w:rsidDel="00E463F7">
          <w:rPr>
            <w:rFonts w:ascii="Times New Roman" w:hAnsi="Times New Roman" w:cs="Times New Roman"/>
            <w:sz w:val="24"/>
            <w:szCs w:val="24"/>
            <w:lang w:val="en-US"/>
          </w:rPr>
          <w:delText>Debats &amp; Heuer, 2020</w:delText>
        </w:r>
        <w:r w:rsidR="00710530" w:rsidRPr="00894D11" w:rsidDel="00E463F7">
          <w:rPr>
            <w:rFonts w:ascii="Times New Roman" w:hAnsi="Times New Roman" w:cs="Times New Roman"/>
            <w:sz w:val="24"/>
            <w:szCs w:val="24"/>
            <w:lang w:val="en-US"/>
          </w:rPr>
          <w:delText>b</w:delText>
        </w:r>
        <w:r w:rsidR="00655B7B" w:rsidRPr="00894D11" w:rsidDel="00E463F7">
          <w:rPr>
            <w:rFonts w:ascii="Times New Roman" w:hAnsi="Times New Roman" w:cs="Times New Roman"/>
            <w:sz w:val="24"/>
            <w:szCs w:val="24"/>
            <w:lang w:val="en-US"/>
          </w:rPr>
          <w:delText>; Kirsch et al., 2017</w:delText>
        </w:r>
        <w:r w:rsidR="00975B4A" w:rsidRPr="00894D11" w:rsidDel="00E463F7">
          <w:rPr>
            <w:rFonts w:ascii="Times New Roman" w:hAnsi="Times New Roman" w:cs="Times New Roman"/>
            <w:sz w:val="24"/>
            <w:szCs w:val="24"/>
            <w:lang w:val="en-US"/>
          </w:rPr>
          <w:delText>)</w:delText>
        </w:r>
        <w:r w:rsidR="00443075" w:rsidRPr="00894D11" w:rsidDel="00E463F7">
          <w:rPr>
            <w:rFonts w:ascii="Times New Roman" w:hAnsi="Times New Roman" w:cs="Times New Roman"/>
            <w:sz w:val="24"/>
            <w:szCs w:val="24"/>
            <w:lang w:val="en-US"/>
          </w:rPr>
          <w:delText>.</w:delText>
        </w:r>
        <w:r w:rsidR="00C878ED" w:rsidRPr="00894D11" w:rsidDel="00E463F7">
          <w:rPr>
            <w:rFonts w:ascii="Times New Roman" w:hAnsi="Times New Roman" w:cs="Times New Roman"/>
            <w:sz w:val="24"/>
            <w:szCs w:val="24"/>
            <w:lang w:val="en-US"/>
          </w:rPr>
          <w:delText xml:space="preserve"> Also note that </w:delText>
        </w:r>
        <w:r w:rsidR="00F6135C" w:rsidRPr="00894D11" w:rsidDel="00E463F7">
          <w:rPr>
            <w:rFonts w:ascii="Times New Roman" w:hAnsi="Times New Roman" w:cs="Times New Roman"/>
            <w:sz w:val="24"/>
            <w:szCs w:val="24"/>
            <w:lang w:val="en-US"/>
          </w:rPr>
          <w:delText xml:space="preserve">there was a certain level of correlation between finger movements and </w:delText>
        </w:r>
        <w:r w:rsidR="00C613AA" w:rsidRPr="00894D11" w:rsidDel="00E463F7">
          <w:rPr>
            <w:rFonts w:ascii="Times New Roman" w:hAnsi="Times New Roman" w:cs="Times New Roman"/>
            <w:sz w:val="24"/>
            <w:szCs w:val="24"/>
            <w:lang w:val="en-US"/>
          </w:rPr>
          <w:delText xml:space="preserve">the </w:delText>
        </w:r>
        <w:r w:rsidR="005243AE" w:rsidRPr="00894D11" w:rsidDel="00E463F7">
          <w:rPr>
            <w:rFonts w:ascii="Times New Roman" w:hAnsi="Times New Roman" w:cs="Times New Roman"/>
            <w:sz w:val="24"/>
            <w:szCs w:val="24"/>
            <w:lang w:val="en-US"/>
          </w:rPr>
          <w:delText xml:space="preserve">visual </w:delText>
        </w:r>
        <w:r w:rsidR="00C613AA" w:rsidRPr="00894D11" w:rsidDel="00E463F7">
          <w:rPr>
            <w:rFonts w:ascii="Times New Roman" w:hAnsi="Times New Roman" w:cs="Times New Roman"/>
            <w:sz w:val="24"/>
            <w:szCs w:val="24"/>
            <w:lang w:val="en-US"/>
          </w:rPr>
          <w:delText>target object</w:delText>
        </w:r>
        <w:r w:rsidR="00F6135C" w:rsidRPr="00894D11" w:rsidDel="00E463F7">
          <w:rPr>
            <w:rFonts w:ascii="Times New Roman" w:hAnsi="Times New Roman" w:cs="Times New Roman"/>
            <w:sz w:val="24"/>
            <w:szCs w:val="24"/>
            <w:lang w:val="en-US"/>
          </w:rPr>
          <w:delText xml:space="preserve"> </w:delText>
        </w:r>
        <w:r w:rsidR="00C613AA" w:rsidRPr="00894D11" w:rsidDel="00E463F7">
          <w:rPr>
            <w:rFonts w:ascii="Times New Roman" w:hAnsi="Times New Roman" w:cs="Times New Roman"/>
            <w:sz w:val="24"/>
            <w:szCs w:val="24"/>
            <w:lang w:val="en-US"/>
          </w:rPr>
          <w:delText>i</w:delText>
        </w:r>
        <w:r w:rsidR="00F6135C" w:rsidRPr="00894D11" w:rsidDel="00E463F7">
          <w:rPr>
            <w:rFonts w:ascii="Times New Roman" w:hAnsi="Times New Roman" w:cs="Times New Roman"/>
            <w:sz w:val="24"/>
            <w:szCs w:val="24"/>
            <w:lang w:val="en-US"/>
          </w:rPr>
          <w:delText>n both instruction conditions</w:delText>
        </w:r>
        <w:r w:rsidR="00ED3838" w:rsidRPr="00894D11" w:rsidDel="00E463F7">
          <w:rPr>
            <w:rFonts w:ascii="Times New Roman" w:hAnsi="Times New Roman" w:cs="Times New Roman"/>
            <w:sz w:val="24"/>
            <w:szCs w:val="24"/>
            <w:lang w:val="en-US"/>
          </w:rPr>
          <w:delText xml:space="preserve"> </w:delText>
        </w:r>
        <w:r w:rsidR="001513C5" w:rsidRPr="00894D11" w:rsidDel="00E463F7">
          <w:rPr>
            <w:rFonts w:ascii="Times New Roman" w:hAnsi="Times New Roman" w:cs="Times New Roman"/>
            <w:sz w:val="24"/>
            <w:szCs w:val="24"/>
            <w:lang w:val="en-US"/>
          </w:rPr>
          <w:delText xml:space="preserve">as </w:delText>
        </w:r>
        <w:r w:rsidR="00C613AA" w:rsidRPr="00894D11" w:rsidDel="00E463F7">
          <w:rPr>
            <w:rFonts w:ascii="Times New Roman" w:hAnsi="Times New Roman" w:cs="Times New Roman"/>
            <w:sz w:val="24"/>
            <w:szCs w:val="24"/>
            <w:lang w:val="en-US"/>
          </w:rPr>
          <w:delText xml:space="preserve">larger </w:delText>
        </w:r>
        <w:r w:rsidR="001513C5" w:rsidRPr="00894D11" w:rsidDel="00E463F7">
          <w:rPr>
            <w:rFonts w:ascii="Times New Roman" w:hAnsi="Times New Roman" w:cs="Times New Roman"/>
            <w:sz w:val="24"/>
            <w:szCs w:val="24"/>
            <w:lang w:val="en-US"/>
          </w:rPr>
          <w:delText xml:space="preserve">target </w:delText>
        </w:r>
        <w:r w:rsidR="00C613AA" w:rsidRPr="00894D11" w:rsidDel="00E463F7">
          <w:rPr>
            <w:rFonts w:ascii="Times New Roman" w:hAnsi="Times New Roman" w:cs="Times New Roman"/>
            <w:sz w:val="24"/>
            <w:szCs w:val="24"/>
            <w:lang w:val="en-US"/>
          </w:rPr>
          <w:delText>objects went along with larger finger distance</w:delText>
        </w:r>
        <w:r w:rsidR="00ED3838" w:rsidRPr="00894D11" w:rsidDel="00E463F7">
          <w:rPr>
            <w:rFonts w:ascii="Times New Roman" w:hAnsi="Times New Roman" w:cs="Times New Roman"/>
            <w:sz w:val="24"/>
            <w:szCs w:val="24"/>
            <w:lang w:val="en-US"/>
          </w:rPr>
          <w:delText>s and due to visual movement effects (i.e.</w:delText>
        </w:r>
        <w:r w:rsidR="00ED404A" w:rsidDel="00E463F7">
          <w:rPr>
            <w:rFonts w:ascii="Times New Roman" w:hAnsi="Times New Roman" w:cs="Times New Roman"/>
            <w:sz w:val="24"/>
            <w:szCs w:val="24"/>
            <w:lang w:val="en-US"/>
          </w:rPr>
          <w:delText>,</w:delText>
        </w:r>
        <w:r w:rsidR="00ED3838" w:rsidRPr="00894D11" w:rsidDel="00E463F7">
          <w:rPr>
            <w:rFonts w:ascii="Times New Roman" w:hAnsi="Times New Roman" w:cs="Times New Roman"/>
            <w:sz w:val="24"/>
            <w:szCs w:val="24"/>
            <w:lang w:val="en-US"/>
          </w:rPr>
          <w:delText xml:space="preserve"> disappearance of dots after a finger distance was adopted)</w:delText>
        </w:r>
        <w:r w:rsidR="00C613AA" w:rsidRPr="00894D11" w:rsidDel="00E463F7">
          <w:rPr>
            <w:rFonts w:ascii="Times New Roman" w:hAnsi="Times New Roman" w:cs="Times New Roman"/>
            <w:sz w:val="24"/>
            <w:szCs w:val="24"/>
            <w:lang w:val="en-US"/>
          </w:rPr>
          <w:delText>.</w:delText>
        </w:r>
        <w:r w:rsidR="00F6135C" w:rsidRPr="00894D11" w:rsidDel="00E463F7">
          <w:rPr>
            <w:rFonts w:ascii="Times New Roman" w:hAnsi="Times New Roman" w:cs="Times New Roman"/>
            <w:sz w:val="24"/>
            <w:szCs w:val="24"/>
            <w:lang w:val="en-US"/>
          </w:rPr>
          <w:delText xml:space="preserve"> Thus, a certain level of integration was expected for both </w:delText>
        </w:r>
        <w:r w:rsidR="00ED3838" w:rsidRPr="00894D11" w:rsidDel="00E463F7">
          <w:rPr>
            <w:rFonts w:ascii="Times New Roman" w:hAnsi="Times New Roman" w:cs="Times New Roman"/>
            <w:sz w:val="24"/>
            <w:szCs w:val="24"/>
            <w:lang w:val="en-US"/>
          </w:rPr>
          <w:delText xml:space="preserve">instruction </w:delText>
        </w:r>
        <w:r w:rsidR="00F6135C" w:rsidRPr="00894D11" w:rsidDel="00E463F7">
          <w:rPr>
            <w:rFonts w:ascii="Times New Roman" w:hAnsi="Times New Roman" w:cs="Times New Roman"/>
            <w:sz w:val="24"/>
            <w:szCs w:val="24"/>
            <w:lang w:val="en-US"/>
          </w:rPr>
          <w:delText>conditions</w:delText>
        </w:r>
        <w:r w:rsidR="00ED3838" w:rsidRPr="00894D11" w:rsidDel="00E463F7">
          <w:rPr>
            <w:rFonts w:ascii="Times New Roman" w:hAnsi="Times New Roman" w:cs="Times New Roman"/>
            <w:sz w:val="24"/>
            <w:szCs w:val="24"/>
            <w:lang w:val="en-US"/>
          </w:rPr>
          <w:delText xml:space="preserve"> of the present study</w:delText>
        </w:r>
        <w:r w:rsidR="00F6135C" w:rsidRPr="00894D11" w:rsidDel="00E463F7">
          <w:rPr>
            <w:rFonts w:ascii="Times New Roman" w:hAnsi="Times New Roman" w:cs="Times New Roman"/>
            <w:sz w:val="24"/>
            <w:szCs w:val="24"/>
            <w:lang w:val="en-US"/>
          </w:rPr>
          <w:delText xml:space="preserve">. </w:delText>
        </w:r>
      </w:del>
    </w:p>
    <w:p w14:paraId="445F9659" w14:textId="1952060B" w:rsidR="00970AF5" w:rsidDel="00E463F7" w:rsidRDefault="00376627" w:rsidP="00894D11">
      <w:pPr>
        <w:spacing w:line="480" w:lineRule="auto"/>
        <w:ind w:firstLine="708"/>
        <w:rPr>
          <w:ins w:id="84" w:author="Waldemar Kirsch" w:date="2021-02-01T09:02:00Z"/>
          <w:del w:id="85" w:author="ALALANTO" w:date="2021-04-21T09:11:00Z"/>
          <w:rFonts w:ascii="Times New Roman" w:hAnsi="Times New Roman" w:cs="Times New Roman"/>
          <w:sz w:val="24"/>
          <w:szCs w:val="24"/>
          <w:lang w:val="en-US"/>
        </w:rPr>
      </w:pPr>
      <w:ins w:id="86" w:author="Waldemar Kirsch" w:date="2021-01-29T09:13:00Z">
        <w:del w:id="87" w:author="ALALANTO" w:date="2021-04-21T09:11:00Z">
          <w:r w:rsidDel="00E463F7">
            <w:rPr>
              <w:rFonts w:ascii="Times New Roman" w:hAnsi="Times New Roman" w:cs="Times New Roman"/>
              <w:sz w:val="24"/>
              <w:szCs w:val="24"/>
              <w:lang w:val="en-US"/>
            </w:rPr>
            <w:delText xml:space="preserve">The idea that </w:delText>
          </w:r>
        </w:del>
      </w:ins>
      <w:ins w:id="88" w:author="Waldemar Kirsch" w:date="2021-01-29T09:14:00Z">
        <w:del w:id="89" w:author="ALALANTO" w:date="2021-04-21T09:11:00Z">
          <w:r w:rsidR="00B71786" w:rsidDel="00E463F7">
            <w:rPr>
              <w:rFonts w:ascii="Times New Roman" w:hAnsi="Times New Roman" w:cs="Times New Roman"/>
              <w:sz w:val="24"/>
              <w:szCs w:val="24"/>
              <w:lang w:val="en-US"/>
            </w:rPr>
            <w:delText xml:space="preserve">cognition </w:delText>
          </w:r>
        </w:del>
      </w:ins>
      <w:ins w:id="90" w:author="Waldemar Kirsch" w:date="2021-01-29T09:16:00Z">
        <w:del w:id="91" w:author="ALALANTO" w:date="2021-04-21T09:11:00Z">
          <w:r w:rsidR="00B71786" w:rsidDel="00E463F7">
            <w:rPr>
              <w:rFonts w:ascii="Times New Roman" w:hAnsi="Times New Roman" w:cs="Times New Roman"/>
              <w:sz w:val="24"/>
              <w:szCs w:val="24"/>
              <w:lang w:val="en-US"/>
            </w:rPr>
            <w:delText xml:space="preserve">in general and task instructions in particular </w:delText>
          </w:r>
        </w:del>
      </w:ins>
      <w:ins w:id="92" w:author="Waldemar Kirsch" w:date="2021-01-29T09:14:00Z">
        <w:del w:id="93" w:author="ALALANTO" w:date="2021-04-21T09:11:00Z">
          <w:r w:rsidR="00B71786" w:rsidDel="00E463F7">
            <w:rPr>
              <w:rFonts w:ascii="Times New Roman" w:hAnsi="Times New Roman" w:cs="Times New Roman"/>
              <w:sz w:val="24"/>
              <w:szCs w:val="24"/>
              <w:lang w:val="en-US"/>
            </w:rPr>
            <w:delText>influence the interplay between perception and action is not new</w:delText>
          </w:r>
        </w:del>
      </w:ins>
      <w:ins w:id="94" w:author="Waldemar Kirsch" w:date="2021-01-29T09:17:00Z">
        <w:del w:id="95" w:author="ALALANTO" w:date="2021-04-21T09:11:00Z">
          <w:r w:rsidR="00B71786" w:rsidDel="00E463F7">
            <w:rPr>
              <w:rFonts w:ascii="Times New Roman" w:hAnsi="Times New Roman" w:cs="Times New Roman"/>
              <w:sz w:val="24"/>
              <w:szCs w:val="24"/>
              <w:lang w:val="en-US"/>
            </w:rPr>
            <w:delText xml:space="preserve"> </w:delText>
          </w:r>
        </w:del>
      </w:ins>
      <w:ins w:id="96" w:author="Waldemar Kirsch" w:date="2021-01-29T15:23:00Z">
        <w:del w:id="97" w:author="ALALANTO" w:date="2021-04-21T09:11:00Z">
          <w:r w:rsidR="00EC7F09" w:rsidDel="00E463F7">
            <w:rPr>
              <w:rFonts w:ascii="Times New Roman" w:hAnsi="Times New Roman" w:cs="Times New Roman"/>
              <w:sz w:val="24"/>
              <w:szCs w:val="24"/>
              <w:lang w:val="en-US"/>
            </w:rPr>
            <w:delText xml:space="preserve">and has </w:delText>
          </w:r>
        </w:del>
      </w:ins>
      <w:ins w:id="98" w:author="Waldemar Kirsch" w:date="2021-01-29T15:24:00Z">
        <w:del w:id="99" w:author="ALALANTO" w:date="2021-04-21T09:11:00Z">
          <w:r w:rsidR="00EC7F09" w:rsidDel="00E463F7">
            <w:rPr>
              <w:rFonts w:ascii="Times New Roman" w:hAnsi="Times New Roman" w:cs="Times New Roman"/>
              <w:sz w:val="24"/>
              <w:szCs w:val="24"/>
              <w:lang w:val="en-US"/>
            </w:rPr>
            <w:delText xml:space="preserve">been </w:delText>
          </w:r>
        </w:del>
      </w:ins>
      <w:ins w:id="100" w:author="Waldemar Kirsch" w:date="2021-02-01T08:55:00Z">
        <w:del w:id="101" w:author="ALALANTO" w:date="2021-04-21T09:11:00Z">
          <w:r w:rsidR="00825DB7" w:rsidDel="00E463F7">
            <w:rPr>
              <w:rFonts w:ascii="Times New Roman" w:hAnsi="Times New Roman" w:cs="Times New Roman"/>
              <w:sz w:val="24"/>
              <w:szCs w:val="24"/>
              <w:lang w:val="en-US"/>
            </w:rPr>
            <w:delText xml:space="preserve">already </w:delText>
          </w:r>
        </w:del>
      </w:ins>
      <w:ins w:id="102" w:author="Waldemar Kirsch" w:date="2021-02-01T13:23:00Z">
        <w:del w:id="103" w:author="ALALANTO" w:date="2021-04-21T09:11:00Z">
          <w:r w:rsidR="00843887" w:rsidDel="00E463F7">
            <w:rPr>
              <w:rFonts w:ascii="Times New Roman" w:hAnsi="Times New Roman" w:cs="Times New Roman"/>
              <w:sz w:val="24"/>
              <w:szCs w:val="24"/>
              <w:lang w:val="en-US"/>
            </w:rPr>
            <w:delText>discussed</w:delText>
          </w:r>
        </w:del>
      </w:ins>
      <w:ins w:id="104" w:author="Waldemar Kirsch" w:date="2021-01-29T15:23:00Z">
        <w:del w:id="105" w:author="ALALANTO" w:date="2021-04-21T09:11:00Z">
          <w:r w:rsidR="00EC7F09" w:rsidDel="00E463F7">
            <w:rPr>
              <w:rFonts w:ascii="Times New Roman" w:hAnsi="Times New Roman" w:cs="Times New Roman"/>
              <w:sz w:val="24"/>
              <w:szCs w:val="24"/>
              <w:lang w:val="en-US"/>
            </w:rPr>
            <w:delText xml:space="preserve"> within a related theoretical domain </w:delText>
          </w:r>
        </w:del>
      </w:ins>
      <w:ins w:id="106" w:author="Waldemar Kirsch" w:date="2021-01-29T09:17:00Z">
        <w:del w:id="107" w:author="ALALANTO" w:date="2021-04-21T09:11:00Z">
          <w:r w:rsidR="00B71786" w:rsidDel="00E463F7">
            <w:rPr>
              <w:rFonts w:ascii="Times New Roman" w:hAnsi="Times New Roman" w:cs="Times New Roman"/>
              <w:sz w:val="24"/>
              <w:szCs w:val="24"/>
              <w:lang w:val="en-US"/>
            </w:rPr>
            <w:delText>(</w:delText>
          </w:r>
        </w:del>
      </w:ins>
      <w:ins w:id="108" w:author="Waldemar Kirsch" w:date="2021-01-29T09:18:00Z">
        <w:del w:id="109" w:author="ALALANTO" w:date="2021-04-21T09:11:00Z">
          <w:r w:rsidR="007943A5" w:rsidDel="00E463F7">
            <w:rPr>
              <w:rFonts w:ascii="Times New Roman" w:hAnsi="Times New Roman" w:cs="Times New Roman"/>
              <w:sz w:val="24"/>
              <w:szCs w:val="24"/>
              <w:lang w:val="en-US"/>
            </w:rPr>
            <w:delText xml:space="preserve">Dreisbach &amp; Heider, 2008; </w:delText>
          </w:r>
        </w:del>
      </w:ins>
      <w:ins w:id="110" w:author="Waldemar Kirsch" w:date="2021-01-29T09:21:00Z">
        <w:del w:id="111" w:author="ALALANTO" w:date="2021-04-21T09:11:00Z">
          <w:r w:rsidR="00B91FA4" w:rsidDel="00E463F7">
            <w:rPr>
              <w:rFonts w:ascii="Times New Roman" w:hAnsi="Times New Roman" w:cs="Times New Roman"/>
              <w:sz w:val="24"/>
              <w:szCs w:val="24"/>
              <w:lang w:val="en-US"/>
            </w:rPr>
            <w:delText xml:space="preserve">Haazebroek, </w:delText>
          </w:r>
        </w:del>
      </w:ins>
      <w:ins w:id="112" w:author="Waldemar Kirsch" w:date="2021-02-01T14:32:00Z">
        <w:del w:id="113" w:author="ALALANTO" w:date="2021-04-21T09:11:00Z">
          <w:r w:rsidR="00F91881" w:rsidDel="00E463F7">
            <w:rPr>
              <w:rFonts w:ascii="Times New Roman" w:hAnsi="Times New Roman" w:cs="Times New Roman"/>
              <w:sz w:val="24"/>
              <w:szCs w:val="24"/>
              <w:lang w:val="en-US"/>
            </w:rPr>
            <w:delText xml:space="preserve">van </w:delText>
          </w:r>
        </w:del>
      </w:ins>
      <w:ins w:id="114" w:author="Waldemar Kirsch" w:date="2021-01-29T09:21:00Z">
        <w:del w:id="115" w:author="ALALANTO" w:date="2021-04-21T09:11:00Z">
          <w:r w:rsidR="00B91FA4" w:rsidDel="00E463F7">
            <w:rPr>
              <w:rFonts w:ascii="Times New Roman" w:hAnsi="Times New Roman" w:cs="Times New Roman"/>
              <w:sz w:val="24"/>
              <w:szCs w:val="24"/>
              <w:lang w:val="en-US"/>
            </w:rPr>
            <w:delText xml:space="preserve">Dantzig, &amp; Hommel, 2013; </w:delText>
          </w:r>
        </w:del>
      </w:ins>
      <w:ins w:id="116" w:author="Waldemar Kirsch" w:date="2021-01-29T09:18:00Z">
        <w:del w:id="117" w:author="ALALANTO" w:date="2021-04-21T09:11:00Z">
          <w:r w:rsidR="007943A5" w:rsidDel="00E463F7">
            <w:rPr>
              <w:rFonts w:ascii="Times New Roman" w:hAnsi="Times New Roman" w:cs="Times New Roman"/>
              <w:sz w:val="24"/>
              <w:szCs w:val="24"/>
              <w:lang w:val="en-US"/>
            </w:rPr>
            <w:delText xml:space="preserve">Hommel, 1993; </w:delText>
          </w:r>
          <w:r w:rsidR="007943A5" w:rsidRPr="002B501D" w:rsidDel="00E463F7">
            <w:rPr>
              <w:rFonts w:ascii="Times New Roman" w:hAnsi="Times New Roman" w:cs="Times New Roman"/>
              <w:sz w:val="24"/>
              <w:szCs w:val="24"/>
              <w:lang w:val="en-US"/>
            </w:rPr>
            <w:delText>Ansorge, 2002;</w:delText>
          </w:r>
        </w:del>
      </w:ins>
      <w:ins w:id="118" w:author="Waldemar Kirsch" w:date="2021-01-29T09:21:00Z">
        <w:del w:id="119" w:author="ALALANTO" w:date="2021-04-21T09:11:00Z">
          <w:r w:rsidR="00B91FA4" w:rsidDel="00E463F7">
            <w:rPr>
              <w:rFonts w:ascii="Times New Roman" w:hAnsi="Times New Roman" w:cs="Times New Roman"/>
              <w:sz w:val="24"/>
              <w:szCs w:val="24"/>
              <w:lang w:val="en-US"/>
            </w:rPr>
            <w:delText xml:space="preserve"> </w:delText>
          </w:r>
          <w:r w:rsidR="00B91FA4" w:rsidRPr="002B501D" w:rsidDel="00E463F7">
            <w:rPr>
              <w:rFonts w:ascii="Times New Roman" w:hAnsi="Times New Roman" w:cs="Times New Roman"/>
              <w:sz w:val="24"/>
              <w:szCs w:val="24"/>
              <w:lang w:val="en-US"/>
            </w:rPr>
            <w:delText>Veto, Uhlig, Troje, &amp; Einhäuser, 2018</w:delText>
          </w:r>
        </w:del>
      </w:ins>
      <w:ins w:id="120" w:author="Waldemar Kirsch" w:date="2021-01-29T09:17:00Z">
        <w:del w:id="121" w:author="ALALANTO" w:date="2021-04-21T09:11:00Z">
          <w:r w:rsidR="00B71786" w:rsidRPr="00561F69" w:rsidDel="00E463F7">
            <w:rPr>
              <w:rFonts w:ascii="Times New Roman" w:hAnsi="Times New Roman" w:cs="Times New Roman"/>
              <w:sz w:val="24"/>
              <w:szCs w:val="24"/>
              <w:lang w:val="en-US"/>
            </w:rPr>
            <w:delText>)</w:delText>
          </w:r>
        </w:del>
      </w:ins>
      <w:ins w:id="122" w:author="Waldemar Kirsch" w:date="2021-01-29T09:14:00Z">
        <w:del w:id="123" w:author="ALALANTO" w:date="2021-04-21T09:11:00Z">
          <w:r w:rsidR="00B71786" w:rsidRPr="00561F69" w:rsidDel="00E463F7">
            <w:rPr>
              <w:rFonts w:ascii="Times New Roman" w:hAnsi="Times New Roman" w:cs="Times New Roman"/>
              <w:sz w:val="24"/>
              <w:szCs w:val="24"/>
              <w:lang w:val="en-US"/>
            </w:rPr>
            <w:delText xml:space="preserve">. </w:delText>
          </w:r>
        </w:del>
      </w:ins>
      <w:ins w:id="124" w:author="Waldemar Kirsch" w:date="2021-01-29T09:17:00Z">
        <w:del w:id="125" w:author="ALALANTO" w:date="2021-04-21T09:11:00Z">
          <w:r w:rsidR="007943A5" w:rsidRPr="00561F69" w:rsidDel="00E463F7">
            <w:rPr>
              <w:rFonts w:ascii="Times New Roman" w:hAnsi="Times New Roman" w:cs="Times New Roman"/>
              <w:sz w:val="24"/>
              <w:szCs w:val="24"/>
              <w:lang w:val="en-US"/>
            </w:rPr>
            <w:delText xml:space="preserve">For example, </w:delText>
          </w:r>
        </w:del>
      </w:ins>
      <w:ins w:id="126" w:author="Waldemar Kirsch" w:date="2021-01-29T13:27:00Z">
        <w:del w:id="127" w:author="ALALANTO" w:date="2021-04-21T09:11:00Z">
          <w:r w:rsidR="00A4064A" w:rsidDel="00E463F7">
            <w:rPr>
              <w:rFonts w:ascii="Times New Roman" w:hAnsi="Times New Roman" w:cs="Times New Roman"/>
              <w:sz w:val="24"/>
              <w:szCs w:val="24"/>
              <w:lang w:val="en-US"/>
            </w:rPr>
            <w:delText xml:space="preserve">in an auditory Simon task, </w:delText>
          </w:r>
        </w:del>
      </w:ins>
      <w:ins w:id="128" w:author="Waldemar Kirsch" w:date="2021-01-29T13:25:00Z">
        <w:del w:id="129" w:author="ALALANTO" w:date="2021-04-21T09:11:00Z">
          <w:r w:rsidR="00A4064A" w:rsidDel="00E463F7">
            <w:rPr>
              <w:rFonts w:ascii="Times New Roman" w:hAnsi="Times New Roman" w:cs="Times New Roman"/>
              <w:sz w:val="24"/>
              <w:szCs w:val="24"/>
              <w:lang w:val="en-US"/>
            </w:rPr>
            <w:delText>Hommel (1993) asked</w:delText>
          </w:r>
        </w:del>
      </w:ins>
      <w:ins w:id="130" w:author="Waldemar Kirsch" w:date="2021-01-29T13:28:00Z">
        <w:del w:id="131" w:author="ALALANTO" w:date="2021-04-21T09:11:00Z">
          <w:r w:rsidR="00A4064A" w:rsidDel="00E463F7">
            <w:rPr>
              <w:rFonts w:ascii="Times New Roman" w:hAnsi="Times New Roman" w:cs="Times New Roman"/>
              <w:sz w:val="24"/>
              <w:szCs w:val="24"/>
              <w:lang w:val="en-US"/>
            </w:rPr>
            <w:delText xml:space="preserve"> participants to press left and right </w:delText>
          </w:r>
        </w:del>
      </w:ins>
      <w:ins w:id="132" w:author="Waldemar Kirsch" w:date="2021-02-01T13:43:00Z">
        <w:del w:id="133" w:author="ALALANTO" w:date="2021-04-21T09:11:00Z">
          <w:r w:rsidR="00D17F64" w:rsidDel="00E463F7">
            <w:rPr>
              <w:rFonts w:ascii="Times New Roman" w:hAnsi="Times New Roman" w:cs="Times New Roman"/>
              <w:sz w:val="24"/>
              <w:szCs w:val="24"/>
              <w:lang w:val="en-US"/>
            </w:rPr>
            <w:delText>keys</w:delText>
          </w:r>
        </w:del>
      </w:ins>
      <w:ins w:id="134" w:author="Waldemar Kirsch" w:date="2021-01-29T13:28:00Z">
        <w:del w:id="135" w:author="ALALANTO" w:date="2021-04-21T09:11:00Z">
          <w:r w:rsidR="00A4064A" w:rsidDel="00E463F7">
            <w:rPr>
              <w:rFonts w:ascii="Times New Roman" w:hAnsi="Times New Roman" w:cs="Times New Roman"/>
              <w:sz w:val="24"/>
              <w:szCs w:val="24"/>
              <w:lang w:val="en-US"/>
            </w:rPr>
            <w:delText xml:space="preserve"> in response to the pitch of a tone</w:delText>
          </w:r>
        </w:del>
      </w:ins>
      <w:ins w:id="136" w:author="Waldemar Kirsch" w:date="2021-02-02T08:53:00Z">
        <w:del w:id="137" w:author="ALALANTO" w:date="2021-04-21T09:11:00Z">
          <w:r w:rsidR="00641C72" w:rsidDel="00E463F7">
            <w:rPr>
              <w:rFonts w:ascii="Times New Roman" w:hAnsi="Times New Roman" w:cs="Times New Roman"/>
              <w:sz w:val="24"/>
              <w:szCs w:val="24"/>
              <w:lang w:val="en-US"/>
            </w:rPr>
            <w:delText xml:space="preserve"> presented </w:delText>
          </w:r>
          <w:r w:rsidR="001573A3" w:rsidDel="00E463F7">
            <w:rPr>
              <w:rFonts w:ascii="Times New Roman" w:hAnsi="Times New Roman" w:cs="Times New Roman"/>
              <w:sz w:val="24"/>
              <w:szCs w:val="24"/>
              <w:lang w:val="en-US"/>
            </w:rPr>
            <w:delText>on the left or right side</w:delText>
          </w:r>
        </w:del>
      </w:ins>
      <w:ins w:id="138" w:author="Waldemar Kirsch" w:date="2021-01-29T13:31:00Z">
        <w:del w:id="139" w:author="ALALANTO" w:date="2021-04-21T09:11:00Z">
          <w:r w:rsidR="00A4064A" w:rsidDel="00E463F7">
            <w:rPr>
              <w:rFonts w:ascii="Times New Roman" w:hAnsi="Times New Roman" w:cs="Times New Roman"/>
              <w:sz w:val="24"/>
              <w:szCs w:val="24"/>
              <w:lang w:val="en-US"/>
            </w:rPr>
            <w:delText xml:space="preserve">. The </w:delText>
          </w:r>
        </w:del>
      </w:ins>
      <w:ins w:id="140" w:author="Waldemar Kirsch" w:date="2021-02-01T13:43:00Z">
        <w:del w:id="141" w:author="ALALANTO" w:date="2021-04-21T09:11:00Z">
          <w:r w:rsidR="00D17F64" w:rsidDel="00E463F7">
            <w:rPr>
              <w:rFonts w:ascii="Times New Roman" w:hAnsi="Times New Roman" w:cs="Times New Roman"/>
              <w:sz w:val="24"/>
              <w:szCs w:val="24"/>
              <w:lang w:val="en-US"/>
            </w:rPr>
            <w:delText>key</w:delText>
          </w:r>
        </w:del>
      </w:ins>
      <w:ins w:id="142" w:author="Waldemar Kirsch" w:date="2021-01-29T13:31:00Z">
        <w:del w:id="143" w:author="ALALANTO" w:date="2021-04-21T09:11:00Z">
          <w:r w:rsidR="00A4064A" w:rsidDel="00E463F7">
            <w:rPr>
              <w:rFonts w:ascii="Times New Roman" w:hAnsi="Times New Roman" w:cs="Times New Roman"/>
              <w:sz w:val="24"/>
              <w:szCs w:val="24"/>
              <w:lang w:val="en-US"/>
            </w:rPr>
            <w:delText xml:space="preserve"> press caused </w:delText>
          </w:r>
        </w:del>
      </w:ins>
      <w:ins w:id="144" w:author="Waldemar Kirsch" w:date="2021-01-29T13:32:00Z">
        <w:del w:id="145" w:author="ALALANTO" w:date="2021-04-21T09:11:00Z">
          <w:r w:rsidR="00A4064A" w:rsidDel="00E463F7">
            <w:rPr>
              <w:rFonts w:ascii="Times New Roman" w:hAnsi="Times New Roman" w:cs="Times New Roman"/>
              <w:sz w:val="24"/>
              <w:szCs w:val="24"/>
              <w:lang w:val="en-US"/>
            </w:rPr>
            <w:delText>a</w:delText>
          </w:r>
        </w:del>
      </w:ins>
      <w:ins w:id="146" w:author="Waldemar Kirsch" w:date="2021-01-29T13:29:00Z">
        <w:del w:id="147" w:author="ALALANTO" w:date="2021-04-21T09:11:00Z">
          <w:r w:rsidR="00A4064A" w:rsidDel="00E463F7">
            <w:rPr>
              <w:rFonts w:ascii="Times New Roman" w:hAnsi="Times New Roman" w:cs="Times New Roman"/>
              <w:sz w:val="24"/>
              <w:szCs w:val="24"/>
              <w:lang w:val="en-US"/>
            </w:rPr>
            <w:delText xml:space="preserve"> </w:delText>
          </w:r>
        </w:del>
      </w:ins>
      <w:ins w:id="148" w:author="Waldemar Kirsch" w:date="2021-01-29T13:32:00Z">
        <w:del w:id="149" w:author="ALALANTO" w:date="2021-04-21T09:11:00Z">
          <w:r w:rsidR="00A4064A" w:rsidDel="00E463F7">
            <w:rPr>
              <w:rFonts w:ascii="Times New Roman" w:hAnsi="Times New Roman" w:cs="Times New Roman"/>
              <w:sz w:val="24"/>
              <w:szCs w:val="24"/>
              <w:lang w:val="en-US"/>
            </w:rPr>
            <w:delText>visual stimulus</w:delText>
          </w:r>
        </w:del>
      </w:ins>
      <w:ins w:id="150" w:author="Waldemar Kirsch" w:date="2021-01-29T13:29:00Z">
        <w:del w:id="151" w:author="ALALANTO" w:date="2021-04-21T09:11:00Z">
          <w:r w:rsidR="00A4064A" w:rsidDel="00E463F7">
            <w:rPr>
              <w:rFonts w:ascii="Times New Roman" w:hAnsi="Times New Roman" w:cs="Times New Roman"/>
              <w:sz w:val="24"/>
              <w:szCs w:val="24"/>
              <w:lang w:val="en-US"/>
            </w:rPr>
            <w:delText xml:space="preserve"> to appear </w:delText>
          </w:r>
        </w:del>
      </w:ins>
      <w:ins w:id="152" w:author="Waldemar Kirsch" w:date="2021-01-29T13:32:00Z">
        <w:del w:id="153" w:author="ALALANTO" w:date="2021-04-21T09:11:00Z">
          <w:r w:rsidR="00A4064A" w:rsidDel="00E463F7">
            <w:rPr>
              <w:rFonts w:ascii="Times New Roman" w:hAnsi="Times New Roman" w:cs="Times New Roman"/>
              <w:sz w:val="24"/>
              <w:szCs w:val="24"/>
              <w:lang w:val="en-US"/>
            </w:rPr>
            <w:delText xml:space="preserve">on the opposite side of the key. </w:delText>
          </w:r>
        </w:del>
      </w:ins>
      <w:ins w:id="154" w:author="Waldemar Kirsch" w:date="2021-01-29T13:35:00Z">
        <w:del w:id="155" w:author="ALALANTO" w:date="2021-04-21T09:11:00Z">
          <w:r w:rsidR="000323B0" w:rsidDel="00E463F7">
            <w:rPr>
              <w:rFonts w:ascii="Times New Roman" w:hAnsi="Times New Roman" w:cs="Times New Roman"/>
              <w:sz w:val="24"/>
              <w:szCs w:val="24"/>
              <w:lang w:val="en-US"/>
            </w:rPr>
            <w:delText xml:space="preserve">A standard Simon effect </w:delText>
          </w:r>
        </w:del>
      </w:ins>
      <w:ins w:id="156" w:author="Waldemar Kirsch" w:date="2021-01-29T13:36:00Z">
        <w:del w:id="157" w:author="ALALANTO" w:date="2021-04-21T09:11:00Z">
          <w:r w:rsidR="000323B0" w:rsidDel="00E463F7">
            <w:rPr>
              <w:rFonts w:ascii="Times New Roman" w:hAnsi="Times New Roman" w:cs="Times New Roman"/>
              <w:sz w:val="24"/>
              <w:szCs w:val="24"/>
              <w:lang w:val="en-US"/>
            </w:rPr>
            <w:delText xml:space="preserve">(better performance </w:delText>
          </w:r>
        </w:del>
      </w:ins>
      <w:ins w:id="158" w:author="Waldemar Kirsch" w:date="2021-01-29T13:37:00Z">
        <w:del w:id="159" w:author="ALALANTO" w:date="2021-04-21T09:11:00Z">
          <w:r w:rsidR="000323B0" w:rsidDel="00E463F7">
            <w:rPr>
              <w:rFonts w:ascii="Times New Roman" w:hAnsi="Times New Roman" w:cs="Times New Roman"/>
              <w:sz w:val="24"/>
              <w:szCs w:val="24"/>
              <w:lang w:val="en-US"/>
            </w:rPr>
            <w:delText xml:space="preserve">when the tone and key location corresponded) </w:delText>
          </w:r>
        </w:del>
      </w:ins>
      <w:ins w:id="160" w:author="Waldemar Kirsch" w:date="2021-01-29T13:41:00Z">
        <w:del w:id="161" w:author="ALALANTO" w:date="2021-04-21T09:11:00Z">
          <w:r w:rsidR="000323B0" w:rsidDel="00E463F7">
            <w:rPr>
              <w:rFonts w:ascii="Times New Roman" w:hAnsi="Times New Roman" w:cs="Times New Roman"/>
              <w:sz w:val="24"/>
              <w:szCs w:val="24"/>
              <w:lang w:val="en-US"/>
            </w:rPr>
            <w:delText xml:space="preserve">was observed when participants </w:delText>
          </w:r>
        </w:del>
      </w:ins>
      <w:ins w:id="162" w:author="Waldemar Kirsch" w:date="2021-01-29T13:42:00Z">
        <w:del w:id="163" w:author="ALALANTO" w:date="2021-04-21T09:11:00Z">
          <w:r w:rsidR="000323B0" w:rsidDel="00E463F7">
            <w:rPr>
              <w:rFonts w:ascii="Times New Roman" w:hAnsi="Times New Roman" w:cs="Times New Roman"/>
              <w:sz w:val="24"/>
              <w:szCs w:val="24"/>
              <w:lang w:val="en-US"/>
            </w:rPr>
            <w:delText>were instructed in terms of key locations. This</w:delText>
          </w:r>
        </w:del>
      </w:ins>
      <w:ins w:id="164" w:author="Waldemar Kirsch" w:date="2021-01-29T13:43:00Z">
        <w:del w:id="165" w:author="ALALANTO" w:date="2021-04-21T09:11:00Z">
          <w:r w:rsidR="000323B0" w:rsidDel="00E463F7">
            <w:rPr>
              <w:rFonts w:ascii="Times New Roman" w:hAnsi="Times New Roman" w:cs="Times New Roman"/>
              <w:sz w:val="24"/>
              <w:szCs w:val="24"/>
              <w:lang w:val="en-US"/>
            </w:rPr>
            <w:delText xml:space="preserve"> effect was, however, reversed when the instruction stressed the locations of </w:delText>
          </w:r>
        </w:del>
      </w:ins>
      <w:ins w:id="166" w:author="Waldemar Kirsch" w:date="2021-01-29T14:20:00Z">
        <w:del w:id="167" w:author="ALALANTO" w:date="2021-04-21T09:11:00Z">
          <w:r w:rsidR="00E35F76" w:rsidDel="00E463F7">
            <w:rPr>
              <w:rFonts w:ascii="Times New Roman" w:hAnsi="Times New Roman" w:cs="Times New Roman"/>
              <w:sz w:val="24"/>
              <w:szCs w:val="24"/>
              <w:lang w:val="en-US"/>
            </w:rPr>
            <w:delText xml:space="preserve">the </w:delText>
          </w:r>
        </w:del>
      </w:ins>
      <w:ins w:id="168" w:author="Waldemar Kirsch" w:date="2021-01-29T13:43:00Z">
        <w:del w:id="169" w:author="ALALANTO" w:date="2021-04-21T09:11:00Z">
          <w:r w:rsidR="000323B0" w:rsidDel="00E463F7">
            <w:rPr>
              <w:rFonts w:ascii="Times New Roman" w:hAnsi="Times New Roman" w:cs="Times New Roman"/>
              <w:sz w:val="24"/>
              <w:szCs w:val="24"/>
              <w:lang w:val="en-US"/>
            </w:rPr>
            <w:delText xml:space="preserve">visual </w:delText>
          </w:r>
        </w:del>
      </w:ins>
      <w:ins w:id="170" w:author="Waldemar Kirsch" w:date="2021-01-29T13:44:00Z">
        <w:del w:id="171" w:author="ALALANTO" w:date="2021-04-21T09:11:00Z">
          <w:r w:rsidR="000323B0" w:rsidDel="00E463F7">
            <w:rPr>
              <w:rFonts w:ascii="Times New Roman" w:hAnsi="Times New Roman" w:cs="Times New Roman"/>
              <w:sz w:val="24"/>
              <w:szCs w:val="24"/>
              <w:lang w:val="en-US"/>
            </w:rPr>
            <w:delText>stimulus</w:delText>
          </w:r>
        </w:del>
      </w:ins>
      <w:ins w:id="172" w:author="Waldemar Kirsch" w:date="2021-01-29T13:43:00Z">
        <w:del w:id="173" w:author="ALALANTO" w:date="2021-04-21T09:11:00Z">
          <w:r w:rsidR="000323B0" w:rsidDel="00E463F7">
            <w:rPr>
              <w:rFonts w:ascii="Times New Roman" w:hAnsi="Times New Roman" w:cs="Times New Roman"/>
              <w:sz w:val="24"/>
              <w:szCs w:val="24"/>
              <w:lang w:val="en-US"/>
            </w:rPr>
            <w:delText>.</w:delText>
          </w:r>
        </w:del>
      </w:ins>
      <w:ins w:id="174" w:author="Waldemar Kirsch" w:date="2021-01-29T13:34:00Z">
        <w:del w:id="175" w:author="ALALANTO" w:date="2021-04-21T09:11:00Z">
          <w:r w:rsidR="000323B0" w:rsidDel="00E463F7">
            <w:rPr>
              <w:rFonts w:ascii="Times New Roman" w:hAnsi="Times New Roman" w:cs="Times New Roman"/>
              <w:sz w:val="24"/>
              <w:szCs w:val="24"/>
              <w:lang w:val="en-US"/>
            </w:rPr>
            <w:delText xml:space="preserve"> </w:delText>
          </w:r>
        </w:del>
      </w:ins>
      <w:ins w:id="176" w:author="Waldemar Kirsch" w:date="2021-01-29T13:00:00Z">
        <w:del w:id="177" w:author="ALALANTO" w:date="2021-04-21T09:11:00Z">
          <w:r w:rsidR="0015277E" w:rsidDel="00E463F7">
            <w:rPr>
              <w:rFonts w:ascii="Times New Roman" w:hAnsi="Times New Roman" w:cs="Times New Roman"/>
              <w:sz w:val="24"/>
              <w:szCs w:val="24"/>
              <w:lang w:val="en-US"/>
            </w:rPr>
            <w:delText xml:space="preserve">To explain this and similar results, it has been </w:delText>
          </w:r>
        </w:del>
      </w:ins>
      <w:ins w:id="178" w:author="Waldemar Kirsch" w:date="2021-01-29T13:05:00Z">
        <w:del w:id="179" w:author="ALALANTO" w:date="2021-04-21T09:11:00Z">
          <w:r w:rsidR="0043317F" w:rsidDel="00E463F7">
            <w:rPr>
              <w:rFonts w:ascii="Times New Roman" w:hAnsi="Times New Roman" w:cs="Times New Roman"/>
              <w:sz w:val="24"/>
              <w:szCs w:val="24"/>
              <w:lang w:val="en-US"/>
            </w:rPr>
            <w:delText>proposed</w:delText>
          </w:r>
        </w:del>
      </w:ins>
      <w:ins w:id="180" w:author="Waldemar Kirsch" w:date="2021-01-29T13:01:00Z">
        <w:del w:id="181" w:author="ALALANTO" w:date="2021-04-21T09:11:00Z">
          <w:r w:rsidR="0015277E" w:rsidDel="00E463F7">
            <w:rPr>
              <w:rFonts w:ascii="Times New Roman" w:hAnsi="Times New Roman" w:cs="Times New Roman"/>
              <w:sz w:val="24"/>
              <w:szCs w:val="24"/>
              <w:lang w:val="en-US"/>
            </w:rPr>
            <w:delText xml:space="preserve"> that </w:delText>
          </w:r>
        </w:del>
      </w:ins>
      <w:ins w:id="182" w:author="Waldemar Kirsch" w:date="2021-01-29T13:07:00Z">
        <w:del w:id="183" w:author="ALALANTO" w:date="2021-04-21T09:11:00Z">
          <w:r w:rsidR="0043317F" w:rsidDel="00E463F7">
            <w:rPr>
              <w:rFonts w:ascii="Times New Roman" w:hAnsi="Times New Roman" w:cs="Times New Roman"/>
              <w:sz w:val="24"/>
              <w:szCs w:val="24"/>
              <w:lang w:val="en-US"/>
            </w:rPr>
            <w:delText xml:space="preserve">task-relevant </w:delText>
          </w:r>
        </w:del>
      </w:ins>
      <w:ins w:id="184" w:author="Waldemar Kirsch" w:date="2021-01-29T13:02:00Z">
        <w:del w:id="185" w:author="ALALANTO" w:date="2021-04-21T09:11:00Z">
          <w:r w:rsidR="0043317F" w:rsidDel="00E463F7">
            <w:rPr>
              <w:rFonts w:ascii="Times New Roman" w:hAnsi="Times New Roman" w:cs="Times New Roman"/>
              <w:sz w:val="24"/>
              <w:szCs w:val="24"/>
              <w:lang w:val="en-US"/>
            </w:rPr>
            <w:delText xml:space="preserve">features </w:delText>
          </w:r>
        </w:del>
      </w:ins>
      <w:ins w:id="186" w:author="Waldemar Kirsch" w:date="2021-01-29T13:04:00Z">
        <w:del w:id="187" w:author="ALALANTO" w:date="2021-04-21T09:11:00Z">
          <w:r w:rsidR="0043317F" w:rsidDel="00E463F7">
            <w:rPr>
              <w:rFonts w:ascii="Times New Roman" w:hAnsi="Times New Roman" w:cs="Times New Roman"/>
              <w:sz w:val="24"/>
              <w:szCs w:val="24"/>
              <w:lang w:val="en-US"/>
            </w:rPr>
            <w:delText>of sti</w:delText>
          </w:r>
          <w:r w:rsidR="00CB1016" w:rsidDel="00E463F7">
            <w:rPr>
              <w:rFonts w:ascii="Times New Roman" w:hAnsi="Times New Roman" w:cs="Times New Roman"/>
              <w:sz w:val="24"/>
              <w:szCs w:val="24"/>
              <w:lang w:val="en-US"/>
            </w:rPr>
            <w:delText xml:space="preserve">muli and responses are </w:delText>
          </w:r>
        </w:del>
      </w:ins>
      <w:ins w:id="188" w:author="Waldemar Kirsch" w:date="2021-01-29T16:25:00Z">
        <w:del w:id="189" w:author="ALALANTO" w:date="2021-04-21T09:11:00Z">
          <w:r w:rsidR="00076B6D" w:rsidDel="00E463F7">
            <w:rPr>
              <w:rFonts w:ascii="Times New Roman" w:hAnsi="Times New Roman" w:cs="Times New Roman"/>
              <w:sz w:val="24"/>
              <w:szCs w:val="24"/>
              <w:lang w:val="en-US"/>
            </w:rPr>
            <w:delText xml:space="preserve">attended </w:delText>
          </w:r>
        </w:del>
      </w:ins>
      <w:ins w:id="190" w:author="Waldemar Kirsch" w:date="2021-02-01T08:44:00Z">
        <w:del w:id="191" w:author="ALALANTO" w:date="2021-04-21T09:11:00Z">
          <w:r w:rsidR="00CB1016" w:rsidDel="00E463F7">
            <w:rPr>
              <w:rFonts w:ascii="Times New Roman" w:hAnsi="Times New Roman" w:cs="Times New Roman"/>
              <w:sz w:val="24"/>
              <w:szCs w:val="24"/>
              <w:lang w:val="en-US"/>
            </w:rPr>
            <w:delText>(</w:delText>
          </w:r>
        </w:del>
      </w:ins>
      <w:ins w:id="192" w:author="Waldemar Kirsch" w:date="2021-01-29T16:25:00Z">
        <w:del w:id="193" w:author="ALALANTO" w:date="2021-04-21T09:11:00Z">
          <w:r w:rsidR="00076B6D" w:rsidDel="00E463F7">
            <w:rPr>
              <w:rFonts w:ascii="Times New Roman" w:hAnsi="Times New Roman" w:cs="Times New Roman"/>
              <w:sz w:val="24"/>
              <w:szCs w:val="24"/>
              <w:lang w:val="en-US"/>
            </w:rPr>
            <w:delText xml:space="preserve">or activated) </w:delText>
          </w:r>
        </w:del>
      </w:ins>
      <w:ins w:id="194" w:author="Waldemar Kirsch" w:date="2021-01-29T13:08:00Z">
        <w:del w:id="195" w:author="ALALANTO" w:date="2021-04-21T09:11:00Z">
          <w:r w:rsidR="0043317F" w:rsidDel="00E463F7">
            <w:rPr>
              <w:rFonts w:ascii="Times New Roman" w:hAnsi="Times New Roman" w:cs="Times New Roman"/>
              <w:sz w:val="24"/>
              <w:szCs w:val="24"/>
              <w:lang w:val="en-US"/>
            </w:rPr>
            <w:delText>stronger than task-irrelevant features be</w:delText>
          </w:r>
        </w:del>
      </w:ins>
      <w:ins w:id="196" w:author="Waldemar Kirsch" w:date="2021-01-29T14:46:00Z">
        <w:del w:id="197" w:author="ALALANTO" w:date="2021-04-21T09:11:00Z">
          <w:r w:rsidR="007478BB" w:rsidDel="00E463F7">
            <w:rPr>
              <w:rFonts w:ascii="Times New Roman" w:hAnsi="Times New Roman" w:cs="Times New Roman"/>
              <w:sz w:val="24"/>
              <w:szCs w:val="24"/>
              <w:lang w:val="en-US"/>
            </w:rPr>
            <w:delText>f</w:delText>
          </w:r>
        </w:del>
      </w:ins>
      <w:ins w:id="198" w:author="Waldemar Kirsch" w:date="2021-01-29T13:08:00Z">
        <w:del w:id="199" w:author="ALALANTO" w:date="2021-04-21T09:11:00Z">
          <w:r w:rsidR="0043317F" w:rsidDel="00E463F7">
            <w:rPr>
              <w:rFonts w:ascii="Times New Roman" w:hAnsi="Times New Roman" w:cs="Times New Roman"/>
              <w:sz w:val="24"/>
              <w:szCs w:val="24"/>
              <w:lang w:val="en-US"/>
            </w:rPr>
            <w:delText>or</w:delText>
          </w:r>
        </w:del>
      </w:ins>
      <w:ins w:id="200" w:author="Waldemar Kirsch" w:date="2021-01-29T14:46:00Z">
        <w:del w:id="201" w:author="ALALANTO" w:date="2021-04-21T09:11:00Z">
          <w:r w:rsidR="007478BB" w:rsidDel="00E463F7">
            <w:rPr>
              <w:rFonts w:ascii="Times New Roman" w:hAnsi="Times New Roman" w:cs="Times New Roman"/>
              <w:sz w:val="24"/>
              <w:szCs w:val="24"/>
              <w:lang w:val="en-US"/>
            </w:rPr>
            <w:delText>e</w:delText>
          </w:r>
        </w:del>
      </w:ins>
      <w:ins w:id="202" w:author="Waldemar Kirsch" w:date="2021-01-29T13:08:00Z">
        <w:del w:id="203" w:author="ALALANTO" w:date="2021-04-21T09:11:00Z">
          <w:r w:rsidR="0043317F" w:rsidDel="00E463F7">
            <w:rPr>
              <w:rFonts w:ascii="Times New Roman" w:hAnsi="Times New Roman" w:cs="Times New Roman"/>
              <w:sz w:val="24"/>
              <w:szCs w:val="24"/>
              <w:lang w:val="en-US"/>
            </w:rPr>
            <w:delText xml:space="preserve"> </w:delText>
          </w:r>
        </w:del>
      </w:ins>
      <w:ins w:id="204" w:author="Waldemar Kirsch" w:date="2021-01-29T13:15:00Z">
        <w:del w:id="205" w:author="ALALANTO" w:date="2021-04-21T09:11:00Z">
          <w:r w:rsidR="00DF62AE" w:rsidDel="00E463F7">
            <w:rPr>
              <w:rFonts w:ascii="Times New Roman" w:hAnsi="Times New Roman" w:cs="Times New Roman"/>
              <w:sz w:val="24"/>
              <w:szCs w:val="24"/>
              <w:lang w:val="en-US"/>
            </w:rPr>
            <w:delText xml:space="preserve">perceptual and action </w:delText>
          </w:r>
        </w:del>
      </w:ins>
      <w:ins w:id="206" w:author="Waldemar Kirsch" w:date="2021-01-29T13:10:00Z">
        <w:del w:id="207" w:author="ALALANTO" w:date="2021-04-21T09:11:00Z">
          <w:r w:rsidR="0043317F" w:rsidDel="00E463F7">
            <w:rPr>
              <w:rFonts w:ascii="Times New Roman" w:hAnsi="Times New Roman" w:cs="Times New Roman"/>
              <w:sz w:val="24"/>
              <w:szCs w:val="24"/>
              <w:lang w:val="en-US"/>
            </w:rPr>
            <w:delText xml:space="preserve">features </w:delText>
          </w:r>
        </w:del>
      </w:ins>
      <w:ins w:id="208" w:author="Waldemar Kirsch" w:date="2021-01-29T13:15:00Z">
        <w:del w:id="209" w:author="ALALANTO" w:date="2021-04-21T09:11:00Z">
          <w:r w:rsidR="00DF62AE" w:rsidDel="00E463F7">
            <w:rPr>
              <w:rFonts w:ascii="Times New Roman" w:hAnsi="Times New Roman" w:cs="Times New Roman"/>
              <w:sz w:val="24"/>
              <w:szCs w:val="24"/>
              <w:lang w:val="en-US"/>
            </w:rPr>
            <w:delText>are</w:delText>
          </w:r>
        </w:del>
      </w:ins>
      <w:ins w:id="210" w:author="Waldemar Kirsch" w:date="2021-01-29T13:10:00Z">
        <w:del w:id="211" w:author="ALALANTO" w:date="2021-04-21T09:11:00Z">
          <w:r w:rsidR="0043317F" w:rsidDel="00E463F7">
            <w:rPr>
              <w:rFonts w:ascii="Times New Roman" w:hAnsi="Times New Roman" w:cs="Times New Roman"/>
              <w:sz w:val="24"/>
              <w:szCs w:val="24"/>
              <w:lang w:val="en-US"/>
            </w:rPr>
            <w:delText xml:space="preserve"> </w:delText>
          </w:r>
        </w:del>
      </w:ins>
      <w:ins w:id="212" w:author="Waldemar Kirsch" w:date="2021-01-29T15:26:00Z">
        <w:del w:id="213" w:author="ALALANTO" w:date="2021-04-21T09:11:00Z">
          <w:r w:rsidR="00C37E39" w:rsidDel="00E463F7">
            <w:rPr>
              <w:rFonts w:ascii="Times New Roman" w:hAnsi="Times New Roman" w:cs="Times New Roman"/>
              <w:sz w:val="24"/>
              <w:szCs w:val="24"/>
              <w:lang w:val="en-US"/>
            </w:rPr>
            <w:delText>bound together</w:delText>
          </w:r>
        </w:del>
      </w:ins>
      <w:ins w:id="214" w:author="Waldemar Kirsch" w:date="2021-01-29T13:10:00Z">
        <w:del w:id="215" w:author="ALALANTO" w:date="2021-04-21T09:11:00Z">
          <w:r w:rsidR="0043317F" w:rsidDel="00E463F7">
            <w:rPr>
              <w:rFonts w:ascii="Times New Roman" w:hAnsi="Times New Roman" w:cs="Times New Roman"/>
              <w:sz w:val="24"/>
              <w:szCs w:val="24"/>
              <w:lang w:val="en-US"/>
            </w:rPr>
            <w:delText xml:space="preserve"> </w:delText>
          </w:r>
        </w:del>
      </w:ins>
      <w:ins w:id="216" w:author="Waldemar Kirsch" w:date="2021-01-29T13:11:00Z">
        <w:del w:id="217" w:author="ALALANTO" w:date="2021-04-21T09:11:00Z">
          <w:r w:rsidR="003D1355" w:rsidDel="00E463F7">
            <w:rPr>
              <w:rFonts w:ascii="Times New Roman" w:hAnsi="Times New Roman" w:cs="Times New Roman"/>
              <w:sz w:val="24"/>
              <w:szCs w:val="24"/>
              <w:lang w:val="en-US"/>
            </w:rPr>
            <w:delText xml:space="preserve">into a common </w:delText>
          </w:r>
        </w:del>
      </w:ins>
      <w:ins w:id="218" w:author="Waldemar Kirsch" w:date="2021-01-29T13:12:00Z">
        <w:del w:id="219" w:author="ALALANTO" w:date="2021-04-21T09:11:00Z">
          <w:r w:rsidR="00C128F1" w:rsidDel="00E463F7">
            <w:rPr>
              <w:rFonts w:ascii="Times New Roman" w:hAnsi="Times New Roman" w:cs="Times New Roman"/>
              <w:sz w:val="24"/>
              <w:szCs w:val="24"/>
              <w:lang w:val="en-US"/>
            </w:rPr>
            <w:delText>cognitive</w:delText>
          </w:r>
          <w:r w:rsidR="003D1355" w:rsidDel="00E463F7">
            <w:rPr>
              <w:rFonts w:ascii="Times New Roman" w:hAnsi="Times New Roman" w:cs="Times New Roman"/>
              <w:sz w:val="24"/>
              <w:szCs w:val="24"/>
              <w:lang w:val="en-US"/>
            </w:rPr>
            <w:delText xml:space="preserve"> representation </w:delText>
          </w:r>
        </w:del>
      </w:ins>
      <w:ins w:id="220" w:author="Waldemar Kirsch" w:date="2021-02-01T08:50:00Z">
        <w:del w:id="221" w:author="ALALANTO" w:date="2021-04-21T09:11:00Z">
          <w:r w:rsidR="00A013EE" w:rsidDel="00E463F7">
            <w:rPr>
              <w:rFonts w:ascii="Times New Roman" w:hAnsi="Times New Roman" w:cs="Times New Roman"/>
              <w:sz w:val="24"/>
              <w:szCs w:val="24"/>
              <w:lang w:val="en-US"/>
            </w:rPr>
            <w:delText xml:space="preserve">called as “event file” </w:delText>
          </w:r>
        </w:del>
      </w:ins>
      <w:ins w:id="222" w:author="Waldemar Kirsch" w:date="2021-01-29T13:10:00Z">
        <w:del w:id="223" w:author="ALALANTO" w:date="2021-04-21T09:11:00Z">
          <w:r w:rsidR="0043317F" w:rsidDel="00E463F7">
            <w:rPr>
              <w:rFonts w:ascii="Times New Roman" w:hAnsi="Times New Roman" w:cs="Times New Roman"/>
              <w:sz w:val="24"/>
              <w:szCs w:val="24"/>
              <w:lang w:val="en-US"/>
            </w:rPr>
            <w:delText xml:space="preserve">(e.g. </w:delText>
          </w:r>
        </w:del>
      </w:ins>
      <w:ins w:id="224" w:author="Waldemar Kirsch" w:date="2021-01-29T13:16:00Z">
        <w:del w:id="225" w:author="ALALANTO" w:date="2021-04-21T09:11:00Z">
          <w:r w:rsidR="00935445" w:rsidDel="00E463F7">
            <w:rPr>
              <w:rFonts w:ascii="Times New Roman" w:hAnsi="Times New Roman" w:cs="Times New Roman"/>
              <w:sz w:val="24"/>
              <w:szCs w:val="24"/>
              <w:lang w:val="en-US"/>
            </w:rPr>
            <w:delText xml:space="preserve">Frings et al., 2020; </w:delText>
          </w:r>
        </w:del>
      </w:ins>
      <w:ins w:id="226" w:author="Waldemar Kirsch" w:date="2021-01-29T13:10:00Z">
        <w:del w:id="227" w:author="ALALANTO" w:date="2021-04-21T09:11:00Z">
          <w:r w:rsidR="0043317F" w:rsidDel="00E463F7">
            <w:rPr>
              <w:rFonts w:ascii="Times New Roman" w:hAnsi="Times New Roman" w:cs="Times New Roman"/>
              <w:sz w:val="24"/>
              <w:szCs w:val="24"/>
              <w:lang w:val="en-US"/>
            </w:rPr>
            <w:delText>Hommel, 2019</w:delText>
          </w:r>
        </w:del>
      </w:ins>
      <w:ins w:id="228" w:author="Waldemar Kirsch" w:date="2021-01-29T13:18:00Z">
        <w:del w:id="229" w:author="ALALANTO" w:date="2021-04-21T09:11:00Z">
          <w:r w:rsidR="00030942" w:rsidDel="00E463F7">
            <w:rPr>
              <w:rFonts w:ascii="Times New Roman" w:hAnsi="Times New Roman" w:cs="Times New Roman"/>
              <w:sz w:val="24"/>
              <w:szCs w:val="24"/>
              <w:lang w:val="en-US"/>
            </w:rPr>
            <w:delText xml:space="preserve">; </w:delText>
          </w:r>
          <w:r w:rsidR="00030942" w:rsidRPr="00204DCF" w:rsidDel="00E463F7">
            <w:rPr>
              <w:rFonts w:ascii="Times New Roman" w:hAnsi="Times New Roman" w:cs="Times New Roman"/>
              <w:sz w:val="24"/>
              <w:szCs w:val="24"/>
              <w:lang w:val="en-US"/>
            </w:rPr>
            <w:delText>Memelink &amp; Hommel, 2013</w:delText>
          </w:r>
        </w:del>
      </w:ins>
      <w:ins w:id="230" w:author="Windows-Benutzer" w:date="2021-02-02T10:58:00Z">
        <w:del w:id="231" w:author="ALALANTO" w:date="2021-04-21T09:11:00Z">
          <w:r w:rsidR="004B50F8" w:rsidDel="00E463F7">
            <w:rPr>
              <w:rFonts w:ascii="Times New Roman" w:hAnsi="Times New Roman" w:cs="Times New Roman"/>
              <w:sz w:val="24"/>
              <w:szCs w:val="24"/>
              <w:lang w:val="en-US"/>
            </w:rPr>
            <w:delText xml:space="preserve">; Mocke, </w:delText>
          </w:r>
        </w:del>
      </w:ins>
      <w:ins w:id="232" w:author="Windows-Benutzer" w:date="2021-02-02T10:59:00Z">
        <w:del w:id="233" w:author="ALALANTO" w:date="2021-04-21T09:11:00Z">
          <w:r w:rsidR="004B50F8" w:rsidDel="00E463F7">
            <w:rPr>
              <w:rFonts w:ascii="Times New Roman" w:hAnsi="Times New Roman" w:cs="Times New Roman"/>
              <w:sz w:val="24"/>
              <w:szCs w:val="24"/>
              <w:lang w:val="en-US"/>
            </w:rPr>
            <w:delText>Weller, Frings, Rothermund, &amp; Kunde, 2020</w:delText>
          </w:r>
        </w:del>
      </w:ins>
      <w:ins w:id="234" w:author="Waldemar Kirsch" w:date="2021-01-29T13:10:00Z">
        <w:del w:id="235" w:author="ALALANTO" w:date="2021-04-21T09:11:00Z">
          <w:r w:rsidR="0043317F" w:rsidDel="00E463F7">
            <w:rPr>
              <w:rFonts w:ascii="Times New Roman" w:hAnsi="Times New Roman" w:cs="Times New Roman"/>
              <w:sz w:val="24"/>
              <w:szCs w:val="24"/>
              <w:lang w:val="en-US"/>
            </w:rPr>
            <w:delText>)</w:delText>
          </w:r>
        </w:del>
      </w:ins>
      <w:ins w:id="236" w:author="Waldemar Kirsch" w:date="2021-01-29T13:15:00Z">
        <w:del w:id="237" w:author="ALALANTO" w:date="2021-04-21T09:11:00Z">
          <w:r w:rsidR="00DF62AE" w:rsidDel="00E463F7">
            <w:rPr>
              <w:rFonts w:ascii="Times New Roman" w:hAnsi="Times New Roman" w:cs="Times New Roman"/>
              <w:sz w:val="24"/>
              <w:szCs w:val="24"/>
              <w:lang w:val="en-US"/>
            </w:rPr>
            <w:delText>.</w:delText>
          </w:r>
        </w:del>
      </w:ins>
      <w:ins w:id="238" w:author="Waldemar Kirsch" w:date="2021-01-29T13:19:00Z">
        <w:del w:id="239" w:author="ALALANTO" w:date="2021-04-21T09:11:00Z">
          <w:r w:rsidR="00CE203A" w:rsidDel="00E463F7">
            <w:rPr>
              <w:rFonts w:ascii="Times New Roman" w:hAnsi="Times New Roman" w:cs="Times New Roman"/>
              <w:sz w:val="24"/>
              <w:szCs w:val="24"/>
              <w:lang w:val="en-US"/>
            </w:rPr>
            <w:delText xml:space="preserve"> </w:delText>
          </w:r>
        </w:del>
      </w:ins>
      <w:ins w:id="240" w:author="Waldemar Kirsch" w:date="2021-02-01T08:51:00Z">
        <w:del w:id="241" w:author="ALALANTO" w:date="2021-04-21T09:11:00Z">
          <w:r w:rsidR="007C5FFA" w:rsidDel="00E463F7">
            <w:rPr>
              <w:rFonts w:ascii="Times New Roman" w:hAnsi="Times New Roman" w:cs="Times New Roman"/>
              <w:sz w:val="24"/>
              <w:szCs w:val="24"/>
              <w:lang w:val="en-US"/>
            </w:rPr>
            <w:delText xml:space="preserve">If </w:delText>
          </w:r>
        </w:del>
      </w:ins>
      <w:ins w:id="242" w:author="Waldemar Kirsch" w:date="2021-02-01T13:28:00Z">
        <w:del w:id="243" w:author="ALALANTO" w:date="2021-04-21T09:11:00Z">
          <w:r w:rsidR="00874C20" w:rsidDel="00E463F7">
            <w:rPr>
              <w:rFonts w:ascii="Times New Roman" w:hAnsi="Times New Roman" w:cs="Times New Roman"/>
              <w:sz w:val="24"/>
              <w:szCs w:val="24"/>
              <w:lang w:val="en-US"/>
            </w:rPr>
            <w:delText xml:space="preserve">a multimodal percept is construed as </w:delText>
          </w:r>
        </w:del>
      </w:ins>
      <w:ins w:id="244" w:author="Waldemar Kirsch" w:date="2021-02-01T08:51:00Z">
        <w:del w:id="245" w:author="ALALANTO" w:date="2021-04-21T09:11:00Z">
          <w:r w:rsidR="007C5FFA" w:rsidDel="00E463F7">
            <w:rPr>
              <w:rFonts w:ascii="Times New Roman" w:hAnsi="Times New Roman" w:cs="Times New Roman"/>
              <w:sz w:val="24"/>
              <w:szCs w:val="24"/>
              <w:lang w:val="en-US"/>
            </w:rPr>
            <w:delText xml:space="preserve">an event file (Spence &amp; Frings, 2020) </w:delText>
          </w:r>
        </w:del>
      </w:ins>
      <w:ins w:id="246" w:author="Waldemar Kirsch" w:date="2021-02-01T13:28:00Z">
        <w:del w:id="247" w:author="ALALANTO" w:date="2021-04-21T09:11:00Z">
          <w:r w:rsidR="00874C20" w:rsidDel="00E463F7">
            <w:rPr>
              <w:rFonts w:ascii="Times New Roman" w:hAnsi="Times New Roman" w:cs="Times New Roman"/>
              <w:sz w:val="24"/>
              <w:szCs w:val="24"/>
              <w:lang w:val="en-US"/>
            </w:rPr>
            <w:delText xml:space="preserve">and body-related and visual object </w:delText>
          </w:r>
        </w:del>
      </w:ins>
      <w:ins w:id="248" w:author="Waldemar Kirsch" w:date="2021-02-01T13:31:00Z">
        <w:del w:id="249" w:author="ALALANTO" w:date="2021-04-21T09:11:00Z">
          <w:r w:rsidR="00874C20" w:rsidDel="00E463F7">
            <w:rPr>
              <w:rFonts w:ascii="Times New Roman" w:hAnsi="Times New Roman" w:cs="Times New Roman"/>
              <w:sz w:val="24"/>
              <w:szCs w:val="24"/>
              <w:lang w:val="en-US"/>
            </w:rPr>
            <w:delText>characteristics</w:delText>
          </w:r>
        </w:del>
      </w:ins>
      <w:ins w:id="250" w:author="Waldemar Kirsch" w:date="2021-02-01T13:28:00Z">
        <w:del w:id="251" w:author="ALALANTO" w:date="2021-04-21T09:11:00Z">
          <w:r w:rsidR="00874C20" w:rsidDel="00E463F7">
            <w:rPr>
              <w:rFonts w:ascii="Times New Roman" w:hAnsi="Times New Roman" w:cs="Times New Roman"/>
              <w:sz w:val="24"/>
              <w:szCs w:val="24"/>
              <w:lang w:val="en-US"/>
            </w:rPr>
            <w:delText xml:space="preserve"> as </w:delText>
          </w:r>
        </w:del>
      </w:ins>
      <w:ins w:id="252" w:author="Waldemar Kirsch" w:date="2021-02-01T13:30:00Z">
        <w:del w:id="253" w:author="ALALANTO" w:date="2021-04-21T09:11:00Z">
          <w:r w:rsidR="00874C20" w:rsidDel="00E463F7">
            <w:rPr>
              <w:rFonts w:ascii="Times New Roman" w:hAnsi="Times New Roman" w:cs="Times New Roman"/>
              <w:sz w:val="24"/>
              <w:szCs w:val="24"/>
              <w:lang w:val="en-US"/>
            </w:rPr>
            <w:delText xml:space="preserve">distinct features within </w:delText>
          </w:r>
        </w:del>
      </w:ins>
      <w:ins w:id="254" w:author="Waldemar Kirsch" w:date="2021-02-01T08:53:00Z">
        <w:del w:id="255" w:author="ALALANTO" w:date="2021-04-21T09:11:00Z">
          <w:r w:rsidR="00825DB7" w:rsidDel="00E463F7">
            <w:rPr>
              <w:rFonts w:ascii="Times New Roman" w:hAnsi="Times New Roman" w:cs="Times New Roman"/>
              <w:sz w:val="24"/>
              <w:szCs w:val="24"/>
              <w:lang w:val="en-US"/>
            </w:rPr>
            <w:delText>this</w:delText>
          </w:r>
        </w:del>
      </w:ins>
      <w:ins w:id="256" w:author="Waldemar Kirsch" w:date="2021-02-01T13:30:00Z">
        <w:del w:id="257" w:author="ALALANTO" w:date="2021-04-21T09:11:00Z">
          <w:r w:rsidR="00874C20" w:rsidDel="00E463F7">
            <w:rPr>
              <w:rFonts w:ascii="Times New Roman" w:hAnsi="Times New Roman" w:cs="Times New Roman"/>
              <w:sz w:val="24"/>
              <w:szCs w:val="24"/>
              <w:lang w:val="en-US"/>
            </w:rPr>
            <w:delText xml:space="preserve"> file, </w:delText>
          </w:r>
        </w:del>
      </w:ins>
      <w:ins w:id="258" w:author="Waldemar Kirsch" w:date="2021-02-01T13:32:00Z">
        <w:del w:id="259" w:author="ALALANTO" w:date="2021-04-21T09:11:00Z">
          <w:r w:rsidR="00874C20" w:rsidDel="00E463F7">
            <w:rPr>
              <w:rFonts w:ascii="Times New Roman" w:hAnsi="Times New Roman" w:cs="Times New Roman"/>
              <w:sz w:val="24"/>
              <w:szCs w:val="24"/>
              <w:lang w:val="en-US"/>
            </w:rPr>
            <w:delText>the mentioned</w:delText>
          </w:r>
        </w:del>
      </w:ins>
      <w:ins w:id="260" w:author="Waldemar Kirsch" w:date="2021-02-01T08:53:00Z">
        <w:del w:id="261" w:author="ALALANTO" w:date="2021-04-21T09:11:00Z">
          <w:r w:rsidR="00825DB7" w:rsidDel="00E463F7">
            <w:rPr>
              <w:rFonts w:ascii="Times New Roman" w:hAnsi="Times New Roman" w:cs="Times New Roman"/>
              <w:sz w:val="24"/>
              <w:szCs w:val="24"/>
              <w:lang w:val="en-US"/>
            </w:rPr>
            <w:delText xml:space="preserve"> </w:delText>
          </w:r>
        </w:del>
      </w:ins>
      <w:ins w:id="262" w:author="Waldemar Kirsch" w:date="2021-02-02T09:15:00Z">
        <w:del w:id="263" w:author="ALALANTO" w:date="2021-04-21T09:11:00Z">
          <w:r w:rsidR="00044F47" w:rsidDel="00E463F7">
            <w:rPr>
              <w:rFonts w:ascii="Times New Roman" w:hAnsi="Times New Roman" w:cs="Times New Roman"/>
              <w:sz w:val="24"/>
              <w:szCs w:val="24"/>
              <w:lang w:val="en-US"/>
            </w:rPr>
            <w:delText>proposal</w:delText>
          </w:r>
        </w:del>
      </w:ins>
      <w:ins w:id="264" w:author="Waldemar Kirsch" w:date="2021-02-01T08:53:00Z">
        <w:del w:id="265" w:author="ALALANTO" w:date="2021-04-21T09:11:00Z">
          <w:r w:rsidR="00825DB7" w:rsidDel="00E463F7">
            <w:rPr>
              <w:rFonts w:ascii="Times New Roman" w:hAnsi="Times New Roman" w:cs="Times New Roman"/>
              <w:sz w:val="24"/>
              <w:szCs w:val="24"/>
              <w:lang w:val="en-US"/>
            </w:rPr>
            <w:delText xml:space="preserve"> would predict the same outcome </w:delText>
          </w:r>
        </w:del>
      </w:ins>
      <w:ins w:id="266" w:author="Waldemar Kirsch" w:date="2021-02-01T08:57:00Z">
        <w:del w:id="267" w:author="ALALANTO" w:date="2021-04-21T09:11:00Z">
          <w:r w:rsidR="00825DB7" w:rsidDel="00E463F7">
            <w:rPr>
              <w:rFonts w:ascii="Times New Roman" w:hAnsi="Times New Roman" w:cs="Times New Roman"/>
              <w:sz w:val="24"/>
              <w:szCs w:val="24"/>
              <w:lang w:val="en-US"/>
            </w:rPr>
            <w:delText xml:space="preserve">for the present study </w:delText>
          </w:r>
        </w:del>
      </w:ins>
      <w:ins w:id="268" w:author="Waldemar Kirsch" w:date="2021-02-01T08:53:00Z">
        <w:del w:id="269" w:author="ALALANTO" w:date="2021-04-21T09:11:00Z">
          <w:r w:rsidR="00825DB7" w:rsidDel="00E463F7">
            <w:rPr>
              <w:rFonts w:ascii="Times New Roman" w:hAnsi="Times New Roman" w:cs="Times New Roman"/>
              <w:sz w:val="24"/>
              <w:szCs w:val="24"/>
              <w:lang w:val="en-US"/>
            </w:rPr>
            <w:delText xml:space="preserve">as the multisensory approach </w:delText>
          </w:r>
        </w:del>
      </w:ins>
      <w:ins w:id="270" w:author="Waldemar Kirsch" w:date="2021-02-01T08:54:00Z">
        <w:del w:id="271" w:author="ALALANTO" w:date="2021-04-21T09:11:00Z">
          <w:r w:rsidR="00825DB7" w:rsidDel="00E463F7">
            <w:rPr>
              <w:rFonts w:ascii="Times New Roman" w:hAnsi="Times New Roman" w:cs="Times New Roman"/>
              <w:sz w:val="24"/>
              <w:szCs w:val="24"/>
              <w:lang w:val="en-US"/>
            </w:rPr>
            <w:delText>sketched above.</w:delText>
          </w:r>
        </w:del>
      </w:ins>
      <w:ins w:id="272" w:author="Waldemar Kirsch" w:date="2021-02-01T08:57:00Z">
        <w:del w:id="273" w:author="ALALANTO" w:date="2021-04-21T09:11:00Z">
          <w:r w:rsidR="00825DB7" w:rsidDel="00E463F7">
            <w:rPr>
              <w:rFonts w:ascii="Times New Roman" w:hAnsi="Times New Roman" w:cs="Times New Roman"/>
              <w:sz w:val="24"/>
              <w:szCs w:val="24"/>
              <w:lang w:val="en-US"/>
            </w:rPr>
            <w:delText xml:space="preserve"> That is</w:delText>
          </w:r>
        </w:del>
      </w:ins>
      <w:ins w:id="274" w:author="Waldemar Kirsch" w:date="2021-02-01T09:02:00Z">
        <w:del w:id="275" w:author="ALALANTO" w:date="2021-04-21T09:11:00Z">
          <w:r w:rsidR="00970AF5" w:rsidDel="00E463F7">
            <w:rPr>
              <w:rFonts w:ascii="Times New Roman" w:hAnsi="Times New Roman" w:cs="Times New Roman"/>
              <w:sz w:val="24"/>
              <w:szCs w:val="24"/>
              <w:lang w:val="en-US"/>
            </w:rPr>
            <w:delText xml:space="preserve">, less integration </w:delText>
          </w:r>
        </w:del>
      </w:ins>
      <w:ins w:id="276" w:author="Waldemar Kirsch" w:date="2021-02-01T09:15:00Z">
        <w:del w:id="277" w:author="ALALANTO" w:date="2021-04-21T09:11:00Z">
          <w:r w:rsidR="005C11EA" w:rsidDel="00E463F7">
            <w:rPr>
              <w:rFonts w:ascii="Times New Roman" w:hAnsi="Times New Roman" w:cs="Times New Roman"/>
              <w:sz w:val="24"/>
              <w:szCs w:val="24"/>
              <w:lang w:val="en-US"/>
            </w:rPr>
            <w:delText xml:space="preserve">between visual and body related signals </w:delText>
          </w:r>
        </w:del>
      </w:ins>
      <w:ins w:id="278" w:author="Waldemar Kirsch" w:date="2021-02-01T09:03:00Z">
        <w:del w:id="279" w:author="ALALANTO" w:date="2021-04-21T09:11:00Z">
          <w:r w:rsidR="00970AF5" w:rsidDel="00E463F7">
            <w:rPr>
              <w:rFonts w:ascii="Times New Roman" w:hAnsi="Times New Roman" w:cs="Times New Roman"/>
              <w:sz w:val="24"/>
              <w:szCs w:val="24"/>
              <w:lang w:val="en-US"/>
            </w:rPr>
            <w:delText xml:space="preserve">can be expected </w:delText>
          </w:r>
        </w:del>
      </w:ins>
      <w:ins w:id="280" w:author="Waldemar Kirsch" w:date="2021-02-01T14:10:00Z">
        <w:del w:id="281" w:author="ALALANTO" w:date="2021-04-21T09:11:00Z">
          <w:r w:rsidR="00C2417C" w:rsidDel="00E463F7">
            <w:rPr>
              <w:rFonts w:ascii="Times New Roman" w:hAnsi="Times New Roman" w:cs="Times New Roman"/>
              <w:sz w:val="24"/>
              <w:szCs w:val="24"/>
              <w:lang w:val="en-US"/>
            </w:rPr>
            <w:delText>for</w:delText>
          </w:r>
        </w:del>
      </w:ins>
      <w:ins w:id="282" w:author="Waldemar Kirsch" w:date="2021-02-01T09:02:00Z">
        <w:del w:id="283" w:author="ALALANTO" w:date="2021-04-21T09:11:00Z">
          <w:r w:rsidR="00970AF5" w:rsidDel="00E463F7">
            <w:rPr>
              <w:rFonts w:ascii="Times New Roman" w:hAnsi="Times New Roman" w:cs="Times New Roman"/>
              <w:sz w:val="24"/>
              <w:szCs w:val="24"/>
              <w:lang w:val="en-US"/>
            </w:rPr>
            <w:delText xml:space="preserve"> the sound production condition than </w:delText>
          </w:r>
        </w:del>
      </w:ins>
      <w:ins w:id="284" w:author="Waldemar Kirsch" w:date="2021-02-01T14:10:00Z">
        <w:del w:id="285" w:author="ALALANTO" w:date="2021-04-21T09:11:00Z">
          <w:r w:rsidR="00C2417C" w:rsidDel="00E463F7">
            <w:rPr>
              <w:rFonts w:ascii="Times New Roman" w:hAnsi="Times New Roman" w:cs="Times New Roman"/>
              <w:sz w:val="24"/>
              <w:szCs w:val="24"/>
              <w:lang w:val="en-US"/>
            </w:rPr>
            <w:delText>for</w:delText>
          </w:r>
        </w:del>
      </w:ins>
      <w:ins w:id="286" w:author="Waldemar Kirsch" w:date="2021-02-01T09:02:00Z">
        <w:del w:id="287" w:author="ALALANTO" w:date="2021-04-21T09:11:00Z">
          <w:r w:rsidR="00970AF5" w:rsidDel="00E463F7">
            <w:rPr>
              <w:rFonts w:ascii="Times New Roman" w:hAnsi="Times New Roman" w:cs="Times New Roman"/>
              <w:sz w:val="24"/>
              <w:szCs w:val="24"/>
              <w:lang w:val="en-US"/>
            </w:rPr>
            <w:delText xml:space="preserve"> the virtual grasping condition</w:delText>
          </w:r>
        </w:del>
      </w:ins>
      <w:ins w:id="288" w:author="Waldemar Kirsch" w:date="2021-02-01T08:57:00Z">
        <w:del w:id="289" w:author="ALALANTO" w:date="2021-04-21T09:11:00Z">
          <w:r w:rsidR="00825DB7" w:rsidDel="00E463F7">
            <w:rPr>
              <w:rFonts w:ascii="Times New Roman" w:hAnsi="Times New Roman" w:cs="Times New Roman"/>
              <w:sz w:val="24"/>
              <w:szCs w:val="24"/>
              <w:lang w:val="en-US"/>
            </w:rPr>
            <w:delText xml:space="preserve"> </w:delText>
          </w:r>
        </w:del>
      </w:ins>
      <w:ins w:id="290" w:author="Waldemar Kirsch" w:date="2021-02-01T09:03:00Z">
        <w:del w:id="291" w:author="ALALANTO" w:date="2021-04-21T09:11:00Z">
          <w:r w:rsidR="00970AF5" w:rsidDel="00E463F7">
            <w:rPr>
              <w:rFonts w:ascii="Times New Roman" w:hAnsi="Times New Roman" w:cs="Times New Roman"/>
              <w:sz w:val="24"/>
              <w:szCs w:val="24"/>
              <w:lang w:val="en-US"/>
            </w:rPr>
            <w:delText>because visual</w:delText>
          </w:r>
        </w:del>
      </w:ins>
      <w:ins w:id="292" w:author="Waldemar Kirsch" w:date="2021-02-01T09:04:00Z">
        <w:del w:id="293" w:author="ALALANTO" w:date="2021-04-21T09:11:00Z">
          <w:r w:rsidR="00970AF5" w:rsidDel="00E463F7">
            <w:rPr>
              <w:rFonts w:ascii="Times New Roman" w:hAnsi="Times New Roman" w:cs="Times New Roman"/>
              <w:sz w:val="24"/>
              <w:szCs w:val="24"/>
              <w:lang w:val="en-US"/>
            </w:rPr>
            <w:delText xml:space="preserve"> object features are less </w:delText>
          </w:r>
          <w:r w:rsidR="00970AF5" w:rsidRPr="00162C3C" w:rsidDel="00E463F7">
            <w:rPr>
              <w:rFonts w:ascii="Times New Roman" w:hAnsi="Times New Roman" w:cs="Times New Roman"/>
              <w:sz w:val="24"/>
              <w:szCs w:val="24"/>
              <w:lang w:val="en-US"/>
            </w:rPr>
            <w:delText>task relevant</w:delText>
          </w:r>
          <w:r w:rsidR="00970AF5" w:rsidDel="00E463F7">
            <w:rPr>
              <w:rFonts w:ascii="Times New Roman" w:hAnsi="Times New Roman" w:cs="Times New Roman"/>
              <w:sz w:val="24"/>
              <w:szCs w:val="24"/>
              <w:lang w:val="en-US"/>
            </w:rPr>
            <w:delText xml:space="preserve"> in the former than in the latter condition.</w:delText>
          </w:r>
        </w:del>
      </w:ins>
      <w:ins w:id="294" w:author="Waldemar Kirsch" w:date="2021-02-01T09:26:00Z">
        <w:del w:id="295" w:author="ALALANTO" w:date="2021-04-21T09:11:00Z">
          <w:r w:rsidR="002270C5" w:rsidDel="00E463F7">
            <w:rPr>
              <w:rStyle w:val="FootnoteReference"/>
              <w:rFonts w:ascii="Times New Roman" w:hAnsi="Times New Roman" w:cs="Times New Roman"/>
              <w:sz w:val="24"/>
              <w:szCs w:val="24"/>
              <w:lang w:val="en-US"/>
            </w:rPr>
            <w:footnoteReference w:id="1"/>
          </w:r>
        </w:del>
      </w:ins>
      <w:ins w:id="405" w:author="Waldemar Kirsch" w:date="2021-02-01T09:07:00Z">
        <w:del w:id="406" w:author="ALALANTO" w:date="2021-04-21T09:11:00Z">
          <w:r w:rsidR="0008030B" w:rsidDel="00E463F7">
            <w:rPr>
              <w:rFonts w:ascii="Times New Roman" w:hAnsi="Times New Roman" w:cs="Times New Roman"/>
              <w:sz w:val="24"/>
              <w:szCs w:val="24"/>
              <w:lang w:val="en-US"/>
            </w:rPr>
            <w:delText xml:space="preserve"> Thus, the present setup enabled to test an </w:delText>
          </w:r>
        </w:del>
      </w:ins>
      <w:ins w:id="407" w:author="Waldemar Kirsch" w:date="2021-02-01T09:08:00Z">
        <w:del w:id="408" w:author="ALALANTO" w:date="2021-04-21T09:11:00Z">
          <w:r w:rsidR="0008030B" w:rsidDel="00E463F7">
            <w:rPr>
              <w:rFonts w:ascii="Times New Roman" w:hAnsi="Times New Roman" w:cs="Times New Roman"/>
              <w:sz w:val="24"/>
              <w:szCs w:val="24"/>
              <w:lang w:val="en-US"/>
            </w:rPr>
            <w:delText>additional</w:delText>
          </w:r>
        </w:del>
      </w:ins>
      <w:ins w:id="409" w:author="Waldemar Kirsch" w:date="2021-02-01T09:07:00Z">
        <w:del w:id="410" w:author="ALALANTO" w:date="2021-04-21T09:11:00Z">
          <w:r w:rsidR="0008030B" w:rsidDel="00E463F7">
            <w:rPr>
              <w:rFonts w:ascii="Times New Roman" w:hAnsi="Times New Roman" w:cs="Times New Roman"/>
              <w:sz w:val="24"/>
              <w:szCs w:val="24"/>
              <w:lang w:val="en-US"/>
            </w:rPr>
            <w:delText xml:space="preserve"> hypothesis </w:delText>
          </w:r>
        </w:del>
      </w:ins>
      <w:ins w:id="411" w:author="Waldemar Kirsch" w:date="2021-02-01T09:08:00Z">
        <w:del w:id="412" w:author="ALALANTO" w:date="2021-04-21T09:11:00Z">
          <w:r w:rsidR="0008030B" w:rsidDel="00E463F7">
            <w:rPr>
              <w:rFonts w:ascii="Times New Roman" w:hAnsi="Times New Roman" w:cs="Times New Roman"/>
              <w:sz w:val="24"/>
              <w:szCs w:val="24"/>
              <w:lang w:val="en-US"/>
            </w:rPr>
            <w:delText>inferred</w:delText>
          </w:r>
        </w:del>
      </w:ins>
      <w:ins w:id="413" w:author="Waldemar Kirsch" w:date="2021-02-01T09:07:00Z">
        <w:del w:id="414" w:author="ALALANTO" w:date="2021-04-21T09:11:00Z">
          <w:r w:rsidR="0008030B" w:rsidDel="00E463F7">
            <w:rPr>
              <w:rFonts w:ascii="Times New Roman" w:hAnsi="Times New Roman" w:cs="Times New Roman"/>
              <w:sz w:val="24"/>
              <w:szCs w:val="24"/>
              <w:lang w:val="en-US"/>
            </w:rPr>
            <w:delText xml:space="preserve"> </w:delText>
          </w:r>
        </w:del>
      </w:ins>
      <w:ins w:id="415" w:author="Waldemar Kirsch" w:date="2021-02-01T09:08:00Z">
        <w:del w:id="416" w:author="ALALANTO" w:date="2021-04-21T09:11:00Z">
          <w:r w:rsidR="0008030B" w:rsidDel="00E463F7">
            <w:rPr>
              <w:rFonts w:ascii="Times New Roman" w:hAnsi="Times New Roman" w:cs="Times New Roman"/>
              <w:sz w:val="24"/>
              <w:szCs w:val="24"/>
              <w:lang w:val="en-US"/>
            </w:rPr>
            <w:delText>from</w:delText>
          </w:r>
        </w:del>
      </w:ins>
      <w:ins w:id="417" w:author="Waldemar Kirsch" w:date="2021-02-01T09:09:00Z">
        <w:del w:id="418" w:author="ALALANTO" w:date="2021-04-21T09:11:00Z">
          <w:r w:rsidR="0008030B" w:rsidDel="00E463F7">
            <w:rPr>
              <w:rFonts w:ascii="Times New Roman" w:hAnsi="Times New Roman" w:cs="Times New Roman"/>
              <w:sz w:val="24"/>
              <w:szCs w:val="24"/>
              <w:lang w:val="en-US"/>
            </w:rPr>
            <w:delText xml:space="preserve"> a </w:delText>
          </w:r>
        </w:del>
      </w:ins>
      <w:ins w:id="419" w:author="Waldemar Kirsch" w:date="2021-02-01T09:10:00Z">
        <w:del w:id="420" w:author="ALALANTO" w:date="2021-04-21T09:11:00Z">
          <w:r w:rsidR="0008030B" w:rsidDel="00E463F7">
            <w:rPr>
              <w:rFonts w:ascii="Times New Roman" w:hAnsi="Times New Roman" w:cs="Times New Roman"/>
              <w:sz w:val="24"/>
              <w:szCs w:val="24"/>
              <w:lang w:val="en-US"/>
            </w:rPr>
            <w:delText xml:space="preserve">related </w:delText>
          </w:r>
        </w:del>
      </w:ins>
      <w:ins w:id="421" w:author="Waldemar Kirsch" w:date="2021-02-01T09:09:00Z">
        <w:del w:id="422" w:author="ALALANTO" w:date="2021-04-21T09:11:00Z">
          <w:r w:rsidR="0008030B" w:rsidDel="00E463F7">
            <w:rPr>
              <w:rFonts w:ascii="Times New Roman" w:hAnsi="Times New Roman" w:cs="Times New Roman"/>
              <w:sz w:val="24"/>
              <w:szCs w:val="24"/>
              <w:lang w:val="en-US"/>
            </w:rPr>
            <w:delText xml:space="preserve">line of </w:delText>
          </w:r>
        </w:del>
      </w:ins>
      <w:ins w:id="423" w:author="Waldemar Kirsch" w:date="2021-02-01T09:10:00Z">
        <w:del w:id="424" w:author="ALALANTO" w:date="2021-04-21T09:11:00Z">
          <w:r w:rsidR="0008030B" w:rsidDel="00E463F7">
            <w:rPr>
              <w:rFonts w:ascii="Times New Roman" w:hAnsi="Times New Roman" w:cs="Times New Roman"/>
              <w:sz w:val="24"/>
              <w:szCs w:val="24"/>
              <w:lang w:val="en-US"/>
            </w:rPr>
            <w:delText>research</w:delText>
          </w:r>
        </w:del>
      </w:ins>
      <w:ins w:id="425" w:author="Waldemar Kirsch" w:date="2021-02-01T09:08:00Z">
        <w:del w:id="426" w:author="ALALANTO" w:date="2021-04-21T09:11:00Z">
          <w:r w:rsidR="0008030B" w:rsidDel="00E463F7">
            <w:rPr>
              <w:rFonts w:ascii="Times New Roman" w:hAnsi="Times New Roman" w:cs="Times New Roman"/>
              <w:sz w:val="24"/>
              <w:szCs w:val="24"/>
              <w:lang w:val="en-US"/>
            </w:rPr>
            <w:delText xml:space="preserve"> </w:delText>
          </w:r>
        </w:del>
      </w:ins>
      <w:ins w:id="427" w:author="Waldemar Kirsch" w:date="2021-02-01T09:11:00Z">
        <w:del w:id="428" w:author="ALALANTO" w:date="2021-04-21T09:11:00Z">
          <w:r w:rsidR="0008030B" w:rsidDel="00E463F7">
            <w:rPr>
              <w:rFonts w:ascii="Times New Roman" w:hAnsi="Times New Roman" w:cs="Times New Roman"/>
              <w:sz w:val="24"/>
              <w:szCs w:val="24"/>
              <w:lang w:val="en-US"/>
            </w:rPr>
            <w:delText>that relies</w:delText>
          </w:r>
        </w:del>
      </w:ins>
      <w:ins w:id="429" w:author="Waldemar Kirsch" w:date="2021-02-01T09:10:00Z">
        <w:del w:id="430" w:author="ALALANTO" w:date="2021-04-21T09:11:00Z">
          <w:r w:rsidR="0008030B" w:rsidDel="00E463F7">
            <w:rPr>
              <w:rFonts w:ascii="Times New Roman" w:hAnsi="Times New Roman" w:cs="Times New Roman"/>
              <w:sz w:val="24"/>
              <w:szCs w:val="24"/>
              <w:lang w:val="en-US"/>
            </w:rPr>
            <w:delText xml:space="preserve"> on different methods </w:delText>
          </w:r>
        </w:del>
      </w:ins>
      <w:ins w:id="431" w:author="Waldemar Kirsch" w:date="2021-02-01T09:11:00Z">
        <w:del w:id="432" w:author="ALALANTO" w:date="2021-04-21T09:11:00Z">
          <w:r w:rsidR="0008030B" w:rsidDel="00E463F7">
            <w:rPr>
              <w:rFonts w:ascii="Times New Roman" w:hAnsi="Times New Roman" w:cs="Times New Roman"/>
              <w:sz w:val="24"/>
              <w:szCs w:val="24"/>
              <w:lang w:val="en-US"/>
            </w:rPr>
            <w:delText>(</w:delText>
          </w:r>
        </w:del>
      </w:ins>
      <w:ins w:id="433" w:author="Waldemar Kirsch" w:date="2021-02-01T09:12:00Z">
        <w:del w:id="434" w:author="ALALANTO" w:date="2021-04-21T09:11:00Z">
          <w:r w:rsidR="00BE5F22" w:rsidDel="00E463F7">
            <w:rPr>
              <w:rFonts w:ascii="Times New Roman" w:hAnsi="Times New Roman" w:cs="Times New Roman"/>
              <w:sz w:val="24"/>
              <w:szCs w:val="24"/>
              <w:lang w:val="en-US"/>
            </w:rPr>
            <w:delText>esp.</w:delText>
          </w:r>
        </w:del>
      </w:ins>
      <w:ins w:id="435" w:author="Waldemar Kirsch" w:date="2021-02-01T09:11:00Z">
        <w:del w:id="436" w:author="ALALANTO" w:date="2021-04-21T09:11:00Z">
          <w:r w:rsidR="0008030B" w:rsidDel="00E463F7">
            <w:rPr>
              <w:rFonts w:ascii="Times New Roman" w:hAnsi="Times New Roman" w:cs="Times New Roman"/>
              <w:sz w:val="24"/>
              <w:szCs w:val="24"/>
              <w:lang w:val="en-US"/>
            </w:rPr>
            <w:delText xml:space="preserve"> reaction times) </w:delText>
          </w:r>
        </w:del>
      </w:ins>
      <w:ins w:id="437" w:author="Waldemar Kirsch" w:date="2021-02-01T09:10:00Z">
        <w:del w:id="438" w:author="ALALANTO" w:date="2021-04-21T09:11:00Z">
          <w:r w:rsidR="0008030B" w:rsidDel="00E463F7">
            <w:rPr>
              <w:rFonts w:ascii="Times New Roman" w:hAnsi="Times New Roman" w:cs="Times New Roman"/>
              <w:sz w:val="24"/>
              <w:szCs w:val="24"/>
              <w:lang w:val="en-US"/>
            </w:rPr>
            <w:delText xml:space="preserve">and </w:delText>
          </w:r>
        </w:del>
      </w:ins>
      <w:ins w:id="439" w:author="Waldemar Kirsch" w:date="2021-02-01T09:12:00Z">
        <w:del w:id="440" w:author="ALALANTO" w:date="2021-04-21T09:11:00Z">
          <w:r w:rsidR="0008030B" w:rsidDel="00E463F7">
            <w:rPr>
              <w:rFonts w:ascii="Times New Roman" w:hAnsi="Times New Roman" w:cs="Times New Roman"/>
              <w:sz w:val="24"/>
              <w:szCs w:val="24"/>
              <w:lang w:val="en-US"/>
            </w:rPr>
            <w:delText>a different theoretical rationale.</w:delText>
          </w:r>
        </w:del>
      </w:ins>
      <w:ins w:id="441" w:author="Waldemar Kirsch" w:date="2021-02-01T09:15:00Z">
        <w:del w:id="442" w:author="ALALANTO" w:date="2021-04-21T09:11:00Z">
          <w:r w:rsidR="00471BEC" w:rsidDel="00E463F7">
            <w:rPr>
              <w:rFonts w:ascii="Times New Roman" w:hAnsi="Times New Roman" w:cs="Times New Roman"/>
              <w:sz w:val="24"/>
              <w:szCs w:val="24"/>
              <w:lang w:val="en-US"/>
            </w:rPr>
            <w:delText xml:space="preserve"> I return to this issue in </w:delText>
          </w:r>
        </w:del>
      </w:ins>
      <w:ins w:id="443" w:author="Waldemar Kirsch" w:date="2021-02-01T09:17:00Z">
        <w:del w:id="444" w:author="ALALANTO" w:date="2021-04-21T09:11:00Z">
          <w:r w:rsidR="00471BEC" w:rsidDel="00E463F7">
            <w:rPr>
              <w:rFonts w:ascii="Times New Roman" w:hAnsi="Times New Roman" w:cs="Times New Roman"/>
              <w:sz w:val="24"/>
              <w:szCs w:val="24"/>
              <w:lang w:val="en-US"/>
            </w:rPr>
            <w:delText xml:space="preserve">the </w:delText>
          </w:r>
        </w:del>
      </w:ins>
      <w:ins w:id="445" w:author="Waldemar Kirsch" w:date="2021-02-01T09:16:00Z">
        <w:del w:id="446" w:author="ALALANTO" w:date="2021-04-21T09:11:00Z">
          <w:r w:rsidR="00471BEC" w:rsidDel="00E463F7">
            <w:rPr>
              <w:rFonts w:ascii="Times New Roman" w:hAnsi="Times New Roman" w:cs="Times New Roman"/>
              <w:sz w:val="24"/>
              <w:szCs w:val="24"/>
              <w:lang w:val="en-US"/>
            </w:rPr>
            <w:delText>discussion section.</w:delText>
          </w:r>
        </w:del>
      </w:ins>
    </w:p>
    <w:p w14:paraId="48BECB18" w14:textId="7ABE8512" w:rsidR="00482D29" w:rsidRPr="00561F69" w:rsidDel="00E463F7" w:rsidRDefault="00482D29" w:rsidP="00894D11">
      <w:pPr>
        <w:spacing w:line="480" w:lineRule="auto"/>
        <w:ind w:firstLine="708"/>
        <w:rPr>
          <w:del w:id="447" w:author="ALALANTO" w:date="2021-04-21T09:11:00Z"/>
          <w:rFonts w:ascii="Times New Roman" w:hAnsi="Times New Roman" w:cs="Times New Roman"/>
          <w:sz w:val="24"/>
          <w:szCs w:val="24"/>
          <w:lang w:val="en-US"/>
        </w:rPr>
      </w:pPr>
    </w:p>
    <w:p w14:paraId="17D0ADF6" w14:textId="06EB0361" w:rsidR="00DB3F59" w:rsidRPr="00906EA0" w:rsidDel="00E463F7" w:rsidRDefault="00DB3F59" w:rsidP="00906EA0">
      <w:pPr>
        <w:spacing w:line="480" w:lineRule="auto"/>
        <w:jc w:val="center"/>
        <w:rPr>
          <w:del w:id="448" w:author="ALALANTO" w:date="2021-04-21T09:11:00Z"/>
          <w:rFonts w:ascii="Times New Roman" w:hAnsi="Times New Roman" w:cs="Times New Roman"/>
          <w:b/>
          <w:sz w:val="24"/>
          <w:szCs w:val="24"/>
          <w:lang w:val="en-US"/>
        </w:rPr>
      </w:pPr>
      <w:del w:id="449" w:author="ALALANTO" w:date="2021-04-21T09:11:00Z">
        <w:r w:rsidRPr="00906EA0" w:rsidDel="00E463F7">
          <w:rPr>
            <w:rFonts w:ascii="Times New Roman" w:hAnsi="Times New Roman" w:cs="Times New Roman"/>
            <w:b/>
            <w:sz w:val="24"/>
            <w:szCs w:val="24"/>
            <w:lang w:val="en-US"/>
          </w:rPr>
          <w:delText>Methods</w:delText>
        </w:r>
      </w:del>
    </w:p>
    <w:p w14:paraId="3BAE766E" w14:textId="6A3148D5" w:rsidR="00DB3F59" w:rsidRPr="00F20585" w:rsidDel="00E463F7" w:rsidRDefault="0035100C" w:rsidP="00F20585">
      <w:pPr>
        <w:spacing w:line="480" w:lineRule="auto"/>
        <w:ind w:firstLine="708"/>
        <w:rPr>
          <w:del w:id="450" w:author="ALALANTO" w:date="2021-04-21T09:11:00Z"/>
          <w:rFonts w:ascii="Times New Roman" w:hAnsi="Times New Roman" w:cs="Times New Roman"/>
          <w:sz w:val="24"/>
          <w:szCs w:val="24"/>
          <w:lang w:val="en-US"/>
        </w:rPr>
      </w:pPr>
      <w:del w:id="451" w:author="ALALANTO" w:date="2021-04-21T09:11:00Z">
        <w:r w:rsidRPr="00906EA0" w:rsidDel="00E463F7">
          <w:rPr>
            <w:rFonts w:ascii="Times New Roman" w:hAnsi="Times New Roman" w:cs="Times New Roman"/>
            <w:i/>
            <w:sz w:val="24"/>
            <w:szCs w:val="24"/>
            <w:lang w:val="en-US"/>
          </w:rPr>
          <w:delText>Participants.</w:delText>
        </w:r>
        <w:r w:rsidRPr="00906EA0" w:rsidDel="00E463F7">
          <w:rPr>
            <w:rFonts w:ascii="Times New Roman" w:hAnsi="Times New Roman" w:cs="Times New Roman"/>
            <w:sz w:val="24"/>
            <w:szCs w:val="24"/>
            <w:lang w:val="en-US"/>
          </w:rPr>
          <w:delText xml:space="preserve"> </w:delText>
        </w:r>
        <w:r w:rsidR="00AC7161" w:rsidRPr="00906EA0" w:rsidDel="00E463F7">
          <w:rPr>
            <w:rFonts w:ascii="Times New Roman" w:hAnsi="Times New Roman" w:cs="Times New Roman"/>
            <w:sz w:val="24"/>
            <w:szCs w:val="24"/>
            <w:lang w:val="en-US"/>
          </w:rPr>
          <w:delText>Forty-eight</w:delText>
        </w:r>
        <w:r w:rsidR="00B42896" w:rsidRPr="00906EA0" w:rsidDel="00E463F7">
          <w:rPr>
            <w:rFonts w:ascii="Times New Roman" w:hAnsi="Times New Roman" w:cs="Times New Roman"/>
            <w:sz w:val="24"/>
            <w:szCs w:val="24"/>
            <w:lang w:val="en-US"/>
          </w:rPr>
          <w:delText xml:space="preserve"> right-handed</w:delText>
        </w:r>
        <w:r w:rsidR="00AC7161" w:rsidRPr="00906EA0" w:rsidDel="00E463F7">
          <w:rPr>
            <w:rFonts w:ascii="Times New Roman" w:hAnsi="Times New Roman" w:cs="Times New Roman"/>
            <w:sz w:val="24"/>
            <w:szCs w:val="24"/>
            <w:lang w:val="en-US"/>
          </w:rPr>
          <w:delText xml:space="preserve"> participants </w:delText>
        </w:r>
        <w:r w:rsidR="00B42896" w:rsidRPr="00906EA0" w:rsidDel="00E463F7">
          <w:rPr>
            <w:rFonts w:ascii="Times New Roman" w:hAnsi="Times New Roman" w:cs="Times New Roman"/>
            <w:sz w:val="24"/>
            <w:szCs w:val="24"/>
            <w:lang w:val="en-US"/>
          </w:rPr>
          <w:delText xml:space="preserve">with normal or corrected-to-normal vision </w:delText>
        </w:r>
        <w:r w:rsidR="00AC7161" w:rsidRPr="00906EA0" w:rsidDel="00E463F7">
          <w:rPr>
            <w:rFonts w:ascii="Times New Roman" w:hAnsi="Times New Roman" w:cs="Times New Roman"/>
            <w:sz w:val="24"/>
            <w:szCs w:val="24"/>
            <w:lang w:val="en-US"/>
          </w:rPr>
          <w:delText xml:space="preserve">were recruited. </w:delText>
        </w:r>
        <w:r w:rsidR="00484965" w:rsidRPr="00906EA0" w:rsidDel="00E463F7">
          <w:rPr>
            <w:rFonts w:ascii="Times New Roman" w:hAnsi="Times New Roman" w:cs="Times New Roman"/>
            <w:sz w:val="24"/>
            <w:szCs w:val="24"/>
            <w:lang w:val="en-US"/>
          </w:rPr>
          <w:delText xml:space="preserve">The data collection of one participant had to be aborted due to technical reasons. This participant was replaced by another one prior to data </w:delText>
        </w:r>
        <w:r w:rsidR="00B42896" w:rsidRPr="00906EA0" w:rsidDel="00E463F7">
          <w:rPr>
            <w:rFonts w:ascii="Times New Roman" w:hAnsi="Times New Roman" w:cs="Times New Roman"/>
            <w:sz w:val="24"/>
            <w:szCs w:val="24"/>
            <w:lang w:val="en-US"/>
          </w:rPr>
          <w:delText xml:space="preserve">screening and </w:delText>
        </w:r>
        <w:r w:rsidR="00484965" w:rsidRPr="00906EA0" w:rsidDel="00E463F7">
          <w:rPr>
            <w:rFonts w:ascii="Times New Roman" w:hAnsi="Times New Roman" w:cs="Times New Roman"/>
            <w:sz w:val="24"/>
            <w:szCs w:val="24"/>
            <w:lang w:val="en-US"/>
          </w:rPr>
          <w:delText>analyses. The</w:delText>
        </w:r>
        <w:r w:rsidR="004B5721" w:rsidRPr="00906EA0" w:rsidDel="00E463F7">
          <w:rPr>
            <w:rFonts w:ascii="Times New Roman" w:hAnsi="Times New Roman" w:cs="Times New Roman"/>
            <w:sz w:val="24"/>
            <w:szCs w:val="24"/>
            <w:lang w:val="en-US"/>
          </w:rPr>
          <w:delText xml:space="preserve"> sample </w:delText>
        </w:r>
        <w:r w:rsidR="00B22C39" w:rsidRPr="00906EA0" w:rsidDel="00E463F7">
          <w:rPr>
            <w:rFonts w:ascii="Times New Roman" w:hAnsi="Times New Roman" w:cs="Times New Roman"/>
            <w:sz w:val="24"/>
            <w:szCs w:val="24"/>
            <w:lang w:val="en-US"/>
          </w:rPr>
          <w:delText>included forty-one females and seven males (</w:delText>
        </w:r>
        <w:r w:rsidR="00B22C39" w:rsidRPr="00906EA0" w:rsidDel="00E463F7">
          <w:rPr>
            <w:rFonts w:ascii="Times New Roman" w:hAnsi="Times New Roman" w:cs="Times New Roman"/>
            <w:i/>
            <w:sz w:val="24"/>
            <w:szCs w:val="24"/>
            <w:lang w:val="en-US"/>
          </w:rPr>
          <w:delText>M</w:delText>
        </w:r>
        <w:r w:rsidR="002D2C7E" w:rsidRPr="00906EA0" w:rsidDel="00E463F7">
          <w:rPr>
            <w:rFonts w:ascii="Times New Roman" w:hAnsi="Times New Roman" w:cs="Times New Roman"/>
            <w:i/>
            <w:sz w:val="24"/>
            <w:szCs w:val="24"/>
            <w:vertAlign w:val="subscript"/>
            <w:lang w:val="en-US"/>
          </w:rPr>
          <w:delText>age</w:delText>
        </w:r>
        <w:r w:rsidR="00B22C39" w:rsidRPr="00906EA0" w:rsidDel="00E463F7">
          <w:rPr>
            <w:rFonts w:ascii="Times New Roman" w:hAnsi="Times New Roman" w:cs="Times New Roman"/>
            <w:sz w:val="24"/>
            <w:szCs w:val="24"/>
            <w:lang w:val="en-US"/>
          </w:rPr>
          <w:delText xml:space="preserve"> = 24, </w:delText>
        </w:r>
        <w:r w:rsidR="00B22C39" w:rsidRPr="00906EA0" w:rsidDel="00E463F7">
          <w:rPr>
            <w:rFonts w:ascii="Times New Roman" w:hAnsi="Times New Roman" w:cs="Times New Roman"/>
            <w:i/>
            <w:sz w:val="24"/>
            <w:szCs w:val="24"/>
            <w:lang w:val="en-US"/>
          </w:rPr>
          <w:delText>SD</w:delText>
        </w:r>
        <w:r w:rsidR="00B22C39" w:rsidRPr="00906EA0" w:rsidDel="00E463F7">
          <w:rPr>
            <w:rFonts w:ascii="Times New Roman" w:hAnsi="Times New Roman" w:cs="Times New Roman"/>
            <w:sz w:val="24"/>
            <w:szCs w:val="24"/>
            <w:lang w:val="en-US"/>
          </w:rPr>
          <w:delText xml:space="preserve"> = 4).</w:delText>
        </w:r>
        <w:r w:rsidR="00077093" w:rsidRPr="00906EA0" w:rsidDel="00E463F7">
          <w:rPr>
            <w:rFonts w:ascii="Times New Roman" w:hAnsi="Times New Roman" w:cs="Times New Roman"/>
            <w:sz w:val="24"/>
            <w:szCs w:val="24"/>
            <w:lang w:val="en-US"/>
          </w:rPr>
          <w:delText xml:space="preserve"> All participants gave their written informed consent for the procedures and received monetary compensation (</w:delText>
        </w:r>
        <w:r w:rsidR="00B42896" w:rsidRPr="00906EA0" w:rsidDel="00E463F7">
          <w:rPr>
            <w:rFonts w:ascii="Times New Roman" w:hAnsi="Times New Roman" w:cs="Times New Roman"/>
            <w:sz w:val="24"/>
            <w:szCs w:val="24"/>
            <w:lang w:val="en-US"/>
          </w:rPr>
          <w:delText>8</w:delText>
        </w:r>
        <w:r w:rsidR="00077093" w:rsidRPr="00906EA0" w:rsidDel="00E463F7">
          <w:rPr>
            <w:rFonts w:ascii="Times New Roman" w:hAnsi="Times New Roman" w:cs="Times New Roman"/>
            <w:sz w:val="24"/>
            <w:szCs w:val="24"/>
            <w:lang w:val="en-US"/>
          </w:rPr>
          <w:delText xml:space="preserve"> €) for their participation.</w:delText>
        </w:r>
        <w:r w:rsidR="00630096" w:rsidRPr="00906EA0" w:rsidDel="00E463F7">
          <w:rPr>
            <w:rFonts w:ascii="Times New Roman" w:hAnsi="Times New Roman" w:cs="Times New Roman"/>
            <w:sz w:val="24"/>
            <w:szCs w:val="24"/>
            <w:lang w:val="en-US"/>
          </w:rPr>
          <w:delText xml:space="preserve"> </w:delText>
        </w:r>
        <w:r w:rsidR="00C13015" w:rsidRPr="00906EA0" w:rsidDel="00E463F7">
          <w:rPr>
            <w:rFonts w:ascii="Times New Roman" w:hAnsi="Times New Roman" w:cs="Times New Roman"/>
            <w:sz w:val="24"/>
            <w:szCs w:val="24"/>
            <w:lang w:val="en-US"/>
          </w:rPr>
          <w:delText>The sample size was determined a priori based on a pilot experiment</w:delText>
        </w:r>
        <w:r w:rsidR="00C13015" w:rsidRPr="00906EA0" w:rsidDel="00E463F7">
          <w:rPr>
            <w:rStyle w:val="FootnoteReference"/>
            <w:rFonts w:ascii="Times New Roman" w:hAnsi="Times New Roman" w:cs="Times New Roman"/>
            <w:sz w:val="24"/>
            <w:szCs w:val="24"/>
            <w:lang w:val="en-US"/>
          </w:rPr>
          <w:footnoteReference w:id="2"/>
        </w:r>
        <w:r w:rsidR="00C13015" w:rsidRPr="00906EA0" w:rsidDel="00E463F7">
          <w:rPr>
            <w:rFonts w:ascii="Times New Roman" w:hAnsi="Times New Roman" w:cs="Times New Roman"/>
            <w:sz w:val="24"/>
            <w:szCs w:val="24"/>
            <w:lang w:val="en-US"/>
          </w:rPr>
          <w:delText xml:space="preserve"> and ensured a power of 1−</w:delText>
        </w:r>
        <w:r w:rsidR="00C13015" w:rsidRPr="00C240AA" w:rsidDel="00E463F7">
          <w:rPr>
            <w:rFonts w:ascii="Times New Roman" w:hAnsi="Times New Roman" w:cs="Times New Roman"/>
            <w:i/>
            <w:sz w:val="24"/>
            <w:szCs w:val="24"/>
          </w:rPr>
          <w:delText>β</w:delText>
        </w:r>
        <w:r w:rsidR="00F261DE" w:rsidRPr="00906EA0" w:rsidDel="00E463F7">
          <w:rPr>
            <w:rFonts w:ascii="Times New Roman" w:hAnsi="Times New Roman" w:cs="Times New Roman"/>
            <w:sz w:val="24"/>
            <w:szCs w:val="24"/>
            <w:lang w:val="en-US"/>
          </w:rPr>
          <w:delText xml:space="preserve"> </w:delText>
        </w:r>
        <w:r w:rsidR="00C13015" w:rsidRPr="00906EA0" w:rsidDel="00E463F7">
          <w:rPr>
            <w:rFonts w:ascii="Times New Roman" w:hAnsi="Times New Roman" w:cs="Times New Roman"/>
            <w:sz w:val="24"/>
            <w:szCs w:val="24"/>
            <w:lang w:val="en-US"/>
          </w:rPr>
          <w:delText xml:space="preserve">= 0.80 </w:delText>
        </w:r>
        <w:r w:rsidR="00D62C37" w:rsidDel="00E463F7">
          <w:rPr>
            <w:rFonts w:ascii="Times New Roman" w:hAnsi="Times New Roman" w:cs="Times New Roman"/>
            <w:sz w:val="24"/>
            <w:szCs w:val="24"/>
            <w:lang w:val="en-US"/>
          </w:rPr>
          <w:delText>(</w:delText>
        </w:r>
        <w:r w:rsidR="00D62C37" w:rsidRPr="00C240AA" w:rsidDel="00E463F7">
          <w:rPr>
            <w:rFonts w:ascii="Times New Roman" w:hAnsi="Times New Roman" w:cs="Times New Roman"/>
            <w:i/>
            <w:sz w:val="24"/>
            <w:szCs w:val="24"/>
            <w:lang w:val="en-US"/>
          </w:rPr>
          <w:delText>α</w:delText>
        </w:r>
        <w:r w:rsidR="00D62C37" w:rsidDel="00E463F7">
          <w:rPr>
            <w:rFonts w:ascii="Times New Roman" w:hAnsi="Times New Roman" w:cs="Times New Roman"/>
            <w:sz w:val="24"/>
            <w:szCs w:val="24"/>
            <w:lang w:val="en-US"/>
          </w:rPr>
          <w:delText xml:space="preserve">=.05) </w:delText>
        </w:r>
        <w:r w:rsidR="00C13015" w:rsidRPr="00906EA0" w:rsidDel="00E463F7">
          <w:rPr>
            <w:rFonts w:ascii="Times New Roman" w:hAnsi="Times New Roman" w:cs="Times New Roman"/>
            <w:sz w:val="24"/>
            <w:szCs w:val="24"/>
            <w:lang w:val="en-US"/>
          </w:rPr>
          <w:delText xml:space="preserve">for effect sizes of </w:delText>
        </w:r>
        <w:r w:rsidR="00C13015" w:rsidRPr="00906EA0" w:rsidDel="00E463F7">
          <w:rPr>
            <w:rFonts w:ascii="Times New Roman" w:hAnsi="Times New Roman" w:cs="Times New Roman"/>
            <w:i/>
            <w:sz w:val="24"/>
            <w:szCs w:val="24"/>
            <w:lang w:val="en-US"/>
          </w:rPr>
          <w:delText>d</w:delText>
        </w:r>
        <w:r w:rsidR="00C13015" w:rsidRPr="00906EA0" w:rsidDel="00E463F7">
          <w:rPr>
            <w:rFonts w:ascii="Times New Roman" w:hAnsi="Times New Roman" w:cs="Times New Roman"/>
            <w:sz w:val="24"/>
            <w:szCs w:val="24"/>
            <w:lang w:val="en-US"/>
          </w:rPr>
          <w:delText xml:space="preserve"> = 0.7</w:delText>
        </w:r>
        <w:r w:rsidR="003439C4" w:rsidRPr="00906EA0" w:rsidDel="00E463F7">
          <w:rPr>
            <w:rFonts w:ascii="Times New Roman" w:hAnsi="Times New Roman" w:cs="Times New Roman"/>
            <w:sz w:val="24"/>
            <w:szCs w:val="24"/>
            <w:lang w:val="en-US"/>
          </w:rPr>
          <w:delText>3</w:delText>
        </w:r>
        <w:r w:rsidR="00C13015" w:rsidRPr="00906EA0" w:rsidDel="00E463F7">
          <w:rPr>
            <w:rFonts w:ascii="Times New Roman" w:hAnsi="Times New Roman" w:cs="Times New Roman"/>
            <w:sz w:val="24"/>
            <w:szCs w:val="24"/>
            <w:lang w:val="en-US"/>
          </w:rPr>
          <w:delText xml:space="preserve"> (cf. also </w:delText>
        </w:r>
        <w:r w:rsidR="00C13015" w:rsidRPr="00906EA0" w:rsidDel="00E463F7">
          <w:rPr>
            <w:rFonts w:ascii="Times New Roman" w:hAnsi="Times New Roman" w:cs="Times New Roman"/>
            <w:i/>
            <w:sz w:val="24"/>
            <w:szCs w:val="24"/>
            <w:lang w:val="en-US"/>
          </w:rPr>
          <w:delText>d</w:delText>
        </w:r>
        <w:r w:rsidR="00C13015" w:rsidRPr="00906EA0" w:rsidDel="00E463F7">
          <w:rPr>
            <w:rFonts w:ascii="Times New Roman" w:hAnsi="Times New Roman" w:cs="Times New Roman"/>
            <w:i/>
            <w:sz w:val="24"/>
            <w:szCs w:val="24"/>
            <w:vertAlign w:val="subscript"/>
            <w:lang w:val="en-US"/>
          </w:rPr>
          <w:delText>z</w:delText>
        </w:r>
        <w:r w:rsidR="00C13015" w:rsidRPr="00906EA0" w:rsidDel="00E463F7">
          <w:rPr>
            <w:rFonts w:ascii="Times New Roman" w:hAnsi="Times New Roman" w:cs="Times New Roman"/>
            <w:sz w:val="24"/>
            <w:szCs w:val="24"/>
            <w:lang w:val="en-US"/>
          </w:rPr>
          <w:delText xml:space="preserve"> of about 0.7 </w:delText>
        </w:r>
        <w:r w:rsidR="00FD54DB" w:rsidRPr="00906EA0" w:rsidDel="00E463F7">
          <w:rPr>
            <w:rFonts w:ascii="Times New Roman" w:hAnsi="Times New Roman" w:cs="Times New Roman"/>
            <w:sz w:val="24"/>
            <w:szCs w:val="24"/>
            <w:lang w:val="en-US"/>
          </w:rPr>
          <w:delText>for</w:delText>
        </w:r>
        <w:r w:rsidR="00122ED3" w:rsidRPr="00906EA0" w:rsidDel="00E463F7">
          <w:rPr>
            <w:rFonts w:ascii="Times New Roman" w:hAnsi="Times New Roman" w:cs="Times New Roman"/>
            <w:sz w:val="24"/>
            <w:szCs w:val="24"/>
            <w:lang w:val="en-US"/>
          </w:rPr>
          <w:delText xml:space="preserve"> a related effect </w:delText>
        </w:r>
        <w:r w:rsidR="00C13015" w:rsidRPr="00906EA0" w:rsidDel="00E463F7">
          <w:rPr>
            <w:rFonts w:ascii="Times New Roman" w:hAnsi="Times New Roman" w:cs="Times New Roman"/>
            <w:sz w:val="24"/>
            <w:szCs w:val="24"/>
            <w:lang w:val="en-US"/>
          </w:rPr>
          <w:delText>in Debats &amp; Heuer, 2020</w:delText>
        </w:r>
        <w:r w:rsidR="00265AD5" w:rsidRPr="00906EA0" w:rsidDel="00E463F7">
          <w:rPr>
            <w:rFonts w:ascii="Times New Roman" w:hAnsi="Times New Roman" w:cs="Times New Roman"/>
            <w:sz w:val="24"/>
            <w:szCs w:val="24"/>
            <w:lang w:val="en-US"/>
          </w:rPr>
          <w:delText>a</w:delText>
        </w:r>
        <w:r w:rsidR="00C13015" w:rsidRPr="00906EA0" w:rsidDel="00E463F7">
          <w:rPr>
            <w:rFonts w:ascii="Times New Roman" w:hAnsi="Times New Roman" w:cs="Times New Roman"/>
            <w:sz w:val="24"/>
            <w:szCs w:val="24"/>
            <w:lang w:val="en-US"/>
          </w:rPr>
          <w:delText xml:space="preserve">, and </w:delText>
        </w:r>
        <w:r w:rsidR="00C13015" w:rsidRPr="00906EA0" w:rsidDel="00E463F7">
          <w:rPr>
            <w:rFonts w:ascii="Times New Roman" w:hAnsi="Times New Roman" w:cs="Times New Roman"/>
            <w:i/>
            <w:sz w:val="24"/>
            <w:szCs w:val="24"/>
            <w:lang w:val="en-US"/>
          </w:rPr>
          <w:delText>d</w:delText>
        </w:r>
        <w:r w:rsidR="00C13015" w:rsidRPr="00906EA0" w:rsidDel="00E463F7">
          <w:rPr>
            <w:rFonts w:ascii="Times New Roman" w:hAnsi="Times New Roman" w:cs="Times New Roman"/>
            <w:sz w:val="24"/>
            <w:szCs w:val="24"/>
            <w:lang w:val="en-US"/>
          </w:rPr>
          <w:delText xml:space="preserve"> </w:delText>
        </w:r>
        <w:r w:rsidR="00122ED3" w:rsidRPr="00906EA0" w:rsidDel="00E463F7">
          <w:rPr>
            <w:rFonts w:ascii="Times New Roman" w:hAnsi="Times New Roman" w:cs="Times New Roman"/>
            <w:sz w:val="24"/>
            <w:szCs w:val="24"/>
            <w:lang w:val="en-US"/>
          </w:rPr>
          <w:delText>of</w:delText>
        </w:r>
        <w:r w:rsidR="00C13015" w:rsidRPr="00906EA0" w:rsidDel="00E463F7">
          <w:rPr>
            <w:rFonts w:ascii="Times New Roman" w:hAnsi="Times New Roman" w:cs="Times New Roman"/>
            <w:sz w:val="24"/>
            <w:szCs w:val="24"/>
            <w:lang w:val="en-US"/>
          </w:rPr>
          <w:delText xml:space="preserve"> .75 and </w:delText>
        </w:r>
        <w:r w:rsidR="00122ED3" w:rsidRPr="00906EA0" w:rsidDel="00E463F7">
          <w:rPr>
            <w:rFonts w:ascii="Times New Roman" w:hAnsi="Times New Roman" w:cs="Times New Roman"/>
            <w:sz w:val="24"/>
            <w:szCs w:val="24"/>
            <w:lang w:val="en-US"/>
          </w:rPr>
          <w:delText xml:space="preserve">of </w:delText>
        </w:r>
        <w:r w:rsidR="006A2EB3" w:rsidRPr="00906EA0" w:rsidDel="00E463F7">
          <w:rPr>
            <w:rFonts w:ascii="Times New Roman" w:hAnsi="Times New Roman" w:cs="Times New Roman"/>
            <w:sz w:val="24"/>
            <w:szCs w:val="24"/>
            <w:lang w:val="en-US"/>
          </w:rPr>
          <w:delText>1.23</w:delText>
        </w:r>
        <w:r w:rsidR="00265AD5" w:rsidRPr="00906EA0" w:rsidDel="00E463F7">
          <w:rPr>
            <w:rFonts w:ascii="Times New Roman" w:hAnsi="Times New Roman" w:cs="Times New Roman"/>
            <w:sz w:val="24"/>
            <w:szCs w:val="24"/>
            <w:lang w:val="en-US"/>
          </w:rPr>
          <w:delText xml:space="preserve"> in Debats &amp; Heuer, 2018</w:delText>
        </w:r>
        <w:r w:rsidR="00C13015" w:rsidRPr="00906EA0" w:rsidDel="00E463F7">
          <w:rPr>
            <w:rFonts w:ascii="Times New Roman" w:hAnsi="Times New Roman" w:cs="Times New Roman"/>
            <w:sz w:val="24"/>
            <w:szCs w:val="24"/>
            <w:lang w:val="en-US"/>
          </w:rPr>
          <w:delText>).</w:delText>
        </w:r>
        <w:r w:rsidR="001C4A05" w:rsidRPr="00906EA0" w:rsidDel="00E463F7">
          <w:rPr>
            <w:rFonts w:ascii="Times New Roman" w:hAnsi="Times New Roman" w:cs="Times New Roman"/>
            <w:sz w:val="24"/>
            <w:szCs w:val="24"/>
            <w:lang w:val="en-US"/>
          </w:rPr>
          <w:delText xml:space="preserve"> </w:delText>
        </w:r>
        <w:r w:rsidR="003667D8" w:rsidRPr="00906EA0" w:rsidDel="00E463F7">
          <w:rPr>
            <w:rFonts w:ascii="Times New Roman" w:hAnsi="Times New Roman" w:cs="Times New Roman"/>
            <w:sz w:val="24"/>
            <w:szCs w:val="24"/>
            <w:lang w:val="en-US"/>
          </w:rPr>
          <w:delText>The study was performed in accordance with the Declaration of Helsinki (1964) and has been approved by the local ethics committee (GZ 2019-04)</w:delText>
        </w:r>
        <w:r w:rsidR="00630096" w:rsidRPr="00906EA0" w:rsidDel="00E463F7">
          <w:rPr>
            <w:rFonts w:ascii="Times New Roman" w:hAnsi="Times New Roman" w:cs="Times New Roman"/>
            <w:sz w:val="24"/>
            <w:szCs w:val="24"/>
            <w:lang w:val="en-US"/>
          </w:rPr>
          <w:delText>.</w:delText>
        </w:r>
      </w:del>
    </w:p>
    <w:p w14:paraId="2F023F6A" w14:textId="57A5E2FC" w:rsidR="002354EB" w:rsidRPr="00CC1800" w:rsidDel="00E463F7" w:rsidRDefault="007F2D45" w:rsidP="00CC1800">
      <w:pPr>
        <w:spacing w:line="480" w:lineRule="auto"/>
        <w:ind w:firstLine="708"/>
        <w:rPr>
          <w:del w:id="454" w:author="ALALANTO" w:date="2021-04-21T09:11:00Z"/>
          <w:rFonts w:ascii="Times New Roman" w:hAnsi="Times New Roman" w:cs="Times New Roman"/>
          <w:sz w:val="24"/>
          <w:szCs w:val="24"/>
          <w:lang w:val="en-US"/>
        </w:rPr>
      </w:pPr>
      <w:del w:id="455" w:author="ALALANTO" w:date="2021-04-21T09:11:00Z">
        <w:r w:rsidRPr="00F20585" w:rsidDel="00E463F7">
          <w:rPr>
            <w:rFonts w:ascii="Times New Roman" w:hAnsi="Times New Roman" w:cs="Times New Roman"/>
            <w:i/>
            <w:sz w:val="24"/>
            <w:szCs w:val="24"/>
            <w:lang w:val="en-US"/>
          </w:rPr>
          <w:delText xml:space="preserve">Apparatus. </w:delText>
        </w:r>
        <w:r w:rsidR="00DF33CE" w:rsidRPr="00F20585" w:rsidDel="00E463F7">
          <w:rPr>
            <w:rFonts w:ascii="Times New Roman" w:hAnsi="Times New Roman" w:cs="Times New Roman"/>
            <w:sz w:val="24"/>
            <w:szCs w:val="24"/>
            <w:lang w:val="en-US"/>
          </w:rPr>
          <w:delText xml:space="preserve">The experimental room was dimly lit. </w:delText>
        </w:r>
        <w:r w:rsidR="00017027" w:rsidRPr="00F20585" w:rsidDel="00E463F7">
          <w:rPr>
            <w:rFonts w:ascii="Times New Roman" w:hAnsi="Times New Roman" w:cs="Times New Roman"/>
            <w:sz w:val="24"/>
            <w:szCs w:val="24"/>
            <w:lang w:val="en-US"/>
          </w:rPr>
          <w:delText xml:space="preserve">Participants were at a distance of approximately 68 cm from the screen (Fujitsu Siemens P19-1; 1280 × 1024 pixels; 1 pixel = 0.294 mm; 60 Hz) centered </w:delText>
        </w:r>
        <w:r w:rsidR="00EF22AD" w:rsidRPr="00F20585" w:rsidDel="00E463F7">
          <w:rPr>
            <w:rFonts w:ascii="Times New Roman" w:hAnsi="Times New Roman" w:cs="Times New Roman"/>
            <w:sz w:val="24"/>
            <w:szCs w:val="24"/>
            <w:lang w:val="en-US"/>
          </w:rPr>
          <w:delText>slightly below</w:delText>
        </w:r>
        <w:r w:rsidR="00017027" w:rsidRPr="00F20585" w:rsidDel="00E463F7">
          <w:rPr>
            <w:rFonts w:ascii="Times New Roman" w:hAnsi="Times New Roman" w:cs="Times New Roman"/>
            <w:sz w:val="24"/>
            <w:szCs w:val="24"/>
            <w:lang w:val="en-US"/>
          </w:rPr>
          <w:delText xml:space="preserve"> </w:delText>
        </w:r>
        <w:r w:rsidR="00EF22AD" w:rsidRPr="00F20585" w:rsidDel="00E463F7">
          <w:rPr>
            <w:rFonts w:ascii="Times New Roman" w:hAnsi="Times New Roman" w:cs="Times New Roman"/>
            <w:sz w:val="24"/>
            <w:szCs w:val="24"/>
            <w:lang w:val="en-US"/>
          </w:rPr>
          <w:delText xml:space="preserve">the </w:delText>
        </w:r>
        <w:r w:rsidR="00017027" w:rsidRPr="00F20585" w:rsidDel="00E463F7">
          <w:rPr>
            <w:rFonts w:ascii="Times New Roman" w:hAnsi="Times New Roman" w:cs="Times New Roman"/>
            <w:sz w:val="24"/>
            <w:szCs w:val="24"/>
            <w:lang w:val="en-US"/>
          </w:rPr>
          <w:delText>eye level. Their head was supported by a chin rest.</w:delText>
        </w:r>
        <w:r w:rsidR="002D4B08" w:rsidRPr="00F20585" w:rsidDel="00E463F7">
          <w:rPr>
            <w:rFonts w:ascii="Times New Roman" w:hAnsi="Times New Roman" w:cs="Times New Roman"/>
            <w:sz w:val="24"/>
            <w:szCs w:val="24"/>
            <w:lang w:val="en-US"/>
          </w:rPr>
          <w:delText xml:space="preserve"> Headphones were used to present acoustic signal</w:delText>
        </w:r>
        <w:r w:rsidR="009F337F" w:rsidRPr="00F20585" w:rsidDel="00E463F7">
          <w:rPr>
            <w:rFonts w:ascii="Times New Roman" w:hAnsi="Times New Roman" w:cs="Times New Roman"/>
            <w:sz w:val="24"/>
            <w:szCs w:val="24"/>
            <w:lang w:val="en-US"/>
          </w:rPr>
          <w:delText>s</w:delText>
        </w:r>
        <w:r w:rsidR="002D4B08" w:rsidRPr="00F20585" w:rsidDel="00E463F7">
          <w:rPr>
            <w:rFonts w:ascii="Times New Roman" w:hAnsi="Times New Roman" w:cs="Times New Roman"/>
            <w:sz w:val="24"/>
            <w:szCs w:val="24"/>
            <w:lang w:val="en-US"/>
          </w:rPr>
          <w:delText>.</w:delText>
        </w:r>
        <w:r w:rsidR="00014AF4" w:rsidRPr="00F20585" w:rsidDel="00E463F7">
          <w:rPr>
            <w:rFonts w:ascii="Times New Roman" w:hAnsi="Times New Roman" w:cs="Times New Roman"/>
            <w:sz w:val="24"/>
            <w:szCs w:val="24"/>
            <w:lang w:val="en-US"/>
          </w:rPr>
          <w:delText xml:space="preserve"> </w:delText>
        </w:r>
        <w:r w:rsidR="00BD5055" w:rsidRPr="00F20585" w:rsidDel="00E463F7">
          <w:rPr>
            <w:rFonts w:ascii="Times New Roman" w:hAnsi="Times New Roman" w:cs="Times New Roman"/>
            <w:sz w:val="24"/>
            <w:szCs w:val="24"/>
            <w:lang w:val="en-US"/>
          </w:rPr>
          <w:delText xml:space="preserve">A finger movement device </w:delText>
        </w:r>
      </w:del>
      <w:ins w:id="456" w:author="Waldemar Kirsch" w:date="2021-01-27T11:02:00Z">
        <w:del w:id="457" w:author="ALALANTO" w:date="2021-04-21T09:11:00Z">
          <w:r w:rsidR="00CB0453" w:rsidDel="00E463F7">
            <w:rPr>
              <w:rFonts w:ascii="Times New Roman" w:hAnsi="Times New Roman" w:cs="Times New Roman"/>
              <w:sz w:val="24"/>
              <w:szCs w:val="24"/>
              <w:lang w:val="en-US"/>
            </w:rPr>
            <w:delText xml:space="preserve">(see Fig.S1 in the supplementary materials for more details) </w:delText>
          </w:r>
        </w:del>
      </w:ins>
      <w:del w:id="458" w:author="ALALANTO" w:date="2021-04-21T09:11:00Z">
        <w:r w:rsidR="00BD5055" w:rsidRPr="00F20585" w:rsidDel="00E463F7">
          <w:rPr>
            <w:rFonts w:ascii="Times New Roman" w:hAnsi="Times New Roman" w:cs="Times New Roman"/>
            <w:sz w:val="24"/>
            <w:szCs w:val="24"/>
            <w:lang w:val="en-US"/>
          </w:rPr>
          <w:delText xml:space="preserve">was positioned on a table in front of the participants. </w:delText>
        </w:r>
        <w:r w:rsidR="004922BE" w:rsidRPr="00F20585" w:rsidDel="00E463F7">
          <w:rPr>
            <w:rFonts w:ascii="Times New Roman" w:hAnsi="Times New Roman" w:cs="Times New Roman"/>
            <w:sz w:val="24"/>
            <w:szCs w:val="24"/>
            <w:lang w:val="en-US"/>
          </w:rPr>
          <w:delText>They</w:delText>
        </w:r>
        <w:r w:rsidR="005C5E43" w:rsidRPr="00F20585" w:rsidDel="00E463F7">
          <w:rPr>
            <w:rFonts w:ascii="Times New Roman" w:hAnsi="Times New Roman" w:cs="Times New Roman"/>
            <w:sz w:val="24"/>
            <w:szCs w:val="24"/>
            <w:lang w:val="en-US"/>
          </w:rPr>
          <w:delText xml:space="preserve"> </w:delText>
        </w:r>
        <w:r w:rsidR="009F337F" w:rsidRPr="00F20585" w:rsidDel="00E463F7">
          <w:rPr>
            <w:rFonts w:ascii="Times New Roman" w:hAnsi="Times New Roman" w:cs="Times New Roman"/>
            <w:sz w:val="24"/>
            <w:szCs w:val="24"/>
            <w:lang w:val="en-US"/>
          </w:rPr>
          <w:delText xml:space="preserve">placed their index finger and the thumb </w:delText>
        </w:r>
        <w:r w:rsidR="002354EB" w:rsidRPr="00F20585" w:rsidDel="00E463F7">
          <w:rPr>
            <w:rFonts w:ascii="Times New Roman" w:hAnsi="Times New Roman" w:cs="Times New Roman"/>
            <w:sz w:val="24"/>
            <w:szCs w:val="24"/>
            <w:lang w:val="en-US"/>
          </w:rPr>
          <w:delText xml:space="preserve">of the right hand </w:delText>
        </w:r>
        <w:r w:rsidR="009F337F" w:rsidRPr="00F20585" w:rsidDel="00E463F7">
          <w:rPr>
            <w:rFonts w:ascii="Times New Roman" w:hAnsi="Times New Roman" w:cs="Times New Roman"/>
            <w:sz w:val="24"/>
            <w:szCs w:val="24"/>
            <w:lang w:val="en-US"/>
          </w:rPr>
          <w:delText xml:space="preserve">on two </w:delText>
        </w:r>
        <w:r w:rsidR="00AB21AF" w:rsidRPr="00F20585" w:rsidDel="00E463F7">
          <w:rPr>
            <w:rFonts w:ascii="Times New Roman" w:hAnsi="Times New Roman" w:cs="Times New Roman"/>
            <w:sz w:val="24"/>
            <w:szCs w:val="24"/>
            <w:lang w:val="en-US"/>
          </w:rPr>
          <w:delText xml:space="preserve">moveable </w:delText>
        </w:r>
        <w:r w:rsidR="009F337F" w:rsidRPr="00F20585" w:rsidDel="00E463F7">
          <w:rPr>
            <w:rFonts w:ascii="Times New Roman" w:hAnsi="Times New Roman" w:cs="Times New Roman"/>
            <w:sz w:val="24"/>
            <w:szCs w:val="24"/>
            <w:lang w:val="en-US"/>
          </w:rPr>
          <w:delText xml:space="preserve">U-shaped metal </w:delText>
        </w:r>
        <w:r w:rsidR="00BA4E66" w:rsidRPr="00F20585" w:rsidDel="00E463F7">
          <w:rPr>
            <w:rFonts w:ascii="Times New Roman" w:hAnsi="Times New Roman" w:cs="Times New Roman"/>
            <w:sz w:val="24"/>
            <w:szCs w:val="24"/>
            <w:lang w:val="en-US"/>
          </w:rPr>
          <w:delText>plates, which</w:delText>
        </w:r>
        <w:r w:rsidR="009F337F" w:rsidRPr="00F20585" w:rsidDel="00E463F7">
          <w:rPr>
            <w:rFonts w:ascii="Times New Roman" w:hAnsi="Times New Roman" w:cs="Times New Roman"/>
            <w:sz w:val="24"/>
            <w:szCs w:val="24"/>
            <w:lang w:val="en-US"/>
          </w:rPr>
          <w:delText xml:space="preserve"> were mirror-symmetrically interlocked</w:delText>
        </w:r>
        <w:r w:rsidR="00625FFF" w:rsidRPr="00F20585" w:rsidDel="00E463F7">
          <w:rPr>
            <w:rFonts w:ascii="Times New Roman" w:hAnsi="Times New Roman" w:cs="Times New Roman"/>
            <w:sz w:val="24"/>
            <w:szCs w:val="24"/>
            <w:lang w:val="en-US"/>
          </w:rPr>
          <w:delText xml:space="preserve"> (see Fig.1)</w:delText>
        </w:r>
        <w:r w:rsidR="009F337F" w:rsidRPr="00F20585" w:rsidDel="00E463F7">
          <w:rPr>
            <w:rFonts w:ascii="Times New Roman" w:hAnsi="Times New Roman" w:cs="Times New Roman"/>
            <w:sz w:val="24"/>
            <w:szCs w:val="24"/>
            <w:lang w:val="en-US"/>
          </w:rPr>
          <w:delText xml:space="preserve">. </w:delText>
        </w:r>
        <w:r w:rsidR="002354EB" w:rsidRPr="00F20585" w:rsidDel="00E463F7">
          <w:rPr>
            <w:rFonts w:ascii="Times New Roman" w:hAnsi="Times New Roman" w:cs="Times New Roman"/>
            <w:sz w:val="24"/>
            <w:szCs w:val="24"/>
            <w:lang w:val="en-US"/>
          </w:rPr>
          <w:delText xml:space="preserve">We bound the index and the middle fingers together to </w:delText>
        </w:r>
        <w:r w:rsidR="009F337F" w:rsidRPr="00F20585" w:rsidDel="00E463F7">
          <w:rPr>
            <w:rFonts w:ascii="Times New Roman" w:hAnsi="Times New Roman" w:cs="Times New Roman"/>
            <w:sz w:val="24"/>
            <w:szCs w:val="24"/>
            <w:lang w:val="en-US"/>
          </w:rPr>
          <w:delText>make the finger movements more comfortable and to prevent exploratory finger movements</w:delText>
        </w:r>
        <w:r w:rsidR="002354EB" w:rsidRPr="00F20585" w:rsidDel="00E463F7">
          <w:rPr>
            <w:rFonts w:ascii="Times New Roman" w:hAnsi="Times New Roman" w:cs="Times New Roman"/>
            <w:sz w:val="24"/>
            <w:szCs w:val="24"/>
            <w:lang w:val="en-US"/>
          </w:rPr>
          <w:delText>.</w:delText>
        </w:r>
        <w:r w:rsidR="009F337F" w:rsidRPr="00F20585" w:rsidDel="00E463F7">
          <w:rPr>
            <w:rFonts w:ascii="Times New Roman" w:hAnsi="Times New Roman" w:cs="Times New Roman"/>
            <w:sz w:val="24"/>
            <w:szCs w:val="24"/>
            <w:lang w:val="en-US"/>
          </w:rPr>
          <w:delText xml:space="preserve"> </w:delText>
        </w:r>
      </w:del>
    </w:p>
    <w:p w14:paraId="04479D1A" w14:textId="3978FC07" w:rsidR="00FD3692" w:rsidRPr="00DC21C8" w:rsidDel="00E463F7" w:rsidRDefault="00EA72A0" w:rsidP="00DC21C8">
      <w:pPr>
        <w:spacing w:line="480" w:lineRule="auto"/>
        <w:ind w:firstLine="708"/>
        <w:rPr>
          <w:del w:id="459" w:author="ALALANTO" w:date="2021-04-21T09:11:00Z"/>
          <w:rFonts w:ascii="Times New Roman" w:hAnsi="Times New Roman" w:cs="Times New Roman"/>
          <w:sz w:val="24"/>
          <w:szCs w:val="24"/>
          <w:lang w:val="en-US"/>
        </w:rPr>
      </w:pPr>
      <w:del w:id="460" w:author="ALALANTO" w:date="2021-04-21T09:11:00Z">
        <w:r w:rsidRPr="00CC1800" w:rsidDel="00E463F7">
          <w:rPr>
            <w:rFonts w:ascii="Times New Roman" w:hAnsi="Times New Roman" w:cs="Times New Roman"/>
            <w:i/>
            <w:sz w:val="24"/>
            <w:szCs w:val="24"/>
            <w:lang w:val="en-US"/>
          </w:rPr>
          <w:delText>Stimuli</w:delText>
        </w:r>
        <w:r w:rsidR="00F51F74" w:rsidRPr="00CC1800" w:rsidDel="00E463F7">
          <w:rPr>
            <w:rFonts w:ascii="Times New Roman" w:hAnsi="Times New Roman" w:cs="Times New Roman"/>
            <w:i/>
            <w:sz w:val="24"/>
            <w:szCs w:val="24"/>
            <w:lang w:val="en-US"/>
          </w:rPr>
          <w:delText xml:space="preserve"> and procedure</w:delText>
        </w:r>
        <w:r w:rsidRPr="00CC1800" w:rsidDel="00E463F7">
          <w:rPr>
            <w:rFonts w:ascii="Times New Roman" w:hAnsi="Times New Roman" w:cs="Times New Roman"/>
            <w:i/>
            <w:sz w:val="24"/>
            <w:szCs w:val="24"/>
            <w:lang w:val="en-US"/>
          </w:rPr>
          <w:delText xml:space="preserve">. </w:delText>
        </w:r>
        <w:r w:rsidR="00FD3692" w:rsidRPr="00CC1800" w:rsidDel="00E463F7">
          <w:rPr>
            <w:rFonts w:ascii="Times New Roman" w:hAnsi="Times New Roman" w:cs="Times New Roman"/>
            <w:sz w:val="24"/>
            <w:szCs w:val="24"/>
            <w:lang w:val="en-US"/>
          </w:rPr>
          <w:delText>The background of the screen was gray. Each trial started with a pair of dark-gray arrows (5 mm × 0.3 mm) presented in the middle of the screen. The arrows were places one upon the other and the arrowheads were oriented to each other. This stimulus prompted the participants to move</w:delText>
        </w:r>
        <w:r w:rsidR="00FD3692" w:rsidRPr="00CC1800" w:rsidDel="00E463F7">
          <w:rPr>
            <w:rFonts w:ascii="Times New Roman" w:hAnsi="Times New Roman" w:cs="Times New Roman"/>
            <w:i/>
            <w:sz w:val="25"/>
            <w:szCs w:val="25"/>
            <w:lang w:val="en-US"/>
          </w:rPr>
          <w:delText xml:space="preserve"> </w:delText>
        </w:r>
        <w:r w:rsidR="00FD3692" w:rsidRPr="00CC1800" w:rsidDel="00E463F7">
          <w:rPr>
            <w:rFonts w:ascii="Times New Roman" w:hAnsi="Times New Roman" w:cs="Times New Roman"/>
            <w:sz w:val="24"/>
            <w:szCs w:val="25"/>
            <w:lang w:val="en-US"/>
          </w:rPr>
          <w:delText xml:space="preserve">their fingers closer together (until a contact of </w:delText>
        </w:r>
        <w:r w:rsidR="0082623B" w:rsidRPr="00CC1800" w:rsidDel="00E463F7">
          <w:rPr>
            <w:rFonts w:ascii="Times New Roman" w:hAnsi="Times New Roman" w:cs="Times New Roman"/>
            <w:sz w:val="24"/>
            <w:szCs w:val="25"/>
            <w:lang w:val="en-US"/>
          </w:rPr>
          <w:delText xml:space="preserve">the </w:delText>
        </w:r>
        <w:r w:rsidR="00FD3692" w:rsidRPr="00CC1800" w:rsidDel="00E463F7">
          <w:rPr>
            <w:rFonts w:ascii="Times New Roman" w:hAnsi="Times New Roman" w:cs="Times New Roman"/>
            <w:sz w:val="24"/>
            <w:szCs w:val="25"/>
            <w:lang w:val="en-US"/>
          </w:rPr>
          <w:delText xml:space="preserve">plates) to initiate a next trial. </w:delText>
        </w:r>
        <w:r w:rsidR="00FD3692" w:rsidRPr="00CC1800" w:rsidDel="00E463F7">
          <w:rPr>
            <w:rFonts w:ascii="Times New Roman" w:hAnsi="Times New Roman" w:cs="Times New Roman"/>
            <w:sz w:val="24"/>
            <w:szCs w:val="24"/>
            <w:lang w:val="en-US"/>
          </w:rPr>
          <w:delText>The following procedure contained two successive parts – finger movement</w:delText>
        </w:r>
        <w:r w:rsidR="009344AB" w:rsidRPr="00CC1800" w:rsidDel="00E463F7">
          <w:rPr>
            <w:rFonts w:ascii="Times New Roman" w:hAnsi="Times New Roman" w:cs="Times New Roman"/>
            <w:sz w:val="24"/>
            <w:szCs w:val="24"/>
            <w:lang w:val="en-US"/>
          </w:rPr>
          <w:delText>s</w:delText>
        </w:r>
        <w:r w:rsidR="00FD3692" w:rsidRPr="00CC1800" w:rsidDel="00E463F7">
          <w:rPr>
            <w:rFonts w:ascii="Times New Roman" w:hAnsi="Times New Roman" w:cs="Times New Roman"/>
            <w:sz w:val="24"/>
            <w:szCs w:val="24"/>
            <w:lang w:val="en-US"/>
          </w:rPr>
          <w:delText xml:space="preserve"> and perceptual judgment</w:delText>
        </w:r>
        <w:r w:rsidR="009344AB" w:rsidRPr="00CC1800" w:rsidDel="00E463F7">
          <w:rPr>
            <w:rFonts w:ascii="Times New Roman" w:hAnsi="Times New Roman" w:cs="Times New Roman"/>
            <w:sz w:val="24"/>
            <w:szCs w:val="24"/>
            <w:lang w:val="en-US"/>
          </w:rPr>
          <w:delText>s</w:delText>
        </w:r>
        <w:r w:rsidR="00FD3692" w:rsidRPr="00CC1800" w:rsidDel="00E463F7">
          <w:rPr>
            <w:rFonts w:ascii="Times New Roman" w:hAnsi="Times New Roman" w:cs="Times New Roman"/>
            <w:sz w:val="24"/>
            <w:szCs w:val="24"/>
            <w:lang w:val="en-US"/>
          </w:rPr>
          <w:delText xml:space="preserve">. </w:delText>
        </w:r>
      </w:del>
    </w:p>
    <w:p w14:paraId="4A62AEE2" w14:textId="00ECA344" w:rsidR="001B5295" w:rsidRPr="00DC21C8" w:rsidDel="00E463F7" w:rsidRDefault="00FD3692" w:rsidP="00DC21C8">
      <w:pPr>
        <w:spacing w:line="480" w:lineRule="auto"/>
        <w:ind w:firstLine="708"/>
        <w:rPr>
          <w:del w:id="461" w:author="ALALANTO" w:date="2021-04-21T09:11:00Z"/>
          <w:rFonts w:ascii="Times New Roman" w:hAnsi="Times New Roman" w:cs="Times New Roman"/>
          <w:sz w:val="24"/>
          <w:szCs w:val="24"/>
          <w:lang w:val="en-US"/>
        </w:rPr>
      </w:pPr>
      <w:del w:id="462" w:author="ALALANTO" w:date="2021-04-21T09:11:00Z">
        <w:r w:rsidRPr="00DC21C8" w:rsidDel="00E463F7">
          <w:rPr>
            <w:rFonts w:ascii="Times New Roman" w:hAnsi="Times New Roman" w:cs="Times New Roman"/>
            <w:sz w:val="24"/>
            <w:szCs w:val="24"/>
            <w:u w:val="single"/>
            <w:lang w:val="en-US"/>
          </w:rPr>
          <w:delText>Finger movement</w:delText>
        </w:r>
        <w:r w:rsidR="00602CA9" w:rsidRPr="00DC21C8" w:rsidDel="00E463F7">
          <w:rPr>
            <w:rFonts w:ascii="Times New Roman" w:hAnsi="Times New Roman" w:cs="Times New Roman"/>
            <w:sz w:val="24"/>
            <w:szCs w:val="24"/>
            <w:u w:val="single"/>
            <w:lang w:val="en-US"/>
          </w:rPr>
          <w:delText>s</w:delText>
        </w:r>
        <w:r w:rsidRPr="00DC21C8" w:rsidDel="00E463F7">
          <w:rPr>
            <w:rFonts w:ascii="Times New Roman" w:hAnsi="Times New Roman" w:cs="Times New Roman"/>
            <w:sz w:val="24"/>
            <w:szCs w:val="24"/>
            <w:lang w:val="en-US"/>
          </w:rPr>
          <w:delText>.</w:delText>
        </w:r>
        <w:r w:rsidRPr="00DC21C8" w:rsidDel="00E463F7">
          <w:rPr>
            <w:rFonts w:ascii="Times New Roman" w:hAnsi="Times New Roman" w:cs="Times New Roman"/>
            <w:i/>
            <w:sz w:val="24"/>
            <w:szCs w:val="24"/>
            <w:lang w:val="en-US"/>
          </w:rPr>
          <w:delText xml:space="preserve"> </w:delText>
        </w:r>
        <w:r w:rsidRPr="00DC21C8" w:rsidDel="00E463F7">
          <w:rPr>
            <w:rFonts w:ascii="Times New Roman" w:hAnsi="Times New Roman" w:cs="Times New Roman"/>
            <w:sz w:val="24"/>
            <w:szCs w:val="24"/>
            <w:lang w:val="en-US"/>
          </w:rPr>
          <w:delText>A</w:delText>
        </w:r>
        <w:r w:rsidR="009A1ED5" w:rsidRPr="00DC21C8" w:rsidDel="00E463F7">
          <w:rPr>
            <w:rFonts w:ascii="Times New Roman" w:hAnsi="Times New Roman" w:cs="Times New Roman"/>
            <w:sz w:val="24"/>
            <w:szCs w:val="25"/>
            <w:lang w:val="en-US"/>
          </w:rPr>
          <w:delText xml:space="preserve"> target object appeared </w:delText>
        </w:r>
        <w:r w:rsidR="00857037" w:rsidRPr="00DC21C8" w:rsidDel="00E463F7">
          <w:rPr>
            <w:rFonts w:ascii="Times New Roman" w:hAnsi="Times New Roman" w:cs="Times New Roman"/>
            <w:sz w:val="24"/>
            <w:szCs w:val="25"/>
            <w:lang w:val="en-US"/>
          </w:rPr>
          <w:delText>in</w:delText>
        </w:r>
        <w:r w:rsidR="009A1ED5" w:rsidRPr="00DC21C8" w:rsidDel="00E463F7">
          <w:rPr>
            <w:rFonts w:ascii="Times New Roman" w:hAnsi="Times New Roman" w:cs="Times New Roman"/>
            <w:sz w:val="24"/>
            <w:szCs w:val="25"/>
            <w:lang w:val="en-US"/>
          </w:rPr>
          <w:delText xml:space="preserve"> the middle of the display in the majority of trials</w:delText>
        </w:r>
        <w:r w:rsidR="0033110A" w:rsidRPr="00DC21C8" w:rsidDel="00E463F7">
          <w:rPr>
            <w:rFonts w:ascii="Times New Roman" w:hAnsi="Times New Roman" w:cs="Times New Roman"/>
            <w:sz w:val="24"/>
            <w:szCs w:val="25"/>
            <w:lang w:val="en-US"/>
          </w:rPr>
          <w:delText xml:space="preserve"> (regular trials)</w:delText>
        </w:r>
        <w:r w:rsidR="009A1ED5" w:rsidRPr="00DC21C8" w:rsidDel="00E463F7">
          <w:rPr>
            <w:rFonts w:ascii="Times New Roman" w:hAnsi="Times New Roman" w:cs="Times New Roman"/>
            <w:sz w:val="24"/>
            <w:szCs w:val="25"/>
            <w:lang w:val="en-US"/>
          </w:rPr>
          <w:delText xml:space="preserve">. This object </w:delText>
        </w:r>
        <w:r w:rsidR="009A1ED5" w:rsidRPr="00DC21C8" w:rsidDel="00E463F7">
          <w:rPr>
            <w:rFonts w:ascii="Times New Roman" w:hAnsi="Times New Roman" w:cs="Times New Roman"/>
            <w:sz w:val="24"/>
            <w:szCs w:val="24"/>
            <w:lang w:val="en-US"/>
          </w:rPr>
          <w:delText xml:space="preserve">was composed of </w:delText>
        </w:r>
        <w:r w:rsidR="003229A9" w:rsidRPr="00DC21C8" w:rsidDel="00E463F7">
          <w:rPr>
            <w:rFonts w:ascii="Times New Roman" w:hAnsi="Times New Roman" w:cs="Times New Roman"/>
            <w:sz w:val="24"/>
            <w:szCs w:val="24"/>
            <w:lang w:val="en-US"/>
          </w:rPr>
          <w:delText>69</w:delText>
        </w:r>
        <w:r w:rsidR="009A1ED5" w:rsidRPr="00DC21C8" w:rsidDel="00E463F7">
          <w:rPr>
            <w:rFonts w:ascii="Times New Roman" w:hAnsi="Times New Roman" w:cs="Times New Roman"/>
            <w:sz w:val="24"/>
            <w:szCs w:val="24"/>
            <w:lang w:val="en-US"/>
          </w:rPr>
          <w:delText xml:space="preserve"> dark gray dots (0.3 mm × 0.6 mm in size) randomly distributed along a rectangular shape. </w:delText>
        </w:r>
        <w:r w:rsidR="00B96EFB" w:rsidRPr="00DC21C8" w:rsidDel="00E463F7">
          <w:rPr>
            <w:rFonts w:ascii="Times New Roman" w:hAnsi="Times New Roman" w:cs="Times New Roman"/>
            <w:sz w:val="24"/>
            <w:szCs w:val="24"/>
            <w:lang w:val="en-US"/>
          </w:rPr>
          <w:delText>Simultaneously, two green circles (about 2.5 mm in diameter) appeared at the left and right edges of the rectangle (see Fig.1)</w:delText>
        </w:r>
        <w:r w:rsidR="009210AE" w:rsidRPr="00DC21C8" w:rsidDel="00E463F7">
          <w:rPr>
            <w:rFonts w:ascii="Times New Roman" w:hAnsi="Times New Roman" w:cs="Times New Roman"/>
            <w:sz w:val="24"/>
            <w:szCs w:val="24"/>
            <w:lang w:val="en-US"/>
          </w:rPr>
          <w:delText>.</w:delText>
        </w:r>
        <w:r w:rsidR="00DE7972" w:rsidRPr="00DC21C8" w:rsidDel="00E463F7">
          <w:rPr>
            <w:rFonts w:ascii="Times New Roman" w:hAnsi="Times New Roman" w:cs="Times New Roman"/>
            <w:sz w:val="24"/>
            <w:szCs w:val="24"/>
            <w:lang w:val="en-US"/>
          </w:rPr>
          <w:delText xml:space="preserve"> In response to this stimulus, participants had to move their fingers apart until </w:delText>
        </w:r>
        <w:r w:rsidR="002A32FB" w:rsidRPr="00DC21C8" w:rsidDel="00E463F7">
          <w:rPr>
            <w:rFonts w:ascii="Times New Roman" w:hAnsi="Times New Roman" w:cs="Times New Roman"/>
            <w:sz w:val="24"/>
            <w:szCs w:val="24"/>
            <w:lang w:val="en-US"/>
          </w:rPr>
          <w:delText xml:space="preserve">the circles disappeared and </w:delText>
        </w:r>
        <w:r w:rsidR="00DE7972" w:rsidRPr="00DC21C8" w:rsidDel="00E463F7">
          <w:rPr>
            <w:rFonts w:ascii="Times New Roman" w:hAnsi="Times New Roman" w:cs="Times New Roman"/>
            <w:sz w:val="24"/>
            <w:szCs w:val="24"/>
            <w:lang w:val="en-US"/>
          </w:rPr>
          <w:delText xml:space="preserve">a clicking noise </w:delText>
        </w:r>
      </w:del>
      <w:ins w:id="463" w:author="Waldemar Kirsch" w:date="2021-01-27T07:21:00Z">
        <w:del w:id="464" w:author="ALALANTO" w:date="2021-04-21T09:11:00Z">
          <w:r w:rsidR="00941A4C" w:rsidDel="00E463F7">
            <w:rPr>
              <w:rFonts w:ascii="Times New Roman" w:hAnsi="Times New Roman" w:cs="Times New Roman"/>
              <w:sz w:val="24"/>
              <w:szCs w:val="24"/>
              <w:lang w:val="en-US"/>
            </w:rPr>
            <w:delText>sound</w:delText>
          </w:r>
          <w:r w:rsidR="00941A4C" w:rsidRPr="00DC21C8" w:rsidDel="00E463F7">
            <w:rPr>
              <w:rFonts w:ascii="Times New Roman" w:hAnsi="Times New Roman" w:cs="Times New Roman"/>
              <w:sz w:val="24"/>
              <w:szCs w:val="24"/>
              <w:lang w:val="en-US"/>
            </w:rPr>
            <w:delText xml:space="preserve"> </w:delText>
          </w:r>
        </w:del>
      </w:ins>
      <w:del w:id="465" w:author="ALALANTO" w:date="2021-04-21T09:11:00Z">
        <w:r w:rsidR="00DE7972" w:rsidRPr="00DC21C8" w:rsidDel="00E463F7">
          <w:rPr>
            <w:rFonts w:ascii="Times New Roman" w:hAnsi="Times New Roman" w:cs="Times New Roman"/>
            <w:sz w:val="24"/>
            <w:szCs w:val="24"/>
            <w:lang w:val="en-US"/>
          </w:rPr>
          <w:delText>was presented. This happe</w:delText>
        </w:r>
        <w:r w:rsidR="00161A60" w:rsidRPr="00DC21C8" w:rsidDel="00E463F7">
          <w:rPr>
            <w:rFonts w:ascii="Times New Roman" w:hAnsi="Times New Roman" w:cs="Times New Roman"/>
            <w:sz w:val="24"/>
            <w:szCs w:val="24"/>
            <w:lang w:val="en-US"/>
          </w:rPr>
          <w:delText>ne</w:delText>
        </w:r>
        <w:r w:rsidR="00DE7972" w:rsidRPr="00DC21C8" w:rsidDel="00E463F7">
          <w:rPr>
            <w:rFonts w:ascii="Times New Roman" w:hAnsi="Times New Roman" w:cs="Times New Roman"/>
            <w:sz w:val="24"/>
            <w:szCs w:val="24"/>
            <w:lang w:val="en-US"/>
          </w:rPr>
          <w:delText xml:space="preserve">d when </w:delText>
        </w:r>
        <w:r w:rsidR="00161A60" w:rsidRPr="00DC21C8" w:rsidDel="00E463F7">
          <w:rPr>
            <w:rFonts w:ascii="Times New Roman" w:hAnsi="Times New Roman" w:cs="Times New Roman"/>
            <w:sz w:val="24"/>
            <w:szCs w:val="24"/>
            <w:lang w:val="en-US"/>
          </w:rPr>
          <w:delText xml:space="preserve">a certain finger distance was </w:delText>
        </w:r>
        <w:r w:rsidR="0033110A" w:rsidRPr="00DC21C8" w:rsidDel="00E463F7">
          <w:rPr>
            <w:rFonts w:ascii="Times New Roman" w:hAnsi="Times New Roman" w:cs="Times New Roman"/>
            <w:sz w:val="24"/>
            <w:szCs w:val="24"/>
            <w:lang w:val="en-US"/>
          </w:rPr>
          <w:delText>reached</w:delText>
        </w:r>
        <w:r w:rsidR="00161A60" w:rsidRPr="00DC21C8" w:rsidDel="00E463F7">
          <w:rPr>
            <w:rFonts w:ascii="Times New Roman" w:hAnsi="Times New Roman" w:cs="Times New Roman"/>
            <w:sz w:val="24"/>
            <w:szCs w:val="24"/>
            <w:lang w:val="en-US"/>
          </w:rPr>
          <w:delText xml:space="preserve"> (see Design). </w:delText>
        </w:r>
        <w:r w:rsidR="00CA2AC9" w:rsidRPr="00DC21C8" w:rsidDel="00E463F7">
          <w:rPr>
            <w:rFonts w:ascii="Times New Roman" w:hAnsi="Times New Roman" w:cs="Times New Roman"/>
            <w:sz w:val="24"/>
            <w:szCs w:val="24"/>
            <w:lang w:val="en-US"/>
          </w:rPr>
          <w:delText xml:space="preserve">In particular, the circles disappeared / noise </w:delText>
        </w:r>
      </w:del>
      <w:ins w:id="466" w:author="Waldemar Kirsch" w:date="2021-01-27T07:21:00Z">
        <w:del w:id="467" w:author="ALALANTO" w:date="2021-04-21T09:11:00Z">
          <w:r w:rsidR="00941A4C" w:rsidDel="00E463F7">
            <w:rPr>
              <w:rFonts w:ascii="Times New Roman" w:hAnsi="Times New Roman" w:cs="Times New Roman"/>
              <w:sz w:val="24"/>
              <w:szCs w:val="24"/>
              <w:lang w:val="en-US"/>
            </w:rPr>
            <w:delText>sound</w:delText>
          </w:r>
          <w:r w:rsidR="00941A4C" w:rsidRPr="00DC21C8" w:rsidDel="00E463F7">
            <w:rPr>
              <w:rFonts w:ascii="Times New Roman" w:hAnsi="Times New Roman" w:cs="Times New Roman"/>
              <w:sz w:val="24"/>
              <w:szCs w:val="24"/>
              <w:lang w:val="en-US"/>
            </w:rPr>
            <w:delText xml:space="preserve"> </w:delText>
          </w:r>
        </w:del>
      </w:ins>
      <w:del w:id="468" w:author="ALALANTO" w:date="2021-04-21T09:11:00Z">
        <w:r w:rsidR="00CA2AC9" w:rsidRPr="00DC21C8" w:rsidDel="00E463F7">
          <w:rPr>
            <w:rFonts w:ascii="Times New Roman" w:hAnsi="Times New Roman" w:cs="Times New Roman"/>
            <w:sz w:val="24"/>
            <w:szCs w:val="24"/>
            <w:lang w:val="en-US"/>
          </w:rPr>
          <w:delText xml:space="preserve">was presented when the current </w:delText>
        </w:r>
        <w:r w:rsidR="00A65CC0" w:rsidRPr="00DC21C8" w:rsidDel="00E463F7">
          <w:rPr>
            <w:rFonts w:ascii="Times New Roman" w:hAnsi="Times New Roman" w:cs="Times New Roman"/>
            <w:sz w:val="24"/>
            <w:szCs w:val="24"/>
            <w:lang w:val="en-US"/>
          </w:rPr>
          <w:delText xml:space="preserve">finger distance </w:delText>
        </w:r>
        <w:r w:rsidR="00CA2AC9" w:rsidRPr="00DC21C8" w:rsidDel="00E463F7">
          <w:rPr>
            <w:rFonts w:ascii="Times New Roman" w:hAnsi="Times New Roman" w:cs="Times New Roman"/>
            <w:sz w:val="24"/>
            <w:szCs w:val="24"/>
            <w:lang w:val="en-US"/>
          </w:rPr>
          <w:delText>deviated by less than 5 / 2 mm</w:delText>
        </w:r>
        <w:r w:rsidR="00A65CC0" w:rsidRPr="00DC21C8" w:rsidDel="00E463F7">
          <w:rPr>
            <w:rFonts w:ascii="Times New Roman" w:hAnsi="Times New Roman" w:cs="Times New Roman"/>
            <w:sz w:val="24"/>
            <w:szCs w:val="24"/>
            <w:lang w:val="en-US"/>
          </w:rPr>
          <w:delText xml:space="preserve"> from the required finger distances</w:delText>
        </w:r>
        <w:r w:rsidR="00CA2AC9" w:rsidRPr="00DC21C8" w:rsidDel="00E463F7">
          <w:rPr>
            <w:rFonts w:ascii="Times New Roman" w:hAnsi="Times New Roman" w:cs="Times New Roman"/>
            <w:sz w:val="24"/>
            <w:szCs w:val="24"/>
            <w:lang w:val="en-US"/>
          </w:rPr>
          <w:delText xml:space="preserve">. </w:delText>
        </w:r>
        <w:r w:rsidR="001B5295" w:rsidRPr="00DC21C8" w:rsidDel="00E463F7">
          <w:rPr>
            <w:rFonts w:ascii="Times New Roman" w:hAnsi="Times New Roman" w:cs="Times New Roman"/>
            <w:sz w:val="24"/>
            <w:szCs w:val="24"/>
            <w:lang w:val="en-US"/>
          </w:rPr>
          <w:delText xml:space="preserve">Participants had to maintain this finger posture for about 1.5 sec and to perform corrective movements when the noise </w:delText>
        </w:r>
      </w:del>
      <w:ins w:id="469" w:author="Waldemar Kirsch" w:date="2021-01-27T07:21:00Z">
        <w:del w:id="470" w:author="ALALANTO" w:date="2021-04-21T09:11:00Z">
          <w:r w:rsidR="00941A4C" w:rsidDel="00E463F7">
            <w:rPr>
              <w:rFonts w:ascii="Times New Roman" w:hAnsi="Times New Roman" w:cs="Times New Roman"/>
              <w:sz w:val="24"/>
              <w:szCs w:val="24"/>
              <w:lang w:val="en-US"/>
            </w:rPr>
            <w:delText>sound</w:delText>
          </w:r>
          <w:r w:rsidR="00941A4C" w:rsidRPr="00DC21C8" w:rsidDel="00E463F7">
            <w:rPr>
              <w:rFonts w:ascii="Times New Roman" w:hAnsi="Times New Roman" w:cs="Times New Roman"/>
              <w:sz w:val="24"/>
              <w:szCs w:val="24"/>
              <w:lang w:val="en-US"/>
            </w:rPr>
            <w:delText xml:space="preserve"> </w:delText>
          </w:r>
        </w:del>
      </w:ins>
      <w:del w:id="471" w:author="ALALANTO" w:date="2021-04-21T09:11:00Z">
        <w:r w:rsidR="001B5295" w:rsidRPr="00DC21C8" w:rsidDel="00E463F7">
          <w:rPr>
            <w:rFonts w:ascii="Times New Roman" w:hAnsi="Times New Roman" w:cs="Times New Roman"/>
            <w:sz w:val="24"/>
            <w:szCs w:val="24"/>
            <w:lang w:val="en-US"/>
          </w:rPr>
          <w:delText xml:space="preserve">disappeared </w:delText>
        </w:r>
        <w:r w:rsidR="000616FA" w:rsidRPr="00DC21C8" w:rsidDel="00E463F7">
          <w:rPr>
            <w:rFonts w:ascii="Times New Roman" w:hAnsi="Times New Roman" w:cs="Times New Roman"/>
            <w:sz w:val="24"/>
            <w:szCs w:val="24"/>
            <w:lang w:val="en-US"/>
          </w:rPr>
          <w:delText xml:space="preserve">(i.e. when the deviation from </w:delText>
        </w:r>
        <w:r w:rsidR="00E67332" w:rsidRPr="00DC21C8" w:rsidDel="00E463F7">
          <w:rPr>
            <w:rFonts w:ascii="Times New Roman" w:hAnsi="Times New Roman" w:cs="Times New Roman"/>
            <w:sz w:val="24"/>
            <w:szCs w:val="24"/>
            <w:lang w:val="en-US"/>
          </w:rPr>
          <w:delText>the required</w:delText>
        </w:r>
        <w:r w:rsidR="000616FA" w:rsidRPr="00DC21C8" w:rsidDel="00E463F7">
          <w:rPr>
            <w:rFonts w:ascii="Times New Roman" w:hAnsi="Times New Roman" w:cs="Times New Roman"/>
            <w:sz w:val="24"/>
            <w:szCs w:val="24"/>
            <w:lang w:val="en-US"/>
          </w:rPr>
          <w:delText xml:space="preserve"> finger distance exceeded 2 mm)</w:delText>
        </w:r>
        <w:r w:rsidR="001B5295" w:rsidRPr="00DC21C8" w:rsidDel="00E463F7">
          <w:rPr>
            <w:rFonts w:ascii="Times New Roman" w:hAnsi="Times New Roman" w:cs="Times New Roman"/>
            <w:sz w:val="24"/>
            <w:szCs w:val="24"/>
            <w:lang w:val="en-US"/>
          </w:rPr>
          <w:delText>.</w:delText>
        </w:r>
      </w:del>
    </w:p>
    <w:p w14:paraId="46DBF608" w14:textId="3424314A" w:rsidR="0033110A" w:rsidRPr="00DC21C8" w:rsidDel="00E463F7" w:rsidRDefault="0033110A" w:rsidP="00DC21C8">
      <w:pPr>
        <w:spacing w:line="480" w:lineRule="auto"/>
        <w:ind w:firstLine="708"/>
        <w:rPr>
          <w:del w:id="472" w:author="ALALANTO" w:date="2021-04-21T09:11:00Z"/>
          <w:rFonts w:ascii="Times New Roman" w:hAnsi="Times New Roman" w:cs="Times New Roman"/>
          <w:sz w:val="24"/>
          <w:szCs w:val="24"/>
          <w:lang w:val="en-US"/>
        </w:rPr>
      </w:pPr>
      <w:del w:id="473" w:author="ALALANTO" w:date="2021-04-21T09:11:00Z">
        <w:r w:rsidRPr="00DC21C8" w:rsidDel="00E463F7">
          <w:rPr>
            <w:rFonts w:ascii="Times New Roman" w:hAnsi="Times New Roman" w:cs="Times New Roman"/>
            <w:sz w:val="24"/>
            <w:szCs w:val="24"/>
            <w:lang w:val="en-US"/>
          </w:rPr>
          <w:delText xml:space="preserve">In some trials (control trials), no rectangle was presented. Instead, a German word for </w:delText>
        </w:r>
        <w:r w:rsidR="009F437A" w:rsidRPr="00DC21C8" w:rsidDel="00E463F7">
          <w:rPr>
            <w:rFonts w:ascii="Times New Roman" w:hAnsi="Times New Roman" w:cs="Times New Roman"/>
            <w:sz w:val="24"/>
            <w:szCs w:val="24"/>
            <w:lang w:val="en-US"/>
          </w:rPr>
          <w:delText>“</w:delText>
        </w:r>
        <w:r w:rsidRPr="00DC21C8" w:rsidDel="00E463F7">
          <w:rPr>
            <w:rFonts w:ascii="Times New Roman" w:hAnsi="Times New Roman" w:cs="Times New Roman"/>
            <w:sz w:val="24"/>
            <w:szCs w:val="24"/>
            <w:lang w:val="en-US"/>
          </w:rPr>
          <w:delText>search</w:delText>
        </w:r>
        <w:r w:rsidR="009F437A" w:rsidRPr="00DC21C8" w:rsidDel="00E463F7">
          <w:rPr>
            <w:rFonts w:ascii="Times New Roman" w:hAnsi="Times New Roman" w:cs="Times New Roman"/>
            <w:sz w:val="24"/>
            <w:szCs w:val="24"/>
            <w:lang w:val="en-US"/>
          </w:rPr>
          <w:delText>”</w:delText>
        </w:r>
        <w:r w:rsidRPr="00DC21C8" w:rsidDel="00E463F7">
          <w:rPr>
            <w:rFonts w:ascii="Times New Roman" w:hAnsi="Times New Roman" w:cs="Times New Roman"/>
            <w:sz w:val="24"/>
            <w:szCs w:val="24"/>
            <w:lang w:val="en-US"/>
          </w:rPr>
          <w:delText xml:space="preserve"> appeared. The task was basically the same as in the regular trials, i.e. to move the fingers until a certain finger distance, indicated by a clicking noise</w:delText>
        </w:r>
      </w:del>
      <w:ins w:id="474" w:author="Waldemar Kirsch" w:date="2021-01-27T07:22:00Z">
        <w:del w:id="475" w:author="ALALANTO" w:date="2021-04-21T09:11:00Z">
          <w:r w:rsidR="00947000" w:rsidDel="00E463F7">
            <w:rPr>
              <w:rFonts w:ascii="Times New Roman" w:hAnsi="Times New Roman" w:cs="Times New Roman"/>
              <w:sz w:val="24"/>
              <w:szCs w:val="24"/>
              <w:lang w:val="en-US"/>
            </w:rPr>
            <w:delText>sound</w:delText>
          </w:r>
        </w:del>
      </w:ins>
      <w:del w:id="476" w:author="ALALANTO" w:date="2021-04-21T09:11:00Z">
        <w:r w:rsidRPr="00DC21C8" w:rsidDel="00E463F7">
          <w:rPr>
            <w:rFonts w:ascii="Times New Roman" w:hAnsi="Times New Roman" w:cs="Times New Roman"/>
            <w:sz w:val="24"/>
            <w:szCs w:val="24"/>
            <w:lang w:val="en-US"/>
          </w:rPr>
          <w:delText xml:space="preserve">, was reached. These control trials were included to assess a general bias toward mean finger posture unrelated to the virtual interaction with an object (i.e. central tendency effect). </w:delText>
        </w:r>
      </w:del>
    </w:p>
    <w:p w14:paraId="7F7A7A40" w14:textId="3F936D3C" w:rsidR="00BF4411" w:rsidRPr="00DC21C8" w:rsidDel="00E463F7" w:rsidRDefault="008B365C" w:rsidP="00DC21C8">
      <w:pPr>
        <w:spacing w:line="480" w:lineRule="auto"/>
        <w:ind w:firstLine="708"/>
        <w:rPr>
          <w:del w:id="477" w:author="ALALANTO" w:date="2021-04-21T09:11:00Z"/>
          <w:rFonts w:ascii="Times New Roman" w:hAnsi="Times New Roman" w:cs="Times New Roman"/>
          <w:sz w:val="24"/>
          <w:szCs w:val="24"/>
          <w:lang w:val="en-US"/>
        </w:rPr>
      </w:pPr>
      <w:del w:id="478" w:author="ALALANTO" w:date="2021-04-21T09:11:00Z">
        <w:r w:rsidRPr="00DC21C8" w:rsidDel="00E463F7">
          <w:rPr>
            <w:rFonts w:ascii="Times New Roman" w:hAnsi="Times New Roman" w:cs="Times New Roman"/>
            <w:sz w:val="24"/>
            <w:szCs w:val="25"/>
            <w:u w:val="single"/>
            <w:lang w:val="en-US"/>
          </w:rPr>
          <w:delText>Perceptual judgment</w:delText>
        </w:r>
        <w:r w:rsidR="009344AB" w:rsidRPr="00DC21C8" w:rsidDel="00E463F7">
          <w:rPr>
            <w:rFonts w:ascii="Times New Roman" w:hAnsi="Times New Roman" w:cs="Times New Roman"/>
            <w:sz w:val="24"/>
            <w:szCs w:val="25"/>
            <w:u w:val="single"/>
            <w:lang w:val="en-US"/>
          </w:rPr>
          <w:delText>s</w:delText>
        </w:r>
        <w:r w:rsidRPr="00DC21C8" w:rsidDel="00E463F7">
          <w:rPr>
            <w:rFonts w:ascii="Times New Roman" w:hAnsi="Times New Roman" w:cs="Times New Roman"/>
            <w:sz w:val="24"/>
            <w:szCs w:val="25"/>
            <w:lang w:val="en-US"/>
          </w:rPr>
          <w:delText xml:space="preserve">. </w:delText>
        </w:r>
        <w:r w:rsidR="00AA5246" w:rsidRPr="00DC21C8" w:rsidDel="00E463F7">
          <w:rPr>
            <w:rFonts w:ascii="Times New Roman" w:hAnsi="Times New Roman" w:cs="Times New Roman"/>
            <w:sz w:val="24"/>
            <w:szCs w:val="25"/>
            <w:lang w:val="en-US"/>
          </w:rPr>
          <w:delText xml:space="preserve">After a given finger posture was maintained for 1.5 sec, the rectangle (or the word “search”) disappeared, and the participants had to estimate either the width of the </w:delText>
        </w:r>
        <w:r w:rsidR="00AF3A72" w:rsidRPr="00DC21C8" w:rsidDel="00E463F7">
          <w:rPr>
            <w:rFonts w:ascii="Times New Roman" w:hAnsi="Times New Roman" w:cs="Times New Roman"/>
            <w:sz w:val="24"/>
            <w:szCs w:val="25"/>
            <w:lang w:val="en-US"/>
          </w:rPr>
          <w:delText xml:space="preserve">just seen </w:delText>
        </w:r>
        <w:r w:rsidR="00AA5246" w:rsidRPr="00DC21C8" w:rsidDel="00E463F7">
          <w:rPr>
            <w:rFonts w:ascii="Times New Roman" w:hAnsi="Times New Roman" w:cs="Times New Roman"/>
            <w:sz w:val="24"/>
            <w:szCs w:val="25"/>
            <w:lang w:val="en-US"/>
          </w:rPr>
          <w:delText xml:space="preserve">rectangle or the current </w:delText>
        </w:r>
        <w:r w:rsidR="003D373E" w:rsidRPr="00DC21C8" w:rsidDel="00E463F7">
          <w:rPr>
            <w:rFonts w:ascii="Times New Roman" w:hAnsi="Times New Roman" w:cs="Times New Roman"/>
            <w:sz w:val="24"/>
            <w:szCs w:val="25"/>
            <w:lang w:val="en-US"/>
          </w:rPr>
          <w:delText>hand</w:delText>
        </w:r>
        <w:r w:rsidR="00AA5246" w:rsidRPr="00DC21C8" w:rsidDel="00E463F7">
          <w:rPr>
            <w:rFonts w:ascii="Times New Roman" w:hAnsi="Times New Roman" w:cs="Times New Roman"/>
            <w:sz w:val="24"/>
            <w:szCs w:val="25"/>
            <w:lang w:val="en-US"/>
          </w:rPr>
          <w:delText xml:space="preserve"> opening (i.e. the distance between the thumb and the index (and middle) finger.</w:delText>
        </w:r>
        <w:r w:rsidR="00C400CC" w:rsidRPr="00DC21C8" w:rsidDel="00E463F7">
          <w:rPr>
            <w:rFonts w:ascii="Times New Roman" w:hAnsi="Times New Roman" w:cs="Times New Roman"/>
            <w:sz w:val="24"/>
            <w:szCs w:val="25"/>
            <w:lang w:val="en-US"/>
          </w:rPr>
          <w:delText xml:space="preserve"> For this purpose, either a pair of blue lines (7 x 0.6 mm</w:delText>
        </w:r>
        <w:r w:rsidR="00BD5809" w:rsidRPr="00DC21C8" w:rsidDel="00E463F7">
          <w:rPr>
            <w:rFonts w:ascii="Times New Roman" w:hAnsi="Times New Roman" w:cs="Times New Roman"/>
            <w:sz w:val="24"/>
            <w:szCs w:val="25"/>
            <w:lang w:val="en-US"/>
          </w:rPr>
          <w:delText>; about 7 cm below the screen center</w:delText>
        </w:r>
        <w:r w:rsidR="00C400CC" w:rsidRPr="00DC21C8" w:rsidDel="00E463F7">
          <w:rPr>
            <w:rFonts w:ascii="Times New Roman" w:hAnsi="Times New Roman" w:cs="Times New Roman"/>
            <w:sz w:val="24"/>
            <w:szCs w:val="25"/>
            <w:lang w:val="en-US"/>
          </w:rPr>
          <w:delText>) or a pair of U-shaped line objects (7 x 11 x 7 mm</w:delText>
        </w:r>
        <w:r w:rsidR="00BD5809" w:rsidRPr="00DC21C8" w:rsidDel="00E463F7">
          <w:rPr>
            <w:rFonts w:ascii="Times New Roman" w:hAnsi="Times New Roman" w:cs="Times New Roman"/>
            <w:sz w:val="24"/>
            <w:szCs w:val="25"/>
            <w:lang w:val="en-US"/>
          </w:rPr>
          <w:delText>;</w:delText>
        </w:r>
        <w:r w:rsidR="00C400CC" w:rsidRPr="00DC21C8" w:rsidDel="00E463F7">
          <w:rPr>
            <w:rFonts w:ascii="Times New Roman" w:hAnsi="Times New Roman" w:cs="Times New Roman"/>
            <w:sz w:val="24"/>
            <w:szCs w:val="25"/>
            <w:lang w:val="en-US"/>
          </w:rPr>
          <w:delText xml:space="preserve"> </w:delText>
        </w:r>
        <w:r w:rsidR="00BD5809" w:rsidRPr="00DC21C8" w:rsidDel="00E463F7">
          <w:rPr>
            <w:rFonts w:ascii="Times New Roman" w:hAnsi="Times New Roman" w:cs="Times New Roman"/>
            <w:sz w:val="24"/>
            <w:szCs w:val="25"/>
            <w:lang w:val="en-US"/>
          </w:rPr>
          <w:delText xml:space="preserve">about 9 cm to the right of the screen center; </w:delText>
        </w:r>
        <w:r w:rsidR="00C400CC" w:rsidRPr="00DC21C8" w:rsidDel="00E463F7">
          <w:rPr>
            <w:rFonts w:ascii="Times New Roman" w:hAnsi="Times New Roman" w:cs="Times New Roman"/>
            <w:sz w:val="24"/>
            <w:szCs w:val="25"/>
            <w:lang w:val="en-US"/>
          </w:rPr>
          <w:delText>see Fig.1) were presented</w:delText>
        </w:r>
        <w:r w:rsidR="003D373E" w:rsidRPr="00DC21C8" w:rsidDel="00E463F7">
          <w:rPr>
            <w:rFonts w:ascii="Times New Roman" w:hAnsi="Times New Roman" w:cs="Times New Roman"/>
            <w:sz w:val="24"/>
            <w:szCs w:val="25"/>
            <w:lang w:val="en-US"/>
          </w:rPr>
          <w:delText xml:space="preserve"> </w:delText>
        </w:r>
        <w:r w:rsidR="003D373E" w:rsidRPr="00DC21C8" w:rsidDel="00E463F7">
          <w:rPr>
            <w:rFonts w:ascii="Times New Roman" w:hAnsi="Times New Roman" w:cs="Times New Roman"/>
            <w:sz w:val="24"/>
            <w:szCs w:val="24"/>
            <w:lang w:val="en-US"/>
          </w:rPr>
          <w:delText>respectively</w:delText>
        </w:r>
        <w:r w:rsidR="00C400CC" w:rsidRPr="00DC21C8" w:rsidDel="00E463F7">
          <w:rPr>
            <w:rFonts w:ascii="Times New Roman" w:hAnsi="Times New Roman" w:cs="Times New Roman"/>
            <w:sz w:val="24"/>
            <w:szCs w:val="24"/>
            <w:lang w:val="en-US"/>
          </w:rPr>
          <w:delText xml:space="preserve">. </w:delText>
        </w:r>
        <w:r w:rsidR="00A21F2B" w:rsidRPr="00DC21C8" w:rsidDel="00E463F7">
          <w:rPr>
            <w:rFonts w:ascii="Times New Roman" w:hAnsi="Times New Roman" w:cs="Times New Roman"/>
            <w:sz w:val="24"/>
            <w:szCs w:val="24"/>
            <w:lang w:val="en-US"/>
          </w:rPr>
          <w:delText>In addition, German word for “width” (in blue) / “finger” (in orange) appeared in the upper part of the screen together with the blue lines / orange objects</w:delText>
        </w:r>
        <w:r w:rsidR="00C92AF4" w:rsidRPr="00DC21C8" w:rsidDel="00E463F7">
          <w:rPr>
            <w:rFonts w:ascii="Times New Roman" w:hAnsi="Times New Roman" w:cs="Times New Roman"/>
            <w:sz w:val="24"/>
            <w:szCs w:val="24"/>
            <w:lang w:val="en-US"/>
          </w:rPr>
          <w:delText xml:space="preserve"> (not shown in Fig.1)</w:delText>
        </w:r>
        <w:r w:rsidR="00A21F2B" w:rsidRPr="00DC21C8" w:rsidDel="00E463F7">
          <w:rPr>
            <w:rFonts w:ascii="Times New Roman" w:hAnsi="Times New Roman" w:cs="Times New Roman"/>
            <w:sz w:val="24"/>
            <w:szCs w:val="24"/>
            <w:lang w:val="en-US"/>
          </w:rPr>
          <w:delText xml:space="preserve">. </w:delText>
        </w:r>
        <w:r w:rsidR="003D373E" w:rsidRPr="00DC21C8" w:rsidDel="00E463F7">
          <w:rPr>
            <w:rFonts w:ascii="Times New Roman" w:hAnsi="Times New Roman" w:cs="Times New Roman"/>
            <w:sz w:val="24"/>
            <w:szCs w:val="24"/>
            <w:lang w:val="en-US"/>
          </w:rPr>
          <w:delText>Participants pressed the left</w:delText>
        </w:r>
        <w:r w:rsidR="00EF6F90" w:rsidRPr="00DC21C8" w:rsidDel="00E463F7">
          <w:rPr>
            <w:rFonts w:ascii="Times New Roman" w:hAnsi="Times New Roman" w:cs="Times New Roman"/>
            <w:sz w:val="24"/>
            <w:szCs w:val="24"/>
            <w:lang w:val="en-US"/>
          </w:rPr>
          <w:delText xml:space="preserve"> </w:delText>
        </w:r>
        <w:r w:rsidR="003D373E" w:rsidRPr="00DC21C8" w:rsidDel="00E463F7">
          <w:rPr>
            <w:rFonts w:ascii="Times New Roman" w:hAnsi="Times New Roman" w:cs="Times New Roman"/>
            <w:sz w:val="24"/>
            <w:szCs w:val="24"/>
            <w:lang w:val="en-US"/>
          </w:rPr>
          <w:delText>/</w:delText>
        </w:r>
        <w:r w:rsidR="00EF6F90" w:rsidRPr="00DC21C8" w:rsidDel="00E463F7">
          <w:rPr>
            <w:rFonts w:ascii="Times New Roman" w:hAnsi="Times New Roman" w:cs="Times New Roman"/>
            <w:sz w:val="24"/>
            <w:szCs w:val="24"/>
            <w:lang w:val="en-US"/>
          </w:rPr>
          <w:delText xml:space="preserve"> </w:delText>
        </w:r>
        <w:r w:rsidR="003D373E" w:rsidRPr="00DC21C8" w:rsidDel="00E463F7">
          <w:rPr>
            <w:rFonts w:ascii="Times New Roman" w:hAnsi="Times New Roman" w:cs="Times New Roman"/>
            <w:sz w:val="24"/>
            <w:szCs w:val="24"/>
            <w:lang w:val="en-US"/>
          </w:rPr>
          <w:delText>right button of a computer mouse with their left hand to increase</w:delText>
        </w:r>
        <w:r w:rsidR="00EF6F90" w:rsidRPr="00DC21C8" w:rsidDel="00E463F7">
          <w:rPr>
            <w:rFonts w:ascii="Times New Roman" w:hAnsi="Times New Roman" w:cs="Times New Roman"/>
            <w:sz w:val="24"/>
            <w:szCs w:val="24"/>
            <w:lang w:val="en-US"/>
          </w:rPr>
          <w:delText xml:space="preserve"> </w:delText>
        </w:r>
        <w:r w:rsidR="003D373E" w:rsidRPr="00DC21C8" w:rsidDel="00E463F7">
          <w:rPr>
            <w:rFonts w:ascii="Times New Roman" w:hAnsi="Times New Roman" w:cs="Times New Roman"/>
            <w:sz w:val="24"/>
            <w:szCs w:val="24"/>
            <w:lang w:val="en-US"/>
          </w:rPr>
          <w:delText>/</w:delText>
        </w:r>
        <w:r w:rsidR="00EF6F90" w:rsidRPr="00DC21C8" w:rsidDel="00E463F7">
          <w:rPr>
            <w:rFonts w:ascii="Times New Roman" w:hAnsi="Times New Roman" w:cs="Times New Roman"/>
            <w:sz w:val="24"/>
            <w:szCs w:val="24"/>
            <w:lang w:val="en-US"/>
          </w:rPr>
          <w:delText xml:space="preserve"> </w:delText>
        </w:r>
        <w:r w:rsidR="003D373E" w:rsidRPr="00DC21C8" w:rsidDel="00E463F7">
          <w:rPr>
            <w:rFonts w:ascii="Times New Roman" w:hAnsi="Times New Roman" w:cs="Times New Roman"/>
            <w:sz w:val="24"/>
            <w:szCs w:val="24"/>
            <w:lang w:val="en-US"/>
          </w:rPr>
          <w:delText xml:space="preserve">decrease the distance between these stimuli and the middle mouse button (mouse wheel) to confirm the judgment. </w:delText>
        </w:r>
        <w:r w:rsidR="00AF3A72" w:rsidRPr="00DC21C8" w:rsidDel="00E463F7">
          <w:rPr>
            <w:rFonts w:ascii="Times New Roman" w:hAnsi="Times New Roman" w:cs="Times New Roman"/>
            <w:sz w:val="24"/>
            <w:szCs w:val="24"/>
            <w:lang w:val="en-US"/>
          </w:rPr>
          <w:delText>The initial distance between the lines</w:delText>
        </w:r>
        <w:r w:rsidR="00EF6F90" w:rsidRPr="00DC21C8" w:rsidDel="00E463F7">
          <w:rPr>
            <w:rFonts w:ascii="Times New Roman" w:hAnsi="Times New Roman" w:cs="Times New Roman"/>
            <w:sz w:val="24"/>
            <w:szCs w:val="24"/>
            <w:lang w:val="en-US"/>
          </w:rPr>
          <w:delText xml:space="preserve"> </w:delText>
        </w:r>
        <w:r w:rsidR="00AF3A72" w:rsidRPr="00DC21C8" w:rsidDel="00E463F7">
          <w:rPr>
            <w:rFonts w:ascii="Times New Roman" w:hAnsi="Times New Roman" w:cs="Times New Roman"/>
            <w:sz w:val="24"/>
            <w:szCs w:val="24"/>
            <w:lang w:val="en-US"/>
          </w:rPr>
          <w:delText>/</w:delText>
        </w:r>
        <w:r w:rsidR="00EF6F90" w:rsidRPr="00DC21C8" w:rsidDel="00E463F7">
          <w:rPr>
            <w:rFonts w:ascii="Times New Roman" w:hAnsi="Times New Roman" w:cs="Times New Roman"/>
            <w:sz w:val="24"/>
            <w:szCs w:val="24"/>
            <w:lang w:val="en-US"/>
          </w:rPr>
          <w:delText xml:space="preserve"> </w:delText>
        </w:r>
        <w:r w:rsidR="00BF4411" w:rsidRPr="00DC21C8" w:rsidDel="00E463F7">
          <w:rPr>
            <w:rFonts w:ascii="Times New Roman" w:hAnsi="Times New Roman" w:cs="Times New Roman"/>
            <w:sz w:val="24"/>
            <w:szCs w:val="24"/>
            <w:lang w:val="en-US"/>
          </w:rPr>
          <w:delText xml:space="preserve">U-shaped </w:delText>
        </w:r>
        <w:r w:rsidR="00A87CB3" w:rsidRPr="00DC21C8" w:rsidDel="00E463F7">
          <w:rPr>
            <w:rFonts w:ascii="Times New Roman" w:hAnsi="Times New Roman" w:cs="Times New Roman"/>
            <w:sz w:val="24"/>
            <w:szCs w:val="24"/>
            <w:lang w:val="en-US"/>
          </w:rPr>
          <w:delText xml:space="preserve">objects </w:delText>
        </w:r>
        <w:r w:rsidR="00BF4411" w:rsidRPr="00DC21C8" w:rsidDel="00E463F7">
          <w:rPr>
            <w:rFonts w:ascii="Times New Roman" w:hAnsi="Times New Roman" w:cs="Times New Roman"/>
            <w:sz w:val="24"/>
            <w:szCs w:val="24"/>
            <w:lang w:val="en-US"/>
          </w:rPr>
          <w:delText xml:space="preserve">corresponded either to 50% </w:delText>
        </w:r>
        <w:r w:rsidR="00A87CB3" w:rsidRPr="00DC21C8" w:rsidDel="00E463F7">
          <w:rPr>
            <w:rFonts w:ascii="Times New Roman" w:hAnsi="Times New Roman" w:cs="Times New Roman"/>
            <w:sz w:val="24"/>
            <w:szCs w:val="24"/>
            <w:lang w:val="en-US"/>
          </w:rPr>
          <w:delText xml:space="preserve">(half of trials) </w:delText>
        </w:r>
        <w:r w:rsidR="00BF4411" w:rsidRPr="00DC21C8" w:rsidDel="00E463F7">
          <w:rPr>
            <w:rFonts w:ascii="Times New Roman" w:hAnsi="Times New Roman" w:cs="Times New Roman"/>
            <w:sz w:val="24"/>
            <w:szCs w:val="24"/>
            <w:lang w:val="en-US"/>
          </w:rPr>
          <w:delText xml:space="preserve">or to 150% </w:delText>
        </w:r>
        <w:r w:rsidR="00A87CB3" w:rsidRPr="00DC21C8" w:rsidDel="00E463F7">
          <w:rPr>
            <w:rFonts w:ascii="Times New Roman" w:hAnsi="Times New Roman" w:cs="Times New Roman"/>
            <w:sz w:val="24"/>
            <w:szCs w:val="24"/>
            <w:lang w:val="en-US"/>
          </w:rPr>
          <w:delText xml:space="preserve">(another half of trials; random order) </w:delText>
        </w:r>
        <w:r w:rsidR="00BF4411" w:rsidRPr="00DC21C8" w:rsidDel="00E463F7">
          <w:rPr>
            <w:rFonts w:ascii="Times New Roman" w:hAnsi="Times New Roman" w:cs="Times New Roman"/>
            <w:sz w:val="24"/>
            <w:szCs w:val="24"/>
            <w:lang w:val="en-US"/>
          </w:rPr>
          <w:delText>of the width or the rectangle / of the actual finger distance (measured between the inner plates of the movement device).</w:delText>
        </w:r>
      </w:del>
    </w:p>
    <w:p w14:paraId="18B0F84A" w14:textId="7C46152F" w:rsidR="00F844A3" w:rsidRPr="006B130D" w:rsidDel="00E463F7" w:rsidRDefault="00EF225A" w:rsidP="006B130D">
      <w:pPr>
        <w:spacing w:line="480" w:lineRule="auto"/>
        <w:ind w:firstLine="708"/>
        <w:rPr>
          <w:del w:id="479" w:author="ALALANTO" w:date="2021-04-21T09:11:00Z"/>
          <w:rFonts w:ascii="Times New Roman" w:hAnsi="Times New Roman" w:cs="Times New Roman"/>
          <w:i/>
          <w:sz w:val="24"/>
          <w:szCs w:val="24"/>
          <w:lang w:val="en-US"/>
        </w:rPr>
      </w:pPr>
      <w:del w:id="480" w:author="ALALANTO" w:date="2021-04-21T09:11:00Z">
        <w:r w:rsidRPr="00DC21C8" w:rsidDel="00E463F7">
          <w:rPr>
            <w:rFonts w:ascii="Times New Roman" w:hAnsi="Times New Roman" w:cs="Times New Roman"/>
            <w:sz w:val="24"/>
            <w:szCs w:val="24"/>
            <w:lang w:val="en-US"/>
          </w:rPr>
          <w:delText xml:space="preserve">Error feedback </w:delText>
        </w:r>
        <w:r w:rsidR="00374FCC" w:rsidRPr="00DC21C8" w:rsidDel="00E463F7">
          <w:rPr>
            <w:rFonts w:ascii="Times New Roman" w:hAnsi="Times New Roman" w:cs="Times New Roman"/>
            <w:sz w:val="24"/>
            <w:szCs w:val="24"/>
            <w:lang w:val="en-US"/>
          </w:rPr>
          <w:delText>appeared</w:delText>
        </w:r>
        <w:r w:rsidRPr="00DC21C8" w:rsidDel="00E463F7">
          <w:rPr>
            <w:rFonts w:ascii="Times New Roman" w:hAnsi="Times New Roman" w:cs="Times New Roman"/>
            <w:sz w:val="24"/>
            <w:szCs w:val="24"/>
            <w:lang w:val="en-US"/>
          </w:rPr>
          <w:delText xml:space="preserve"> and the trial was immediately repeated, when </w:delText>
        </w:r>
        <w:r w:rsidR="000F2AA2" w:rsidRPr="00DC21C8" w:rsidDel="00E463F7">
          <w:rPr>
            <w:rFonts w:ascii="Times New Roman" w:hAnsi="Times New Roman" w:cs="Times New Roman"/>
            <w:sz w:val="24"/>
            <w:szCs w:val="24"/>
            <w:lang w:val="en-US"/>
          </w:rPr>
          <w:delText xml:space="preserve">(a) </w:delText>
        </w:r>
        <w:r w:rsidRPr="00DC21C8" w:rsidDel="00E463F7">
          <w:rPr>
            <w:rFonts w:ascii="Times New Roman" w:hAnsi="Times New Roman" w:cs="Times New Roman"/>
            <w:sz w:val="24"/>
            <w:szCs w:val="24"/>
            <w:lang w:val="en-US"/>
          </w:rPr>
          <w:delText xml:space="preserve">participants changed the opening of the right hand during the judgments, or </w:delText>
        </w:r>
        <w:r w:rsidR="000F2AA2" w:rsidRPr="00DC21C8" w:rsidDel="00E463F7">
          <w:rPr>
            <w:rFonts w:ascii="Times New Roman" w:hAnsi="Times New Roman" w:cs="Times New Roman"/>
            <w:sz w:val="24"/>
            <w:szCs w:val="24"/>
            <w:lang w:val="en-US"/>
          </w:rPr>
          <w:delText xml:space="preserve">(b) </w:delText>
        </w:r>
        <w:r w:rsidRPr="00DC21C8" w:rsidDel="00E463F7">
          <w:rPr>
            <w:rFonts w:ascii="Times New Roman" w:hAnsi="Times New Roman" w:cs="Times New Roman"/>
            <w:sz w:val="24"/>
            <w:szCs w:val="24"/>
            <w:lang w:val="en-US"/>
          </w:rPr>
          <w:delText xml:space="preserve">when the left or right mouse buttons were pressed during the finger movement part, or </w:delText>
        </w:r>
        <w:r w:rsidR="000F2AA2" w:rsidRPr="00DC21C8" w:rsidDel="00E463F7">
          <w:rPr>
            <w:rFonts w:ascii="Times New Roman" w:hAnsi="Times New Roman" w:cs="Times New Roman"/>
            <w:sz w:val="24"/>
            <w:szCs w:val="24"/>
            <w:lang w:val="en-US"/>
          </w:rPr>
          <w:delText xml:space="preserve">(c) </w:delText>
        </w:r>
        <w:r w:rsidRPr="00DC21C8" w:rsidDel="00E463F7">
          <w:rPr>
            <w:rFonts w:ascii="Times New Roman" w:hAnsi="Times New Roman" w:cs="Times New Roman"/>
            <w:sz w:val="24"/>
            <w:szCs w:val="24"/>
            <w:lang w:val="en-US"/>
          </w:rPr>
          <w:delText xml:space="preserve">when the middle mouse button was pressed before the initial position of the lines or of the U-shaped </w:delText>
        </w:r>
        <w:r w:rsidR="0049058F" w:rsidRPr="00DC21C8" w:rsidDel="00E463F7">
          <w:rPr>
            <w:rFonts w:ascii="Times New Roman" w:hAnsi="Times New Roman" w:cs="Times New Roman"/>
            <w:sz w:val="24"/>
            <w:szCs w:val="24"/>
            <w:lang w:val="en-US"/>
          </w:rPr>
          <w:delText xml:space="preserve">line </w:delText>
        </w:r>
        <w:r w:rsidRPr="00DC21C8" w:rsidDel="00E463F7">
          <w:rPr>
            <w:rFonts w:ascii="Times New Roman" w:hAnsi="Times New Roman" w:cs="Times New Roman"/>
            <w:sz w:val="24"/>
            <w:szCs w:val="24"/>
            <w:lang w:val="en-US"/>
          </w:rPr>
          <w:delText>objects was changed.</w:delText>
        </w:r>
      </w:del>
    </w:p>
    <w:p w14:paraId="5831FF48" w14:textId="66D96DEB" w:rsidR="00117D50" w:rsidRPr="006B130D" w:rsidDel="00E463F7" w:rsidRDefault="00057F57" w:rsidP="006B130D">
      <w:pPr>
        <w:spacing w:line="480" w:lineRule="auto"/>
        <w:rPr>
          <w:del w:id="481" w:author="ALALANTO" w:date="2021-04-21T09:11:00Z"/>
          <w:rFonts w:ascii="Times New Roman" w:hAnsi="Times New Roman" w:cs="Times New Roman"/>
          <w:sz w:val="24"/>
          <w:szCs w:val="24"/>
          <w:lang w:val="en-US"/>
        </w:rPr>
      </w:pPr>
      <w:del w:id="482" w:author="ALALANTO" w:date="2021-04-21T09:11:00Z">
        <w:r w:rsidRPr="006B130D" w:rsidDel="00E463F7">
          <w:rPr>
            <w:rFonts w:ascii="Times New Roman" w:hAnsi="Times New Roman" w:cs="Times New Roman"/>
            <w:noProof/>
            <w:sz w:val="24"/>
            <w:szCs w:val="24"/>
            <w:lang w:val="en-PH" w:eastAsia="en-PH"/>
          </w:rPr>
          <w:drawing>
            <wp:inline distT="0" distB="0" distL="0" distR="0" wp14:anchorId="1F163027" wp14:editId="3142059C">
              <wp:extent cx="5762625" cy="2514600"/>
              <wp:effectExtent l="0" t="0" r="9525" b="0"/>
              <wp:docPr id="48" name="Grafik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2625" cy="2514600"/>
                      </a:xfrm>
                      <a:prstGeom prst="rect">
                        <a:avLst/>
                      </a:prstGeom>
                      <a:noFill/>
                      <a:ln>
                        <a:noFill/>
                      </a:ln>
                    </pic:spPr>
                  </pic:pic>
                </a:graphicData>
              </a:graphic>
            </wp:inline>
          </w:drawing>
        </w:r>
      </w:del>
    </w:p>
    <w:p w14:paraId="111B432D" w14:textId="2B2E982F" w:rsidR="00CB6A6D" w:rsidRPr="001313FA" w:rsidDel="00E463F7" w:rsidRDefault="00014AF4" w:rsidP="001313FA">
      <w:pPr>
        <w:spacing w:line="480" w:lineRule="auto"/>
        <w:rPr>
          <w:del w:id="483" w:author="ALALANTO" w:date="2021-04-21T09:11:00Z"/>
          <w:rFonts w:ascii="Times New Roman" w:hAnsi="Times New Roman" w:cs="Times New Roman"/>
          <w:i/>
          <w:sz w:val="24"/>
          <w:szCs w:val="24"/>
          <w:lang w:val="en-US"/>
        </w:rPr>
      </w:pPr>
      <w:del w:id="484" w:author="ALALANTO" w:date="2021-04-21T09:11:00Z">
        <w:r w:rsidRPr="006B130D" w:rsidDel="00E463F7">
          <w:rPr>
            <w:rFonts w:ascii="Times New Roman" w:hAnsi="Times New Roman" w:cs="Times New Roman"/>
            <w:b/>
            <w:i/>
            <w:sz w:val="24"/>
            <w:szCs w:val="24"/>
            <w:lang w:val="en-US"/>
          </w:rPr>
          <w:delText>Fig</w:delText>
        </w:r>
        <w:r w:rsidR="004656BC" w:rsidRPr="006B130D" w:rsidDel="00E463F7">
          <w:rPr>
            <w:rFonts w:ascii="Times New Roman" w:hAnsi="Times New Roman" w:cs="Times New Roman"/>
            <w:b/>
            <w:i/>
            <w:sz w:val="24"/>
            <w:szCs w:val="24"/>
            <w:lang w:val="en-US"/>
          </w:rPr>
          <w:delText xml:space="preserve">ure </w:delText>
        </w:r>
        <w:r w:rsidRPr="006B130D" w:rsidDel="00E463F7">
          <w:rPr>
            <w:rFonts w:ascii="Times New Roman" w:hAnsi="Times New Roman" w:cs="Times New Roman"/>
            <w:b/>
            <w:i/>
            <w:sz w:val="24"/>
            <w:szCs w:val="24"/>
            <w:lang w:val="en-US"/>
          </w:rPr>
          <w:delText>1</w:delText>
        </w:r>
        <w:r w:rsidR="00A21F2B" w:rsidRPr="006B130D" w:rsidDel="00E463F7">
          <w:rPr>
            <w:rFonts w:ascii="Times New Roman" w:hAnsi="Times New Roman" w:cs="Times New Roman"/>
            <w:b/>
            <w:i/>
            <w:sz w:val="24"/>
            <w:szCs w:val="24"/>
            <w:lang w:val="en-US"/>
          </w:rPr>
          <w:delText>.</w:delText>
        </w:r>
        <w:r w:rsidR="00A21F2B" w:rsidRPr="006B130D" w:rsidDel="00E463F7">
          <w:rPr>
            <w:rFonts w:ascii="Times New Roman" w:hAnsi="Times New Roman" w:cs="Times New Roman"/>
            <w:i/>
            <w:sz w:val="24"/>
            <w:szCs w:val="24"/>
            <w:lang w:val="en-US"/>
          </w:rPr>
          <w:delText xml:space="preserve"> Experimental setup (left</w:delText>
        </w:r>
        <w:r w:rsidR="00C669A9" w:rsidRPr="006B130D" w:rsidDel="00E463F7">
          <w:rPr>
            <w:rFonts w:ascii="Times New Roman" w:hAnsi="Times New Roman" w:cs="Times New Roman"/>
            <w:i/>
            <w:sz w:val="24"/>
            <w:szCs w:val="24"/>
            <w:lang w:val="en-US"/>
          </w:rPr>
          <w:delText xml:space="preserve"> part</w:delText>
        </w:r>
        <w:r w:rsidR="00A21F2B" w:rsidRPr="006B130D" w:rsidDel="00E463F7">
          <w:rPr>
            <w:rFonts w:ascii="Times New Roman" w:hAnsi="Times New Roman" w:cs="Times New Roman"/>
            <w:i/>
            <w:sz w:val="24"/>
            <w:szCs w:val="24"/>
            <w:lang w:val="en-US"/>
          </w:rPr>
          <w:delText xml:space="preserve">) and visual </w:delText>
        </w:r>
        <w:r w:rsidR="00C92AF4" w:rsidRPr="006B130D" w:rsidDel="00E463F7">
          <w:rPr>
            <w:rFonts w:ascii="Times New Roman" w:hAnsi="Times New Roman" w:cs="Times New Roman"/>
            <w:i/>
            <w:sz w:val="24"/>
            <w:szCs w:val="24"/>
            <w:lang w:val="en-US"/>
          </w:rPr>
          <w:delText>objects</w:delText>
        </w:r>
        <w:r w:rsidR="00A21F2B" w:rsidRPr="006B130D" w:rsidDel="00E463F7">
          <w:rPr>
            <w:rFonts w:ascii="Times New Roman" w:hAnsi="Times New Roman" w:cs="Times New Roman"/>
            <w:i/>
            <w:sz w:val="24"/>
            <w:szCs w:val="24"/>
            <w:lang w:val="en-US"/>
          </w:rPr>
          <w:delText xml:space="preserve"> presented on the screen</w:delText>
        </w:r>
        <w:r w:rsidR="00C669A9" w:rsidRPr="006B130D" w:rsidDel="00E463F7">
          <w:rPr>
            <w:rFonts w:ascii="Times New Roman" w:hAnsi="Times New Roman" w:cs="Times New Roman"/>
            <w:i/>
            <w:sz w:val="24"/>
            <w:szCs w:val="24"/>
            <w:lang w:val="en-US"/>
          </w:rPr>
          <w:delText xml:space="preserve"> (right part)</w:delText>
        </w:r>
        <w:r w:rsidR="00A21F2B" w:rsidRPr="006B130D" w:rsidDel="00E463F7">
          <w:rPr>
            <w:rFonts w:ascii="Times New Roman" w:hAnsi="Times New Roman" w:cs="Times New Roman"/>
            <w:i/>
            <w:sz w:val="24"/>
            <w:szCs w:val="24"/>
            <w:lang w:val="en-US"/>
          </w:rPr>
          <w:delText xml:space="preserve">. </w:delText>
        </w:r>
        <w:r w:rsidR="00C669A9" w:rsidRPr="006B130D" w:rsidDel="00E463F7">
          <w:rPr>
            <w:rFonts w:ascii="Times New Roman" w:hAnsi="Times New Roman" w:cs="Times New Roman"/>
            <w:i/>
            <w:sz w:val="24"/>
            <w:szCs w:val="24"/>
            <w:lang w:val="en-US"/>
          </w:rPr>
          <w:delText>Stimuli are not drawn to scale.</w:delText>
        </w:r>
        <w:r w:rsidR="006D49E2" w:rsidDel="00E463F7">
          <w:rPr>
            <w:rFonts w:ascii="Times New Roman" w:hAnsi="Times New Roman" w:cs="Times New Roman"/>
            <w:i/>
            <w:sz w:val="24"/>
            <w:szCs w:val="24"/>
            <w:lang w:val="en-US"/>
          </w:rPr>
          <w:delText xml:space="preserve"> Note. Neither the blue nor </w:delText>
        </w:r>
        <w:r w:rsidR="00D62C37" w:rsidDel="00E463F7">
          <w:rPr>
            <w:rFonts w:ascii="Times New Roman" w:hAnsi="Times New Roman" w:cs="Times New Roman"/>
            <w:i/>
            <w:sz w:val="24"/>
            <w:szCs w:val="24"/>
            <w:lang w:val="en-US"/>
          </w:rPr>
          <w:delText xml:space="preserve">the </w:delText>
        </w:r>
        <w:r w:rsidR="006D49E2" w:rsidDel="00E463F7">
          <w:rPr>
            <w:rFonts w:ascii="Times New Roman" w:hAnsi="Times New Roman" w:cs="Times New Roman"/>
            <w:i/>
            <w:sz w:val="24"/>
            <w:szCs w:val="24"/>
            <w:lang w:val="en-US"/>
          </w:rPr>
          <w:delText>orange objects were controlled by the finger opening. The blue lines served to make object width estimates, while the orange objects served to make finger opening estimates. Both were controlled by keypresses of the left hand.</w:delText>
        </w:r>
      </w:del>
    </w:p>
    <w:p w14:paraId="5DECDCE7" w14:textId="35910623" w:rsidR="00CB6A6D" w:rsidRPr="001313FA" w:rsidDel="00E463F7" w:rsidRDefault="00CB6A6D" w:rsidP="001313FA">
      <w:pPr>
        <w:spacing w:line="480" w:lineRule="auto"/>
        <w:rPr>
          <w:del w:id="485" w:author="ALALANTO" w:date="2021-04-21T09:11:00Z"/>
          <w:rFonts w:ascii="Times New Roman" w:hAnsi="Times New Roman" w:cs="Times New Roman"/>
          <w:sz w:val="24"/>
          <w:szCs w:val="24"/>
          <w:lang w:val="en-US"/>
        </w:rPr>
      </w:pPr>
    </w:p>
    <w:p w14:paraId="62E375AA" w14:textId="37536E0F" w:rsidR="00F4718E" w:rsidRPr="003A32C9" w:rsidDel="00E463F7" w:rsidRDefault="00CB6A6D" w:rsidP="003A32C9">
      <w:pPr>
        <w:spacing w:line="480" w:lineRule="auto"/>
        <w:ind w:firstLine="708"/>
        <w:rPr>
          <w:del w:id="486" w:author="ALALANTO" w:date="2021-04-21T09:11:00Z"/>
          <w:rFonts w:ascii="Times New Roman" w:hAnsi="Times New Roman" w:cs="Times New Roman"/>
          <w:sz w:val="25"/>
          <w:szCs w:val="25"/>
          <w:lang w:val="en-US"/>
        </w:rPr>
      </w:pPr>
      <w:del w:id="487" w:author="ALALANTO" w:date="2021-04-21T09:11:00Z">
        <w:r w:rsidRPr="001313FA" w:rsidDel="00E463F7">
          <w:rPr>
            <w:rFonts w:ascii="Times New Roman" w:hAnsi="Times New Roman" w:cs="Times New Roman"/>
            <w:i/>
            <w:sz w:val="24"/>
            <w:szCs w:val="24"/>
            <w:lang w:val="en-US"/>
          </w:rPr>
          <w:delText xml:space="preserve">Design. </w:delText>
        </w:r>
        <w:r w:rsidR="003C7D01" w:rsidRPr="001313FA" w:rsidDel="00E463F7">
          <w:rPr>
            <w:rFonts w:ascii="Times New Roman" w:hAnsi="Times New Roman" w:cs="Times New Roman"/>
            <w:sz w:val="24"/>
            <w:szCs w:val="24"/>
            <w:lang w:val="en-US"/>
          </w:rPr>
          <w:delText>There were four blocks of trials</w:delText>
        </w:r>
        <w:r w:rsidR="00F4718E" w:rsidRPr="001313FA" w:rsidDel="00E463F7">
          <w:rPr>
            <w:rFonts w:ascii="Times New Roman" w:hAnsi="Times New Roman" w:cs="Times New Roman"/>
            <w:sz w:val="24"/>
            <w:szCs w:val="24"/>
            <w:lang w:val="en-US"/>
          </w:rPr>
          <w:delText xml:space="preserve"> in the main experiment</w:delText>
        </w:r>
        <w:r w:rsidR="003C7D01" w:rsidRPr="001313FA" w:rsidDel="00E463F7">
          <w:rPr>
            <w:rFonts w:ascii="Times New Roman" w:hAnsi="Times New Roman" w:cs="Times New Roman"/>
            <w:sz w:val="24"/>
            <w:szCs w:val="24"/>
            <w:lang w:val="en-US"/>
          </w:rPr>
          <w:delText xml:space="preserve">. Each block included 48 trials. In each block, each participant was exposed two times to </w:delText>
        </w:r>
        <w:r w:rsidR="00E24EA4" w:rsidRPr="001313FA" w:rsidDel="00E463F7">
          <w:rPr>
            <w:rFonts w:ascii="Times New Roman" w:hAnsi="Times New Roman" w:cs="Times New Roman"/>
            <w:sz w:val="24"/>
            <w:szCs w:val="24"/>
            <w:lang w:val="en-US"/>
          </w:rPr>
          <w:delText xml:space="preserve">each combination of </w:delText>
        </w:r>
        <w:r w:rsidR="003C7D01" w:rsidRPr="001313FA" w:rsidDel="00E463F7">
          <w:rPr>
            <w:rFonts w:ascii="Times New Roman" w:hAnsi="Times New Roman" w:cs="Times New Roman"/>
            <w:sz w:val="24"/>
            <w:szCs w:val="24"/>
            <w:lang w:val="en-US"/>
          </w:rPr>
          <w:delText>two different rectangles (</w:delText>
        </w:r>
        <w:r w:rsidR="00EC3928" w:rsidRPr="001313FA" w:rsidDel="00E463F7">
          <w:rPr>
            <w:rFonts w:ascii="Times New Roman" w:hAnsi="Times New Roman" w:cs="Times New Roman"/>
            <w:sz w:val="24"/>
            <w:szCs w:val="24"/>
            <w:lang w:val="en-US"/>
          </w:rPr>
          <w:delText xml:space="preserve">37 x 43 mm </w:delText>
        </w:r>
        <w:r w:rsidR="00CA6FFB" w:rsidRPr="001313FA" w:rsidDel="00E463F7">
          <w:rPr>
            <w:rFonts w:ascii="Times New Roman" w:hAnsi="Times New Roman" w:cs="Times New Roman"/>
            <w:sz w:val="24"/>
            <w:szCs w:val="24"/>
            <w:lang w:val="en-US"/>
          </w:rPr>
          <w:delText>and</w:delText>
        </w:r>
        <w:r w:rsidR="00EC3928" w:rsidRPr="001313FA" w:rsidDel="00E463F7">
          <w:rPr>
            <w:rFonts w:ascii="Times New Roman" w:hAnsi="Times New Roman" w:cs="Times New Roman"/>
            <w:sz w:val="24"/>
            <w:szCs w:val="24"/>
            <w:lang w:val="en-US"/>
          </w:rPr>
          <w:delText xml:space="preserve"> 43 x 37 mm</w:delText>
        </w:r>
        <w:r w:rsidR="003C7D01" w:rsidRPr="001313FA" w:rsidDel="00E463F7">
          <w:rPr>
            <w:rFonts w:ascii="Times New Roman" w:hAnsi="Times New Roman" w:cs="Times New Roman"/>
            <w:sz w:val="24"/>
            <w:szCs w:val="24"/>
            <w:lang w:val="en-US"/>
          </w:rPr>
          <w:delText>), three different types of judgment (width o</w:delText>
        </w:r>
      </w:del>
      <w:ins w:id="488" w:author="Waldemar Kirsch" w:date="2021-01-27T13:48:00Z">
        <w:del w:id="489" w:author="ALALANTO" w:date="2021-04-21T09:11:00Z">
          <w:r w:rsidR="00A16D02" w:rsidDel="00E463F7">
            <w:rPr>
              <w:rFonts w:ascii="Times New Roman" w:hAnsi="Times New Roman" w:cs="Times New Roman"/>
              <w:sz w:val="24"/>
              <w:szCs w:val="24"/>
              <w:lang w:val="en-US"/>
            </w:rPr>
            <w:delText>f</w:delText>
          </w:r>
        </w:del>
      </w:ins>
      <w:del w:id="490" w:author="ALALANTO" w:date="2021-04-21T09:11:00Z">
        <w:r w:rsidR="003C7D01" w:rsidRPr="001313FA" w:rsidDel="00E463F7">
          <w:rPr>
            <w:rFonts w:ascii="Times New Roman" w:hAnsi="Times New Roman" w:cs="Times New Roman"/>
            <w:sz w:val="24"/>
            <w:szCs w:val="24"/>
            <w:lang w:val="en-US"/>
          </w:rPr>
          <w:delText xml:space="preserve">r rectangle, finger distance in the regular trials, finger distance in the control trials) and four different finger distances corresponding to 0.4, 0.8, 1.2, and 1.6 of the width of </w:delText>
        </w:r>
        <w:r w:rsidR="00215B0C" w:rsidRPr="001313FA" w:rsidDel="00E463F7">
          <w:rPr>
            <w:rFonts w:ascii="Times New Roman" w:hAnsi="Times New Roman" w:cs="Times New Roman"/>
            <w:sz w:val="24"/>
            <w:szCs w:val="24"/>
            <w:lang w:val="en-US"/>
          </w:rPr>
          <w:delText>each</w:delText>
        </w:r>
        <w:r w:rsidR="003C7D01" w:rsidRPr="001313FA" w:rsidDel="00E463F7">
          <w:rPr>
            <w:rFonts w:ascii="Times New Roman" w:hAnsi="Times New Roman" w:cs="Times New Roman"/>
            <w:sz w:val="24"/>
            <w:szCs w:val="24"/>
            <w:lang w:val="en-US"/>
          </w:rPr>
          <w:delText xml:space="preserve"> rectangle</w:delText>
        </w:r>
        <w:r w:rsidR="00215B0C" w:rsidRPr="001313FA" w:rsidDel="00E463F7">
          <w:rPr>
            <w:rFonts w:ascii="Times New Roman" w:hAnsi="Times New Roman" w:cs="Times New Roman"/>
            <w:sz w:val="24"/>
            <w:szCs w:val="24"/>
            <w:lang w:val="en-US"/>
          </w:rPr>
          <w:delText>. The order of these conditions was random.</w:delText>
        </w:r>
        <w:r w:rsidR="00F4718E" w:rsidRPr="001313FA" w:rsidDel="00E463F7">
          <w:rPr>
            <w:rFonts w:ascii="Times New Roman" w:hAnsi="Times New Roman" w:cs="Times New Roman"/>
            <w:sz w:val="24"/>
            <w:szCs w:val="24"/>
            <w:lang w:val="en-US"/>
          </w:rPr>
          <w:delText xml:space="preserve"> The main experiment was preceded by six practice trials that were not included in the analyses.</w:delText>
        </w:r>
      </w:del>
    </w:p>
    <w:p w14:paraId="4B25DC3D" w14:textId="13E7E3F6" w:rsidR="00377AF8" w:rsidRPr="003A32C9" w:rsidDel="00E463F7" w:rsidRDefault="00857629" w:rsidP="003A32C9">
      <w:pPr>
        <w:spacing w:line="480" w:lineRule="auto"/>
        <w:ind w:firstLine="708"/>
        <w:rPr>
          <w:del w:id="491" w:author="ALALANTO" w:date="2021-04-21T09:11:00Z"/>
          <w:rFonts w:ascii="Times New Roman" w:hAnsi="Times New Roman" w:cs="Times New Roman"/>
          <w:sz w:val="24"/>
          <w:szCs w:val="24"/>
          <w:lang w:val="en-US"/>
        </w:rPr>
      </w:pPr>
      <w:del w:id="492" w:author="ALALANTO" w:date="2021-04-21T09:11:00Z">
        <w:r w:rsidRPr="003A32C9" w:rsidDel="00E463F7">
          <w:rPr>
            <w:rFonts w:ascii="Times New Roman" w:hAnsi="Times New Roman" w:cs="Times New Roman"/>
            <w:sz w:val="24"/>
            <w:szCs w:val="24"/>
            <w:lang w:val="en-US"/>
          </w:rPr>
          <w:delText xml:space="preserve">The critical experimental manipulation was related to the description of the </w:delText>
        </w:r>
        <w:r w:rsidR="00261D3C" w:rsidRPr="003A32C9" w:rsidDel="00E463F7">
          <w:rPr>
            <w:rFonts w:ascii="Times New Roman" w:hAnsi="Times New Roman" w:cs="Times New Roman"/>
            <w:sz w:val="24"/>
            <w:szCs w:val="24"/>
            <w:lang w:val="en-US"/>
          </w:rPr>
          <w:delText>finger movements</w:delText>
        </w:r>
        <w:r w:rsidRPr="003A32C9" w:rsidDel="00E463F7">
          <w:rPr>
            <w:rFonts w:ascii="Times New Roman" w:hAnsi="Times New Roman" w:cs="Times New Roman"/>
            <w:sz w:val="24"/>
            <w:szCs w:val="24"/>
            <w:lang w:val="en-US"/>
          </w:rPr>
          <w:delText xml:space="preserve"> provided to the participants before the experiment. </w:delText>
        </w:r>
        <w:r w:rsidR="009745AD" w:rsidRPr="003A32C9" w:rsidDel="00E463F7">
          <w:rPr>
            <w:rFonts w:ascii="Times New Roman" w:hAnsi="Times New Roman" w:cs="Times New Roman"/>
            <w:sz w:val="24"/>
            <w:szCs w:val="24"/>
            <w:lang w:val="en-US"/>
          </w:rPr>
          <w:delText>For o</w:delText>
        </w:r>
        <w:r w:rsidR="00B863E5" w:rsidRPr="003A32C9" w:rsidDel="00E463F7">
          <w:rPr>
            <w:rFonts w:ascii="Times New Roman" w:hAnsi="Times New Roman" w:cs="Times New Roman"/>
            <w:sz w:val="24"/>
            <w:szCs w:val="24"/>
            <w:lang w:val="en-US"/>
          </w:rPr>
          <w:delText xml:space="preserve">ne </w:delText>
        </w:r>
        <w:r w:rsidR="00237DAD" w:rsidRPr="003A32C9" w:rsidDel="00E463F7">
          <w:rPr>
            <w:rFonts w:ascii="Times New Roman" w:hAnsi="Times New Roman" w:cs="Times New Roman"/>
            <w:sz w:val="24"/>
            <w:szCs w:val="24"/>
            <w:lang w:val="en-US"/>
          </w:rPr>
          <w:delText>half</w:delText>
        </w:r>
        <w:r w:rsidR="00B863E5" w:rsidRPr="003A32C9" w:rsidDel="00E463F7">
          <w:rPr>
            <w:rFonts w:ascii="Times New Roman" w:hAnsi="Times New Roman" w:cs="Times New Roman"/>
            <w:sz w:val="24"/>
            <w:szCs w:val="24"/>
            <w:lang w:val="en-US"/>
          </w:rPr>
          <w:delText xml:space="preserve"> of the participants</w:delText>
        </w:r>
        <w:r w:rsidR="009745AD" w:rsidRPr="003A32C9" w:rsidDel="00E463F7">
          <w:rPr>
            <w:rFonts w:ascii="Times New Roman" w:hAnsi="Times New Roman" w:cs="Times New Roman"/>
            <w:sz w:val="24"/>
            <w:szCs w:val="24"/>
            <w:lang w:val="en-US"/>
          </w:rPr>
          <w:delText xml:space="preserve">, </w:delText>
        </w:r>
      </w:del>
      <w:ins w:id="493" w:author="Waldemar Kirsch" w:date="2021-02-01T11:40:00Z">
        <w:del w:id="494" w:author="ALALANTO" w:date="2021-04-21T09:11:00Z">
          <w:r w:rsidR="00D070A1" w:rsidDel="00E463F7">
            <w:rPr>
              <w:rFonts w:ascii="Times New Roman" w:hAnsi="Times New Roman" w:cs="Times New Roman"/>
              <w:sz w:val="24"/>
              <w:szCs w:val="24"/>
              <w:lang w:val="en-US"/>
            </w:rPr>
            <w:delText xml:space="preserve">the </w:delText>
          </w:r>
        </w:del>
      </w:ins>
      <w:ins w:id="495" w:author="Waldemar Kirsch" w:date="2021-02-01T11:43:00Z">
        <w:del w:id="496" w:author="ALALANTO" w:date="2021-04-21T09:11:00Z">
          <w:r w:rsidR="00D070A1" w:rsidDel="00E463F7">
            <w:rPr>
              <w:rFonts w:ascii="Times New Roman" w:hAnsi="Times New Roman" w:cs="Times New Roman"/>
              <w:sz w:val="24"/>
              <w:szCs w:val="24"/>
              <w:lang w:val="en-US"/>
            </w:rPr>
            <w:delText>task was described as a grasping task</w:delText>
          </w:r>
        </w:del>
      </w:ins>
      <w:ins w:id="497" w:author="Waldemar Kirsch" w:date="2021-02-01T12:00:00Z">
        <w:del w:id="498" w:author="ALALANTO" w:date="2021-04-21T09:11:00Z">
          <w:r w:rsidR="002217B6" w:rsidDel="00E463F7">
            <w:rPr>
              <w:rFonts w:ascii="Times New Roman" w:hAnsi="Times New Roman" w:cs="Times New Roman"/>
              <w:sz w:val="24"/>
              <w:szCs w:val="24"/>
              <w:lang w:val="en-US"/>
            </w:rPr>
            <w:delText xml:space="preserve"> suggesting that finger movements relate to the visual target object</w:delText>
          </w:r>
        </w:del>
      </w:ins>
      <w:ins w:id="499" w:author="Waldemar Kirsch" w:date="2021-02-01T11:43:00Z">
        <w:del w:id="500" w:author="ALALANTO" w:date="2021-04-21T09:11:00Z">
          <w:r w:rsidR="002217B6" w:rsidDel="00E463F7">
            <w:rPr>
              <w:rFonts w:ascii="Times New Roman" w:hAnsi="Times New Roman" w:cs="Times New Roman"/>
              <w:sz w:val="24"/>
              <w:szCs w:val="24"/>
              <w:lang w:val="en-US"/>
            </w:rPr>
            <w:delText xml:space="preserve">. </w:delText>
          </w:r>
        </w:del>
      </w:ins>
      <w:ins w:id="501" w:author="Waldemar Kirsch" w:date="2021-02-01T12:01:00Z">
        <w:del w:id="502" w:author="ALALANTO" w:date="2021-04-21T09:11:00Z">
          <w:r w:rsidR="002217B6" w:rsidDel="00E463F7">
            <w:rPr>
              <w:rFonts w:ascii="Times New Roman" w:hAnsi="Times New Roman" w:cs="Times New Roman"/>
              <w:sz w:val="24"/>
              <w:szCs w:val="24"/>
              <w:lang w:val="en-US"/>
            </w:rPr>
            <w:delText xml:space="preserve">In </w:delText>
          </w:r>
        </w:del>
      </w:ins>
      <w:ins w:id="503" w:author="Waldemar Kirsch" w:date="2021-02-01T12:02:00Z">
        <w:del w:id="504" w:author="ALALANTO" w:date="2021-04-21T09:11:00Z">
          <w:r w:rsidR="002217B6" w:rsidDel="00E463F7">
            <w:rPr>
              <w:rFonts w:ascii="Times New Roman" w:hAnsi="Times New Roman" w:cs="Times New Roman"/>
              <w:sz w:val="24"/>
              <w:szCs w:val="24"/>
              <w:lang w:val="en-US"/>
            </w:rPr>
            <w:delText>particular</w:delText>
          </w:r>
        </w:del>
      </w:ins>
      <w:ins w:id="505" w:author="Waldemar Kirsch" w:date="2021-02-01T11:44:00Z">
        <w:del w:id="506" w:author="ALALANTO" w:date="2021-04-21T09:11:00Z">
          <w:r w:rsidR="00D070A1" w:rsidDel="00E463F7">
            <w:rPr>
              <w:rFonts w:ascii="Times New Roman" w:hAnsi="Times New Roman" w:cs="Times New Roman"/>
              <w:sz w:val="24"/>
              <w:szCs w:val="24"/>
              <w:lang w:val="en-US"/>
            </w:rPr>
            <w:delText xml:space="preserve">, the </w:delText>
          </w:r>
        </w:del>
      </w:ins>
      <w:ins w:id="507" w:author="Waldemar Kirsch" w:date="2021-02-01T11:40:00Z">
        <w:del w:id="508" w:author="ALALANTO" w:date="2021-04-21T09:11:00Z">
          <w:r w:rsidR="00D070A1" w:rsidDel="00E463F7">
            <w:rPr>
              <w:rFonts w:ascii="Times New Roman" w:hAnsi="Times New Roman" w:cs="Times New Roman"/>
              <w:sz w:val="24"/>
              <w:szCs w:val="24"/>
              <w:lang w:val="en-US"/>
            </w:rPr>
            <w:delText xml:space="preserve">participants were asked to </w:delText>
          </w:r>
        </w:del>
      </w:ins>
      <w:ins w:id="509" w:author="Waldemar Kirsch" w:date="2021-02-01T11:44:00Z">
        <w:del w:id="510" w:author="ALALANTO" w:date="2021-04-21T09:11:00Z">
          <w:r w:rsidR="00D070A1" w:rsidDel="00E463F7">
            <w:rPr>
              <w:rFonts w:ascii="Times New Roman" w:hAnsi="Times New Roman" w:cs="Times New Roman"/>
              <w:sz w:val="24"/>
              <w:szCs w:val="24"/>
              <w:lang w:val="en-US"/>
            </w:rPr>
            <w:delText>enclose</w:delText>
          </w:r>
        </w:del>
      </w:ins>
      <w:ins w:id="511" w:author="Waldemar Kirsch" w:date="2021-02-01T11:40:00Z">
        <w:del w:id="512" w:author="ALALANTO" w:date="2021-04-21T09:11:00Z">
          <w:r w:rsidR="00D070A1" w:rsidDel="00E463F7">
            <w:rPr>
              <w:rFonts w:ascii="Times New Roman" w:hAnsi="Times New Roman" w:cs="Times New Roman"/>
              <w:sz w:val="24"/>
              <w:szCs w:val="24"/>
              <w:lang w:val="en-US"/>
            </w:rPr>
            <w:delText xml:space="preserve"> the </w:delText>
          </w:r>
        </w:del>
      </w:ins>
      <w:ins w:id="513" w:author="Waldemar Kirsch" w:date="2021-02-01T11:41:00Z">
        <w:del w:id="514" w:author="ALALANTO" w:date="2021-04-21T09:11:00Z">
          <w:r w:rsidR="00D070A1" w:rsidDel="00E463F7">
            <w:rPr>
              <w:rFonts w:ascii="Times New Roman" w:hAnsi="Times New Roman" w:cs="Times New Roman"/>
              <w:sz w:val="24"/>
              <w:szCs w:val="24"/>
              <w:lang w:val="en-US"/>
            </w:rPr>
            <w:delText xml:space="preserve">rectangle with </w:delText>
          </w:r>
        </w:del>
      </w:ins>
      <w:ins w:id="515" w:author="Waldemar Kirsch" w:date="2021-02-01T11:51:00Z">
        <w:del w:id="516" w:author="ALALANTO" w:date="2021-04-21T09:11:00Z">
          <w:r w:rsidR="002E237C" w:rsidDel="00E463F7">
            <w:rPr>
              <w:rFonts w:ascii="Times New Roman" w:hAnsi="Times New Roman" w:cs="Times New Roman"/>
              <w:sz w:val="24"/>
              <w:szCs w:val="24"/>
              <w:lang w:val="en-US"/>
            </w:rPr>
            <w:delText>(</w:delText>
          </w:r>
        </w:del>
      </w:ins>
      <w:ins w:id="517" w:author="Waldemar Kirsch" w:date="2021-02-01T11:53:00Z">
        <w:del w:id="518" w:author="ALALANTO" w:date="2021-04-21T09:11:00Z">
          <w:r w:rsidR="00946260" w:rsidDel="00E463F7">
            <w:rPr>
              <w:rFonts w:ascii="Times New Roman" w:hAnsi="Times New Roman" w:cs="Times New Roman"/>
              <w:sz w:val="24"/>
              <w:szCs w:val="24"/>
              <w:lang w:val="en-US"/>
            </w:rPr>
            <w:delText>in</w:delText>
          </w:r>
        </w:del>
      </w:ins>
      <w:ins w:id="519" w:author="Waldemar Kirsch" w:date="2021-02-01T11:51:00Z">
        <w:del w:id="520" w:author="ALALANTO" w:date="2021-04-21T09:11:00Z">
          <w:r w:rsidR="002E237C" w:rsidDel="00E463F7">
            <w:rPr>
              <w:rFonts w:ascii="Times New Roman" w:hAnsi="Times New Roman" w:cs="Times New Roman"/>
              <w:sz w:val="24"/>
              <w:szCs w:val="24"/>
              <w:lang w:val="en-US"/>
            </w:rPr>
            <w:delText xml:space="preserve">visible) </w:delText>
          </w:r>
        </w:del>
      </w:ins>
      <w:ins w:id="521" w:author="Waldemar Kirsch" w:date="2021-02-01T11:42:00Z">
        <w:del w:id="522" w:author="ALALANTO" w:date="2021-04-21T09:11:00Z">
          <w:r w:rsidR="00D070A1" w:rsidDel="00E463F7">
            <w:rPr>
              <w:rFonts w:ascii="Times New Roman" w:hAnsi="Times New Roman" w:cs="Times New Roman"/>
              <w:sz w:val="24"/>
              <w:szCs w:val="24"/>
              <w:lang w:val="en-US"/>
            </w:rPr>
            <w:delText>c</w:delText>
          </w:r>
        </w:del>
      </w:ins>
      <w:ins w:id="523" w:author="Waldemar Kirsch" w:date="2021-02-01T11:41:00Z">
        <w:del w:id="524" w:author="ALALANTO" w:date="2021-04-21T09:11:00Z">
          <w:r w:rsidR="00D070A1" w:rsidDel="00E463F7">
            <w:rPr>
              <w:rFonts w:ascii="Times New Roman" w:hAnsi="Times New Roman" w:cs="Times New Roman"/>
              <w:sz w:val="24"/>
              <w:szCs w:val="24"/>
              <w:lang w:val="en-US"/>
            </w:rPr>
            <w:delText xml:space="preserve">ursors </w:delText>
          </w:r>
        </w:del>
      </w:ins>
      <w:ins w:id="525" w:author="Waldemar Kirsch" w:date="2021-02-01T11:42:00Z">
        <w:del w:id="526" w:author="ALALANTO" w:date="2021-04-21T09:11:00Z">
          <w:r w:rsidR="00D070A1" w:rsidDel="00E463F7">
            <w:rPr>
              <w:rFonts w:ascii="Times New Roman" w:hAnsi="Times New Roman" w:cs="Times New Roman"/>
              <w:sz w:val="24"/>
              <w:szCs w:val="24"/>
              <w:lang w:val="en-US"/>
            </w:rPr>
            <w:delText>controlled by their finger movements</w:delText>
          </w:r>
        </w:del>
      </w:ins>
      <w:ins w:id="527" w:author="Waldemar Kirsch" w:date="2021-02-01T11:45:00Z">
        <w:del w:id="528" w:author="ALALANTO" w:date="2021-04-21T09:11:00Z">
          <w:r w:rsidR="00D070A1" w:rsidDel="00E463F7">
            <w:rPr>
              <w:rFonts w:ascii="Times New Roman" w:hAnsi="Times New Roman" w:cs="Times New Roman"/>
              <w:sz w:val="24"/>
              <w:szCs w:val="24"/>
              <w:lang w:val="en-US"/>
            </w:rPr>
            <w:delText>.</w:delText>
          </w:r>
        </w:del>
      </w:ins>
      <w:ins w:id="529" w:author="Waldemar Kirsch" w:date="2021-02-01T11:46:00Z">
        <w:del w:id="530" w:author="ALALANTO" w:date="2021-04-21T09:11:00Z">
          <w:r w:rsidR="002E237C" w:rsidDel="00E463F7">
            <w:rPr>
              <w:rFonts w:ascii="Times New Roman" w:hAnsi="Times New Roman" w:cs="Times New Roman"/>
              <w:sz w:val="24"/>
              <w:szCs w:val="24"/>
              <w:lang w:val="en-US"/>
            </w:rPr>
            <w:delText xml:space="preserve"> </w:delText>
          </w:r>
        </w:del>
      </w:ins>
      <w:ins w:id="531" w:author="Waldemar Kirsch" w:date="2021-02-01T12:21:00Z">
        <w:del w:id="532" w:author="ALALANTO" w:date="2021-04-21T09:11:00Z">
          <w:r w:rsidR="00D26DAA" w:rsidDel="00E463F7">
            <w:rPr>
              <w:rFonts w:ascii="Times New Roman" w:hAnsi="Times New Roman" w:cs="Times New Roman"/>
              <w:sz w:val="24"/>
              <w:szCs w:val="24"/>
              <w:lang w:val="en-US"/>
            </w:rPr>
            <w:delText>The</w:delText>
          </w:r>
        </w:del>
      </w:ins>
      <w:ins w:id="533" w:author="Waldemar Kirsch" w:date="2021-02-01T11:48:00Z">
        <w:del w:id="534" w:author="ALALANTO" w:date="2021-04-21T09:11:00Z">
          <w:r w:rsidR="002E237C" w:rsidDel="00E463F7">
            <w:rPr>
              <w:rFonts w:ascii="Times New Roman" w:hAnsi="Times New Roman" w:cs="Times New Roman"/>
              <w:sz w:val="24"/>
              <w:szCs w:val="24"/>
              <w:lang w:val="en-US"/>
            </w:rPr>
            <w:delText xml:space="preserve"> acoustic signal served as a feedback </w:delText>
          </w:r>
        </w:del>
      </w:ins>
      <w:ins w:id="535" w:author="Waldemar Kirsch" w:date="2021-02-01T11:55:00Z">
        <w:del w:id="536" w:author="ALALANTO" w:date="2021-04-21T09:11:00Z">
          <w:r w:rsidR="00EA49DA" w:rsidDel="00E463F7">
            <w:rPr>
              <w:rFonts w:ascii="Times New Roman" w:hAnsi="Times New Roman" w:cs="Times New Roman"/>
              <w:sz w:val="24"/>
              <w:szCs w:val="24"/>
              <w:lang w:val="en-US"/>
            </w:rPr>
            <w:delText>for</w:delText>
          </w:r>
        </w:del>
      </w:ins>
      <w:ins w:id="537" w:author="Waldemar Kirsch" w:date="2021-02-01T11:48:00Z">
        <w:del w:id="538" w:author="ALALANTO" w:date="2021-04-21T09:11:00Z">
          <w:r w:rsidR="002E237C" w:rsidDel="00E463F7">
            <w:rPr>
              <w:rFonts w:ascii="Times New Roman" w:hAnsi="Times New Roman" w:cs="Times New Roman"/>
              <w:sz w:val="24"/>
              <w:szCs w:val="24"/>
              <w:lang w:val="en-US"/>
            </w:rPr>
            <w:delText xml:space="preserve"> the </w:delText>
          </w:r>
        </w:del>
      </w:ins>
      <w:ins w:id="539" w:author="Waldemar Kirsch" w:date="2021-02-01T11:54:00Z">
        <w:del w:id="540" w:author="ALALANTO" w:date="2021-04-21T09:11:00Z">
          <w:r w:rsidR="00946260" w:rsidDel="00E463F7">
            <w:rPr>
              <w:rFonts w:ascii="Times New Roman" w:hAnsi="Times New Roman" w:cs="Times New Roman"/>
              <w:sz w:val="24"/>
              <w:szCs w:val="24"/>
              <w:lang w:val="en-US"/>
            </w:rPr>
            <w:delText xml:space="preserve">correct finger distance (i.e. </w:delText>
          </w:r>
        </w:del>
      </w:ins>
      <w:ins w:id="541" w:author="Waldemar Kirsch" w:date="2021-02-01T11:55:00Z">
        <w:del w:id="542" w:author="ALALANTO" w:date="2021-04-21T09:11:00Z">
          <w:r w:rsidR="00EA49DA" w:rsidDel="00E463F7">
            <w:rPr>
              <w:rFonts w:ascii="Times New Roman" w:hAnsi="Times New Roman" w:cs="Times New Roman"/>
              <w:sz w:val="24"/>
              <w:szCs w:val="24"/>
              <w:lang w:val="en-US"/>
            </w:rPr>
            <w:delText>for the correct grasping</w:delText>
          </w:r>
          <w:r w:rsidR="00D20AE0" w:rsidDel="00E463F7">
            <w:rPr>
              <w:rFonts w:ascii="Times New Roman" w:hAnsi="Times New Roman" w:cs="Times New Roman"/>
              <w:sz w:val="24"/>
              <w:szCs w:val="24"/>
              <w:lang w:val="en-US"/>
            </w:rPr>
            <w:delText xml:space="preserve"> of the </w:delText>
          </w:r>
        </w:del>
      </w:ins>
      <w:ins w:id="543" w:author="Waldemar Kirsch" w:date="2021-02-01T12:01:00Z">
        <w:del w:id="544" w:author="ALALANTO" w:date="2021-04-21T09:11:00Z">
          <w:r w:rsidR="002217B6" w:rsidDel="00E463F7">
            <w:rPr>
              <w:rFonts w:ascii="Times New Roman" w:hAnsi="Times New Roman" w:cs="Times New Roman"/>
              <w:sz w:val="24"/>
              <w:szCs w:val="24"/>
              <w:lang w:val="en-US"/>
            </w:rPr>
            <w:delText>object</w:delText>
          </w:r>
        </w:del>
      </w:ins>
      <w:ins w:id="545" w:author="Waldemar Kirsch" w:date="2021-02-01T11:55:00Z">
        <w:del w:id="546" w:author="ALALANTO" w:date="2021-04-21T09:11:00Z">
          <w:r w:rsidR="00EA49DA" w:rsidDel="00E463F7">
            <w:rPr>
              <w:rFonts w:ascii="Times New Roman" w:hAnsi="Times New Roman" w:cs="Times New Roman"/>
              <w:sz w:val="24"/>
              <w:szCs w:val="24"/>
              <w:lang w:val="en-US"/>
            </w:rPr>
            <w:delText>)</w:delText>
          </w:r>
        </w:del>
      </w:ins>
      <w:ins w:id="547" w:author="Waldemar Kirsch" w:date="2021-02-01T11:48:00Z">
        <w:del w:id="548" w:author="ALALANTO" w:date="2021-04-21T09:11:00Z">
          <w:r w:rsidR="002E237C" w:rsidDel="00E463F7">
            <w:rPr>
              <w:rFonts w:ascii="Times New Roman" w:hAnsi="Times New Roman" w:cs="Times New Roman"/>
              <w:sz w:val="24"/>
              <w:szCs w:val="24"/>
              <w:lang w:val="en-US"/>
            </w:rPr>
            <w:delText xml:space="preserve">. </w:delText>
          </w:r>
        </w:del>
      </w:ins>
      <w:del w:id="549" w:author="ALALANTO" w:date="2021-04-21T09:11:00Z">
        <w:r w:rsidR="009745AD" w:rsidRPr="003A32C9" w:rsidDel="00E463F7">
          <w:rPr>
            <w:rFonts w:ascii="Times New Roman" w:hAnsi="Times New Roman" w:cs="Times New Roman"/>
            <w:sz w:val="24"/>
            <w:szCs w:val="24"/>
            <w:lang w:val="en-US"/>
          </w:rPr>
          <w:delText>t</w:delText>
        </w:r>
      </w:del>
      <w:ins w:id="550" w:author="Waldemar Kirsch" w:date="2021-02-01T11:49:00Z">
        <w:del w:id="551" w:author="ALALANTO" w:date="2021-04-21T09:11:00Z">
          <w:r w:rsidR="002E237C" w:rsidDel="00E463F7">
            <w:rPr>
              <w:rFonts w:ascii="Times New Roman" w:hAnsi="Times New Roman" w:cs="Times New Roman"/>
              <w:sz w:val="24"/>
              <w:szCs w:val="24"/>
              <w:lang w:val="en-US"/>
            </w:rPr>
            <w:delText>T</w:delText>
          </w:r>
        </w:del>
      </w:ins>
      <w:del w:id="552" w:author="ALALANTO" w:date="2021-04-21T09:11:00Z">
        <w:r w:rsidR="009745AD" w:rsidRPr="003A32C9" w:rsidDel="00E463F7">
          <w:rPr>
            <w:rFonts w:ascii="Times New Roman" w:hAnsi="Times New Roman" w:cs="Times New Roman"/>
            <w:sz w:val="24"/>
            <w:szCs w:val="24"/>
            <w:lang w:val="en-US"/>
          </w:rPr>
          <w:delText xml:space="preserve">he </w:delText>
        </w:r>
        <w:r w:rsidR="00261D3C" w:rsidRPr="003A32C9" w:rsidDel="00E463F7">
          <w:rPr>
            <w:rFonts w:ascii="Times New Roman" w:hAnsi="Times New Roman" w:cs="Times New Roman"/>
            <w:sz w:val="24"/>
            <w:szCs w:val="24"/>
            <w:lang w:val="en-US"/>
          </w:rPr>
          <w:delText xml:space="preserve">written </w:delText>
        </w:r>
        <w:r w:rsidR="009745AD" w:rsidRPr="003A32C9" w:rsidDel="00E463F7">
          <w:rPr>
            <w:rFonts w:ascii="Times New Roman" w:hAnsi="Times New Roman" w:cs="Times New Roman"/>
            <w:sz w:val="24"/>
            <w:szCs w:val="24"/>
            <w:lang w:val="en-US"/>
          </w:rPr>
          <w:delText>instructions contained the following information</w:delText>
        </w:r>
        <w:r w:rsidR="00261D3C" w:rsidRPr="003A32C9" w:rsidDel="00E463F7">
          <w:rPr>
            <w:rFonts w:ascii="Times New Roman" w:hAnsi="Times New Roman" w:cs="Times New Roman"/>
            <w:sz w:val="24"/>
            <w:szCs w:val="24"/>
            <w:lang w:val="en-US"/>
          </w:rPr>
          <w:delText xml:space="preserve"> (bold type and color as presented)</w:delText>
        </w:r>
        <w:r w:rsidR="009745AD" w:rsidRPr="003A32C9" w:rsidDel="00E463F7">
          <w:rPr>
            <w:rFonts w:ascii="Times New Roman" w:hAnsi="Times New Roman" w:cs="Times New Roman"/>
            <w:sz w:val="24"/>
            <w:szCs w:val="24"/>
            <w:lang w:val="en-US"/>
          </w:rPr>
          <w:delText xml:space="preserve">: </w:delText>
        </w:r>
        <w:r w:rsidR="009745AD" w:rsidRPr="003A32C9" w:rsidDel="00E463F7">
          <w:rPr>
            <w:rFonts w:ascii="Times New Roman" w:hAnsi="Times New Roman" w:cs="Times New Roman"/>
            <w:i/>
            <w:sz w:val="24"/>
            <w:szCs w:val="24"/>
            <w:lang w:val="en-US"/>
          </w:rPr>
          <w:delText>“</w:delText>
        </w:r>
        <w:r w:rsidR="00261D3C" w:rsidRPr="003A32C9" w:rsidDel="00E463F7">
          <w:rPr>
            <w:rFonts w:ascii="Times New Roman" w:hAnsi="Times New Roman" w:cs="Times New Roman"/>
            <w:i/>
            <w:sz w:val="24"/>
            <w:szCs w:val="24"/>
            <w:lang w:val="en-US"/>
          </w:rPr>
          <w:delText xml:space="preserve">Initially, you have to </w:delText>
        </w:r>
        <w:r w:rsidR="00261D3C" w:rsidRPr="003A32C9" w:rsidDel="00E463F7">
          <w:rPr>
            <w:rFonts w:ascii="Times New Roman" w:hAnsi="Times New Roman" w:cs="Times New Roman"/>
            <w:b/>
            <w:i/>
            <w:sz w:val="24"/>
            <w:szCs w:val="24"/>
            <w:lang w:val="en-US"/>
          </w:rPr>
          <w:delText>virtually grasp</w:delText>
        </w:r>
        <w:r w:rsidR="00261D3C" w:rsidRPr="003A32C9" w:rsidDel="00E463F7">
          <w:rPr>
            <w:rFonts w:ascii="Times New Roman" w:hAnsi="Times New Roman" w:cs="Times New Roman"/>
            <w:i/>
            <w:sz w:val="24"/>
            <w:szCs w:val="24"/>
            <w:lang w:val="en-US"/>
          </w:rPr>
          <w:delText xml:space="preserve"> an object consisting of dots. Your finger movements refer to the </w:delText>
        </w:r>
        <w:r w:rsidR="00261D3C" w:rsidRPr="003A32C9" w:rsidDel="00E463F7">
          <w:rPr>
            <w:rFonts w:ascii="Times New Roman" w:hAnsi="Times New Roman" w:cs="Times New Roman"/>
            <w:b/>
            <w:i/>
            <w:sz w:val="24"/>
            <w:szCs w:val="24"/>
            <w:lang w:val="en-US"/>
          </w:rPr>
          <w:delText>horizontal</w:delText>
        </w:r>
        <w:r w:rsidR="00261D3C" w:rsidRPr="003A32C9" w:rsidDel="00E463F7">
          <w:rPr>
            <w:rFonts w:ascii="Times New Roman" w:hAnsi="Times New Roman" w:cs="Times New Roman"/>
            <w:i/>
            <w:sz w:val="24"/>
            <w:szCs w:val="24"/>
            <w:lang w:val="en-US"/>
          </w:rPr>
          <w:delText xml:space="preserve"> dimension of the object and the </w:delText>
        </w:r>
        <w:r w:rsidR="00261D3C" w:rsidRPr="003A32C9" w:rsidDel="00E463F7">
          <w:rPr>
            <w:rFonts w:ascii="Times New Roman" w:hAnsi="Times New Roman" w:cs="Times New Roman"/>
            <w:b/>
            <w:i/>
            <w:color w:val="00B050"/>
            <w:sz w:val="24"/>
            <w:szCs w:val="24"/>
            <w:lang w:val="en-US"/>
          </w:rPr>
          <w:delText>green</w:delText>
        </w:r>
        <w:r w:rsidR="00261D3C" w:rsidRPr="003A32C9" w:rsidDel="00E463F7">
          <w:rPr>
            <w:rFonts w:ascii="Times New Roman" w:hAnsi="Times New Roman" w:cs="Times New Roman"/>
            <w:i/>
            <w:color w:val="00B050"/>
            <w:sz w:val="24"/>
            <w:szCs w:val="24"/>
            <w:lang w:val="en-US"/>
          </w:rPr>
          <w:delText xml:space="preserve"> </w:delText>
        </w:r>
        <w:r w:rsidR="00261D3C" w:rsidRPr="003A32C9" w:rsidDel="00E463F7">
          <w:rPr>
            <w:rFonts w:ascii="Times New Roman" w:hAnsi="Times New Roman" w:cs="Times New Roman"/>
            <w:i/>
            <w:sz w:val="24"/>
            <w:szCs w:val="24"/>
            <w:lang w:val="en-US"/>
          </w:rPr>
          <w:delText>dots indicate the grabbed edges of the object.</w:delText>
        </w:r>
        <w:r w:rsidR="00B863E5" w:rsidRPr="003A32C9" w:rsidDel="00E463F7">
          <w:rPr>
            <w:rFonts w:ascii="Times New Roman" w:hAnsi="Times New Roman" w:cs="Times New Roman"/>
            <w:i/>
            <w:sz w:val="24"/>
            <w:szCs w:val="24"/>
            <w:lang w:val="en-US"/>
          </w:rPr>
          <w:delText xml:space="preserve"> </w:delText>
        </w:r>
        <w:r w:rsidR="00261D3C" w:rsidRPr="003A32C9" w:rsidDel="00E463F7">
          <w:rPr>
            <w:rFonts w:ascii="Times New Roman" w:hAnsi="Times New Roman" w:cs="Times New Roman"/>
            <w:i/>
            <w:sz w:val="24"/>
            <w:szCs w:val="24"/>
            <w:lang w:val="en-US"/>
          </w:rPr>
          <w:delText xml:space="preserve">Reaching the right finger position is indicated by a </w:delText>
        </w:r>
        <w:r w:rsidR="00261D3C" w:rsidRPr="003A32C9" w:rsidDel="00E463F7">
          <w:rPr>
            <w:rFonts w:ascii="Times New Roman" w:hAnsi="Times New Roman" w:cs="Times New Roman"/>
            <w:b/>
            <w:i/>
            <w:sz w:val="24"/>
            <w:szCs w:val="24"/>
            <w:lang w:val="en-US"/>
          </w:rPr>
          <w:delText>clicking noise</w:delText>
        </w:r>
      </w:del>
      <w:ins w:id="553" w:author="Waldemar Kirsch" w:date="2021-01-27T07:24:00Z">
        <w:del w:id="554" w:author="ALALANTO" w:date="2021-04-21T09:11:00Z">
          <w:r w:rsidR="006409D7" w:rsidDel="00E463F7">
            <w:rPr>
              <w:rFonts w:ascii="Times New Roman" w:hAnsi="Times New Roman" w:cs="Times New Roman"/>
              <w:b/>
              <w:i/>
              <w:sz w:val="24"/>
              <w:szCs w:val="24"/>
              <w:lang w:val="en-US"/>
            </w:rPr>
            <w:delText>sound</w:delText>
          </w:r>
        </w:del>
      </w:ins>
      <w:del w:id="555" w:author="ALALANTO" w:date="2021-04-21T09:11:00Z">
        <w:r w:rsidR="00261D3C" w:rsidRPr="003A32C9" w:rsidDel="00E463F7">
          <w:rPr>
            <w:rFonts w:ascii="Times New Roman" w:hAnsi="Times New Roman" w:cs="Times New Roman"/>
            <w:i/>
            <w:sz w:val="24"/>
            <w:szCs w:val="24"/>
            <w:lang w:val="en-US"/>
          </w:rPr>
          <w:delText>. Maintain this finger posture.”</w:delText>
        </w:r>
        <w:r w:rsidR="007D086D" w:rsidRPr="003A32C9" w:rsidDel="00E463F7">
          <w:rPr>
            <w:rFonts w:ascii="Times New Roman" w:hAnsi="Times New Roman" w:cs="Times New Roman"/>
            <w:i/>
            <w:sz w:val="24"/>
            <w:szCs w:val="24"/>
            <w:lang w:val="en-US"/>
          </w:rPr>
          <w:delText xml:space="preserve"> </w:delText>
        </w:r>
        <w:r w:rsidR="007D086D" w:rsidRPr="003A32C9" w:rsidDel="00E463F7">
          <w:rPr>
            <w:rFonts w:ascii="Times New Roman" w:hAnsi="Times New Roman" w:cs="Times New Roman"/>
            <w:sz w:val="24"/>
            <w:szCs w:val="24"/>
            <w:lang w:val="en-US"/>
          </w:rPr>
          <w:delText xml:space="preserve">For another </w:delText>
        </w:r>
        <w:r w:rsidR="00237DAD" w:rsidRPr="003A32C9" w:rsidDel="00E463F7">
          <w:rPr>
            <w:rFonts w:ascii="Times New Roman" w:hAnsi="Times New Roman" w:cs="Times New Roman"/>
            <w:sz w:val="24"/>
            <w:szCs w:val="24"/>
            <w:lang w:val="en-US"/>
          </w:rPr>
          <w:delText>half</w:delText>
        </w:r>
      </w:del>
      <w:ins w:id="556" w:author="Waldemar Kirsch" w:date="2021-02-01T12:21:00Z">
        <w:del w:id="557" w:author="ALALANTO" w:date="2021-04-21T09:11:00Z">
          <w:r w:rsidR="00D26DAA" w:rsidDel="00E463F7">
            <w:rPr>
              <w:rFonts w:ascii="Times New Roman" w:hAnsi="Times New Roman" w:cs="Times New Roman"/>
              <w:sz w:val="24"/>
              <w:szCs w:val="24"/>
              <w:lang w:val="en-US"/>
            </w:rPr>
            <w:delText xml:space="preserve"> of the participants</w:delText>
          </w:r>
        </w:del>
      </w:ins>
      <w:del w:id="558" w:author="ALALANTO" w:date="2021-04-21T09:11:00Z">
        <w:r w:rsidR="007D086D" w:rsidRPr="003A32C9" w:rsidDel="00E463F7">
          <w:rPr>
            <w:rFonts w:ascii="Times New Roman" w:hAnsi="Times New Roman" w:cs="Times New Roman"/>
            <w:sz w:val="24"/>
            <w:szCs w:val="24"/>
            <w:lang w:val="en-US"/>
          </w:rPr>
          <w:delText xml:space="preserve">, </w:delText>
        </w:r>
      </w:del>
      <w:ins w:id="559" w:author="Waldemar Kirsch" w:date="2021-02-01T11:57:00Z">
        <w:del w:id="560" w:author="ALALANTO" w:date="2021-04-21T09:11:00Z">
          <w:r w:rsidR="002217B6" w:rsidDel="00E463F7">
            <w:rPr>
              <w:rFonts w:ascii="Times New Roman" w:hAnsi="Times New Roman" w:cs="Times New Roman"/>
              <w:sz w:val="24"/>
              <w:szCs w:val="24"/>
              <w:lang w:val="en-US"/>
            </w:rPr>
            <w:delText xml:space="preserve">the instruction did not contain a link between </w:delText>
          </w:r>
        </w:del>
      </w:ins>
      <w:ins w:id="561" w:author="Waldemar Kirsch" w:date="2021-02-01T11:58:00Z">
        <w:del w:id="562" w:author="ALALANTO" w:date="2021-04-21T09:11:00Z">
          <w:r w:rsidR="002217B6" w:rsidDel="00E463F7">
            <w:rPr>
              <w:rFonts w:ascii="Times New Roman" w:hAnsi="Times New Roman" w:cs="Times New Roman"/>
              <w:sz w:val="24"/>
              <w:szCs w:val="24"/>
              <w:lang w:val="en-US"/>
            </w:rPr>
            <w:delText xml:space="preserve">finger movements and </w:delText>
          </w:r>
        </w:del>
      </w:ins>
      <w:ins w:id="563" w:author="Waldemar Kirsch" w:date="2021-02-01T11:57:00Z">
        <w:del w:id="564" w:author="ALALANTO" w:date="2021-04-21T09:11:00Z">
          <w:r w:rsidR="002217B6" w:rsidDel="00E463F7">
            <w:rPr>
              <w:rFonts w:ascii="Times New Roman" w:hAnsi="Times New Roman" w:cs="Times New Roman"/>
              <w:sz w:val="24"/>
              <w:szCs w:val="24"/>
              <w:lang w:val="en-US"/>
            </w:rPr>
            <w:delText>the visual target object</w:delText>
          </w:r>
        </w:del>
      </w:ins>
      <w:ins w:id="565" w:author="Waldemar Kirsch" w:date="2021-02-01T11:58:00Z">
        <w:del w:id="566" w:author="ALALANTO" w:date="2021-04-21T09:11:00Z">
          <w:r w:rsidR="002217B6" w:rsidDel="00E463F7">
            <w:rPr>
              <w:rFonts w:ascii="Times New Roman" w:hAnsi="Times New Roman" w:cs="Times New Roman"/>
              <w:sz w:val="24"/>
              <w:szCs w:val="24"/>
              <w:lang w:val="en-US"/>
            </w:rPr>
            <w:delText xml:space="preserve">. </w:delText>
          </w:r>
        </w:del>
      </w:ins>
      <w:ins w:id="567" w:author="Waldemar Kirsch" w:date="2021-02-01T12:04:00Z">
        <w:del w:id="568" w:author="ALALANTO" w:date="2021-04-21T09:11:00Z">
          <w:r w:rsidR="00303A48" w:rsidDel="00E463F7">
            <w:rPr>
              <w:rFonts w:ascii="Times New Roman" w:hAnsi="Times New Roman" w:cs="Times New Roman"/>
              <w:sz w:val="24"/>
              <w:szCs w:val="24"/>
              <w:lang w:val="en-US"/>
            </w:rPr>
            <w:delText xml:space="preserve">That is, </w:delText>
          </w:r>
        </w:del>
      </w:ins>
      <w:ins w:id="569" w:author="Waldemar Kirsch" w:date="2021-02-01T12:13:00Z">
        <w:del w:id="570" w:author="ALALANTO" w:date="2021-04-21T09:11:00Z">
          <w:r w:rsidR="00FE6AF4" w:rsidDel="00E463F7">
            <w:rPr>
              <w:rFonts w:ascii="Times New Roman" w:hAnsi="Times New Roman" w:cs="Times New Roman"/>
              <w:sz w:val="24"/>
              <w:szCs w:val="24"/>
              <w:lang w:val="en-US"/>
            </w:rPr>
            <w:delText xml:space="preserve">the finger movements and the </w:delText>
          </w:r>
        </w:del>
      </w:ins>
      <w:ins w:id="571" w:author="Waldemar Kirsch" w:date="2021-02-01T12:22:00Z">
        <w:del w:id="572" w:author="ALALANTO" w:date="2021-04-21T09:11:00Z">
          <w:r w:rsidR="00D26DAA" w:rsidDel="00E463F7">
            <w:rPr>
              <w:rFonts w:ascii="Times New Roman" w:hAnsi="Times New Roman" w:cs="Times New Roman"/>
              <w:sz w:val="24"/>
              <w:szCs w:val="24"/>
              <w:lang w:val="en-US"/>
            </w:rPr>
            <w:delText>rectangle</w:delText>
          </w:r>
        </w:del>
      </w:ins>
      <w:ins w:id="573" w:author="Waldemar Kirsch" w:date="2021-02-01T12:13:00Z">
        <w:del w:id="574" w:author="ALALANTO" w:date="2021-04-21T09:11:00Z">
          <w:r w:rsidR="00FE6AF4" w:rsidDel="00E463F7">
            <w:rPr>
              <w:rFonts w:ascii="Times New Roman" w:hAnsi="Times New Roman" w:cs="Times New Roman"/>
              <w:sz w:val="24"/>
              <w:szCs w:val="24"/>
              <w:lang w:val="en-US"/>
            </w:rPr>
            <w:delText xml:space="preserve"> were described as unrelated by omitting </w:delText>
          </w:r>
        </w:del>
      </w:ins>
      <w:ins w:id="575" w:author="Waldemar Kirsch" w:date="2021-02-01T12:16:00Z">
        <w:del w:id="576" w:author="ALALANTO" w:date="2021-04-21T09:11:00Z">
          <w:r w:rsidR="00FE6AF4" w:rsidDel="00E463F7">
            <w:rPr>
              <w:rFonts w:ascii="Times New Roman" w:hAnsi="Times New Roman" w:cs="Times New Roman"/>
              <w:sz w:val="24"/>
              <w:szCs w:val="24"/>
              <w:lang w:val="en-US"/>
            </w:rPr>
            <w:delText>any</w:delText>
          </w:r>
        </w:del>
      </w:ins>
      <w:ins w:id="577" w:author="Waldemar Kirsch" w:date="2021-02-01T12:14:00Z">
        <w:del w:id="578" w:author="ALALANTO" w:date="2021-04-21T09:11:00Z">
          <w:r w:rsidR="00FE6AF4" w:rsidDel="00E463F7">
            <w:rPr>
              <w:rFonts w:ascii="Times New Roman" w:hAnsi="Times New Roman" w:cs="Times New Roman"/>
              <w:sz w:val="24"/>
              <w:szCs w:val="24"/>
              <w:lang w:val="en-US"/>
            </w:rPr>
            <w:delText xml:space="preserve"> link</w:delText>
          </w:r>
        </w:del>
      </w:ins>
      <w:ins w:id="579" w:author="Waldemar Kirsch" w:date="2021-02-01T12:16:00Z">
        <w:del w:id="580" w:author="ALALANTO" w:date="2021-04-21T09:11:00Z">
          <w:r w:rsidR="00FE6AF4" w:rsidDel="00E463F7">
            <w:rPr>
              <w:rFonts w:ascii="Times New Roman" w:hAnsi="Times New Roman" w:cs="Times New Roman"/>
              <w:sz w:val="24"/>
              <w:szCs w:val="24"/>
              <w:lang w:val="en-US"/>
            </w:rPr>
            <w:delText>s</w:delText>
          </w:r>
        </w:del>
      </w:ins>
      <w:ins w:id="581" w:author="Waldemar Kirsch" w:date="2021-02-01T12:14:00Z">
        <w:del w:id="582" w:author="ALALANTO" w:date="2021-04-21T09:11:00Z">
          <w:r w:rsidR="00FE6AF4" w:rsidDel="00E463F7">
            <w:rPr>
              <w:rFonts w:ascii="Times New Roman" w:hAnsi="Times New Roman" w:cs="Times New Roman"/>
              <w:sz w:val="24"/>
              <w:szCs w:val="24"/>
              <w:lang w:val="en-US"/>
            </w:rPr>
            <w:delText xml:space="preserve"> to grasping.</w:delText>
          </w:r>
        </w:del>
      </w:ins>
      <w:ins w:id="583" w:author="Waldemar Kirsch" w:date="2021-02-01T12:15:00Z">
        <w:del w:id="584" w:author="ALALANTO" w:date="2021-04-21T09:11:00Z">
          <w:r w:rsidR="00FE6AF4" w:rsidDel="00E463F7">
            <w:rPr>
              <w:rFonts w:ascii="Times New Roman" w:hAnsi="Times New Roman" w:cs="Times New Roman"/>
              <w:sz w:val="24"/>
              <w:szCs w:val="24"/>
              <w:lang w:val="en-US"/>
            </w:rPr>
            <w:delText xml:space="preserve"> Thus, the task was basically </w:delText>
          </w:r>
        </w:del>
      </w:ins>
      <w:ins w:id="585" w:author="Waldemar Kirsch" w:date="2021-02-01T12:16:00Z">
        <w:del w:id="586" w:author="ALALANTO" w:date="2021-04-21T09:11:00Z">
          <w:r w:rsidR="00FE6AF4" w:rsidDel="00E463F7">
            <w:rPr>
              <w:rFonts w:ascii="Times New Roman" w:hAnsi="Times New Roman" w:cs="Times New Roman"/>
              <w:sz w:val="24"/>
              <w:szCs w:val="24"/>
              <w:lang w:val="en-US"/>
            </w:rPr>
            <w:delText xml:space="preserve">to </w:delText>
          </w:r>
        </w:del>
      </w:ins>
      <w:ins w:id="587" w:author="Waldemar Kirsch" w:date="2021-02-01T12:17:00Z">
        <w:del w:id="588" w:author="ALALANTO" w:date="2021-04-21T09:11:00Z">
          <w:r w:rsidR="00A146A7" w:rsidDel="00E463F7">
            <w:rPr>
              <w:rFonts w:ascii="Times New Roman" w:hAnsi="Times New Roman" w:cs="Times New Roman"/>
              <w:sz w:val="24"/>
              <w:szCs w:val="24"/>
              <w:lang w:val="en-US"/>
            </w:rPr>
            <w:delText xml:space="preserve">move the fingers until </w:delText>
          </w:r>
        </w:del>
      </w:ins>
      <w:ins w:id="589" w:author="Waldemar Kirsch" w:date="2021-02-01T12:18:00Z">
        <w:del w:id="590" w:author="ALALANTO" w:date="2021-04-21T09:11:00Z">
          <w:r w:rsidR="00A146A7" w:rsidDel="00E463F7">
            <w:rPr>
              <w:rFonts w:ascii="Times New Roman" w:hAnsi="Times New Roman" w:cs="Times New Roman"/>
              <w:sz w:val="24"/>
              <w:szCs w:val="24"/>
              <w:lang w:val="en-US"/>
            </w:rPr>
            <w:delText>the presentation of the</w:delText>
          </w:r>
        </w:del>
      </w:ins>
      <w:ins w:id="591" w:author="Waldemar Kirsch" w:date="2021-02-01T12:17:00Z">
        <w:del w:id="592" w:author="ALALANTO" w:date="2021-04-21T09:11:00Z">
          <w:r w:rsidR="00A146A7" w:rsidDel="00E463F7">
            <w:rPr>
              <w:rFonts w:ascii="Times New Roman" w:hAnsi="Times New Roman" w:cs="Times New Roman"/>
              <w:sz w:val="24"/>
              <w:szCs w:val="24"/>
              <w:lang w:val="en-US"/>
            </w:rPr>
            <w:delText xml:space="preserve"> acous</w:delText>
          </w:r>
        </w:del>
      </w:ins>
      <w:ins w:id="593" w:author="Waldemar Kirsch" w:date="2021-02-01T12:18:00Z">
        <w:del w:id="594" w:author="ALALANTO" w:date="2021-04-21T09:11:00Z">
          <w:r w:rsidR="00A146A7" w:rsidDel="00E463F7">
            <w:rPr>
              <w:rFonts w:ascii="Times New Roman" w:hAnsi="Times New Roman" w:cs="Times New Roman"/>
              <w:sz w:val="24"/>
              <w:szCs w:val="24"/>
              <w:lang w:val="en-US"/>
            </w:rPr>
            <w:delText xml:space="preserve">tic signal </w:delText>
          </w:r>
        </w:del>
      </w:ins>
      <w:ins w:id="595" w:author="Waldemar Kirsch" w:date="2021-02-01T12:19:00Z">
        <w:del w:id="596" w:author="ALALANTO" w:date="2021-04-21T09:11:00Z">
          <w:r w:rsidR="00A146A7" w:rsidDel="00E463F7">
            <w:rPr>
              <w:rFonts w:ascii="Times New Roman" w:hAnsi="Times New Roman" w:cs="Times New Roman"/>
              <w:sz w:val="24"/>
              <w:szCs w:val="24"/>
              <w:lang w:val="en-US"/>
            </w:rPr>
            <w:delText>(</w:delText>
          </w:r>
        </w:del>
      </w:ins>
      <w:ins w:id="597" w:author="Waldemar Kirsch" w:date="2021-02-01T12:18:00Z">
        <w:del w:id="598" w:author="ALALANTO" w:date="2021-04-21T09:11:00Z">
          <w:r w:rsidR="00A146A7" w:rsidDel="00E463F7">
            <w:rPr>
              <w:rFonts w:ascii="Times New Roman" w:hAnsi="Times New Roman" w:cs="Times New Roman"/>
              <w:sz w:val="24"/>
              <w:szCs w:val="24"/>
              <w:lang w:val="en-US"/>
            </w:rPr>
            <w:delText>i.e. to produce this signal by finger movements</w:delText>
          </w:r>
        </w:del>
      </w:ins>
      <w:ins w:id="599" w:author="Waldemar Kirsch" w:date="2021-02-01T12:19:00Z">
        <w:del w:id="600" w:author="ALALANTO" w:date="2021-04-21T09:11:00Z">
          <w:r w:rsidR="00A146A7" w:rsidDel="00E463F7">
            <w:rPr>
              <w:rFonts w:ascii="Times New Roman" w:hAnsi="Times New Roman" w:cs="Times New Roman"/>
              <w:sz w:val="24"/>
              <w:szCs w:val="24"/>
              <w:lang w:val="en-US"/>
            </w:rPr>
            <w:delText>)</w:delText>
          </w:r>
        </w:del>
      </w:ins>
      <w:ins w:id="601" w:author="Waldemar Kirsch" w:date="2021-02-01T12:18:00Z">
        <w:del w:id="602" w:author="ALALANTO" w:date="2021-04-21T09:11:00Z">
          <w:r w:rsidR="00A146A7" w:rsidDel="00E463F7">
            <w:rPr>
              <w:rFonts w:ascii="Times New Roman" w:hAnsi="Times New Roman" w:cs="Times New Roman"/>
              <w:sz w:val="24"/>
              <w:szCs w:val="24"/>
              <w:lang w:val="en-US"/>
            </w:rPr>
            <w:delText>.</w:delText>
          </w:r>
        </w:del>
      </w:ins>
      <w:ins w:id="603" w:author="Waldemar Kirsch" w:date="2021-02-01T12:19:00Z">
        <w:del w:id="604" w:author="ALALANTO" w:date="2021-04-21T09:11:00Z">
          <w:r w:rsidR="00A146A7" w:rsidDel="00E463F7">
            <w:rPr>
              <w:rFonts w:ascii="Times New Roman" w:hAnsi="Times New Roman" w:cs="Times New Roman"/>
              <w:sz w:val="24"/>
              <w:szCs w:val="24"/>
              <w:lang w:val="en-US"/>
            </w:rPr>
            <w:delText xml:space="preserve"> The</w:delText>
          </w:r>
        </w:del>
      </w:ins>
      <w:del w:id="605" w:author="ALALANTO" w:date="2021-04-21T09:11:00Z">
        <w:r w:rsidR="007D086D" w:rsidRPr="003A32C9" w:rsidDel="00E463F7">
          <w:rPr>
            <w:rFonts w:ascii="Times New Roman" w:hAnsi="Times New Roman" w:cs="Times New Roman"/>
            <w:sz w:val="24"/>
            <w:szCs w:val="24"/>
            <w:lang w:val="en-US"/>
          </w:rPr>
          <w:delText>this</w:delText>
        </w:r>
      </w:del>
      <w:ins w:id="606" w:author="Waldemar Kirsch" w:date="2021-02-01T12:19:00Z">
        <w:del w:id="607" w:author="ALALANTO" w:date="2021-04-21T09:11:00Z">
          <w:r w:rsidR="00A146A7" w:rsidDel="00E463F7">
            <w:rPr>
              <w:rFonts w:ascii="Times New Roman" w:hAnsi="Times New Roman" w:cs="Times New Roman"/>
              <w:sz w:val="24"/>
              <w:szCs w:val="24"/>
              <w:lang w:val="en-US"/>
            </w:rPr>
            <w:delText xml:space="preserve"> corresponding</w:delText>
          </w:r>
        </w:del>
      </w:ins>
      <w:del w:id="608" w:author="ALALANTO" w:date="2021-04-21T09:11:00Z">
        <w:r w:rsidR="007D086D" w:rsidRPr="003A32C9" w:rsidDel="00E463F7">
          <w:rPr>
            <w:rFonts w:ascii="Times New Roman" w:hAnsi="Times New Roman" w:cs="Times New Roman"/>
            <w:sz w:val="24"/>
            <w:szCs w:val="24"/>
            <w:lang w:val="en-US"/>
          </w:rPr>
          <w:delText xml:space="preserve"> part of the instructions reads: </w:delText>
        </w:r>
        <w:r w:rsidR="007D086D" w:rsidRPr="003A32C9" w:rsidDel="00E463F7">
          <w:rPr>
            <w:rFonts w:ascii="Times New Roman" w:hAnsi="Times New Roman" w:cs="Times New Roman"/>
            <w:i/>
            <w:sz w:val="24"/>
            <w:szCs w:val="24"/>
            <w:lang w:val="en-US"/>
          </w:rPr>
          <w:delText>“</w:delText>
        </w:r>
        <w:r w:rsidR="006E2FA1" w:rsidRPr="003A32C9" w:rsidDel="00E463F7">
          <w:rPr>
            <w:rFonts w:ascii="Times New Roman" w:hAnsi="Times New Roman" w:cs="Times New Roman"/>
            <w:i/>
            <w:sz w:val="24"/>
            <w:szCs w:val="24"/>
            <w:lang w:val="en-US"/>
          </w:rPr>
          <w:delText xml:space="preserve">You will initially see an object consisting of dots and including two </w:delText>
        </w:r>
        <w:r w:rsidR="006E2FA1" w:rsidRPr="003A32C9" w:rsidDel="00E463F7">
          <w:rPr>
            <w:rFonts w:ascii="Times New Roman" w:hAnsi="Times New Roman" w:cs="Times New Roman"/>
            <w:b/>
            <w:i/>
            <w:color w:val="00B050"/>
            <w:sz w:val="24"/>
            <w:szCs w:val="24"/>
            <w:lang w:val="en-US"/>
          </w:rPr>
          <w:delText>green</w:delText>
        </w:r>
        <w:r w:rsidR="006E2FA1" w:rsidRPr="003A32C9" w:rsidDel="00E463F7">
          <w:rPr>
            <w:rFonts w:ascii="Times New Roman" w:hAnsi="Times New Roman" w:cs="Times New Roman"/>
            <w:i/>
            <w:color w:val="00B050"/>
            <w:sz w:val="24"/>
            <w:szCs w:val="24"/>
            <w:lang w:val="en-US"/>
          </w:rPr>
          <w:delText xml:space="preserve"> </w:delText>
        </w:r>
        <w:r w:rsidR="006E2FA1" w:rsidRPr="003A32C9" w:rsidDel="00E463F7">
          <w:rPr>
            <w:rFonts w:ascii="Times New Roman" w:hAnsi="Times New Roman" w:cs="Times New Roman"/>
            <w:i/>
            <w:sz w:val="24"/>
            <w:szCs w:val="24"/>
            <w:lang w:val="en-US"/>
          </w:rPr>
          <w:delText xml:space="preserve">dots. You have to produce </w:delText>
        </w:r>
        <w:r w:rsidR="006E2FA1" w:rsidRPr="003A32C9" w:rsidDel="00E463F7">
          <w:rPr>
            <w:rFonts w:ascii="Times New Roman" w:hAnsi="Times New Roman" w:cs="Times New Roman"/>
            <w:b/>
            <w:i/>
            <w:sz w:val="24"/>
            <w:szCs w:val="24"/>
            <w:lang w:val="en-US"/>
          </w:rPr>
          <w:delText>clicking noise</w:delText>
        </w:r>
        <w:r w:rsidR="006E2FA1" w:rsidRPr="003A32C9" w:rsidDel="00E463F7">
          <w:rPr>
            <w:rFonts w:ascii="Times New Roman" w:hAnsi="Times New Roman" w:cs="Times New Roman"/>
            <w:i/>
            <w:sz w:val="24"/>
            <w:szCs w:val="24"/>
            <w:lang w:val="en-US"/>
          </w:rPr>
          <w:delText xml:space="preserve"> </w:delText>
        </w:r>
      </w:del>
      <w:ins w:id="609" w:author="Waldemar Kirsch" w:date="2021-01-27T07:25:00Z">
        <w:del w:id="610" w:author="ALALANTO" w:date="2021-04-21T09:11:00Z">
          <w:r w:rsidR="006409D7" w:rsidDel="00E463F7">
            <w:rPr>
              <w:rFonts w:ascii="Times New Roman" w:hAnsi="Times New Roman" w:cs="Times New Roman"/>
              <w:b/>
              <w:i/>
              <w:sz w:val="24"/>
              <w:szCs w:val="24"/>
              <w:lang w:val="en-US"/>
            </w:rPr>
            <w:delText>sound</w:delText>
          </w:r>
          <w:r w:rsidR="006409D7" w:rsidRPr="003A32C9" w:rsidDel="00E463F7">
            <w:rPr>
              <w:rFonts w:ascii="Times New Roman" w:hAnsi="Times New Roman" w:cs="Times New Roman"/>
              <w:i/>
              <w:sz w:val="24"/>
              <w:szCs w:val="24"/>
              <w:lang w:val="en-US"/>
            </w:rPr>
            <w:delText xml:space="preserve"> </w:delText>
          </w:r>
        </w:del>
      </w:ins>
      <w:del w:id="611" w:author="ALALANTO" w:date="2021-04-21T09:11:00Z">
        <w:r w:rsidR="006E2FA1" w:rsidRPr="003A32C9" w:rsidDel="00E463F7">
          <w:rPr>
            <w:rFonts w:ascii="Times New Roman" w:hAnsi="Times New Roman" w:cs="Times New Roman"/>
            <w:i/>
            <w:sz w:val="24"/>
            <w:szCs w:val="24"/>
            <w:lang w:val="en-US"/>
          </w:rPr>
          <w:delText>by the movements of your right hand that cause</w:delText>
        </w:r>
        <w:r w:rsidR="0079082F" w:rsidRPr="003A32C9" w:rsidDel="00E463F7">
          <w:rPr>
            <w:rFonts w:ascii="Times New Roman" w:hAnsi="Times New Roman" w:cs="Times New Roman"/>
            <w:i/>
            <w:sz w:val="24"/>
            <w:szCs w:val="24"/>
            <w:lang w:val="en-US"/>
          </w:rPr>
          <w:delText>s</w:delText>
        </w:r>
        <w:r w:rsidR="006E2FA1" w:rsidRPr="003A32C9" w:rsidDel="00E463F7">
          <w:rPr>
            <w:rFonts w:ascii="Times New Roman" w:hAnsi="Times New Roman" w:cs="Times New Roman"/>
            <w:i/>
            <w:sz w:val="24"/>
            <w:szCs w:val="24"/>
            <w:lang w:val="en-US"/>
          </w:rPr>
          <w:delText xml:space="preserve"> the </w:delText>
        </w:r>
        <w:r w:rsidR="006E2FA1" w:rsidRPr="003A32C9" w:rsidDel="00E463F7">
          <w:rPr>
            <w:rFonts w:ascii="Times New Roman" w:hAnsi="Times New Roman" w:cs="Times New Roman"/>
            <w:b/>
            <w:i/>
            <w:color w:val="00B050"/>
            <w:sz w:val="24"/>
            <w:szCs w:val="24"/>
            <w:lang w:val="en-US"/>
          </w:rPr>
          <w:delText>green</w:delText>
        </w:r>
        <w:r w:rsidR="006E2FA1" w:rsidRPr="003A32C9" w:rsidDel="00E463F7">
          <w:rPr>
            <w:rFonts w:ascii="Times New Roman" w:hAnsi="Times New Roman" w:cs="Times New Roman"/>
            <w:i/>
            <w:color w:val="00B050"/>
            <w:sz w:val="24"/>
            <w:szCs w:val="24"/>
            <w:lang w:val="en-US"/>
          </w:rPr>
          <w:delText xml:space="preserve"> </w:delText>
        </w:r>
        <w:r w:rsidR="006E2FA1" w:rsidRPr="003A32C9" w:rsidDel="00E463F7">
          <w:rPr>
            <w:rFonts w:ascii="Times New Roman" w:hAnsi="Times New Roman" w:cs="Times New Roman"/>
            <w:i/>
            <w:sz w:val="24"/>
            <w:szCs w:val="24"/>
            <w:lang w:val="en-US"/>
          </w:rPr>
          <w:delText>dots</w:delText>
        </w:r>
        <w:r w:rsidR="005B165E" w:rsidRPr="003A32C9" w:rsidDel="00E463F7">
          <w:rPr>
            <w:rFonts w:ascii="Times New Roman" w:hAnsi="Times New Roman" w:cs="Times New Roman"/>
            <w:i/>
            <w:sz w:val="24"/>
            <w:szCs w:val="24"/>
            <w:lang w:val="en-US"/>
          </w:rPr>
          <w:delText xml:space="preserve"> to vanish</w:delText>
        </w:r>
        <w:r w:rsidR="006E2FA1" w:rsidRPr="003A32C9" w:rsidDel="00E463F7">
          <w:rPr>
            <w:rFonts w:ascii="Times New Roman" w:hAnsi="Times New Roman" w:cs="Times New Roman"/>
            <w:i/>
            <w:sz w:val="24"/>
            <w:szCs w:val="24"/>
            <w:lang w:val="en-US"/>
          </w:rPr>
          <w:delText xml:space="preserve">. Maintain the finger posture at which the noise </w:delText>
        </w:r>
      </w:del>
      <w:ins w:id="612" w:author="Waldemar Kirsch" w:date="2021-01-27T07:25:00Z">
        <w:del w:id="613" w:author="ALALANTO" w:date="2021-04-21T09:11:00Z">
          <w:r w:rsidR="006409D7" w:rsidDel="00E463F7">
            <w:rPr>
              <w:rFonts w:ascii="Times New Roman" w:hAnsi="Times New Roman" w:cs="Times New Roman"/>
              <w:i/>
              <w:sz w:val="24"/>
              <w:szCs w:val="24"/>
              <w:lang w:val="en-US"/>
            </w:rPr>
            <w:delText>sound</w:delText>
          </w:r>
          <w:r w:rsidR="006409D7" w:rsidRPr="003A32C9" w:rsidDel="00E463F7">
            <w:rPr>
              <w:rFonts w:ascii="Times New Roman" w:hAnsi="Times New Roman" w:cs="Times New Roman"/>
              <w:i/>
              <w:sz w:val="24"/>
              <w:szCs w:val="24"/>
              <w:lang w:val="en-US"/>
            </w:rPr>
            <w:delText xml:space="preserve"> </w:delText>
          </w:r>
        </w:del>
      </w:ins>
      <w:del w:id="614" w:author="ALALANTO" w:date="2021-04-21T09:11:00Z">
        <w:r w:rsidR="006E2FA1" w:rsidRPr="003A32C9" w:rsidDel="00E463F7">
          <w:rPr>
            <w:rFonts w:ascii="Times New Roman" w:hAnsi="Times New Roman" w:cs="Times New Roman"/>
            <w:i/>
            <w:sz w:val="24"/>
            <w:szCs w:val="24"/>
            <w:lang w:val="en-US"/>
          </w:rPr>
          <w:delText xml:space="preserve">is continuously presented.” </w:delText>
        </w:r>
        <w:r w:rsidR="00930759" w:rsidRPr="003A32C9" w:rsidDel="00E463F7">
          <w:rPr>
            <w:rFonts w:ascii="Times New Roman" w:hAnsi="Times New Roman" w:cs="Times New Roman"/>
            <w:sz w:val="24"/>
            <w:szCs w:val="24"/>
            <w:lang w:val="en-US"/>
          </w:rPr>
          <w:delText xml:space="preserve">Participants were randomly </w:delText>
        </w:r>
        <w:r w:rsidR="00237DAD" w:rsidRPr="003A32C9" w:rsidDel="00E463F7">
          <w:rPr>
            <w:rFonts w:ascii="Times New Roman" w:hAnsi="Times New Roman" w:cs="Times New Roman"/>
            <w:sz w:val="24"/>
            <w:szCs w:val="24"/>
            <w:lang w:val="en-US"/>
          </w:rPr>
          <w:delText>assigned</w:delText>
        </w:r>
        <w:r w:rsidR="00930759" w:rsidRPr="003A32C9" w:rsidDel="00E463F7">
          <w:rPr>
            <w:rFonts w:ascii="Times New Roman" w:hAnsi="Times New Roman" w:cs="Times New Roman"/>
            <w:sz w:val="24"/>
            <w:szCs w:val="24"/>
            <w:lang w:val="en-US"/>
          </w:rPr>
          <w:delText xml:space="preserve"> to </w:delText>
        </w:r>
        <w:r w:rsidR="00237DAD" w:rsidRPr="003A32C9" w:rsidDel="00E463F7">
          <w:rPr>
            <w:rFonts w:ascii="Times New Roman" w:hAnsi="Times New Roman" w:cs="Times New Roman"/>
            <w:sz w:val="24"/>
            <w:szCs w:val="24"/>
            <w:lang w:val="en-US"/>
          </w:rPr>
          <w:delText>one</w:delText>
        </w:r>
        <w:r w:rsidR="00930759" w:rsidRPr="003A32C9" w:rsidDel="00E463F7">
          <w:rPr>
            <w:rFonts w:ascii="Times New Roman" w:hAnsi="Times New Roman" w:cs="Times New Roman"/>
            <w:sz w:val="24"/>
            <w:szCs w:val="24"/>
            <w:lang w:val="en-US"/>
          </w:rPr>
          <w:delText xml:space="preserve"> </w:delText>
        </w:r>
        <w:r w:rsidR="00237DAD" w:rsidRPr="003A32C9" w:rsidDel="00E463F7">
          <w:rPr>
            <w:rFonts w:ascii="Times New Roman" w:hAnsi="Times New Roman" w:cs="Times New Roman"/>
            <w:sz w:val="24"/>
            <w:szCs w:val="24"/>
            <w:lang w:val="en-US"/>
          </w:rPr>
          <w:delText>of these instruction conditions.</w:delText>
        </w:r>
      </w:del>
    </w:p>
    <w:p w14:paraId="4FB29EDA" w14:textId="2026A928" w:rsidR="00EA0319" w:rsidRPr="00CA3C5F" w:rsidDel="00E463F7" w:rsidRDefault="00682C08" w:rsidP="00CA3C5F">
      <w:pPr>
        <w:spacing w:line="480" w:lineRule="auto"/>
        <w:ind w:firstLine="708"/>
        <w:rPr>
          <w:del w:id="615" w:author="ALALANTO" w:date="2021-04-21T09:11:00Z"/>
          <w:rFonts w:ascii="Times New Roman" w:hAnsi="Times New Roman" w:cs="Times New Roman"/>
          <w:sz w:val="24"/>
          <w:szCs w:val="24"/>
          <w:lang w:val="en-US"/>
        </w:rPr>
      </w:pPr>
      <w:del w:id="616" w:author="ALALANTO" w:date="2021-04-21T09:11:00Z">
        <w:r w:rsidRPr="00CE5DD5" w:rsidDel="00E463F7">
          <w:rPr>
            <w:rFonts w:ascii="Times New Roman" w:hAnsi="Times New Roman" w:cs="Times New Roman"/>
            <w:i/>
            <w:sz w:val="24"/>
            <w:szCs w:val="24"/>
            <w:lang w:val="en-US"/>
          </w:rPr>
          <w:delText xml:space="preserve">Data analyses. </w:delText>
        </w:r>
        <w:r w:rsidR="007558E1" w:rsidRPr="00CE5DD5" w:rsidDel="00E463F7">
          <w:rPr>
            <w:rFonts w:ascii="Times New Roman" w:hAnsi="Times New Roman" w:cs="Times New Roman"/>
            <w:sz w:val="24"/>
            <w:szCs w:val="24"/>
            <w:lang w:val="en-US"/>
          </w:rPr>
          <w:delText>W</w:delText>
        </w:r>
        <w:r w:rsidR="00DE2638" w:rsidRPr="00CE5DD5" w:rsidDel="00E463F7">
          <w:rPr>
            <w:rFonts w:ascii="Times New Roman" w:hAnsi="Times New Roman" w:cs="Times New Roman"/>
            <w:sz w:val="24"/>
            <w:szCs w:val="24"/>
            <w:lang w:val="en-US"/>
          </w:rPr>
          <w:delText xml:space="preserve">e </w:delText>
        </w:r>
        <w:r w:rsidR="007558E1" w:rsidRPr="00CE5DD5" w:rsidDel="00E463F7">
          <w:rPr>
            <w:rFonts w:ascii="Times New Roman" w:hAnsi="Times New Roman" w:cs="Times New Roman"/>
            <w:sz w:val="24"/>
            <w:szCs w:val="24"/>
            <w:lang w:val="en-US"/>
          </w:rPr>
          <w:delText xml:space="preserve">initially </w:delText>
        </w:r>
        <w:r w:rsidR="00DE2638" w:rsidRPr="00CE5DD5" w:rsidDel="00E463F7">
          <w:rPr>
            <w:rFonts w:ascii="Times New Roman" w:hAnsi="Times New Roman" w:cs="Times New Roman"/>
            <w:sz w:val="24"/>
            <w:szCs w:val="24"/>
            <w:lang w:val="en-US"/>
          </w:rPr>
          <w:delText xml:space="preserve">computed a difference score between the actual and the estimated value of spatial extent </w:delText>
        </w:r>
        <w:r w:rsidR="007558E1" w:rsidRPr="00CE5DD5" w:rsidDel="00E463F7">
          <w:rPr>
            <w:rFonts w:ascii="Times New Roman" w:hAnsi="Times New Roman" w:cs="Times New Roman"/>
            <w:sz w:val="24"/>
            <w:szCs w:val="24"/>
            <w:lang w:val="en-US"/>
          </w:rPr>
          <w:delText>for each trial (judgment error)</w:delText>
        </w:r>
        <w:r w:rsidR="00DE2638" w:rsidRPr="00CE5DD5" w:rsidDel="00E463F7">
          <w:rPr>
            <w:rFonts w:ascii="Times New Roman" w:hAnsi="Times New Roman" w:cs="Times New Roman"/>
            <w:sz w:val="24"/>
            <w:szCs w:val="24"/>
            <w:lang w:val="en-US"/>
          </w:rPr>
          <w:delText xml:space="preserve">.  </w:delText>
        </w:r>
        <w:r w:rsidR="007558E1" w:rsidRPr="00CE5DD5" w:rsidDel="00E463F7">
          <w:rPr>
            <w:rFonts w:ascii="Times New Roman" w:hAnsi="Times New Roman" w:cs="Times New Roman"/>
            <w:sz w:val="24"/>
            <w:szCs w:val="24"/>
            <w:lang w:val="en-US"/>
          </w:rPr>
          <w:delText>Positive</w:delText>
        </w:r>
        <w:r w:rsidR="00794C46" w:rsidRPr="00CE5DD5" w:rsidDel="00E463F7">
          <w:rPr>
            <w:rFonts w:ascii="Times New Roman" w:hAnsi="Times New Roman" w:cs="Times New Roman"/>
            <w:sz w:val="24"/>
            <w:szCs w:val="24"/>
            <w:lang w:val="en-US"/>
          </w:rPr>
          <w:delText xml:space="preserve"> </w:delText>
        </w:r>
        <w:r w:rsidR="007558E1" w:rsidRPr="00CE5DD5" w:rsidDel="00E463F7">
          <w:rPr>
            <w:rFonts w:ascii="Times New Roman" w:hAnsi="Times New Roman" w:cs="Times New Roman"/>
            <w:sz w:val="24"/>
            <w:szCs w:val="24"/>
            <w:lang w:val="en-US"/>
          </w:rPr>
          <w:delText>/</w:delText>
        </w:r>
        <w:r w:rsidR="00794C46" w:rsidRPr="00CE5DD5" w:rsidDel="00E463F7">
          <w:rPr>
            <w:rFonts w:ascii="Times New Roman" w:hAnsi="Times New Roman" w:cs="Times New Roman"/>
            <w:sz w:val="24"/>
            <w:szCs w:val="24"/>
            <w:lang w:val="en-US"/>
          </w:rPr>
          <w:delText xml:space="preserve"> </w:delText>
        </w:r>
        <w:r w:rsidR="007558E1" w:rsidRPr="00CE5DD5" w:rsidDel="00E463F7">
          <w:rPr>
            <w:rFonts w:ascii="Times New Roman" w:hAnsi="Times New Roman" w:cs="Times New Roman"/>
            <w:sz w:val="24"/>
            <w:szCs w:val="24"/>
            <w:lang w:val="en-US"/>
          </w:rPr>
          <w:delText>negative errors reflect, by definition, overestimation/underestimation. These values were then averaged over repetition</w:delText>
        </w:r>
        <w:r w:rsidR="0040638B" w:rsidRPr="00CE5DD5" w:rsidDel="00E463F7">
          <w:rPr>
            <w:rFonts w:ascii="Times New Roman" w:hAnsi="Times New Roman" w:cs="Times New Roman"/>
            <w:sz w:val="24"/>
            <w:szCs w:val="24"/>
            <w:lang w:val="en-US"/>
          </w:rPr>
          <w:delText>s</w:delText>
        </w:r>
        <w:r w:rsidR="007558E1" w:rsidRPr="00CE5DD5" w:rsidDel="00E463F7">
          <w:rPr>
            <w:rFonts w:ascii="Times New Roman" w:hAnsi="Times New Roman" w:cs="Times New Roman"/>
            <w:sz w:val="24"/>
            <w:szCs w:val="24"/>
            <w:lang w:val="en-US"/>
          </w:rPr>
          <w:delText xml:space="preserve"> for </w:delText>
        </w:r>
        <w:r w:rsidR="001C02C8" w:rsidRPr="00CE5DD5" w:rsidDel="00E463F7">
          <w:rPr>
            <w:rFonts w:ascii="Times New Roman" w:hAnsi="Times New Roman" w:cs="Times New Roman"/>
            <w:sz w:val="24"/>
            <w:szCs w:val="24"/>
            <w:lang w:val="en-US"/>
          </w:rPr>
          <w:delText xml:space="preserve">each participant and </w:delText>
        </w:r>
        <w:r w:rsidR="007558E1" w:rsidRPr="00CE5DD5" w:rsidDel="00E463F7">
          <w:rPr>
            <w:rFonts w:ascii="Times New Roman" w:hAnsi="Times New Roman" w:cs="Times New Roman"/>
            <w:sz w:val="24"/>
            <w:szCs w:val="24"/>
            <w:lang w:val="en-US"/>
          </w:rPr>
          <w:delText>each experimental condition.</w:delText>
        </w:r>
        <w:r w:rsidR="001C02C8" w:rsidRPr="00CE5DD5" w:rsidDel="00E463F7">
          <w:rPr>
            <w:rFonts w:ascii="Times New Roman" w:hAnsi="Times New Roman" w:cs="Times New Roman"/>
            <w:sz w:val="24"/>
            <w:szCs w:val="24"/>
            <w:lang w:val="en-US"/>
          </w:rPr>
          <w:delText xml:space="preserve"> The mean judgment errors entered </w:delText>
        </w:r>
        <w:r w:rsidR="00633F8A" w:rsidRPr="00CE5DD5" w:rsidDel="00E463F7">
          <w:rPr>
            <w:rFonts w:ascii="Times New Roman" w:hAnsi="Times New Roman" w:cs="Times New Roman"/>
            <w:sz w:val="24"/>
            <w:szCs w:val="24"/>
            <w:lang w:val="en-US"/>
          </w:rPr>
          <w:delText xml:space="preserve">subsequent </w:delText>
        </w:r>
        <w:r w:rsidR="008121EB" w:rsidRPr="00CE5DD5" w:rsidDel="00E463F7">
          <w:rPr>
            <w:rFonts w:ascii="Times New Roman" w:hAnsi="Times New Roman" w:cs="Times New Roman"/>
            <w:sz w:val="24"/>
            <w:szCs w:val="24"/>
            <w:lang w:val="en-US"/>
          </w:rPr>
          <w:delText xml:space="preserve">linear </w:delText>
        </w:r>
        <w:r w:rsidR="001C02C8" w:rsidRPr="00CE5DD5" w:rsidDel="00E463F7">
          <w:rPr>
            <w:rFonts w:ascii="Times New Roman" w:hAnsi="Times New Roman" w:cs="Times New Roman"/>
            <w:sz w:val="24"/>
            <w:szCs w:val="24"/>
            <w:lang w:val="en-US"/>
          </w:rPr>
          <w:delText xml:space="preserve">regression analyses </w:delText>
        </w:r>
        <w:r w:rsidR="008121EB" w:rsidRPr="00CE5DD5" w:rsidDel="00E463F7">
          <w:rPr>
            <w:rFonts w:ascii="Times New Roman" w:hAnsi="Times New Roman" w:cs="Times New Roman"/>
            <w:sz w:val="24"/>
            <w:szCs w:val="24"/>
            <w:lang w:val="en-US"/>
          </w:rPr>
          <w:delText>as a dependent variable (e.g.</w:delText>
        </w:r>
        <w:r w:rsidR="00FB783B" w:rsidRPr="00CE5DD5" w:rsidDel="00E463F7">
          <w:rPr>
            <w:rFonts w:ascii="Times New Roman" w:hAnsi="Times New Roman" w:cs="Times New Roman"/>
            <w:sz w:val="24"/>
            <w:szCs w:val="24"/>
            <w:lang w:val="en-US"/>
          </w:rPr>
          <w:delText>,</w:delText>
        </w:r>
        <w:r w:rsidR="008121EB" w:rsidRPr="00CE5DD5" w:rsidDel="00E463F7">
          <w:rPr>
            <w:rFonts w:ascii="Times New Roman" w:hAnsi="Times New Roman" w:cs="Times New Roman"/>
            <w:sz w:val="24"/>
            <w:szCs w:val="24"/>
            <w:lang w:val="en-US"/>
          </w:rPr>
          <w:delText xml:space="preserve"> Debats et al.,</w:delText>
        </w:r>
        <w:r w:rsidR="00FB783B" w:rsidRPr="00CE5DD5" w:rsidDel="00E463F7">
          <w:rPr>
            <w:rFonts w:ascii="Times New Roman" w:hAnsi="Times New Roman" w:cs="Times New Roman"/>
            <w:sz w:val="24"/>
            <w:szCs w:val="24"/>
            <w:lang w:val="en-US"/>
          </w:rPr>
          <w:delText xml:space="preserve"> </w:delText>
        </w:r>
        <w:r w:rsidR="008121EB" w:rsidRPr="00CE5DD5" w:rsidDel="00E463F7">
          <w:rPr>
            <w:rFonts w:ascii="Times New Roman" w:hAnsi="Times New Roman" w:cs="Times New Roman"/>
            <w:sz w:val="24"/>
            <w:szCs w:val="24"/>
            <w:lang w:val="en-US"/>
          </w:rPr>
          <w:delText xml:space="preserve">2017b). </w:delText>
        </w:r>
        <w:r w:rsidR="00253411" w:rsidRPr="00CE5DD5" w:rsidDel="00E463F7">
          <w:rPr>
            <w:rFonts w:ascii="Times New Roman" w:hAnsi="Times New Roman" w:cs="Times New Roman"/>
            <w:sz w:val="24"/>
            <w:szCs w:val="24"/>
            <w:lang w:val="en-US"/>
          </w:rPr>
          <w:delText>These analyses that were performed for each rectangle, each judgment type and each participant and t</w:delText>
        </w:r>
        <w:r w:rsidR="008121EB" w:rsidRPr="00CE5DD5" w:rsidDel="00E463F7">
          <w:rPr>
            <w:rFonts w:ascii="Times New Roman" w:hAnsi="Times New Roman" w:cs="Times New Roman"/>
            <w:sz w:val="24"/>
            <w:szCs w:val="24"/>
            <w:lang w:val="en-US"/>
          </w:rPr>
          <w:delText>he introduced visual-proprioceptive discrepancy w</w:delText>
        </w:r>
        <w:r w:rsidR="00253411" w:rsidRPr="00CE5DD5" w:rsidDel="00E463F7">
          <w:rPr>
            <w:rFonts w:ascii="Times New Roman" w:hAnsi="Times New Roman" w:cs="Times New Roman"/>
            <w:sz w:val="24"/>
            <w:szCs w:val="24"/>
            <w:lang w:val="en-US"/>
          </w:rPr>
          <w:delText>as used as a predictor variable</w:delText>
        </w:r>
        <w:r w:rsidR="00C80B68" w:rsidRPr="00CE5DD5" w:rsidDel="00E463F7">
          <w:rPr>
            <w:rFonts w:ascii="Times New Roman" w:hAnsi="Times New Roman" w:cs="Times New Roman"/>
            <w:sz w:val="24"/>
            <w:szCs w:val="24"/>
            <w:lang w:val="en-US"/>
          </w:rPr>
          <w:delText>.</w:delText>
        </w:r>
        <w:r w:rsidR="00253411" w:rsidRPr="00CE5DD5" w:rsidDel="00E463F7">
          <w:rPr>
            <w:rFonts w:ascii="Times New Roman" w:hAnsi="Times New Roman" w:cs="Times New Roman"/>
            <w:sz w:val="24"/>
            <w:szCs w:val="24"/>
            <w:lang w:val="en-US"/>
          </w:rPr>
          <w:delText xml:space="preserve"> </w:delText>
        </w:r>
        <w:r w:rsidR="006F366A" w:rsidRPr="00CE5DD5" w:rsidDel="00E463F7">
          <w:rPr>
            <w:rFonts w:ascii="Times New Roman" w:hAnsi="Times New Roman" w:cs="Times New Roman"/>
            <w:sz w:val="24"/>
            <w:szCs w:val="24"/>
            <w:lang w:val="en-US"/>
          </w:rPr>
          <w:delText xml:space="preserve">The slope parameters of the regression equations </w:delText>
        </w:r>
        <w:r w:rsidR="00EA0319" w:rsidRPr="00CE5DD5" w:rsidDel="00E463F7">
          <w:rPr>
            <w:rFonts w:ascii="Times New Roman" w:hAnsi="Times New Roman" w:cs="Times New Roman"/>
            <w:sz w:val="24"/>
            <w:szCs w:val="24"/>
            <w:lang w:val="en-US"/>
          </w:rPr>
          <w:delText xml:space="preserve">(unstandardized regression coefficients) </w:delText>
        </w:r>
        <w:r w:rsidR="006F366A" w:rsidRPr="00CE5DD5" w:rsidDel="00E463F7">
          <w:rPr>
            <w:rFonts w:ascii="Times New Roman" w:hAnsi="Times New Roman" w:cs="Times New Roman"/>
            <w:sz w:val="24"/>
            <w:szCs w:val="24"/>
            <w:lang w:val="en-US"/>
          </w:rPr>
          <w:delText xml:space="preserve">inform about the impact of </w:delText>
        </w:r>
        <w:r w:rsidR="00EF7A0D" w:rsidRPr="00CE5DD5" w:rsidDel="00E463F7">
          <w:rPr>
            <w:rFonts w:ascii="Times New Roman" w:hAnsi="Times New Roman" w:cs="Times New Roman"/>
            <w:sz w:val="24"/>
            <w:szCs w:val="24"/>
            <w:lang w:val="en-US"/>
          </w:rPr>
          <w:delText xml:space="preserve">the </w:delText>
        </w:r>
        <w:r w:rsidR="00314C55" w:rsidRPr="00CE5DD5" w:rsidDel="00E463F7">
          <w:rPr>
            <w:rFonts w:ascii="Times New Roman" w:hAnsi="Times New Roman" w:cs="Times New Roman"/>
            <w:sz w:val="24"/>
            <w:szCs w:val="24"/>
            <w:lang w:val="en-US"/>
          </w:rPr>
          <w:delText xml:space="preserve">rectangle on finger perception </w:delText>
        </w:r>
        <w:r w:rsidR="00551AE8" w:rsidRPr="00CE5DD5" w:rsidDel="00E463F7">
          <w:rPr>
            <w:rFonts w:ascii="Times New Roman" w:hAnsi="Times New Roman" w:cs="Times New Roman"/>
            <w:sz w:val="24"/>
            <w:szCs w:val="24"/>
            <w:lang w:val="en-US"/>
          </w:rPr>
          <w:delText xml:space="preserve">in case of finger judgments </w:delText>
        </w:r>
        <w:r w:rsidR="00314C55" w:rsidRPr="00CE5DD5" w:rsidDel="00E463F7">
          <w:rPr>
            <w:rFonts w:ascii="Times New Roman" w:hAnsi="Times New Roman" w:cs="Times New Roman"/>
            <w:sz w:val="24"/>
            <w:szCs w:val="24"/>
            <w:lang w:val="en-US"/>
          </w:rPr>
          <w:delText>and</w:delText>
        </w:r>
        <w:r w:rsidR="00771C58" w:rsidRPr="00CE5DD5" w:rsidDel="00E463F7">
          <w:rPr>
            <w:rFonts w:ascii="Times New Roman" w:hAnsi="Times New Roman" w:cs="Times New Roman"/>
            <w:sz w:val="24"/>
            <w:szCs w:val="24"/>
            <w:lang w:val="en-US"/>
          </w:rPr>
          <w:delText>,</w:delText>
        </w:r>
        <w:r w:rsidR="00314C55" w:rsidRPr="00CE5DD5" w:rsidDel="00E463F7">
          <w:rPr>
            <w:rFonts w:ascii="Times New Roman" w:hAnsi="Times New Roman" w:cs="Times New Roman"/>
            <w:sz w:val="24"/>
            <w:szCs w:val="24"/>
            <w:lang w:val="en-US"/>
          </w:rPr>
          <w:delText xml:space="preserve"> vice versa</w:delText>
        </w:r>
        <w:r w:rsidR="00771C58" w:rsidRPr="00CE5DD5" w:rsidDel="00E463F7">
          <w:rPr>
            <w:rFonts w:ascii="Times New Roman" w:hAnsi="Times New Roman" w:cs="Times New Roman"/>
            <w:sz w:val="24"/>
            <w:szCs w:val="24"/>
            <w:lang w:val="en-US"/>
          </w:rPr>
          <w:delText>,</w:delText>
        </w:r>
        <w:r w:rsidR="00314C55" w:rsidRPr="00CE5DD5" w:rsidDel="00E463F7">
          <w:rPr>
            <w:rFonts w:ascii="Times New Roman" w:hAnsi="Times New Roman" w:cs="Times New Roman"/>
            <w:sz w:val="24"/>
            <w:szCs w:val="24"/>
            <w:lang w:val="en-US"/>
          </w:rPr>
          <w:delText xml:space="preserve"> of </w:delText>
        </w:r>
        <w:r w:rsidR="00EF7A0D" w:rsidRPr="00CE5DD5" w:rsidDel="00E463F7">
          <w:rPr>
            <w:rFonts w:ascii="Times New Roman" w:hAnsi="Times New Roman" w:cs="Times New Roman"/>
            <w:sz w:val="24"/>
            <w:szCs w:val="24"/>
            <w:lang w:val="en-US"/>
          </w:rPr>
          <w:delText xml:space="preserve">the </w:delText>
        </w:r>
        <w:r w:rsidR="00314C55" w:rsidRPr="00CE5DD5" w:rsidDel="00E463F7">
          <w:rPr>
            <w:rFonts w:ascii="Times New Roman" w:hAnsi="Times New Roman" w:cs="Times New Roman"/>
            <w:sz w:val="24"/>
            <w:szCs w:val="24"/>
            <w:lang w:val="en-US"/>
          </w:rPr>
          <w:delText>finger posture on rectangle perception</w:delText>
        </w:r>
        <w:r w:rsidR="00551AE8" w:rsidRPr="00CE5DD5" w:rsidDel="00E463F7">
          <w:rPr>
            <w:rFonts w:ascii="Times New Roman" w:hAnsi="Times New Roman" w:cs="Times New Roman"/>
            <w:sz w:val="24"/>
            <w:szCs w:val="24"/>
            <w:lang w:val="en-US"/>
          </w:rPr>
          <w:delText xml:space="preserve"> in case of rectangle judgments</w:delText>
        </w:r>
        <w:r w:rsidR="00D7175E" w:rsidRPr="00CE5DD5" w:rsidDel="00E463F7">
          <w:rPr>
            <w:rFonts w:ascii="Times New Roman" w:hAnsi="Times New Roman" w:cs="Times New Roman"/>
            <w:sz w:val="24"/>
            <w:szCs w:val="24"/>
            <w:lang w:val="en-US"/>
          </w:rPr>
          <w:delText>.</w:delText>
        </w:r>
        <w:r w:rsidR="00EA0319" w:rsidRPr="00CE5DD5" w:rsidDel="00E463F7">
          <w:rPr>
            <w:rFonts w:ascii="Times New Roman" w:hAnsi="Times New Roman" w:cs="Times New Roman"/>
            <w:sz w:val="24"/>
            <w:szCs w:val="24"/>
            <w:lang w:val="en-US"/>
          </w:rPr>
          <w:delText xml:space="preserve"> </w:delText>
        </w:r>
        <w:r w:rsidR="00C27CF8" w:rsidRPr="00CE5DD5" w:rsidDel="00E463F7">
          <w:rPr>
            <w:rFonts w:ascii="Times New Roman" w:hAnsi="Times New Roman" w:cs="Times New Roman"/>
            <w:sz w:val="24"/>
            <w:szCs w:val="24"/>
            <w:lang w:val="en-US"/>
          </w:rPr>
          <w:delText>For the finger judgments, slope values observed in the control trials were subtracted from the slope values observed in the regular trials</w:delText>
        </w:r>
        <w:r w:rsidR="00C67E7C" w:rsidRPr="00CE5DD5" w:rsidDel="00E463F7">
          <w:rPr>
            <w:rFonts w:ascii="Times New Roman" w:hAnsi="Times New Roman" w:cs="Times New Roman"/>
            <w:sz w:val="24"/>
            <w:szCs w:val="24"/>
            <w:lang w:val="en-US"/>
          </w:rPr>
          <w:delText xml:space="preserve"> in order to correct for </w:delText>
        </w:r>
        <w:r w:rsidR="00745BEF" w:rsidRPr="00CE5DD5" w:rsidDel="00E463F7">
          <w:rPr>
            <w:rFonts w:ascii="Times New Roman" w:hAnsi="Times New Roman" w:cs="Times New Roman"/>
            <w:sz w:val="24"/>
            <w:szCs w:val="24"/>
            <w:lang w:val="en-US"/>
          </w:rPr>
          <w:delText xml:space="preserve">any </w:delText>
        </w:r>
        <w:r w:rsidR="00C67E7C" w:rsidRPr="00CE5DD5" w:rsidDel="00E463F7">
          <w:rPr>
            <w:rFonts w:ascii="Times New Roman" w:hAnsi="Times New Roman" w:cs="Times New Roman"/>
            <w:sz w:val="24"/>
            <w:szCs w:val="24"/>
            <w:lang w:val="en-US"/>
          </w:rPr>
          <w:delText>effects unrelated to virtual interactions with the rectangle</w:delText>
        </w:r>
        <w:r w:rsidR="006174BB" w:rsidRPr="00CE5DD5" w:rsidDel="00E463F7">
          <w:rPr>
            <w:rFonts w:ascii="Times New Roman" w:hAnsi="Times New Roman" w:cs="Times New Roman"/>
            <w:sz w:val="24"/>
            <w:szCs w:val="24"/>
            <w:lang w:val="en-US"/>
          </w:rPr>
          <w:delText xml:space="preserve"> before statistical analyses</w:delText>
        </w:r>
        <w:r w:rsidR="00C67E7C" w:rsidRPr="00CE5DD5" w:rsidDel="00E463F7">
          <w:rPr>
            <w:rFonts w:ascii="Times New Roman" w:hAnsi="Times New Roman" w:cs="Times New Roman"/>
            <w:sz w:val="24"/>
            <w:szCs w:val="24"/>
            <w:lang w:val="en-US"/>
          </w:rPr>
          <w:delText xml:space="preserve">. </w:delText>
        </w:r>
        <w:r w:rsidR="00EA0319" w:rsidRPr="00CE5DD5" w:rsidDel="00E463F7">
          <w:rPr>
            <w:rFonts w:ascii="Times New Roman" w:hAnsi="Times New Roman" w:cs="Times New Roman"/>
            <w:sz w:val="24"/>
            <w:szCs w:val="24"/>
            <w:lang w:val="en-US"/>
          </w:rPr>
          <w:delText xml:space="preserve">The overall magnitude of </w:delText>
        </w:r>
        <w:r w:rsidR="00AE1999" w:rsidRPr="00CE5DD5" w:rsidDel="00E463F7">
          <w:rPr>
            <w:rFonts w:ascii="Times New Roman" w:hAnsi="Times New Roman" w:cs="Times New Roman"/>
            <w:sz w:val="24"/>
            <w:szCs w:val="24"/>
            <w:lang w:val="en-US"/>
          </w:rPr>
          <w:delText>inter-sensory coupling</w:delText>
        </w:r>
        <w:r w:rsidR="00BD2A0F" w:rsidRPr="00CE5DD5" w:rsidDel="00E463F7">
          <w:rPr>
            <w:rFonts w:ascii="Times New Roman" w:hAnsi="Times New Roman" w:cs="Times New Roman"/>
            <w:sz w:val="24"/>
            <w:szCs w:val="24"/>
            <w:lang w:val="en-US"/>
          </w:rPr>
          <w:delText xml:space="preserve">, that is the integration strength, </w:delText>
        </w:r>
        <w:r w:rsidR="00C80B68" w:rsidRPr="00CE5DD5" w:rsidDel="00E463F7">
          <w:rPr>
            <w:rFonts w:ascii="Times New Roman" w:hAnsi="Times New Roman" w:cs="Times New Roman"/>
            <w:sz w:val="24"/>
            <w:szCs w:val="24"/>
            <w:lang w:val="en-US"/>
          </w:rPr>
          <w:delText xml:space="preserve">is </w:delText>
        </w:r>
        <w:r w:rsidR="000F5E84" w:rsidRPr="00CE5DD5" w:rsidDel="00E463F7">
          <w:rPr>
            <w:rFonts w:ascii="Times New Roman" w:hAnsi="Times New Roman" w:cs="Times New Roman"/>
            <w:sz w:val="24"/>
            <w:szCs w:val="24"/>
            <w:lang w:val="en-US"/>
          </w:rPr>
          <w:delText xml:space="preserve">then </w:delText>
        </w:r>
        <w:r w:rsidR="00EA0319" w:rsidRPr="00CE5DD5" w:rsidDel="00E463F7">
          <w:rPr>
            <w:rFonts w:ascii="Times New Roman" w:hAnsi="Times New Roman" w:cs="Times New Roman"/>
            <w:sz w:val="24"/>
            <w:szCs w:val="24"/>
            <w:lang w:val="en-US"/>
          </w:rPr>
          <w:delText>given by a difference</w:delText>
        </w:r>
        <w:r w:rsidR="003A5CD3" w:rsidRPr="00CE5DD5" w:rsidDel="00E463F7">
          <w:rPr>
            <w:rStyle w:val="FootnoteReference"/>
            <w:rFonts w:ascii="Times New Roman" w:hAnsi="Times New Roman" w:cs="Times New Roman"/>
            <w:sz w:val="24"/>
            <w:szCs w:val="24"/>
            <w:lang w:val="en-US"/>
          </w:rPr>
          <w:footnoteReference w:id="3"/>
        </w:r>
        <w:r w:rsidR="00EA0319" w:rsidRPr="00CE5DD5" w:rsidDel="00E463F7">
          <w:rPr>
            <w:rFonts w:ascii="Times New Roman" w:hAnsi="Times New Roman" w:cs="Times New Roman"/>
            <w:sz w:val="24"/>
            <w:szCs w:val="24"/>
            <w:lang w:val="en-US"/>
          </w:rPr>
          <w:delText xml:space="preserve"> between slope values </w:delText>
        </w:r>
        <w:r w:rsidR="000F5E84" w:rsidRPr="00CE5DD5" w:rsidDel="00E463F7">
          <w:rPr>
            <w:rFonts w:ascii="Times New Roman" w:hAnsi="Times New Roman" w:cs="Times New Roman"/>
            <w:sz w:val="24"/>
            <w:szCs w:val="24"/>
            <w:lang w:val="en-US"/>
          </w:rPr>
          <w:delText xml:space="preserve">observed in judgments of the rectangle and those observed in the judgments of the fingers </w:delText>
        </w:r>
        <w:r w:rsidR="00EA0319" w:rsidRPr="00CE5DD5" w:rsidDel="00E463F7">
          <w:rPr>
            <w:rFonts w:ascii="Times New Roman" w:hAnsi="Times New Roman" w:cs="Times New Roman"/>
            <w:sz w:val="24"/>
            <w:szCs w:val="24"/>
            <w:lang w:val="en-US"/>
          </w:rPr>
          <w:delText>(“bias to finger</w:delText>
        </w:r>
        <w:r w:rsidR="00C05BD4" w:rsidRPr="00CE5DD5" w:rsidDel="00E463F7">
          <w:rPr>
            <w:rFonts w:ascii="Times New Roman" w:hAnsi="Times New Roman" w:cs="Times New Roman"/>
            <w:sz w:val="24"/>
            <w:szCs w:val="24"/>
            <w:lang w:val="en-US"/>
          </w:rPr>
          <w:delText>s</w:delText>
        </w:r>
        <w:r w:rsidR="00EA0319" w:rsidRPr="00CE5DD5" w:rsidDel="00E463F7">
          <w:rPr>
            <w:rFonts w:ascii="Times New Roman" w:hAnsi="Times New Roman" w:cs="Times New Roman"/>
            <w:sz w:val="24"/>
            <w:szCs w:val="24"/>
            <w:lang w:val="en-US"/>
          </w:rPr>
          <w:delText>” minus “bias to object”)</w:delText>
        </w:r>
        <w:r w:rsidR="00551AE8" w:rsidRPr="00CE5DD5" w:rsidDel="00E463F7">
          <w:rPr>
            <w:rFonts w:ascii="Times New Roman" w:hAnsi="Times New Roman" w:cs="Times New Roman"/>
            <w:sz w:val="24"/>
            <w:szCs w:val="24"/>
            <w:lang w:val="en-US"/>
          </w:rPr>
          <w:delText>.</w:delText>
        </w:r>
        <w:r w:rsidR="00EA0319" w:rsidRPr="00CE5DD5" w:rsidDel="00E463F7">
          <w:rPr>
            <w:rFonts w:ascii="Times New Roman" w:hAnsi="Times New Roman" w:cs="Times New Roman"/>
            <w:sz w:val="24"/>
            <w:szCs w:val="24"/>
            <w:lang w:val="en-US"/>
          </w:rPr>
          <w:delText xml:space="preserve"> </w:delText>
        </w:r>
        <w:r w:rsidR="00535B1C" w:rsidRPr="00CE5DD5" w:rsidDel="00E463F7">
          <w:rPr>
            <w:rFonts w:ascii="Times New Roman" w:hAnsi="Times New Roman" w:cs="Times New Roman"/>
            <w:sz w:val="24"/>
            <w:szCs w:val="24"/>
            <w:lang w:val="en-US"/>
          </w:rPr>
          <w:delText xml:space="preserve">A value of 1 indicates </w:delText>
        </w:r>
        <w:r w:rsidR="00BB7EA3" w:rsidRPr="00CE5DD5" w:rsidDel="00E463F7">
          <w:rPr>
            <w:rFonts w:ascii="Times New Roman" w:hAnsi="Times New Roman" w:cs="Times New Roman"/>
            <w:sz w:val="24"/>
            <w:szCs w:val="24"/>
            <w:lang w:val="en-US"/>
          </w:rPr>
          <w:delText xml:space="preserve">an identical multimodal percept for finger and rectangle judgments, i.e., </w:delText>
        </w:r>
        <w:r w:rsidR="00535B1C" w:rsidRPr="00CE5DD5" w:rsidDel="00E463F7">
          <w:rPr>
            <w:rFonts w:ascii="Times New Roman" w:hAnsi="Times New Roman" w:cs="Times New Roman"/>
            <w:sz w:val="24"/>
            <w:szCs w:val="24"/>
            <w:lang w:val="en-US"/>
          </w:rPr>
          <w:delText>sensory fusion</w:delText>
        </w:r>
        <w:r w:rsidR="00BB7EA3" w:rsidRPr="00CE5DD5" w:rsidDel="00E463F7">
          <w:rPr>
            <w:rFonts w:ascii="Times New Roman" w:hAnsi="Times New Roman" w:cs="Times New Roman"/>
            <w:sz w:val="24"/>
            <w:szCs w:val="24"/>
            <w:lang w:val="en-US"/>
          </w:rPr>
          <w:delText>. A value of 0 stand</w:delText>
        </w:r>
        <w:r w:rsidR="00C05BD4" w:rsidRPr="00CE5DD5" w:rsidDel="00E463F7">
          <w:rPr>
            <w:rFonts w:ascii="Times New Roman" w:hAnsi="Times New Roman" w:cs="Times New Roman"/>
            <w:sz w:val="24"/>
            <w:szCs w:val="24"/>
            <w:lang w:val="en-US"/>
          </w:rPr>
          <w:delText>s</w:delText>
        </w:r>
        <w:r w:rsidR="00BB7EA3" w:rsidRPr="00CE5DD5" w:rsidDel="00E463F7">
          <w:rPr>
            <w:rFonts w:ascii="Times New Roman" w:hAnsi="Times New Roman" w:cs="Times New Roman"/>
            <w:sz w:val="24"/>
            <w:szCs w:val="24"/>
            <w:lang w:val="en-US"/>
          </w:rPr>
          <w:delText xml:space="preserve"> for sensory independence and indicates </w:delText>
        </w:r>
        <w:r w:rsidR="00434017" w:rsidRPr="00CE5DD5" w:rsidDel="00E463F7">
          <w:rPr>
            <w:rFonts w:ascii="Times New Roman" w:hAnsi="Times New Roman" w:cs="Times New Roman"/>
            <w:sz w:val="24"/>
            <w:szCs w:val="24"/>
            <w:lang w:val="en-US"/>
          </w:rPr>
          <w:delText>n</w:delText>
        </w:r>
        <w:r w:rsidR="00BB7EA3" w:rsidRPr="00CE5DD5" w:rsidDel="00E463F7">
          <w:rPr>
            <w:rFonts w:ascii="Times New Roman" w:hAnsi="Times New Roman" w:cs="Times New Roman"/>
            <w:sz w:val="24"/>
            <w:szCs w:val="24"/>
            <w:lang w:val="en-US"/>
          </w:rPr>
          <w:delText xml:space="preserve">o mutual attraction </w:delText>
        </w:r>
        <w:r w:rsidR="00434017" w:rsidRPr="00CE5DD5" w:rsidDel="00E463F7">
          <w:rPr>
            <w:rFonts w:ascii="Times New Roman" w:hAnsi="Times New Roman" w:cs="Times New Roman"/>
            <w:sz w:val="24"/>
            <w:szCs w:val="24"/>
            <w:lang w:val="en-US"/>
          </w:rPr>
          <w:delText>between</w:delText>
        </w:r>
        <w:r w:rsidR="00BB7EA3" w:rsidRPr="00CE5DD5" w:rsidDel="00E463F7">
          <w:rPr>
            <w:rFonts w:ascii="Times New Roman" w:hAnsi="Times New Roman" w:cs="Times New Roman"/>
            <w:sz w:val="24"/>
            <w:szCs w:val="24"/>
            <w:lang w:val="en-US"/>
          </w:rPr>
          <w:delText xml:space="preserve"> </w:delText>
        </w:r>
        <w:r w:rsidR="00434017" w:rsidRPr="00CE5DD5" w:rsidDel="00E463F7">
          <w:rPr>
            <w:rFonts w:ascii="Times New Roman" w:hAnsi="Times New Roman" w:cs="Times New Roman"/>
            <w:sz w:val="24"/>
            <w:szCs w:val="24"/>
            <w:lang w:val="en-US"/>
          </w:rPr>
          <w:delText>visual and body-related signals</w:delText>
        </w:r>
        <w:r w:rsidR="00BB7EA3" w:rsidRPr="00CE5DD5" w:rsidDel="00E463F7">
          <w:rPr>
            <w:rFonts w:ascii="Times New Roman" w:hAnsi="Times New Roman" w:cs="Times New Roman"/>
            <w:sz w:val="24"/>
            <w:szCs w:val="24"/>
            <w:lang w:val="en-US"/>
          </w:rPr>
          <w:delText xml:space="preserve">. </w:delText>
        </w:r>
        <w:r w:rsidR="00434017" w:rsidRPr="00CE5DD5" w:rsidDel="00E463F7">
          <w:rPr>
            <w:rFonts w:ascii="Times New Roman" w:hAnsi="Times New Roman" w:cs="Times New Roman"/>
            <w:sz w:val="24"/>
            <w:szCs w:val="24"/>
            <w:lang w:val="en-US"/>
          </w:rPr>
          <w:delText xml:space="preserve">Any other values in between suggest partial </w:delText>
        </w:r>
        <w:r w:rsidR="008D4A73" w:rsidRPr="00CE5DD5" w:rsidDel="00E463F7">
          <w:rPr>
            <w:rFonts w:ascii="Times New Roman" w:hAnsi="Times New Roman" w:cs="Times New Roman"/>
            <w:sz w:val="24"/>
            <w:szCs w:val="24"/>
            <w:lang w:val="en-US"/>
          </w:rPr>
          <w:delText>integration</w:delText>
        </w:r>
        <w:r w:rsidR="00434017" w:rsidRPr="00CE5DD5" w:rsidDel="00E463F7">
          <w:rPr>
            <w:rFonts w:ascii="Times New Roman" w:hAnsi="Times New Roman" w:cs="Times New Roman"/>
            <w:sz w:val="24"/>
            <w:szCs w:val="24"/>
            <w:lang w:val="en-US"/>
          </w:rPr>
          <w:delText xml:space="preserve">. </w:delText>
        </w:r>
        <w:r w:rsidR="00BB7EA3" w:rsidRPr="00CE5DD5" w:rsidDel="00E463F7">
          <w:rPr>
            <w:rFonts w:ascii="Times New Roman" w:hAnsi="Times New Roman" w:cs="Times New Roman"/>
            <w:sz w:val="24"/>
            <w:szCs w:val="24"/>
            <w:lang w:val="en-US"/>
          </w:rPr>
          <w:delText xml:space="preserve"> </w:delText>
        </w:r>
      </w:del>
    </w:p>
    <w:p w14:paraId="1284DF46" w14:textId="16B2FEE9" w:rsidR="00B47668" w:rsidRPr="00CA3C5F" w:rsidDel="00E463F7" w:rsidRDefault="00B47668" w:rsidP="00CA3C5F">
      <w:pPr>
        <w:spacing w:line="480" w:lineRule="auto"/>
        <w:ind w:firstLine="708"/>
        <w:rPr>
          <w:del w:id="619" w:author="ALALANTO" w:date="2021-04-21T09:11:00Z"/>
          <w:rFonts w:ascii="Times New Roman" w:hAnsi="Times New Roman" w:cs="Times New Roman"/>
          <w:sz w:val="24"/>
          <w:szCs w:val="24"/>
          <w:lang w:val="en-US"/>
        </w:rPr>
      </w:pPr>
      <w:del w:id="620" w:author="ALALANTO" w:date="2021-04-21T09:11:00Z">
        <w:r w:rsidRPr="00CA3C5F" w:rsidDel="00E463F7">
          <w:rPr>
            <w:rFonts w:ascii="Times New Roman" w:hAnsi="Times New Roman" w:cs="Times New Roman"/>
            <w:sz w:val="24"/>
            <w:szCs w:val="24"/>
            <w:lang w:val="en-US"/>
          </w:rPr>
          <w:delText xml:space="preserve">The critical test of the proposed hypothesis was performed using an unpaired t-test that compared the mean integration strength of </w:delText>
        </w:r>
        <w:r w:rsidR="007E2E3C" w:rsidRPr="00CA3C5F" w:rsidDel="00E463F7">
          <w:rPr>
            <w:rFonts w:ascii="Times New Roman" w:hAnsi="Times New Roman" w:cs="Times New Roman"/>
            <w:sz w:val="24"/>
            <w:szCs w:val="24"/>
            <w:lang w:val="en-US"/>
          </w:rPr>
          <w:delText xml:space="preserve">the two </w:delText>
        </w:r>
        <w:r w:rsidRPr="00CA3C5F" w:rsidDel="00E463F7">
          <w:rPr>
            <w:rFonts w:ascii="Times New Roman" w:hAnsi="Times New Roman" w:cs="Times New Roman"/>
            <w:sz w:val="24"/>
            <w:szCs w:val="24"/>
            <w:lang w:val="en-US"/>
          </w:rPr>
          <w:delText xml:space="preserve">groups exposed to different task instructions. </w:delText>
        </w:r>
        <w:r w:rsidR="00CD58E1" w:rsidRPr="00CA3C5F" w:rsidDel="00E463F7">
          <w:rPr>
            <w:rFonts w:ascii="Times New Roman" w:hAnsi="Times New Roman" w:cs="Times New Roman"/>
            <w:sz w:val="24"/>
            <w:szCs w:val="24"/>
            <w:lang w:val="en-US"/>
          </w:rPr>
          <w:delText xml:space="preserve">In addition, </w:delText>
        </w:r>
        <w:r w:rsidR="007E2E3C" w:rsidRPr="00CA3C5F" w:rsidDel="00E463F7">
          <w:rPr>
            <w:rFonts w:ascii="Times New Roman" w:hAnsi="Times New Roman" w:cs="Times New Roman"/>
            <w:sz w:val="24"/>
            <w:szCs w:val="24"/>
            <w:lang w:val="en-US"/>
          </w:rPr>
          <w:delText xml:space="preserve">analyses of variance (ANOVAs) were </w:delText>
        </w:r>
        <w:r w:rsidR="006A094B" w:rsidRPr="00CA3C5F" w:rsidDel="00E463F7">
          <w:rPr>
            <w:rFonts w:ascii="Times New Roman" w:hAnsi="Times New Roman" w:cs="Times New Roman"/>
            <w:sz w:val="24"/>
            <w:szCs w:val="24"/>
            <w:lang w:val="en-US"/>
          </w:rPr>
          <w:delText xml:space="preserve">run on slope parameters for finger and rectangle judgments separately </w:delText>
        </w:r>
        <w:r w:rsidR="008F6C08" w:rsidRPr="00CA3C5F" w:rsidDel="00E463F7">
          <w:rPr>
            <w:rFonts w:ascii="Times New Roman" w:hAnsi="Times New Roman" w:cs="Times New Roman"/>
            <w:sz w:val="24"/>
            <w:szCs w:val="24"/>
            <w:lang w:val="en-US"/>
          </w:rPr>
          <w:delText xml:space="preserve">to validate the main results </w:delText>
        </w:r>
        <w:r w:rsidR="00DE6D94" w:rsidRPr="00CA3C5F" w:rsidDel="00E463F7">
          <w:rPr>
            <w:rFonts w:ascii="Times New Roman" w:hAnsi="Times New Roman" w:cs="Times New Roman"/>
            <w:sz w:val="24"/>
            <w:szCs w:val="24"/>
            <w:lang w:val="en-US"/>
          </w:rPr>
          <w:delText xml:space="preserve">(with instruction, type of judgment </w:delText>
        </w:r>
        <w:r w:rsidR="00CF577B" w:rsidRPr="00CA3C5F" w:rsidDel="00E463F7">
          <w:rPr>
            <w:rFonts w:ascii="Times New Roman" w:hAnsi="Times New Roman" w:cs="Times New Roman"/>
            <w:sz w:val="24"/>
            <w:szCs w:val="24"/>
            <w:lang w:val="en-US"/>
          </w:rPr>
          <w:delText>(</w:delText>
        </w:r>
        <w:r w:rsidR="002E083A" w:rsidRPr="00CA3C5F" w:rsidDel="00E463F7">
          <w:rPr>
            <w:rFonts w:ascii="Times New Roman" w:hAnsi="Times New Roman" w:cs="Times New Roman"/>
            <w:sz w:val="24"/>
            <w:szCs w:val="24"/>
            <w:lang w:val="en-US"/>
          </w:rPr>
          <w:delText xml:space="preserve">including </w:delText>
        </w:r>
        <w:r w:rsidR="00836240" w:rsidRPr="00CA3C5F" w:rsidDel="00E463F7">
          <w:rPr>
            <w:rFonts w:ascii="Times New Roman" w:hAnsi="Times New Roman" w:cs="Times New Roman"/>
            <w:sz w:val="24"/>
            <w:szCs w:val="24"/>
            <w:lang w:val="en-US"/>
          </w:rPr>
          <w:delText>2 levels</w:delText>
        </w:r>
        <w:r w:rsidR="002E083A" w:rsidRPr="00CA3C5F" w:rsidDel="00E463F7">
          <w:rPr>
            <w:rFonts w:ascii="Times New Roman" w:hAnsi="Times New Roman" w:cs="Times New Roman"/>
            <w:sz w:val="24"/>
            <w:szCs w:val="24"/>
            <w:lang w:val="en-US"/>
          </w:rPr>
          <w:delText xml:space="preserve"> rectangle judgment and corrected finger judgments</w:delText>
        </w:r>
        <w:r w:rsidR="00CF577B" w:rsidRPr="00CA3C5F" w:rsidDel="00E463F7">
          <w:rPr>
            <w:rFonts w:ascii="Times New Roman" w:hAnsi="Times New Roman" w:cs="Times New Roman"/>
            <w:sz w:val="24"/>
            <w:szCs w:val="24"/>
            <w:lang w:val="en-US"/>
          </w:rPr>
          <w:delText>)</w:delText>
        </w:r>
        <w:r w:rsidR="002E083A" w:rsidRPr="00CA3C5F" w:rsidDel="00E463F7">
          <w:rPr>
            <w:rFonts w:ascii="Times New Roman" w:hAnsi="Times New Roman" w:cs="Times New Roman"/>
            <w:sz w:val="24"/>
            <w:szCs w:val="24"/>
            <w:lang w:val="en-US"/>
          </w:rPr>
          <w:delText>,</w:delText>
        </w:r>
        <w:r w:rsidR="00836240" w:rsidRPr="00CA3C5F" w:rsidDel="00E463F7">
          <w:rPr>
            <w:rFonts w:ascii="Times New Roman" w:hAnsi="Times New Roman" w:cs="Times New Roman"/>
            <w:sz w:val="24"/>
            <w:szCs w:val="24"/>
            <w:lang w:val="en-US"/>
          </w:rPr>
          <w:delText xml:space="preserve"> </w:delText>
        </w:r>
        <w:r w:rsidR="00DE6D94" w:rsidRPr="00CA3C5F" w:rsidDel="00E463F7">
          <w:rPr>
            <w:rFonts w:ascii="Times New Roman" w:hAnsi="Times New Roman" w:cs="Times New Roman"/>
            <w:sz w:val="24"/>
            <w:szCs w:val="24"/>
            <w:lang w:val="en-US"/>
          </w:rPr>
          <w:delText>and rectangle size as within subject factors and instruction as a between subject factor).</w:delText>
        </w:r>
        <w:r w:rsidR="008B4AF9" w:rsidRPr="00CA3C5F" w:rsidDel="00E463F7">
          <w:rPr>
            <w:rFonts w:ascii="Times New Roman" w:hAnsi="Times New Roman" w:cs="Times New Roman"/>
            <w:sz w:val="24"/>
            <w:szCs w:val="24"/>
            <w:lang w:val="en-US"/>
          </w:rPr>
          <w:delText xml:space="preserve"> </w:delText>
        </w:r>
        <w:r w:rsidR="000E389C" w:rsidRPr="00CA3C5F" w:rsidDel="00E463F7">
          <w:rPr>
            <w:rFonts w:ascii="Times New Roman" w:hAnsi="Times New Roman" w:cs="Times New Roman"/>
            <w:sz w:val="24"/>
            <w:szCs w:val="24"/>
            <w:lang w:val="en-US"/>
          </w:rPr>
          <w:delText xml:space="preserve">We also run one-sample t-tests against zero on the slope parameters to </w:delText>
        </w:r>
      </w:del>
      <w:ins w:id="621" w:author="Waldemar Kirsch" w:date="2021-01-27T08:05:00Z">
        <w:del w:id="622" w:author="ALALANTO" w:date="2021-04-21T09:11:00Z">
          <w:r w:rsidR="00C64A44" w:rsidDel="00E463F7">
            <w:rPr>
              <w:rFonts w:ascii="Times New Roman" w:hAnsi="Times New Roman" w:cs="Times New Roman"/>
              <w:sz w:val="24"/>
              <w:szCs w:val="24"/>
              <w:lang w:val="en-US"/>
            </w:rPr>
            <w:delText xml:space="preserve">test </w:delText>
          </w:r>
        </w:del>
      </w:ins>
      <w:del w:id="623" w:author="ALALANTO" w:date="2021-04-21T09:11:00Z">
        <w:r w:rsidR="000E389C" w:rsidRPr="00CA3C5F" w:rsidDel="00E463F7">
          <w:rPr>
            <w:rFonts w:ascii="Times New Roman" w:hAnsi="Times New Roman" w:cs="Times New Roman"/>
            <w:sz w:val="24"/>
            <w:szCs w:val="24"/>
            <w:lang w:val="en-US"/>
          </w:rPr>
          <w:delText xml:space="preserve">ensure </w:delText>
        </w:r>
      </w:del>
      <w:ins w:id="624" w:author="Waldemar Kirsch" w:date="2021-01-27T08:06:00Z">
        <w:del w:id="625" w:author="ALALANTO" w:date="2021-04-21T09:11:00Z">
          <w:r w:rsidR="00C64A44" w:rsidDel="00E463F7">
            <w:rPr>
              <w:rFonts w:ascii="Times New Roman" w:hAnsi="Times New Roman" w:cs="Times New Roman"/>
              <w:sz w:val="24"/>
              <w:szCs w:val="24"/>
              <w:lang w:val="en-US"/>
            </w:rPr>
            <w:delText xml:space="preserve">whether </w:delText>
          </w:r>
        </w:del>
      </w:ins>
      <w:ins w:id="626" w:author="Waldemar Kirsch" w:date="2021-01-27T08:07:00Z">
        <w:del w:id="627" w:author="ALALANTO" w:date="2021-04-21T09:11:00Z">
          <w:r w:rsidR="00C64A44" w:rsidDel="00E463F7">
            <w:rPr>
              <w:rFonts w:ascii="Times New Roman" w:hAnsi="Times New Roman" w:cs="Times New Roman"/>
              <w:sz w:val="24"/>
              <w:szCs w:val="24"/>
              <w:lang w:val="en-US"/>
            </w:rPr>
            <w:delText>the rectangle and finger judgments</w:delText>
          </w:r>
        </w:del>
      </w:ins>
      <w:ins w:id="628" w:author="Waldemar Kirsch" w:date="2021-01-27T08:12:00Z">
        <w:del w:id="629" w:author="ALALANTO" w:date="2021-04-21T09:11:00Z">
          <w:r w:rsidR="006A2635" w:rsidDel="00E463F7">
            <w:rPr>
              <w:rFonts w:ascii="Times New Roman" w:hAnsi="Times New Roman" w:cs="Times New Roman"/>
              <w:sz w:val="24"/>
              <w:szCs w:val="24"/>
              <w:lang w:val="en-US"/>
            </w:rPr>
            <w:delText xml:space="preserve"> were </w:delText>
          </w:r>
        </w:del>
      </w:ins>
      <w:ins w:id="630" w:author="Waldemar Kirsch" w:date="2021-01-27T08:13:00Z">
        <w:del w:id="631" w:author="ALALANTO" w:date="2021-04-21T09:11:00Z">
          <w:r w:rsidR="006A2635" w:rsidDel="00E463F7">
            <w:rPr>
              <w:rFonts w:ascii="Times New Roman" w:hAnsi="Times New Roman" w:cs="Times New Roman"/>
              <w:sz w:val="24"/>
              <w:szCs w:val="24"/>
              <w:lang w:val="en-US"/>
            </w:rPr>
            <w:delText>significantly</w:delText>
          </w:r>
        </w:del>
      </w:ins>
      <w:ins w:id="632" w:author="Waldemar Kirsch" w:date="2021-01-27T08:12:00Z">
        <w:del w:id="633" w:author="ALALANTO" w:date="2021-04-21T09:11:00Z">
          <w:r w:rsidR="006A2635" w:rsidDel="00E463F7">
            <w:rPr>
              <w:rFonts w:ascii="Times New Roman" w:hAnsi="Times New Roman" w:cs="Times New Roman"/>
              <w:sz w:val="24"/>
              <w:szCs w:val="24"/>
              <w:lang w:val="en-US"/>
            </w:rPr>
            <w:delText xml:space="preserve"> </w:delText>
          </w:r>
        </w:del>
      </w:ins>
      <w:ins w:id="634" w:author="Waldemar Kirsch" w:date="2021-01-27T08:13:00Z">
        <w:del w:id="635" w:author="ALALANTO" w:date="2021-04-21T09:11:00Z">
          <w:r w:rsidR="006A2635" w:rsidDel="00E463F7">
            <w:rPr>
              <w:rFonts w:ascii="Times New Roman" w:hAnsi="Times New Roman" w:cs="Times New Roman"/>
              <w:sz w:val="24"/>
              <w:szCs w:val="24"/>
              <w:lang w:val="en-US"/>
            </w:rPr>
            <w:delText>affected by the visual-proprioceptive discrepancy in each instruction condition</w:delText>
          </w:r>
        </w:del>
      </w:ins>
      <w:del w:id="636" w:author="ALALANTO" w:date="2021-04-21T09:11:00Z">
        <w:r w:rsidR="000E389C" w:rsidRPr="00CA3C5F" w:rsidDel="00E463F7">
          <w:rPr>
            <w:rFonts w:ascii="Times New Roman" w:hAnsi="Times New Roman" w:cs="Times New Roman"/>
            <w:sz w:val="24"/>
            <w:szCs w:val="24"/>
            <w:lang w:val="en-US"/>
          </w:rPr>
          <w:delText xml:space="preserve">that the </w:delText>
        </w:r>
        <w:r w:rsidR="000E389C" w:rsidRPr="00C64A44" w:rsidDel="00E463F7">
          <w:rPr>
            <w:rFonts w:ascii="Times New Roman" w:hAnsi="Times New Roman" w:cs="Times New Roman"/>
            <w:sz w:val="24"/>
            <w:szCs w:val="24"/>
            <w:lang w:val="en-US"/>
          </w:rPr>
          <w:delText xml:space="preserve">biases are </w:delText>
        </w:r>
        <w:r w:rsidR="000E389C" w:rsidRPr="00AA6FED" w:rsidDel="00E463F7">
          <w:rPr>
            <w:rFonts w:ascii="Times New Roman" w:hAnsi="Times New Roman" w:cs="Times New Roman"/>
            <w:sz w:val="24"/>
            <w:szCs w:val="24"/>
            <w:lang w:val="en-US"/>
          </w:rPr>
          <w:delText>reliable</w:delText>
        </w:r>
        <w:r w:rsidR="008B4AF9" w:rsidRPr="00AA6FED" w:rsidDel="00E463F7">
          <w:rPr>
            <w:rFonts w:ascii="Times New Roman" w:hAnsi="Times New Roman" w:cs="Times New Roman"/>
            <w:sz w:val="24"/>
            <w:szCs w:val="24"/>
            <w:lang w:val="en-US"/>
          </w:rPr>
          <w:delText>.</w:delText>
        </w:r>
      </w:del>
      <w:ins w:id="637" w:author="Waldemar Kirsch" w:date="2021-01-27T08:10:00Z">
        <w:del w:id="638" w:author="ALALANTO" w:date="2021-04-21T09:11:00Z">
          <w:r w:rsidR="00E750EE" w:rsidDel="00E463F7">
            <w:rPr>
              <w:rFonts w:ascii="Times New Roman" w:hAnsi="Times New Roman" w:cs="Times New Roman"/>
              <w:sz w:val="24"/>
              <w:szCs w:val="24"/>
              <w:lang w:val="en-US"/>
            </w:rPr>
            <w:delText>.</w:delText>
          </w:r>
        </w:del>
      </w:ins>
    </w:p>
    <w:p w14:paraId="0E763E40" w14:textId="394DC96C" w:rsidR="00F915F6" w:rsidRPr="00CA3C5F" w:rsidDel="00E463F7" w:rsidRDefault="00F915F6" w:rsidP="00CA3C5F">
      <w:pPr>
        <w:spacing w:line="480" w:lineRule="auto"/>
        <w:ind w:firstLine="708"/>
        <w:rPr>
          <w:del w:id="639" w:author="ALALANTO" w:date="2021-04-21T09:11:00Z"/>
          <w:rFonts w:ascii="Times New Roman" w:hAnsi="Times New Roman" w:cs="Times New Roman"/>
          <w:sz w:val="24"/>
          <w:szCs w:val="24"/>
          <w:lang w:val="en-US"/>
        </w:rPr>
      </w:pPr>
      <w:del w:id="640" w:author="ALALANTO" w:date="2021-04-21T09:11:00Z">
        <w:r w:rsidRPr="00530547" w:rsidDel="00E463F7">
          <w:rPr>
            <w:rFonts w:ascii="Times New Roman" w:hAnsi="Times New Roman" w:cs="Times New Roman"/>
            <w:sz w:val="24"/>
            <w:szCs w:val="24"/>
            <w:lang w:val="en-US"/>
          </w:rPr>
          <w:delText>The raw data have been made publicly available (</w:delText>
        </w:r>
        <w:r w:rsidR="00530547" w:rsidRPr="00530547" w:rsidDel="00E463F7">
          <w:rPr>
            <w:rFonts w:ascii="Times New Roman" w:hAnsi="Times New Roman" w:cs="Times New Roman"/>
            <w:sz w:val="24"/>
            <w:szCs w:val="24"/>
            <w:lang w:val="en-US"/>
          </w:rPr>
          <w:delText>https://osf.io/cwmg8/</w:delText>
        </w:r>
        <w:r w:rsidRPr="00530547" w:rsidDel="00E463F7">
          <w:rPr>
            <w:rFonts w:ascii="Times New Roman" w:hAnsi="Times New Roman" w:cs="Times New Roman"/>
            <w:sz w:val="24"/>
            <w:szCs w:val="24"/>
            <w:lang w:val="en-US"/>
          </w:rPr>
          <w:delText>).</w:delText>
        </w:r>
      </w:del>
    </w:p>
    <w:p w14:paraId="693ECB1B" w14:textId="78351138" w:rsidR="00C80B68" w:rsidDel="00E463F7" w:rsidRDefault="00C80B68">
      <w:pPr>
        <w:rPr>
          <w:del w:id="641" w:author="ALALANTO" w:date="2021-04-21T09:11:00Z"/>
          <w:sz w:val="25"/>
          <w:szCs w:val="25"/>
          <w:lang w:val="en-US"/>
        </w:rPr>
      </w:pPr>
    </w:p>
    <w:p w14:paraId="2902AAF1" w14:textId="599B0033" w:rsidR="00FC5C6C" w:rsidRPr="00CA19C8" w:rsidDel="00E463F7" w:rsidRDefault="00FC5C6C" w:rsidP="00537D3D">
      <w:pPr>
        <w:spacing w:line="480" w:lineRule="auto"/>
        <w:jc w:val="center"/>
        <w:rPr>
          <w:del w:id="642" w:author="ALALANTO" w:date="2021-04-21T09:11:00Z"/>
          <w:rFonts w:ascii="Times New Roman" w:hAnsi="Times New Roman" w:cs="Times New Roman"/>
          <w:b/>
          <w:sz w:val="24"/>
          <w:szCs w:val="24"/>
          <w:lang w:val="en-US"/>
        </w:rPr>
      </w:pPr>
      <w:del w:id="643" w:author="ALALANTO" w:date="2021-04-21T09:11:00Z">
        <w:r w:rsidRPr="00CA19C8" w:rsidDel="00E463F7">
          <w:rPr>
            <w:rFonts w:ascii="Times New Roman" w:hAnsi="Times New Roman" w:cs="Times New Roman"/>
            <w:b/>
            <w:sz w:val="24"/>
            <w:szCs w:val="24"/>
            <w:lang w:val="en-US"/>
          </w:rPr>
          <w:delText>Results</w:delText>
        </w:r>
      </w:del>
    </w:p>
    <w:p w14:paraId="6664BB1C" w14:textId="44D64946" w:rsidR="004F6940" w:rsidRPr="00192DF2" w:rsidDel="00E463F7" w:rsidRDefault="00727855" w:rsidP="00192DF2">
      <w:pPr>
        <w:spacing w:line="480" w:lineRule="auto"/>
        <w:ind w:firstLine="708"/>
        <w:rPr>
          <w:del w:id="644" w:author="ALALANTO" w:date="2021-04-21T09:11:00Z"/>
          <w:rFonts w:ascii="Times New Roman" w:hAnsi="Times New Roman" w:cs="Times New Roman"/>
          <w:sz w:val="24"/>
          <w:szCs w:val="24"/>
          <w:lang w:val="en-US"/>
        </w:rPr>
      </w:pPr>
      <w:del w:id="645" w:author="ALALANTO" w:date="2021-04-21T09:11:00Z">
        <w:r w:rsidRPr="00CA19C8" w:rsidDel="00E463F7">
          <w:rPr>
            <w:rFonts w:ascii="Times New Roman" w:hAnsi="Times New Roman" w:cs="Times New Roman"/>
            <w:sz w:val="24"/>
            <w:szCs w:val="24"/>
            <w:lang w:val="en-US"/>
          </w:rPr>
          <w:delText xml:space="preserve">Figure 2 (A) illustrates the mean judgment error in all experimental conditions. </w:delText>
        </w:r>
        <w:r w:rsidR="006158B4" w:rsidRPr="00CA19C8" w:rsidDel="00E463F7">
          <w:rPr>
            <w:rFonts w:ascii="Times New Roman" w:hAnsi="Times New Roman" w:cs="Times New Roman"/>
            <w:sz w:val="24"/>
            <w:szCs w:val="24"/>
            <w:lang w:val="en-US"/>
          </w:rPr>
          <w:delText>T</w:delText>
        </w:r>
        <w:r w:rsidRPr="00CA19C8" w:rsidDel="00E463F7">
          <w:rPr>
            <w:rFonts w:ascii="Times New Roman" w:hAnsi="Times New Roman" w:cs="Times New Roman"/>
            <w:sz w:val="24"/>
            <w:szCs w:val="24"/>
            <w:lang w:val="en-US"/>
          </w:rPr>
          <w:delText>he error increase</w:delText>
        </w:r>
        <w:r w:rsidR="00B6001D" w:rsidRPr="00CA19C8" w:rsidDel="00E463F7">
          <w:rPr>
            <w:rFonts w:ascii="Times New Roman" w:hAnsi="Times New Roman" w:cs="Times New Roman"/>
            <w:sz w:val="24"/>
            <w:szCs w:val="24"/>
            <w:lang w:val="en-US"/>
          </w:rPr>
          <w:delText>d</w:delText>
        </w:r>
        <w:r w:rsidRPr="00CA19C8" w:rsidDel="00E463F7">
          <w:rPr>
            <w:rFonts w:ascii="Times New Roman" w:hAnsi="Times New Roman" w:cs="Times New Roman"/>
            <w:sz w:val="24"/>
            <w:szCs w:val="24"/>
            <w:lang w:val="en-US"/>
          </w:rPr>
          <w:delText xml:space="preserve"> with an increase of the introduced visual-proprioceptive conflict for rectangle judgments and decrease</w:delText>
        </w:r>
        <w:r w:rsidR="00B6001D" w:rsidRPr="00CA19C8" w:rsidDel="00E463F7">
          <w:rPr>
            <w:rFonts w:ascii="Times New Roman" w:hAnsi="Times New Roman" w:cs="Times New Roman"/>
            <w:sz w:val="24"/>
            <w:szCs w:val="24"/>
            <w:lang w:val="en-US"/>
          </w:rPr>
          <w:delText>d</w:delText>
        </w:r>
        <w:r w:rsidRPr="00CA19C8" w:rsidDel="00E463F7">
          <w:rPr>
            <w:rFonts w:ascii="Times New Roman" w:hAnsi="Times New Roman" w:cs="Times New Roman"/>
            <w:sz w:val="24"/>
            <w:szCs w:val="24"/>
            <w:lang w:val="en-US"/>
          </w:rPr>
          <w:delText xml:space="preserve"> for the finger judgments. </w:delText>
        </w:r>
        <w:r w:rsidR="006158B4" w:rsidRPr="00CA19C8" w:rsidDel="00E463F7">
          <w:rPr>
            <w:rFonts w:ascii="Times New Roman" w:hAnsi="Times New Roman" w:cs="Times New Roman"/>
            <w:sz w:val="24"/>
            <w:szCs w:val="24"/>
            <w:lang w:val="en-US"/>
          </w:rPr>
          <w:delText>This pattern</w:delText>
        </w:r>
        <w:r w:rsidR="000A4E84" w:rsidRPr="00CA19C8" w:rsidDel="00E463F7">
          <w:rPr>
            <w:rFonts w:ascii="Times New Roman" w:hAnsi="Times New Roman" w:cs="Times New Roman"/>
            <w:sz w:val="24"/>
            <w:szCs w:val="24"/>
            <w:lang w:val="en-US"/>
          </w:rPr>
          <w:delText xml:space="preserve"> indicated </w:delText>
        </w:r>
        <w:r w:rsidR="002E5670" w:rsidRPr="00CA19C8" w:rsidDel="00E463F7">
          <w:rPr>
            <w:rFonts w:ascii="Times New Roman" w:hAnsi="Times New Roman" w:cs="Times New Roman"/>
            <w:sz w:val="24"/>
            <w:szCs w:val="24"/>
            <w:lang w:val="en-US"/>
          </w:rPr>
          <w:delText xml:space="preserve">perceptual </w:delText>
        </w:r>
        <w:r w:rsidR="000A4E84" w:rsidRPr="00CA19C8" w:rsidDel="00E463F7">
          <w:rPr>
            <w:rFonts w:ascii="Times New Roman" w:hAnsi="Times New Roman" w:cs="Times New Roman"/>
            <w:sz w:val="24"/>
            <w:szCs w:val="24"/>
            <w:lang w:val="en-US"/>
          </w:rPr>
          <w:delText xml:space="preserve">attraction </w:delText>
        </w:r>
        <w:r w:rsidR="002E5670" w:rsidRPr="00CA19C8" w:rsidDel="00E463F7">
          <w:rPr>
            <w:rFonts w:ascii="Times New Roman" w:hAnsi="Times New Roman" w:cs="Times New Roman"/>
            <w:sz w:val="24"/>
            <w:szCs w:val="24"/>
            <w:lang w:val="en-US"/>
          </w:rPr>
          <w:delText xml:space="preserve">of </w:delText>
        </w:r>
        <w:r w:rsidR="000A4E84" w:rsidRPr="00CA19C8" w:rsidDel="00E463F7">
          <w:rPr>
            <w:rFonts w:ascii="Times New Roman" w:hAnsi="Times New Roman" w:cs="Times New Roman"/>
            <w:sz w:val="24"/>
            <w:szCs w:val="24"/>
            <w:lang w:val="en-US"/>
          </w:rPr>
          <w:delText xml:space="preserve">the rectangle judgments </w:delText>
        </w:r>
        <w:r w:rsidR="002E5670" w:rsidRPr="00CA19C8" w:rsidDel="00E463F7">
          <w:rPr>
            <w:rFonts w:ascii="Times New Roman" w:hAnsi="Times New Roman" w:cs="Times New Roman"/>
            <w:sz w:val="24"/>
            <w:szCs w:val="24"/>
            <w:lang w:val="en-US"/>
          </w:rPr>
          <w:delText xml:space="preserve">by the adopted finger distance </w:delText>
        </w:r>
        <w:r w:rsidR="000A4E84" w:rsidRPr="00CA19C8" w:rsidDel="00E463F7">
          <w:rPr>
            <w:rFonts w:ascii="Times New Roman" w:hAnsi="Times New Roman" w:cs="Times New Roman"/>
            <w:sz w:val="24"/>
            <w:szCs w:val="24"/>
            <w:lang w:val="en-US"/>
          </w:rPr>
          <w:delText xml:space="preserve">and of </w:delText>
        </w:r>
        <w:r w:rsidR="002E5670" w:rsidRPr="00CA19C8" w:rsidDel="00E463F7">
          <w:rPr>
            <w:rFonts w:ascii="Times New Roman" w:hAnsi="Times New Roman" w:cs="Times New Roman"/>
            <w:sz w:val="24"/>
            <w:szCs w:val="24"/>
            <w:lang w:val="en-US"/>
          </w:rPr>
          <w:delText xml:space="preserve">the finger judgments by </w:delText>
        </w:r>
        <w:r w:rsidR="000A4E84" w:rsidRPr="00CA19C8" w:rsidDel="00E463F7">
          <w:rPr>
            <w:rFonts w:ascii="Times New Roman" w:hAnsi="Times New Roman" w:cs="Times New Roman"/>
            <w:sz w:val="24"/>
            <w:szCs w:val="24"/>
            <w:lang w:val="en-US"/>
          </w:rPr>
          <w:delText xml:space="preserve">the rectangle </w:delText>
        </w:r>
        <w:r w:rsidR="002E5670" w:rsidRPr="00CA19C8" w:rsidDel="00E463F7">
          <w:rPr>
            <w:rFonts w:ascii="Times New Roman" w:hAnsi="Times New Roman" w:cs="Times New Roman"/>
            <w:sz w:val="24"/>
            <w:szCs w:val="24"/>
            <w:lang w:val="en-US"/>
          </w:rPr>
          <w:delText>(see also, e.g., Kirsch &amp; Kunde, 2019b)</w:delText>
        </w:r>
        <w:r w:rsidR="000A4E84" w:rsidRPr="00CA19C8" w:rsidDel="00E463F7">
          <w:rPr>
            <w:rFonts w:ascii="Times New Roman" w:hAnsi="Times New Roman" w:cs="Times New Roman"/>
            <w:sz w:val="24"/>
            <w:szCs w:val="24"/>
            <w:lang w:val="en-US"/>
          </w:rPr>
          <w:delText xml:space="preserve">. However, the latter bias (“bias to object”) appeared to be rather small as the slope of the control condition is very similar </w:delText>
        </w:r>
        <w:r w:rsidR="00B6001D" w:rsidRPr="00CA19C8" w:rsidDel="00E463F7">
          <w:rPr>
            <w:rFonts w:ascii="Times New Roman" w:hAnsi="Times New Roman" w:cs="Times New Roman"/>
            <w:sz w:val="24"/>
            <w:szCs w:val="24"/>
            <w:lang w:val="en-US"/>
          </w:rPr>
          <w:delText xml:space="preserve">to that observed in the regular finger judgment trials. In contrast, the impact of the finger distance on rectangle judgments </w:delText>
        </w:r>
        <w:r w:rsidR="0045438A" w:rsidRPr="00CA19C8" w:rsidDel="00E463F7">
          <w:rPr>
            <w:rFonts w:ascii="Times New Roman" w:hAnsi="Times New Roman" w:cs="Times New Roman"/>
            <w:sz w:val="24"/>
            <w:szCs w:val="24"/>
            <w:lang w:val="en-US"/>
          </w:rPr>
          <w:delText>(“bias to fingers”) was</w:delText>
        </w:r>
        <w:r w:rsidR="00B6001D" w:rsidRPr="00CA19C8" w:rsidDel="00E463F7">
          <w:rPr>
            <w:rFonts w:ascii="Times New Roman" w:hAnsi="Times New Roman" w:cs="Times New Roman"/>
            <w:sz w:val="24"/>
            <w:szCs w:val="24"/>
            <w:lang w:val="en-US"/>
          </w:rPr>
          <w:delText xml:space="preserve"> strongly pronounced, and more importantly, was larger when the task was instructed in terms of virtual grasping than when ton </w:delText>
        </w:r>
      </w:del>
      <w:ins w:id="646" w:author="Waldemar Kirsch" w:date="2021-01-27T07:27:00Z">
        <w:del w:id="647" w:author="ALALANTO" w:date="2021-04-21T09:11:00Z">
          <w:r w:rsidR="00BA250A" w:rsidDel="00E463F7">
            <w:rPr>
              <w:rFonts w:ascii="Times New Roman" w:hAnsi="Times New Roman" w:cs="Times New Roman"/>
              <w:sz w:val="24"/>
              <w:szCs w:val="24"/>
              <w:lang w:val="en-US"/>
            </w:rPr>
            <w:delText>sound</w:delText>
          </w:r>
          <w:r w:rsidR="00BA250A" w:rsidRPr="00CA19C8" w:rsidDel="00E463F7">
            <w:rPr>
              <w:rFonts w:ascii="Times New Roman" w:hAnsi="Times New Roman" w:cs="Times New Roman"/>
              <w:sz w:val="24"/>
              <w:szCs w:val="24"/>
              <w:lang w:val="en-US"/>
            </w:rPr>
            <w:delText xml:space="preserve"> </w:delText>
          </w:r>
        </w:del>
      </w:ins>
      <w:del w:id="648" w:author="ALALANTO" w:date="2021-04-21T09:11:00Z">
        <w:r w:rsidR="00B6001D" w:rsidRPr="00CA19C8" w:rsidDel="00E463F7">
          <w:rPr>
            <w:rFonts w:ascii="Times New Roman" w:hAnsi="Times New Roman" w:cs="Times New Roman"/>
            <w:sz w:val="24"/>
            <w:szCs w:val="24"/>
            <w:lang w:val="en-US"/>
          </w:rPr>
          <w:delText xml:space="preserve">production was stressed. </w:delText>
        </w:r>
        <w:r w:rsidR="004F6940" w:rsidRPr="00CA19C8" w:rsidDel="00E463F7">
          <w:rPr>
            <w:rFonts w:ascii="Times New Roman" w:hAnsi="Times New Roman" w:cs="Times New Roman"/>
            <w:sz w:val="24"/>
            <w:szCs w:val="24"/>
            <w:lang w:val="en-US"/>
          </w:rPr>
          <w:delText>These observations were supported by statistical analyses.</w:delText>
        </w:r>
      </w:del>
    </w:p>
    <w:p w14:paraId="416B2007" w14:textId="608767F8" w:rsidR="00A36D98" w:rsidRPr="007A793A" w:rsidDel="00E463F7" w:rsidRDefault="006848B0" w:rsidP="007A793A">
      <w:pPr>
        <w:spacing w:line="480" w:lineRule="auto"/>
        <w:ind w:firstLine="708"/>
        <w:rPr>
          <w:del w:id="649" w:author="ALALANTO" w:date="2021-04-21T09:11:00Z"/>
          <w:rFonts w:ascii="Times New Roman" w:hAnsi="Times New Roman" w:cs="Times New Roman"/>
          <w:sz w:val="24"/>
          <w:szCs w:val="24"/>
          <w:lang w:val="en-US"/>
        </w:rPr>
      </w:pPr>
      <w:del w:id="650" w:author="ALALANTO" w:date="2021-04-21T09:11:00Z">
        <w:r w:rsidRPr="00192DF2" w:rsidDel="00E463F7">
          <w:rPr>
            <w:rFonts w:ascii="Times New Roman" w:hAnsi="Times New Roman" w:cs="Times New Roman"/>
            <w:sz w:val="24"/>
            <w:szCs w:val="24"/>
            <w:lang w:val="en-US"/>
          </w:rPr>
          <w:delText xml:space="preserve">The integration strength was significantly larger for the “virtual grasping” instruction than for the “ton </w:delText>
        </w:r>
      </w:del>
      <w:ins w:id="651" w:author="Waldemar Kirsch" w:date="2021-01-27T07:34:00Z">
        <w:del w:id="652" w:author="ALALANTO" w:date="2021-04-21T09:11:00Z">
          <w:r w:rsidR="00534964" w:rsidDel="00E463F7">
            <w:rPr>
              <w:rFonts w:ascii="Times New Roman" w:hAnsi="Times New Roman" w:cs="Times New Roman"/>
              <w:sz w:val="24"/>
              <w:szCs w:val="24"/>
              <w:lang w:val="en-US"/>
            </w:rPr>
            <w:delText>sound</w:delText>
          </w:r>
          <w:r w:rsidR="00534964" w:rsidRPr="00192DF2" w:rsidDel="00E463F7">
            <w:rPr>
              <w:rFonts w:ascii="Times New Roman" w:hAnsi="Times New Roman" w:cs="Times New Roman"/>
              <w:sz w:val="24"/>
              <w:szCs w:val="24"/>
              <w:lang w:val="en-US"/>
            </w:rPr>
            <w:delText xml:space="preserve"> </w:delText>
          </w:r>
        </w:del>
      </w:ins>
      <w:del w:id="653" w:author="ALALANTO" w:date="2021-04-21T09:11:00Z">
        <w:r w:rsidRPr="00192DF2" w:rsidDel="00E463F7">
          <w:rPr>
            <w:rFonts w:ascii="Times New Roman" w:hAnsi="Times New Roman" w:cs="Times New Roman"/>
            <w:sz w:val="24"/>
            <w:szCs w:val="24"/>
            <w:lang w:val="en-US"/>
          </w:rPr>
          <w:delText>production” instruction</w:delText>
        </w:r>
        <w:r w:rsidR="00F4138E" w:rsidRPr="00192DF2" w:rsidDel="00E463F7">
          <w:rPr>
            <w:rFonts w:ascii="Times New Roman" w:hAnsi="Times New Roman" w:cs="Times New Roman"/>
            <w:sz w:val="24"/>
            <w:szCs w:val="24"/>
            <w:lang w:val="en-US"/>
          </w:rPr>
          <w:delText xml:space="preserve"> as predicted</w:delText>
        </w:r>
        <w:r w:rsidRPr="00192DF2" w:rsidDel="00E463F7">
          <w:rPr>
            <w:rFonts w:ascii="Times New Roman" w:hAnsi="Times New Roman" w:cs="Times New Roman"/>
            <w:sz w:val="24"/>
            <w:szCs w:val="24"/>
            <w:lang w:val="en-US"/>
          </w:rPr>
          <w:delText xml:space="preserve">, </w:delText>
        </w:r>
        <w:r w:rsidRPr="00192DF2" w:rsidDel="00E463F7">
          <w:rPr>
            <w:rFonts w:ascii="Times New Roman" w:hAnsi="Times New Roman" w:cs="Times New Roman"/>
            <w:i/>
            <w:sz w:val="24"/>
            <w:szCs w:val="24"/>
            <w:lang w:val="en-US"/>
          </w:rPr>
          <w:delText>t</w:delText>
        </w:r>
        <w:r w:rsidRPr="00192DF2" w:rsidDel="00E463F7">
          <w:rPr>
            <w:rFonts w:ascii="Times New Roman" w:hAnsi="Times New Roman" w:cs="Times New Roman"/>
            <w:sz w:val="24"/>
            <w:szCs w:val="24"/>
            <w:lang w:val="en-US"/>
          </w:rPr>
          <w:delText>(</w:delText>
        </w:r>
        <w:r w:rsidR="000C66F3" w:rsidRPr="00192DF2" w:rsidDel="00E463F7">
          <w:rPr>
            <w:rFonts w:ascii="Times New Roman" w:hAnsi="Times New Roman" w:cs="Times New Roman"/>
            <w:sz w:val="24"/>
            <w:szCs w:val="24"/>
            <w:lang w:val="en-US"/>
          </w:rPr>
          <w:delText>46)</w:delText>
        </w:r>
        <w:r w:rsidR="00BE6C64" w:rsidRPr="00192DF2" w:rsidDel="00E463F7">
          <w:rPr>
            <w:rFonts w:ascii="Times New Roman" w:hAnsi="Times New Roman" w:cs="Times New Roman"/>
            <w:sz w:val="24"/>
            <w:szCs w:val="24"/>
            <w:lang w:val="en-US"/>
          </w:rPr>
          <w:delText xml:space="preserve"> </w:delText>
        </w:r>
        <w:r w:rsidR="000C66F3" w:rsidRPr="00192DF2" w:rsidDel="00E463F7">
          <w:rPr>
            <w:rFonts w:ascii="Times New Roman" w:hAnsi="Times New Roman" w:cs="Times New Roman"/>
            <w:sz w:val="24"/>
            <w:szCs w:val="24"/>
            <w:lang w:val="en-US"/>
          </w:rPr>
          <w:delText>=</w:delText>
        </w:r>
        <w:r w:rsidR="00BE6C64" w:rsidRPr="00192DF2" w:rsidDel="00E463F7">
          <w:rPr>
            <w:rFonts w:ascii="Times New Roman" w:hAnsi="Times New Roman" w:cs="Times New Roman"/>
            <w:sz w:val="24"/>
            <w:szCs w:val="24"/>
            <w:lang w:val="en-US"/>
          </w:rPr>
          <w:delText xml:space="preserve"> </w:delText>
        </w:r>
        <w:r w:rsidR="000C66F3" w:rsidRPr="00192DF2" w:rsidDel="00E463F7">
          <w:rPr>
            <w:rFonts w:ascii="Times New Roman" w:hAnsi="Times New Roman" w:cs="Times New Roman"/>
            <w:sz w:val="24"/>
            <w:szCs w:val="24"/>
            <w:lang w:val="en-US"/>
          </w:rPr>
          <w:delText xml:space="preserve">2.42, </w:delText>
        </w:r>
        <w:r w:rsidR="000C66F3" w:rsidRPr="00192DF2" w:rsidDel="00E463F7">
          <w:rPr>
            <w:rFonts w:ascii="Times New Roman" w:hAnsi="Times New Roman" w:cs="Times New Roman"/>
            <w:i/>
            <w:sz w:val="24"/>
            <w:szCs w:val="24"/>
            <w:lang w:val="en-US"/>
          </w:rPr>
          <w:delText>p</w:delText>
        </w:r>
        <w:r w:rsidR="000C66F3" w:rsidRPr="00192DF2" w:rsidDel="00E463F7">
          <w:rPr>
            <w:rFonts w:ascii="Times New Roman" w:hAnsi="Times New Roman" w:cs="Times New Roman"/>
            <w:sz w:val="24"/>
            <w:szCs w:val="24"/>
            <w:lang w:val="en-US"/>
          </w:rPr>
          <w:delText xml:space="preserve"> = .019, </w:delText>
        </w:r>
        <w:r w:rsidR="000C66F3" w:rsidRPr="00192DF2" w:rsidDel="00E463F7">
          <w:rPr>
            <w:rFonts w:ascii="Times New Roman" w:hAnsi="Times New Roman" w:cs="Times New Roman"/>
            <w:i/>
            <w:sz w:val="24"/>
            <w:szCs w:val="24"/>
            <w:lang w:val="en-US"/>
          </w:rPr>
          <w:delText>d</w:delText>
        </w:r>
        <w:r w:rsidR="000C66F3" w:rsidRPr="00192DF2" w:rsidDel="00E463F7">
          <w:rPr>
            <w:rFonts w:ascii="Times New Roman" w:hAnsi="Times New Roman" w:cs="Times New Roman"/>
            <w:sz w:val="24"/>
            <w:szCs w:val="24"/>
            <w:lang w:val="en-US"/>
          </w:rPr>
          <w:delText xml:space="preserve"> = </w:delText>
        </w:r>
        <w:r w:rsidR="00BE6C64" w:rsidRPr="00192DF2" w:rsidDel="00E463F7">
          <w:rPr>
            <w:rFonts w:ascii="Times New Roman" w:hAnsi="Times New Roman" w:cs="Times New Roman"/>
            <w:sz w:val="24"/>
            <w:szCs w:val="24"/>
            <w:lang w:val="en-US"/>
          </w:rPr>
          <w:delText xml:space="preserve">.70 </w:delText>
        </w:r>
        <w:r w:rsidR="000C66F3" w:rsidRPr="00192DF2" w:rsidDel="00E463F7">
          <w:rPr>
            <w:rFonts w:ascii="Times New Roman" w:hAnsi="Times New Roman" w:cs="Times New Roman"/>
            <w:sz w:val="24"/>
            <w:szCs w:val="24"/>
            <w:lang w:val="en-US"/>
          </w:rPr>
          <w:delText>(see Fig.2(C)).</w:delText>
        </w:r>
        <w:r w:rsidR="006174BB" w:rsidRPr="00192DF2" w:rsidDel="00E463F7">
          <w:rPr>
            <w:rFonts w:ascii="Times New Roman" w:hAnsi="Times New Roman" w:cs="Times New Roman"/>
            <w:sz w:val="24"/>
            <w:szCs w:val="24"/>
            <w:lang w:val="en-US"/>
          </w:rPr>
          <w:delText xml:space="preserve"> </w:delText>
        </w:r>
        <w:r w:rsidR="00836240" w:rsidRPr="00192DF2" w:rsidDel="00E463F7">
          <w:rPr>
            <w:rFonts w:ascii="Times New Roman" w:hAnsi="Times New Roman" w:cs="Times New Roman"/>
            <w:sz w:val="24"/>
            <w:szCs w:val="24"/>
            <w:lang w:val="en-US"/>
          </w:rPr>
          <w:delText>This effect was basically due to a larger impact of finger distance on rectangle judgments</w:delText>
        </w:r>
        <w:r w:rsidR="00D30B3B" w:rsidRPr="00192DF2" w:rsidDel="00E463F7">
          <w:rPr>
            <w:rFonts w:ascii="Times New Roman" w:hAnsi="Times New Roman" w:cs="Times New Roman"/>
            <w:sz w:val="24"/>
            <w:szCs w:val="24"/>
            <w:lang w:val="en-US"/>
          </w:rPr>
          <w:delText>:</w:delText>
        </w:r>
        <w:r w:rsidR="00546BB2" w:rsidRPr="00192DF2" w:rsidDel="00E463F7">
          <w:rPr>
            <w:rFonts w:ascii="Times New Roman" w:hAnsi="Times New Roman" w:cs="Times New Roman"/>
            <w:sz w:val="24"/>
            <w:szCs w:val="24"/>
            <w:lang w:val="en-US"/>
          </w:rPr>
          <w:delText xml:space="preserve"> </w:delText>
        </w:r>
        <w:r w:rsidR="00D30B3B" w:rsidRPr="00192DF2" w:rsidDel="00E463F7">
          <w:rPr>
            <w:rFonts w:ascii="Times New Roman" w:hAnsi="Times New Roman" w:cs="Times New Roman"/>
            <w:sz w:val="24"/>
            <w:szCs w:val="24"/>
            <w:lang w:val="en-US"/>
          </w:rPr>
          <w:delText>a</w:delText>
        </w:r>
        <w:r w:rsidR="00546BB2" w:rsidRPr="00192DF2" w:rsidDel="00E463F7">
          <w:rPr>
            <w:rFonts w:ascii="Times New Roman" w:hAnsi="Times New Roman" w:cs="Times New Roman"/>
            <w:sz w:val="24"/>
            <w:szCs w:val="24"/>
            <w:lang w:val="en-US"/>
          </w:rPr>
          <w:delText>n ANOVA on slope values of rectangle judgments revealed a significant main effect of instruction</w:delText>
        </w:r>
        <w:r w:rsidR="00836240" w:rsidRPr="00192DF2" w:rsidDel="00E463F7">
          <w:rPr>
            <w:rFonts w:ascii="Times New Roman" w:hAnsi="Times New Roman" w:cs="Times New Roman"/>
            <w:sz w:val="24"/>
            <w:szCs w:val="24"/>
            <w:lang w:val="en-US"/>
          </w:rPr>
          <w:delText xml:space="preserve">, </w:delText>
        </w:r>
        <w:r w:rsidR="00836240" w:rsidRPr="00192DF2" w:rsidDel="00E463F7">
          <w:rPr>
            <w:rFonts w:ascii="Times New Roman" w:hAnsi="Times New Roman" w:cs="Times New Roman"/>
            <w:i/>
            <w:sz w:val="24"/>
            <w:szCs w:val="24"/>
            <w:lang w:val="en-US"/>
          </w:rPr>
          <w:delText>F</w:delText>
        </w:r>
        <w:r w:rsidR="00836240" w:rsidRPr="00192DF2" w:rsidDel="00E463F7">
          <w:rPr>
            <w:rFonts w:ascii="Times New Roman" w:hAnsi="Times New Roman" w:cs="Times New Roman"/>
            <w:sz w:val="24"/>
            <w:szCs w:val="24"/>
            <w:lang w:val="en-US"/>
          </w:rPr>
          <w:delText xml:space="preserve">(1, 46) = 5.93, </w:delText>
        </w:r>
        <w:r w:rsidR="00836240" w:rsidRPr="00192DF2" w:rsidDel="00E463F7">
          <w:rPr>
            <w:rFonts w:ascii="Times New Roman" w:hAnsi="Times New Roman" w:cs="Times New Roman"/>
            <w:i/>
            <w:sz w:val="24"/>
            <w:szCs w:val="24"/>
            <w:lang w:val="en-US"/>
          </w:rPr>
          <w:delText>p</w:delText>
        </w:r>
        <w:r w:rsidR="00836240" w:rsidRPr="00192DF2" w:rsidDel="00E463F7">
          <w:rPr>
            <w:rFonts w:ascii="Times New Roman" w:hAnsi="Times New Roman" w:cs="Times New Roman"/>
            <w:sz w:val="24"/>
            <w:szCs w:val="24"/>
            <w:lang w:val="en-US"/>
          </w:rPr>
          <w:delText xml:space="preserve"> = .019, </w:delText>
        </w:r>
        <w:r w:rsidR="000A4D85" w:rsidRPr="00192DF2" w:rsidDel="00E463F7">
          <w:rPr>
            <w:rFonts w:ascii="Times New Roman" w:hAnsi="Times New Roman" w:cs="Times New Roman"/>
            <w:i/>
            <w:sz w:val="24"/>
            <w:szCs w:val="24"/>
          </w:rPr>
          <w:delText>η</w:delText>
        </w:r>
        <w:r w:rsidR="000A4D85" w:rsidRPr="00192DF2" w:rsidDel="00E463F7">
          <w:rPr>
            <w:rFonts w:ascii="Times New Roman" w:hAnsi="Times New Roman" w:cs="Times New Roman"/>
            <w:i/>
            <w:sz w:val="24"/>
            <w:szCs w:val="24"/>
            <w:vertAlign w:val="subscript"/>
            <w:lang w:val="en-US"/>
          </w:rPr>
          <w:delText>p</w:delText>
        </w:r>
        <w:r w:rsidR="000A4D85" w:rsidRPr="00192DF2" w:rsidDel="00E463F7">
          <w:rPr>
            <w:rFonts w:ascii="Times New Roman" w:hAnsi="Times New Roman" w:cs="Times New Roman"/>
            <w:i/>
            <w:sz w:val="24"/>
            <w:szCs w:val="24"/>
            <w:vertAlign w:val="superscript"/>
            <w:lang w:val="en-US"/>
          </w:rPr>
          <w:delText>2</w:delText>
        </w:r>
        <w:r w:rsidR="000A4D85" w:rsidRPr="00192DF2" w:rsidDel="00E463F7">
          <w:rPr>
            <w:rFonts w:ascii="Times New Roman" w:hAnsi="Times New Roman" w:cs="Times New Roman"/>
            <w:sz w:val="24"/>
            <w:szCs w:val="24"/>
            <w:lang w:val="en-US"/>
          </w:rPr>
          <w:delText xml:space="preserve"> = .114 (</w:delText>
        </w:r>
        <w:r w:rsidR="00546BB2" w:rsidRPr="00192DF2" w:rsidDel="00E463F7">
          <w:rPr>
            <w:rFonts w:ascii="Times New Roman" w:hAnsi="Times New Roman" w:cs="Times New Roman"/>
            <w:sz w:val="24"/>
            <w:szCs w:val="24"/>
            <w:lang w:val="en-US"/>
          </w:rPr>
          <w:delText>o</w:delText>
        </w:r>
        <w:r w:rsidR="000A4D85" w:rsidRPr="00192DF2" w:rsidDel="00E463F7">
          <w:rPr>
            <w:rFonts w:ascii="Times New Roman" w:hAnsi="Times New Roman" w:cs="Times New Roman"/>
            <w:sz w:val="24"/>
            <w:szCs w:val="24"/>
            <w:lang w:val="en-US"/>
          </w:rPr>
          <w:delText>ther p &gt; .284</w:delText>
        </w:r>
        <w:r w:rsidR="008B149F" w:rsidRPr="00192DF2" w:rsidDel="00E463F7">
          <w:rPr>
            <w:rFonts w:ascii="Times New Roman" w:hAnsi="Times New Roman" w:cs="Times New Roman"/>
            <w:sz w:val="24"/>
            <w:szCs w:val="24"/>
            <w:lang w:val="en-US"/>
          </w:rPr>
          <w:delText>; see black bars in Fig.2(B)</w:delText>
        </w:r>
        <w:r w:rsidR="000A4D85" w:rsidRPr="00192DF2" w:rsidDel="00E463F7">
          <w:rPr>
            <w:rFonts w:ascii="Times New Roman" w:hAnsi="Times New Roman" w:cs="Times New Roman"/>
            <w:sz w:val="24"/>
            <w:szCs w:val="24"/>
            <w:lang w:val="en-US"/>
          </w:rPr>
          <w:delText>)</w:delText>
        </w:r>
        <w:r w:rsidR="00546BB2" w:rsidRPr="00192DF2" w:rsidDel="00E463F7">
          <w:rPr>
            <w:rFonts w:ascii="Times New Roman" w:hAnsi="Times New Roman" w:cs="Times New Roman"/>
            <w:sz w:val="24"/>
            <w:szCs w:val="24"/>
            <w:lang w:val="en-US"/>
          </w:rPr>
          <w:delText xml:space="preserve">. </w:delText>
        </w:r>
        <w:r w:rsidR="00D30B3B" w:rsidRPr="00192DF2" w:rsidDel="00E463F7">
          <w:rPr>
            <w:rFonts w:ascii="Times New Roman" w:hAnsi="Times New Roman" w:cs="Times New Roman"/>
            <w:sz w:val="24"/>
            <w:szCs w:val="24"/>
            <w:lang w:val="en-US"/>
          </w:rPr>
          <w:delText xml:space="preserve">The slopes were significantly different from zero in all rectangle judgment conditions (all </w:delText>
        </w:r>
        <w:r w:rsidR="00D30B3B" w:rsidRPr="00192DF2" w:rsidDel="00E463F7">
          <w:rPr>
            <w:rFonts w:ascii="Times New Roman" w:hAnsi="Times New Roman" w:cs="Times New Roman"/>
            <w:i/>
            <w:sz w:val="24"/>
            <w:szCs w:val="24"/>
            <w:lang w:val="en-US"/>
          </w:rPr>
          <w:delText>p</w:delText>
        </w:r>
        <w:r w:rsidR="00D30B3B" w:rsidRPr="00192DF2" w:rsidDel="00E463F7">
          <w:rPr>
            <w:rFonts w:ascii="Times New Roman" w:hAnsi="Times New Roman" w:cs="Times New Roman"/>
            <w:sz w:val="24"/>
            <w:szCs w:val="24"/>
            <w:lang w:val="en-US"/>
          </w:rPr>
          <w:delText xml:space="preserve"> ≤ .014).</w:delText>
        </w:r>
        <w:r w:rsidR="005E3FE5" w:rsidRPr="00192DF2" w:rsidDel="00E463F7">
          <w:rPr>
            <w:rFonts w:ascii="Times New Roman" w:hAnsi="Times New Roman" w:cs="Times New Roman"/>
            <w:sz w:val="24"/>
            <w:szCs w:val="24"/>
            <w:lang w:val="en-US"/>
          </w:rPr>
          <w:delText xml:space="preserve"> </w:delText>
        </w:r>
        <w:r w:rsidR="00546BB2" w:rsidRPr="00192DF2" w:rsidDel="00E463F7">
          <w:rPr>
            <w:rFonts w:ascii="Times New Roman" w:hAnsi="Times New Roman" w:cs="Times New Roman"/>
            <w:sz w:val="24"/>
            <w:szCs w:val="24"/>
            <w:lang w:val="en-US"/>
          </w:rPr>
          <w:delText xml:space="preserve">Another ANOVA on </w:delText>
        </w:r>
        <w:r w:rsidR="002013C9" w:rsidRPr="00192DF2" w:rsidDel="00E463F7">
          <w:rPr>
            <w:rFonts w:ascii="Times New Roman" w:hAnsi="Times New Roman" w:cs="Times New Roman"/>
            <w:sz w:val="24"/>
            <w:szCs w:val="24"/>
            <w:lang w:val="en-US"/>
          </w:rPr>
          <w:delText xml:space="preserve">(corrected) </w:delText>
        </w:r>
        <w:r w:rsidR="00546BB2" w:rsidRPr="00192DF2" w:rsidDel="00E463F7">
          <w:rPr>
            <w:rFonts w:ascii="Times New Roman" w:hAnsi="Times New Roman" w:cs="Times New Roman"/>
            <w:sz w:val="24"/>
            <w:szCs w:val="24"/>
            <w:lang w:val="en-US"/>
          </w:rPr>
          <w:delText xml:space="preserve">slope values of finger judgments revealed a marginally significant interaction between instruction and rectangle size, </w:delText>
        </w:r>
        <w:r w:rsidR="00546BB2" w:rsidRPr="00192DF2" w:rsidDel="00E463F7">
          <w:rPr>
            <w:rFonts w:ascii="Times New Roman" w:hAnsi="Times New Roman" w:cs="Times New Roman"/>
            <w:i/>
            <w:sz w:val="24"/>
            <w:szCs w:val="24"/>
            <w:lang w:val="en-US"/>
          </w:rPr>
          <w:delText>F</w:delText>
        </w:r>
        <w:r w:rsidR="00546BB2" w:rsidRPr="00192DF2" w:rsidDel="00E463F7">
          <w:rPr>
            <w:rFonts w:ascii="Times New Roman" w:hAnsi="Times New Roman" w:cs="Times New Roman"/>
            <w:sz w:val="24"/>
            <w:szCs w:val="24"/>
            <w:lang w:val="en-US"/>
          </w:rPr>
          <w:delText xml:space="preserve">(1, 46) = </w:delText>
        </w:r>
        <w:r w:rsidR="00E13030" w:rsidRPr="00192DF2" w:rsidDel="00E463F7">
          <w:rPr>
            <w:rFonts w:ascii="Times New Roman" w:hAnsi="Times New Roman" w:cs="Times New Roman"/>
            <w:sz w:val="24"/>
            <w:szCs w:val="24"/>
            <w:lang w:val="en-US"/>
          </w:rPr>
          <w:delText xml:space="preserve">3.78, </w:delText>
        </w:r>
        <w:r w:rsidR="00E13030" w:rsidRPr="00192DF2" w:rsidDel="00E463F7">
          <w:rPr>
            <w:rFonts w:ascii="Times New Roman" w:hAnsi="Times New Roman" w:cs="Times New Roman"/>
            <w:i/>
            <w:sz w:val="24"/>
            <w:szCs w:val="24"/>
            <w:lang w:val="en-US"/>
          </w:rPr>
          <w:delText>p</w:delText>
        </w:r>
        <w:r w:rsidR="00E13030" w:rsidRPr="00192DF2" w:rsidDel="00E463F7">
          <w:rPr>
            <w:rFonts w:ascii="Times New Roman" w:hAnsi="Times New Roman" w:cs="Times New Roman"/>
            <w:sz w:val="24"/>
            <w:szCs w:val="24"/>
            <w:lang w:val="en-US"/>
          </w:rPr>
          <w:delText xml:space="preserve"> = .058, </w:delText>
        </w:r>
        <w:r w:rsidR="00E13030" w:rsidRPr="00192DF2" w:rsidDel="00E463F7">
          <w:rPr>
            <w:rFonts w:ascii="Times New Roman" w:hAnsi="Times New Roman" w:cs="Times New Roman"/>
            <w:i/>
            <w:sz w:val="24"/>
            <w:szCs w:val="24"/>
          </w:rPr>
          <w:delText>η</w:delText>
        </w:r>
        <w:r w:rsidR="00E13030" w:rsidRPr="00192DF2" w:rsidDel="00E463F7">
          <w:rPr>
            <w:rFonts w:ascii="Times New Roman" w:hAnsi="Times New Roman" w:cs="Times New Roman"/>
            <w:i/>
            <w:sz w:val="24"/>
            <w:szCs w:val="24"/>
            <w:vertAlign w:val="subscript"/>
            <w:lang w:val="en-US"/>
          </w:rPr>
          <w:delText>p</w:delText>
        </w:r>
        <w:r w:rsidR="00E13030" w:rsidRPr="00192DF2" w:rsidDel="00E463F7">
          <w:rPr>
            <w:rFonts w:ascii="Times New Roman" w:hAnsi="Times New Roman" w:cs="Times New Roman"/>
            <w:i/>
            <w:sz w:val="24"/>
            <w:szCs w:val="24"/>
            <w:vertAlign w:val="superscript"/>
            <w:lang w:val="en-US"/>
          </w:rPr>
          <w:delText>2</w:delText>
        </w:r>
        <w:r w:rsidR="00E13030" w:rsidRPr="00192DF2" w:rsidDel="00E463F7">
          <w:rPr>
            <w:rFonts w:ascii="Times New Roman" w:hAnsi="Times New Roman" w:cs="Times New Roman"/>
            <w:sz w:val="24"/>
            <w:szCs w:val="24"/>
            <w:lang w:val="en-US"/>
          </w:rPr>
          <w:delText xml:space="preserve"> = .076 (other </w:delText>
        </w:r>
        <w:r w:rsidR="00E13030" w:rsidRPr="00192DF2" w:rsidDel="00E463F7">
          <w:rPr>
            <w:rFonts w:ascii="Times New Roman" w:hAnsi="Times New Roman" w:cs="Times New Roman"/>
            <w:i/>
            <w:sz w:val="24"/>
            <w:szCs w:val="24"/>
            <w:lang w:val="en-US"/>
          </w:rPr>
          <w:delText>p</w:delText>
        </w:r>
        <w:r w:rsidR="00E13030" w:rsidRPr="00192DF2" w:rsidDel="00E463F7">
          <w:rPr>
            <w:rFonts w:ascii="Times New Roman" w:hAnsi="Times New Roman" w:cs="Times New Roman"/>
            <w:sz w:val="24"/>
            <w:szCs w:val="24"/>
            <w:lang w:val="en-US"/>
          </w:rPr>
          <w:delText xml:space="preserve"> &gt; .705</w:delText>
        </w:r>
        <w:r w:rsidR="008B149F" w:rsidRPr="00192DF2" w:rsidDel="00E463F7">
          <w:rPr>
            <w:rFonts w:ascii="Times New Roman" w:hAnsi="Times New Roman" w:cs="Times New Roman"/>
            <w:sz w:val="24"/>
            <w:szCs w:val="24"/>
            <w:lang w:val="en-US"/>
          </w:rPr>
          <w:delText>; see gray bars in Fig.2(B)</w:delText>
        </w:r>
        <w:r w:rsidR="00E13030" w:rsidRPr="00192DF2" w:rsidDel="00E463F7">
          <w:rPr>
            <w:rFonts w:ascii="Times New Roman" w:hAnsi="Times New Roman" w:cs="Times New Roman"/>
            <w:sz w:val="24"/>
            <w:szCs w:val="24"/>
            <w:lang w:val="en-US"/>
          </w:rPr>
          <w:delText xml:space="preserve">). </w:delText>
        </w:r>
        <w:r w:rsidR="008B149F" w:rsidRPr="00192DF2" w:rsidDel="00E463F7">
          <w:rPr>
            <w:rFonts w:ascii="Times New Roman" w:hAnsi="Times New Roman" w:cs="Times New Roman"/>
            <w:sz w:val="24"/>
            <w:szCs w:val="24"/>
            <w:lang w:val="en-US"/>
          </w:rPr>
          <w:delText xml:space="preserve">This </w:delText>
        </w:r>
        <w:r w:rsidR="007E291B" w:rsidRPr="00192DF2" w:rsidDel="00E463F7">
          <w:rPr>
            <w:rFonts w:ascii="Times New Roman" w:hAnsi="Times New Roman" w:cs="Times New Roman"/>
            <w:sz w:val="24"/>
            <w:szCs w:val="24"/>
            <w:lang w:val="en-US"/>
          </w:rPr>
          <w:delText xml:space="preserve">small </w:delText>
        </w:r>
        <w:r w:rsidR="008B149F" w:rsidRPr="00192DF2" w:rsidDel="00E463F7">
          <w:rPr>
            <w:rFonts w:ascii="Times New Roman" w:hAnsi="Times New Roman" w:cs="Times New Roman"/>
            <w:sz w:val="24"/>
            <w:szCs w:val="24"/>
            <w:lang w:val="en-US"/>
          </w:rPr>
          <w:delText xml:space="preserve">trend </w:delText>
        </w:r>
        <w:r w:rsidR="007E291B" w:rsidRPr="00192DF2" w:rsidDel="00E463F7">
          <w:rPr>
            <w:rFonts w:ascii="Times New Roman" w:hAnsi="Times New Roman" w:cs="Times New Roman"/>
            <w:sz w:val="24"/>
            <w:szCs w:val="24"/>
            <w:lang w:val="en-US"/>
          </w:rPr>
          <w:delText xml:space="preserve">arose because the bias tended to be larger for the </w:delText>
        </w:r>
        <w:r w:rsidR="006C6A98" w:rsidRPr="00192DF2" w:rsidDel="00E463F7">
          <w:rPr>
            <w:rFonts w:ascii="Times New Roman" w:hAnsi="Times New Roman" w:cs="Times New Roman"/>
            <w:sz w:val="24"/>
            <w:szCs w:val="24"/>
            <w:lang w:val="en-US"/>
          </w:rPr>
          <w:delText>wide</w:delText>
        </w:r>
        <w:r w:rsidR="007E291B" w:rsidRPr="00192DF2" w:rsidDel="00E463F7">
          <w:rPr>
            <w:rFonts w:ascii="Times New Roman" w:hAnsi="Times New Roman" w:cs="Times New Roman"/>
            <w:sz w:val="24"/>
            <w:szCs w:val="24"/>
            <w:lang w:val="en-US"/>
          </w:rPr>
          <w:delText xml:space="preserve"> than for the </w:delText>
        </w:r>
        <w:r w:rsidR="006C6A98" w:rsidRPr="00192DF2" w:rsidDel="00E463F7">
          <w:rPr>
            <w:rFonts w:ascii="Times New Roman" w:hAnsi="Times New Roman" w:cs="Times New Roman"/>
            <w:sz w:val="24"/>
            <w:szCs w:val="24"/>
            <w:lang w:val="en-US"/>
          </w:rPr>
          <w:delText>narrow</w:delText>
        </w:r>
        <w:r w:rsidR="007E291B" w:rsidRPr="00192DF2" w:rsidDel="00E463F7">
          <w:rPr>
            <w:rFonts w:ascii="Times New Roman" w:hAnsi="Times New Roman" w:cs="Times New Roman"/>
            <w:sz w:val="24"/>
            <w:szCs w:val="24"/>
            <w:lang w:val="en-US"/>
          </w:rPr>
          <w:delText xml:space="preserve"> rectangle in the </w:delText>
        </w:r>
        <w:r w:rsidR="002013C9" w:rsidRPr="00192DF2" w:rsidDel="00E463F7">
          <w:rPr>
            <w:rFonts w:ascii="Times New Roman" w:hAnsi="Times New Roman" w:cs="Times New Roman"/>
            <w:sz w:val="24"/>
            <w:szCs w:val="24"/>
            <w:lang w:val="en-US"/>
          </w:rPr>
          <w:delText xml:space="preserve">virtual grasping </w:delText>
        </w:r>
        <w:r w:rsidR="007E291B" w:rsidRPr="00192DF2" w:rsidDel="00E463F7">
          <w:rPr>
            <w:rFonts w:ascii="Times New Roman" w:hAnsi="Times New Roman" w:cs="Times New Roman"/>
            <w:sz w:val="24"/>
            <w:szCs w:val="24"/>
            <w:lang w:val="en-US"/>
          </w:rPr>
          <w:delText xml:space="preserve">group and the other way around in the </w:delText>
        </w:r>
        <w:r w:rsidR="002013C9" w:rsidRPr="00192DF2" w:rsidDel="00E463F7">
          <w:rPr>
            <w:rFonts w:ascii="Times New Roman" w:hAnsi="Times New Roman" w:cs="Times New Roman"/>
            <w:sz w:val="24"/>
            <w:szCs w:val="24"/>
            <w:lang w:val="en-US"/>
          </w:rPr>
          <w:delText xml:space="preserve">ton </w:delText>
        </w:r>
      </w:del>
      <w:ins w:id="654" w:author="Waldemar Kirsch" w:date="2021-01-27T07:28:00Z">
        <w:del w:id="655" w:author="ALALANTO" w:date="2021-04-21T09:11:00Z">
          <w:r w:rsidR="006B57BA" w:rsidDel="00E463F7">
            <w:rPr>
              <w:rFonts w:ascii="Times New Roman" w:hAnsi="Times New Roman" w:cs="Times New Roman"/>
              <w:sz w:val="24"/>
              <w:szCs w:val="24"/>
              <w:lang w:val="en-US"/>
            </w:rPr>
            <w:delText>sound</w:delText>
          </w:r>
          <w:r w:rsidR="006B57BA" w:rsidRPr="00192DF2" w:rsidDel="00E463F7">
            <w:rPr>
              <w:rFonts w:ascii="Times New Roman" w:hAnsi="Times New Roman" w:cs="Times New Roman"/>
              <w:sz w:val="24"/>
              <w:szCs w:val="24"/>
              <w:lang w:val="en-US"/>
            </w:rPr>
            <w:delText xml:space="preserve"> </w:delText>
          </w:r>
        </w:del>
      </w:ins>
      <w:del w:id="656" w:author="ALALANTO" w:date="2021-04-21T09:11:00Z">
        <w:r w:rsidR="002013C9" w:rsidRPr="00192DF2" w:rsidDel="00E463F7">
          <w:rPr>
            <w:rFonts w:ascii="Times New Roman" w:hAnsi="Times New Roman" w:cs="Times New Roman"/>
            <w:sz w:val="24"/>
            <w:szCs w:val="24"/>
            <w:lang w:val="en-US"/>
          </w:rPr>
          <w:delText>production group</w:delText>
        </w:r>
        <w:r w:rsidR="006C6A98" w:rsidRPr="00192DF2" w:rsidDel="00E463F7">
          <w:rPr>
            <w:rFonts w:ascii="Times New Roman" w:hAnsi="Times New Roman" w:cs="Times New Roman"/>
            <w:sz w:val="24"/>
            <w:szCs w:val="24"/>
            <w:lang w:val="en-US"/>
          </w:rPr>
          <w:delText xml:space="preserve"> (pair</w:delText>
        </w:r>
        <w:r w:rsidR="00A53EB7" w:rsidRPr="00192DF2" w:rsidDel="00E463F7">
          <w:rPr>
            <w:rFonts w:ascii="Times New Roman" w:hAnsi="Times New Roman" w:cs="Times New Roman"/>
            <w:sz w:val="24"/>
            <w:szCs w:val="24"/>
            <w:lang w:val="en-US"/>
          </w:rPr>
          <w:delText>wise</w:delText>
        </w:r>
        <w:r w:rsidR="006C6A98" w:rsidRPr="00192DF2" w:rsidDel="00E463F7">
          <w:rPr>
            <w:rFonts w:ascii="Times New Roman" w:hAnsi="Times New Roman" w:cs="Times New Roman"/>
            <w:sz w:val="24"/>
            <w:szCs w:val="24"/>
            <w:lang w:val="en-US"/>
          </w:rPr>
          <w:delText xml:space="preserve"> comparisons did not reveal any significant results, all </w:delText>
        </w:r>
        <w:r w:rsidR="006C6A98" w:rsidRPr="00192DF2" w:rsidDel="00E463F7">
          <w:rPr>
            <w:rFonts w:ascii="Times New Roman" w:hAnsi="Times New Roman" w:cs="Times New Roman"/>
            <w:i/>
            <w:sz w:val="24"/>
            <w:szCs w:val="24"/>
            <w:lang w:val="en-US"/>
          </w:rPr>
          <w:delText>p</w:delText>
        </w:r>
        <w:r w:rsidR="006C6A98" w:rsidRPr="00192DF2" w:rsidDel="00E463F7">
          <w:rPr>
            <w:rFonts w:ascii="Times New Roman" w:hAnsi="Times New Roman" w:cs="Times New Roman"/>
            <w:sz w:val="24"/>
            <w:szCs w:val="24"/>
            <w:lang w:val="en-US"/>
          </w:rPr>
          <w:delText xml:space="preserve"> &gt; .</w:delText>
        </w:r>
        <w:r w:rsidR="00F62AF2" w:rsidRPr="00192DF2" w:rsidDel="00E463F7">
          <w:rPr>
            <w:rFonts w:ascii="Times New Roman" w:hAnsi="Times New Roman" w:cs="Times New Roman"/>
            <w:sz w:val="24"/>
            <w:szCs w:val="24"/>
            <w:lang w:val="en-US"/>
          </w:rPr>
          <w:delText>123)</w:delText>
        </w:r>
        <w:r w:rsidR="007E291B" w:rsidRPr="00192DF2" w:rsidDel="00E463F7">
          <w:rPr>
            <w:rFonts w:ascii="Times New Roman" w:hAnsi="Times New Roman" w:cs="Times New Roman"/>
            <w:sz w:val="24"/>
            <w:szCs w:val="24"/>
            <w:lang w:val="en-US"/>
          </w:rPr>
          <w:delText>.</w:delText>
        </w:r>
        <w:r w:rsidR="00102D75" w:rsidRPr="00192DF2" w:rsidDel="00E463F7">
          <w:rPr>
            <w:rFonts w:ascii="Times New Roman" w:hAnsi="Times New Roman" w:cs="Times New Roman"/>
            <w:sz w:val="24"/>
            <w:szCs w:val="24"/>
            <w:lang w:val="en-US"/>
          </w:rPr>
          <w:delText xml:space="preserve"> </w:delText>
        </w:r>
        <w:r w:rsidR="00A36D98" w:rsidRPr="00192DF2" w:rsidDel="00E463F7">
          <w:rPr>
            <w:rFonts w:ascii="Times New Roman" w:hAnsi="Times New Roman" w:cs="Times New Roman"/>
            <w:sz w:val="24"/>
            <w:szCs w:val="24"/>
            <w:lang w:val="en-US"/>
          </w:rPr>
          <w:delText>Also, the corrected slopes were significantly different from zero for the wide (</w:delText>
        </w:r>
        <w:r w:rsidR="00A36D98" w:rsidRPr="00192DF2" w:rsidDel="00E463F7">
          <w:rPr>
            <w:rFonts w:ascii="Times New Roman" w:hAnsi="Times New Roman" w:cs="Times New Roman"/>
            <w:i/>
            <w:sz w:val="24"/>
            <w:szCs w:val="24"/>
            <w:lang w:val="en-US"/>
          </w:rPr>
          <w:delText>t</w:delText>
        </w:r>
        <w:r w:rsidR="00A36D98" w:rsidRPr="00192DF2" w:rsidDel="00E463F7">
          <w:rPr>
            <w:rFonts w:ascii="Times New Roman" w:hAnsi="Times New Roman" w:cs="Times New Roman"/>
            <w:sz w:val="24"/>
            <w:szCs w:val="24"/>
            <w:lang w:val="en-US"/>
          </w:rPr>
          <w:delText xml:space="preserve">(23) = 3.62, </w:delText>
        </w:r>
        <w:r w:rsidR="00A36D98" w:rsidRPr="00192DF2" w:rsidDel="00E463F7">
          <w:rPr>
            <w:rFonts w:ascii="Times New Roman" w:hAnsi="Times New Roman" w:cs="Times New Roman"/>
            <w:i/>
            <w:sz w:val="24"/>
            <w:szCs w:val="24"/>
            <w:lang w:val="en-US"/>
          </w:rPr>
          <w:delText>p</w:delText>
        </w:r>
        <w:r w:rsidR="00A36D98" w:rsidRPr="00192DF2" w:rsidDel="00E463F7">
          <w:rPr>
            <w:rFonts w:ascii="Times New Roman" w:hAnsi="Times New Roman" w:cs="Times New Roman"/>
            <w:sz w:val="24"/>
            <w:szCs w:val="24"/>
            <w:lang w:val="en-US"/>
          </w:rPr>
          <w:delText xml:space="preserve"> = .001) but not for the narrow (</w:delText>
        </w:r>
        <w:r w:rsidR="00A36D98" w:rsidRPr="00192DF2" w:rsidDel="00E463F7">
          <w:rPr>
            <w:rFonts w:ascii="Times New Roman" w:hAnsi="Times New Roman" w:cs="Times New Roman"/>
            <w:i/>
            <w:sz w:val="24"/>
            <w:szCs w:val="24"/>
            <w:lang w:val="en-US"/>
          </w:rPr>
          <w:delText>t</w:delText>
        </w:r>
        <w:r w:rsidR="00A36D98" w:rsidRPr="00192DF2" w:rsidDel="00E463F7">
          <w:rPr>
            <w:rFonts w:ascii="Times New Roman" w:hAnsi="Times New Roman" w:cs="Times New Roman"/>
            <w:sz w:val="24"/>
            <w:szCs w:val="24"/>
            <w:lang w:val="en-US"/>
          </w:rPr>
          <w:delText xml:space="preserve">(23) = .82, </w:delText>
        </w:r>
        <w:r w:rsidR="00A36D98" w:rsidRPr="00192DF2" w:rsidDel="00E463F7">
          <w:rPr>
            <w:rFonts w:ascii="Times New Roman" w:hAnsi="Times New Roman" w:cs="Times New Roman"/>
            <w:i/>
            <w:sz w:val="24"/>
            <w:szCs w:val="24"/>
            <w:lang w:val="en-US"/>
          </w:rPr>
          <w:delText>p</w:delText>
        </w:r>
        <w:r w:rsidR="00A36D98" w:rsidRPr="00192DF2" w:rsidDel="00E463F7">
          <w:rPr>
            <w:rFonts w:ascii="Times New Roman" w:hAnsi="Times New Roman" w:cs="Times New Roman"/>
            <w:sz w:val="24"/>
            <w:szCs w:val="24"/>
            <w:lang w:val="en-US"/>
          </w:rPr>
          <w:delText xml:space="preserve"> = .421) rectangle in the virtual grasping group, and the other way around in the ton </w:delText>
        </w:r>
      </w:del>
      <w:ins w:id="657" w:author="Waldemar Kirsch" w:date="2021-01-27T07:28:00Z">
        <w:del w:id="658" w:author="ALALANTO" w:date="2021-04-21T09:11:00Z">
          <w:r w:rsidR="006B57BA" w:rsidDel="00E463F7">
            <w:rPr>
              <w:rFonts w:ascii="Times New Roman" w:hAnsi="Times New Roman" w:cs="Times New Roman"/>
              <w:sz w:val="24"/>
              <w:szCs w:val="24"/>
              <w:lang w:val="en-US"/>
            </w:rPr>
            <w:delText>sound</w:delText>
          </w:r>
          <w:r w:rsidR="006B57BA" w:rsidRPr="00192DF2" w:rsidDel="00E463F7">
            <w:rPr>
              <w:rFonts w:ascii="Times New Roman" w:hAnsi="Times New Roman" w:cs="Times New Roman"/>
              <w:sz w:val="24"/>
              <w:szCs w:val="24"/>
              <w:lang w:val="en-US"/>
            </w:rPr>
            <w:delText xml:space="preserve"> </w:delText>
          </w:r>
        </w:del>
      </w:ins>
      <w:del w:id="659" w:author="ALALANTO" w:date="2021-04-21T09:11:00Z">
        <w:r w:rsidR="00A36D98" w:rsidRPr="00192DF2" w:rsidDel="00E463F7">
          <w:rPr>
            <w:rFonts w:ascii="Times New Roman" w:hAnsi="Times New Roman" w:cs="Times New Roman"/>
            <w:sz w:val="24"/>
            <w:szCs w:val="24"/>
            <w:lang w:val="en-US"/>
          </w:rPr>
          <w:delText>production group (</w:delText>
        </w:r>
        <w:r w:rsidR="00A36D98" w:rsidRPr="00192DF2" w:rsidDel="00E463F7">
          <w:rPr>
            <w:rFonts w:ascii="Times New Roman" w:hAnsi="Times New Roman" w:cs="Times New Roman"/>
            <w:i/>
            <w:sz w:val="24"/>
            <w:szCs w:val="24"/>
            <w:lang w:val="en-US"/>
          </w:rPr>
          <w:delText>t</w:delText>
        </w:r>
        <w:r w:rsidR="00A36D98" w:rsidRPr="00192DF2" w:rsidDel="00E463F7">
          <w:rPr>
            <w:rFonts w:ascii="Times New Roman" w:hAnsi="Times New Roman" w:cs="Times New Roman"/>
            <w:sz w:val="24"/>
            <w:szCs w:val="24"/>
            <w:lang w:val="en-US"/>
          </w:rPr>
          <w:delText xml:space="preserve">(23) = 3.17, </w:delText>
        </w:r>
        <w:r w:rsidR="00A36D98" w:rsidRPr="00192DF2" w:rsidDel="00E463F7">
          <w:rPr>
            <w:rFonts w:ascii="Times New Roman" w:hAnsi="Times New Roman" w:cs="Times New Roman"/>
            <w:i/>
            <w:sz w:val="24"/>
            <w:szCs w:val="24"/>
            <w:lang w:val="en-US"/>
          </w:rPr>
          <w:delText xml:space="preserve">p </w:delText>
        </w:r>
        <w:r w:rsidR="00A36D98" w:rsidRPr="00192DF2" w:rsidDel="00E463F7">
          <w:rPr>
            <w:rFonts w:ascii="Times New Roman" w:hAnsi="Times New Roman" w:cs="Times New Roman"/>
            <w:sz w:val="24"/>
            <w:szCs w:val="24"/>
            <w:lang w:val="en-US"/>
          </w:rPr>
          <w:delText xml:space="preserve">= .004; </w:delText>
        </w:r>
        <w:r w:rsidR="00A36D98" w:rsidRPr="00192DF2" w:rsidDel="00E463F7">
          <w:rPr>
            <w:rFonts w:ascii="Times New Roman" w:hAnsi="Times New Roman" w:cs="Times New Roman"/>
            <w:i/>
            <w:sz w:val="24"/>
            <w:szCs w:val="24"/>
            <w:lang w:val="en-US"/>
          </w:rPr>
          <w:delText>t</w:delText>
        </w:r>
        <w:r w:rsidR="00A36D98" w:rsidRPr="00192DF2" w:rsidDel="00E463F7">
          <w:rPr>
            <w:rFonts w:ascii="Times New Roman" w:hAnsi="Times New Roman" w:cs="Times New Roman"/>
            <w:sz w:val="24"/>
            <w:szCs w:val="24"/>
            <w:lang w:val="en-US"/>
          </w:rPr>
          <w:delText xml:space="preserve">(23) = 1.31, </w:delText>
        </w:r>
        <w:r w:rsidR="00A36D98" w:rsidRPr="00192DF2" w:rsidDel="00E463F7">
          <w:rPr>
            <w:rFonts w:ascii="Times New Roman" w:hAnsi="Times New Roman" w:cs="Times New Roman"/>
            <w:i/>
            <w:sz w:val="24"/>
            <w:szCs w:val="24"/>
            <w:lang w:val="en-US"/>
          </w:rPr>
          <w:delText>p</w:delText>
        </w:r>
        <w:r w:rsidR="00A36D98" w:rsidRPr="00192DF2" w:rsidDel="00E463F7">
          <w:rPr>
            <w:rFonts w:ascii="Times New Roman" w:hAnsi="Times New Roman" w:cs="Times New Roman"/>
            <w:sz w:val="24"/>
            <w:szCs w:val="24"/>
            <w:lang w:val="en-US"/>
          </w:rPr>
          <w:delText xml:space="preserve"> = .202).</w:delText>
        </w:r>
      </w:del>
    </w:p>
    <w:p w14:paraId="45B873E0" w14:textId="45AC8A35" w:rsidR="00A36D98" w:rsidRPr="007A793A" w:rsidDel="00E463F7" w:rsidRDefault="00A36D98" w:rsidP="007A793A">
      <w:pPr>
        <w:spacing w:line="480" w:lineRule="auto"/>
        <w:rPr>
          <w:del w:id="660" w:author="ALALANTO" w:date="2021-04-21T09:11:00Z"/>
          <w:rFonts w:ascii="Times New Roman" w:hAnsi="Times New Roman" w:cs="Times New Roman"/>
          <w:sz w:val="24"/>
          <w:szCs w:val="24"/>
          <w:lang w:val="en-US"/>
        </w:rPr>
      </w:pPr>
    </w:p>
    <w:p w14:paraId="500266F6" w14:textId="138DA9BB" w:rsidR="00F452A7" w:rsidDel="00E463F7" w:rsidRDefault="002F6730" w:rsidP="002F6730">
      <w:pPr>
        <w:spacing w:line="480" w:lineRule="auto"/>
        <w:jc w:val="center"/>
        <w:rPr>
          <w:del w:id="661" w:author="ALALANTO" w:date="2021-04-21T09:11:00Z"/>
          <w:rFonts w:ascii="Times New Roman" w:hAnsi="Times New Roman" w:cs="Times New Roman"/>
          <w:b/>
          <w:i/>
          <w:sz w:val="24"/>
          <w:szCs w:val="24"/>
          <w:lang w:val="en-US"/>
        </w:rPr>
      </w:pPr>
      <w:del w:id="662" w:author="ALALANTO" w:date="2021-04-21T09:11:00Z">
        <w:r w:rsidDel="00E463F7">
          <w:rPr>
            <w:rFonts w:ascii="Times New Roman" w:hAnsi="Times New Roman" w:cs="Times New Roman"/>
            <w:b/>
            <w:i/>
            <w:noProof/>
            <w:sz w:val="24"/>
            <w:szCs w:val="24"/>
            <w:lang w:val="en-PH" w:eastAsia="en-PH"/>
          </w:rPr>
          <w:drawing>
            <wp:inline distT="0" distB="0" distL="0" distR="0" wp14:anchorId="69B7CD35" wp14:editId="7E2BEDE8">
              <wp:extent cx="5751576" cy="7092696"/>
              <wp:effectExtent l="0" t="0" r="190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_results_LFLF_REV_LFLF.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1576" cy="7092696"/>
                      </a:xfrm>
                      <a:prstGeom prst="rect">
                        <a:avLst/>
                      </a:prstGeom>
                    </pic:spPr>
                  </pic:pic>
                </a:graphicData>
              </a:graphic>
            </wp:inline>
          </w:drawing>
        </w:r>
      </w:del>
    </w:p>
    <w:p w14:paraId="2F7E18A1" w14:textId="3CB52813" w:rsidR="002F6730" w:rsidDel="00E463F7" w:rsidRDefault="002F6730" w:rsidP="007A793A">
      <w:pPr>
        <w:spacing w:line="480" w:lineRule="auto"/>
        <w:rPr>
          <w:del w:id="663" w:author="ALALANTO" w:date="2021-04-21T09:11:00Z"/>
          <w:rFonts w:ascii="Times New Roman" w:hAnsi="Times New Roman" w:cs="Times New Roman"/>
          <w:b/>
          <w:i/>
          <w:sz w:val="24"/>
          <w:szCs w:val="24"/>
          <w:lang w:val="en-US"/>
        </w:rPr>
      </w:pPr>
    </w:p>
    <w:p w14:paraId="07E9096F" w14:textId="6CA18F45" w:rsidR="00F915F6" w:rsidRPr="007A793A" w:rsidDel="00E463F7" w:rsidRDefault="00C560D2" w:rsidP="007A793A">
      <w:pPr>
        <w:spacing w:line="480" w:lineRule="auto"/>
        <w:rPr>
          <w:del w:id="664" w:author="ALALANTO" w:date="2021-04-21T09:11:00Z"/>
          <w:rFonts w:ascii="Times New Roman" w:hAnsi="Times New Roman" w:cs="Times New Roman"/>
          <w:i/>
          <w:sz w:val="24"/>
          <w:szCs w:val="24"/>
          <w:lang w:val="en-US"/>
        </w:rPr>
      </w:pPr>
      <w:del w:id="665" w:author="ALALANTO" w:date="2021-04-21T09:11:00Z">
        <w:r w:rsidRPr="007A793A" w:rsidDel="00E463F7">
          <w:rPr>
            <w:rFonts w:ascii="Times New Roman" w:hAnsi="Times New Roman" w:cs="Times New Roman"/>
            <w:b/>
            <w:i/>
            <w:sz w:val="24"/>
            <w:szCs w:val="24"/>
            <w:lang w:val="en-US"/>
          </w:rPr>
          <w:delText>Figure 2.</w:delText>
        </w:r>
        <w:r w:rsidRPr="007A793A" w:rsidDel="00E463F7">
          <w:rPr>
            <w:rFonts w:ascii="Times New Roman" w:hAnsi="Times New Roman" w:cs="Times New Roman"/>
            <w:i/>
            <w:sz w:val="24"/>
            <w:szCs w:val="24"/>
            <w:lang w:val="en-US"/>
          </w:rPr>
          <w:delText xml:space="preserve"> </w:delText>
        </w:r>
        <w:r w:rsidR="006839B1" w:rsidRPr="007A793A" w:rsidDel="00E463F7">
          <w:rPr>
            <w:rFonts w:ascii="Times New Roman" w:hAnsi="Times New Roman" w:cs="Times New Roman"/>
            <w:i/>
            <w:sz w:val="24"/>
            <w:szCs w:val="24"/>
            <w:lang w:val="en-US"/>
          </w:rPr>
          <w:delText xml:space="preserve">Main results. (A) Mean judgment errors. </w:delText>
        </w:r>
        <w:r w:rsidR="004E1DEF" w:rsidRPr="007A793A" w:rsidDel="00E463F7">
          <w:rPr>
            <w:rFonts w:ascii="Times New Roman" w:hAnsi="Times New Roman" w:cs="Times New Roman"/>
            <w:i/>
            <w:sz w:val="24"/>
            <w:szCs w:val="24"/>
            <w:lang w:val="en-US"/>
          </w:rPr>
          <w:delText xml:space="preserve">Negative / positive visual-proprioceptive discrepancies indicate finger distances that are smaller / larger than the width of the rectangle. </w:delText>
        </w:r>
        <w:r w:rsidR="006839B1" w:rsidRPr="007A793A" w:rsidDel="00E463F7">
          <w:rPr>
            <w:rFonts w:ascii="Times New Roman" w:hAnsi="Times New Roman" w:cs="Times New Roman"/>
            <w:i/>
            <w:sz w:val="24"/>
            <w:szCs w:val="24"/>
            <w:lang w:val="en-US"/>
          </w:rPr>
          <w:delText>(B) Mean slope coefficients from the regression of judgment errors on the four visual-proprioceptive conflict conditions for each instruction, each rectangle and each judgment condition. (C) Integration strength for the two task instruction conditions. Error bars are standard errors.</w:delText>
        </w:r>
        <w:r w:rsidR="00671AC4" w:rsidRPr="007A793A" w:rsidDel="00E463F7">
          <w:rPr>
            <w:rFonts w:ascii="Times New Roman" w:hAnsi="Times New Roman" w:cs="Times New Roman"/>
            <w:i/>
            <w:sz w:val="24"/>
            <w:szCs w:val="24"/>
            <w:lang w:val="en-US"/>
          </w:rPr>
          <w:delText xml:space="preserve"> </w:delText>
        </w:r>
        <w:r w:rsidR="00213223" w:rsidRPr="007A793A" w:rsidDel="00E463F7">
          <w:rPr>
            <w:rFonts w:ascii="Times New Roman" w:hAnsi="Times New Roman" w:cs="Times New Roman"/>
            <w:i/>
            <w:sz w:val="24"/>
            <w:szCs w:val="24"/>
            <w:lang w:val="en-US"/>
          </w:rPr>
          <w:delText>Asterisks denote statistical significance (p &lt; .05).</w:delText>
        </w:r>
      </w:del>
    </w:p>
    <w:p w14:paraId="00A91CB6" w14:textId="0D0248C6" w:rsidR="003629D1" w:rsidDel="00E463F7" w:rsidRDefault="003629D1" w:rsidP="00CD0DF6">
      <w:pPr>
        <w:spacing w:line="480" w:lineRule="auto"/>
        <w:jc w:val="center"/>
        <w:rPr>
          <w:del w:id="666" w:author="ALALANTO" w:date="2021-04-21T09:11:00Z"/>
          <w:rFonts w:ascii="Times New Roman" w:hAnsi="Times New Roman" w:cs="Times New Roman"/>
          <w:b/>
          <w:sz w:val="24"/>
          <w:szCs w:val="24"/>
          <w:lang w:val="en-US"/>
        </w:rPr>
      </w:pPr>
    </w:p>
    <w:p w14:paraId="04C30489" w14:textId="6273681B" w:rsidR="003F29B3" w:rsidRPr="00CD0DF6" w:rsidDel="00E463F7" w:rsidRDefault="003F29B3" w:rsidP="00CD0DF6">
      <w:pPr>
        <w:spacing w:line="480" w:lineRule="auto"/>
        <w:jc w:val="center"/>
        <w:rPr>
          <w:del w:id="667" w:author="ALALANTO" w:date="2021-04-21T09:11:00Z"/>
          <w:rFonts w:ascii="Times New Roman" w:hAnsi="Times New Roman" w:cs="Times New Roman"/>
          <w:b/>
          <w:sz w:val="24"/>
          <w:szCs w:val="24"/>
          <w:lang w:val="en-US"/>
        </w:rPr>
      </w:pPr>
      <w:del w:id="668" w:author="ALALANTO" w:date="2021-04-21T09:11:00Z">
        <w:r w:rsidRPr="00CD0DF6" w:rsidDel="00E463F7">
          <w:rPr>
            <w:rFonts w:ascii="Times New Roman" w:hAnsi="Times New Roman" w:cs="Times New Roman"/>
            <w:b/>
            <w:sz w:val="24"/>
            <w:szCs w:val="24"/>
            <w:lang w:val="en-US"/>
          </w:rPr>
          <w:delText>Discussion</w:delText>
        </w:r>
      </w:del>
    </w:p>
    <w:p w14:paraId="6853B14B" w14:textId="19FB63BC" w:rsidR="00BF7913" w:rsidRPr="00204DCF" w:rsidDel="00E463F7" w:rsidRDefault="00096B7B" w:rsidP="00204DCF">
      <w:pPr>
        <w:spacing w:line="480" w:lineRule="auto"/>
        <w:ind w:firstLine="708"/>
        <w:rPr>
          <w:del w:id="669" w:author="ALALANTO" w:date="2021-04-21T09:11:00Z"/>
          <w:rFonts w:ascii="Times New Roman" w:hAnsi="Times New Roman" w:cs="Times New Roman"/>
          <w:sz w:val="24"/>
          <w:szCs w:val="24"/>
          <w:lang w:val="en-US"/>
        </w:rPr>
      </w:pPr>
      <w:del w:id="670" w:author="ALALANTO" w:date="2021-04-21T09:11:00Z">
        <w:r w:rsidRPr="00CD0DF6" w:rsidDel="00E463F7">
          <w:rPr>
            <w:rFonts w:ascii="Times New Roman" w:hAnsi="Times New Roman" w:cs="Times New Roman"/>
            <w:sz w:val="24"/>
            <w:szCs w:val="24"/>
            <w:lang w:val="en-US"/>
          </w:rPr>
          <w:delText xml:space="preserve">The present study tested whether perceptual changes observed </w:delText>
        </w:r>
        <w:r w:rsidR="00D62C37" w:rsidDel="00E463F7">
          <w:rPr>
            <w:rFonts w:ascii="Times New Roman" w:hAnsi="Times New Roman" w:cs="Times New Roman"/>
            <w:sz w:val="24"/>
            <w:szCs w:val="24"/>
            <w:lang w:val="en-US"/>
          </w:rPr>
          <w:delText xml:space="preserve">with spatiotemporal contiguous </w:delText>
        </w:r>
        <w:r w:rsidRPr="00CD0DF6" w:rsidDel="00E463F7">
          <w:rPr>
            <w:rFonts w:ascii="Times New Roman" w:hAnsi="Times New Roman" w:cs="Times New Roman"/>
            <w:sz w:val="24"/>
            <w:szCs w:val="24"/>
            <w:lang w:val="en-US"/>
          </w:rPr>
          <w:delText>actions obey the unity assumption. This basic principle of multimodal integration holds that the strength of intersensory coupling depends on the extent observers believe that signals relate to the same event.</w:delText>
        </w:r>
        <w:r w:rsidR="00AC3F75" w:rsidRPr="00CD0DF6" w:rsidDel="00E463F7">
          <w:rPr>
            <w:rFonts w:ascii="Times New Roman" w:hAnsi="Times New Roman" w:cs="Times New Roman"/>
            <w:sz w:val="24"/>
            <w:szCs w:val="24"/>
            <w:lang w:val="en-US"/>
          </w:rPr>
          <w:delText xml:space="preserve"> The results were in accordance with this assumption. </w:delText>
        </w:r>
        <w:r w:rsidR="004446C8" w:rsidRPr="00CD0DF6" w:rsidDel="00E463F7">
          <w:rPr>
            <w:rFonts w:ascii="Times New Roman" w:hAnsi="Times New Roman" w:cs="Times New Roman"/>
            <w:sz w:val="24"/>
            <w:szCs w:val="24"/>
            <w:lang w:val="en-US"/>
          </w:rPr>
          <w:delText xml:space="preserve">Integration strength was larger when the experimental instruction emphasized that action and visual object features relate to the same event than when it suggested that action and visual object are unrelated. </w:delText>
        </w:r>
      </w:del>
    </w:p>
    <w:p w14:paraId="505B333E" w14:textId="69799377" w:rsidR="0066089E" w:rsidDel="00E463F7" w:rsidRDefault="00BF7913" w:rsidP="008C1C06">
      <w:pPr>
        <w:spacing w:line="480" w:lineRule="auto"/>
        <w:ind w:firstLine="708"/>
        <w:rPr>
          <w:ins w:id="671" w:author="Waldemar Kirsch" w:date="2021-01-29T11:14:00Z"/>
          <w:del w:id="672" w:author="ALALANTO" w:date="2021-04-21T09:11:00Z"/>
          <w:rFonts w:ascii="Times New Roman" w:hAnsi="Times New Roman" w:cs="Times New Roman"/>
          <w:sz w:val="24"/>
          <w:szCs w:val="24"/>
          <w:lang w:val="en-US"/>
        </w:rPr>
      </w:pPr>
      <w:del w:id="673" w:author="ALALANTO" w:date="2021-04-21T09:11:00Z">
        <w:r w:rsidRPr="00204DCF" w:rsidDel="00E463F7">
          <w:rPr>
            <w:rFonts w:ascii="Times New Roman" w:hAnsi="Times New Roman" w:cs="Times New Roman"/>
            <w:sz w:val="24"/>
            <w:szCs w:val="24"/>
            <w:lang w:val="en-US"/>
          </w:rPr>
          <w:delText>This</w:delText>
        </w:r>
        <w:r w:rsidR="00096B7B" w:rsidRPr="00204DCF" w:rsidDel="00E463F7">
          <w:rPr>
            <w:rFonts w:ascii="Times New Roman" w:hAnsi="Times New Roman" w:cs="Times New Roman"/>
            <w:sz w:val="24"/>
            <w:szCs w:val="24"/>
            <w:lang w:val="en-US"/>
          </w:rPr>
          <w:delText xml:space="preserve"> </w:delText>
        </w:r>
        <w:r w:rsidRPr="00204DCF" w:rsidDel="00E463F7">
          <w:rPr>
            <w:rFonts w:ascii="Times New Roman" w:hAnsi="Times New Roman" w:cs="Times New Roman"/>
            <w:sz w:val="24"/>
            <w:szCs w:val="24"/>
            <w:lang w:val="en-US"/>
          </w:rPr>
          <w:delText>outcome f</w:delText>
        </w:r>
        <w:r w:rsidR="003F29B3" w:rsidRPr="00204DCF" w:rsidDel="00E463F7">
          <w:rPr>
            <w:rFonts w:ascii="Times New Roman" w:hAnsi="Times New Roman" w:cs="Times New Roman"/>
            <w:sz w:val="24"/>
            <w:szCs w:val="24"/>
            <w:lang w:val="en-US"/>
          </w:rPr>
          <w:delText>urther strengthen</w:delText>
        </w:r>
        <w:r w:rsidRPr="00204DCF" w:rsidDel="00E463F7">
          <w:rPr>
            <w:rFonts w:ascii="Times New Roman" w:hAnsi="Times New Roman" w:cs="Times New Roman"/>
            <w:sz w:val="24"/>
            <w:szCs w:val="24"/>
            <w:lang w:val="en-US"/>
          </w:rPr>
          <w:delText>s</w:delText>
        </w:r>
        <w:r w:rsidR="003F29B3" w:rsidRPr="00204DCF" w:rsidDel="00E463F7">
          <w:rPr>
            <w:rFonts w:ascii="Times New Roman" w:hAnsi="Times New Roman" w:cs="Times New Roman"/>
            <w:sz w:val="24"/>
            <w:szCs w:val="24"/>
            <w:lang w:val="en-US"/>
          </w:rPr>
          <w:delText xml:space="preserve"> the multisensory view on actions’ effect on perception</w:delText>
        </w:r>
        <w:r w:rsidRPr="00204DCF" w:rsidDel="00E463F7">
          <w:rPr>
            <w:rFonts w:ascii="Times New Roman" w:hAnsi="Times New Roman" w:cs="Times New Roman"/>
            <w:sz w:val="24"/>
            <w:szCs w:val="24"/>
            <w:lang w:val="en-US"/>
          </w:rPr>
          <w:delText xml:space="preserve"> suggesting that the perceptual biases observed in the context of actions reflect resolutions of experimentally introduced crossmodal conflicts (Kirsch</w:delText>
        </w:r>
        <w:r w:rsidR="000530C9" w:rsidRPr="00204DCF" w:rsidDel="00E463F7">
          <w:rPr>
            <w:rFonts w:ascii="Times New Roman" w:hAnsi="Times New Roman" w:cs="Times New Roman"/>
            <w:sz w:val="24"/>
            <w:szCs w:val="24"/>
            <w:lang w:val="en-US"/>
          </w:rPr>
          <w:delText xml:space="preserve"> </w:delText>
        </w:r>
        <w:r w:rsidR="00661E0A" w:rsidRPr="00204DCF" w:rsidDel="00E463F7">
          <w:rPr>
            <w:rFonts w:ascii="Times New Roman" w:hAnsi="Times New Roman" w:cs="Times New Roman"/>
            <w:sz w:val="24"/>
            <w:szCs w:val="24"/>
            <w:lang w:val="en-US"/>
          </w:rPr>
          <w:delText>et al., 2017; Kirsch &amp; Kunde, 2019a; 2019b</w:delText>
        </w:r>
        <w:r w:rsidRPr="00204DCF" w:rsidDel="00E463F7">
          <w:rPr>
            <w:rFonts w:ascii="Times New Roman" w:hAnsi="Times New Roman" w:cs="Times New Roman"/>
            <w:sz w:val="24"/>
            <w:szCs w:val="24"/>
            <w:lang w:val="en-US"/>
          </w:rPr>
          <w:delText xml:space="preserve">). According to this approach, </w:delText>
        </w:r>
        <w:r w:rsidR="00FB7A22" w:rsidRPr="00204DCF" w:rsidDel="00E463F7">
          <w:rPr>
            <w:rFonts w:ascii="Times New Roman" w:hAnsi="Times New Roman" w:cs="Times New Roman"/>
            <w:sz w:val="24"/>
            <w:szCs w:val="24"/>
            <w:lang w:val="en-US"/>
          </w:rPr>
          <w:delText xml:space="preserve">action provides </w:delText>
        </w:r>
        <w:r w:rsidRPr="00204DCF" w:rsidDel="00E463F7">
          <w:rPr>
            <w:rFonts w:ascii="Times New Roman" w:hAnsi="Times New Roman" w:cs="Times New Roman"/>
            <w:sz w:val="24"/>
            <w:szCs w:val="24"/>
            <w:lang w:val="en-US"/>
          </w:rPr>
          <w:delText xml:space="preserve">body-related afferent signals </w:delText>
        </w:r>
        <w:r w:rsidR="00FB7A22" w:rsidRPr="00204DCF" w:rsidDel="00E463F7">
          <w:rPr>
            <w:rFonts w:ascii="Times New Roman" w:hAnsi="Times New Roman" w:cs="Times New Roman"/>
            <w:sz w:val="24"/>
            <w:szCs w:val="24"/>
            <w:lang w:val="en-US"/>
          </w:rPr>
          <w:delText xml:space="preserve">that </w:delText>
        </w:r>
        <w:r w:rsidRPr="00204DCF" w:rsidDel="00E463F7">
          <w:rPr>
            <w:rFonts w:ascii="Times New Roman" w:hAnsi="Times New Roman" w:cs="Times New Roman"/>
            <w:sz w:val="24"/>
            <w:szCs w:val="24"/>
            <w:lang w:val="en-US"/>
          </w:rPr>
          <w:delText>inform about external events (and about own body) like other sensory modalities</w:delText>
        </w:r>
        <w:r w:rsidR="00FB7A22" w:rsidRPr="00204DCF" w:rsidDel="00E463F7">
          <w:rPr>
            <w:rFonts w:ascii="Times New Roman" w:hAnsi="Times New Roman" w:cs="Times New Roman"/>
            <w:sz w:val="24"/>
            <w:szCs w:val="24"/>
            <w:lang w:val="en-US"/>
          </w:rPr>
          <w:delText>.</w:delText>
        </w:r>
        <w:r w:rsidR="0048573F" w:rsidRPr="00204DCF" w:rsidDel="00E463F7">
          <w:rPr>
            <w:rFonts w:ascii="Times New Roman" w:hAnsi="Times New Roman" w:cs="Times New Roman"/>
            <w:sz w:val="24"/>
            <w:szCs w:val="24"/>
            <w:lang w:val="en-US"/>
          </w:rPr>
          <w:delText xml:space="preserve"> There is thus, no need to postulate </w:delText>
        </w:r>
        <w:r w:rsidR="00A10DED" w:rsidRPr="00204DCF" w:rsidDel="00E463F7">
          <w:rPr>
            <w:rFonts w:ascii="Times New Roman" w:hAnsi="Times New Roman" w:cs="Times New Roman"/>
            <w:sz w:val="24"/>
            <w:szCs w:val="24"/>
            <w:lang w:val="en-US"/>
          </w:rPr>
          <w:delText xml:space="preserve">a special </w:delText>
        </w:r>
        <w:r w:rsidR="00CB538A" w:rsidRPr="00204DCF" w:rsidDel="00E463F7">
          <w:rPr>
            <w:rFonts w:ascii="Times New Roman" w:hAnsi="Times New Roman" w:cs="Times New Roman"/>
            <w:sz w:val="24"/>
            <w:szCs w:val="24"/>
            <w:lang w:val="en-US"/>
          </w:rPr>
          <w:delText>function</w:delText>
        </w:r>
        <w:r w:rsidR="00A10DED" w:rsidRPr="00204DCF" w:rsidDel="00E463F7">
          <w:rPr>
            <w:rFonts w:ascii="Times New Roman" w:hAnsi="Times New Roman" w:cs="Times New Roman"/>
            <w:sz w:val="24"/>
            <w:szCs w:val="24"/>
            <w:lang w:val="en-US"/>
          </w:rPr>
          <w:delText xml:space="preserve"> for </w:delText>
        </w:r>
        <w:r w:rsidR="00062D47" w:rsidRPr="00204DCF" w:rsidDel="00E463F7">
          <w:rPr>
            <w:rFonts w:ascii="Times New Roman" w:hAnsi="Times New Roman" w:cs="Times New Roman"/>
            <w:sz w:val="24"/>
            <w:szCs w:val="24"/>
            <w:lang w:val="en-US"/>
          </w:rPr>
          <w:delText xml:space="preserve">the </w:delText>
        </w:r>
        <w:r w:rsidR="00A10DED" w:rsidRPr="00204DCF" w:rsidDel="00E463F7">
          <w:rPr>
            <w:rFonts w:ascii="Times New Roman" w:hAnsi="Times New Roman" w:cs="Times New Roman"/>
            <w:sz w:val="24"/>
            <w:szCs w:val="24"/>
            <w:lang w:val="en-US"/>
          </w:rPr>
          <w:delText xml:space="preserve">motor system </w:delText>
        </w:r>
        <w:r w:rsidR="0021352C" w:rsidRPr="00204DCF" w:rsidDel="00E463F7">
          <w:rPr>
            <w:rFonts w:ascii="Times New Roman" w:hAnsi="Times New Roman" w:cs="Times New Roman"/>
            <w:sz w:val="24"/>
            <w:szCs w:val="24"/>
            <w:lang w:val="en-US"/>
          </w:rPr>
          <w:delText xml:space="preserve">or the body </w:delText>
        </w:r>
        <w:r w:rsidR="00A10DED" w:rsidRPr="00204DCF" w:rsidDel="00E463F7">
          <w:rPr>
            <w:rFonts w:ascii="Times New Roman" w:hAnsi="Times New Roman" w:cs="Times New Roman"/>
            <w:sz w:val="24"/>
            <w:szCs w:val="24"/>
            <w:lang w:val="en-US"/>
          </w:rPr>
          <w:delText>here</w:delText>
        </w:r>
        <w:r w:rsidR="00CB538A" w:rsidRPr="00204DCF" w:rsidDel="00E463F7">
          <w:rPr>
            <w:rFonts w:ascii="Times New Roman" w:hAnsi="Times New Roman" w:cs="Times New Roman"/>
            <w:sz w:val="24"/>
            <w:szCs w:val="24"/>
            <w:lang w:val="en-US"/>
          </w:rPr>
          <w:delText xml:space="preserve"> beyond producing perceptions (see also Introduction).</w:delText>
        </w:r>
        <w:r w:rsidR="00A10DED" w:rsidRPr="00204DCF" w:rsidDel="00E463F7">
          <w:rPr>
            <w:rFonts w:ascii="Times New Roman" w:hAnsi="Times New Roman" w:cs="Times New Roman"/>
            <w:sz w:val="24"/>
            <w:szCs w:val="24"/>
            <w:lang w:val="en-US"/>
          </w:rPr>
          <w:delText xml:space="preserve"> </w:delText>
        </w:r>
      </w:del>
    </w:p>
    <w:p w14:paraId="6E482DBD" w14:textId="4711564F" w:rsidR="00B67FD6" w:rsidDel="00E463F7" w:rsidRDefault="00425216" w:rsidP="00F7374C">
      <w:pPr>
        <w:spacing w:line="480" w:lineRule="auto"/>
        <w:ind w:firstLine="708"/>
        <w:rPr>
          <w:ins w:id="674" w:author="Waldemar Kirsch" w:date="2021-02-01T10:26:00Z"/>
          <w:del w:id="675" w:author="ALALANTO" w:date="2021-04-21T09:11:00Z"/>
          <w:rFonts w:ascii="Times New Roman" w:hAnsi="Times New Roman" w:cs="Times New Roman"/>
          <w:sz w:val="24"/>
          <w:szCs w:val="24"/>
          <w:lang w:val="en-US"/>
        </w:rPr>
      </w:pPr>
      <w:del w:id="676" w:author="ALALANTO" w:date="2021-04-21T09:11:00Z">
        <w:r w:rsidRPr="00204DCF" w:rsidDel="00E463F7">
          <w:rPr>
            <w:rFonts w:ascii="Times New Roman" w:hAnsi="Times New Roman" w:cs="Times New Roman"/>
            <w:sz w:val="24"/>
            <w:szCs w:val="24"/>
            <w:lang w:val="en-US"/>
          </w:rPr>
          <w:delText>This claim reminds of the so-called common coding framework suggesting that action and perception share common cognitive representations (</w:delText>
        </w:r>
        <w:r w:rsidR="00756117" w:rsidRPr="00204DCF" w:rsidDel="00E463F7">
          <w:rPr>
            <w:rFonts w:ascii="Times New Roman" w:hAnsi="Times New Roman" w:cs="Times New Roman"/>
            <w:sz w:val="24"/>
            <w:szCs w:val="24"/>
            <w:lang w:val="en-US"/>
          </w:rPr>
          <w:delText xml:space="preserve">e.g., </w:delText>
        </w:r>
        <w:r w:rsidRPr="00204DCF" w:rsidDel="00E463F7">
          <w:rPr>
            <w:rFonts w:ascii="Times New Roman" w:hAnsi="Times New Roman" w:cs="Times New Roman"/>
            <w:sz w:val="24"/>
            <w:szCs w:val="24"/>
            <w:lang w:val="en-US"/>
          </w:rPr>
          <w:delText>Hommel</w:delText>
        </w:r>
        <w:r w:rsidR="00515C4C" w:rsidRPr="00204DCF" w:rsidDel="00E463F7">
          <w:rPr>
            <w:rFonts w:ascii="Times New Roman" w:hAnsi="Times New Roman" w:cs="Times New Roman"/>
            <w:sz w:val="24"/>
            <w:szCs w:val="24"/>
            <w:lang w:val="en-US"/>
          </w:rPr>
          <w:delText xml:space="preserve"> </w:delText>
        </w:r>
        <w:r w:rsidR="00DE407A" w:rsidRPr="00204DCF" w:rsidDel="00E463F7">
          <w:rPr>
            <w:rFonts w:ascii="Times New Roman" w:hAnsi="Times New Roman" w:cs="Times New Roman"/>
            <w:sz w:val="24"/>
            <w:szCs w:val="24"/>
            <w:lang w:val="en-US"/>
          </w:rPr>
          <w:delText>et al., 2001; 2019</w:delText>
        </w:r>
        <w:r w:rsidR="009C4168" w:rsidRPr="00204DCF" w:rsidDel="00E463F7">
          <w:rPr>
            <w:rFonts w:ascii="Times New Roman" w:hAnsi="Times New Roman" w:cs="Times New Roman"/>
            <w:sz w:val="24"/>
            <w:szCs w:val="24"/>
            <w:lang w:val="en-US"/>
          </w:rPr>
          <w:delText>; Prinz, 1997</w:delText>
        </w:r>
      </w:del>
      <w:ins w:id="677" w:author="Waldemar Kirsch" w:date="2021-02-01T09:34:00Z">
        <w:del w:id="678" w:author="ALALANTO" w:date="2021-04-21T09:11:00Z">
          <w:r w:rsidR="005436A0" w:rsidDel="00E463F7">
            <w:rPr>
              <w:rFonts w:ascii="Times New Roman" w:hAnsi="Times New Roman" w:cs="Times New Roman"/>
              <w:sz w:val="24"/>
              <w:szCs w:val="24"/>
              <w:lang w:val="en-US"/>
            </w:rPr>
            <w:delText>; see also Frings et al.,</w:delText>
          </w:r>
        </w:del>
      </w:ins>
      <w:ins w:id="679" w:author="Waldemar Kirsch" w:date="2021-02-01T09:35:00Z">
        <w:del w:id="680" w:author="ALALANTO" w:date="2021-04-21T09:11:00Z">
          <w:r w:rsidR="005436A0" w:rsidDel="00E463F7">
            <w:rPr>
              <w:rFonts w:ascii="Times New Roman" w:hAnsi="Times New Roman" w:cs="Times New Roman"/>
              <w:sz w:val="24"/>
              <w:szCs w:val="24"/>
              <w:lang w:val="en-US"/>
            </w:rPr>
            <w:delText xml:space="preserve"> 2020</w:delText>
          </w:r>
        </w:del>
      </w:ins>
      <w:del w:id="681" w:author="ALALANTO" w:date="2021-04-21T09:11:00Z">
        <w:r w:rsidRPr="00204DCF" w:rsidDel="00E463F7">
          <w:rPr>
            <w:rFonts w:ascii="Times New Roman" w:hAnsi="Times New Roman" w:cs="Times New Roman"/>
            <w:sz w:val="24"/>
            <w:szCs w:val="24"/>
            <w:lang w:val="en-US"/>
          </w:rPr>
          <w:delText xml:space="preserve">). </w:delText>
        </w:r>
        <w:r w:rsidR="00DC72C7" w:rsidRPr="00204DCF" w:rsidDel="00E463F7">
          <w:rPr>
            <w:rFonts w:ascii="Times New Roman" w:hAnsi="Times New Roman" w:cs="Times New Roman"/>
            <w:sz w:val="24"/>
            <w:szCs w:val="24"/>
            <w:lang w:val="en-US"/>
          </w:rPr>
          <w:delText>The multisensory perspective is not in conflict with this</w:delText>
        </w:r>
        <w:r w:rsidRPr="00204DCF" w:rsidDel="00E463F7">
          <w:rPr>
            <w:rFonts w:ascii="Times New Roman" w:hAnsi="Times New Roman" w:cs="Times New Roman"/>
            <w:sz w:val="24"/>
            <w:szCs w:val="24"/>
            <w:lang w:val="en-US"/>
          </w:rPr>
          <w:delText xml:space="preserve"> </w:delText>
        </w:r>
        <w:r w:rsidR="00DC72C7" w:rsidRPr="00204DCF" w:rsidDel="00E463F7">
          <w:rPr>
            <w:rFonts w:ascii="Times New Roman" w:hAnsi="Times New Roman" w:cs="Times New Roman"/>
            <w:sz w:val="24"/>
            <w:szCs w:val="24"/>
            <w:lang w:val="en-US"/>
          </w:rPr>
          <w:delText xml:space="preserve">framework, </w:delText>
        </w:r>
        <w:r w:rsidR="00CF778A" w:rsidRPr="00204DCF" w:rsidDel="00E463F7">
          <w:rPr>
            <w:rFonts w:ascii="Times New Roman" w:hAnsi="Times New Roman" w:cs="Times New Roman"/>
            <w:sz w:val="24"/>
            <w:szCs w:val="24"/>
            <w:lang w:val="en-US"/>
          </w:rPr>
          <w:delText>extend</w:delText>
        </w:r>
        <w:r w:rsidR="00D62C37" w:rsidDel="00E463F7">
          <w:rPr>
            <w:rFonts w:ascii="Times New Roman" w:hAnsi="Times New Roman" w:cs="Times New Roman"/>
            <w:sz w:val="24"/>
            <w:szCs w:val="24"/>
            <w:lang w:val="en-US"/>
          </w:rPr>
          <w:delText>s</w:delText>
        </w:r>
        <w:r w:rsidR="00CF778A" w:rsidRPr="00204DCF" w:rsidDel="00E463F7">
          <w:rPr>
            <w:rFonts w:ascii="Times New Roman" w:hAnsi="Times New Roman" w:cs="Times New Roman"/>
            <w:sz w:val="24"/>
            <w:szCs w:val="24"/>
            <w:lang w:val="en-US"/>
          </w:rPr>
          <w:delText xml:space="preserve"> it</w:delText>
        </w:r>
        <w:r w:rsidR="00D60840" w:rsidRPr="00204DCF" w:rsidDel="00E463F7">
          <w:rPr>
            <w:rFonts w:ascii="Times New Roman" w:hAnsi="Times New Roman" w:cs="Times New Roman"/>
            <w:sz w:val="24"/>
            <w:szCs w:val="24"/>
            <w:lang w:val="en-US"/>
          </w:rPr>
          <w:delText xml:space="preserve">, however, </w:delText>
        </w:r>
        <w:r w:rsidR="00F1185A" w:rsidRPr="00204DCF" w:rsidDel="00E463F7">
          <w:rPr>
            <w:rFonts w:ascii="Times New Roman" w:hAnsi="Times New Roman" w:cs="Times New Roman"/>
            <w:sz w:val="24"/>
            <w:szCs w:val="24"/>
            <w:lang w:val="en-US"/>
          </w:rPr>
          <w:delText xml:space="preserve">by a few approved principles </w:delText>
        </w:r>
        <w:r w:rsidR="00F81720" w:rsidRPr="00204DCF" w:rsidDel="00E463F7">
          <w:rPr>
            <w:rFonts w:ascii="Times New Roman" w:hAnsi="Times New Roman" w:cs="Times New Roman"/>
            <w:sz w:val="24"/>
            <w:szCs w:val="24"/>
            <w:lang w:val="en-US"/>
          </w:rPr>
          <w:delText>according to which these representations emerge and thus enable</w:delText>
        </w:r>
      </w:del>
      <w:ins w:id="682" w:author="Waldemar Kirsch" w:date="2021-01-29T17:00:00Z">
        <w:del w:id="683" w:author="ALALANTO" w:date="2021-04-21T09:11:00Z">
          <w:r w:rsidR="00E7378E" w:rsidDel="00E463F7">
            <w:rPr>
              <w:rFonts w:ascii="Times New Roman" w:hAnsi="Times New Roman" w:cs="Times New Roman"/>
              <w:sz w:val="24"/>
              <w:szCs w:val="24"/>
              <w:lang w:val="en-US"/>
            </w:rPr>
            <w:delText>s</w:delText>
          </w:r>
        </w:del>
      </w:ins>
      <w:del w:id="684" w:author="ALALANTO" w:date="2021-04-21T09:11:00Z">
        <w:r w:rsidR="00F81720" w:rsidRPr="00204DCF" w:rsidDel="00E463F7">
          <w:rPr>
            <w:rFonts w:ascii="Times New Roman" w:hAnsi="Times New Roman" w:cs="Times New Roman"/>
            <w:sz w:val="24"/>
            <w:szCs w:val="24"/>
            <w:lang w:val="en-US"/>
          </w:rPr>
          <w:delText xml:space="preserve"> more detailed and quantifiable assumptions about </w:delText>
        </w:r>
        <w:r w:rsidR="00515C4C" w:rsidRPr="00204DCF" w:rsidDel="00E463F7">
          <w:rPr>
            <w:rFonts w:ascii="Times New Roman" w:hAnsi="Times New Roman" w:cs="Times New Roman"/>
            <w:sz w:val="24"/>
            <w:szCs w:val="24"/>
            <w:lang w:val="en-US"/>
          </w:rPr>
          <w:delText xml:space="preserve">underlying </w:delText>
        </w:r>
        <w:r w:rsidR="00F81720" w:rsidRPr="00204DCF" w:rsidDel="00E463F7">
          <w:rPr>
            <w:rFonts w:ascii="Times New Roman" w:hAnsi="Times New Roman" w:cs="Times New Roman"/>
            <w:sz w:val="24"/>
            <w:szCs w:val="24"/>
            <w:lang w:val="en-US"/>
          </w:rPr>
          <w:delText>cognitive mechanisms</w:delText>
        </w:r>
      </w:del>
      <w:ins w:id="685" w:author="Waldemar Kirsch" w:date="2021-01-29T11:14:00Z">
        <w:del w:id="686" w:author="ALALANTO" w:date="2021-04-21T09:11:00Z">
          <w:r w:rsidR="0066089E" w:rsidDel="00E463F7">
            <w:rPr>
              <w:rFonts w:ascii="Times New Roman" w:hAnsi="Times New Roman" w:cs="Times New Roman"/>
              <w:sz w:val="24"/>
              <w:szCs w:val="24"/>
              <w:lang w:val="en-US"/>
            </w:rPr>
            <w:delText>. F</w:delText>
          </w:r>
        </w:del>
      </w:ins>
      <w:ins w:id="687" w:author="Waldemar Kirsch" w:date="2021-01-29T11:16:00Z">
        <w:del w:id="688" w:author="ALALANTO" w:date="2021-04-21T09:11:00Z">
          <w:r w:rsidR="0066089E" w:rsidDel="00E463F7">
            <w:rPr>
              <w:rFonts w:ascii="Times New Roman" w:hAnsi="Times New Roman" w:cs="Times New Roman"/>
              <w:sz w:val="24"/>
              <w:szCs w:val="24"/>
              <w:lang w:val="en-US"/>
            </w:rPr>
            <w:delText>or example, it has been suggested that feature dimension</w:delText>
          </w:r>
        </w:del>
      </w:ins>
      <w:ins w:id="689" w:author="Waldemar Kirsch" w:date="2021-01-29T11:18:00Z">
        <w:del w:id="690" w:author="ALALANTO" w:date="2021-04-21T09:11:00Z">
          <w:r w:rsidR="0066089E" w:rsidDel="00E463F7">
            <w:rPr>
              <w:rFonts w:ascii="Times New Roman" w:hAnsi="Times New Roman" w:cs="Times New Roman"/>
              <w:sz w:val="24"/>
              <w:szCs w:val="24"/>
              <w:lang w:val="en-US"/>
            </w:rPr>
            <w:delText>s</w:delText>
          </w:r>
        </w:del>
      </w:ins>
      <w:ins w:id="691" w:author="Waldemar Kirsch" w:date="2021-01-29T11:16:00Z">
        <w:del w:id="692" w:author="ALALANTO" w:date="2021-04-21T09:11:00Z">
          <w:r w:rsidR="0066089E" w:rsidDel="00E463F7">
            <w:rPr>
              <w:rFonts w:ascii="Times New Roman" w:hAnsi="Times New Roman" w:cs="Times New Roman"/>
              <w:sz w:val="24"/>
              <w:szCs w:val="24"/>
              <w:lang w:val="en-US"/>
            </w:rPr>
            <w:delText xml:space="preserve"> </w:delText>
          </w:r>
        </w:del>
      </w:ins>
      <w:ins w:id="693" w:author="Waldemar Kirsch" w:date="2021-01-29T11:19:00Z">
        <w:del w:id="694" w:author="ALALANTO" w:date="2021-04-21T09:11:00Z">
          <w:r w:rsidR="0066089E" w:rsidDel="00E463F7">
            <w:rPr>
              <w:rFonts w:ascii="Times New Roman" w:hAnsi="Times New Roman" w:cs="Times New Roman"/>
              <w:sz w:val="24"/>
              <w:szCs w:val="24"/>
              <w:lang w:val="en-US"/>
            </w:rPr>
            <w:delText>can be differently weighed</w:delText>
          </w:r>
        </w:del>
      </w:ins>
      <w:ins w:id="695" w:author="Waldemar Kirsch" w:date="2021-01-29T11:21:00Z">
        <w:del w:id="696" w:author="ALALANTO" w:date="2021-04-21T09:11:00Z">
          <w:r w:rsidR="0066089E" w:rsidDel="00E463F7">
            <w:rPr>
              <w:rFonts w:ascii="Times New Roman" w:hAnsi="Times New Roman" w:cs="Times New Roman"/>
              <w:sz w:val="24"/>
              <w:szCs w:val="24"/>
              <w:lang w:val="en-US"/>
            </w:rPr>
            <w:delText xml:space="preserve"> </w:delText>
          </w:r>
        </w:del>
      </w:ins>
      <w:ins w:id="697" w:author="Waldemar Kirsch" w:date="2021-01-29T16:26:00Z">
        <w:del w:id="698" w:author="ALALANTO" w:date="2021-04-21T09:11:00Z">
          <w:r w:rsidR="00173998" w:rsidDel="00E463F7">
            <w:rPr>
              <w:rFonts w:ascii="Times New Roman" w:hAnsi="Times New Roman" w:cs="Times New Roman"/>
              <w:sz w:val="24"/>
              <w:szCs w:val="24"/>
              <w:lang w:val="en-US"/>
            </w:rPr>
            <w:delText xml:space="preserve">(i.e. attended or activated) </w:delText>
          </w:r>
        </w:del>
      </w:ins>
      <w:ins w:id="699" w:author="Waldemar Kirsch" w:date="2021-01-29T11:21:00Z">
        <w:del w:id="700" w:author="ALALANTO" w:date="2021-04-21T09:11:00Z">
          <w:r w:rsidR="0066089E" w:rsidDel="00E463F7">
            <w:rPr>
              <w:rFonts w:ascii="Times New Roman" w:hAnsi="Times New Roman" w:cs="Times New Roman"/>
              <w:sz w:val="24"/>
              <w:szCs w:val="24"/>
              <w:lang w:val="en-US"/>
            </w:rPr>
            <w:delText xml:space="preserve">and can </w:delText>
          </w:r>
        </w:del>
      </w:ins>
      <w:ins w:id="701" w:author="Waldemar Kirsch" w:date="2021-01-29T11:33:00Z">
        <w:del w:id="702" w:author="ALALANTO" w:date="2021-04-21T09:11:00Z">
          <w:r w:rsidR="00C7119B" w:rsidDel="00E463F7">
            <w:rPr>
              <w:rFonts w:ascii="Times New Roman" w:hAnsi="Times New Roman" w:cs="Times New Roman"/>
              <w:sz w:val="24"/>
              <w:szCs w:val="24"/>
              <w:lang w:val="en-US"/>
            </w:rPr>
            <w:delText xml:space="preserve">thus </w:delText>
          </w:r>
        </w:del>
      </w:ins>
      <w:ins w:id="703" w:author="Waldemar Kirsch" w:date="2021-01-29T11:21:00Z">
        <w:del w:id="704" w:author="ALALANTO" w:date="2021-04-21T09:11:00Z">
          <w:r w:rsidR="0066089E" w:rsidDel="00E463F7">
            <w:rPr>
              <w:rFonts w:ascii="Times New Roman" w:hAnsi="Times New Roman" w:cs="Times New Roman"/>
              <w:sz w:val="24"/>
              <w:szCs w:val="24"/>
              <w:lang w:val="en-US"/>
            </w:rPr>
            <w:delText xml:space="preserve">have a varying </w:delText>
          </w:r>
        </w:del>
      </w:ins>
      <w:ins w:id="705" w:author="Waldemar Kirsch" w:date="2021-01-29T11:22:00Z">
        <w:del w:id="706" w:author="ALALANTO" w:date="2021-04-21T09:11:00Z">
          <w:r w:rsidR="0066089E" w:rsidDel="00E463F7">
            <w:rPr>
              <w:rFonts w:ascii="Times New Roman" w:hAnsi="Times New Roman" w:cs="Times New Roman"/>
              <w:sz w:val="24"/>
              <w:szCs w:val="24"/>
              <w:lang w:val="en-US"/>
            </w:rPr>
            <w:delText>impact</w:delText>
          </w:r>
        </w:del>
      </w:ins>
      <w:ins w:id="707" w:author="Waldemar Kirsch" w:date="2021-01-29T11:21:00Z">
        <w:del w:id="708" w:author="ALALANTO" w:date="2021-04-21T09:11:00Z">
          <w:r w:rsidR="0066089E" w:rsidDel="00E463F7">
            <w:rPr>
              <w:rFonts w:ascii="Times New Roman" w:hAnsi="Times New Roman" w:cs="Times New Roman"/>
              <w:sz w:val="24"/>
              <w:szCs w:val="24"/>
              <w:lang w:val="en-US"/>
            </w:rPr>
            <w:delText xml:space="preserve"> on </w:delText>
          </w:r>
        </w:del>
      </w:ins>
      <w:ins w:id="709" w:author="Waldemar Kirsch" w:date="2021-01-29T11:22:00Z">
        <w:del w:id="710" w:author="ALALANTO" w:date="2021-04-21T09:11:00Z">
          <w:r w:rsidR="0066089E" w:rsidDel="00E463F7">
            <w:rPr>
              <w:rFonts w:ascii="Times New Roman" w:hAnsi="Times New Roman" w:cs="Times New Roman"/>
              <w:sz w:val="24"/>
              <w:szCs w:val="24"/>
              <w:lang w:val="en-US"/>
            </w:rPr>
            <w:delText>event representation</w:delText>
          </w:r>
        </w:del>
      </w:ins>
      <w:ins w:id="711" w:author="Waldemar Kirsch" w:date="2021-01-29T11:35:00Z">
        <w:del w:id="712" w:author="ALALANTO" w:date="2021-04-21T09:11:00Z">
          <w:r w:rsidR="00CB4119" w:rsidDel="00E463F7">
            <w:rPr>
              <w:rFonts w:ascii="Times New Roman" w:hAnsi="Times New Roman" w:cs="Times New Roman"/>
              <w:sz w:val="24"/>
              <w:szCs w:val="24"/>
              <w:lang w:val="en-US"/>
            </w:rPr>
            <w:delText>s</w:delText>
          </w:r>
        </w:del>
      </w:ins>
      <w:ins w:id="713" w:author="Waldemar Kirsch" w:date="2021-01-29T11:19:00Z">
        <w:del w:id="714" w:author="ALALANTO" w:date="2021-04-21T09:11:00Z">
          <w:r w:rsidR="0066089E" w:rsidDel="00E463F7">
            <w:rPr>
              <w:rFonts w:ascii="Times New Roman" w:hAnsi="Times New Roman" w:cs="Times New Roman"/>
              <w:sz w:val="24"/>
              <w:szCs w:val="24"/>
              <w:lang w:val="en-US"/>
            </w:rPr>
            <w:delText xml:space="preserve"> depending on their relevance for a given task</w:delText>
          </w:r>
        </w:del>
      </w:ins>
      <w:ins w:id="715" w:author="Waldemar Kirsch" w:date="2021-02-01T09:45:00Z">
        <w:del w:id="716" w:author="ALALANTO" w:date="2021-04-21T09:11:00Z">
          <w:r w:rsidR="00CA07D2" w:rsidDel="00E463F7">
            <w:rPr>
              <w:rFonts w:ascii="Times New Roman" w:hAnsi="Times New Roman" w:cs="Times New Roman"/>
              <w:sz w:val="24"/>
              <w:szCs w:val="24"/>
              <w:lang w:val="en-US"/>
            </w:rPr>
            <w:delText xml:space="preserve"> </w:delText>
          </w:r>
        </w:del>
      </w:ins>
      <w:del w:id="717" w:author="ALALANTO" w:date="2021-04-21T09:11:00Z">
        <w:r w:rsidR="00F81720" w:rsidRPr="00204DCF" w:rsidDel="00E463F7">
          <w:rPr>
            <w:rFonts w:ascii="Times New Roman" w:hAnsi="Times New Roman" w:cs="Times New Roman"/>
            <w:sz w:val="24"/>
            <w:szCs w:val="24"/>
            <w:lang w:val="en-US"/>
          </w:rPr>
          <w:delText xml:space="preserve"> like “intentional weighting” (</w:delText>
        </w:r>
        <w:r w:rsidR="00756117" w:rsidRPr="00204DCF" w:rsidDel="00E463F7">
          <w:rPr>
            <w:rFonts w:ascii="Times New Roman" w:hAnsi="Times New Roman" w:cs="Times New Roman"/>
            <w:sz w:val="24"/>
            <w:szCs w:val="24"/>
            <w:lang w:val="en-US"/>
          </w:rPr>
          <w:delText>Memelink &amp; Hommel</w:delText>
        </w:r>
        <w:r w:rsidR="00F81720" w:rsidRPr="00204DCF" w:rsidDel="00E463F7">
          <w:rPr>
            <w:rFonts w:ascii="Times New Roman" w:hAnsi="Times New Roman" w:cs="Times New Roman"/>
            <w:sz w:val="24"/>
            <w:szCs w:val="24"/>
            <w:lang w:val="en-US"/>
          </w:rPr>
          <w:delText>, 201</w:delText>
        </w:r>
        <w:r w:rsidR="00756117" w:rsidRPr="00204DCF" w:rsidDel="00E463F7">
          <w:rPr>
            <w:rFonts w:ascii="Times New Roman" w:hAnsi="Times New Roman" w:cs="Times New Roman"/>
            <w:sz w:val="24"/>
            <w:szCs w:val="24"/>
            <w:lang w:val="en-US"/>
          </w:rPr>
          <w:delText>3</w:delText>
        </w:r>
      </w:del>
      <w:ins w:id="718" w:author="Waldemar Kirsch" w:date="2021-01-29T15:43:00Z">
        <w:del w:id="719" w:author="ALALANTO" w:date="2021-04-21T09:11:00Z">
          <w:r w:rsidR="00DC4C4E" w:rsidDel="00E463F7">
            <w:rPr>
              <w:rFonts w:ascii="Times New Roman" w:hAnsi="Times New Roman" w:cs="Times New Roman"/>
              <w:sz w:val="24"/>
              <w:szCs w:val="24"/>
              <w:lang w:val="en-US"/>
            </w:rPr>
            <w:delText xml:space="preserve">; </w:delText>
          </w:r>
        </w:del>
      </w:ins>
      <w:ins w:id="720" w:author="Windows-Benutzer" w:date="2021-02-02T11:05:00Z">
        <w:del w:id="721" w:author="ALALANTO" w:date="2021-04-21T09:11:00Z">
          <w:r w:rsidR="00201C50" w:rsidDel="00E463F7">
            <w:rPr>
              <w:rFonts w:ascii="Times New Roman" w:hAnsi="Times New Roman" w:cs="Times New Roman"/>
              <w:sz w:val="24"/>
              <w:szCs w:val="24"/>
              <w:lang w:val="en-US"/>
            </w:rPr>
            <w:delText xml:space="preserve">Mocke et al., 2020 </w:delText>
          </w:r>
        </w:del>
      </w:ins>
      <w:ins w:id="722" w:author="Waldemar Kirsch" w:date="2021-01-29T15:43:00Z">
        <w:del w:id="723" w:author="ALALANTO" w:date="2021-04-21T09:11:00Z">
          <w:r w:rsidR="00DC4C4E" w:rsidDel="00E463F7">
            <w:rPr>
              <w:rFonts w:ascii="Times New Roman" w:hAnsi="Times New Roman" w:cs="Times New Roman"/>
              <w:sz w:val="24"/>
              <w:szCs w:val="24"/>
              <w:lang w:val="en-US"/>
            </w:rPr>
            <w:delText>see also Introduction</w:delText>
          </w:r>
        </w:del>
      </w:ins>
      <w:del w:id="724" w:author="ALALANTO" w:date="2021-04-21T09:11:00Z">
        <w:r w:rsidR="00F81720" w:rsidRPr="00204DCF" w:rsidDel="00E463F7">
          <w:rPr>
            <w:rFonts w:ascii="Times New Roman" w:hAnsi="Times New Roman" w:cs="Times New Roman"/>
            <w:sz w:val="24"/>
            <w:szCs w:val="24"/>
            <w:lang w:val="en-US"/>
          </w:rPr>
          <w:delText>).</w:delText>
        </w:r>
      </w:del>
      <w:ins w:id="725" w:author="Waldemar Kirsch" w:date="2021-01-29T11:23:00Z">
        <w:del w:id="726" w:author="ALALANTO" w:date="2021-04-21T09:11:00Z">
          <w:r w:rsidR="002675FC" w:rsidDel="00E463F7">
            <w:rPr>
              <w:rFonts w:ascii="Times New Roman" w:hAnsi="Times New Roman" w:cs="Times New Roman"/>
              <w:sz w:val="24"/>
              <w:szCs w:val="24"/>
              <w:lang w:val="en-US"/>
            </w:rPr>
            <w:delText xml:space="preserve"> </w:delText>
          </w:r>
        </w:del>
      </w:ins>
      <w:ins w:id="727" w:author="Waldemar Kirsch" w:date="2021-01-29T16:37:00Z">
        <w:del w:id="728" w:author="ALALANTO" w:date="2021-04-21T09:11:00Z">
          <w:r w:rsidR="00DB7D51" w:rsidDel="00E463F7">
            <w:rPr>
              <w:rFonts w:ascii="Times New Roman" w:hAnsi="Times New Roman" w:cs="Times New Roman"/>
              <w:sz w:val="24"/>
              <w:szCs w:val="24"/>
              <w:lang w:val="en-US"/>
            </w:rPr>
            <w:delText>The unity assumption</w:delText>
          </w:r>
        </w:del>
      </w:ins>
      <w:ins w:id="729" w:author="Waldemar Kirsch" w:date="2021-01-29T16:38:00Z">
        <w:del w:id="730" w:author="ALALANTO" w:date="2021-04-21T09:11:00Z">
          <w:r w:rsidR="00DB7D51" w:rsidRPr="00DB7D51" w:rsidDel="00E463F7">
            <w:rPr>
              <w:rFonts w:ascii="Times New Roman" w:hAnsi="Times New Roman" w:cs="Times New Roman"/>
              <w:sz w:val="24"/>
              <w:szCs w:val="24"/>
              <w:lang w:val="en-US"/>
            </w:rPr>
            <w:delText xml:space="preserve"> </w:delText>
          </w:r>
          <w:r w:rsidR="00DB7D51" w:rsidDel="00E463F7">
            <w:rPr>
              <w:rFonts w:ascii="Times New Roman" w:hAnsi="Times New Roman" w:cs="Times New Roman"/>
              <w:sz w:val="24"/>
              <w:szCs w:val="24"/>
              <w:lang w:val="en-US"/>
            </w:rPr>
            <w:delText>discussed in the classical multisensory research</w:delText>
          </w:r>
        </w:del>
      </w:ins>
      <w:ins w:id="731" w:author="Waldemar Kirsch" w:date="2021-01-29T16:37:00Z">
        <w:del w:id="732" w:author="ALALANTO" w:date="2021-04-21T09:11:00Z">
          <w:r w:rsidR="00DB7D51" w:rsidDel="00E463F7">
            <w:rPr>
              <w:rFonts w:ascii="Times New Roman" w:hAnsi="Times New Roman" w:cs="Times New Roman"/>
              <w:sz w:val="24"/>
              <w:szCs w:val="24"/>
              <w:lang w:val="en-US"/>
            </w:rPr>
            <w:delText xml:space="preserve"> can help here to specify in more detail when</w:delText>
          </w:r>
        </w:del>
      </w:ins>
      <w:ins w:id="733" w:author="Waldemar Kirsch" w:date="2021-01-29T16:40:00Z">
        <w:del w:id="734" w:author="ALALANTO" w:date="2021-04-21T09:11:00Z">
          <w:r w:rsidR="004E0409" w:rsidDel="00E463F7">
            <w:rPr>
              <w:rFonts w:ascii="Times New Roman" w:hAnsi="Times New Roman" w:cs="Times New Roman"/>
              <w:sz w:val="24"/>
              <w:szCs w:val="24"/>
              <w:lang w:val="en-US"/>
            </w:rPr>
            <w:delText>,</w:delText>
          </w:r>
        </w:del>
      </w:ins>
      <w:ins w:id="735" w:author="Waldemar Kirsch" w:date="2021-01-29T16:37:00Z">
        <w:del w:id="736" w:author="ALALANTO" w:date="2021-04-21T09:11:00Z">
          <w:r w:rsidR="00DB7D51" w:rsidDel="00E463F7">
            <w:rPr>
              <w:rFonts w:ascii="Times New Roman" w:hAnsi="Times New Roman" w:cs="Times New Roman"/>
              <w:sz w:val="24"/>
              <w:szCs w:val="24"/>
              <w:lang w:val="en-US"/>
            </w:rPr>
            <w:delText xml:space="preserve"> how </w:delText>
          </w:r>
        </w:del>
      </w:ins>
      <w:ins w:id="737" w:author="Waldemar Kirsch" w:date="2021-01-29T16:40:00Z">
        <w:del w:id="738" w:author="ALALANTO" w:date="2021-04-21T09:11:00Z">
          <w:r w:rsidR="0083799A" w:rsidDel="00E463F7">
            <w:rPr>
              <w:rFonts w:ascii="Times New Roman" w:hAnsi="Times New Roman" w:cs="Times New Roman"/>
              <w:sz w:val="24"/>
              <w:szCs w:val="24"/>
              <w:lang w:val="en-US"/>
            </w:rPr>
            <w:delText xml:space="preserve">and to what extent </w:delText>
          </w:r>
        </w:del>
      </w:ins>
      <w:ins w:id="739" w:author="Waldemar Kirsch" w:date="2021-01-29T16:37:00Z">
        <w:del w:id="740" w:author="ALALANTO" w:date="2021-04-21T09:11:00Z">
          <w:r w:rsidR="00DB7D51" w:rsidDel="00E463F7">
            <w:rPr>
              <w:rFonts w:ascii="Times New Roman" w:hAnsi="Times New Roman" w:cs="Times New Roman"/>
              <w:sz w:val="24"/>
              <w:szCs w:val="24"/>
              <w:lang w:val="en-US"/>
            </w:rPr>
            <w:delText xml:space="preserve">this should take place. In particular, </w:delText>
          </w:r>
        </w:del>
      </w:ins>
      <w:ins w:id="741" w:author="Waldemar Kirsch" w:date="2021-01-29T16:41:00Z">
        <w:del w:id="742" w:author="ALALANTO" w:date="2021-04-21T09:11:00Z">
          <w:r w:rsidR="004E0409" w:rsidDel="00E463F7">
            <w:rPr>
              <w:rFonts w:ascii="Times New Roman" w:hAnsi="Times New Roman" w:cs="Times New Roman"/>
              <w:sz w:val="24"/>
              <w:szCs w:val="24"/>
              <w:lang w:val="en-US"/>
            </w:rPr>
            <w:delText>the more</w:delText>
          </w:r>
        </w:del>
      </w:ins>
      <w:ins w:id="743" w:author="Waldemar Kirsch" w:date="2021-01-29T16:38:00Z">
        <w:del w:id="744" w:author="ALALANTO" w:date="2021-04-21T09:11:00Z">
          <w:r w:rsidR="0083799A" w:rsidDel="00E463F7">
            <w:rPr>
              <w:rFonts w:ascii="Times New Roman" w:hAnsi="Times New Roman" w:cs="Times New Roman"/>
              <w:sz w:val="24"/>
              <w:szCs w:val="24"/>
              <w:lang w:val="en-US"/>
            </w:rPr>
            <w:delText xml:space="preserve"> </w:delText>
          </w:r>
        </w:del>
      </w:ins>
      <w:ins w:id="745" w:author="Waldemar Kirsch" w:date="2021-01-29T16:41:00Z">
        <w:del w:id="746" w:author="ALALANTO" w:date="2021-04-21T09:11:00Z">
          <w:r w:rsidR="004E0409" w:rsidDel="00E463F7">
            <w:rPr>
              <w:rFonts w:ascii="Times New Roman" w:hAnsi="Times New Roman" w:cs="Times New Roman"/>
              <w:sz w:val="24"/>
              <w:szCs w:val="24"/>
              <w:lang w:val="en-US"/>
            </w:rPr>
            <w:delText>reasons a given</w:delText>
          </w:r>
        </w:del>
      </w:ins>
      <w:ins w:id="747" w:author="Waldemar Kirsch" w:date="2021-01-29T16:38:00Z">
        <w:del w:id="748" w:author="ALALANTO" w:date="2021-04-21T09:11:00Z">
          <w:r w:rsidR="0083799A" w:rsidDel="00E463F7">
            <w:rPr>
              <w:rFonts w:ascii="Times New Roman" w:hAnsi="Times New Roman" w:cs="Times New Roman"/>
              <w:sz w:val="24"/>
              <w:szCs w:val="24"/>
              <w:lang w:val="en-US"/>
            </w:rPr>
            <w:delText xml:space="preserve"> task </w:delText>
          </w:r>
        </w:del>
      </w:ins>
      <w:ins w:id="749" w:author="Waldemar Kirsch" w:date="2021-02-01T09:58:00Z">
        <w:del w:id="750" w:author="ALALANTO" w:date="2021-04-21T09:11:00Z">
          <w:r w:rsidR="00D75FBE" w:rsidDel="00E463F7">
            <w:rPr>
              <w:rFonts w:ascii="Times New Roman" w:hAnsi="Times New Roman" w:cs="Times New Roman"/>
              <w:sz w:val="24"/>
              <w:szCs w:val="24"/>
              <w:lang w:val="en-US"/>
            </w:rPr>
            <w:delText>context</w:delText>
          </w:r>
        </w:del>
      </w:ins>
      <w:ins w:id="751" w:author="Waldemar Kirsch" w:date="2021-01-29T16:42:00Z">
        <w:del w:id="752" w:author="ALALANTO" w:date="2021-04-21T09:11:00Z">
          <w:r w:rsidR="004E0409" w:rsidDel="00E463F7">
            <w:rPr>
              <w:rFonts w:ascii="Times New Roman" w:hAnsi="Times New Roman" w:cs="Times New Roman"/>
              <w:sz w:val="24"/>
              <w:szCs w:val="24"/>
              <w:lang w:val="en-US"/>
            </w:rPr>
            <w:delText xml:space="preserve"> </w:delText>
          </w:r>
        </w:del>
      </w:ins>
      <w:ins w:id="753" w:author="Waldemar Kirsch" w:date="2021-02-01T09:58:00Z">
        <w:del w:id="754" w:author="ALALANTO" w:date="2021-04-21T09:11:00Z">
          <w:r w:rsidR="00D75FBE" w:rsidDel="00E463F7">
            <w:rPr>
              <w:rFonts w:ascii="Times New Roman" w:hAnsi="Times New Roman" w:cs="Times New Roman"/>
              <w:sz w:val="24"/>
              <w:szCs w:val="24"/>
              <w:lang w:val="en-US"/>
            </w:rPr>
            <w:delText>conveys</w:delText>
          </w:r>
        </w:del>
      </w:ins>
      <w:ins w:id="755" w:author="Waldemar Kirsch" w:date="2021-01-29T16:38:00Z">
        <w:del w:id="756" w:author="ALALANTO" w:date="2021-04-21T09:11:00Z">
          <w:r w:rsidR="0083799A" w:rsidDel="00E463F7">
            <w:rPr>
              <w:rFonts w:ascii="Times New Roman" w:hAnsi="Times New Roman" w:cs="Times New Roman"/>
              <w:sz w:val="24"/>
              <w:szCs w:val="24"/>
              <w:lang w:val="en-US"/>
            </w:rPr>
            <w:delText xml:space="preserve"> to </w:delText>
          </w:r>
        </w:del>
      </w:ins>
      <w:ins w:id="757" w:author="Waldemar Kirsch" w:date="2021-01-29T16:39:00Z">
        <w:del w:id="758" w:author="ALALANTO" w:date="2021-04-21T09:11:00Z">
          <w:r w:rsidR="0083799A" w:rsidDel="00E463F7">
            <w:rPr>
              <w:rFonts w:ascii="Times New Roman" w:hAnsi="Times New Roman" w:cs="Times New Roman"/>
              <w:sz w:val="24"/>
              <w:szCs w:val="24"/>
              <w:lang w:val="en-US"/>
            </w:rPr>
            <w:delText>believe</w:delText>
          </w:r>
        </w:del>
      </w:ins>
      <w:ins w:id="759" w:author="Waldemar Kirsch" w:date="2021-01-29T16:38:00Z">
        <w:del w:id="760" w:author="ALALANTO" w:date="2021-04-21T09:11:00Z">
          <w:r w:rsidR="0083799A" w:rsidDel="00E463F7">
            <w:rPr>
              <w:rFonts w:ascii="Times New Roman" w:hAnsi="Times New Roman" w:cs="Times New Roman"/>
              <w:sz w:val="24"/>
              <w:szCs w:val="24"/>
              <w:lang w:val="en-US"/>
            </w:rPr>
            <w:delText xml:space="preserve"> that </w:delText>
          </w:r>
        </w:del>
      </w:ins>
      <w:ins w:id="761" w:author="Waldemar Kirsch" w:date="2021-01-29T16:40:00Z">
        <w:del w:id="762" w:author="ALALANTO" w:date="2021-04-21T09:11:00Z">
          <w:r w:rsidR="0083799A" w:rsidDel="00E463F7">
            <w:rPr>
              <w:rFonts w:ascii="Times New Roman" w:hAnsi="Times New Roman" w:cs="Times New Roman"/>
              <w:sz w:val="24"/>
              <w:szCs w:val="24"/>
              <w:lang w:val="en-US"/>
            </w:rPr>
            <w:delText xml:space="preserve">signals (or </w:delText>
          </w:r>
        </w:del>
      </w:ins>
      <w:ins w:id="763" w:author="Waldemar Kirsch" w:date="2021-01-29T16:42:00Z">
        <w:del w:id="764" w:author="ALALANTO" w:date="2021-04-21T09:11:00Z">
          <w:r w:rsidR="004E0409" w:rsidDel="00E463F7">
            <w:rPr>
              <w:rFonts w:ascii="Times New Roman" w:hAnsi="Times New Roman" w:cs="Times New Roman"/>
              <w:sz w:val="24"/>
              <w:szCs w:val="24"/>
              <w:lang w:val="en-US"/>
            </w:rPr>
            <w:delText>features</w:delText>
          </w:r>
        </w:del>
      </w:ins>
      <w:ins w:id="765" w:author="Waldemar Kirsch" w:date="2021-01-29T16:40:00Z">
        <w:del w:id="766" w:author="ALALANTO" w:date="2021-04-21T09:11:00Z">
          <w:r w:rsidR="0083799A" w:rsidDel="00E463F7">
            <w:rPr>
              <w:rFonts w:ascii="Times New Roman" w:hAnsi="Times New Roman" w:cs="Times New Roman"/>
              <w:sz w:val="24"/>
              <w:szCs w:val="24"/>
              <w:lang w:val="en-US"/>
            </w:rPr>
            <w:delText>) belong</w:delText>
          </w:r>
        </w:del>
      </w:ins>
      <w:ins w:id="767" w:author="Waldemar Kirsch" w:date="2021-01-29T16:42:00Z">
        <w:del w:id="768" w:author="ALALANTO" w:date="2021-04-21T09:11:00Z">
          <w:r w:rsidR="004E0409" w:rsidDel="00E463F7">
            <w:rPr>
              <w:rFonts w:ascii="Times New Roman" w:hAnsi="Times New Roman" w:cs="Times New Roman"/>
              <w:sz w:val="24"/>
              <w:szCs w:val="24"/>
              <w:lang w:val="en-US"/>
            </w:rPr>
            <w:delText xml:space="preserve"> together</w:delText>
          </w:r>
        </w:del>
      </w:ins>
      <w:ins w:id="769" w:author="Waldemar Kirsch" w:date="2021-02-02T09:46:00Z">
        <w:del w:id="770" w:author="ALALANTO" w:date="2021-04-21T09:11:00Z">
          <w:r w:rsidR="00A966EF" w:rsidDel="00E463F7">
            <w:rPr>
              <w:rFonts w:ascii="Times New Roman" w:hAnsi="Times New Roman" w:cs="Times New Roman"/>
              <w:sz w:val="24"/>
              <w:szCs w:val="24"/>
              <w:lang w:val="en-US"/>
            </w:rPr>
            <w:delText>,</w:delText>
          </w:r>
        </w:del>
      </w:ins>
      <w:ins w:id="771" w:author="Waldemar Kirsch" w:date="2021-02-01T09:43:00Z">
        <w:del w:id="772" w:author="ALALANTO" w:date="2021-04-21T09:11:00Z">
          <w:r w:rsidR="009256C5" w:rsidDel="00E463F7">
            <w:rPr>
              <w:rFonts w:ascii="Times New Roman" w:hAnsi="Times New Roman" w:cs="Times New Roman"/>
              <w:sz w:val="24"/>
              <w:szCs w:val="24"/>
              <w:lang w:val="en-US"/>
            </w:rPr>
            <w:delText xml:space="preserve"> </w:delText>
          </w:r>
        </w:del>
      </w:ins>
      <w:ins w:id="773" w:author="Waldemar Kirsch" w:date="2021-01-29T16:42:00Z">
        <w:del w:id="774" w:author="ALALANTO" w:date="2021-04-21T09:11:00Z">
          <w:r w:rsidR="004E0409" w:rsidDel="00E463F7">
            <w:rPr>
              <w:rFonts w:ascii="Times New Roman" w:hAnsi="Times New Roman" w:cs="Times New Roman"/>
              <w:sz w:val="24"/>
              <w:szCs w:val="24"/>
              <w:lang w:val="en-US"/>
            </w:rPr>
            <w:delText>the stronger should the proposed “intentional weighting</w:delText>
          </w:r>
        </w:del>
      </w:ins>
      <w:ins w:id="775" w:author="Waldemar Kirsch" w:date="2021-01-29T16:43:00Z">
        <w:del w:id="776" w:author="ALALANTO" w:date="2021-04-21T09:11:00Z">
          <w:r w:rsidR="004E0409" w:rsidDel="00E463F7">
            <w:rPr>
              <w:rFonts w:ascii="Times New Roman" w:hAnsi="Times New Roman" w:cs="Times New Roman"/>
              <w:sz w:val="24"/>
              <w:szCs w:val="24"/>
              <w:lang w:val="en-US"/>
            </w:rPr>
            <w:delText xml:space="preserve">” be. </w:delText>
          </w:r>
        </w:del>
      </w:ins>
      <w:ins w:id="777" w:author="Waldemar Kirsch" w:date="2021-01-29T16:55:00Z">
        <w:del w:id="778" w:author="ALALANTO" w:date="2021-04-21T09:11:00Z">
          <w:r w:rsidR="00E7378E" w:rsidDel="00E463F7">
            <w:rPr>
              <w:rFonts w:ascii="Times New Roman" w:hAnsi="Times New Roman" w:cs="Times New Roman"/>
              <w:sz w:val="24"/>
              <w:szCs w:val="24"/>
              <w:lang w:val="en-US"/>
            </w:rPr>
            <w:delText xml:space="preserve">Moreover, the reliability weighting principle enables to better characterize the </w:delText>
          </w:r>
        </w:del>
      </w:ins>
      <w:ins w:id="779" w:author="Waldemar Kirsch" w:date="2021-02-01T09:48:00Z">
        <w:del w:id="780" w:author="ALALANTO" w:date="2021-04-21T09:11:00Z">
          <w:r w:rsidR="00757ABB" w:rsidDel="00E463F7">
            <w:rPr>
              <w:rFonts w:ascii="Times New Roman" w:hAnsi="Times New Roman" w:cs="Times New Roman"/>
              <w:sz w:val="24"/>
              <w:szCs w:val="24"/>
              <w:lang w:val="en-US"/>
            </w:rPr>
            <w:delText>nature of the proposed</w:delText>
          </w:r>
        </w:del>
      </w:ins>
      <w:ins w:id="781" w:author="Waldemar Kirsch" w:date="2021-01-29T16:55:00Z">
        <w:del w:id="782" w:author="ALALANTO" w:date="2021-04-21T09:11:00Z">
          <w:r w:rsidR="00E7378E" w:rsidDel="00E463F7">
            <w:rPr>
              <w:rFonts w:ascii="Times New Roman" w:hAnsi="Times New Roman" w:cs="Times New Roman"/>
              <w:sz w:val="24"/>
              <w:szCs w:val="24"/>
              <w:lang w:val="en-US"/>
            </w:rPr>
            <w:delText xml:space="preserve"> event representation (i.e. event file) </w:delText>
          </w:r>
        </w:del>
      </w:ins>
      <w:ins w:id="783" w:author="Waldemar Kirsch" w:date="2021-02-02T09:54:00Z">
        <w:del w:id="784" w:author="ALALANTO" w:date="2021-04-21T09:11:00Z">
          <w:r w:rsidR="0054490E" w:rsidDel="00E463F7">
            <w:rPr>
              <w:rFonts w:ascii="Times New Roman" w:hAnsi="Times New Roman" w:cs="Times New Roman"/>
              <w:sz w:val="24"/>
              <w:szCs w:val="24"/>
              <w:lang w:val="en-US"/>
            </w:rPr>
            <w:delText>insofar as</w:delText>
          </w:r>
        </w:del>
      </w:ins>
      <w:ins w:id="785" w:author="Waldemar Kirsch" w:date="2021-01-29T16:55:00Z">
        <w:del w:id="786" w:author="ALALANTO" w:date="2021-04-21T09:11:00Z">
          <w:r w:rsidR="00E7378E" w:rsidDel="00E463F7">
            <w:rPr>
              <w:rFonts w:ascii="Times New Roman" w:hAnsi="Times New Roman" w:cs="Times New Roman"/>
              <w:sz w:val="24"/>
              <w:szCs w:val="24"/>
              <w:lang w:val="en-US"/>
            </w:rPr>
            <w:delText xml:space="preserve"> it predicts </w:delText>
          </w:r>
        </w:del>
      </w:ins>
      <w:ins w:id="787" w:author="Waldemar Kirsch" w:date="2021-01-29T17:03:00Z">
        <w:del w:id="788" w:author="ALALANTO" w:date="2021-04-21T09:11:00Z">
          <w:r w:rsidR="00554832" w:rsidDel="00E463F7">
            <w:rPr>
              <w:rFonts w:ascii="Times New Roman" w:hAnsi="Times New Roman" w:cs="Times New Roman"/>
              <w:sz w:val="24"/>
              <w:szCs w:val="24"/>
              <w:lang w:val="en-US"/>
            </w:rPr>
            <w:delText xml:space="preserve">the </w:delText>
          </w:r>
        </w:del>
      </w:ins>
      <w:ins w:id="789" w:author="Waldemar Kirsch" w:date="2021-01-29T16:55:00Z">
        <w:del w:id="790" w:author="ALALANTO" w:date="2021-04-21T09:11:00Z">
          <w:r w:rsidR="00E7378E" w:rsidDel="00E463F7">
            <w:rPr>
              <w:rFonts w:ascii="Times New Roman" w:hAnsi="Times New Roman" w:cs="Times New Roman"/>
              <w:sz w:val="24"/>
              <w:szCs w:val="24"/>
              <w:lang w:val="en-US"/>
            </w:rPr>
            <w:delText xml:space="preserve">relative </w:delText>
          </w:r>
          <w:r w:rsidR="00E7378E" w:rsidRPr="00E73004" w:rsidDel="00E463F7">
            <w:rPr>
              <w:rFonts w:ascii="Times New Roman" w:hAnsi="Times New Roman" w:cs="Times New Roman"/>
              <w:sz w:val="24"/>
              <w:szCs w:val="24"/>
              <w:lang w:val="en-US"/>
            </w:rPr>
            <w:delText>impact</w:delText>
          </w:r>
        </w:del>
      </w:ins>
      <w:ins w:id="791" w:author="Waldemar Kirsch" w:date="2021-01-29T17:08:00Z">
        <w:del w:id="792" w:author="ALALANTO" w:date="2021-04-21T09:11:00Z">
          <w:r w:rsidR="00345531" w:rsidRPr="00E73004" w:rsidDel="00E463F7">
            <w:rPr>
              <w:rFonts w:ascii="Times New Roman" w:hAnsi="Times New Roman" w:cs="Times New Roman"/>
              <w:sz w:val="24"/>
              <w:szCs w:val="24"/>
              <w:lang w:val="en-US"/>
            </w:rPr>
            <w:delText>s</w:delText>
          </w:r>
        </w:del>
      </w:ins>
      <w:ins w:id="793" w:author="Waldemar Kirsch" w:date="2021-01-29T17:03:00Z">
        <w:del w:id="794" w:author="ALALANTO" w:date="2021-04-21T09:11:00Z">
          <w:r w:rsidR="00554832" w:rsidRPr="00E73004" w:rsidDel="00E463F7">
            <w:rPr>
              <w:rFonts w:ascii="Times New Roman" w:hAnsi="Times New Roman" w:cs="Times New Roman"/>
              <w:sz w:val="24"/>
              <w:szCs w:val="24"/>
              <w:lang w:val="en-US"/>
            </w:rPr>
            <w:delText xml:space="preserve"> </w:delText>
          </w:r>
        </w:del>
      </w:ins>
      <w:ins w:id="795" w:author="Waldemar Kirsch" w:date="2021-01-29T16:55:00Z">
        <w:del w:id="796" w:author="ALALANTO" w:date="2021-04-21T09:11:00Z">
          <w:r w:rsidR="00E7378E" w:rsidRPr="00E73004" w:rsidDel="00E463F7">
            <w:rPr>
              <w:rFonts w:ascii="Times New Roman" w:hAnsi="Times New Roman" w:cs="Times New Roman"/>
              <w:sz w:val="24"/>
              <w:szCs w:val="24"/>
              <w:lang w:val="en-US"/>
            </w:rPr>
            <w:delText xml:space="preserve">of </w:delText>
          </w:r>
        </w:del>
      </w:ins>
      <w:ins w:id="797" w:author="Waldemar Kirsch" w:date="2021-01-29T17:08:00Z">
        <w:del w:id="798" w:author="ALALANTO" w:date="2021-04-21T09:11:00Z">
          <w:r w:rsidR="00345531" w:rsidRPr="00E73004" w:rsidDel="00E463F7">
            <w:rPr>
              <w:rFonts w:ascii="Times New Roman" w:hAnsi="Times New Roman" w:cs="Times New Roman"/>
              <w:sz w:val="24"/>
              <w:szCs w:val="24"/>
              <w:lang w:val="en-US"/>
            </w:rPr>
            <w:delText>different</w:delText>
          </w:r>
        </w:del>
      </w:ins>
      <w:ins w:id="799" w:author="Waldemar Kirsch" w:date="2021-01-29T16:55:00Z">
        <w:del w:id="800" w:author="ALALANTO" w:date="2021-04-21T09:11:00Z">
          <w:r w:rsidR="00E7378E" w:rsidRPr="00E73004" w:rsidDel="00E463F7">
            <w:rPr>
              <w:rFonts w:ascii="Times New Roman" w:hAnsi="Times New Roman" w:cs="Times New Roman"/>
              <w:sz w:val="24"/>
              <w:szCs w:val="24"/>
              <w:lang w:val="en-US"/>
            </w:rPr>
            <w:delText xml:space="preserve"> </w:delText>
          </w:r>
        </w:del>
      </w:ins>
      <w:ins w:id="801" w:author="Waldemar Kirsch" w:date="2021-02-01T09:56:00Z">
        <w:del w:id="802" w:author="ALALANTO" w:date="2021-04-21T09:11:00Z">
          <w:r w:rsidR="00E73004" w:rsidDel="00E463F7">
            <w:rPr>
              <w:rFonts w:ascii="Times New Roman" w:hAnsi="Times New Roman" w:cs="Times New Roman"/>
              <w:sz w:val="24"/>
              <w:szCs w:val="24"/>
              <w:lang w:val="en-US"/>
            </w:rPr>
            <w:delText>information</w:delText>
          </w:r>
        </w:del>
      </w:ins>
      <w:ins w:id="803" w:author="Waldemar Kirsch" w:date="2021-02-01T09:53:00Z">
        <w:del w:id="804" w:author="ALALANTO" w:date="2021-04-21T09:11:00Z">
          <w:r w:rsidR="00E73004" w:rsidDel="00E463F7">
            <w:rPr>
              <w:rFonts w:ascii="Times New Roman" w:hAnsi="Times New Roman" w:cs="Times New Roman"/>
              <w:sz w:val="24"/>
              <w:szCs w:val="24"/>
              <w:lang w:val="en-US"/>
            </w:rPr>
            <w:delText xml:space="preserve"> </w:delText>
          </w:r>
        </w:del>
      </w:ins>
      <w:ins w:id="805" w:author="Waldemar Kirsch" w:date="2021-02-01T10:00:00Z">
        <w:del w:id="806" w:author="ALALANTO" w:date="2021-04-21T09:11:00Z">
          <w:r w:rsidR="00293400" w:rsidDel="00E463F7">
            <w:rPr>
              <w:rFonts w:ascii="Times New Roman" w:hAnsi="Times New Roman" w:cs="Times New Roman"/>
              <w:sz w:val="24"/>
              <w:szCs w:val="24"/>
              <w:lang w:val="en-US"/>
            </w:rPr>
            <w:delText xml:space="preserve">sources </w:delText>
          </w:r>
        </w:del>
      </w:ins>
      <w:ins w:id="807" w:author="Waldemar Kirsch" w:date="2021-02-01T09:53:00Z">
        <w:del w:id="808" w:author="ALALANTO" w:date="2021-04-21T09:11:00Z">
          <w:r w:rsidR="00E73004" w:rsidDel="00E463F7">
            <w:rPr>
              <w:rFonts w:ascii="Times New Roman" w:hAnsi="Times New Roman" w:cs="Times New Roman"/>
              <w:sz w:val="24"/>
              <w:szCs w:val="24"/>
              <w:lang w:val="en-US"/>
            </w:rPr>
            <w:delText xml:space="preserve">on the overall </w:delText>
          </w:r>
        </w:del>
      </w:ins>
      <w:ins w:id="809" w:author="Waldemar Kirsch" w:date="2021-02-01T09:56:00Z">
        <w:del w:id="810" w:author="ALALANTO" w:date="2021-04-21T09:11:00Z">
          <w:r w:rsidR="00E73004" w:rsidDel="00E463F7">
            <w:rPr>
              <w:rFonts w:ascii="Times New Roman" w:hAnsi="Times New Roman" w:cs="Times New Roman"/>
              <w:sz w:val="24"/>
              <w:szCs w:val="24"/>
              <w:lang w:val="en-US"/>
            </w:rPr>
            <w:delText>representation</w:delText>
          </w:r>
        </w:del>
      </w:ins>
      <w:ins w:id="811" w:author="Waldemar Kirsch" w:date="2021-02-01T09:55:00Z">
        <w:del w:id="812" w:author="ALALANTO" w:date="2021-04-21T09:11:00Z">
          <w:r w:rsidR="00E73004" w:rsidDel="00E463F7">
            <w:rPr>
              <w:rFonts w:ascii="Times New Roman" w:hAnsi="Times New Roman" w:cs="Times New Roman"/>
              <w:sz w:val="24"/>
              <w:szCs w:val="24"/>
              <w:lang w:val="en-US"/>
            </w:rPr>
            <w:delText xml:space="preserve"> based on </w:delText>
          </w:r>
        </w:del>
      </w:ins>
      <w:ins w:id="813" w:author="Waldemar Kirsch" w:date="2021-02-01T09:56:00Z">
        <w:del w:id="814" w:author="ALALANTO" w:date="2021-04-21T09:11:00Z">
          <w:r w:rsidR="00E73004" w:rsidDel="00E463F7">
            <w:rPr>
              <w:rFonts w:ascii="Times New Roman" w:hAnsi="Times New Roman" w:cs="Times New Roman"/>
              <w:sz w:val="24"/>
              <w:szCs w:val="24"/>
              <w:lang w:val="en-US"/>
            </w:rPr>
            <w:delText xml:space="preserve">information quality (i.e. </w:delText>
          </w:r>
        </w:del>
      </w:ins>
      <w:ins w:id="815" w:author="Waldemar Kirsch" w:date="2021-02-01T09:55:00Z">
        <w:del w:id="816" w:author="ALALANTO" w:date="2021-04-21T09:11:00Z">
          <w:r w:rsidR="00E73004" w:rsidDel="00E463F7">
            <w:rPr>
              <w:rFonts w:ascii="Times New Roman" w:hAnsi="Times New Roman" w:cs="Times New Roman"/>
              <w:sz w:val="24"/>
              <w:szCs w:val="24"/>
              <w:lang w:val="en-US"/>
            </w:rPr>
            <w:delText>reliability</w:delText>
          </w:r>
        </w:del>
      </w:ins>
      <w:ins w:id="817" w:author="Waldemar Kirsch" w:date="2021-02-01T09:56:00Z">
        <w:del w:id="818" w:author="ALALANTO" w:date="2021-04-21T09:11:00Z">
          <w:r w:rsidR="00E73004" w:rsidDel="00E463F7">
            <w:rPr>
              <w:rFonts w:ascii="Times New Roman" w:hAnsi="Times New Roman" w:cs="Times New Roman"/>
              <w:sz w:val="24"/>
              <w:szCs w:val="24"/>
              <w:lang w:val="en-US"/>
            </w:rPr>
            <w:delText>).</w:delText>
          </w:r>
        </w:del>
      </w:ins>
      <w:ins w:id="819" w:author="Waldemar Kirsch" w:date="2021-02-01T10:00:00Z">
        <w:del w:id="820" w:author="ALALANTO" w:date="2021-04-21T09:11:00Z">
          <w:r w:rsidR="000424E0" w:rsidDel="00E463F7">
            <w:rPr>
              <w:rFonts w:ascii="Times New Roman" w:hAnsi="Times New Roman" w:cs="Times New Roman"/>
              <w:sz w:val="24"/>
              <w:szCs w:val="24"/>
              <w:lang w:val="en-US"/>
            </w:rPr>
            <w:delText xml:space="preserve"> This could relate </w:delText>
          </w:r>
        </w:del>
      </w:ins>
      <w:ins w:id="821" w:author="Waldemar Kirsch" w:date="2021-02-01T10:02:00Z">
        <w:del w:id="822" w:author="ALALANTO" w:date="2021-04-21T09:11:00Z">
          <w:r w:rsidR="000424E0" w:rsidDel="00E463F7">
            <w:rPr>
              <w:rFonts w:ascii="Times New Roman" w:hAnsi="Times New Roman" w:cs="Times New Roman"/>
              <w:sz w:val="24"/>
              <w:szCs w:val="24"/>
              <w:lang w:val="en-US"/>
            </w:rPr>
            <w:delText xml:space="preserve">to </w:delText>
          </w:r>
        </w:del>
      </w:ins>
      <w:ins w:id="823" w:author="Waldemar Kirsch" w:date="2021-02-01T10:00:00Z">
        <w:del w:id="824" w:author="ALALANTO" w:date="2021-04-21T09:11:00Z">
          <w:r w:rsidR="000424E0" w:rsidDel="00E463F7">
            <w:rPr>
              <w:rFonts w:ascii="Times New Roman" w:hAnsi="Times New Roman" w:cs="Times New Roman"/>
              <w:sz w:val="24"/>
              <w:szCs w:val="24"/>
              <w:lang w:val="en-US"/>
            </w:rPr>
            <w:delText xml:space="preserve">the </w:delText>
          </w:r>
        </w:del>
      </w:ins>
      <w:ins w:id="825" w:author="Waldemar Kirsch" w:date="2021-02-01T10:02:00Z">
        <w:del w:id="826" w:author="ALALANTO" w:date="2021-04-21T09:11:00Z">
          <w:r w:rsidR="000424E0" w:rsidDel="00E463F7">
            <w:rPr>
              <w:rFonts w:ascii="Times New Roman" w:hAnsi="Times New Roman" w:cs="Times New Roman"/>
              <w:sz w:val="24"/>
              <w:szCs w:val="24"/>
              <w:lang w:val="en-US"/>
            </w:rPr>
            <w:delText>extraction</w:delText>
          </w:r>
        </w:del>
      </w:ins>
      <w:ins w:id="827" w:author="Waldemar Kirsch" w:date="2021-02-01T10:01:00Z">
        <w:del w:id="828" w:author="ALALANTO" w:date="2021-04-21T09:11:00Z">
          <w:r w:rsidR="000424E0" w:rsidDel="00E463F7">
            <w:rPr>
              <w:rFonts w:ascii="Times New Roman" w:hAnsi="Times New Roman" w:cs="Times New Roman"/>
              <w:sz w:val="24"/>
              <w:szCs w:val="24"/>
              <w:lang w:val="en-US"/>
            </w:rPr>
            <w:delText xml:space="preserve"> of a single feature such as </w:delText>
          </w:r>
        </w:del>
      </w:ins>
      <w:ins w:id="829" w:author="Waldemar Kirsch" w:date="2021-02-01T10:02:00Z">
        <w:del w:id="830" w:author="ALALANTO" w:date="2021-04-21T09:11:00Z">
          <w:r w:rsidR="000424E0" w:rsidDel="00E463F7">
            <w:rPr>
              <w:rFonts w:ascii="Times New Roman" w:hAnsi="Times New Roman" w:cs="Times New Roman"/>
              <w:sz w:val="24"/>
              <w:szCs w:val="24"/>
              <w:lang w:val="en-US"/>
            </w:rPr>
            <w:delText xml:space="preserve">of </w:delText>
          </w:r>
        </w:del>
      </w:ins>
      <w:ins w:id="831" w:author="Waldemar Kirsch" w:date="2021-02-01T10:01:00Z">
        <w:del w:id="832" w:author="ALALANTO" w:date="2021-04-21T09:11:00Z">
          <w:r w:rsidR="000424E0" w:rsidDel="00E463F7">
            <w:rPr>
              <w:rFonts w:ascii="Times New Roman" w:hAnsi="Times New Roman" w:cs="Times New Roman"/>
              <w:sz w:val="24"/>
              <w:szCs w:val="24"/>
              <w:lang w:val="en-US"/>
            </w:rPr>
            <w:delText xml:space="preserve">“object </w:delText>
          </w:r>
        </w:del>
      </w:ins>
      <w:ins w:id="833" w:author="Waldemar Kirsch" w:date="2021-02-01T10:14:00Z">
        <w:del w:id="834" w:author="ALALANTO" w:date="2021-04-21T09:11:00Z">
          <w:r w:rsidR="00B06629" w:rsidDel="00E463F7">
            <w:rPr>
              <w:rFonts w:ascii="Times New Roman" w:hAnsi="Times New Roman" w:cs="Times New Roman"/>
              <w:sz w:val="24"/>
              <w:szCs w:val="24"/>
              <w:lang w:val="en-US"/>
            </w:rPr>
            <w:delText>size</w:delText>
          </w:r>
        </w:del>
      </w:ins>
      <w:ins w:id="835" w:author="Waldemar Kirsch" w:date="2021-02-01T10:01:00Z">
        <w:del w:id="836" w:author="ALALANTO" w:date="2021-04-21T09:11:00Z">
          <w:r w:rsidR="000424E0" w:rsidDel="00E463F7">
            <w:rPr>
              <w:rFonts w:ascii="Times New Roman" w:hAnsi="Times New Roman" w:cs="Times New Roman"/>
              <w:sz w:val="24"/>
              <w:szCs w:val="24"/>
              <w:lang w:val="en-US"/>
            </w:rPr>
            <w:delText>”</w:delText>
          </w:r>
        </w:del>
      </w:ins>
      <w:ins w:id="837" w:author="Waldemar Kirsch" w:date="2021-02-01T10:04:00Z">
        <w:del w:id="838" w:author="ALALANTO" w:date="2021-04-21T09:11:00Z">
          <w:r w:rsidR="000424E0" w:rsidDel="00E463F7">
            <w:rPr>
              <w:rFonts w:ascii="Times New Roman" w:hAnsi="Times New Roman" w:cs="Times New Roman"/>
              <w:sz w:val="24"/>
              <w:szCs w:val="24"/>
              <w:lang w:val="en-US"/>
            </w:rPr>
            <w:delText xml:space="preserve"> based on body</w:delText>
          </w:r>
        </w:del>
      </w:ins>
      <w:ins w:id="839" w:author="Waldemar Kirsch" w:date="2021-02-01T10:06:00Z">
        <w:del w:id="840" w:author="ALALANTO" w:date="2021-04-21T09:11:00Z">
          <w:r w:rsidR="000424E0" w:rsidDel="00E463F7">
            <w:rPr>
              <w:rFonts w:ascii="Times New Roman" w:hAnsi="Times New Roman" w:cs="Times New Roman"/>
              <w:sz w:val="24"/>
              <w:szCs w:val="24"/>
              <w:lang w:val="en-US"/>
            </w:rPr>
            <w:delText>-</w:delText>
          </w:r>
        </w:del>
      </w:ins>
      <w:ins w:id="841" w:author="Waldemar Kirsch" w:date="2021-02-01T10:04:00Z">
        <w:del w:id="842" w:author="ALALANTO" w:date="2021-04-21T09:11:00Z">
          <w:r w:rsidR="000424E0" w:rsidDel="00E463F7">
            <w:rPr>
              <w:rFonts w:ascii="Times New Roman" w:hAnsi="Times New Roman" w:cs="Times New Roman"/>
              <w:sz w:val="24"/>
              <w:szCs w:val="24"/>
              <w:lang w:val="en-US"/>
            </w:rPr>
            <w:delText>related and visual signals</w:delText>
          </w:r>
        </w:del>
      </w:ins>
      <w:ins w:id="843" w:author="Waldemar Kirsch" w:date="2021-02-01T10:02:00Z">
        <w:del w:id="844" w:author="ALALANTO" w:date="2021-04-21T09:11:00Z">
          <w:r w:rsidR="000424E0" w:rsidDel="00E463F7">
            <w:rPr>
              <w:rFonts w:ascii="Times New Roman" w:hAnsi="Times New Roman" w:cs="Times New Roman"/>
              <w:sz w:val="24"/>
              <w:szCs w:val="24"/>
              <w:lang w:val="en-US"/>
            </w:rPr>
            <w:delText xml:space="preserve"> as in the present study.</w:delText>
          </w:r>
        </w:del>
      </w:ins>
      <w:ins w:id="845" w:author="Waldemar Kirsch" w:date="2021-02-01T10:03:00Z">
        <w:del w:id="846" w:author="ALALANTO" w:date="2021-04-21T09:11:00Z">
          <w:r w:rsidR="000424E0" w:rsidDel="00E463F7">
            <w:rPr>
              <w:rFonts w:ascii="Times New Roman" w:hAnsi="Times New Roman" w:cs="Times New Roman"/>
              <w:sz w:val="24"/>
              <w:szCs w:val="24"/>
              <w:lang w:val="en-US"/>
            </w:rPr>
            <w:delText xml:space="preserve"> </w:delText>
          </w:r>
        </w:del>
      </w:ins>
      <w:ins w:id="847" w:author="Waldemar Kirsch" w:date="2021-02-01T10:04:00Z">
        <w:del w:id="848" w:author="ALALANTO" w:date="2021-04-21T09:11:00Z">
          <w:r w:rsidR="000424E0" w:rsidDel="00E463F7">
            <w:rPr>
              <w:rFonts w:ascii="Times New Roman" w:hAnsi="Times New Roman" w:cs="Times New Roman"/>
              <w:sz w:val="24"/>
              <w:szCs w:val="24"/>
              <w:lang w:val="en-US"/>
            </w:rPr>
            <w:delText>T</w:delText>
          </w:r>
        </w:del>
      </w:ins>
      <w:ins w:id="849" w:author="Waldemar Kirsch" w:date="2021-02-01T10:05:00Z">
        <w:del w:id="850" w:author="ALALANTO" w:date="2021-04-21T09:11:00Z">
          <w:r w:rsidR="000424E0" w:rsidDel="00E463F7">
            <w:rPr>
              <w:rFonts w:ascii="Times New Roman" w:hAnsi="Times New Roman" w:cs="Times New Roman"/>
              <w:sz w:val="24"/>
              <w:szCs w:val="24"/>
              <w:lang w:val="en-US"/>
            </w:rPr>
            <w:delText>he</w:delText>
          </w:r>
        </w:del>
      </w:ins>
      <w:ins w:id="851" w:author="Waldemar Kirsch" w:date="2021-02-01T10:04:00Z">
        <w:del w:id="852" w:author="ALALANTO" w:date="2021-04-21T09:11:00Z">
          <w:r w:rsidR="000424E0" w:rsidDel="00E463F7">
            <w:rPr>
              <w:rFonts w:ascii="Times New Roman" w:hAnsi="Times New Roman" w:cs="Times New Roman"/>
              <w:sz w:val="24"/>
              <w:szCs w:val="24"/>
              <w:lang w:val="en-US"/>
            </w:rPr>
            <w:delText xml:space="preserve"> same principle</w:delText>
          </w:r>
        </w:del>
      </w:ins>
      <w:ins w:id="853" w:author="Waldemar Kirsch" w:date="2021-02-01T10:03:00Z">
        <w:del w:id="854" w:author="ALALANTO" w:date="2021-04-21T09:11:00Z">
          <w:r w:rsidR="000424E0" w:rsidDel="00E463F7">
            <w:rPr>
              <w:rFonts w:ascii="Times New Roman" w:hAnsi="Times New Roman" w:cs="Times New Roman"/>
              <w:sz w:val="24"/>
              <w:szCs w:val="24"/>
              <w:lang w:val="en-US"/>
            </w:rPr>
            <w:delText xml:space="preserve"> </w:delText>
          </w:r>
        </w:del>
      </w:ins>
      <w:ins w:id="855" w:author="Waldemar Kirsch" w:date="2021-02-01T10:05:00Z">
        <w:del w:id="856" w:author="ALALANTO" w:date="2021-04-21T09:11:00Z">
          <w:r w:rsidR="000424E0" w:rsidDel="00E463F7">
            <w:rPr>
              <w:rFonts w:ascii="Times New Roman" w:hAnsi="Times New Roman" w:cs="Times New Roman"/>
              <w:sz w:val="24"/>
              <w:szCs w:val="24"/>
              <w:lang w:val="en-US"/>
            </w:rPr>
            <w:delText>could</w:delText>
          </w:r>
        </w:del>
      </w:ins>
      <w:ins w:id="857" w:author="Waldemar Kirsch" w:date="2021-02-01T10:12:00Z">
        <w:del w:id="858" w:author="ALALANTO" w:date="2021-04-21T09:11:00Z">
          <w:r w:rsidR="003A74B0" w:rsidDel="00E463F7">
            <w:rPr>
              <w:rFonts w:ascii="Times New Roman" w:hAnsi="Times New Roman" w:cs="Times New Roman"/>
              <w:sz w:val="24"/>
              <w:szCs w:val="24"/>
              <w:lang w:val="en-US"/>
            </w:rPr>
            <w:delText xml:space="preserve"> in theory </w:delText>
          </w:r>
        </w:del>
      </w:ins>
      <w:ins w:id="859" w:author="Waldemar Kirsch" w:date="2021-02-01T10:05:00Z">
        <w:del w:id="860" w:author="ALALANTO" w:date="2021-04-21T09:11:00Z">
          <w:r w:rsidR="000424E0" w:rsidDel="00E463F7">
            <w:rPr>
              <w:rFonts w:ascii="Times New Roman" w:hAnsi="Times New Roman" w:cs="Times New Roman"/>
              <w:sz w:val="24"/>
              <w:szCs w:val="24"/>
              <w:lang w:val="en-US"/>
            </w:rPr>
            <w:delText xml:space="preserve">also operate on the level of different </w:delText>
          </w:r>
        </w:del>
      </w:ins>
      <w:ins w:id="861" w:author="Waldemar Kirsch" w:date="2021-02-01T10:06:00Z">
        <w:del w:id="862" w:author="ALALANTO" w:date="2021-04-21T09:11:00Z">
          <w:r w:rsidR="000424E0" w:rsidDel="00E463F7">
            <w:rPr>
              <w:rFonts w:ascii="Times New Roman" w:hAnsi="Times New Roman" w:cs="Times New Roman"/>
              <w:sz w:val="24"/>
              <w:szCs w:val="24"/>
              <w:lang w:val="en-US"/>
            </w:rPr>
            <w:delText>features</w:delText>
          </w:r>
        </w:del>
      </w:ins>
      <w:ins w:id="863" w:author="Waldemar Kirsch" w:date="2021-02-01T10:05:00Z">
        <w:del w:id="864" w:author="ALALANTO" w:date="2021-04-21T09:11:00Z">
          <w:r w:rsidR="000424E0" w:rsidDel="00E463F7">
            <w:rPr>
              <w:rFonts w:ascii="Times New Roman" w:hAnsi="Times New Roman" w:cs="Times New Roman"/>
              <w:sz w:val="24"/>
              <w:szCs w:val="24"/>
              <w:lang w:val="en-US"/>
            </w:rPr>
            <w:delText xml:space="preserve"> </w:delText>
          </w:r>
        </w:del>
      </w:ins>
      <w:ins w:id="865" w:author="Waldemar Kirsch" w:date="2021-02-01T10:07:00Z">
        <w:del w:id="866" w:author="ALALANTO" w:date="2021-04-21T09:11:00Z">
          <w:r w:rsidR="00C924CB" w:rsidDel="00E463F7">
            <w:rPr>
              <w:rFonts w:ascii="Times New Roman" w:hAnsi="Times New Roman" w:cs="Times New Roman"/>
              <w:sz w:val="24"/>
              <w:szCs w:val="24"/>
              <w:lang w:val="en-US"/>
            </w:rPr>
            <w:delText xml:space="preserve">such as </w:delText>
          </w:r>
        </w:del>
      </w:ins>
      <w:ins w:id="867" w:author="Waldemar Kirsch" w:date="2021-02-01T10:14:00Z">
        <w:del w:id="868" w:author="ALALANTO" w:date="2021-04-21T09:11:00Z">
          <w:r w:rsidR="00B06629" w:rsidDel="00E463F7">
            <w:rPr>
              <w:rFonts w:ascii="Times New Roman" w:hAnsi="Times New Roman" w:cs="Times New Roman"/>
              <w:sz w:val="24"/>
              <w:szCs w:val="24"/>
              <w:lang w:val="en-US"/>
            </w:rPr>
            <w:delText xml:space="preserve">“size” and “weight” as long as they </w:delText>
          </w:r>
        </w:del>
      </w:ins>
      <w:ins w:id="869" w:author="Waldemar Kirsch" w:date="2021-02-01T10:15:00Z">
        <w:del w:id="870" w:author="ALALANTO" w:date="2021-04-21T09:11:00Z">
          <w:r w:rsidR="00B06629" w:rsidDel="00E463F7">
            <w:rPr>
              <w:rFonts w:ascii="Times New Roman" w:hAnsi="Times New Roman" w:cs="Times New Roman"/>
              <w:sz w:val="24"/>
              <w:szCs w:val="24"/>
              <w:lang w:val="en-US"/>
            </w:rPr>
            <w:delText xml:space="preserve">are experienced as </w:delText>
          </w:r>
        </w:del>
      </w:ins>
      <w:ins w:id="871" w:author="Waldemar Kirsch" w:date="2021-02-01T10:16:00Z">
        <w:del w:id="872" w:author="ALALANTO" w:date="2021-04-21T09:11:00Z">
          <w:r w:rsidR="00F7374C" w:rsidDel="00E463F7">
            <w:rPr>
              <w:rFonts w:ascii="Times New Roman" w:hAnsi="Times New Roman" w:cs="Times New Roman"/>
              <w:sz w:val="24"/>
              <w:szCs w:val="24"/>
              <w:lang w:val="en-US"/>
            </w:rPr>
            <w:delText>interrelated</w:delText>
          </w:r>
        </w:del>
      </w:ins>
      <w:ins w:id="873" w:author="Waldemar Kirsch" w:date="2021-02-01T10:14:00Z">
        <w:del w:id="874" w:author="ALALANTO" w:date="2021-04-21T09:11:00Z">
          <w:r w:rsidR="00B06629" w:rsidDel="00E463F7">
            <w:rPr>
              <w:rFonts w:ascii="Times New Roman" w:hAnsi="Times New Roman" w:cs="Times New Roman"/>
              <w:sz w:val="24"/>
              <w:szCs w:val="24"/>
              <w:lang w:val="en-US"/>
            </w:rPr>
            <w:delText>.</w:delText>
          </w:r>
        </w:del>
      </w:ins>
      <w:ins w:id="875" w:author="Waldemar Kirsch" w:date="2021-01-29T16:56:00Z">
        <w:del w:id="876" w:author="ALALANTO" w:date="2021-04-21T09:11:00Z">
          <w:r w:rsidR="00E7378E" w:rsidRPr="00E7378E" w:rsidDel="00E463F7">
            <w:rPr>
              <w:rFonts w:ascii="Times New Roman" w:hAnsi="Times New Roman" w:cs="Times New Roman"/>
              <w:sz w:val="24"/>
              <w:szCs w:val="24"/>
              <w:lang w:val="en-US"/>
            </w:rPr>
            <w:delText xml:space="preserve"> </w:delText>
          </w:r>
          <w:r w:rsidR="00E7378E" w:rsidDel="00E463F7">
            <w:rPr>
              <w:rFonts w:ascii="Times New Roman" w:hAnsi="Times New Roman" w:cs="Times New Roman"/>
              <w:sz w:val="24"/>
              <w:szCs w:val="24"/>
              <w:lang w:val="en-US"/>
            </w:rPr>
            <w:delText xml:space="preserve">Both, causal processes and reliability weighting can be </w:delText>
          </w:r>
        </w:del>
      </w:ins>
      <w:ins w:id="877" w:author="Waldemar Kirsch" w:date="2021-01-29T16:57:00Z">
        <w:del w:id="878" w:author="ALALANTO" w:date="2021-04-21T09:11:00Z">
          <w:r w:rsidR="00E7378E" w:rsidDel="00E463F7">
            <w:rPr>
              <w:rFonts w:ascii="Times New Roman" w:hAnsi="Times New Roman" w:cs="Times New Roman"/>
              <w:sz w:val="24"/>
              <w:szCs w:val="24"/>
              <w:lang w:val="en-US"/>
            </w:rPr>
            <w:delText xml:space="preserve">and </w:delText>
          </w:r>
        </w:del>
      </w:ins>
      <w:ins w:id="879" w:author="Waldemar Kirsch" w:date="2021-01-29T16:56:00Z">
        <w:del w:id="880" w:author="ALALANTO" w:date="2021-04-21T09:11:00Z">
          <w:r w:rsidR="00E7378E" w:rsidDel="00E463F7">
            <w:rPr>
              <w:rFonts w:ascii="Times New Roman" w:hAnsi="Times New Roman" w:cs="Times New Roman"/>
              <w:sz w:val="24"/>
              <w:szCs w:val="24"/>
              <w:lang w:val="en-US"/>
            </w:rPr>
            <w:delText xml:space="preserve">have been </w:delText>
          </w:r>
        </w:del>
      </w:ins>
      <w:ins w:id="881" w:author="Waldemar Kirsch" w:date="2021-01-29T16:58:00Z">
        <w:del w:id="882" w:author="ALALANTO" w:date="2021-04-21T09:11:00Z">
          <w:r w:rsidR="00E7378E" w:rsidDel="00E463F7">
            <w:rPr>
              <w:rFonts w:ascii="Times New Roman" w:hAnsi="Times New Roman" w:cs="Times New Roman"/>
              <w:sz w:val="24"/>
              <w:szCs w:val="24"/>
              <w:lang w:val="en-US"/>
            </w:rPr>
            <w:delText>formalized</w:delText>
          </w:r>
        </w:del>
      </w:ins>
      <w:ins w:id="883" w:author="Waldemar Kirsch" w:date="2021-01-29T16:56:00Z">
        <w:del w:id="884" w:author="ALALANTO" w:date="2021-04-21T09:11:00Z">
          <w:r w:rsidR="00E7378E" w:rsidDel="00E463F7">
            <w:rPr>
              <w:rFonts w:ascii="Times New Roman" w:hAnsi="Times New Roman" w:cs="Times New Roman"/>
              <w:sz w:val="24"/>
              <w:szCs w:val="24"/>
              <w:lang w:val="en-US"/>
            </w:rPr>
            <w:delText xml:space="preserve"> within a Bayesian framework (e.g.</w:delText>
          </w:r>
        </w:del>
      </w:ins>
      <w:ins w:id="885" w:author="Waldemar Kirsch" w:date="2021-02-01T10:34:00Z">
        <w:del w:id="886" w:author="ALALANTO" w:date="2021-04-21T09:11:00Z">
          <w:r w:rsidR="00314C4B" w:rsidDel="00E463F7">
            <w:rPr>
              <w:rFonts w:ascii="Times New Roman" w:hAnsi="Times New Roman" w:cs="Times New Roman"/>
              <w:sz w:val="24"/>
              <w:szCs w:val="24"/>
              <w:lang w:val="en-US"/>
            </w:rPr>
            <w:delText xml:space="preserve"> Ernst, 2006</w:delText>
          </w:r>
        </w:del>
      </w:ins>
      <w:ins w:id="887" w:author="Waldemar Kirsch" w:date="2021-02-01T10:35:00Z">
        <w:del w:id="888" w:author="ALALANTO" w:date="2021-04-21T09:11:00Z">
          <w:r w:rsidR="00314C4B" w:rsidDel="00E463F7">
            <w:rPr>
              <w:rFonts w:ascii="Times New Roman" w:hAnsi="Times New Roman" w:cs="Times New Roman"/>
              <w:sz w:val="24"/>
              <w:szCs w:val="24"/>
              <w:lang w:val="en-US"/>
            </w:rPr>
            <w:delText xml:space="preserve">; </w:delText>
          </w:r>
          <w:r w:rsidR="00314C4B" w:rsidRPr="00B9766A" w:rsidDel="00E463F7">
            <w:rPr>
              <w:rFonts w:ascii="Times New Roman" w:hAnsi="Times New Roman" w:cs="Times New Roman"/>
              <w:sz w:val="24"/>
              <w:szCs w:val="24"/>
              <w:lang w:val="en-US"/>
            </w:rPr>
            <w:delText>Shams &amp; Beierholm, 2010</w:delText>
          </w:r>
        </w:del>
      </w:ins>
      <w:ins w:id="889" w:author="Waldemar Kirsch" w:date="2021-01-29T16:56:00Z">
        <w:del w:id="890" w:author="ALALANTO" w:date="2021-04-21T09:11:00Z">
          <w:r w:rsidR="00E7378E" w:rsidDel="00E463F7">
            <w:rPr>
              <w:rFonts w:ascii="Times New Roman" w:hAnsi="Times New Roman" w:cs="Times New Roman"/>
              <w:sz w:val="24"/>
              <w:szCs w:val="24"/>
              <w:lang w:val="en-US"/>
            </w:rPr>
            <w:delText xml:space="preserve">). </w:delText>
          </w:r>
        </w:del>
      </w:ins>
      <w:ins w:id="891" w:author="Waldemar Kirsch" w:date="2021-02-01T10:27:00Z">
        <w:del w:id="892" w:author="ALALANTO" w:date="2021-04-21T09:11:00Z">
          <w:r w:rsidR="00B67FD6" w:rsidDel="00E463F7">
            <w:rPr>
              <w:rFonts w:ascii="Times New Roman" w:hAnsi="Times New Roman" w:cs="Times New Roman"/>
              <w:sz w:val="24"/>
              <w:szCs w:val="24"/>
              <w:lang w:val="en-US"/>
            </w:rPr>
            <w:delText xml:space="preserve">This allows testing of not only qualitative but also of quantitative predictions. </w:delText>
          </w:r>
        </w:del>
      </w:ins>
      <w:ins w:id="893" w:author="Waldemar Kirsch" w:date="2021-02-01T10:26:00Z">
        <w:del w:id="894" w:author="ALALANTO" w:date="2021-04-21T09:11:00Z">
          <w:r w:rsidR="00B67FD6" w:rsidDel="00E463F7">
            <w:rPr>
              <w:rFonts w:ascii="Times New Roman" w:hAnsi="Times New Roman" w:cs="Times New Roman"/>
              <w:sz w:val="24"/>
              <w:szCs w:val="24"/>
              <w:lang w:val="en-US"/>
            </w:rPr>
            <w:delText xml:space="preserve">To explore these potential links between </w:delText>
          </w:r>
        </w:del>
      </w:ins>
      <w:ins w:id="895" w:author="Waldemar Kirsch" w:date="2021-02-01T10:28:00Z">
        <w:del w:id="896" w:author="ALALANTO" w:date="2021-04-21T09:11:00Z">
          <w:r w:rsidR="00B67FD6" w:rsidDel="00E463F7">
            <w:rPr>
              <w:rFonts w:ascii="Times New Roman" w:hAnsi="Times New Roman" w:cs="Times New Roman"/>
              <w:sz w:val="24"/>
              <w:szCs w:val="24"/>
              <w:lang w:val="en-US"/>
            </w:rPr>
            <w:delText>related but widely independent approaches</w:delText>
          </w:r>
        </w:del>
      </w:ins>
      <w:ins w:id="897" w:author="Waldemar Kirsch" w:date="2021-02-01T10:26:00Z">
        <w:del w:id="898" w:author="ALALANTO" w:date="2021-04-21T09:11:00Z">
          <w:r w:rsidR="00B67FD6" w:rsidDel="00E463F7">
            <w:rPr>
              <w:rFonts w:ascii="Times New Roman" w:hAnsi="Times New Roman" w:cs="Times New Roman"/>
              <w:sz w:val="24"/>
              <w:szCs w:val="24"/>
              <w:lang w:val="en-US"/>
            </w:rPr>
            <w:delText xml:space="preserve"> might be </w:delText>
          </w:r>
        </w:del>
      </w:ins>
      <w:ins w:id="899" w:author="Waldemar Kirsch" w:date="2021-02-01T10:27:00Z">
        <w:del w:id="900" w:author="ALALANTO" w:date="2021-04-21T09:11:00Z">
          <w:r w:rsidR="00B67FD6" w:rsidDel="00E463F7">
            <w:rPr>
              <w:rFonts w:ascii="Times New Roman" w:hAnsi="Times New Roman" w:cs="Times New Roman"/>
              <w:sz w:val="24"/>
              <w:szCs w:val="24"/>
              <w:lang w:val="en-US"/>
            </w:rPr>
            <w:delText>interesting</w:delText>
          </w:r>
        </w:del>
      </w:ins>
      <w:ins w:id="901" w:author="Waldemar Kirsch" w:date="2021-02-01T10:26:00Z">
        <w:del w:id="902" w:author="ALALANTO" w:date="2021-04-21T09:11:00Z">
          <w:r w:rsidR="00B67FD6" w:rsidDel="00E463F7">
            <w:rPr>
              <w:rFonts w:ascii="Times New Roman" w:hAnsi="Times New Roman" w:cs="Times New Roman"/>
              <w:sz w:val="24"/>
              <w:szCs w:val="24"/>
              <w:lang w:val="en-US"/>
            </w:rPr>
            <w:delText xml:space="preserve"> </w:delText>
          </w:r>
        </w:del>
      </w:ins>
      <w:ins w:id="903" w:author="Waldemar Kirsch" w:date="2021-02-01T10:27:00Z">
        <w:del w:id="904" w:author="ALALANTO" w:date="2021-04-21T09:11:00Z">
          <w:r w:rsidR="00B67FD6" w:rsidDel="00E463F7">
            <w:rPr>
              <w:rFonts w:ascii="Times New Roman" w:hAnsi="Times New Roman" w:cs="Times New Roman"/>
              <w:sz w:val="24"/>
              <w:szCs w:val="24"/>
              <w:lang w:val="en-US"/>
            </w:rPr>
            <w:delText>for future research</w:delText>
          </w:r>
        </w:del>
      </w:ins>
      <w:ins w:id="905" w:author="Waldemar Kirsch" w:date="2021-02-01T10:29:00Z">
        <w:del w:id="906" w:author="ALALANTO" w:date="2021-04-21T09:11:00Z">
          <w:r w:rsidR="00B67FD6" w:rsidDel="00E463F7">
            <w:rPr>
              <w:rFonts w:ascii="Times New Roman" w:hAnsi="Times New Roman" w:cs="Times New Roman"/>
              <w:sz w:val="24"/>
              <w:szCs w:val="24"/>
              <w:lang w:val="en-US"/>
            </w:rPr>
            <w:delText xml:space="preserve"> and could provide deeper insights into the interplay between perception and action</w:delText>
          </w:r>
        </w:del>
      </w:ins>
      <w:ins w:id="907" w:author="Waldemar Kirsch" w:date="2021-02-01T10:27:00Z">
        <w:del w:id="908" w:author="ALALANTO" w:date="2021-04-21T09:11:00Z">
          <w:r w:rsidR="00B67FD6" w:rsidDel="00E463F7">
            <w:rPr>
              <w:rFonts w:ascii="Times New Roman" w:hAnsi="Times New Roman" w:cs="Times New Roman"/>
              <w:sz w:val="24"/>
              <w:szCs w:val="24"/>
              <w:lang w:val="en-US"/>
            </w:rPr>
            <w:delText>.</w:delText>
          </w:r>
        </w:del>
      </w:ins>
    </w:p>
    <w:p w14:paraId="1D5CD265" w14:textId="319EE78A" w:rsidR="006242E4" w:rsidRPr="00A86681" w:rsidDel="00E463F7" w:rsidRDefault="00FB1929" w:rsidP="00A86681">
      <w:pPr>
        <w:spacing w:line="480" w:lineRule="auto"/>
        <w:ind w:firstLine="708"/>
        <w:rPr>
          <w:del w:id="909" w:author="ALALANTO" w:date="2021-04-21T09:11:00Z"/>
          <w:rFonts w:ascii="Times New Roman" w:hAnsi="Times New Roman" w:cs="Times New Roman"/>
          <w:sz w:val="24"/>
          <w:szCs w:val="24"/>
          <w:lang w:val="en-US"/>
        </w:rPr>
      </w:pPr>
      <w:del w:id="910" w:author="ALALANTO" w:date="2021-04-21T09:11:00Z">
        <w:r w:rsidRPr="008C1C06" w:rsidDel="00E463F7">
          <w:rPr>
            <w:rFonts w:ascii="Times New Roman" w:hAnsi="Times New Roman" w:cs="Times New Roman"/>
            <w:sz w:val="24"/>
            <w:szCs w:val="24"/>
            <w:lang w:val="en-US"/>
          </w:rPr>
          <w:delText xml:space="preserve">There </w:delText>
        </w:r>
        <w:r w:rsidR="00FE5664" w:rsidRPr="008C1C06" w:rsidDel="00E463F7">
          <w:rPr>
            <w:rFonts w:ascii="Times New Roman" w:hAnsi="Times New Roman" w:cs="Times New Roman"/>
            <w:sz w:val="24"/>
            <w:szCs w:val="24"/>
            <w:lang w:val="en-US"/>
          </w:rPr>
          <w:delText>was</w:delText>
        </w:r>
        <w:r w:rsidRPr="008C1C06" w:rsidDel="00E463F7">
          <w:rPr>
            <w:rFonts w:ascii="Times New Roman" w:hAnsi="Times New Roman" w:cs="Times New Roman"/>
            <w:sz w:val="24"/>
            <w:szCs w:val="24"/>
            <w:lang w:val="en-US"/>
          </w:rPr>
          <w:delText xml:space="preserve"> an intense debate about whether action </w:delText>
        </w:r>
        <w:r w:rsidR="00F17E2B" w:rsidRPr="008C1C06" w:rsidDel="00E463F7">
          <w:rPr>
            <w:rFonts w:ascii="Times New Roman" w:hAnsi="Times New Roman" w:cs="Times New Roman"/>
            <w:sz w:val="24"/>
            <w:szCs w:val="24"/>
            <w:lang w:val="en-US"/>
          </w:rPr>
          <w:delText xml:space="preserve">truly </w:delText>
        </w:r>
        <w:r w:rsidR="000A57FF" w:rsidRPr="008C1C06" w:rsidDel="00E463F7">
          <w:rPr>
            <w:rFonts w:ascii="Times New Roman" w:hAnsi="Times New Roman" w:cs="Times New Roman"/>
            <w:sz w:val="24"/>
            <w:szCs w:val="24"/>
            <w:lang w:val="en-US"/>
          </w:rPr>
          <w:delText>alters</w:delText>
        </w:r>
        <w:r w:rsidR="00795E7C" w:rsidRPr="008C1C06" w:rsidDel="00E463F7">
          <w:rPr>
            <w:rFonts w:ascii="Times New Roman" w:hAnsi="Times New Roman" w:cs="Times New Roman"/>
            <w:sz w:val="24"/>
            <w:szCs w:val="24"/>
            <w:lang w:val="en-US"/>
          </w:rPr>
          <w:delText xml:space="preserve"> perception</w:delText>
        </w:r>
        <w:r w:rsidR="007319A0" w:rsidRPr="008C1C06" w:rsidDel="00E463F7">
          <w:rPr>
            <w:rFonts w:ascii="Times New Roman" w:hAnsi="Times New Roman" w:cs="Times New Roman"/>
            <w:sz w:val="24"/>
            <w:szCs w:val="24"/>
            <w:lang w:val="en-US"/>
          </w:rPr>
          <w:delText>. O</w:delText>
        </w:r>
        <w:r w:rsidRPr="008C1C06" w:rsidDel="00E463F7">
          <w:rPr>
            <w:rFonts w:ascii="Times New Roman" w:hAnsi="Times New Roman" w:cs="Times New Roman"/>
            <w:sz w:val="24"/>
            <w:szCs w:val="24"/>
            <w:lang w:val="en-US"/>
          </w:rPr>
          <w:delText xml:space="preserve">ne </w:delText>
        </w:r>
        <w:r w:rsidR="00470E87" w:rsidRPr="008C1C06" w:rsidDel="00E463F7">
          <w:rPr>
            <w:rFonts w:ascii="Times New Roman" w:hAnsi="Times New Roman" w:cs="Times New Roman"/>
            <w:sz w:val="24"/>
            <w:szCs w:val="24"/>
            <w:lang w:val="en-US"/>
          </w:rPr>
          <w:delText xml:space="preserve">prominent </w:delText>
        </w:r>
        <w:r w:rsidRPr="008C1C06" w:rsidDel="00E463F7">
          <w:rPr>
            <w:rFonts w:ascii="Times New Roman" w:hAnsi="Times New Roman" w:cs="Times New Roman"/>
            <w:sz w:val="24"/>
            <w:szCs w:val="24"/>
            <w:lang w:val="en-US"/>
          </w:rPr>
          <w:delText xml:space="preserve">argument </w:delText>
        </w:r>
        <w:r w:rsidR="00EE3C30" w:rsidRPr="008C1C06" w:rsidDel="00E463F7">
          <w:rPr>
            <w:rFonts w:ascii="Times New Roman" w:hAnsi="Times New Roman" w:cs="Times New Roman"/>
            <w:sz w:val="24"/>
            <w:szCs w:val="24"/>
            <w:lang w:val="en-US"/>
          </w:rPr>
          <w:delText xml:space="preserve">against this claim </w:delText>
        </w:r>
        <w:r w:rsidR="007319A0" w:rsidRPr="008C1C06" w:rsidDel="00E463F7">
          <w:rPr>
            <w:rFonts w:ascii="Times New Roman" w:hAnsi="Times New Roman" w:cs="Times New Roman"/>
            <w:sz w:val="24"/>
            <w:szCs w:val="24"/>
            <w:lang w:val="en-US"/>
          </w:rPr>
          <w:delText>was</w:delText>
        </w:r>
        <w:r w:rsidRPr="008C1C06" w:rsidDel="00E463F7">
          <w:rPr>
            <w:rFonts w:ascii="Times New Roman" w:hAnsi="Times New Roman" w:cs="Times New Roman"/>
            <w:sz w:val="24"/>
            <w:szCs w:val="24"/>
            <w:lang w:val="en-US"/>
          </w:rPr>
          <w:delText xml:space="preserve"> </w:delText>
        </w:r>
        <w:r w:rsidR="00F975E6" w:rsidRPr="008C1C06" w:rsidDel="00E463F7">
          <w:rPr>
            <w:rFonts w:ascii="Times New Roman" w:hAnsi="Times New Roman" w:cs="Times New Roman"/>
            <w:sz w:val="24"/>
            <w:szCs w:val="24"/>
            <w:lang w:val="en-US"/>
          </w:rPr>
          <w:delText xml:space="preserve">based on the impact of </w:delText>
        </w:r>
        <w:r w:rsidR="00FE5664" w:rsidRPr="008C1C06" w:rsidDel="00E463F7">
          <w:rPr>
            <w:rFonts w:ascii="Times New Roman" w:hAnsi="Times New Roman" w:cs="Times New Roman"/>
            <w:sz w:val="24"/>
            <w:szCs w:val="24"/>
            <w:lang w:val="en-US"/>
          </w:rPr>
          <w:delText>experimental</w:delText>
        </w:r>
        <w:r w:rsidR="00F975E6" w:rsidRPr="008C1C06" w:rsidDel="00E463F7">
          <w:rPr>
            <w:rFonts w:ascii="Times New Roman" w:hAnsi="Times New Roman" w:cs="Times New Roman"/>
            <w:sz w:val="24"/>
            <w:szCs w:val="24"/>
            <w:lang w:val="en-US"/>
          </w:rPr>
          <w:delText xml:space="preserve"> instructions</w:delText>
        </w:r>
        <w:r w:rsidR="007319A0" w:rsidRPr="008C1C06" w:rsidDel="00E463F7">
          <w:rPr>
            <w:rFonts w:ascii="Times New Roman" w:hAnsi="Times New Roman" w:cs="Times New Roman"/>
            <w:sz w:val="24"/>
            <w:szCs w:val="24"/>
            <w:lang w:val="en-US"/>
          </w:rPr>
          <w:delText xml:space="preserve"> (e.g., Firestone, 2013; Firestone &amp; Scholl, 201</w:delText>
        </w:r>
        <w:r w:rsidR="00A51F07" w:rsidDel="00E463F7">
          <w:rPr>
            <w:rFonts w:ascii="Times New Roman" w:hAnsi="Times New Roman" w:cs="Times New Roman"/>
            <w:sz w:val="24"/>
            <w:szCs w:val="24"/>
            <w:lang w:val="en-US"/>
          </w:rPr>
          <w:delText>6</w:delText>
        </w:r>
        <w:r w:rsidR="007319A0" w:rsidRPr="008C1C06" w:rsidDel="00E463F7">
          <w:rPr>
            <w:rFonts w:ascii="Times New Roman" w:hAnsi="Times New Roman" w:cs="Times New Roman"/>
            <w:sz w:val="24"/>
            <w:szCs w:val="24"/>
            <w:lang w:val="en-US"/>
          </w:rPr>
          <w:delText>)</w:delText>
        </w:r>
        <w:r w:rsidR="003826F1" w:rsidRPr="008C1C06" w:rsidDel="00E463F7">
          <w:rPr>
            <w:rFonts w:ascii="Times New Roman" w:hAnsi="Times New Roman" w:cs="Times New Roman"/>
            <w:sz w:val="24"/>
            <w:szCs w:val="24"/>
            <w:lang w:val="en-US"/>
          </w:rPr>
          <w:delText xml:space="preserve">. </w:delText>
        </w:r>
        <w:r w:rsidR="00D33B3A" w:rsidRPr="008C1C06" w:rsidDel="00E463F7">
          <w:rPr>
            <w:rFonts w:ascii="Times New Roman" w:hAnsi="Times New Roman" w:cs="Times New Roman"/>
            <w:sz w:val="24"/>
            <w:szCs w:val="24"/>
            <w:lang w:val="en-US"/>
          </w:rPr>
          <w:delText xml:space="preserve">It </w:delText>
        </w:r>
        <w:r w:rsidR="00FE5664" w:rsidRPr="008C1C06" w:rsidDel="00E463F7">
          <w:rPr>
            <w:rFonts w:ascii="Times New Roman" w:hAnsi="Times New Roman" w:cs="Times New Roman"/>
            <w:sz w:val="24"/>
            <w:szCs w:val="24"/>
            <w:lang w:val="en-US"/>
          </w:rPr>
          <w:delText xml:space="preserve">has been observed that </w:delText>
        </w:r>
        <w:r w:rsidR="006B7771" w:rsidRPr="008C1C06" w:rsidDel="00E463F7">
          <w:rPr>
            <w:rFonts w:ascii="Times New Roman" w:hAnsi="Times New Roman" w:cs="Times New Roman"/>
            <w:sz w:val="24"/>
            <w:szCs w:val="24"/>
            <w:lang w:val="en-US"/>
          </w:rPr>
          <w:delText>some action effects disappeared</w:delText>
        </w:r>
        <w:r w:rsidR="007319A0" w:rsidRPr="008C1C06" w:rsidDel="00E463F7">
          <w:rPr>
            <w:rFonts w:ascii="Times New Roman" w:hAnsi="Times New Roman" w:cs="Times New Roman"/>
            <w:sz w:val="24"/>
            <w:szCs w:val="24"/>
            <w:lang w:val="en-US"/>
          </w:rPr>
          <w:delText xml:space="preserve"> </w:delText>
        </w:r>
        <w:r w:rsidR="00D62C37" w:rsidDel="00E463F7">
          <w:rPr>
            <w:rFonts w:ascii="Times New Roman" w:hAnsi="Times New Roman" w:cs="Times New Roman"/>
            <w:sz w:val="24"/>
            <w:szCs w:val="24"/>
            <w:lang w:val="en-US"/>
          </w:rPr>
          <w:delText xml:space="preserve">with </w:delText>
        </w:r>
        <w:r w:rsidR="007319A0" w:rsidRPr="008C1C06" w:rsidDel="00E463F7">
          <w:rPr>
            <w:rFonts w:ascii="Times New Roman" w:hAnsi="Times New Roman" w:cs="Times New Roman"/>
            <w:sz w:val="24"/>
            <w:szCs w:val="24"/>
            <w:lang w:val="en-US"/>
          </w:rPr>
          <w:delText xml:space="preserve">changes in </w:delText>
        </w:r>
        <w:r w:rsidR="00F0475A" w:rsidRPr="008C1C06" w:rsidDel="00E463F7">
          <w:rPr>
            <w:rFonts w:ascii="Times New Roman" w:hAnsi="Times New Roman" w:cs="Times New Roman"/>
            <w:sz w:val="24"/>
            <w:szCs w:val="24"/>
            <w:lang w:val="en-US"/>
          </w:rPr>
          <w:delText xml:space="preserve">the description of the </w:delText>
        </w:r>
        <w:r w:rsidR="007319A0" w:rsidRPr="008C1C06" w:rsidDel="00E463F7">
          <w:rPr>
            <w:rFonts w:ascii="Times New Roman" w:hAnsi="Times New Roman" w:cs="Times New Roman"/>
            <w:sz w:val="24"/>
            <w:szCs w:val="24"/>
            <w:lang w:val="en-US"/>
          </w:rPr>
          <w:delText>task</w:delText>
        </w:r>
        <w:r w:rsidR="00C0572F" w:rsidRPr="008C1C06" w:rsidDel="00E463F7">
          <w:rPr>
            <w:rFonts w:ascii="Times New Roman" w:hAnsi="Times New Roman" w:cs="Times New Roman"/>
            <w:sz w:val="24"/>
            <w:szCs w:val="24"/>
            <w:lang w:val="en-US"/>
          </w:rPr>
          <w:delText>.</w:delText>
        </w:r>
        <w:r w:rsidR="007319A0" w:rsidRPr="008C1C06" w:rsidDel="00E463F7">
          <w:rPr>
            <w:rFonts w:ascii="Times New Roman" w:hAnsi="Times New Roman" w:cs="Times New Roman"/>
            <w:sz w:val="24"/>
            <w:szCs w:val="24"/>
            <w:lang w:val="en-US"/>
          </w:rPr>
          <w:delText xml:space="preserve"> For example, </w:delText>
        </w:r>
        <w:r w:rsidR="00FE5664" w:rsidRPr="008C1C06" w:rsidDel="00E463F7">
          <w:rPr>
            <w:rFonts w:ascii="Times New Roman" w:hAnsi="Times New Roman" w:cs="Times New Roman"/>
            <w:sz w:val="24"/>
            <w:szCs w:val="24"/>
            <w:lang w:val="en-US"/>
          </w:rPr>
          <w:delText xml:space="preserve">an effect </w:delText>
        </w:r>
        <w:r w:rsidR="00E671CD" w:rsidRPr="008C1C06" w:rsidDel="00E463F7">
          <w:rPr>
            <w:rFonts w:ascii="Times New Roman" w:hAnsi="Times New Roman" w:cs="Times New Roman"/>
            <w:sz w:val="24"/>
            <w:szCs w:val="24"/>
            <w:lang w:val="en-US"/>
          </w:rPr>
          <w:delText>of wearing a backpack on the perception of hill</w:delText>
        </w:r>
        <w:r w:rsidR="00FF4C06" w:rsidRPr="008C1C06" w:rsidDel="00E463F7">
          <w:rPr>
            <w:rFonts w:ascii="Times New Roman" w:hAnsi="Times New Roman" w:cs="Times New Roman"/>
            <w:sz w:val="24"/>
            <w:szCs w:val="24"/>
            <w:lang w:val="en-US"/>
          </w:rPr>
          <w:delText>s</w:delText>
        </w:r>
        <w:r w:rsidR="00E671CD" w:rsidRPr="008C1C06" w:rsidDel="00E463F7">
          <w:rPr>
            <w:rFonts w:ascii="Times New Roman" w:hAnsi="Times New Roman" w:cs="Times New Roman"/>
            <w:sz w:val="24"/>
            <w:szCs w:val="24"/>
            <w:lang w:val="en-US"/>
          </w:rPr>
          <w:delText xml:space="preserve"> </w:delText>
        </w:r>
        <w:r w:rsidR="00FF4C06" w:rsidRPr="008C1C06" w:rsidDel="00E463F7">
          <w:rPr>
            <w:rFonts w:ascii="Times New Roman" w:hAnsi="Times New Roman" w:cs="Times New Roman"/>
            <w:sz w:val="24"/>
            <w:szCs w:val="24"/>
            <w:lang w:val="en-US"/>
          </w:rPr>
          <w:delText>(</w:delText>
        </w:r>
        <w:r w:rsidR="0092267C" w:rsidRPr="008C1C06" w:rsidDel="00E463F7">
          <w:rPr>
            <w:rFonts w:ascii="Times New Roman" w:hAnsi="Times New Roman" w:cs="Times New Roman"/>
            <w:sz w:val="24"/>
            <w:szCs w:val="24"/>
            <w:lang w:val="en-US"/>
          </w:rPr>
          <w:delText>Bhalla &amp; Proffitt, 1999</w:delText>
        </w:r>
        <w:r w:rsidR="00FF4C06" w:rsidRPr="008C1C06" w:rsidDel="00E463F7">
          <w:rPr>
            <w:rFonts w:ascii="Times New Roman" w:hAnsi="Times New Roman" w:cs="Times New Roman"/>
            <w:sz w:val="24"/>
            <w:szCs w:val="24"/>
            <w:lang w:val="en-US"/>
          </w:rPr>
          <w:delText xml:space="preserve">) </w:delText>
        </w:r>
        <w:r w:rsidR="00E671CD" w:rsidRPr="008C1C06" w:rsidDel="00E463F7">
          <w:rPr>
            <w:rFonts w:ascii="Times New Roman" w:hAnsi="Times New Roman" w:cs="Times New Roman"/>
            <w:sz w:val="24"/>
            <w:szCs w:val="24"/>
            <w:lang w:val="en-US"/>
          </w:rPr>
          <w:delText xml:space="preserve">vanished when the instructions provided </w:delText>
        </w:r>
        <w:r w:rsidR="00FF629C" w:rsidRPr="008C1C06" w:rsidDel="00E463F7">
          <w:rPr>
            <w:rFonts w:ascii="Times New Roman" w:hAnsi="Times New Roman" w:cs="Times New Roman"/>
            <w:sz w:val="24"/>
            <w:szCs w:val="24"/>
            <w:lang w:val="en-US"/>
          </w:rPr>
          <w:delText xml:space="preserve">a fictitious </w:delText>
        </w:r>
        <w:r w:rsidR="00E671CD" w:rsidRPr="008C1C06" w:rsidDel="00E463F7">
          <w:rPr>
            <w:rFonts w:ascii="Times New Roman" w:hAnsi="Times New Roman" w:cs="Times New Roman"/>
            <w:sz w:val="24"/>
            <w:szCs w:val="24"/>
            <w:lang w:val="en-US"/>
          </w:rPr>
          <w:delText xml:space="preserve">explanation </w:delText>
        </w:r>
        <w:r w:rsidR="00BC6A03" w:rsidRPr="008C1C06" w:rsidDel="00E463F7">
          <w:rPr>
            <w:rFonts w:ascii="Times New Roman" w:hAnsi="Times New Roman" w:cs="Times New Roman"/>
            <w:sz w:val="24"/>
            <w:szCs w:val="24"/>
            <w:lang w:val="en-US"/>
          </w:rPr>
          <w:delText xml:space="preserve">for the backpack’s presence </w:delText>
        </w:r>
        <w:r w:rsidR="00CA40A1" w:rsidRPr="008C1C06" w:rsidDel="00E463F7">
          <w:rPr>
            <w:rFonts w:ascii="Times New Roman" w:hAnsi="Times New Roman" w:cs="Times New Roman"/>
            <w:sz w:val="24"/>
            <w:szCs w:val="24"/>
            <w:lang w:val="en-US"/>
          </w:rPr>
          <w:delText>(Durgin et al., 2009</w:delText>
        </w:r>
        <w:r w:rsidR="00C0572F" w:rsidRPr="008C1C06" w:rsidDel="00E463F7">
          <w:rPr>
            <w:rFonts w:ascii="Times New Roman" w:hAnsi="Times New Roman" w:cs="Times New Roman"/>
            <w:sz w:val="24"/>
            <w:szCs w:val="24"/>
            <w:lang w:val="en-US"/>
          </w:rPr>
          <w:delText xml:space="preserve">; see also Durgin et al., 2012; </w:delText>
        </w:r>
        <w:r w:rsidR="00453D36" w:rsidRPr="008C1C06" w:rsidDel="00E463F7">
          <w:rPr>
            <w:rFonts w:ascii="Times New Roman" w:hAnsi="Times New Roman" w:cs="Times New Roman"/>
            <w:sz w:val="24"/>
            <w:szCs w:val="24"/>
            <w:lang w:val="en-US"/>
          </w:rPr>
          <w:delText xml:space="preserve">Firestone &amp; Scholl, 2014; </w:delText>
        </w:r>
        <w:r w:rsidR="00C0572F" w:rsidRPr="008C1C06" w:rsidDel="00E463F7">
          <w:rPr>
            <w:rFonts w:ascii="Times New Roman" w:hAnsi="Times New Roman" w:cs="Times New Roman"/>
            <w:sz w:val="24"/>
            <w:szCs w:val="24"/>
            <w:lang w:val="en-US"/>
          </w:rPr>
          <w:delText>Shaffer et al., 2013; Wesp &amp; Gasper, 2012; Williams et al., 2012</w:delText>
        </w:r>
        <w:r w:rsidR="00461BB2" w:rsidRPr="008C1C06" w:rsidDel="00E463F7">
          <w:rPr>
            <w:rFonts w:ascii="Times New Roman" w:hAnsi="Times New Roman" w:cs="Times New Roman"/>
            <w:sz w:val="24"/>
            <w:szCs w:val="24"/>
            <w:lang w:val="en-US"/>
          </w:rPr>
          <w:delText>; for related findings</w:delText>
        </w:r>
        <w:r w:rsidR="00CA40A1" w:rsidRPr="008C1C06" w:rsidDel="00E463F7">
          <w:rPr>
            <w:rFonts w:ascii="Times New Roman" w:hAnsi="Times New Roman" w:cs="Times New Roman"/>
            <w:sz w:val="24"/>
            <w:szCs w:val="24"/>
            <w:lang w:val="en-US"/>
          </w:rPr>
          <w:delText>)</w:delText>
        </w:r>
        <w:r w:rsidR="004439BF" w:rsidRPr="008C1C06" w:rsidDel="00E463F7">
          <w:rPr>
            <w:rFonts w:ascii="Times New Roman" w:hAnsi="Times New Roman" w:cs="Times New Roman"/>
            <w:sz w:val="24"/>
            <w:szCs w:val="24"/>
            <w:lang w:val="en-US"/>
          </w:rPr>
          <w:delText xml:space="preserve">. The authors </w:delText>
        </w:r>
        <w:r w:rsidR="002C3338" w:rsidRPr="008C1C06" w:rsidDel="00E463F7">
          <w:rPr>
            <w:rFonts w:ascii="Times New Roman" w:hAnsi="Times New Roman" w:cs="Times New Roman"/>
            <w:sz w:val="24"/>
            <w:szCs w:val="24"/>
            <w:lang w:val="en-US"/>
          </w:rPr>
          <w:delText>argued</w:delText>
        </w:r>
        <w:r w:rsidR="004439BF" w:rsidRPr="008C1C06" w:rsidDel="00E463F7">
          <w:rPr>
            <w:rFonts w:ascii="Times New Roman" w:hAnsi="Times New Roman" w:cs="Times New Roman"/>
            <w:sz w:val="24"/>
            <w:szCs w:val="24"/>
            <w:lang w:val="en-US"/>
          </w:rPr>
          <w:delText xml:space="preserve"> that </w:delText>
        </w:r>
        <w:r w:rsidR="00FC3A41" w:rsidRPr="008C1C06" w:rsidDel="00E463F7">
          <w:rPr>
            <w:rFonts w:ascii="Times New Roman" w:hAnsi="Times New Roman" w:cs="Times New Roman"/>
            <w:sz w:val="24"/>
            <w:szCs w:val="24"/>
            <w:lang w:val="en-US"/>
          </w:rPr>
          <w:delText>this</w:delText>
        </w:r>
        <w:r w:rsidR="002C3338" w:rsidRPr="008C1C06" w:rsidDel="00E463F7">
          <w:rPr>
            <w:rFonts w:ascii="Times New Roman" w:hAnsi="Times New Roman" w:cs="Times New Roman"/>
            <w:sz w:val="24"/>
            <w:szCs w:val="24"/>
            <w:lang w:val="en-US"/>
          </w:rPr>
          <w:delText xml:space="preserve"> effect should thus </w:delText>
        </w:r>
        <w:r w:rsidR="00CF7563" w:rsidRPr="008C1C06" w:rsidDel="00E463F7">
          <w:rPr>
            <w:rFonts w:ascii="Times New Roman" w:hAnsi="Times New Roman" w:cs="Times New Roman"/>
            <w:sz w:val="24"/>
            <w:szCs w:val="24"/>
            <w:lang w:val="en-US"/>
          </w:rPr>
          <w:delText>reflect changes in judgment behavior rather than in perception</w:delText>
        </w:r>
        <w:r w:rsidR="002C3338" w:rsidRPr="008C1C06" w:rsidDel="00E463F7">
          <w:rPr>
            <w:rFonts w:ascii="Times New Roman" w:hAnsi="Times New Roman" w:cs="Times New Roman"/>
            <w:sz w:val="24"/>
            <w:szCs w:val="24"/>
            <w:lang w:val="en-US"/>
          </w:rPr>
          <w:delText>.</w:delText>
        </w:r>
        <w:r w:rsidR="00785A51" w:rsidRPr="008C1C06" w:rsidDel="00E463F7">
          <w:rPr>
            <w:rFonts w:ascii="Times New Roman" w:hAnsi="Times New Roman" w:cs="Times New Roman"/>
            <w:sz w:val="24"/>
            <w:szCs w:val="24"/>
            <w:lang w:val="en-US"/>
          </w:rPr>
          <w:delText xml:space="preserve"> Even though plausible at first glance, </w:delText>
        </w:r>
        <w:r w:rsidR="0059072D" w:rsidRPr="008C1C06" w:rsidDel="00E463F7">
          <w:rPr>
            <w:rFonts w:ascii="Times New Roman" w:hAnsi="Times New Roman" w:cs="Times New Roman"/>
            <w:sz w:val="24"/>
            <w:szCs w:val="24"/>
            <w:lang w:val="en-US"/>
          </w:rPr>
          <w:delText>such a</w:delText>
        </w:r>
        <w:r w:rsidR="00785A51" w:rsidRPr="008C1C06" w:rsidDel="00E463F7">
          <w:rPr>
            <w:rFonts w:ascii="Times New Roman" w:hAnsi="Times New Roman" w:cs="Times New Roman"/>
            <w:sz w:val="24"/>
            <w:szCs w:val="24"/>
            <w:lang w:val="en-US"/>
          </w:rPr>
          <w:delText xml:space="preserve"> conclusion could be premature given the multisensory approach and the present results.</w:delText>
        </w:r>
        <w:r w:rsidR="00961CDC" w:rsidRPr="008C1C06" w:rsidDel="00E463F7">
          <w:rPr>
            <w:rFonts w:ascii="Times New Roman" w:hAnsi="Times New Roman" w:cs="Times New Roman"/>
            <w:sz w:val="24"/>
            <w:szCs w:val="24"/>
            <w:lang w:val="en-US"/>
          </w:rPr>
          <w:delText xml:space="preserve"> Instructing the participants in a way that a body-related variable (</w:delText>
        </w:r>
        <w:r w:rsidR="00B00287" w:rsidRPr="008C1C06" w:rsidDel="00E463F7">
          <w:rPr>
            <w:rFonts w:ascii="Times New Roman" w:hAnsi="Times New Roman" w:cs="Times New Roman"/>
            <w:sz w:val="24"/>
            <w:szCs w:val="24"/>
            <w:lang w:val="en-US"/>
          </w:rPr>
          <w:delText>i.e.</w:delText>
        </w:r>
        <w:r w:rsidR="00BC498F" w:rsidRPr="008C1C06" w:rsidDel="00E463F7">
          <w:rPr>
            <w:rFonts w:ascii="Times New Roman" w:hAnsi="Times New Roman" w:cs="Times New Roman"/>
            <w:sz w:val="24"/>
            <w:szCs w:val="24"/>
            <w:lang w:val="en-US"/>
          </w:rPr>
          <w:delText>,</w:delText>
        </w:r>
        <w:r w:rsidR="00961CDC" w:rsidRPr="008C1C06" w:rsidDel="00E463F7">
          <w:rPr>
            <w:rFonts w:ascii="Times New Roman" w:hAnsi="Times New Roman" w:cs="Times New Roman"/>
            <w:sz w:val="24"/>
            <w:szCs w:val="24"/>
            <w:lang w:val="en-US"/>
          </w:rPr>
          <w:delText xml:space="preserve"> backpack) has nothing to do with the object being judged </w:delText>
        </w:r>
        <w:r w:rsidR="00EA4C37" w:rsidRPr="008C1C06" w:rsidDel="00E463F7">
          <w:rPr>
            <w:rFonts w:ascii="Times New Roman" w:hAnsi="Times New Roman" w:cs="Times New Roman"/>
            <w:sz w:val="24"/>
            <w:szCs w:val="24"/>
            <w:lang w:val="en-US"/>
          </w:rPr>
          <w:delText>can</w:delText>
        </w:r>
        <w:r w:rsidR="00961CDC" w:rsidRPr="008C1C06" w:rsidDel="00E463F7">
          <w:rPr>
            <w:rFonts w:ascii="Times New Roman" w:hAnsi="Times New Roman" w:cs="Times New Roman"/>
            <w:sz w:val="24"/>
            <w:szCs w:val="24"/>
            <w:lang w:val="en-US"/>
          </w:rPr>
          <w:delText xml:space="preserve"> bias participants</w:delText>
        </w:r>
        <w:r w:rsidR="00ED496D" w:rsidRPr="008C1C06" w:rsidDel="00E463F7">
          <w:rPr>
            <w:rFonts w:ascii="Times New Roman" w:hAnsi="Times New Roman" w:cs="Times New Roman"/>
            <w:sz w:val="24"/>
            <w:szCs w:val="24"/>
            <w:lang w:val="en-US"/>
          </w:rPr>
          <w:delText>’</w:delText>
        </w:r>
        <w:r w:rsidR="00961CDC" w:rsidRPr="008C1C06" w:rsidDel="00E463F7">
          <w:rPr>
            <w:rFonts w:ascii="Times New Roman" w:hAnsi="Times New Roman" w:cs="Times New Roman"/>
            <w:sz w:val="24"/>
            <w:szCs w:val="24"/>
            <w:lang w:val="en-US"/>
          </w:rPr>
          <w:delText xml:space="preserve"> inference</w:delText>
        </w:r>
        <w:r w:rsidR="00ED496D" w:rsidRPr="008C1C06" w:rsidDel="00E463F7">
          <w:rPr>
            <w:rFonts w:ascii="Times New Roman" w:hAnsi="Times New Roman" w:cs="Times New Roman"/>
            <w:sz w:val="24"/>
            <w:szCs w:val="24"/>
            <w:lang w:val="en-US"/>
          </w:rPr>
          <w:delText xml:space="preserve"> processes accordingly. </w:delText>
        </w:r>
        <w:r w:rsidR="00F51A46" w:rsidRPr="008C1C06" w:rsidDel="00E463F7">
          <w:rPr>
            <w:rFonts w:ascii="Times New Roman" w:hAnsi="Times New Roman" w:cs="Times New Roman"/>
            <w:sz w:val="24"/>
            <w:szCs w:val="24"/>
            <w:lang w:val="en-US"/>
          </w:rPr>
          <w:delText>As a result, an effect that occur</w:delText>
        </w:r>
        <w:r w:rsidR="00CD7227" w:rsidDel="00E463F7">
          <w:rPr>
            <w:rFonts w:ascii="Times New Roman" w:hAnsi="Times New Roman" w:cs="Times New Roman"/>
            <w:sz w:val="24"/>
            <w:szCs w:val="24"/>
            <w:lang w:val="en-US"/>
          </w:rPr>
          <w:delText>s</w:delText>
        </w:r>
        <w:r w:rsidR="00F51A46" w:rsidRPr="008C1C06" w:rsidDel="00E463F7">
          <w:rPr>
            <w:rFonts w:ascii="Times New Roman" w:hAnsi="Times New Roman" w:cs="Times New Roman"/>
            <w:sz w:val="24"/>
            <w:szCs w:val="24"/>
            <w:lang w:val="en-US"/>
          </w:rPr>
          <w:delText xml:space="preserve"> under </w:delText>
        </w:r>
        <w:r w:rsidR="001E6FDD" w:rsidRPr="008C1C06" w:rsidDel="00E463F7">
          <w:rPr>
            <w:rFonts w:ascii="Times New Roman" w:hAnsi="Times New Roman" w:cs="Times New Roman"/>
            <w:sz w:val="24"/>
            <w:szCs w:val="24"/>
            <w:lang w:val="en-US"/>
          </w:rPr>
          <w:delText xml:space="preserve">more </w:delText>
        </w:r>
        <w:r w:rsidR="00F51A46" w:rsidRPr="008C1C06" w:rsidDel="00E463F7">
          <w:rPr>
            <w:rFonts w:ascii="Times New Roman" w:hAnsi="Times New Roman" w:cs="Times New Roman"/>
            <w:sz w:val="24"/>
            <w:szCs w:val="24"/>
            <w:lang w:val="en-US"/>
          </w:rPr>
          <w:delText xml:space="preserve">natural conditions </w:delText>
        </w:r>
        <w:r w:rsidR="00D5604D" w:rsidRPr="008C1C06" w:rsidDel="00E463F7">
          <w:rPr>
            <w:rFonts w:ascii="Times New Roman" w:hAnsi="Times New Roman" w:cs="Times New Roman"/>
            <w:sz w:val="24"/>
            <w:szCs w:val="24"/>
            <w:lang w:val="en-US"/>
          </w:rPr>
          <w:delText>(i.e.</w:delText>
        </w:r>
        <w:r w:rsidR="00785B3E" w:rsidRPr="008C1C06" w:rsidDel="00E463F7">
          <w:rPr>
            <w:rFonts w:ascii="Times New Roman" w:hAnsi="Times New Roman" w:cs="Times New Roman"/>
            <w:sz w:val="24"/>
            <w:szCs w:val="24"/>
            <w:lang w:val="en-US"/>
          </w:rPr>
          <w:delText>,</w:delText>
        </w:r>
        <w:r w:rsidR="00D5604D" w:rsidRPr="008C1C06" w:rsidDel="00E463F7">
          <w:rPr>
            <w:rFonts w:ascii="Times New Roman" w:hAnsi="Times New Roman" w:cs="Times New Roman"/>
            <w:sz w:val="24"/>
            <w:szCs w:val="24"/>
            <w:lang w:val="en-US"/>
          </w:rPr>
          <w:delText xml:space="preserve"> without explicit instructions) </w:delText>
        </w:r>
        <w:r w:rsidR="00CD7227" w:rsidDel="00E463F7">
          <w:rPr>
            <w:rFonts w:ascii="Times New Roman" w:hAnsi="Times New Roman" w:cs="Times New Roman"/>
            <w:sz w:val="24"/>
            <w:szCs w:val="24"/>
            <w:lang w:val="en-US"/>
          </w:rPr>
          <w:delText xml:space="preserve">might </w:delText>
        </w:r>
        <w:r w:rsidR="00F51A46" w:rsidRPr="008C1C06" w:rsidDel="00E463F7">
          <w:rPr>
            <w:rFonts w:ascii="Times New Roman" w:hAnsi="Times New Roman" w:cs="Times New Roman"/>
            <w:sz w:val="24"/>
            <w:szCs w:val="24"/>
            <w:lang w:val="en-US"/>
          </w:rPr>
          <w:delText>disappear</w:delText>
        </w:r>
        <w:r w:rsidR="00D5604D" w:rsidRPr="008C1C06" w:rsidDel="00E463F7">
          <w:rPr>
            <w:rFonts w:ascii="Times New Roman" w:hAnsi="Times New Roman" w:cs="Times New Roman"/>
            <w:sz w:val="24"/>
            <w:szCs w:val="24"/>
            <w:lang w:val="en-US"/>
          </w:rPr>
          <w:delText xml:space="preserve"> due to </w:delText>
        </w:r>
        <w:r w:rsidR="007C7CDF" w:rsidRPr="008C1C06" w:rsidDel="00E463F7">
          <w:rPr>
            <w:rFonts w:ascii="Times New Roman" w:hAnsi="Times New Roman" w:cs="Times New Roman"/>
            <w:sz w:val="24"/>
            <w:szCs w:val="24"/>
            <w:lang w:val="en-US"/>
          </w:rPr>
          <w:delText xml:space="preserve">the </w:delText>
        </w:r>
        <w:r w:rsidR="00D5604D" w:rsidRPr="008C1C06" w:rsidDel="00E463F7">
          <w:rPr>
            <w:rFonts w:ascii="Times New Roman" w:hAnsi="Times New Roman" w:cs="Times New Roman"/>
            <w:sz w:val="24"/>
            <w:szCs w:val="24"/>
            <w:lang w:val="en-US"/>
          </w:rPr>
          <w:delText>weakening</w:delText>
        </w:r>
        <w:r w:rsidR="00F51A46" w:rsidRPr="008C1C06" w:rsidDel="00E463F7">
          <w:rPr>
            <w:rFonts w:ascii="Times New Roman" w:hAnsi="Times New Roman" w:cs="Times New Roman"/>
            <w:sz w:val="24"/>
            <w:szCs w:val="24"/>
            <w:lang w:val="en-US"/>
          </w:rPr>
          <w:delText xml:space="preserve"> </w:delText>
        </w:r>
        <w:r w:rsidR="00D5604D" w:rsidRPr="008C1C06" w:rsidDel="00E463F7">
          <w:rPr>
            <w:rFonts w:ascii="Times New Roman" w:hAnsi="Times New Roman" w:cs="Times New Roman"/>
            <w:sz w:val="24"/>
            <w:szCs w:val="24"/>
            <w:lang w:val="en-US"/>
          </w:rPr>
          <w:delText xml:space="preserve">of the </w:delText>
        </w:r>
        <w:r w:rsidR="00F51A46" w:rsidRPr="008C1C06" w:rsidDel="00E463F7">
          <w:rPr>
            <w:rFonts w:ascii="Times New Roman" w:hAnsi="Times New Roman" w:cs="Times New Roman"/>
            <w:sz w:val="24"/>
            <w:szCs w:val="24"/>
            <w:lang w:val="en-US"/>
          </w:rPr>
          <w:delText>coupling strength</w:delText>
        </w:r>
        <w:r w:rsidR="00D90AFA" w:rsidRPr="008C1C06" w:rsidDel="00E463F7">
          <w:rPr>
            <w:rFonts w:ascii="Times New Roman" w:hAnsi="Times New Roman" w:cs="Times New Roman"/>
            <w:sz w:val="24"/>
            <w:szCs w:val="24"/>
            <w:lang w:val="en-US"/>
          </w:rPr>
          <w:delText xml:space="preserve"> rather than due to </w:delText>
        </w:r>
        <w:r w:rsidR="007C7CDF" w:rsidRPr="008C1C06" w:rsidDel="00E463F7">
          <w:rPr>
            <w:rFonts w:ascii="Times New Roman" w:hAnsi="Times New Roman" w:cs="Times New Roman"/>
            <w:sz w:val="24"/>
            <w:szCs w:val="24"/>
            <w:lang w:val="en-US"/>
          </w:rPr>
          <w:delText xml:space="preserve">the </w:delText>
        </w:r>
        <w:r w:rsidR="000D2B3C" w:rsidRPr="00AF5B81" w:rsidDel="00E463F7">
          <w:rPr>
            <w:rFonts w:ascii="Times New Roman" w:hAnsi="Times New Roman" w:cs="Times New Roman"/>
            <w:sz w:val="24"/>
            <w:szCs w:val="24"/>
            <w:lang w:val="en-US"/>
          </w:rPr>
          <w:delText>weakening</w:delText>
        </w:r>
        <w:r w:rsidR="000D2B3C" w:rsidRPr="008C1C06" w:rsidDel="00E463F7">
          <w:rPr>
            <w:rFonts w:ascii="Times New Roman" w:hAnsi="Times New Roman" w:cs="Times New Roman"/>
            <w:sz w:val="24"/>
            <w:szCs w:val="24"/>
            <w:lang w:val="en-US"/>
          </w:rPr>
          <w:delText xml:space="preserve"> of a judgment or response bias</w:delText>
        </w:r>
        <w:r w:rsidR="00F51A46" w:rsidRPr="008C1C06" w:rsidDel="00E463F7">
          <w:rPr>
            <w:rFonts w:ascii="Times New Roman" w:hAnsi="Times New Roman" w:cs="Times New Roman"/>
            <w:sz w:val="24"/>
            <w:szCs w:val="24"/>
            <w:lang w:val="en-US"/>
          </w:rPr>
          <w:delText xml:space="preserve">. </w:delText>
        </w:r>
        <w:r w:rsidR="00355451" w:rsidRPr="008C1C06" w:rsidDel="00E463F7">
          <w:rPr>
            <w:rFonts w:ascii="Times New Roman" w:hAnsi="Times New Roman" w:cs="Times New Roman"/>
            <w:sz w:val="24"/>
            <w:szCs w:val="24"/>
            <w:lang w:val="en-US"/>
          </w:rPr>
          <w:delText xml:space="preserve">The results of one of our earlier studies, in which we observed a backpack like effect </w:delText>
        </w:r>
        <w:r w:rsidR="003E61FC" w:rsidRPr="008C1C06" w:rsidDel="00E463F7">
          <w:rPr>
            <w:rFonts w:ascii="Times New Roman" w:hAnsi="Times New Roman" w:cs="Times New Roman"/>
            <w:sz w:val="24"/>
            <w:szCs w:val="24"/>
            <w:lang w:val="en-US"/>
          </w:rPr>
          <w:delText xml:space="preserve">in reaching movements </w:delText>
        </w:r>
        <w:r w:rsidR="00355451" w:rsidRPr="008C1C06" w:rsidDel="00E463F7">
          <w:rPr>
            <w:rFonts w:ascii="Times New Roman" w:hAnsi="Times New Roman" w:cs="Times New Roman"/>
            <w:sz w:val="24"/>
            <w:szCs w:val="24"/>
            <w:lang w:val="en-US"/>
          </w:rPr>
          <w:delText xml:space="preserve">and where an impact of </w:delText>
        </w:r>
        <w:r w:rsidR="00111548" w:rsidRPr="008C1C06" w:rsidDel="00E463F7">
          <w:rPr>
            <w:rFonts w:ascii="Times New Roman" w:hAnsi="Times New Roman" w:cs="Times New Roman"/>
            <w:sz w:val="24"/>
            <w:szCs w:val="24"/>
            <w:lang w:val="en-US"/>
          </w:rPr>
          <w:delText xml:space="preserve">a simple </w:delText>
        </w:r>
        <w:r w:rsidR="00355451" w:rsidRPr="008C1C06" w:rsidDel="00E463F7">
          <w:rPr>
            <w:rFonts w:ascii="Times New Roman" w:hAnsi="Times New Roman" w:cs="Times New Roman"/>
            <w:sz w:val="24"/>
            <w:szCs w:val="24"/>
            <w:lang w:val="en-US"/>
          </w:rPr>
          <w:delText xml:space="preserve">judgment bias appears unlikely, </w:delText>
        </w:r>
        <w:r w:rsidR="00111548" w:rsidRPr="008C1C06" w:rsidDel="00E463F7">
          <w:rPr>
            <w:rFonts w:ascii="Times New Roman" w:hAnsi="Times New Roman" w:cs="Times New Roman"/>
            <w:sz w:val="24"/>
            <w:szCs w:val="24"/>
            <w:lang w:val="en-US"/>
          </w:rPr>
          <w:delText xml:space="preserve">point </w:delText>
        </w:r>
        <w:r w:rsidR="004A5344" w:rsidRPr="008C1C06" w:rsidDel="00E463F7">
          <w:rPr>
            <w:rFonts w:ascii="Times New Roman" w:hAnsi="Times New Roman" w:cs="Times New Roman"/>
            <w:sz w:val="24"/>
            <w:szCs w:val="24"/>
            <w:lang w:val="en-US"/>
          </w:rPr>
          <w:delText>in</w:delText>
        </w:r>
        <w:r w:rsidR="00111548" w:rsidRPr="008C1C06" w:rsidDel="00E463F7">
          <w:rPr>
            <w:rFonts w:ascii="Times New Roman" w:hAnsi="Times New Roman" w:cs="Times New Roman"/>
            <w:sz w:val="24"/>
            <w:szCs w:val="24"/>
            <w:lang w:val="en-US"/>
          </w:rPr>
          <w:delText xml:space="preserve"> this direction</w:delText>
        </w:r>
        <w:r w:rsidR="00355451" w:rsidRPr="008C1C06" w:rsidDel="00E463F7">
          <w:rPr>
            <w:rFonts w:ascii="Times New Roman" w:hAnsi="Times New Roman" w:cs="Times New Roman"/>
            <w:sz w:val="24"/>
            <w:szCs w:val="24"/>
            <w:lang w:val="en-US"/>
          </w:rPr>
          <w:delText xml:space="preserve"> (Kirsch &amp; Kunde, 2013</w:delText>
        </w:r>
        <w:r w:rsidR="00505E2E" w:rsidRPr="008C1C06" w:rsidDel="00E463F7">
          <w:rPr>
            <w:rFonts w:ascii="Times New Roman" w:hAnsi="Times New Roman" w:cs="Times New Roman"/>
            <w:sz w:val="24"/>
            <w:szCs w:val="24"/>
            <w:lang w:val="en-US"/>
          </w:rPr>
          <w:delText xml:space="preserve">; cf. also the “ton </w:delText>
        </w:r>
      </w:del>
      <w:ins w:id="911" w:author="Waldemar Kirsch" w:date="2021-01-27T07:32:00Z">
        <w:del w:id="912" w:author="ALALANTO" w:date="2021-04-21T09:11:00Z">
          <w:r w:rsidR="006F5A04" w:rsidDel="00E463F7">
            <w:rPr>
              <w:rFonts w:ascii="Times New Roman" w:hAnsi="Times New Roman" w:cs="Times New Roman"/>
              <w:sz w:val="24"/>
              <w:szCs w:val="24"/>
              <w:lang w:val="en-US"/>
            </w:rPr>
            <w:delText>sound</w:delText>
          </w:r>
          <w:r w:rsidR="006F5A04" w:rsidRPr="008C1C06" w:rsidDel="00E463F7">
            <w:rPr>
              <w:rFonts w:ascii="Times New Roman" w:hAnsi="Times New Roman" w:cs="Times New Roman"/>
              <w:sz w:val="24"/>
              <w:szCs w:val="24"/>
              <w:lang w:val="en-US"/>
            </w:rPr>
            <w:delText xml:space="preserve"> </w:delText>
          </w:r>
        </w:del>
      </w:ins>
      <w:del w:id="913" w:author="ALALANTO" w:date="2021-04-21T09:11:00Z">
        <w:r w:rsidR="00505E2E" w:rsidRPr="008C1C06" w:rsidDel="00E463F7">
          <w:rPr>
            <w:rFonts w:ascii="Times New Roman" w:hAnsi="Times New Roman" w:cs="Times New Roman"/>
            <w:sz w:val="24"/>
            <w:szCs w:val="24"/>
            <w:lang w:val="en-US"/>
          </w:rPr>
          <w:delText>production” condition of the present study</w:delText>
        </w:r>
        <w:r w:rsidR="00355451" w:rsidRPr="008C1C06" w:rsidDel="00E463F7">
          <w:rPr>
            <w:rFonts w:ascii="Times New Roman" w:hAnsi="Times New Roman" w:cs="Times New Roman"/>
            <w:sz w:val="24"/>
            <w:szCs w:val="24"/>
            <w:lang w:val="en-US"/>
          </w:rPr>
          <w:delText xml:space="preserve">). </w:delText>
        </w:r>
      </w:del>
    </w:p>
    <w:p w14:paraId="1E320B10" w14:textId="2BAF5D49" w:rsidR="00905956" w:rsidRPr="00DE4743" w:rsidDel="00E463F7" w:rsidRDefault="00636C03" w:rsidP="00DE4743">
      <w:pPr>
        <w:spacing w:line="480" w:lineRule="auto"/>
        <w:ind w:firstLine="708"/>
        <w:rPr>
          <w:del w:id="914" w:author="ALALANTO" w:date="2021-04-21T09:11:00Z"/>
          <w:rFonts w:ascii="Times New Roman" w:hAnsi="Times New Roman" w:cs="Times New Roman"/>
          <w:sz w:val="24"/>
          <w:szCs w:val="24"/>
          <w:lang w:val="en-US"/>
        </w:rPr>
      </w:pPr>
      <w:del w:id="915" w:author="ALALANTO" w:date="2021-04-21T09:11:00Z">
        <w:r w:rsidRPr="00A86681" w:rsidDel="00E463F7">
          <w:rPr>
            <w:rFonts w:ascii="Times New Roman" w:hAnsi="Times New Roman" w:cs="Times New Roman"/>
            <w:sz w:val="24"/>
            <w:szCs w:val="24"/>
            <w:lang w:val="en-US"/>
          </w:rPr>
          <w:delText>Appling</w:delText>
        </w:r>
        <w:r w:rsidR="00C130B2" w:rsidRPr="00A86681" w:rsidDel="00E463F7">
          <w:rPr>
            <w:rFonts w:ascii="Times New Roman" w:hAnsi="Times New Roman" w:cs="Times New Roman"/>
            <w:sz w:val="24"/>
            <w:szCs w:val="24"/>
            <w:lang w:val="en-US"/>
          </w:rPr>
          <w:delText xml:space="preserve"> the principles of multisensory integration in the context of actions does not only explain the emergence of body-related influences in visual judgments, but also of visual influences in body-related judgments. In the </w:delText>
        </w:r>
        <w:r w:rsidR="00780D13" w:rsidRPr="00A86681" w:rsidDel="00E463F7">
          <w:rPr>
            <w:rFonts w:ascii="Times New Roman" w:hAnsi="Times New Roman" w:cs="Times New Roman"/>
            <w:sz w:val="24"/>
            <w:szCs w:val="24"/>
            <w:lang w:val="en-US"/>
          </w:rPr>
          <w:delText>original</w:delText>
        </w:r>
        <w:r w:rsidR="00C130B2" w:rsidRPr="00A86681" w:rsidDel="00E463F7">
          <w:rPr>
            <w:rFonts w:ascii="Times New Roman" w:hAnsi="Times New Roman" w:cs="Times New Roman"/>
            <w:sz w:val="24"/>
            <w:szCs w:val="24"/>
            <w:lang w:val="en-US"/>
          </w:rPr>
          <w:delText xml:space="preserve"> version of </w:delText>
        </w:r>
        <w:r w:rsidR="004D6225" w:rsidRPr="00A86681" w:rsidDel="00E463F7">
          <w:rPr>
            <w:rFonts w:ascii="Times New Roman" w:hAnsi="Times New Roman" w:cs="Times New Roman"/>
            <w:sz w:val="24"/>
            <w:szCs w:val="24"/>
            <w:lang w:val="en-US"/>
          </w:rPr>
          <w:delText>our</w:delText>
        </w:r>
        <w:r w:rsidR="00C130B2" w:rsidRPr="00A86681" w:rsidDel="00E463F7">
          <w:rPr>
            <w:rFonts w:ascii="Times New Roman" w:hAnsi="Times New Roman" w:cs="Times New Roman"/>
            <w:sz w:val="24"/>
            <w:szCs w:val="24"/>
            <w:lang w:val="en-US"/>
          </w:rPr>
          <w:delText xml:space="preserve"> virtual grasping task, </w:delText>
        </w:r>
        <w:r w:rsidR="004D6225" w:rsidRPr="00A86681" w:rsidDel="00E463F7">
          <w:rPr>
            <w:rFonts w:ascii="Times New Roman" w:hAnsi="Times New Roman" w:cs="Times New Roman"/>
            <w:sz w:val="24"/>
            <w:szCs w:val="24"/>
            <w:lang w:val="en-US"/>
          </w:rPr>
          <w:delText>e.g., in which finger movements are accompanied by movements of visual cursors, the la</w:delText>
        </w:r>
        <w:r w:rsidR="00CA58E2" w:rsidRPr="00A86681" w:rsidDel="00E463F7">
          <w:rPr>
            <w:rFonts w:ascii="Times New Roman" w:hAnsi="Times New Roman" w:cs="Times New Roman"/>
            <w:sz w:val="24"/>
            <w:szCs w:val="24"/>
            <w:lang w:val="en-US"/>
          </w:rPr>
          <w:delText>t</w:delText>
        </w:r>
        <w:r w:rsidR="004D6225" w:rsidRPr="00A86681" w:rsidDel="00E463F7">
          <w:rPr>
            <w:rFonts w:ascii="Times New Roman" w:hAnsi="Times New Roman" w:cs="Times New Roman"/>
            <w:sz w:val="24"/>
            <w:szCs w:val="24"/>
            <w:lang w:val="en-US"/>
          </w:rPr>
          <w:delText>ter bias is usually larger than the former</w:delText>
        </w:r>
        <w:r w:rsidR="00E455D5" w:rsidRPr="00A86681" w:rsidDel="00E463F7">
          <w:rPr>
            <w:rFonts w:ascii="Times New Roman" w:hAnsi="Times New Roman" w:cs="Times New Roman"/>
            <w:sz w:val="24"/>
            <w:szCs w:val="24"/>
            <w:lang w:val="en-US"/>
          </w:rPr>
          <w:delText xml:space="preserve"> </w:delText>
        </w:r>
        <w:r w:rsidR="003133AE" w:rsidRPr="00A86681" w:rsidDel="00E463F7">
          <w:rPr>
            <w:rFonts w:ascii="Times New Roman" w:hAnsi="Times New Roman" w:cs="Times New Roman"/>
            <w:sz w:val="24"/>
            <w:szCs w:val="24"/>
            <w:lang w:val="en-US"/>
          </w:rPr>
          <w:delText xml:space="preserve">indicating </w:delText>
        </w:r>
        <w:r w:rsidR="001550F8" w:rsidRPr="00A86681" w:rsidDel="00E463F7">
          <w:rPr>
            <w:rFonts w:ascii="Times New Roman" w:hAnsi="Times New Roman" w:cs="Times New Roman"/>
            <w:sz w:val="24"/>
            <w:szCs w:val="24"/>
            <w:lang w:val="en-US"/>
          </w:rPr>
          <w:delText xml:space="preserve">a larger impact of visual than of body-related information </w:delText>
        </w:r>
        <w:r w:rsidR="00040C69" w:rsidRPr="00A86681" w:rsidDel="00E463F7">
          <w:rPr>
            <w:rFonts w:ascii="Times New Roman" w:hAnsi="Times New Roman" w:cs="Times New Roman"/>
            <w:sz w:val="24"/>
            <w:szCs w:val="24"/>
            <w:lang w:val="en-US"/>
          </w:rPr>
          <w:delText xml:space="preserve">in the multimodal percepts </w:delText>
        </w:r>
        <w:r w:rsidR="00E455D5" w:rsidRPr="00A86681" w:rsidDel="00E463F7">
          <w:rPr>
            <w:rFonts w:ascii="Times New Roman" w:hAnsi="Times New Roman" w:cs="Times New Roman"/>
            <w:sz w:val="24"/>
            <w:szCs w:val="24"/>
            <w:lang w:val="en-US"/>
          </w:rPr>
          <w:delText>(e.g.</w:delText>
        </w:r>
        <w:r w:rsidR="001E1845" w:rsidRPr="00A86681" w:rsidDel="00E463F7">
          <w:rPr>
            <w:rFonts w:ascii="Times New Roman" w:hAnsi="Times New Roman" w:cs="Times New Roman"/>
            <w:sz w:val="24"/>
            <w:szCs w:val="24"/>
            <w:lang w:val="en-US"/>
          </w:rPr>
          <w:delText>,</w:delText>
        </w:r>
        <w:r w:rsidR="00E455D5" w:rsidRPr="00A86681" w:rsidDel="00E463F7">
          <w:rPr>
            <w:rFonts w:ascii="Times New Roman" w:hAnsi="Times New Roman" w:cs="Times New Roman"/>
            <w:sz w:val="24"/>
            <w:szCs w:val="24"/>
            <w:lang w:val="en-US"/>
          </w:rPr>
          <w:delText xml:space="preserve"> Kirsch &amp; Kunde</w:delText>
        </w:r>
        <w:r w:rsidR="001E1845" w:rsidRPr="00A86681" w:rsidDel="00E463F7">
          <w:rPr>
            <w:rFonts w:ascii="Times New Roman" w:hAnsi="Times New Roman" w:cs="Times New Roman"/>
            <w:sz w:val="24"/>
            <w:szCs w:val="24"/>
            <w:lang w:val="en-US"/>
          </w:rPr>
          <w:delText xml:space="preserve"> 2019b</w:delText>
        </w:r>
        <w:r w:rsidR="00E455D5" w:rsidRPr="00A86681" w:rsidDel="00E463F7">
          <w:rPr>
            <w:rFonts w:ascii="Times New Roman" w:hAnsi="Times New Roman" w:cs="Times New Roman"/>
            <w:sz w:val="24"/>
            <w:szCs w:val="24"/>
            <w:lang w:val="en-US"/>
          </w:rPr>
          <w:delText>; see also</w:delText>
        </w:r>
        <w:r w:rsidR="001E1845" w:rsidRPr="00A86681" w:rsidDel="00E463F7">
          <w:rPr>
            <w:rFonts w:ascii="Times New Roman" w:hAnsi="Times New Roman" w:cs="Times New Roman"/>
            <w:sz w:val="24"/>
            <w:szCs w:val="24"/>
            <w:lang w:val="en-US"/>
          </w:rPr>
          <w:delText>,</w:delText>
        </w:r>
        <w:r w:rsidR="00E455D5" w:rsidRPr="00A86681" w:rsidDel="00E463F7">
          <w:rPr>
            <w:rFonts w:ascii="Times New Roman" w:hAnsi="Times New Roman" w:cs="Times New Roman"/>
            <w:sz w:val="24"/>
            <w:szCs w:val="24"/>
            <w:lang w:val="en-US"/>
          </w:rPr>
          <w:delText xml:space="preserve"> </w:delText>
        </w:r>
        <w:r w:rsidR="001E1845" w:rsidRPr="00A86681" w:rsidDel="00E463F7">
          <w:rPr>
            <w:rFonts w:ascii="Times New Roman" w:hAnsi="Times New Roman" w:cs="Times New Roman"/>
            <w:sz w:val="24"/>
            <w:szCs w:val="24"/>
            <w:lang w:val="en-US"/>
          </w:rPr>
          <w:delText xml:space="preserve">e.g., </w:delText>
        </w:r>
        <w:r w:rsidR="00E455D5" w:rsidRPr="00A86681" w:rsidDel="00E463F7">
          <w:rPr>
            <w:rFonts w:ascii="Times New Roman" w:hAnsi="Times New Roman" w:cs="Times New Roman"/>
            <w:sz w:val="24"/>
            <w:szCs w:val="24"/>
            <w:lang w:val="en-US"/>
          </w:rPr>
          <w:delText>Debats</w:delText>
        </w:r>
        <w:r w:rsidR="001E1845" w:rsidRPr="00A86681" w:rsidDel="00E463F7">
          <w:rPr>
            <w:rFonts w:ascii="Times New Roman" w:hAnsi="Times New Roman" w:cs="Times New Roman"/>
            <w:sz w:val="24"/>
            <w:szCs w:val="24"/>
            <w:lang w:val="en-US"/>
          </w:rPr>
          <w:delText xml:space="preserve"> &amp; Heuer, 2020b;</w:delText>
        </w:r>
        <w:r w:rsidR="00982009" w:rsidRPr="00A86681" w:rsidDel="00E463F7">
          <w:rPr>
            <w:rFonts w:ascii="Times New Roman" w:hAnsi="Times New Roman" w:cs="Times New Roman"/>
            <w:sz w:val="24"/>
            <w:szCs w:val="24"/>
            <w:lang w:val="en-US"/>
          </w:rPr>
          <w:delText xml:space="preserve"> for related observations in a cursor-control task</w:delText>
        </w:r>
        <w:r w:rsidR="00E455D5" w:rsidRPr="00A86681" w:rsidDel="00E463F7">
          <w:rPr>
            <w:rFonts w:ascii="Times New Roman" w:hAnsi="Times New Roman" w:cs="Times New Roman"/>
            <w:sz w:val="24"/>
            <w:szCs w:val="24"/>
            <w:lang w:val="en-US"/>
          </w:rPr>
          <w:delText>)</w:delText>
        </w:r>
        <w:r w:rsidR="004D6225" w:rsidRPr="00A86681" w:rsidDel="00E463F7">
          <w:rPr>
            <w:rFonts w:ascii="Times New Roman" w:hAnsi="Times New Roman" w:cs="Times New Roman"/>
            <w:sz w:val="24"/>
            <w:szCs w:val="24"/>
            <w:lang w:val="en-US"/>
          </w:rPr>
          <w:delText xml:space="preserve">. </w:delText>
        </w:r>
        <w:r w:rsidR="0095539D" w:rsidRPr="00A86681" w:rsidDel="00E463F7">
          <w:rPr>
            <w:rFonts w:ascii="Times New Roman" w:hAnsi="Times New Roman" w:cs="Times New Roman"/>
            <w:sz w:val="24"/>
            <w:szCs w:val="24"/>
            <w:lang w:val="en-US"/>
          </w:rPr>
          <w:delText>In the present study, however,</w:delText>
        </w:r>
        <w:r w:rsidR="008E55AB" w:rsidRPr="00A86681" w:rsidDel="00E463F7">
          <w:rPr>
            <w:rFonts w:ascii="Times New Roman" w:hAnsi="Times New Roman" w:cs="Times New Roman"/>
            <w:sz w:val="24"/>
            <w:szCs w:val="24"/>
            <w:lang w:val="en-US"/>
          </w:rPr>
          <w:delText xml:space="preserve"> the impact of visual object information was rather </w:delText>
        </w:r>
        <w:r w:rsidR="00CD7227" w:rsidDel="00E463F7">
          <w:rPr>
            <w:rFonts w:ascii="Times New Roman" w:hAnsi="Times New Roman" w:cs="Times New Roman"/>
            <w:sz w:val="24"/>
            <w:szCs w:val="24"/>
            <w:lang w:val="en-US"/>
          </w:rPr>
          <w:delText xml:space="preserve">weak </w:delText>
        </w:r>
        <w:r w:rsidR="008E55AB" w:rsidRPr="00A86681" w:rsidDel="00E463F7">
          <w:rPr>
            <w:rFonts w:ascii="Times New Roman" w:hAnsi="Times New Roman" w:cs="Times New Roman"/>
            <w:sz w:val="24"/>
            <w:szCs w:val="24"/>
            <w:lang w:val="en-US"/>
          </w:rPr>
          <w:delText>and partly non-significant. We assume that using s</w:delText>
        </w:r>
        <w:r w:rsidR="007E282C" w:rsidRPr="00A86681" w:rsidDel="00E463F7">
          <w:rPr>
            <w:rFonts w:ascii="Times New Roman" w:hAnsi="Times New Roman" w:cs="Times New Roman"/>
            <w:sz w:val="24"/>
            <w:szCs w:val="24"/>
            <w:lang w:val="en-US"/>
          </w:rPr>
          <w:delText xml:space="preserve">tationary dots (green dots in Fig.1) instead of movable cursors </w:delText>
        </w:r>
        <w:r w:rsidR="00A5696F" w:rsidRPr="00A86681" w:rsidDel="00E463F7">
          <w:rPr>
            <w:rFonts w:ascii="Times New Roman" w:hAnsi="Times New Roman" w:cs="Times New Roman"/>
            <w:sz w:val="24"/>
            <w:szCs w:val="24"/>
            <w:lang w:val="en-US"/>
          </w:rPr>
          <w:delText xml:space="preserve">substantially </w:delText>
        </w:r>
        <w:r w:rsidR="00905956" w:rsidRPr="00A86681" w:rsidDel="00E463F7">
          <w:rPr>
            <w:rFonts w:ascii="Times New Roman" w:hAnsi="Times New Roman" w:cs="Times New Roman"/>
            <w:sz w:val="24"/>
            <w:szCs w:val="24"/>
            <w:lang w:val="en-US"/>
          </w:rPr>
          <w:delText xml:space="preserve">weakened the impact of visual information. </w:delText>
        </w:r>
        <w:r w:rsidR="00A5696F" w:rsidRPr="00A86681" w:rsidDel="00E463F7">
          <w:rPr>
            <w:rFonts w:ascii="Times New Roman" w:hAnsi="Times New Roman" w:cs="Times New Roman"/>
            <w:sz w:val="24"/>
            <w:szCs w:val="24"/>
            <w:lang w:val="en-US"/>
          </w:rPr>
          <w:delText>Accordingly, the overall integration strength was determined mainly by body-related information.</w:delText>
        </w:r>
      </w:del>
    </w:p>
    <w:p w14:paraId="5971B00A" w14:textId="32CCAD22" w:rsidR="00E12C10" w:rsidDel="00E463F7" w:rsidRDefault="00F23F89" w:rsidP="0001431C">
      <w:pPr>
        <w:spacing w:line="480" w:lineRule="auto"/>
        <w:ind w:firstLine="708"/>
        <w:rPr>
          <w:del w:id="916" w:author="ALALANTO" w:date="2021-04-21T09:11:00Z"/>
          <w:rFonts w:ascii="Times New Roman" w:hAnsi="Times New Roman" w:cs="Times New Roman"/>
          <w:sz w:val="24"/>
          <w:szCs w:val="24"/>
          <w:lang w:val="en-US"/>
        </w:rPr>
      </w:pPr>
      <w:del w:id="917" w:author="ALALANTO" w:date="2021-04-21T09:11:00Z">
        <w:r w:rsidRPr="00DE4743" w:rsidDel="00E463F7">
          <w:rPr>
            <w:rFonts w:ascii="Times New Roman" w:hAnsi="Times New Roman" w:cs="Times New Roman"/>
            <w:sz w:val="24"/>
            <w:szCs w:val="24"/>
            <w:lang w:val="en-US"/>
          </w:rPr>
          <w:delText>To sum up, the present study suggests that the impact of action on perception depends on task instructions that influence participants’ knowledge about event occurrence and thus their willingness to bind these events in perception</w:delText>
        </w:r>
        <w:r w:rsidR="00942DFD" w:rsidDel="00E463F7">
          <w:rPr>
            <w:rFonts w:ascii="Times New Roman" w:hAnsi="Times New Roman" w:cs="Times New Roman"/>
            <w:sz w:val="24"/>
            <w:szCs w:val="24"/>
            <w:lang w:val="en-US"/>
          </w:rPr>
          <w:delText xml:space="preserve"> in order to increase its precision</w:delText>
        </w:r>
        <w:r w:rsidRPr="00DE4743" w:rsidDel="00E463F7">
          <w:rPr>
            <w:rFonts w:ascii="Times New Roman" w:hAnsi="Times New Roman" w:cs="Times New Roman"/>
            <w:sz w:val="24"/>
            <w:szCs w:val="24"/>
            <w:lang w:val="en-US"/>
          </w:rPr>
          <w:delText>.</w:delText>
        </w:r>
      </w:del>
    </w:p>
    <w:p w14:paraId="0E4204A5" w14:textId="2CB3EFBF" w:rsidR="00E12C10" w:rsidDel="00E463F7" w:rsidRDefault="00E12C10">
      <w:pPr>
        <w:rPr>
          <w:del w:id="918" w:author="ALALANTO" w:date="2021-04-21T09:11:00Z"/>
          <w:rFonts w:ascii="Times New Roman" w:hAnsi="Times New Roman" w:cs="Times New Roman"/>
          <w:sz w:val="24"/>
          <w:szCs w:val="24"/>
          <w:lang w:val="en-US"/>
        </w:rPr>
      </w:pPr>
      <w:del w:id="919" w:author="ALALANTO" w:date="2021-04-21T09:11:00Z">
        <w:r w:rsidDel="00E463F7">
          <w:rPr>
            <w:rFonts w:ascii="Times New Roman" w:hAnsi="Times New Roman" w:cs="Times New Roman"/>
            <w:sz w:val="24"/>
            <w:szCs w:val="24"/>
            <w:lang w:val="en-US"/>
          </w:rPr>
          <w:br w:type="page"/>
        </w:r>
      </w:del>
    </w:p>
    <w:p w14:paraId="55C27138" w14:textId="5E75112D" w:rsidR="00E12C10" w:rsidRPr="00A12E5B" w:rsidDel="00E463F7" w:rsidRDefault="00E12C10" w:rsidP="00E12C10">
      <w:pPr>
        <w:spacing w:line="480" w:lineRule="auto"/>
        <w:jc w:val="center"/>
        <w:rPr>
          <w:del w:id="920" w:author="ALALANTO" w:date="2021-04-21T09:11:00Z"/>
          <w:rFonts w:ascii="Times New Roman" w:hAnsi="Times New Roman" w:cs="Times New Roman"/>
          <w:b/>
          <w:sz w:val="24"/>
          <w:szCs w:val="24"/>
          <w:lang w:val="en-US"/>
        </w:rPr>
      </w:pPr>
      <w:del w:id="921" w:author="ALALANTO" w:date="2021-04-21T09:11:00Z">
        <w:r w:rsidRPr="00A12E5B" w:rsidDel="00E463F7">
          <w:rPr>
            <w:rFonts w:ascii="Times New Roman" w:hAnsi="Times New Roman" w:cs="Times New Roman"/>
            <w:b/>
            <w:sz w:val="24"/>
            <w:szCs w:val="24"/>
            <w:lang w:val="en-US"/>
          </w:rPr>
          <w:delText>Author Note</w:delText>
        </w:r>
      </w:del>
    </w:p>
    <w:p w14:paraId="1F7E535A" w14:textId="062C3131" w:rsidR="00E12C10" w:rsidRPr="00A12E5B" w:rsidDel="00E463F7" w:rsidRDefault="00E12C10" w:rsidP="00E12C10">
      <w:pPr>
        <w:spacing w:line="480" w:lineRule="auto"/>
        <w:rPr>
          <w:del w:id="922" w:author="ALALANTO" w:date="2021-04-21T09:11:00Z"/>
          <w:rFonts w:ascii="Times New Roman" w:hAnsi="Times New Roman" w:cs="Times New Roman"/>
          <w:sz w:val="24"/>
          <w:szCs w:val="24"/>
          <w:lang w:val="en-US"/>
        </w:rPr>
      </w:pPr>
      <w:del w:id="923" w:author="ALALANTO" w:date="2021-04-21T09:11:00Z">
        <w:r w:rsidRPr="00A12E5B" w:rsidDel="00E463F7">
          <w:rPr>
            <w:rFonts w:ascii="Times New Roman" w:hAnsi="Times New Roman" w:cs="Times New Roman"/>
            <w:sz w:val="24"/>
            <w:szCs w:val="24"/>
            <w:lang w:val="en-US"/>
          </w:rPr>
          <w:delText xml:space="preserve">This research was supported by </w:delText>
        </w:r>
        <w:r w:rsidRPr="00AE482F" w:rsidDel="00E463F7">
          <w:rPr>
            <w:rFonts w:ascii="Times New Roman" w:hAnsi="Times New Roman" w:cs="Times New Roman"/>
            <w:sz w:val="24"/>
            <w:szCs w:val="24"/>
            <w:lang w:val="en-US"/>
          </w:rPr>
          <w:delText>grant KI 1620/3-1 awarded</w:delText>
        </w:r>
        <w:r w:rsidRPr="00A12E5B" w:rsidDel="00E463F7">
          <w:rPr>
            <w:rFonts w:ascii="Times New Roman" w:hAnsi="Times New Roman" w:cs="Times New Roman"/>
            <w:sz w:val="24"/>
            <w:szCs w:val="24"/>
            <w:lang w:val="en-US"/>
          </w:rPr>
          <w:delText xml:space="preserve"> to W. Kirsch by the German Research Council (DFG). The data are publicly available via the Open Science Framework at https://osf.io/cwmg8/.</w:delText>
        </w:r>
      </w:del>
    </w:p>
    <w:p w14:paraId="49D1C7D7" w14:textId="3DD08FC0" w:rsidR="00D53E3B" w:rsidRPr="00DE4743" w:rsidDel="00E463F7" w:rsidRDefault="00F23F89" w:rsidP="00E12C10">
      <w:pPr>
        <w:spacing w:line="480" w:lineRule="auto"/>
        <w:rPr>
          <w:del w:id="924" w:author="ALALANTO" w:date="2021-04-21T09:11:00Z"/>
          <w:rFonts w:ascii="Times New Roman" w:hAnsi="Times New Roman" w:cs="Times New Roman"/>
          <w:sz w:val="24"/>
          <w:szCs w:val="24"/>
          <w:lang w:val="en-US"/>
        </w:rPr>
      </w:pPr>
      <w:del w:id="925" w:author="ALALANTO" w:date="2021-04-21T09:11:00Z">
        <w:r w:rsidRPr="00DE4743" w:rsidDel="00E463F7">
          <w:rPr>
            <w:rFonts w:ascii="Times New Roman" w:hAnsi="Times New Roman" w:cs="Times New Roman"/>
            <w:sz w:val="24"/>
            <w:szCs w:val="24"/>
            <w:lang w:val="en-US"/>
          </w:rPr>
          <w:delText xml:space="preserve">   </w:delText>
        </w:r>
        <w:r w:rsidR="00D53E3B" w:rsidRPr="00DE4743" w:rsidDel="00E463F7">
          <w:rPr>
            <w:rFonts w:ascii="Times New Roman" w:hAnsi="Times New Roman" w:cs="Times New Roman"/>
            <w:sz w:val="24"/>
            <w:szCs w:val="24"/>
            <w:lang w:val="en-US"/>
          </w:rPr>
          <w:br w:type="page"/>
        </w:r>
      </w:del>
    </w:p>
    <w:p w14:paraId="0FEC61AB" w14:textId="56BFE41A" w:rsidR="00671AC4" w:rsidRPr="009F49B8" w:rsidDel="00E463F7" w:rsidRDefault="00F915F6" w:rsidP="009F49B8">
      <w:pPr>
        <w:spacing w:after="0" w:line="480" w:lineRule="auto"/>
        <w:jc w:val="center"/>
        <w:rPr>
          <w:del w:id="926" w:author="ALALANTO" w:date="2021-04-21T09:11:00Z"/>
          <w:rFonts w:ascii="Times New Roman" w:hAnsi="Times New Roman" w:cs="Times New Roman"/>
          <w:b/>
          <w:sz w:val="24"/>
          <w:szCs w:val="24"/>
          <w:lang w:val="en-US"/>
        </w:rPr>
      </w:pPr>
      <w:del w:id="927" w:author="ALALANTO" w:date="2021-04-21T09:11:00Z">
        <w:r w:rsidRPr="009F49B8" w:rsidDel="00E463F7">
          <w:rPr>
            <w:rFonts w:ascii="Times New Roman" w:hAnsi="Times New Roman" w:cs="Times New Roman"/>
            <w:b/>
            <w:sz w:val="24"/>
            <w:szCs w:val="24"/>
            <w:lang w:val="en-US"/>
          </w:rPr>
          <w:delText>References</w:delText>
        </w:r>
      </w:del>
    </w:p>
    <w:p w14:paraId="60E59585" w14:textId="294B5BE4" w:rsidR="002B501D" w:rsidRPr="00641C72" w:rsidDel="00E463F7" w:rsidRDefault="002B501D" w:rsidP="009F49B8">
      <w:pPr>
        <w:pStyle w:val="Heading1"/>
        <w:spacing w:before="0" w:beforeAutospacing="0" w:after="0" w:afterAutospacing="0" w:line="480" w:lineRule="auto"/>
        <w:rPr>
          <w:ins w:id="928" w:author="Waldemar Kirsch" w:date="2021-02-01T14:38:00Z"/>
          <w:del w:id="929" w:author="ALALANTO" w:date="2021-04-21T09:11:00Z"/>
          <w:b w:val="0"/>
          <w:sz w:val="24"/>
          <w:szCs w:val="24"/>
          <w:rPrChange w:id="930" w:author="Waldemar Kirsch" w:date="2021-02-02T08:53:00Z">
            <w:rPr>
              <w:ins w:id="931" w:author="Waldemar Kirsch" w:date="2021-02-01T14:38:00Z"/>
              <w:del w:id="932" w:author="ALALANTO" w:date="2021-04-21T09:11:00Z"/>
              <w:b w:val="0"/>
              <w:sz w:val="24"/>
              <w:szCs w:val="24"/>
              <w:lang w:val="en-US"/>
            </w:rPr>
          </w:rPrChange>
        </w:rPr>
      </w:pPr>
      <w:ins w:id="933" w:author="Waldemar Kirsch" w:date="2021-02-01T14:38:00Z">
        <w:del w:id="934" w:author="ALALANTO" w:date="2021-04-21T09:11:00Z">
          <w:r w:rsidRPr="002B501D" w:rsidDel="00E463F7">
            <w:rPr>
              <w:b w:val="0"/>
              <w:sz w:val="24"/>
              <w:szCs w:val="24"/>
              <w:lang w:val="en-US"/>
            </w:rPr>
            <w:delText xml:space="preserve">Ansorge, </w:delText>
          </w:r>
          <w:r w:rsidDel="00E463F7">
            <w:rPr>
              <w:b w:val="0"/>
              <w:sz w:val="24"/>
              <w:szCs w:val="24"/>
              <w:lang w:val="en-US"/>
            </w:rPr>
            <w:delText>U. (</w:delText>
          </w:r>
          <w:r w:rsidRPr="002B501D" w:rsidDel="00E463F7">
            <w:rPr>
              <w:b w:val="0"/>
              <w:sz w:val="24"/>
              <w:szCs w:val="24"/>
              <w:lang w:val="en-US"/>
            </w:rPr>
            <w:delText xml:space="preserve">2002). </w:delText>
          </w:r>
        </w:del>
      </w:ins>
      <w:ins w:id="935" w:author="Waldemar Kirsch" w:date="2021-02-01T14:40:00Z">
        <w:del w:id="936" w:author="ALALANTO" w:date="2021-04-21T09:11:00Z">
          <w:r w:rsidRPr="002B501D" w:rsidDel="00E463F7">
            <w:rPr>
              <w:b w:val="0"/>
              <w:sz w:val="24"/>
              <w:szCs w:val="24"/>
              <w:lang w:val="en-US"/>
            </w:rPr>
            <w:delText>Spatial intention–response compatibility</w:delText>
          </w:r>
          <w:r w:rsidDel="00E463F7">
            <w:rPr>
              <w:b w:val="0"/>
              <w:sz w:val="24"/>
              <w:szCs w:val="24"/>
              <w:lang w:val="en-US"/>
            </w:rPr>
            <w:delText xml:space="preserve">. </w:delText>
          </w:r>
          <w:r w:rsidRPr="00641C72" w:rsidDel="00E463F7">
            <w:rPr>
              <w:b w:val="0"/>
              <w:i/>
              <w:sz w:val="24"/>
              <w:szCs w:val="24"/>
              <w:rPrChange w:id="937" w:author="Waldemar Kirsch" w:date="2021-02-02T08:53:00Z">
                <w:rPr>
                  <w:b w:val="0"/>
                  <w:i/>
                  <w:sz w:val="24"/>
                  <w:szCs w:val="24"/>
                  <w:lang w:val="en-US"/>
                </w:rPr>
              </w:rPrChange>
            </w:rPr>
            <w:delText xml:space="preserve">Acta Psychologica, </w:delText>
          </w:r>
        </w:del>
      </w:ins>
      <w:ins w:id="938" w:author="Waldemar Kirsch" w:date="2021-02-01T14:41:00Z">
        <w:del w:id="939" w:author="ALALANTO" w:date="2021-04-21T09:11:00Z">
          <w:r w:rsidRPr="00641C72" w:rsidDel="00E463F7">
            <w:rPr>
              <w:b w:val="0"/>
              <w:i/>
              <w:sz w:val="24"/>
              <w:szCs w:val="24"/>
              <w:rPrChange w:id="940" w:author="Waldemar Kirsch" w:date="2021-02-02T08:53:00Z">
                <w:rPr>
                  <w:b w:val="0"/>
                  <w:i/>
                  <w:sz w:val="24"/>
                  <w:szCs w:val="24"/>
                  <w:lang w:val="en-US"/>
                </w:rPr>
              </w:rPrChange>
            </w:rPr>
            <w:delText>109(3),</w:delText>
          </w:r>
          <w:r w:rsidRPr="00641C72" w:rsidDel="00E463F7">
            <w:rPr>
              <w:b w:val="0"/>
              <w:sz w:val="24"/>
              <w:szCs w:val="24"/>
              <w:rPrChange w:id="941" w:author="Waldemar Kirsch" w:date="2021-02-02T08:53:00Z">
                <w:rPr>
                  <w:b w:val="0"/>
                  <w:sz w:val="24"/>
                  <w:szCs w:val="24"/>
                  <w:lang w:val="en-US"/>
                </w:rPr>
              </w:rPrChange>
            </w:rPr>
            <w:delText xml:space="preserve"> 285-299.</w:delText>
          </w:r>
        </w:del>
      </w:ins>
    </w:p>
    <w:p w14:paraId="28329E5A" w14:textId="4B111517" w:rsidR="002B501D" w:rsidRPr="00641C72" w:rsidDel="00E463F7" w:rsidRDefault="002B501D" w:rsidP="009F49B8">
      <w:pPr>
        <w:pStyle w:val="Heading1"/>
        <w:spacing w:before="0" w:beforeAutospacing="0" w:after="0" w:afterAutospacing="0" w:line="480" w:lineRule="auto"/>
        <w:rPr>
          <w:ins w:id="942" w:author="Waldemar Kirsch" w:date="2021-02-01T14:38:00Z"/>
          <w:del w:id="943" w:author="ALALANTO" w:date="2021-04-21T09:11:00Z"/>
          <w:b w:val="0"/>
          <w:sz w:val="24"/>
          <w:szCs w:val="24"/>
          <w:rPrChange w:id="944" w:author="Waldemar Kirsch" w:date="2021-02-02T08:53:00Z">
            <w:rPr>
              <w:ins w:id="945" w:author="Waldemar Kirsch" w:date="2021-02-01T14:38:00Z"/>
              <w:del w:id="946" w:author="ALALANTO" w:date="2021-04-21T09:11:00Z"/>
              <w:b w:val="0"/>
              <w:sz w:val="24"/>
              <w:szCs w:val="24"/>
              <w:lang w:val="en-US"/>
            </w:rPr>
          </w:rPrChange>
        </w:rPr>
      </w:pPr>
    </w:p>
    <w:p w14:paraId="6A8672AD" w14:textId="42D1C54C" w:rsidR="0092267C" w:rsidRPr="009F49B8" w:rsidDel="00E463F7" w:rsidRDefault="001938C3" w:rsidP="009F49B8">
      <w:pPr>
        <w:pStyle w:val="Heading1"/>
        <w:spacing w:before="0" w:beforeAutospacing="0" w:after="0" w:afterAutospacing="0" w:line="480" w:lineRule="auto"/>
        <w:rPr>
          <w:del w:id="947" w:author="ALALANTO" w:date="2021-04-21T09:11:00Z"/>
          <w:b w:val="0"/>
          <w:sz w:val="24"/>
          <w:szCs w:val="24"/>
          <w:lang w:val="en-US"/>
        </w:rPr>
      </w:pPr>
      <w:del w:id="948" w:author="ALALANTO" w:date="2021-04-21T09:11:00Z">
        <w:r w:rsidRPr="00641C72" w:rsidDel="00E463F7">
          <w:rPr>
            <w:b w:val="0"/>
            <w:sz w:val="24"/>
            <w:szCs w:val="24"/>
            <w:rPrChange w:id="949" w:author="Waldemar Kirsch" w:date="2021-02-02T08:53:00Z">
              <w:rPr>
                <w:b w:val="0"/>
                <w:sz w:val="24"/>
                <w:szCs w:val="24"/>
                <w:lang w:val="en-US"/>
              </w:rPr>
            </w:rPrChange>
          </w:rPr>
          <w:delText>Bhalla, M., &amp; Proffitt, D.</w:delText>
        </w:r>
        <w:r w:rsidR="0092267C" w:rsidRPr="00641C72" w:rsidDel="00E463F7">
          <w:rPr>
            <w:b w:val="0"/>
            <w:sz w:val="24"/>
            <w:szCs w:val="24"/>
            <w:rPrChange w:id="950" w:author="Waldemar Kirsch" w:date="2021-02-02T08:53:00Z">
              <w:rPr>
                <w:b w:val="0"/>
                <w:sz w:val="24"/>
                <w:szCs w:val="24"/>
                <w:lang w:val="en-US"/>
              </w:rPr>
            </w:rPrChange>
          </w:rPr>
          <w:delText xml:space="preserve">R. (1999). </w:delText>
        </w:r>
        <w:r w:rsidR="0092267C" w:rsidRPr="009F49B8" w:rsidDel="00E463F7">
          <w:rPr>
            <w:b w:val="0"/>
            <w:sz w:val="24"/>
            <w:szCs w:val="24"/>
            <w:lang w:val="en-US"/>
          </w:rPr>
          <w:delText>Visual–motor recalibration in geo-graphical slant perception</w:delText>
        </w:r>
        <w:r w:rsidRPr="009F49B8" w:rsidDel="00E463F7">
          <w:rPr>
            <w:b w:val="0"/>
            <w:sz w:val="24"/>
            <w:szCs w:val="24"/>
            <w:lang w:val="en-US"/>
          </w:rPr>
          <w:delText xml:space="preserve"> </w:delText>
        </w:r>
        <w:r w:rsidR="0092267C" w:rsidRPr="009F49B8" w:rsidDel="00E463F7">
          <w:rPr>
            <w:b w:val="0"/>
            <w:sz w:val="24"/>
            <w:szCs w:val="24"/>
            <w:lang w:val="en-US"/>
          </w:rPr>
          <w:delText>.</w:delText>
        </w:r>
        <w:r w:rsidR="0092267C" w:rsidRPr="009F49B8" w:rsidDel="00E463F7">
          <w:rPr>
            <w:b w:val="0"/>
            <w:i/>
            <w:sz w:val="24"/>
            <w:szCs w:val="24"/>
            <w:lang w:val="en-US"/>
          </w:rPr>
          <w:delText>Journal of Experimental Psychology: Human</w:delText>
        </w:r>
        <w:r w:rsidRPr="009F49B8" w:rsidDel="00E463F7">
          <w:rPr>
            <w:b w:val="0"/>
            <w:i/>
            <w:sz w:val="24"/>
            <w:szCs w:val="24"/>
            <w:lang w:val="en-US"/>
          </w:rPr>
          <w:delText xml:space="preserve"> </w:delText>
        </w:r>
        <w:r w:rsidR="0092267C" w:rsidRPr="009F49B8" w:rsidDel="00E463F7">
          <w:rPr>
            <w:b w:val="0"/>
            <w:i/>
            <w:sz w:val="24"/>
            <w:szCs w:val="24"/>
            <w:lang w:val="en-US"/>
          </w:rPr>
          <w:delText>Perception and Performance, 25,</w:delText>
        </w:r>
        <w:r w:rsidRPr="009F49B8" w:rsidDel="00E463F7">
          <w:rPr>
            <w:b w:val="0"/>
            <w:sz w:val="24"/>
            <w:szCs w:val="24"/>
            <w:lang w:val="en-US"/>
          </w:rPr>
          <w:delText xml:space="preserve"> </w:delText>
        </w:r>
        <w:r w:rsidR="0092267C" w:rsidRPr="009F49B8" w:rsidDel="00E463F7">
          <w:rPr>
            <w:b w:val="0"/>
            <w:sz w:val="24"/>
            <w:szCs w:val="24"/>
            <w:lang w:val="en-US"/>
          </w:rPr>
          <w:delText>1076–1096. doi:10.1037/0096-1523.25.4.1076</w:delText>
        </w:r>
      </w:del>
    </w:p>
    <w:p w14:paraId="16548B95" w14:textId="048AC9A8" w:rsidR="009F49B8" w:rsidDel="00E463F7" w:rsidRDefault="009F49B8" w:rsidP="009F49B8">
      <w:pPr>
        <w:pStyle w:val="Heading1"/>
        <w:spacing w:before="0" w:beforeAutospacing="0" w:after="0" w:afterAutospacing="0" w:line="480" w:lineRule="auto"/>
        <w:rPr>
          <w:del w:id="951" w:author="ALALANTO" w:date="2021-04-21T09:11:00Z"/>
          <w:b w:val="0"/>
          <w:sz w:val="24"/>
          <w:szCs w:val="24"/>
          <w:lang w:val="en-US"/>
        </w:rPr>
      </w:pPr>
    </w:p>
    <w:p w14:paraId="4D14E1ED" w14:textId="034C0F90" w:rsidR="00D837C2" w:rsidRPr="009F49B8" w:rsidDel="00E463F7" w:rsidRDefault="00D837C2" w:rsidP="009F49B8">
      <w:pPr>
        <w:pStyle w:val="Heading1"/>
        <w:spacing w:before="0" w:beforeAutospacing="0" w:after="0" w:afterAutospacing="0" w:line="480" w:lineRule="auto"/>
        <w:rPr>
          <w:del w:id="952" w:author="ALALANTO" w:date="2021-04-21T09:11:00Z"/>
          <w:b w:val="0"/>
          <w:sz w:val="24"/>
          <w:szCs w:val="24"/>
        </w:rPr>
      </w:pPr>
      <w:del w:id="953" w:author="ALALANTO" w:date="2021-04-21T09:11:00Z">
        <w:r w:rsidRPr="009F49B8" w:rsidDel="00E463F7">
          <w:rPr>
            <w:b w:val="0"/>
            <w:sz w:val="24"/>
            <w:szCs w:val="24"/>
            <w:lang w:val="en-US"/>
          </w:rPr>
          <w:delText>Chen, Y.C.</w:delText>
        </w:r>
        <w:r w:rsidR="001938C3" w:rsidRPr="009F49B8" w:rsidDel="00E463F7">
          <w:rPr>
            <w:b w:val="0"/>
            <w:sz w:val="24"/>
            <w:szCs w:val="24"/>
            <w:lang w:val="en-US"/>
          </w:rPr>
          <w:delText>,</w:delText>
        </w:r>
        <w:r w:rsidRPr="009F49B8" w:rsidDel="00E463F7">
          <w:rPr>
            <w:b w:val="0"/>
            <w:sz w:val="24"/>
            <w:szCs w:val="24"/>
            <w:lang w:val="en-US"/>
          </w:rPr>
          <w:delText xml:space="preserve"> &amp; Spence, C. (2017). Assessing the Role of the ‘Unity Assumption’ on Multisensory Integration: A Review. </w:delText>
        </w:r>
        <w:r w:rsidRPr="009F49B8" w:rsidDel="00E463F7">
          <w:rPr>
            <w:b w:val="0"/>
            <w:i/>
            <w:sz w:val="24"/>
            <w:szCs w:val="24"/>
          </w:rPr>
          <w:delText>Frontiers in Psychology, 31</w:delText>
        </w:r>
        <w:r w:rsidR="001938C3" w:rsidRPr="009F49B8" w:rsidDel="00E463F7">
          <w:rPr>
            <w:b w:val="0"/>
            <w:i/>
            <w:sz w:val="24"/>
            <w:szCs w:val="24"/>
          </w:rPr>
          <w:delText>,</w:delText>
        </w:r>
        <w:r w:rsidRPr="009F49B8" w:rsidDel="00E463F7">
          <w:rPr>
            <w:b w:val="0"/>
            <w:sz w:val="24"/>
            <w:szCs w:val="24"/>
          </w:rPr>
          <w:delText xml:space="preserve"> March 2017 https://doi.org/10.3389/fpsyg.2017.00445</w:delText>
        </w:r>
      </w:del>
    </w:p>
    <w:p w14:paraId="5254F511" w14:textId="17FDB64C" w:rsidR="009F49B8" w:rsidDel="00E463F7" w:rsidRDefault="009F49B8" w:rsidP="009F49B8">
      <w:pPr>
        <w:spacing w:after="0" w:line="480" w:lineRule="auto"/>
        <w:rPr>
          <w:del w:id="954" w:author="ALALANTO" w:date="2021-04-21T09:11:00Z"/>
          <w:rFonts w:ascii="Times New Roman" w:hAnsi="Times New Roman" w:cs="Times New Roman"/>
          <w:sz w:val="24"/>
          <w:szCs w:val="24"/>
        </w:rPr>
      </w:pPr>
    </w:p>
    <w:p w14:paraId="1130BAC6" w14:textId="244999BF" w:rsidR="00466929" w:rsidRPr="009F49B8" w:rsidDel="00E463F7" w:rsidRDefault="00466929" w:rsidP="009F49B8">
      <w:pPr>
        <w:spacing w:after="0" w:line="480" w:lineRule="auto"/>
        <w:rPr>
          <w:del w:id="955" w:author="ALALANTO" w:date="2021-04-21T09:11:00Z"/>
          <w:rFonts w:ascii="Times New Roman" w:hAnsi="Times New Roman" w:cs="Times New Roman"/>
          <w:sz w:val="24"/>
          <w:szCs w:val="24"/>
          <w:lang w:val="en-US"/>
        </w:rPr>
      </w:pPr>
      <w:del w:id="956" w:author="ALALANTO" w:date="2021-04-21T09:11:00Z">
        <w:r w:rsidRPr="009F49B8" w:rsidDel="00E463F7">
          <w:rPr>
            <w:rFonts w:ascii="Times New Roman" w:hAnsi="Times New Roman" w:cs="Times New Roman"/>
            <w:sz w:val="24"/>
            <w:szCs w:val="24"/>
          </w:rPr>
          <w:delText xml:space="preserve">Debats, N.B., Ernst, M.O., &amp; Heuer, H. (2017a). </w:delText>
        </w:r>
        <w:r w:rsidRPr="009F49B8" w:rsidDel="00E463F7">
          <w:rPr>
            <w:rFonts w:ascii="Times New Roman" w:hAnsi="Times New Roman" w:cs="Times New Roman"/>
            <w:sz w:val="24"/>
            <w:szCs w:val="24"/>
            <w:lang w:val="en-US"/>
          </w:rPr>
          <w:delText xml:space="preserve">Perceptual attraction in tool-use: evidence for a reliability-based weighting mechanism. </w:delText>
        </w:r>
        <w:r w:rsidRPr="009F49B8" w:rsidDel="00E463F7">
          <w:rPr>
            <w:rFonts w:ascii="Times New Roman" w:hAnsi="Times New Roman" w:cs="Times New Roman"/>
            <w:i/>
            <w:sz w:val="24"/>
            <w:szCs w:val="24"/>
            <w:lang w:val="en-US"/>
          </w:rPr>
          <w:delText>Journal of Neurophysiology, 117,</w:delText>
        </w:r>
        <w:r w:rsidRPr="009F49B8" w:rsidDel="00E463F7">
          <w:rPr>
            <w:rFonts w:ascii="Times New Roman" w:hAnsi="Times New Roman" w:cs="Times New Roman"/>
            <w:sz w:val="24"/>
            <w:szCs w:val="24"/>
            <w:lang w:val="en-US"/>
          </w:rPr>
          <w:delText xml:space="preserve"> 1569-1580.</w:delText>
        </w:r>
      </w:del>
    </w:p>
    <w:p w14:paraId="1579F3CE" w14:textId="369C0CE1" w:rsidR="00466929" w:rsidRPr="009F49B8" w:rsidDel="00E463F7" w:rsidRDefault="00466929" w:rsidP="009F49B8">
      <w:pPr>
        <w:autoSpaceDE w:val="0"/>
        <w:autoSpaceDN w:val="0"/>
        <w:adjustRightInd w:val="0"/>
        <w:spacing w:after="0" w:line="480" w:lineRule="auto"/>
        <w:rPr>
          <w:del w:id="957" w:author="ALALANTO" w:date="2021-04-21T09:11:00Z"/>
          <w:rFonts w:ascii="Times New Roman" w:hAnsi="Times New Roman" w:cs="Times New Roman"/>
          <w:sz w:val="24"/>
          <w:szCs w:val="24"/>
          <w:lang w:val="en-US"/>
        </w:rPr>
      </w:pPr>
    </w:p>
    <w:p w14:paraId="028AF052" w14:textId="54830462" w:rsidR="00466929" w:rsidRPr="009F49B8" w:rsidDel="00E463F7" w:rsidRDefault="00466929" w:rsidP="009F49B8">
      <w:pPr>
        <w:autoSpaceDE w:val="0"/>
        <w:autoSpaceDN w:val="0"/>
        <w:adjustRightInd w:val="0"/>
        <w:spacing w:after="0" w:line="480" w:lineRule="auto"/>
        <w:rPr>
          <w:del w:id="958" w:author="ALALANTO" w:date="2021-04-21T09:11:00Z"/>
          <w:rFonts w:ascii="Times New Roman" w:hAnsi="Times New Roman" w:cs="Times New Roman"/>
          <w:sz w:val="24"/>
          <w:szCs w:val="24"/>
          <w:lang w:val="en-US"/>
        </w:rPr>
      </w:pPr>
      <w:del w:id="959" w:author="ALALANTO" w:date="2021-04-21T09:11:00Z">
        <w:r w:rsidRPr="009F49B8" w:rsidDel="00E463F7">
          <w:rPr>
            <w:rFonts w:ascii="Times New Roman" w:hAnsi="Times New Roman" w:cs="Times New Roman"/>
            <w:sz w:val="24"/>
            <w:szCs w:val="24"/>
            <w:lang w:val="en-US"/>
          </w:rPr>
          <w:delText xml:space="preserve">Debats, N.B., Ernst, M.O., &amp; Heuer, H. (2017b). Kinematic cross-correlation induces sensory integration across separate objects. </w:delText>
        </w:r>
        <w:r w:rsidRPr="009F49B8" w:rsidDel="00E463F7">
          <w:rPr>
            <w:rFonts w:ascii="Times New Roman" w:hAnsi="Times New Roman" w:cs="Times New Roman"/>
            <w:i/>
            <w:sz w:val="24"/>
            <w:szCs w:val="24"/>
            <w:lang w:val="en-US"/>
          </w:rPr>
          <w:delText>European Journal of Neuroscience, 46,</w:delText>
        </w:r>
        <w:r w:rsidRPr="009F49B8" w:rsidDel="00E463F7">
          <w:rPr>
            <w:rFonts w:ascii="Times New Roman" w:hAnsi="Times New Roman" w:cs="Times New Roman"/>
            <w:sz w:val="24"/>
            <w:szCs w:val="24"/>
            <w:lang w:val="en-US"/>
          </w:rPr>
          <w:delText xml:space="preserve"> 2826-2834.</w:delText>
        </w:r>
      </w:del>
    </w:p>
    <w:p w14:paraId="27321C08" w14:textId="414C0921" w:rsidR="00466929" w:rsidRPr="009F49B8" w:rsidDel="00E463F7" w:rsidRDefault="00466929" w:rsidP="009F49B8">
      <w:pPr>
        <w:autoSpaceDE w:val="0"/>
        <w:autoSpaceDN w:val="0"/>
        <w:adjustRightInd w:val="0"/>
        <w:spacing w:after="0" w:line="480" w:lineRule="auto"/>
        <w:rPr>
          <w:del w:id="960" w:author="ALALANTO" w:date="2021-04-21T09:11:00Z"/>
          <w:rFonts w:ascii="Times New Roman" w:hAnsi="Times New Roman" w:cs="Times New Roman"/>
          <w:sz w:val="24"/>
          <w:szCs w:val="24"/>
          <w:lang w:val="en-US"/>
        </w:rPr>
      </w:pPr>
    </w:p>
    <w:p w14:paraId="486A391F" w14:textId="0284B061" w:rsidR="00466929" w:rsidRPr="009F49B8" w:rsidDel="00E463F7" w:rsidRDefault="00466929" w:rsidP="009F49B8">
      <w:pPr>
        <w:autoSpaceDE w:val="0"/>
        <w:autoSpaceDN w:val="0"/>
        <w:adjustRightInd w:val="0"/>
        <w:spacing w:after="0" w:line="480" w:lineRule="auto"/>
        <w:rPr>
          <w:del w:id="961" w:author="ALALANTO" w:date="2021-04-21T09:11:00Z"/>
          <w:rFonts w:ascii="Times New Roman" w:hAnsi="Times New Roman" w:cs="Times New Roman"/>
          <w:sz w:val="24"/>
          <w:szCs w:val="24"/>
          <w:lang w:val="en-US"/>
        </w:rPr>
      </w:pPr>
      <w:del w:id="962" w:author="ALALANTO" w:date="2021-04-21T09:11:00Z">
        <w:r w:rsidRPr="002D299E" w:rsidDel="00E463F7">
          <w:rPr>
            <w:rFonts w:ascii="Times New Roman" w:hAnsi="Times New Roman" w:cs="Times New Roman"/>
            <w:sz w:val="24"/>
            <w:szCs w:val="24"/>
            <w:lang w:val="en-US"/>
          </w:rPr>
          <w:delText xml:space="preserve">Debats, N.B., &amp; Heuer, H. (2018). </w:delText>
        </w:r>
        <w:r w:rsidRPr="009F49B8" w:rsidDel="00E463F7">
          <w:rPr>
            <w:rFonts w:ascii="Times New Roman" w:hAnsi="Times New Roman" w:cs="Times New Roman"/>
            <w:sz w:val="24"/>
            <w:szCs w:val="24"/>
            <w:lang w:val="en-US"/>
          </w:rPr>
          <w:delText xml:space="preserve">Sensory integration of actions and their visual effects is based on both online and prior causality evidence. </w:delText>
        </w:r>
        <w:r w:rsidRPr="009F49B8" w:rsidDel="00E463F7">
          <w:rPr>
            <w:rFonts w:ascii="Times New Roman" w:hAnsi="Times New Roman" w:cs="Times New Roman"/>
            <w:i/>
            <w:sz w:val="24"/>
            <w:szCs w:val="24"/>
            <w:lang w:val="en-US"/>
          </w:rPr>
          <w:delText>Scientific Reports, 8:9796</w:delText>
        </w:r>
        <w:r w:rsidRPr="009F49B8" w:rsidDel="00E463F7">
          <w:rPr>
            <w:rFonts w:ascii="Times New Roman" w:hAnsi="Times New Roman" w:cs="Times New Roman"/>
            <w:sz w:val="24"/>
            <w:szCs w:val="24"/>
            <w:lang w:val="en-US"/>
          </w:rPr>
          <w:delText>. Doi: 10.1038/s41598-018-28251-x</w:delText>
        </w:r>
      </w:del>
    </w:p>
    <w:p w14:paraId="2E1E3F6B" w14:textId="376F36AE" w:rsidR="00466929" w:rsidRPr="009F49B8" w:rsidDel="00E463F7" w:rsidRDefault="00466929" w:rsidP="009F49B8">
      <w:pPr>
        <w:autoSpaceDE w:val="0"/>
        <w:autoSpaceDN w:val="0"/>
        <w:adjustRightInd w:val="0"/>
        <w:spacing w:after="0" w:line="480" w:lineRule="auto"/>
        <w:rPr>
          <w:del w:id="963" w:author="ALALANTO" w:date="2021-04-21T09:11:00Z"/>
          <w:rFonts w:ascii="Times New Roman" w:hAnsi="Times New Roman" w:cs="Times New Roman"/>
          <w:sz w:val="24"/>
          <w:szCs w:val="24"/>
          <w:lang w:val="en-US"/>
        </w:rPr>
      </w:pPr>
    </w:p>
    <w:p w14:paraId="5973A796" w14:textId="21AF4406" w:rsidR="00466929" w:rsidRPr="009F49B8" w:rsidDel="00E463F7" w:rsidRDefault="00466929" w:rsidP="009F49B8">
      <w:pPr>
        <w:autoSpaceDE w:val="0"/>
        <w:autoSpaceDN w:val="0"/>
        <w:adjustRightInd w:val="0"/>
        <w:spacing w:after="0" w:line="480" w:lineRule="auto"/>
        <w:rPr>
          <w:del w:id="964" w:author="ALALANTO" w:date="2021-04-21T09:11:00Z"/>
          <w:rFonts w:ascii="Times New Roman" w:hAnsi="Times New Roman" w:cs="Times New Roman"/>
          <w:sz w:val="24"/>
          <w:szCs w:val="24"/>
          <w:lang w:val="en-US"/>
        </w:rPr>
      </w:pPr>
      <w:del w:id="965" w:author="ALALANTO" w:date="2021-04-21T09:11:00Z">
        <w:r w:rsidRPr="009F49B8" w:rsidDel="00E463F7">
          <w:rPr>
            <w:rFonts w:ascii="Times New Roman" w:hAnsi="Times New Roman" w:cs="Times New Roman"/>
            <w:sz w:val="24"/>
            <w:szCs w:val="24"/>
            <w:lang w:val="en-US"/>
          </w:rPr>
          <w:delText xml:space="preserve">Debats, N.B., &amp; Heuer, H. (2020a). </w:delText>
        </w:r>
        <w:r w:rsidR="006F605B" w:rsidRPr="009F49B8" w:rsidDel="00E463F7">
          <w:rPr>
            <w:rFonts w:ascii="Times New Roman" w:hAnsi="Times New Roman" w:cs="Times New Roman"/>
            <w:sz w:val="24"/>
            <w:szCs w:val="24"/>
            <w:lang w:val="en-US"/>
          </w:rPr>
          <w:delText xml:space="preserve">Explicit knowledge of sensory non-redundancy can reduce the strength of multisensory integration. </w:delText>
        </w:r>
        <w:r w:rsidR="006F605B" w:rsidRPr="001B4440" w:rsidDel="00E463F7">
          <w:rPr>
            <w:rFonts w:ascii="Times New Roman" w:hAnsi="Times New Roman" w:cs="Times New Roman"/>
            <w:i/>
            <w:sz w:val="24"/>
            <w:szCs w:val="24"/>
            <w:lang w:val="en-US"/>
          </w:rPr>
          <w:delText xml:space="preserve">Psychological Research, </w:delText>
        </w:r>
        <w:r w:rsidR="00976A0E" w:rsidRPr="001B4440" w:rsidDel="00E463F7">
          <w:rPr>
            <w:rStyle w:val="cit"/>
            <w:rFonts w:ascii="Times New Roman" w:hAnsi="Times New Roman" w:cs="Times New Roman"/>
            <w:i/>
            <w:sz w:val="24"/>
            <w:szCs w:val="24"/>
            <w:lang w:val="en-US"/>
          </w:rPr>
          <w:delText>84(4)</w:delText>
        </w:r>
        <w:r w:rsidR="001B4440" w:rsidDel="00E463F7">
          <w:rPr>
            <w:rStyle w:val="cit"/>
            <w:rFonts w:ascii="Times New Roman" w:hAnsi="Times New Roman" w:cs="Times New Roman"/>
            <w:i/>
            <w:sz w:val="24"/>
            <w:szCs w:val="24"/>
            <w:lang w:val="en-US"/>
          </w:rPr>
          <w:delText xml:space="preserve">, </w:delText>
        </w:r>
        <w:r w:rsidR="00976A0E" w:rsidRPr="009F49B8" w:rsidDel="00E463F7">
          <w:rPr>
            <w:rStyle w:val="cit"/>
            <w:rFonts w:ascii="Times New Roman" w:hAnsi="Times New Roman" w:cs="Times New Roman"/>
            <w:sz w:val="24"/>
            <w:szCs w:val="24"/>
            <w:lang w:val="en-US"/>
          </w:rPr>
          <w:delText>890-906.</w:delText>
        </w:r>
        <w:r w:rsidR="006F605B" w:rsidRPr="009F49B8" w:rsidDel="00E463F7">
          <w:rPr>
            <w:rFonts w:ascii="Times New Roman" w:hAnsi="Times New Roman" w:cs="Times New Roman"/>
            <w:sz w:val="24"/>
            <w:szCs w:val="24"/>
            <w:lang w:val="en-US"/>
          </w:rPr>
          <w:delText xml:space="preserve"> </w:delText>
        </w:r>
      </w:del>
    </w:p>
    <w:p w14:paraId="45D52DD0" w14:textId="5BD16B8D" w:rsidR="00466929" w:rsidRPr="009F49B8" w:rsidDel="00E463F7" w:rsidRDefault="00466929" w:rsidP="009F49B8">
      <w:pPr>
        <w:autoSpaceDE w:val="0"/>
        <w:autoSpaceDN w:val="0"/>
        <w:adjustRightInd w:val="0"/>
        <w:spacing w:after="0" w:line="480" w:lineRule="auto"/>
        <w:rPr>
          <w:del w:id="966" w:author="ALALANTO" w:date="2021-04-21T09:11:00Z"/>
          <w:rFonts w:ascii="Times New Roman" w:hAnsi="Times New Roman" w:cs="Times New Roman"/>
          <w:sz w:val="24"/>
          <w:szCs w:val="24"/>
          <w:lang w:val="en-US"/>
        </w:rPr>
      </w:pPr>
    </w:p>
    <w:p w14:paraId="5BCDF4C7" w14:textId="3280E882" w:rsidR="002D569A" w:rsidRPr="009F49B8" w:rsidDel="00E463F7" w:rsidRDefault="00466929" w:rsidP="009F49B8">
      <w:pPr>
        <w:pStyle w:val="Heading1"/>
        <w:spacing w:before="0" w:beforeAutospacing="0" w:after="0" w:afterAutospacing="0" w:line="480" w:lineRule="auto"/>
        <w:rPr>
          <w:del w:id="967" w:author="ALALANTO" w:date="2021-04-21T09:11:00Z"/>
          <w:b w:val="0"/>
          <w:sz w:val="24"/>
          <w:szCs w:val="24"/>
          <w:lang w:val="en-US"/>
        </w:rPr>
      </w:pPr>
      <w:del w:id="968" w:author="ALALANTO" w:date="2021-04-21T09:11:00Z">
        <w:r w:rsidRPr="00AC6715" w:rsidDel="00E463F7">
          <w:rPr>
            <w:b w:val="0"/>
            <w:sz w:val="24"/>
            <w:szCs w:val="24"/>
            <w:lang w:val="en-US"/>
          </w:rPr>
          <w:delText xml:space="preserve">Debats, N.B., &amp; Heuer, H. (2020b). </w:delText>
        </w:r>
        <w:r w:rsidR="002D569A" w:rsidRPr="009F49B8" w:rsidDel="00E463F7">
          <w:rPr>
            <w:b w:val="0"/>
            <w:sz w:val="24"/>
            <w:szCs w:val="24"/>
            <w:lang w:val="en-US"/>
          </w:rPr>
          <w:delText xml:space="preserve">Exploring the time window for causal inference and the multisensory integration of actions and their visual effects. </w:delText>
        </w:r>
        <w:r w:rsidR="002D569A" w:rsidRPr="009F49B8" w:rsidDel="00E463F7">
          <w:rPr>
            <w:rStyle w:val="abbrevtitle"/>
            <w:b w:val="0"/>
            <w:i/>
            <w:sz w:val="24"/>
            <w:szCs w:val="24"/>
            <w:lang w:val="en-US"/>
          </w:rPr>
          <w:delText xml:space="preserve">Royal Society Open Science </w:delText>
        </w:r>
        <w:r w:rsidR="002D569A" w:rsidRPr="009F49B8" w:rsidDel="00E463F7">
          <w:rPr>
            <w:rStyle w:val="volume"/>
            <w:b w:val="0"/>
            <w:i/>
            <w:sz w:val="24"/>
            <w:szCs w:val="24"/>
            <w:lang w:val="en-US"/>
          </w:rPr>
          <w:delText>7</w:delText>
        </w:r>
        <w:r w:rsidR="002D569A" w:rsidRPr="009F49B8" w:rsidDel="00E463F7">
          <w:rPr>
            <w:rStyle w:val="volume"/>
            <w:b w:val="0"/>
            <w:sz w:val="24"/>
            <w:szCs w:val="24"/>
            <w:lang w:val="en-US"/>
          </w:rPr>
          <w:delText xml:space="preserve">: </w:delText>
        </w:r>
        <w:r w:rsidR="002D569A" w:rsidRPr="009F49B8" w:rsidDel="00E463F7">
          <w:rPr>
            <w:rStyle w:val="articleid"/>
            <w:b w:val="0"/>
            <w:sz w:val="24"/>
            <w:szCs w:val="24"/>
            <w:lang w:val="en-US"/>
          </w:rPr>
          <w:delText>192056</w:delText>
        </w:r>
      </w:del>
    </w:p>
    <w:p w14:paraId="7C778B87" w14:textId="1664846B" w:rsidR="00466929" w:rsidRPr="009F49B8" w:rsidDel="00E463F7" w:rsidRDefault="00466929" w:rsidP="009F49B8">
      <w:pPr>
        <w:pStyle w:val="Default"/>
        <w:spacing w:line="480" w:lineRule="auto"/>
        <w:rPr>
          <w:del w:id="969" w:author="ALALANTO" w:date="2021-04-21T09:11:00Z"/>
          <w:rFonts w:ascii="Times New Roman" w:hAnsi="Times New Roman" w:cs="Times New Roman"/>
          <w:lang w:val="en-US"/>
        </w:rPr>
      </w:pPr>
    </w:p>
    <w:p w14:paraId="3CF2E8E5" w14:textId="01B4A5FC" w:rsidR="00D837C2" w:rsidRPr="009F49B8" w:rsidDel="00E463F7" w:rsidRDefault="00F7163C" w:rsidP="009F49B8">
      <w:pPr>
        <w:pStyle w:val="Default"/>
        <w:spacing w:line="480" w:lineRule="auto"/>
        <w:rPr>
          <w:del w:id="970" w:author="ALALANTO" w:date="2021-04-21T09:11:00Z"/>
          <w:rFonts w:ascii="Times New Roman" w:hAnsi="Times New Roman" w:cs="Times New Roman"/>
          <w:lang w:val="en-US"/>
        </w:rPr>
      </w:pPr>
      <w:del w:id="971" w:author="ALALANTO" w:date="2021-04-21T09:11:00Z">
        <w:r w:rsidRPr="009F49B8" w:rsidDel="00E463F7">
          <w:rPr>
            <w:rFonts w:ascii="Times New Roman" w:hAnsi="Times New Roman" w:cs="Times New Roman"/>
            <w:lang w:val="en-US"/>
          </w:rPr>
          <w:delText>Deroy, O., Spence, C., &amp; Noppeney, U. (2016). Metacognition in multi-sensory perception.</w:delText>
        </w:r>
        <w:r w:rsidR="001938C3" w:rsidRPr="009F49B8" w:rsidDel="00E463F7">
          <w:rPr>
            <w:rFonts w:ascii="Times New Roman" w:hAnsi="Times New Roman" w:cs="Times New Roman"/>
            <w:lang w:val="en-US"/>
          </w:rPr>
          <w:delText xml:space="preserve"> </w:delText>
        </w:r>
        <w:r w:rsidRPr="009F49B8" w:rsidDel="00E463F7">
          <w:rPr>
            <w:rFonts w:ascii="Times New Roman" w:hAnsi="Times New Roman" w:cs="Times New Roman"/>
            <w:i/>
            <w:lang w:val="en-US"/>
          </w:rPr>
          <w:delText>Trends in Cognitive Sciences, 20(10),</w:delText>
        </w:r>
        <w:r w:rsidRPr="009F49B8" w:rsidDel="00E463F7">
          <w:rPr>
            <w:rFonts w:ascii="Times New Roman" w:hAnsi="Times New Roman" w:cs="Times New Roman"/>
            <w:lang w:val="en-US"/>
          </w:rPr>
          <w:delText xml:space="preserve"> 736–747.</w:delText>
        </w:r>
      </w:del>
    </w:p>
    <w:p w14:paraId="61158843" w14:textId="0A50634F" w:rsidR="009F49B8" w:rsidDel="00E463F7" w:rsidRDefault="009F49B8" w:rsidP="009F49B8">
      <w:pPr>
        <w:autoSpaceDE w:val="0"/>
        <w:autoSpaceDN w:val="0"/>
        <w:adjustRightInd w:val="0"/>
        <w:spacing w:after="0" w:line="480" w:lineRule="auto"/>
        <w:rPr>
          <w:ins w:id="972" w:author="Waldemar Kirsch" w:date="2021-02-01T14:27:00Z"/>
          <w:del w:id="973" w:author="ALALANTO" w:date="2021-04-21T09:11:00Z"/>
          <w:rFonts w:ascii="Times New Roman" w:hAnsi="Times New Roman" w:cs="Times New Roman"/>
          <w:sz w:val="24"/>
          <w:szCs w:val="24"/>
          <w:lang w:val="en-US"/>
        </w:rPr>
      </w:pPr>
    </w:p>
    <w:p w14:paraId="4B541C59" w14:textId="6E3596D0" w:rsidR="00083C1C" w:rsidDel="00E463F7" w:rsidRDefault="00083C1C" w:rsidP="009F49B8">
      <w:pPr>
        <w:autoSpaceDE w:val="0"/>
        <w:autoSpaceDN w:val="0"/>
        <w:adjustRightInd w:val="0"/>
        <w:spacing w:after="0" w:line="480" w:lineRule="auto"/>
        <w:rPr>
          <w:ins w:id="974" w:author="Waldemar Kirsch" w:date="2021-02-01T14:27:00Z"/>
          <w:del w:id="975" w:author="ALALANTO" w:date="2021-04-21T09:11:00Z"/>
          <w:rFonts w:ascii="Times New Roman" w:hAnsi="Times New Roman" w:cs="Times New Roman"/>
          <w:sz w:val="24"/>
          <w:szCs w:val="24"/>
          <w:lang w:val="en-US"/>
        </w:rPr>
      </w:pPr>
      <w:ins w:id="976" w:author="Waldemar Kirsch" w:date="2021-02-01T14:27:00Z">
        <w:del w:id="977" w:author="ALALANTO" w:date="2021-04-21T09:11:00Z">
          <w:r w:rsidDel="00E463F7">
            <w:rPr>
              <w:rFonts w:ascii="Times New Roman" w:hAnsi="Times New Roman" w:cs="Times New Roman"/>
              <w:sz w:val="24"/>
              <w:szCs w:val="24"/>
              <w:lang w:val="en-US"/>
            </w:rPr>
            <w:delText>Dreisbach, G. &amp; Haider, H. (2008). That</w:delText>
          </w:r>
        </w:del>
      </w:ins>
      <w:ins w:id="978" w:author="Waldemar Kirsch" w:date="2021-02-01T14:28:00Z">
        <w:del w:id="979" w:author="ALALANTO" w:date="2021-04-21T09:11:00Z">
          <w:r w:rsidDel="00E463F7">
            <w:rPr>
              <w:rFonts w:ascii="Times New Roman" w:hAnsi="Times New Roman" w:cs="Times New Roman"/>
              <w:sz w:val="24"/>
              <w:szCs w:val="24"/>
              <w:lang w:val="en-US"/>
            </w:rPr>
            <w:delText xml:space="preserve">’s what the task sets are for: shielding against irrelevant information. </w:delText>
          </w:r>
          <w:r w:rsidRPr="00083C1C" w:rsidDel="00E463F7">
            <w:rPr>
              <w:rFonts w:ascii="Times New Roman" w:hAnsi="Times New Roman" w:cs="Times New Roman"/>
              <w:i/>
              <w:sz w:val="24"/>
              <w:szCs w:val="24"/>
              <w:lang w:val="en-US"/>
            </w:rPr>
            <w:delText>Psychological Research, 72</w:delText>
          </w:r>
          <w:r w:rsidDel="00E463F7">
            <w:rPr>
              <w:rFonts w:ascii="Times New Roman" w:hAnsi="Times New Roman" w:cs="Times New Roman"/>
              <w:sz w:val="24"/>
              <w:szCs w:val="24"/>
              <w:lang w:val="en-US"/>
            </w:rPr>
            <w:delText>, 355-361.</w:delText>
          </w:r>
        </w:del>
      </w:ins>
    </w:p>
    <w:p w14:paraId="533A957C" w14:textId="18E798AF" w:rsidR="00083C1C" w:rsidDel="00E463F7" w:rsidRDefault="00083C1C" w:rsidP="009F49B8">
      <w:pPr>
        <w:autoSpaceDE w:val="0"/>
        <w:autoSpaceDN w:val="0"/>
        <w:adjustRightInd w:val="0"/>
        <w:spacing w:after="0" w:line="480" w:lineRule="auto"/>
        <w:rPr>
          <w:del w:id="980" w:author="ALALANTO" w:date="2021-04-21T09:11:00Z"/>
          <w:rFonts w:ascii="Times New Roman" w:hAnsi="Times New Roman" w:cs="Times New Roman"/>
          <w:sz w:val="24"/>
          <w:szCs w:val="24"/>
          <w:lang w:val="en-US"/>
        </w:rPr>
      </w:pPr>
    </w:p>
    <w:p w14:paraId="0C17AC6E" w14:textId="415043C9" w:rsidR="0092267C" w:rsidRPr="009F49B8" w:rsidDel="00E463F7" w:rsidRDefault="0092267C" w:rsidP="009F49B8">
      <w:pPr>
        <w:autoSpaceDE w:val="0"/>
        <w:autoSpaceDN w:val="0"/>
        <w:adjustRightInd w:val="0"/>
        <w:spacing w:after="0" w:line="480" w:lineRule="auto"/>
        <w:rPr>
          <w:del w:id="981" w:author="ALALANTO" w:date="2021-04-21T09:11:00Z"/>
          <w:rFonts w:ascii="Times New Roman" w:hAnsi="Times New Roman" w:cs="Times New Roman"/>
          <w:sz w:val="24"/>
          <w:szCs w:val="24"/>
          <w:lang w:val="en-US"/>
        </w:rPr>
      </w:pPr>
      <w:del w:id="982" w:author="ALALANTO" w:date="2021-04-21T09:11:00Z">
        <w:r w:rsidRPr="009F49B8" w:rsidDel="00E463F7">
          <w:rPr>
            <w:rFonts w:ascii="Times New Roman" w:hAnsi="Times New Roman" w:cs="Times New Roman"/>
            <w:sz w:val="24"/>
            <w:szCs w:val="24"/>
            <w:lang w:val="en-US"/>
          </w:rPr>
          <w:delText xml:space="preserve">Durgin, F. H., Baird, J. A., Greenburg, M., Russell, R., Shaughnessy, K., &amp; Waymouth, S. (2009). Who is being deceived? The experimental demands of wearing a backpack. </w:delText>
        </w:r>
        <w:r w:rsidRPr="009F49B8" w:rsidDel="00E463F7">
          <w:rPr>
            <w:rFonts w:ascii="Times New Roman" w:hAnsi="Times New Roman" w:cs="Times New Roman"/>
            <w:i/>
            <w:iCs/>
            <w:sz w:val="24"/>
            <w:szCs w:val="24"/>
            <w:lang w:val="en-US"/>
          </w:rPr>
          <w:delText>Psychonomic Bulletin &amp; Review, 16</w:delText>
        </w:r>
        <w:r w:rsidRPr="009F49B8" w:rsidDel="00E463F7">
          <w:rPr>
            <w:rFonts w:ascii="Times New Roman" w:hAnsi="Times New Roman" w:cs="Times New Roman"/>
            <w:sz w:val="24"/>
            <w:szCs w:val="24"/>
            <w:lang w:val="en-US"/>
          </w:rPr>
          <w:delText>, 964-969.</w:delText>
        </w:r>
      </w:del>
    </w:p>
    <w:p w14:paraId="033D3CD8" w14:textId="3F455029" w:rsidR="0092267C" w:rsidRPr="009F49B8" w:rsidDel="00E463F7" w:rsidRDefault="0092267C" w:rsidP="009F49B8">
      <w:pPr>
        <w:pStyle w:val="Default"/>
        <w:spacing w:line="480" w:lineRule="auto"/>
        <w:rPr>
          <w:del w:id="983" w:author="ALALANTO" w:date="2021-04-21T09:11:00Z"/>
          <w:rFonts w:ascii="Times New Roman" w:hAnsi="Times New Roman" w:cs="Times New Roman"/>
          <w:lang w:val="en-US"/>
        </w:rPr>
      </w:pPr>
    </w:p>
    <w:p w14:paraId="515B15A5" w14:textId="64199559" w:rsidR="00227F57" w:rsidRPr="009F49B8" w:rsidDel="00E463F7" w:rsidRDefault="000A0E08" w:rsidP="009F49B8">
      <w:pPr>
        <w:autoSpaceDE w:val="0"/>
        <w:autoSpaceDN w:val="0"/>
        <w:adjustRightInd w:val="0"/>
        <w:spacing w:after="0" w:line="480" w:lineRule="auto"/>
        <w:rPr>
          <w:del w:id="984" w:author="ALALANTO" w:date="2021-04-21T09:11:00Z"/>
          <w:rFonts w:ascii="Times New Roman" w:hAnsi="Times New Roman" w:cs="Times New Roman"/>
          <w:sz w:val="24"/>
          <w:szCs w:val="24"/>
          <w:lang w:val="en-US"/>
        </w:rPr>
      </w:pPr>
      <w:del w:id="985" w:author="ALALANTO" w:date="2021-04-21T09:11:00Z">
        <w:r w:rsidRPr="00E12C10" w:rsidDel="00E463F7">
          <w:rPr>
            <w:rFonts w:ascii="Times New Roman" w:hAnsi="Times New Roman" w:cs="Times New Roman"/>
            <w:sz w:val="24"/>
            <w:szCs w:val="24"/>
            <w:lang w:val="en-US"/>
          </w:rPr>
          <w:delText xml:space="preserve">Durgin, F. H., Klein, B., Spiegel, A., Strawser, C. J., &amp; Williams, M. (2012). </w:delText>
        </w:r>
        <w:r w:rsidRPr="009F49B8" w:rsidDel="00E463F7">
          <w:rPr>
            <w:rFonts w:ascii="Times New Roman" w:hAnsi="Times New Roman" w:cs="Times New Roman"/>
            <w:sz w:val="24"/>
            <w:szCs w:val="24"/>
            <w:lang w:val="en-US"/>
          </w:rPr>
          <w:delText xml:space="preserve">The social psychology of perception experiments: Hills, backpacks, glucose and the problem of generalizability. </w:delText>
        </w:r>
        <w:r w:rsidRPr="009F49B8" w:rsidDel="00E463F7">
          <w:rPr>
            <w:rFonts w:ascii="Times New Roman" w:hAnsi="Times New Roman" w:cs="Times New Roman"/>
            <w:i/>
            <w:iCs/>
            <w:sz w:val="24"/>
            <w:szCs w:val="24"/>
            <w:lang w:val="en-US"/>
          </w:rPr>
          <w:delText>Journal of Experimental Psychology: Human Perception and Performance 38</w:delText>
        </w:r>
        <w:r w:rsidRPr="009F49B8" w:rsidDel="00E463F7">
          <w:rPr>
            <w:rFonts w:ascii="Times New Roman" w:hAnsi="Times New Roman" w:cs="Times New Roman"/>
            <w:sz w:val="24"/>
            <w:szCs w:val="24"/>
            <w:lang w:val="en-US"/>
          </w:rPr>
          <w:delText>, 1582-1595.</w:delText>
        </w:r>
      </w:del>
    </w:p>
    <w:p w14:paraId="70DCA340" w14:textId="44835225" w:rsidR="009F49B8" w:rsidDel="00E463F7" w:rsidRDefault="009F49B8" w:rsidP="009F49B8">
      <w:pPr>
        <w:pStyle w:val="Default"/>
        <w:spacing w:line="480" w:lineRule="auto"/>
        <w:rPr>
          <w:del w:id="986" w:author="ALALANTO" w:date="2021-04-21T09:11:00Z"/>
          <w:rFonts w:ascii="Times New Roman" w:hAnsi="Times New Roman" w:cs="Times New Roman"/>
          <w:lang w:val="en-US"/>
        </w:rPr>
      </w:pPr>
    </w:p>
    <w:p w14:paraId="77C22FC2" w14:textId="0A05A4DF" w:rsidR="0048678E" w:rsidRPr="009F49B8" w:rsidDel="00E463F7" w:rsidRDefault="0048678E" w:rsidP="009F49B8">
      <w:pPr>
        <w:pStyle w:val="Default"/>
        <w:spacing w:line="480" w:lineRule="auto"/>
        <w:rPr>
          <w:del w:id="987" w:author="ALALANTO" w:date="2021-04-21T09:11:00Z"/>
          <w:rFonts w:ascii="Times New Roman" w:hAnsi="Times New Roman" w:cs="Times New Roman"/>
          <w:lang w:val="en-US"/>
        </w:rPr>
      </w:pPr>
      <w:del w:id="988" w:author="ALALANTO" w:date="2021-04-21T09:11:00Z">
        <w:r w:rsidRPr="009F49B8" w:rsidDel="00E463F7">
          <w:rPr>
            <w:rFonts w:ascii="Times New Roman" w:hAnsi="Times New Roman" w:cs="Times New Roman"/>
            <w:lang w:val="en-US"/>
          </w:rPr>
          <w:delText>Ernst, M. O. (2006). A Bayesian view on multimodal cue integration. In</w:delText>
        </w:r>
        <w:r w:rsidR="001938C3" w:rsidRPr="009F49B8" w:rsidDel="00E463F7">
          <w:rPr>
            <w:rFonts w:ascii="Times New Roman" w:hAnsi="Times New Roman" w:cs="Times New Roman"/>
            <w:lang w:val="en-US"/>
          </w:rPr>
          <w:delText xml:space="preserve"> </w:delText>
        </w:r>
        <w:r w:rsidRPr="009F49B8" w:rsidDel="00E463F7">
          <w:rPr>
            <w:rFonts w:ascii="Times New Roman" w:hAnsi="Times New Roman" w:cs="Times New Roman"/>
            <w:lang w:val="en-US"/>
          </w:rPr>
          <w:delText>G. Knoblich, I.M. Thornton, M. Grosjean, &amp; M. Shiffrar (Eds.).</w:delText>
        </w:r>
        <w:r w:rsidR="001938C3" w:rsidRPr="009F49B8" w:rsidDel="00E463F7">
          <w:rPr>
            <w:rFonts w:ascii="Times New Roman" w:hAnsi="Times New Roman" w:cs="Times New Roman"/>
            <w:lang w:val="en-US"/>
          </w:rPr>
          <w:delText xml:space="preserve"> </w:delText>
        </w:r>
        <w:r w:rsidRPr="009F49B8" w:rsidDel="00E463F7">
          <w:rPr>
            <w:rFonts w:ascii="Times New Roman" w:hAnsi="Times New Roman" w:cs="Times New Roman"/>
            <w:i/>
            <w:lang w:val="en-US"/>
          </w:rPr>
          <w:delText>Human body perception from the inside out</w:delText>
        </w:r>
        <w:r w:rsidRPr="009F49B8" w:rsidDel="00E463F7">
          <w:rPr>
            <w:rFonts w:ascii="Times New Roman" w:hAnsi="Times New Roman" w:cs="Times New Roman"/>
            <w:lang w:val="en-US"/>
          </w:rPr>
          <w:delText xml:space="preserve"> (pp. 105–131).</w:delText>
        </w:r>
        <w:r w:rsidR="001938C3" w:rsidRPr="009F49B8" w:rsidDel="00E463F7">
          <w:rPr>
            <w:rFonts w:ascii="Times New Roman" w:hAnsi="Times New Roman" w:cs="Times New Roman"/>
            <w:lang w:val="en-US"/>
          </w:rPr>
          <w:delText xml:space="preserve"> </w:delText>
        </w:r>
        <w:r w:rsidRPr="009F49B8" w:rsidDel="00E463F7">
          <w:rPr>
            <w:rFonts w:ascii="Times New Roman" w:hAnsi="Times New Roman" w:cs="Times New Roman"/>
            <w:lang w:val="en-US"/>
          </w:rPr>
          <w:delText>New</w:delText>
        </w:r>
        <w:r w:rsidR="001938C3" w:rsidRPr="009F49B8" w:rsidDel="00E463F7">
          <w:rPr>
            <w:rFonts w:ascii="Times New Roman" w:hAnsi="Times New Roman" w:cs="Times New Roman"/>
            <w:lang w:val="en-US"/>
          </w:rPr>
          <w:delText xml:space="preserve"> </w:delText>
        </w:r>
        <w:r w:rsidRPr="009F49B8" w:rsidDel="00E463F7">
          <w:rPr>
            <w:rFonts w:ascii="Times New Roman" w:hAnsi="Times New Roman" w:cs="Times New Roman"/>
            <w:lang w:val="en-US"/>
          </w:rPr>
          <w:delText>York, NY: Oxford University Press.</w:delText>
        </w:r>
      </w:del>
    </w:p>
    <w:p w14:paraId="253EFCD8" w14:textId="1592C778" w:rsidR="0048678E" w:rsidRPr="009F49B8" w:rsidDel="00E463F7" w:rsidRDefault="0048678E" w:rsidP="009F49B8">
      <w:pPr>
        <w:pStyle w:val="Default"/>
        <w:spacing w:line="480" w:lineRule="auto"/>
        <w:rPr>
          <w:del w:id="989" w:author="ALALANTO" w:date="2021-04-21T09:11:00Z"/>
          <w:rFonts w:ascii="Times New Roman" w:hAnsi="Times New Roman" w:cs="Times New Roman"/>
          <w:lang w:val="en-US"/>
        </w:rPr>
      </w:pPr>
    </w:p>
    <w:p w14:paraId="4D66ABC1" w14:textId="6DD21192" w:rsidR="00045F77" w:rsidRPr="009F49B8" w:rsidDel="00E463F7" w:rsidRDefault="000A10F2" w:rsidP="009F49B8">
      <w:pPr>
        <w:pStyle w:val="Default"/>
        <w:spacing w:line="480" w:lineRule="auto"/>
        <w:rPr>
          <w:del w:id="990" w:author="ALALANTO" w:date="2021-04-21T09:11:00Z"/>
          <w:rFonts w:ascii="Times New Roman" w:hAnsi="Times New Roman" w:cs="Times New Roman"/>
          <w:lang w:val="en-US"/>
        </w:rPr>
      </w:pPr>
      <w:del w:id="991" w:author="ALALANTO" w:date="2021-04-21T09:11:00Z">
        <w:r w:rsidRPr="009F49B8" w:rsidDel="00E463F7">
          <w:rPr>
            <w:rFonts w:ascii="Times New Roman" w:hAnsi="Times New Roman" w:cs="Times New Roman"/>
          </w:rPr>
          <w:delText xml:space="preserve">Ernst, M.O., &amp; Bülthoff, H.H. (2004). </w:delText>
        </w:r>
        <w:r w:rsidRPr="009F49B8" w:rsidDel="00E463F7">
          <w:rPr>
            <w:rFonts w:ascii="Times New Roman" w:hAnsi="Times New Roman" w:cs="Times New Roman"/>
            <w:lang w:val="en-US"/>
          </w:rPr>
          <w:delText xml:space="preserve">Merging the senses into a robust percept. </w:delText>
        </w:r>
        <w:r w:rsidRPr="009F49B8" w:rsidDel="00E463F7">
          <w:rPr>
            <w:rFonts w:ascii="Times New Roman" w:hAnsi="Times New Roman" w:cs="Times New Roman"/>
            <w:i/>
            <w:iCs/>
            <w:lang w:val="en-US"/>
          </w:rPr>
          <w:delText xml:space="preserve">Trends in Cognitive Science, 8(4), </w:delText>
        </w:r>
        <w:r w:rsidRPr="009F49B8" w:rsidDel="00E463F7">
          <w:rPr>
            <w:rFonts w:ascii="Times New Roman" w:hAnsi="Times New Roman" w:cs="Times New Roman"/>
            <w:lang w:val="en-US"/>
          </w:rPr>
          <w:delText>162-169.</w:delText>
        </w:r>
      </w:del>
    </w:p>
    <w:p w14:paraId="631E29A5" w14:textId="2EF8F105" w:rsidR="00300E73" w:rsidRPr="009F49B8" w:rsidDel="00E463F7" w:rsidRDefault="00300E73" w:rsidP="009F49B8">
      <w:pPr>
        <w:spacing w:after="0" w:line="480" w:lineRule="auto"/>
        <w:rPr>
          <w:del w:id="992" w:author="ALALANTO" w:date="2021-04-21T09:11:00Z"/>
          <w:rFonts w:ascii="Times New Roman" w:hAnsi="Times New Roman" w:cs="Times New Roman"/>
          <w:sz w:val="24"/>
          <w:szCs w:val="24"/>
          <w:lang w:val="en-US"/>
        </w:rPr>
      </w:pPr>
    </w:p>
    <w:p w14:paraId="034E8991" w14:textId="36D5F080" w:rsidR="002475DD" w:rsidRPr="009F49B8" w:rsidDel="00E463F7" w:rsidRDefault="002475DD" w:rsidP="009F49B8">
      <w:pPr>
        <w:spacing w:after="0" w:line="480" w:lineRule="auto"/>
        <w:rPr>
          <w:del w:id="993" w:author="ALALANTO" w:date="2021-04-21T09:11:00Z"/>
          <w:rFonts w:ascii="Times New Roman" w:hAnsi="Times New Roman" w:cs="Times New Roman"/>
          <w:sz w:val="24"/>
          <w:szCs w:val="24"/>
          <w:lang w:val="en-US"/>
        </w:rPr>
      </w:pPr>
      <w:del w:id="994" w:author="ALALANTO" w:date="2021-04-21T09:11:00Z">
        <w:r w:rsidRPr="009F49B8" w:rsidDel="00E463F7">
          <w:rPr>
            <w:rFonts w:ascii="Times New Roman" w:hAnsi="Times New Roman" w:cs="Times New Roman"/>
            <w:sz w:val="24"/>
            <w:szCs w:val="24"/>
            <w:lang w:val="en-US"/>
          </w:rPr>
          <w:delText xml:space="preserve">Firestone, C. (2013). How “paternalistic” </w:delText>
        </w:r>
        <w:r w:rsidR="006D7410" w:rsidRPr="009F49B8" w:rsidDel="00E463F7">
          <w:rPr>
            <w:rFonts w:ascii="Times New Roman" w:hAnsi="Times New Roman" w:cs="Times New Roman"/>
            <w:sz w:val="24"/>
            <w:szCs w:val="24"/>
            <w:lang w:val="en-US"/>
          </w:rPr>
          <w:delText>is spatial perception? Why wear</w:delText>
        </w:r>
        <w:r w:rsidRPr="009F49B8" w:rsidDel="00E463F7">
          <w:rPr>
            <w:rFonts w:ascii="Times New Roman" w:hAnsi="Times New Roman" w:cs="Times New Roman"/>
            <w:sz w:val="24"/>
            <w:szCs w:val="24"/>
            <w:lang w:val="en-US"/>
          </w:rPr>
          <w:delText>ing a heavy backpack doesn’t—and couldn’t—make hills look steeper.</w:delText>
        </w:r>
        <w:r w:rsidR="006D7410"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i/>
            <w:sz w:val="24"/>
            <w:szCs w:val="24"/>
            <w:lang w:val="en-US"/>
          </w:rPr>
          <w:delText>Perspectives on Psychological Science, 8</w:delText>
        </w:r>
        <w:r w:rsidRPr="009F49B8" w:rsidDel="00E463F7">
          <w:rPr>
            <w:rFonts w:ascii="Times New Roman" w:hAnsi="Times New Roman" w:cs="Times New Roman"/>
            <w:sz w:val="24"/>
            <w:szCs w:val="24"/>
            <w:lang w:val="en-US"/>
          </w:rPr>
          <w:delText>,</w:delText>
        </w:r>
        <w:r w:rsidR="006D7410"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455–473.</w:delText>
        </w:r>
      </w:del>
    </w:p>
    <w:p w14:paraId="1EF15487" w14:textId="48784082" w:rsidR="00DF4A39" w:rsidRPr="009F49B8" w:rsidDel="00E463F7" w:rsidRDefault="00DF4A39" w:rsidP="009F49B8">
      <w:pPr>
        <w:spacing w:after="0" w:line="480" w:lineRule="auto"/>
        <w:rPr>
          <w:del w:id="995" w:author="ALALANTO" w:date="2021-04-21T09:11:00Z"/>
          <w:rFonts w:ascii="Times New Roman" w:hAnsi="Times New Roman" w:cs="Times New Roman"/>
          <w:sz w:val="24"/>
          <w:szCs w:val="24"/>
          <w:lang w:val="en-US"/>
        </w:rPr>
      </w:pPr>
    </w:p>
    <w:p w14:paraId="7DA1F633" w14:textId="6B2FA019" w:rsidR="00DF4A39" w:rsidRPr="009F49B8" w:rsidDel="00E463F7" w:rsidRDefault="00DF4A39" w:rsidP="009F49B8">
      <w:pPr>
        <w:spacing w:after="0" w:line="480" w:lineRule="auto"/>
        <w:rPr>
          <w:del w:id="996" w:author="ALALANTO" w:date="2021-04-21T09:11:00Z"/>
          <w:rFonts w:ascii="Times New Roman" w:hAnsi="Times New Roman" w:cs="Times New Roman"/>
          <w:sz w:val="24"/>
          <w:szCs w:val="24"/>
          <w:lang w:val="en-US"/>
        </w:rPr>
      </w:pPr>
      <w:del w:id="997" w:author="ALALANTO" w:date="2021-04-21T09:11:00Z">
        <w:r w:rsidRPr="009F49B8" w:rsidDel="00E463F7">
          <w:rPr>
            <w:rFonts w:ascii="Times New Roman" w:hAnsi="Times New Roman" w:cs="Times New Roman"/>
            <w:sz w:val="24"/>
            <w:szCs w:val="24"/>
            <w:lang w:val="en-US"/>
          </w:rPr>
          <w:delText>Firestone</w:delText>
        </w:r>
        <w:r w:rsidR="006D7410"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C.,</w:delText>
        </w:r>
        <w:r w:rsidR="006D7410"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amp; Scholl</w:delText>
        </w:r>
        <w:r w:rsidR="006D7410"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B.J. (2014).</w:delText>
        </w:r>
        <w:r w:rsidR="008210C3"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Top-down" effects</w:delText>
        </w:r>
        <w:r w:rsidR="006D7410"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where</w:delText>
        </w:r>
        <w:r w:rsidR="006D7410"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none</w:delText>
        </w:r>
        <w:r w:rsidR="006D7410"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should</w:delText>
        </w:r>
        <w:r w:rsidR="006D7410"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be</w:delText>
        </w:r>
        <w:r w:rsidR="006D7410"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found:</w:delText>
        </w:r>
        <w:r w:rsidR="006D7410"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The</w:delText>
        </w:r>
        <w:r w:rsidR="006D7410"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El Greco</w:delText>
        </w:r>
        <w:r w:rsidR="006D7410"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fallacy</w:delText>
        </w:r>
        <w:r w:rsidR="006D7410"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in perception</w:delText>
        </w:r>
        <w:r w:rsidR="006D7410"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 xml:space="preserve">research. </w:delText>
        </w:r>
        <w:r w:rsidRPr="009F49B8" w:rsidDel="00E463F7">
          <w:rPr>
            <w:rFonts w:ascii="Times New Roman" w:hAnsi="Times New Roman" w:cs="Times New Roman"/>
            <w:i/>
            <w:sz w:val="24"/>
            <w:szCs w:val="24"/>
            <w:lang w:val="en-US"/>
          </w:rPr>
          <w:delText>Psychological</w:delText>
        </w:r>
        <w:r w:rsidR="006D7410" w:rsidRPr="009F49B8" w:rsidDel="00E463F7">
          <w:rPr>
            <w:rFonts w:ascii="Times New Roman" w:hAnsi="Times New Roman" w:cs="Times New Roman"/>
            <w:i/>
            <w:sz w:val="24"/>
            <w:szCs w:val="24"/>
            <w:lang w:val="en-US"/>
          </w:rPr>
          <w:delText xml:space="preserve"> </w:delText>
        </w:r>
        <w:r w:rsidRPr="009F49B8" w:rsidDel="00E463F7">
          <w:rPr>
            <w:rFonts w:ascii="Times New Roman" w:hAnsi="Times New Roman" w:cs="Times New Roman"/>
            <w:i/>
            <w:sz w:val="24"/>
            <w:szCs w:val="24"/>
            <w:lang w:val="en-US"/>
          </w:rPr>
          <w:delText>Science,</w:delText>
        </w:r>
        <w:r w:rsidR="006D7410" w:rsidRPr="009F49B8" w:rsidDel="00E463F7">
          <w:rPr>
            <w:rFonts w:ascii="Times New Roman" w:hAnsi="Times New Roman" w:cs="Times New Roman"/>
            <w:i/>
            <w:sz w:val="24"/>
            <w:szCs w:val="24"/>
            <w:lang w:val="en-US"/>
          </w:rPr>
          <w:delText xml:space="preserve"> </w:delText>
        </w:r>
        <w:r w:rsidRPr="009F49B8" w:rsidDel="00E463F7">
          <w:rPr>
            <w:rFonts w:ascii="Times New Roman" w:hAnsi="Times New Roman" w:cs="Times New Roman"/>
            <w:i/>
            <w:sz w:val="24"/>
            <w:szCs w:val="24"/>
            <w:lang w:val="en-US"/>
          </w:rPr>
          <w:delText>25</w:delText>
        </w:r>
        <w:r w:rsidRPr="009F49B8" w:rsidDel="00E463F7">
          <w:rPr>
            <w:rFonts w:ascii="Times New Roman" w:hAnsi="Times New Roman" w:cs="Times New Roman"/>
            <w:sz w:val="24"/>
            <w:szCs w:val="24"/>
            <w:lang w:val="en-US"/>
          </w:rPr>
          <w:delText>,</w:delText>
        </w:r>
        <w:r w:rsidR="006D7410"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38–46.</w:delText>
        </w:r>
      </w:del>
    </w:p>
    <w:p w14:paraId="40364F5F" w14:textId="1D1DCB5B" w:rsidR="00DF4A39" w:rsidRPr="009F49B8" w:rsidDel="00E463F7" w:rsidRDefault="00DF4A39" w:rsidP="009F49B8">
      <w:pPr>
        <w:spacing w:after="0" w:line="480" w:lineRule="auto"/>
        <w:rPr>
          <w:del w:id="998" w:author="ALALANTO" w:date="2021-04-21T09:11:00Z"/>
          <w:rFonts w:ascii="Times New Roman" w:hAnsi="Times New Roman" w:cs="Times New Roman"/>
          <w:sz w:val="24"/>
          <w:szCs w:val="24"/>
          <w:lang w:val="en-US"/>
        </w:rPr>
      </w:pPr>
    </w:p>
    <w:p w14:paraId="4739E303" w14:textId="4798F7E0" w:rsidR="002475DD" w:rsidRPr="009F49B8" w:rsidDel="00E463F7" w:rsidRDefault="00F0544C" w:rsidP="009F49B8">
      <w:pPr>
        <w:spacing w:after="0" w:line="480" w:lineRule="auto"/>
        <w:rPr>
          <w:del w:id="999" w:author="ALALANTO" w:date="2021-04-21T09:11:00Z"/>
          <w:rFonts w:ascii="Times New Roman" w:hAnsi="Times New Roman" w:cs="Times New Roman"/>
          <w:sz w:val="24"/>
          <w:szCs w:val="24"/>
          <w:lang w:val="en-US"/>
        </w:rPr>
      </w:pPr>
      <w:del w:id="1000" w:author="ALALANTO" w:date="2021-04-21T09:11:00Z">
        <w:r w:rsidRPr="009F49B8" w:rsidDel="00E463F7">
          <w:rPr>
            <w:rFonts w:ascii="Times New Roman" w:hAnsi="Times New Roman" w:cs="Times New Roman"/>
            <w:sz w:val="24"/>
            <w:szCs w:val="24"/>
            <w:lang w:val="en-US"/>
          </w:rPr>
          <w:delText xml:space="preserve">Firestone, C., &amp; Scholl, B. (2016). Cognition does not affect perception: Evaluating the evidence for “top-down” effects. </w:delText>
        </w:r>
        <w:r w:rsidRPr="00AC6715" w:rsidDel="00E463F7">
          <w:rPr>
            <w:rFonts w:ascii="Times New Roman" w:hAnsi="Times New Roman" w:cs="Times New Roman"/>
            <w:i/>
            <w:iCs/>
            <w:sz w:val="24"/>
            <w:szCs w:val="24"/>
            <w:lang w:val="en-US"/>
          </w:rPr>
          <w:delText>Behavioral and Brain Sciences,</w:delText>
        </w:r>
        <w:r w:rsidRPr="00AC6715" w:rsidDel="00E463F7">
          <w:rPr>
            <w:rFonts w:ascii="Times New Roman" w:hAnsi="Times New Roman" w:cs="Times New Roman"/>
            <w:sz w:val="24"/>
            <w:szCs w:val="24"/>
            <w:lang w:val="en-US"/>
          </w:rPr>
          <w:delText xml:space="preserve"> </w:delText>
        </w:r>
        <w:r w:rsidRPr="00AC6715" w:rsidDel="00E463F7">
          <w:rPr>
            <w:rFonts w:ascii="Times New Roman" w:hAnsi="Times New Roman" w:cs="Times New Roman"/>
            <w:i/>
            <w:iCs/>
            <w:sz w:val="24"/>
            <w:szCs w:val="24"/>
            <w:lang w:val="en-US"/>
          </w:rPr>
          <w:delText>39</w:delText>
        </w:r>
        <w:r w:rsidRPr="00AC6715" w:rsidDel="00E463F7">
          <w:rPr>
            <w:rFonts w:ascii="Times New Roman" w:hAnsi="Times New Roman" w:cs="Times New Roman"/>
            <w:sz w:val="24"/>
            <w:szCs w:val="24"/>
            <w:lang w:val="en-US"/>
          </w:rPr>
          <w:delText>, E229. doi:10.1017/S0140525X15000965</w:delText>
        </w:r>
      </w:del>
    </w:p>
    <w:p w14:paraId="3CF07C87" w14:textId="526A19ED" w:rsidR="008210C3" w:rsidRPr="00C63E16" w:rsidDel="00E463F7" w:rsidRDefault="008210C3" w:rsidP="009F49B8">
      <w:pPr>
        <w:spacing w:after="0" w:line="480" w:lineRule="auto"/>
        <w:rPr>
          <w:ins w:id="1001" w:author="Waldemar Kirsch" w:date="2021-02-01T14:46:00Z"/>
          <w:del w:id="1002" w:author="ALALANTO" w:date="2021-04-21T09:11:00Z"/>
          <w:rFonts w:ascii="Times New Roman" w:hAnsi="Times New Roman" w:cs="Times New Roman"/>
          <w:sz w:val="24"/>
          <w:szCs w:val="24"/>
          <w:lang w:val="en-US"/>
        </w:rPr>
      </w:pPr>
    </w:p>
    <w:p w14:paraId="4CFDABCB" w14:textId="32E58188" w:rsidR="00382EC9" w:rsidRPr="00C63E16" w:rsidDel="00E463F7" w:rsidRDefault="00C63E16" w:rsidP="009F49B8">
      <w:pPr>
        <w:spacing w:after="0" w:line="480" w:lineRule="auto"/>
        <w:rPr>
          <w:ins w:id="1003" w:author="Waldemar Kirsch" w:date="2021-02-01T14:46:00Z"/>
          <w:del w:id="1004" w:author="ALALANTO" w:date="2021-04-21T09:11:00Z"/>
          <w:rFonts w:ascii="Times New Roman" w:hAnsi="Times New Roman" w:cs="Times New Roman"/>
          <w:sz w:val="24"/>
          <w:szCs w:val="24"/>
          <w:lang w:val="en-US"/>
        </w:rPr>
      </w:pPr>
      <w:ins w:id="1005" w:author="Waldemar Kirsch" w:date="2021-02-01T14:47:00Z">
        <w:del w:id="1006" w:author="ALALANTO" w:date="2021-04-21T09:11:00Z">
          <w:r w:rsidRPr="00641C72" w:rsidDel="00E463F7">
            <w:rPr>
              <w:rFonts w:ascii="Times New Roman" w:hAnsi="Times New Roman" w:cs="Times New Roman"/>
              <w:sz w:val="24"/>
              <w:szCs w:val="24"/>
              <w:lang w:val="en-US"/>
              <w:rPrChange w:id="1007" w:author="Waldemar Kirsch" w:date="2021-02-02T08:53:00Z">
                <w:rPr>
                  <w:rFonts w:ascii="Times New Roman" w:hAnsi="Times New Roman" w:cs="Times New Roman"/>
                  <w:sz w:val="24"/>
                  <w:szCs w:val="24"/>
                </w:rPr>
              </w:rPrChange>
            </w:rPr>
            <w:delText xml:space="preserve">Frings, C., Hommel, B., Koch, I., Rothermund, K., Dignath, D., Giesen, C., Kiesel, A., Kunde, W., Mayr, S., Moeller, B., Möller, M., Pfister, R., &amp; Philipp, A. (2020). </w:delText>
          </w:r>
          <w:r w:rsidRPr="00C63E16" w:rsidDel="00E463F7">
            <w:rPr>
              <w:rFonts w:ascii="Times New Roman" w:hAnsi="Times New Roman" w:cs="Times New Roman"/>
              <w:sz w:val="24"/>
              <w:szCs w:val="24"/>
              <w:lang w:val="en-US"/>
            </w:rPr>
            <w:delText xml:space="preserve">Binding and Retrieval in Action Control (BRAC). </w:delText>
          </w:r>
          <w:r w:rsidRPr="00C63E16" w:rsidDel="00E463F7">
            <w:rPr>
              <w:rStyle w:val="Emphasis"/>
              <w:rFonts w:ascii="Times New Roman" w:hAnsi="Times New Roman" w:cs="Times New Roman"/>
              <w:sz w:val="24"/>
              <w:szCs w:val="24"/>
              <w:lang w:val="en-US"/>
            </w:rPr>
            <w:delText>Trends in Cognitive Sciences, 24</w:delText>
          </w:r>
          <w:r w:rsidRPr="00C63E16" w:rsidDel="00E463F7">
            <w:rPr>
              <w:rFonts w:ascii="Times New Roman" w:hAnsi="Times New Roman" w:cs="Times New Roman"/>
              <w:sz w:val="24"/>
              <w:szCs w:val="24"/>
              <w:lang w:val="en-US"/>
            </w:rPr>
            <w:delText xml:space="preserve">, 375-387. </w:delText>
          </w:r>
          <w:r w:rsidRPr="00641C72" w:rsidDel="00E463F7">
            <w:rPr>
              <w:rFonts w:ascii="Times New Roman" w:hAnsi="Times New Roman" w:cs="Times New Roman"/>
              <w:sz w:val="24"/>
              <w:szCs w:val="24"/>
              <w:lang w:val="en-US"/>
              <w:rPrChange w:id="1008" w:author="Waldemar Kirsch" w:date="2021-02-02T08:53:00Z">
                <w:rPr>
                  <w:rFonts w:ascii="Times New Roman" w:hAnsi="Times New Roman" w:cs="Times New Roman"/>
                  <w:sz w:val="24"/>
                  <w:szCs w:val="24"/>
                </w:rPr>
              </w:rPrChange>
            </w:rPr>
            <w:delText>10.1016/j.tics.2020.02.004.</w:delText>
          </w:r>
        </w:del>
      </w:ins>
    </w:p>
    <w:p w14:paraId="1A0B0190" w14:textId="29A6FE2C" w:rsidR="00382EC9" w:rsidDel="00E463F7" w:rsidRDefault="00382EC9" w:rsidP="009F49B8">
      <w:pPr>
        <w:spacing w:after="0" w:line="480" w:lineRule="auto"/>
        <w:rPr>
          <w:ins w:id="1009" w:author="Waldemar Kirsch" w:date="2021-02-01T14:31:00Z"/>
          <w:del w:id="1010" w:author="ALALANTO" w:date="2021-04-21T09:11:00Z"/>
          <w:rFonts w:ascii="Times New Roman" w:hAnsi="Times New Roman" w:cs="Times New Roman"/>
          <w:sz w:val="24"/>
          <w:szCs w:val="24"/>
          <w:lang w:val="en-US"/>
        </w:rPr>
      </w:pPr>
    </w:p>
    <w:p w14:paraId="17823C24" w14:textId="32CB2289" w:rsidR="00F91881" w:rsidRPr="004525DF" w:rsidDel="00E463F7" w:rsidRDefault="00F91881" w:rsidP="009F49B8">
      <w:pPr>
        <w:spacing w:after="0" w:line="480" w:lineRule="auto"/>
        <w:rPr>
          <w:ins w:id="1011" w:author="Waldemar Kirsch" w:date="2021-02-01T14:31:00Z"/>
          <w:del w:id="1012" w:author="ALALANTO" w:date="2021-04-21T09:11:00Z"/>
          <w:rFonts w:ascii="Times New Roman" w:hAnsi="Times New Roman" w:cs="Times New Roman"/>
          <w:sz w:val="24"/>
          <w:szCs w:val="24"/>
          <w:lang w:val="en-US"/>
        </w:rPr>
      </w:pPr>
      <w:ins w:id="1013" w:author="Waldemar Kirsch" w:date="2021-02-01T14:31:00Z">
        <w:del w:id="1014" w:author="ALALANTO" w:date="2021-04-21T09:11:00Z">
          <w:r w:rsidRPr="004525DF" w:rsidDel="00E463F7">
            <w:rPr>
              <w:rFonts w:ascii="Times New Roman" w:hAnsi="Times New Roman" w:cs="Times New Roman"/>
              <w:sz w:val="24"/>
              <w:szCs w:val="24"/>
              <w:lang w:val="en-US"/>
            </w:rPr>
            <w:delText xml:space="preserve">Haazebroek, P., </w:delText>
          </w:r>
        </w:del>
      </w:ins>
      <w:ins w:id="1015" w:author="Waldemar Kirsch" w:date="2021-02-01T14:32:00Z">
        <w:del w:id="1016" w:author="ALALANTO" w:date="2021-04-21T09:11:00Z">
          <w:r w:rsidRPr="004525DF" w:rsidDel="00E463F7">
            <w:rPr>
              <w:rFonts w:ascii="Times New Roman" w:hAnsi="Times New Roman" w:cs="Times New Roman"/>
              <w:sz w:val="24"/>
              <w:szCs w:val="24"/>
              <w:lang w:val="en-US"/>
            </w:rPr>
            <w:delText xml:space="preserve">van </w:delText>
          </w:r>
        </w:del>
      </w:ins>
      <w:ins w:id="1017" w:author="Waldemar Kirsch" w:date="2021-02-01T14:31:00Z">
        <w:del w:id="1018" w:author="ALALANTO" w:date="2021-04-21T09:11:00Z">
          <w:r w:rsidRPr="004525DF" w:rsidDel="00E463F7">
            <w:rPr>
              <w:rFonts w:ascii="Times New Roman" w:hAnsi="Times New Roman" w:cs="Times New Roman"/>
              <w:sz w:val="24"/>
              <w:szCs w:val="24"/>
              <w:lang w:val="en-US"/>
            </w:rPr>
            <w:delText>Dantzig, S. &amp; Hommel, (2013).</w:delText>
          </w:r>
        </w:del>
      </w:ins>
      <w:ins w:id="1019" w:author="Waldemar Kirsch" w:date="2021-02-01T14:32:00Z">
        <w:del w:id="1020" w:author="ALALANTO" w:date="2021-04-21T09:11:00Z">
          <w:r w:rsidR="002B211F" w:rsidRPr="00641C72" w:rsidDel="00E463F7">
            <w:rPr>
              <w:rFonts w:ascii="Times New Roman" w:hAnsi="Times New Roman" w:cs="Times New Roman"/>
              <w:sz w:val="24"/>
              <w:szCs w:val="24"/>
              <w:lang w:val="en-US"/>
              <w:rPrChange w:id="1021" w:author="Waldemar Kirsch" w:date="2021-02-02T08:53:00Z">
                <w:rPr>
                  <w:rFonts w:ascii="Times New Roman" w:hAnsi="Times New Roman" w:cs="Times New Roman"/>
                  <w:sz w:val="24"/>
                  <w:szCs w:val="24"/>
                </w:rPr>
              </w:rPrChange>
            </w:rPr>
            <w:delText xml:space="preserve"> </w:delText>
          </w:r>
          <w:r w:rsidR="002B211F" w:rsidRPr="004525DF" w:rsidDel="00E463F7">
            <w:rPr>
              <w:rFonts w:ascii="Times New Roman" w:hAnsi="Times New Roman" w:cs="Times New Roman"/>
              <w:sz w:val="24"/>
              <w:szCs w:val="24"/>
              <w:lang w:val="en-US"/>
            </w:rPr>
            <w:delText xml:space="preserve">How task goals mediate the interplay between perception and action. </w:delText>
          </w:r>
          <w:r w:rsidR="002B211F" w:rsidRPr="004525DF" w:rsidDel="00E463F7">
            <w:rPr>
              <w:rFonts w:ascii="Times New Roman" w:hAnsi="Times New Roman" w:cs="Times New Roman"/>
              <w:i/>
              <w:sz w:val="24"/>
              <w:szCs w:val="24"/>
              <w:lang w:val="en-US"/>
            </w:rPr>
            <w:delText xml:space="preserve">Frontiers in Psychology, </w:delText>
          </w:r>
        </w:del>
      </w:ins>
      <w:ins w:id="1022" w:author="Waldemar Kirsch" w:date="2021-02-01T14:34:00Z">
        <w:del w:id="1023" w:author="ALALANTO" w:date="2021-04-21T09:11:00Z">
          <w:r w:rsidR="004525DF" w:rsidRPr="004525DF" w:rsidDel="00E463F7">
            <w:rPr>
              <w:rFonts w:ascii="Times New Roman" w:hAnsi="Times New Roman" w:cs="Times New Roman"/>
              <w:i/>
              <w:sz w:val="24"/>
              <w:szCs w:val="24"/>
              <w:lang w:val="en-US"/>
            </w:rPr>
            <w:delText>4,</w:delText>
          </w:r>
          <w:r w:rsidR="004525DF" w:rsidRPr="004525DF" w:rsidDel="00E463F7">
            <w:rPr>
              <w:rFonts w:ascii="Times New Roman" w:hAnsi="Times New Roman" w:cs="Times New Roman"/>
              <w:sz w:val="24"/>
              <w:szCs w:val="24"/>
              <w:lang w:val="en-US"/>
            </w:rPr>
            <w:delText xml:space="preserve"> 247. </w:delText>
          </w:r>
          <w:r w:rsidR="004525DF" w:rsidRPr="00641C72" w:rsidDel="00E463F7">
            <w:rPr>
              <w:rFonts w:ascii="Times New Roman" w:hAnsi="Times New Roman" w:cs="Times New Roman"/>
              <w:sz w:val="24"/>
              <w:szCs w:val="24"/>
              <w:lang w:val="en-US"/>
              <w:rPrChange w:id="1024" w:author="Waldemar Kirsch" w:date="2021-02-02T08:53:00Z">
                <w:rPr>
                  <w:rFonts w:ascii="Times New Roman" w:hAnsi="Times New Roman" w:cs="Times New Roman"/>
                  <w:sz w:val="24"/>
                  <w:szCs w:val="24"/>
                </w:rPr>
              </w:rPrChange>
            </w:rPr>
            <w:delText>https://doi.org/10.3389/fpsyg.2013.00247</w:delText>
          </w:r>
        </w:del>
      </w:ins>
    </w:p>
    <w:p w14:paraId="5E077CFB" w14:textId="35F8A355" w:rsidR="00F91881" w:rsidRPr="00D2573E" w:rsidDel="00E463F7" w:rsidRDefault="00F91881" w:rsidP="009F49B8">
      <w:pPr>
        <w:spacing w:after="0" w:line="480" w:lineRule="auto"/>
        <w:rPr>
          <w:del w:id="1025" w:author="ALALANTO" w:date="2021-04-21T09:11:00Z"/>
          <w:rFonts w:ascii="Times New Roman" w:hAnsi="Times New Roman" w:cs="Times New Roman"/>
          <w:sz w:val="24"/>
          <w:szCs w:val="24"/>
          <w:lang w:val="en-US"/>
        </w:rPr>
      </w:pPr>
    </w:p>
    <w:p w14:paraId="39B661D1" w14:textId="2DC6EEBD" w:rsidR="0016155A" w:rsidRPr="009F49B8" w:rsidDel="00E463F7" w:rsidRDefault="0016155A" w:rsidP="009F49B8">
      <w:pPr>
        <w:spacing w:after="0" w:line="480" w:lineRule="auto"/>
        <w:rPr>
          <w:del w:id="1026" w:author="ALALANTO" w:date="2021-04-21T09:11:00Z"/>
          <w:rFonts w:ascii="Times New Roman" w:hAnsi="Times New Roman" w:cs="Times New Roman"/>
          <w:sz w:val="24"/>
          <w:szCs w:val="24"/>
          <w:lang w:val="en-US"/>
        </w:rPr>
      </w:pPr>
      <w:del w:id="1027" w:author="ALALANTO" w:date="2021-04-21T09:11:00Z">
        <w:r w:rsidRPr="009F49B8" w:rsidDel="00E463F7">
          <w:rPr>
            <w:rFonts w:ascii="Times New Roman" w:hAnsi="Times New Roman" w:cs="Times New Roman"/>
            <w:sz w:val="24"/>
            <w:szCs w:val="24"/>
            <w:lang w:val="en-US"/>
          </w:rPr>
          <w:delText>Haggard, P. (2017). Sense of agency in the human brain.</w:delText>
        </w:r>
        <w:r w:rsidR="008210C3"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i/>
            <w:sz w:val="24"/>
            <w:szCs w:val="24"/>
            <w:lang w:val="en-US"/>
          </w:rPr>
          <w:delText>Nature Reviews</w:delText>
        </w:r>
        <w:r w:rsidR="008210C3" w:rsidRPr="009F49B8" w:rsidDel="00E463F7">
          <w:rPr>
            <w:rFonts w:ascii="Times New Roman" w:hAnsi="Times New Roman" w:cs="Times New Roman"/>
            <w:i/>
            <w:sz w:val="24"/>
            <w:szCs w:val="24"/>
            <w:lang w:val="en-US"/>
          </w:rPr>
          <w:delText xml:space="preserve"> </w:delText>
        </w:r>
        <w:r w:rsidRPr="009F49B8" w:rsidDel="00E463F7">
          <w:rPr>
            <w:rFonts w:ascii="Times New Roman" w:hAnsi="Times New Roman" w:cs="Times New Roman"/>
            <w:i/>
            <w:sz w:val="24"/>
            <w:szCs w:val="24"/>
            <w:lang w:val="en-US"/>
          </w:rPr>
          <w:delText>Neuroscience, 18</w:delText>
        </w:r>
        <w:r w:rsidRPr="009F49B8" w:rsidDel="00E463F7">
          <w:rPr>
            <w:rFonts w:ascii="Times New Roman" w:hAnsi="Times New Roman" w:cs="Times New Roman"/>
            <w:sz w:val="24"/>
            <w:szCs w:val="24"/>
            <w:lang w:val="en-US"/>
          </w:rPr>
          <w:delText>,</w:delText>
        </w:r>
        <w:r w:rsidR="008210C3"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196–207.http://dx.doi.org/10.1038/nrn.2017.14</w:delText>
        </w:r>
      </w:del>
    </w:p>
    <w:p w14:paraId="67FA505F" w14:textId="43C19A42" w:rsidR="009F49B8" w:rsidDel="00E463F7" w:rsidRDefault="009F49B8" w:rsidP="009F49B8">
      <w:pPr>
        <w:spacing w:after="0" w:line="480" w:lineRule="auto"/>
        <w:rPr>
          <w:del w:id="1028" w:author="ALALANTO" w:date="2021-04-21T09:11:00Z"/>
          <w:rFonts w:ascii="Times New Roman" w:hAnsi="Times New Roman" w:cs="Times New Roman"/>
          <w:sz w:val="24"/>
          <w:szCs w:val="24"/>
          <w:lang w:val="en-US"/>
        </w:rPr>
      </w:pPr>
    </w:p>
    <w:p w14:paraId="3D8E82C4" w14:textId="10B1CE7B" w:rsidR="006D7410" w:rsidRPr="009F49B8" w:rsidDel="00E463F7" w:rsidRDefault="006D7410" w:rsidP="009F49B8">
      <w:pPr>
        <w:spacing w:after="0" w:line="480" w:lineRule="auto"/>
        <w:rPr>
          <w:del w:id="1029" w:author="ALALANTO" w:date="2021-04-21T09:11:00Z"/>
          <w:rFonts w:ascii="Times New Roman" w:hAnsi="Times New Roman" w:cs="Times New Roman"/>
          <w:sz w:val="24"/>
          <w:szCs w:val="24"/>
          <w:lang w:val="en-US"/>
        </w:rPr>
      </w:pPr>
      <w:del w:id="1030" w:author="ALALANTO" w:date="2021-04-21T09:11:00Z">
        <w:r w:rsidRPr="009F49B8" w:rsidDel="00E463F7">
          <w:rPr>
            <w:rFonts w:ascii="Times New Roman" w:hAnsi="Times New Roman" w:cs="Times New Roman"/>
            <w:sz w:val="24"/>
            <w:szCs w:val="24"/>
            <w:lang w:val="en-US"/>
          </w:rPr>
          <w:delText xml:space="preserve">Haggard, P., Clark, S., &amp; Kalogeras, J. (2002). Voluntary action and conscious awareness. </w:delText>
        </w:r>
        <w:r w:rsidRPr="009F49B8" w:rsidDel="00E463F7">
          <w:rPr>
            <w:rFonts w:ascii="Times New Roman" w:hAnsi="Times New Roman" w:cs="Times New Roman"/>
            <w:i/>
            <w:sz w:val="24"/>
            <w:szCs w:val="24"/>
            <w:lang w:val="en-US"/>
          </w:rPr>
          <w:delText xml:space="preserve">Nature Neuroscience, 5, </w:delText>
        </w:r>
        <w:r w:rsidRPr="009F49B8" w:rsidDel="00E463F7">
          <w:rPr>
            <w:rFonts w:ascii="Times New Roman" w:hAnsi="Times New Roman" w:cs="Times New Roman"/>
            <w:sz w:val="24"/>
            <w:szCs w:val="24"/>
            <w:lang w:val="en-US"/>
          </w:rPr>
          <w:delText>382–385.</w:delText>
        </w:r>
      </w:del>
    </w:p>
    <w:p w14:paraId="49BB9D4E" w14:textId="104B0FB1" w:rsidR="006D7410" w:rsidRPr="009F49B8" w:rsidDel="00E463F7" w:rsidRDefault="006D7410" w:rsidP="009F49B8">
      <w:pPr>
        <w:spacing w:after="0" w:line="480" w:lineRule="auto"/>
        <w:rPr>
          <w:del w:id="1031" w:author="ALALANTO" w:date="2021-04-21T09:11:00Z"/>
          <w:rFonts w:ascii="Times New Roman" w:hAnsi="Times New Roman" w:cs="Times New Roman"/>
          <w:sz w:val="24"/>
          <w:szCs w:val="24"/>
          <w:lang w:val="en-US"/>
        </w:rPr>
      </w:pPr>
    </w:p>
    <w:p w14:paraId="5D0AFD03" w14:textId="05875B48" w:rsidR="0016155A" w:rsidRPr="009F49B8" w:rsidDel="00E463F7" w:rsidRDefault="005F7ADF" w:rsidP="009F49B8">
      <w:pPr>
        <w:spacing w:after="0" w:line="480" w:lineRule="auto"/>
        <w:rPr>
          <w:del w:id="1032" w:author="ALALANTO" w:date="2021-04-21T09:11:00Z"/>
          <w:rFonts w:ascii="Times New Roman" w:hAnsi="Times New Roman" w:cs="Times New Roman"/>
          <w:sz w:val="24"/>
          <w:szCs w:val="24"/>
          <w:lang w:val="en-US"/>
        </w:rPr>
      </w:pPr>
      <w:del w:id="1033" w:author="ALALANTO" w:date="2021-04-21T09:11:00Z">
        <w:r w:rsidRPr="009F49B8" w:rsidDel="00E463F7">
          <w:rPr>
            <w:rFonts w:ascii="Times New Roman" w:hAnsi="Times New Roman" w:cs="Times New Roman"/>
            <w:sz w:val="24"/>
            <w:szCs w:val="24"/>
            <w:lang w:val="en-US"/>
          </w:rPr>
          <w:delText>Harris, L.R., Carnevale, M.</w:delText>
        </w:r>
        <w:r w:rsidR="00784006" w:rsidRPr="009F49B8" w:rsidDel="00E463F7">
          <w:rPr>
            <w:rFonts w:ascii="Times New Roman" w:hAnsi="Times New Roman" w:cs="Times New Roman"/>
            <w:sz w:val="24"/>
            <w:szCs w:val="24"/>
            <w:lang w:val="en-US"/>
          </w:rPr>
          <w:delText>J., D’Amour, S., Fraser, L.E., Harrar, V.,</w:delText>
        </w:r>
        <w:r w:rsidRPr="009F49B8" w:rsidDel="00E463F7">
          <w:rPr>
            <w:rFonts w:ascii="Times New Roman" w:hAnsi="Times New Roman" w:cs="Times New Roman"/>
            <w:sz w:val="24"/>
            <w:szCs w:val="24"/>
            <w:lang w:val="en-US"/>
          </w:rPr>
          <w:delText xml:space="preserve"> </w:delText>
        </w:r>
        <w:r w:rsidR="00784006" w:rsidRPr="009F49B8" w:rsidDel="00E463F7">
          <w:rPr>
            <w:rFonts w:ascii="Times New Roman" w:hAnsi="Times New Roman" w:cs="Times New Roman"/>
            <w:sz w:val="24"/>
            <w:szCs w:val="24"/>
            <w:lang w:val="en-US"/>
          </w:rPr>
          <w:delText>Hoover, A.E.N., Mander, C., &amp; Pritchett, L.M. (2015). How our</w:delText>
        </w:r>
        <w:r w:rsidRPr="009F49B8" w:rsidDel="00E463F7">
          <w:rPr>
            <w:rFonts w:ascii="Times New Roman" w:hAnsi="Times New Roman" w:cs="Times New Roman"/>
            <w:sz w:val="24"/>
            <w:szCs w:val="24"/>
            <w:lang w:val="en-US"/>
          </w:rPr>
          <w:delText xml:space="preserve"> </w:delText>
        </w:r>
        <w:r w:rsidR="00784006" w:rsidRPr="009F49B8" w:rsidDel="00E463F7">
          <w:rPr>
            <w:rFonts w:ascii="Times New Roman" w:hAnsi="Times New Roman" w:cs="Times New Roman"/>
            <w:sz w:val="24"/>
            <w:szCs w:val="24"/>
            <w:lang w:val="en-US"/>
          </w:rPr>
          <w:delText>body influences our perception of the world.</w:delText>
        </w:r>
        <w:r w:rsidRPr="009F49B8" w:rsidDel="00E463F7">
          <w:rPr>
            <w:rFonts w:ascii="Times New Roman" w:hAnsi="Times New Roman" w:cs="Times New Roman"/>
            <w:sz w:val="24"/>
            <w:szCs w:val="24"/>
            <w:lang w:val="en-US"/>
          </w:rPr>
          <w:delText xml:space="preserve"> </w:delText>
        </w:r>
        <w:r w:rsidR="00784006" w:rsidRPr="009F49B8" w:rsidDel="00E463F7">
          <w:rPr>
            <w:rFonts w:ascii="Times New Roman" w:hAnsi="Times New Roman" w:cs="Times New Roman"/>
            <w:i/>
            <w:sz w:val="24"/>
            <w:szCs w:val="24"/>
            <w:lang w:val="en-US"/>
          </w:rPr>
          <w:delText>Frontiers in</w:delText>
        </w:r>
        <w:r w:rsidRPr="009F49B8" w:rsidDel="00E463F7">
          <w:rPr>
            <w:rFonts w:ascii="Times New Roman" w:hAnsi="Times New Roman" w:cs="Times New Roman"/>
            <w:i/>
            <w:sz w:val="24"/>
            <w:szCs w:val="24"/>
            <w:lang w:val="en-US"/>
          </w:rPr>
          <w:delText xml:space="preserve"> </w:delText>
        </w:r>
        <w:r w:rsidR="00784006" w:rsidRPr="009F49B8" w:rsidDel="00E463F7">
          <w:rPr>
            <w:rFonts w:ascii="Times New Roman" w:hAnsi="Times New Roman" w:cs="Times New Roman"/>
            <w:i/>
            <w:sz w:val="24"/>
            <w:szCs w:val="24"/>
            <w:lang w:val="en-US"/>
          </w:rPr>
          <w:delText>Psychology,</w:delText>
        </w:r>
        <w:r w:rsidRPr="009F49B8" w:rsidDel="00E463F7">
          <w:rPr>
            <w:rFonts w:ascii="Times New Roman" w:hAnsi="Times New Roman" w:cs="Times New Roman"/>
            <w:i/>
            <w:sz w:val="24"/>
            <w:szCs w:val="24"/>
            <w:lang w:val="en-US"/>
          </w:rPr>
          <w:delText xml:space="preserve"> </w:delText>
        </w:r>
        <w:r w:rsidR="00784006" w:rsidRPr="009F49B8" w:rsidDel="00E463F7">
          <w:rPr>
            <w:rFonts w:ascii="Times New Roman" w:hAnsi="Times New Roman" w:cs="Times New Roman"/>
            <w:i/>
            <w:sz w:val="24"/>
            <w:szCs w:val="24"/>
            <w:lang w:val="en-US"/>
          </w:rPr>
          <w:delText>6</w:delText>
        </w:r>
        <w:r w:rsidR="00784006" w:rsidRPr="009F49B8" w:rsidDel="00E463F7">
          <w:rPr>
            <w:rFonts w:ascii="Times New Roman" w:hAnsi="Times New Roman" w:cs="Times New Roman"/>
            <w:sz w:val="24"/>
            <w:szCs w:val="24"/>
            <w:lang w:val="en-US"/>
          </w:rPr>
          <w:delText>, 819. doi:https://doi.org/10.3389/fpsyg.2015.00819</w:delText>
        </w:r>
      </w:del>
    </w:p>
    <w:p w14:paraId="1B46AB6E" w14:textId="34C5922D" w:rsidR="009F49B8" w:rsidDel="00E463F7" w:rsidRDefault="009F49B8" w:rsidP="009F49B8">
      <w:pPr>
        <w:spacing w:after="0" w:line="480" w:lineRule="auto"/>
        <w:outlineLvl w:val="0"/>
        <w:rPr>
          <w:ins w:id="1034" w:author="Waldemar Kirsch" w:date="2021-02-01T14:36:00Z"/>
          <w:del w:id="1035" w:author="ALALANTO" w:date="2021-04-21T09:11:00Z"/>
          <w:rFonts w:ascii="Times New Roman" w:hAnsi="Times New Roman" w:cs="Times New Roman"/>
          <w:sz w:val="24"/>
          <w:szCs w:val="24"/>
          <w:lang w:val="en-US"/>
        </w:rPr>
      </w:pPr>
    </w:p>
    <w:p w14:paraId="413A906A" w14:textId="30EF8E43" w:rsidR="00D2573E" w:rsidRPr="003C338D" w:rsidDel="00E463F7" w:rsidRDefault="003C338D" w:rsidP="009F49B8">
      <w:pPr>
        <w:spacing w:after="0" w:line="480" w:lineRule="auto"/>
        <w:outlineLvl w:val="0"/>
        <w:rPr>
          <w:ins w:id="1036" w:author="Waldemar Kirsch" w:date="2021-02-01T14:36:00Z"/>
          <w:del w:id="1037" w:author="ALALANTO" w:date="2021-04-21T09:11:00Z"/>
          <w:rFonts w:ascii="Times New Roman" w:hAnsi="Times New Roman" w:cs="Times New Roman"/>
          <w:sz w:val="24"/>
          <w:szCs w:val="24"/>
          <w:lang w:val="en-US"/>
        </w:rPr>
      </w:pPr>
      <w:ins w:id="1038" w:author="Waldemar Kirsch" w:date="2021-02-01T14:37:00Z">
        <w:del w:id="1039" w:author="ALALANTO" w:date="2021-04-21T09:11:00Z">
          <w:r w:rsidRPr="003C338D" w:rsidDel="00E463F7">
            <w:rPr>
              <w:rFonts w:ascii="Times New Roman" w:hAnsi="Times New Roman" w:cs="Times New Roman"/>
              <w:sz w:val="24"/>
              <w:szCs w:val="24"/>
              <w:lang w:val="en-US"/>
            </w:rPr>
            <w:delText xml:space="preserve">Hommel, B. (1993). Inverting the Simon effect by intention: determinants of direction and extent of effects of irrelevant spatial information. </w:delText>
          </w:r>
          <w:r w:rsidRPr="00641C72" w:rsidDel="00E463F7">
            <w:rPr>
              <w:rFonts w:ascii="Times New Roman" w:hAnsi="Times New Roman" w:cs="Times New Roman"/>
              <w:i/>
              <w:iCs/>
              <w:sz w:val="24"/>
              <w:szCs w:val="24"/>
              <w:lang w:val="en-US"/>
              <w:rPrChange w:id="1040" w:author="Waldemar Kirsch" w:date="2021-02-02T08:53:00Z">
                <w:rPr>
                  <w:rFonts w:ascii="Times New Roman" w:hAnsi="Times New Roman" w:cs="Times New Roman"/>
                  <w:i/>
                  <w:iCs/>
                  <w:sz w:val="24"/>
                  <w:szCs w:val="24"/>
                </w:rPr>
              </w:rPrChange>
            </w:rPr>
            <w:delText>Psychological Research,</w:delText>
          </w:r>
          <w:r w:rsidRPr="00641C72" w:rsidDel="00E463F7">
            <w:rPr>
              <w:rFonts w:ascii="Times New Roman" w:hAnsi="Times New Roman" w:cs="Times New Roman"/>
              <w:sz w:val="24"/>
              <w:szCs w:val="24"/>
              <w:lang w:val="en-US"/>
              <w:rPrChange w:id="1041" w:author="Waldemar Kirsch" w:date="2021-02-02T08:53:00Z">
                <w:rPr>
                  <w:rFonts w:ascii="Times New Roman" w:hAnsi="Times New Roman" w:cs="Times New Roman"/>
                  <w:sz w:val="24"/>
                  <w:szCs w:val="24"/>
                </w:rPr>
              </w:rPrChange>
            </w:rPr>
            <w:delText xml:space="preserve"> 55, 270–279.</w:delText>
          </w:r>
        </w:del>
      </w:ins>
    </w:p>
    <w:p w14:paraId="2AEC3DC5" w14:textId="7131760E" w:rsidR="00D2573E" w:rsidDel="00E463F7" w:rsidRDefault="00D2573E" w:rsidP="009F49B8">
      <w:pPr>
        <w:spacing w:after="0" w:line="480" w:lineRule="auto"/>
        <w:outlineLvl w:val="0"/>
        <w:rPr>
          <w:del w:id="1042" w:author="ALALANTO" w:date="2021-04-21T09:11:00Z"/>
          <w:rFonts w:ascii="Times New Roman" w:hAnsi="Times New Roman" w:cs="Times New Roman"/>
          <w:sz w:val="24"/>
          <w:szCs w:val="24"/>
          <w:lang w:val="en-US"/>
        </w:rPr>
      </w:pPr>
    </w:p>
    <w:p w14:paraId="27A9C5E5" w14:textId="2C7BC9F1" w:rsidR="009B0369" w:rsidRPr="009F49B8" w:rsidDel="00E463F7" w:rsidRDefault="009B0369" w:rsidP="009F49B8">
      <w:pPr>
        <w:spacing w:after="0" w:line="480" w:lineRule="auto"/>
        <w:outlineLvl w:val="0"/>
        <w:rPr>
          <w:del w:id="1043" w:author="ALALANTO" w:date="2021-04-21T09:11:00Z"/>
          <w:rFonts w:ascii="Times New Roman" w:hAnsi="Times New Roman" w:cs="Times New Roman"/>
          <w:sz w:val="24"/>
          <w:szCs w:val="24"/>
        </w:rPr>
      </w:pPr>
      <w:del w:id="1044" w:author="ALALANTO" w:date="2021-04-21T09:11:00Z">
        <w:r w:rsidRPr="009F49B8" w:rsidDel="00E463F7">
          <w:rPr>
            <w:rFonts w:ascii="Times New Roman" w:hAnsi="Times New Roman" w:cs="Times New Roman"/>
            <w:sz w:val="24"/>
            <w:szCs w:val="24"/>
            <w:lang w:val="en-US"/>
          </w:rPr>
          <w:delText xml:space="preserve">Hommel, B. (2019). Theory of event coding (TEC) V2.0: Representing and controlling perception and action. </w:delText>
        </w:r>
        <w:r w:rsidRPr="00641C72" w:rsidDel="00E463F7">
          <w:rPr>
            <w:rStyle w:val="Emphasis"/>
            <w:rFonts w:ascii="Times New Roman" w:hAnsi="Times New Roman" w:cs="Times New Roman"/>
            <w:sz w:val="24"/>
            <w:szCs w:val="24"/>
          </w:rPr>
          <w:delText>Attention, Percepti</w:delText>
        </w:r>
        <w:r w:rsidRPr="009F49B8" w:rsidDel="00E463F7">
          <w:rPr>
            <w:rStyle w:val="Emphasis"/>
            <w:rFonts w:ascii="Times New Roman" w:hAnsi="Times New Roman" w:cs="Times New Roman"/>
            <w:sz w:val="24"/>
            <w:szCs w:val="24"/>
          </w:rPr>
          <w:delText>on, &amp; Psychophysics, 81,</w:delText>
        </w:r>
        <w:r w:rsidRPr="009F49B8" w:rsidDel="00E463F7">
          <w:rPr>
            <w:rFonts w:ascii="Times New Roman" w:hAnsi="Times New Roman" w:cs="Times New Roman"/>
            <w:sz w:val="24"/>
            <w:szCs w:val="24"/>
          </w:rPr>
          <w:delText xml:space="preserve"> 2139-2154.</w:delText>
        </w:r>
      </w:del>
    </w:p>
    <w:p w14:paraId="74F155EB" w14:textId="23FEE59D" w:rsidR="009F49B8" w:rsidDel="00E463F7" w:rsidRDefault="009F49B8" w:rsidP="009F49B8">
      <w:pPr>
        <w:spacing w:after="0" w:line="480" w:lineRule="auto"/>
        <w:outlineLvl w:val="0"/>
        <w:rPr>
          <w:del w:id="1045" w:author="ALALANTO" w:date="2021-04-21T09:11:00Z"/>
          <w:rFonts w:ascii="Times New Roman" w:hAnsi="Times New Roman" w:cs="Times New Roman"/>
          <w:sz w:val="24"/>
          <w:szCs w:val="24"/>
        </w:rPr>
      </w:pPr>
    </w:p>
    <w:p w14:paraId="27FCE176" w14:textId="2F812533" w:rsidR="00271AB8" w:rsidRPr="009F49B8" w:rsidDel="00E463F7" w:rsidRDefault="00271AB8" w:rsidP="009F49B8">
      <w:pPr>
        <w:spacing w:after="0" w:line="480" w:lineRule="auto"/>
        <w:outlineLvl w:val="0"/>
        <w:rPr>
          <w:del w:id="1046" w:author="ALALANTO" w:date="2021-04-21T09:11:00Z"/>
          <w:rFonts w:ascii="Times New Roman" w:hAnsi="Times New Roman" w:cs="Times New Roman"/>
          <w:sz w:val="24"/>
          <w:szCs w:val="24"/>
          <w:lang w:val="en-US"/>
        </w:rPr>
      </w:pPr>
      <w:del w:id="1047" w:author="ALALANTO" w:date="2021-04-21T09:11:00Z">
        <w:r w:rsidRPr="009F49B8" w:rsidDel="00E463F7">
          <w:rPr>
            <w:rFonts w:ascii="Times New Roman" w:hAnsi="Times New Roman" w:cs="Times New Roman"/>
            <w:sz w:val="24"/>
            <w:szCs w:val="24"/>
          </w:rPr>
          <w:delText xml:space="preserve">Hommel, B., Müsseler, J., Aschersleben, G., &amp; Prinz, W. (2001). </w:delText>
        </w:r>
        <w:r w:rsidRPr="009F49B8" w:rsidDel="00E463F7">
          <w:rPr>
            <w:rFonts w:ascii="Times New Roman" w:hAnsi="Times New Roman" w:cs="Times New Roman"/>
            <w:sz w:val="24"/>
            <w:szCs w:val="24"/>
            <w:lang w:val="en-US"/>
          </w:rPr>
          <w:delText>The</w:delText>
        </w:r>
        <w:r w:rsidR="0002469A"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theory of event coding (TEC): A framework for perception and</w:delText>
        </w:r>
        <w:r w:rsidR="0002469A"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action planning.</w:delText>
        </w:r>
        <w:r w:rsidR="0002469A"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i/>
            <w:sz w:val="24"/>
            <w:szCs w:val="24"/>
            <w:lang w:val="en-US"/>
          </w:rPr>
          <w:delText>Behavioral and Brain Sciences, 24</w:delText>
        </w:r>
        <w:r w:rsidRPr="009F49B8" w:rsidDel="00E463F7">
          <w:rPr>
            <w:rFonts w:ascii="Times New Roman" w:hAnsi="Times New Roman" w:cs="Times New Roman"/>
            <w:sz w:val="24"/>
            <w:szCs w:val="24"/>
            <w:lang w:val="en-US"/>
          </w:rPr>
          <w:delText>,</w:delText>
        </w:r>
        <w:r w:rsidR="0002469A"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849–937.</w:delText>
        </w:r>
      </w:del>
    </w:p>
    <w:p w14:paraId="09CBD69C" w14:textId="087CDC7D" w:rsidR="009F49B8" w:rsidDel="00E463F7" w:rsidRDefault="009F49B8" w:rsidP="009F49B8">
      <w:pPr>
        <w:spacing w:after="0" w:line="480" w:lineRule="auto"/>
        <w:outlineLvl w:val="0"/>
        <w:rPr>
          <w:del w:id="1048" w:author="ALALANTO" w:date="2021-04-21T09:11:00Z"/>
          <w:rFonts w:ascii="Times New Roman" w:eastAsia="Times New Roman" w:hAnsi="Times New Roman" w:cs="Times New Roman"/>
          <w:bCs/>
          <w:kern w:val="36"/>
          <w:sz w:val="24"/>
          <w:szCs w:val="24"/>
          <w:lang w:val="en-US" w:eastAsia="de-DE"/>
        </w:rPr>
      </w:pPr>
    </w:p>
    <w:p w14:paraId="20C1D0C0" w14:textId="528AEDC3" w:rsidR="002F4DE1" w:rsidRPr="00F5769C" w:rsidDel="00E463F7" w:rsidRDefault="002F4DE1" w:rsidP="009F49B8">
      <w:pPr>
        <w:spacing w:after="0" w:line="480" w:lineRule="auto"/>
        <w:outlineLvl w:val="0"/>
        <w:rPr>
          <w:del w:id="1049" w:author="ALALANTO" w:date="2021-04-21T09:11:00Z"/>
          <w:rFonts w:ascii="Times New Roman" w:eastAsia="Times New Roman" w:hAnsi="Times New Roman" w:cs="Times New Roman"/>
          <w:bCs/>
          <w:kern w:val="36"/>
          <w:sz w:val="24"/>
          <w:szCs w:val="24"/>
          <w:lang w:eastAsia="de-DE"/>
          <w:rPrChange w:id="1050" w:author="Waldemar Kirsch" w:date="2021-02-02T11:27:00Z">
            <w:rPr>
              <w:del w:id="1051" w:author="ALALANTO" w:date="2021-04-21T09:11:00Z"/>
              <w:rFonts w:ascii="Times New Roman" w:eastAsia="Times New Roman" w:hAnsi="Times New Roman" w:cs="Times New Roman"/>
              <w:bCs/>
              <w:kern w:val="36"/>
              <w:sz w:val="24"/>
              <w:szCs w:val="24"/>
              <w:lang w:val="en-US" w:eastAsia="de-DE"/>
            </w:rPr>
          </w:rPrChange>
        </w:rPr>
      </w:pPr>
      <w:del w:id="1052" w:author="ALALANTO" w:date="2021-04-21T09:11:00Z">
        <w:r w:rsidRPr="009F49B8" w:rsidDel="00E463F7">
          <w:rPr>
            <w:rFonts w:ascii="Times New Roman" w:eastAsia="Times New Roman" w:hAnsi="Times New Roman" w:cs="Times New Roman"/>
            <w:bCs/>
            <w:kern w:val="36"/>
            <w:sz w:val="24"/>
            <w:szCs w:val="24"/>
            <w:lang w:val="en-US" w:eastAsia="de-DE"/>
          </w:rPr>
          <w:delText xml:space="preserve">Kawabe, T., Roseboom, W., </w:delText>
        </w:r>
        <w:r w:rsidR="0032304E" w:rsidRPr="009F49B8" w:rsidDel="00E463F7">
          <w:rPr>
            <w:rFonts w:ascii="Times New Roman" w:eastAsia="Times New Roman" w:hAnsi="Times New Roman" w:cs="Times New Roman"/>
            <w:bCs/>
            <w:kern w:val="36"/>
            <w:sz w:val="24"/>
            <w:szCs w:val="24"/>
            <w:lang w:val="en-US" w:eastAsia="de-DE"/>
          </w:rPr>
          <w:delText xml:space="preserve">&amp; </w:delText>
        </w:r>
        <w:r w:rsidRPr="009F49B8" w:rsidDel="00E463F7">
          <w:rPr>
            <w:rFonts w:ascii="Times New Roman" w:eastAsia="Times New Roman" w:hAnsi="Times New Roman" w:cs="Times New Roman"/>
            <w:bCs/>
            <w:kern w:val="36"/>
            <w:sz w:val="24"/>
            <w:szCs w:val="24"/>
            <w:lang w:val="en-US" w:eastAsia="de-DE"/>
          </w:rPr>
          <w:delText xml:space="preserve">Nishida, S. (2013). The sense of agency is action–effect causality perception based on cross-modal grouping. </w:delText>
        </w:r>
        <w:r w:rsidRPr="009F49B8" w:rsidDel="00E463F7">
          <w:rPr>
            <w:rFonts w:ascii="Times New Roman" w:eastAsia="Times New Roman" w:hAnsi="Times New Roman" w:cs="Times New Roman"/>
            <w:bCs/>
            <w:i/>
            <w:kern w:val="36"/>
            <w:sz w:val="24"/>
            <w:szCs w:val="24"/>
            <w:lang w:val="en-US" w:eastAsia="de-DE"/>
          </w:rPr>
          <w:delText xml:space="preserve">Proceedings of the Royal </w:delText>
        </w:r>
        <w:r w:rsidR="002D569A" w:rsidRPr="009F49B8" w:rsidDel="00E463F7">
          <w:rPr>
            <w:rFonts w:ascii="Times New Roman" w:eastAsia="Times New Roman" w:hAnsi="Times New Roman" w:cs="Times New Roman"/>
            <w:bCs/>
            <w:i/>
            <w:kern w:val="36"/>
            <w:sz w:val="24"/>
            <w:szCs w:val="24"/>
            <w:lang w:val="en-US" w:eastAsia="de-DE"/>
          </w:rPr>
          <w:delText>Society</w:delText>
        </w:r>
        <w:r w:rsidRPr="009F49B8" w:rsidDel="00E463F7">
          <w:rPr>
            <w:rFonts w:ascii="Times New Roman" w:eastAsia="Times New Roman" w:hAnsi="Times New Roman" w:cs="Times New Roman"/>
            <w:bCs/>
            <w:i/>
            <w:kern w:val="36"/>
            <w:sz w:val="24"/>
            <w:szCs w:val="24"/>
            <w:lang w:val="en-US" w:eastAsia="de-DE"/>
          </w:rPr>
          <w:delText xml:space="preserve"> B: Biological Sciences, 280</w:delText>
        </w:r>
        <w:r w:rsidRPr="009F49B8" w:rsidDel="00E463F7">
          <w:rPr>
            <w:rFonts w:ascii="Times New Roman" w:eastAsia="Times New Roman" w:hAnsi="Times New Roman" w:cs="Times New Roman"/>
            <w:bCs/>
            <w:kern w:val="36"/>
            <w:sz w:val="24"/>
            <w:szCs w:val="24"/>
            <w:lang w:val="en-US" w:eastAsia="de-DE"/>
          </w:rPr>
          <w:delText xml:space="preserve">, Article 20130991. </w:delText>
        </w:r>
        <w:r w:rsidR="0010222E" w:rsidDel="00E463F7">
          <w:fldChar w:fldCharType="begin"/>
        </w:r>
        <w:r w:rsidR="0010222E" w:rsidRPr="00176237" w:rsidDel="00E463F7">
          <w:rPr>
            <w:lang w:val="en-US"/>
            <w:rPrChange w:id="1053" w:author="Waldemar Kirsch" w:date="2021-01-28T08:23:00Z">
              <w:rPr/>
            </w:rPrChange>
          </w:rPr>
          <w:delInstrText xml:space="preserve"> HYPERLINK "https://doi.org/10.1098/rspb.2013.0991" </w:delInstrText>
        </w:r>
        <w:r w:rsidR="0010222E" w:rsidDel="00E463F7">
          <w:fldChar w:fldCharType="separate"/>
        </w:r>
        <w:r w:rsidRPr="00F5769C" w:rsidDel="00E463F7">
          <w:rPr>
            <w:rStyle w:val="Hyperlink"/>
            <w:rFonts w:ascii="Times New Roman" w:hAnsi="Times New Roman" w:cs="Times New Roman"/>
            <w:sz w:val="24"/>
            <w:szCs w:val="24"/>
            <w:rPrChange w:id="1054" w:author="Waldemar Kirsch" w:date="2021-02-02T11:27:00Z">
              <w:rPr>
                <w:rStyle w:val="Hyperlink"/>
                <w:rFonts w:ascii="Times New Roman" w:hAnsi="Times New Roman" w:cs="Times New Roman"/>
                <w:sz w:val="24"/>
                <w:szCs w:val="24"/>
                <w:lang w:val="en-US"/>
              </w:rPr>
            </w:rPrChange>
          </w:rPr>
          <w:delText>http://doi.org/10.1098/rspb.2013.0991</w:delText>
        </w:r>
        <w:r w:rsidR="0010222E" w:rsidDel="00E463F7">
          <w:rPr>
            <w:rStyle w:val="Hyperlink"/>
            <w:rFonts w:ascii="Times New Roman" w:hAnsi="Times New Roman" w:cs="Times New Roman"/>
            <w:sz w:val="24"/>
            <w:szCs w:val="24"/>
            <w:lang w:val="en-US"/>
          </w:rPr>
          <w:fldChar w:fldCharType="end"/>
        </w:r>
        <w:r w:rsidRPr="00F5769C" w:rsidDel="00E463F7">
          <w:rPr>
            <w:rFonts w:ascii="Times New Roman" w:eastAsia="Times New Roman" w:hAnsi="Times New Roman" w:cs="Times New Roman"/>
            <w:bCs/>
            <w:kern w:val="36"/>
            <w:sz w:val="24"/>
            <w:szCs w:val="24"/>
            <w:lang w:eastAsia="de-DE"/>
            <w:rPrChange w:id="1055" w:author="Waldemar Kirsch" w:date="2021-02-02T11:27:00Z">
              <w:rPr>
                <w:rFonts w:ascii="Times New Roman" w:eastAsia="Times New Roman" w:hAnsi="Times New Roman" w:cs="Times New Roman"/>
                <w:bCs/>
                <w:kern w:val="36"/>
                <w:sz w:val="24"/>
                <w:szCs w:val="24"/>
                <w:lang w:val="en-US" w:eastAsia="de-DE"/>
              </w:rPr>
            </w:rPrChange>
          </w:rPr>
          <w:delText xml:space="preserve"> </w:delText>
        </w:r>
      </w:del>
    </w:p>
    <w:p w14:paraId="58D48F98" w14:textId="36D03FE9" w:rsidR="009F49B8" w:rsidRPr="00F5769C" w:rsidDel="00E463F7" w:rsidRDefault="009F49B8" w:rsidP="009F49B8">
      <w:pPr>
        <w:spacing w:after="0" w:line="480" w:lineRule="auto"/>
        <w:rPr>
          <w:del w:id="1056" w:author="ALALANTO" w:date="2021-04-21T09:11:00Z"/>
          <w:rFonts w:ascii="Times New Roman" w:hAnsi="Times New Roman" w:cs="Times New Roman"/>
          <w:sz w:val="24"/>
          <w:szCs w:val="24"/>
          <w:rPrChange w:id="1057" w:author="Waldemar Kirsch" w:date="2021-02-02T11:27:00Z">
            <w:rPr>
              <w:del w:id="1058" w:author="ALALANTO" w:date="2021-04-21T09:11:00Z"/>
              <w:rFonts w:ascii="Times New Roman" w:hAnsi="Times New Roman" w:cs="Times New Roman"/>
              <w:sz w:val="24"/>
              <w:szCs w:val="24"/>
              <w:lang w:val="en-US"/>
            </w:rPr>
          </w:rPrChange>
        </w:rPr>
      </w:pPr>
    </w:p>
    <w:p w14:paraId="2A27B680" w14:textId="7CA7AD48" w:rsidR="00BD57C7" w:rsidRPr="009F49B8" w:rsidDel="00E463F7" w:rsidRDefault="00BD57C7" w:rsidP="009F49B8">
      <w:pPr>
        <w:spacing w:after="0" w:line="480" w:lineRule="auto"/>
        <w:rPr>
          <w:del w:id="1059" w:author="ALALANTO" w:date="2021-04-21T09:11:00Z"/>
          <w:rFonts w:ascii="Times New Roman" w:hAnsi="Times New Roman" w:cs="Times New Roman"/>
          <w:sz w:val="24"/>
          <w:szCs w:val="24"/>
          <w:lang w:val="en-US"/>
        </w:rPr>
      </w:pPr>
      <w:del w:id="1060" w:author="ALALANTO" w:date="2021-04-21T09:11:00Z">
        <w:r w:rsidRPr="009F49B8" w:rsidDel="00E463F7">
          <w:rPr>
            <w:rFonts w:ascii="Times New Roman" w:hAnsi="Times New Roman" w:cs="Times New Roman"/>
            <w:sz w:val="24"/>
            <w:szCs w:val="24"/>
          </w:rPr>
          <w:delText xml:space="preserve">Kirsch, W., Herbort, O., Ullrich, B., &amp; Kunde, W. (2017). </w:delText>
        </w:r>
        <w:r w:rsidRPr="009F49B8" w:rsidDel="00E463F7">
          <w:rPr>
            <w:rFonts w:ascii="Times New Roman" w:hAnsi="Times New Roman" w:cs="Times New Roman"/>
            <w:sz w:val="24"/>
            <w:szCs w:val="24"/>
            <w:lang w:val="en-US"/>
          </w:rPr>
          <w:delText xml:space="preserve">On the origin of body-related influences on visual perception. </w:delText>
        </w:r>
        <w:r w:rsidRPr="009F49B8" w:rsidDel="00E463F7">
          <w:rPr>
            <w:rFonts w:ascii="Times New Roman" w:hAnsi="Times New Roman" w:cs="Times New Roman"/>
            <w:i/>
            <w:sz w:val="24"/>
            <w:szCs w:val="24"/>
            <w:lang w:val="en-US"/>
          </w:rPr>
          <w:delText xml:space="preserve">Journal of Experimental Psychology: Human Perception and Performance, </w:delText>
        </w:r>
        <w:r w:rsidRPr="009F49B8" w:rsidDel="00E463F7">
          <w:rPr>
            <w:rStyle w:val="Emphasis"/>
            <w:rFonts w:ascii="Times New Roman" w:hAnsi="Times New Roman" w:cs="Times New Roman"/>
            <w:i w:val="0"/>
            <w:sz w:val="24"/>
            <w:szCs w:val="24"/>
            <w:lang w:val="en-US"/>
          </w:rPr>
          <w:delText>43</w:delText>
        </w:r>
        <w:r w:rsidRPr="009F49B8" w:rsidDel="00E463F7">
          <w:rPr>
            <w:rFonts w:ascii="Times New Roman" w:hAnsi="Times New Roman" w:cs="Times New Roman"/>
            <w:i/>
            <w:sz w:val="24"/>
            <w:szCs w:val="24"/>
            <w:lang w:val="en-US"/>
          </w:rPr>
          <w:delText>(6),</w:delText>
        </w:r>
        <w:r w:rsidRPr="009F49B8" w:rsidDel="00E463F7">
          <w:rPr>
            <w:rFonts w:ascii="Times New Roman" w:hAnsi="Times New Roman" w:cs="Times New Roman"/>
            <w:sz w:val="24"/>
            <w:szCs w:val="24"/>
            <w:lang w:val="en-US"/>
          </w:rPr>
          <w:delText xml:space="preserve"> 1222-1237.</w:delText>
        </w:r>
      </w:del>
    </w:p>
    <w:p w14:paraId="2182B0E9" w14:textId="47AFAD2D" w:rsidR="009F49B8" w:rsidRPr="00B05C06" w:rsidDel="00E463F7" w:rsidRDefault="009F49B8" w:rsidP="009F49B8">
      <w:pPr>
        <w:spacing w:after="0" w:line="480" w:lineRule="auto"/>
        <w:rPr>
          <w:del w:id="1061" w:author="ALALANTO" w:date="2021-04-21T09:11:00Z"/>
          <w:rFonts w:ascii="Times New Roman" w:hAnsi="Times New Roman" w:cs="Times New Roman"/>
          <w:sz w:val="24"/>
          <w:szCs w:val="24"/>
          <w:lang w:val="en-US"/>
        </w:rPr>
      </w:pPr>
    </w:p>
    <w:p w14:paraId="70CAEF04" w14:textId="5A99AB14" w:rsidR="00B05C06" w:rsidRPr="00B05C06" w:rsidDel="00E463F7" w:rsidRDefault="00B05C06" w:rsidP="009F49B8">
      <w:pPr>
        <w:spacing w:after="0" w:line="480" w:lineRule="auto"/>
        <w:rPr>
          <w:del w:id="1062" w:author="ALALANTO" w:date="2021-04-21T09:11:00Z"/>
          <w:rFonts w:ascii="Times New Roman" w:hAnsi="Times New Roman" w:cs="Times New Roman"/>
          <w:sz w:val="24"/>
          <w:szCs w:val="24"/>
          <w:lang w:val="en-US"/>
        </w:rPr>
      </w:pPr>
      <w:del w:id="1063" w:author="ALALANTO" w:date="2021-04-21T09:11:00Z">
        <w:r w:rsidRPr="00B05C06" w:rsidDel="00E463F7">
          <w:rPr>
            <w:rFonts w:ascii="Times New Roman" w:hAnsi="Times New Roman" w:cs="Times New Roman"/>
            <w:sz w:val="24"/>
            <w:szCs w:val="24"/>
            <w:lang w:val="en-US"/>
          </w:rPr>
          <w:delText>Kirsch, W.</w:delText>
        </w:r>
        <w:r w:rsidR="00B07198" w:rsidDel="00E463F7">
          <w:rPr>
            <w:rFonts w:ascii="Times New Roman" w:hAnsi="Times New Roman" w:cs="Times New Roman"/>
            <w:sz w:val="24"/>
            <w:szCs w:val="24"/>
            <w:lang w:val="en-US"/>
          </w:rPr>
          <w:delText>,</w:delText>
        </w:r>
        <w:r w:rsidRPr="00B05C06" w:rsidDel="00E463F7">
          <w:rPr>
            <w:rFonts w:ascii="Times New Roman" w:hAnsi="Times New Roman" w:cs="Times New Roman"/>
            <w:sz w:val="24"/>
            <w:szCs w:val="24"/>
            <w:lang w:val="en-US"/>
          </w:rPr>
          <w:delText xml:space="preserve"> &amp; Kunde, W. (2013). Visual near space is scaled to parameters of current action plans. Journal of Experimental Psychology: </w:delText>
        </w:r>
        <w:r w:rsidRPr="00B05C06" w:rsidDel="00E463F7">
          <w:rPr>
            <w:rStyle w:val="Emphasis"/>
            <w:rFonts w:ascii="Times New Roman" w:hAnsi="Times New Roman" w:cs="Times New Roman"/>
            <w:sz w:val="24"/>
            <w:szCs w:val="24"/>
            <w:lang w:val="en-US"/>
          </w:rPr>
          <w:delText>Human Perception and Performance,</w:delText>
        </w:r>
        <w:r w:rsidRPr="00B05C06" w:rsidDel="00E463F7">
          <w:rPr>
            <w:rFonts w:ascii="Times New Roman" w:hAnsi="Times New Roman" w:cs="Times New Roman"/>
            <w:sz w:val="24"/>
            <w:szCs w:val="24"/>
            <w:lang w:val="en-US"/>
          </w:rPr>
          <w:delText xml:space="preserve"> </w:delText>
        </w:r>
        <w:r w:rsidRPr="00B05C06" w:rsidDel="00E463F7">
          <w:rPr>
            <w:rStyle w:val="Emphasis"/>
            <w:rFonts w:ascii="Times New Roman" w:hAnsi="Times New Roman" w:cs="Times New Roman"/>
            <w:sz w:val="24"/>
            <w:szCs w:val="24"/>
            <w:lang w:val="en-US"/>
          </w:rPr>
          <w:delText>39(5)</w:delText>
        </w:r>
        <w:r w:rsidRPr="00B05C06" w:rsidDel="00E463F7">
          <w:rPr>
            <w:rFonts w:ascii="Times New Roman" w:hAnsi="Times New Roman" w:cs="Times New Roman"/>
            <w:sz w:val="24"/>
            <w:szCs w:val="24"/>
            <w:lang w:val="en-US"/>
          </w:rPr>
          <w:delText>, 1313-1325.</w:delText>
        </w:r>
      </w:del>
    </w:p>
    <w:p w14:paraId="389F9CB3" w14:textId="544502BE" w:rsidR="00B05C06" w:rsidRPr="00B05C06" w:rsidDel="00E463F7" w:rsidRDefault="00B05C06" w:rsidP="009F49B8">
      <w:pPr>
        <w:spacing w:after="0" w:line="480" w:lineRule="auto"/>
        <w:rPr>
          <w:del w:id="1064" w:author="ALALANTO" w:date="2021-04-21T09:11:00Z"/>
          <w:rFonts w:ascii="Times New Roman" w:hAnsi="Times New Roman" w:cs="Times New Roman"/>
          <w:sz w:val="24"/>
          <w:szCs w:val="24"/>
          <w:lang w:val="en-US"/>
        </w:rPr>
      </w:pPr>
    </w:p>
    <w:p w14:paraId="6CEBF7C6" w14:textId="69D0FDB9" w:rsidR="00B47A4D" w:rsidRPr="009F49B8" w:rsidDel="00E463F7" w:rsidRDefault="00B47A4D" w:rsidP="009F49B8">
      <w:pPr>
        <w:spacing w:after="0" w:line="480" w:lineRule="auto"/>
        <w:rPr>
          <w:del w:id="1065" w:author="ALALANTO" w:date="2021-04-21T09:11:00Z"/>
          <w:rFonts w:ascii="Times New Roman" w:hAnsi="Times New Roman" w:cs="Times New Roman"/>
          <w:sz w:val="24"/>
          <w:szCs w:val="24"/>
          <w:lang w:val="en-US"/>
        </w:rPr>
      </w:pPr>
      <w:del w:id="1066" w:author="ALALANTO" w:date="2021-04-21T09:11:00Z">
        <w:r w:rsidRPr="00CB1016" w:rsidDel="00E463F7">
          <w:rPr>
            <w:rFonts w:ascii="Times New Roman" w:hAnsi="Times New Roman" w:cs="Times New Roman"/>
            <w:sz w:val="24"/>
            <w:szCs w:val="24"/>
            <w:rPrChange w:id="1067" w:author="Waldemar Kirsch" w:date="2021-02-01T08:37:00Z">
              <w:rPr>
                <w:rFonts w:ascii="Times New Roman" w:hAnsi="Times New Roman" w:cs="Times New Roman"/>
                <w:sz w:val="24"/>
                <w:szCs w:val="24"/>
                <w:lang w:val="en-US"/>
              </w:rPr>
            </w:rPrChange>
          </w:rPr>
          <w:delText>Kirsch, W.</w:delText>
        </w:r>
        <w:r w:rsidR="00B07198" w:rsidRPr="00CB1016" w:rsidDel="00E463F7">
          <w:rPr>
            <w:rFonts w:ascii="Times New Roman" w:hAnsi="Times New Roman" w:cs="Times New Roman"/>
            <w:sz w:val="24"/>
            <w:szCs w:val="24"/>
            <w:rPrChange w:id="1068" w:author="Waldemar Kirsch" w:date="2021-02-01T08:37:00Z">
              <w:rPr>
                <w:rFonts w:ascii="Times New Roman" w:hAnsi="Times New Roman" w:cs="Times New Roman"/>
                <w:sz w:val="24"/>
                <w:szCs w:val="24"/>
                <w:lang w:val="en-US"/>
              </w:rPr>
            </w:rPrChange>
          </w:rPr>
          <w:delText>,</w:delText>
        </w:r>
        <w:r w:rsidRPr="00CB1016" w:rsidDel="00E463F7">
          <w:rPr>
            <w:rFonts w:ascii="Times New Roman" w:hAnsi="Times New Roman" w:cs="Times New Roman"/>
            <w:sz w:val="24"/>
            <w:szCs w:val="24"/>
            <w:rPrChange w:id="1069" w:author="Waldemar Kirsch" w:date="2021-02-01T08:37:00Z">
              <w:rPr>
                <w:rFonts w:ascii="Times New Roman" w:hAnsi="Times New Roman" w:cs="Times New Roman"/>
                <w:sz w:val="24"/>
                <w:szCs w:val="24"/>
                <w:lang w:val="en-US"/>
              </w:rPr>
            </w:rPrChange>
          </w:rPr>
          <w:delText xml:space="preserve"> &amp; Kunde, W. (2019a). </w:delText>
        </w:r>
        <w:r w:rsidRPr="009F49B8" w:rsidDel="00E463F7">
          <w:rPr>
            <w:rFonts w:ascii="Times New Roman" w:hAnsi="Times New Roman" w:cs="Times New Roman"/>
            <w:sz w:val="24"/>
            <w:szCs w:val="24"/>
            <w:lang w:val="en-US"/>
          </w:rPr>
          <w:delText xml:space="preserve">Multisensory integration in virtual interactions with distant objects. </w:delText>
        </w:r>
        <w:r w:rsidRPr="009F49B8" w:rsidDel="00E463F7">
          <w:rPr>
            <w:rStyle w:val="Emphasis"/>
            <w:rFonts w:ascii="Times New Roman" w:hAnsi="Times New Roman" w:cs="Times New Roman"/>
            <w:sz w:val="24"/>
            <w:szCs w:val="24"/>
            <w:lang w:val="en-US"/>
          </w:rPr>
          <w:delText>Scientific Reports,</w:delText>
        </w:r>
        <w:r w:rsidRPr="009F49B8" w:rsidDel="00E463F7">
          <w:rPr>
            <w:rFonts w:ascii="Times New Roman" w:hAnsi="Times New Roman" w:cs="Times New Roman"/>
            <w:sz w:val="24"/>
            <w:szCs w:val="24"/>
            <w:lang w:val="en-US"/>
          </w:rPr>
          <w:delText xml:space="preserve"> </w:delText>
        </w:r>
        <w:r w:rsidRPr="009F49B8" w:rsidDel="00E463F7">
          <w:rPr>
            <w:rStyle w:val="Emphasis"/>
            <w:rFonts w:ascii="Times New Roman" w:hAnsi="Times New Roman" w:cs="Times New Roman"/>
            <w:sz w:val="24"/>
            <w:szCs w:val="24"/>
            <w:lang w:val="en-US"/>
          </w:rPr>
          <w:delText>9</w:delText>
        </w:r>
        <w:r w:rsidRPr="009F49B8" w:rsidDel="00E463F7">
          <w:rPr>
            <w:rFonts w:ascii="Times New Roman" w:hAnsi="Times New Roman" w:cs="Times New Roman"/>
            <w:sz w:val="24"/>
            <w:szCs w:val="24"/>
            <w:lang w:val="en-US"/>
          </w:rPr>
          <w:delText>, 17362. doi:10.1038/s41598-019-53921-9.</w:delText>
        </w:r>
      </w:del>
    </w:p>
    <w:p w14:paraId="2D9F5069" w14:textId="11A29214" w:rsidR="009F49B8" w:rsidDel="00E463F7" w:rsidRDefault="009F49B8" w:rsidP="009F49B8">
      <w:pPr>
        <w:pStyle w:val="bodytext"/>
        <w:spacing w:before="0" w:beforeAutospacing="0" w:after="0" w:afterAutospacing="0" w:line="480" w:lineRule="auto"/>
        <w:rPr>
          <w:del w:id="1070" w:author="ALALANTO" w:date="2021-04-21T09:11:00Z"/>
          <w:lang w:val="en-US"/>
        </w:rPr>
      </w:pPr>
    </w:p>
    <w:p w14:paraId="03D52F13" w14:textId="168CA5C9" w:rsidR="00B47A4D" w:rsidRPr="00AC6715" w:rsidDel="00E463F7" w:rsidRDefault="00B47A4D" w:rsidP="009F49B8">
      <w:pPr>
        <w:pStyle w:val="bodytext"/>
        <w:spacing w:before="0" w:beforeAutospacing="0" w:after="0" w:afterAutospacing="0" w:line="480" w:lineRule="auto"/>
        <w:rPr>
          <w:del w:id="1071" w:author="ALALANTO" w:date="2021-04-21T09:11:00Z"/>
          <w:lang w:val="en-US"/>
        </w:rPr>
      </w:pPr>
      <w:del w:id="1072" w:author="ALALANTO" w:date="2021-04-21T09:11:00Z">
        <w:r w:rsidRPr="00E12C10" w:rsidDel="00E463F7">
          <w:rPr>
            <w:lang w:val="en-US"/>
          </w:rPr>
          <w:delText>Kirsch, W.</w:delText>
        </w:r>
        <w:r w:rsidR="00B07198" w:rsidRPr="00E12C10" w:rsidDel="00E463F7">
          <w:rPr>
            <w:lang w:val="en-US"/>
          </w:rPr>
          <w:delText>,</w:delText>
        </w:r>
        <w:r w:rsidRPr="00E12C10" w:rsidDel="00E463F7">
          <w:rPr>
            <w:lang w:val="en-US"/>
          </w:rPr>
          <w:delText xml:space="preserve"> &amp; Kunde, W. (2019b). </w:delText>
        </w:r>
        <w:r w:rsidRPr="009F49B8" w:rsidDel="00E463F7">
          <w:rPr>
            <w:lang w:val="en-US"/>
          </w:rPr>
          <w:delText xml:space="preserve">On perceptual biases in virtual object manipulation: Signal reliability and action relevance matter. </w:delText>
        </w:r>
        <w:r w:rsidRPr="00AC6715" w:rsidDel="00E463F7">
          <w:rPr>
            <w:rStyle w:val="Emphasis"/>
            <w:lang w:val="en-US"/>
          </w:rPr>
          <w:delText xml:space="preserve">Attention, Perception &amp; Psychophysics, 81(8), </w:delText>
        </w:r>
        <w:r w:rsidRPr="00AC6715" w:rsidDel="00E463F7">
          <w:rPr>
            <w:lang w:val="en-US"/>
          </w:rPr>
          <w:delText xml:space="preserve">2881-2889. </w:delText>
        </w:r>
      </w:del>
    </w:p>
    <w:p w14:paraId="5134D919" w14:textId="2CC0D089" w:rsidR="009F49B8" w:rsidRPr="00AC6715" w:rsidDel="00E463F7" w:rsidRDefault="009F49B8" w:rsidP="009F49B8">
      <w:pPr>
        <w:spacing w:after="0" w:line="480" w:lineRule="auto"/>
        <w:rPr>
          <w:del w:id="1073" w:author="ALALANTO" w:date="2021-04-21T09:11:00Z"/>
          <w:rFonts w:ascii="Times New Roman" w:hAnsi="Times New Roman" w:cs="Times New Roman"/>
          <w:sz w:val="24"/>
          <w:szCs w:val="24"/>
          <w:lang w:val="en-US"/>
        </w:rPr>
      </w:pPr>
    </w:p>
    <w:p w14:paraId="33656DB5" w14:textId="19DF3ABB" w:rsidR="00A30065" w:rsidRPr="009F49B8" w:rsidDel="00E463F7" w:rsidRDefault="00A30065" w:rsidP="009F49B8">
      <w:pPr>
        <w:spacing w:after="0" w:line="480" w:lineRule="auto"/>
        <w:rPr>
          <w:del w:id="1074" w:author="ALALANTO" w:date="2021-04-21T09:11:00Z"/>
          <w:rFonts w:ascii="Times New Roman" w:hAnsi="Times New Roman" w:cs="Times New Roman"/>
          <w:sz w:val="24"/>
          <w:szCs w:val="24"/>
          <w:lang w:val="en-US"/>
        </w:rPr>
      </w:pPr>
      <w:del w:id="1075" w:author="ALALANTO" w:date="2021-04-21T09:11:00Z">
        <w:r w:rsidRPr="00AC6715" w:rsidDel="00E463F7">
          <w:rPr>
            <w:rFonts w:ascii="Times New Roman" w:hAnsi="Times New Roman" w:cs="Times New Roman"/>
            <w:sz w:val="24"/>
            <w:szCs w:val="24"/>
            <w:lang w:val="en-US"/>
          </w:rPr>
          <w:delText xml:space="preserve">Kirsch, W., Kunde, W., &amp; Herbort, O. (2019). </w:delText>
        </w:r>
        <w:r w:rsidRPr="009F49B8" w:rsidDel="00E463F7">
          <w:rPr>
            <w:rFonts w:ascii="Times New Roman" w:hAnsi="Times New Roman" w:cs="Times New Roman"/>
            <w:sz w:val="24"/>
            <w:szCs w:val="24"/>
            <w:lang w:val="en-US"/>
          </w:rPr>
          <w:delText xml:space="preserve">Intentional binding is unrelated to action intention. </w:delText>
        </w:r>
        <w:r w:rsidRPr="009F49B8" w:rsidDel="00E463F7">
          <w:rPr>
            <w:rFonts w:ascii="Times New Roman" w:hAnsi="Times New Roman" w:cs="Times New Roman"/>
            <w:i/>
            <w:sz w:val="24"/>
            <w:szCs w:val="24"/>
            <w:lang w:val="en-US"/>
          </w:rPr>
          <w:delText>Journal of Experimental Psychology: Human Perception and Performance,</w:delText>
        </w:r>
        <w:r w:rsidRPr="009F49B8" w:rsidDel="00E463F7">
          <w:rPr>
            <w:rStyle w:val="Emphasis"/>
            <w:rFonts w:ascii="Times New Roman" w:hAnsi="Times New Roman" w:cs="Times New Roman"/>
            <w:sz w:val="24"/>
            <w:szCs w:val="24"/>
            <w:lang w:val="en-US"/>
          </w:rPr>
          <w:delText xml:space="preserve"> 45</w:delText>
        </w:r>
        <w:r w:rsidRPr="009F49B8" w:rsidDel="00E463F7">
          <w:rPr>
            <w:rFonts w:ascii="Times New Roman" w:hAnsi="Times New Roman" w:cs="Times New Roman"/>
            <w:sz w:val="24"/>
            <w:szCs w:val="24"/>
            <w:lang w:val="en-US"/>
          </w:rPr>
          <w:delText>(3), 378-385.</w:delText>
        </w:r>
      </w:del>
    </w:p>
    <w:p w14:paraId="18579BEC" w14:textId="23DCC7D1" w:rsidR="009F49B8" w:rsidDel="00E463F7" w:rsidRDefault="009F49B8" w:rsidP="009F49B8">
      <w:pPr>
        <w:spacing w:after="0" w:line="480" w:lineRule="auto"/>
        <w:rPr>
          <w:del w:id="1076" w:author="ALALANTO" w:date="2021-04-21T09:11:00Z"/>
          <w:rFonts w:ascii="Times New Roman" w:hAnsi="Times New Roman" w:cs="Times New Roman"/>
          <w:sz w:val="24"/>
          <w:szCs w:val="24"/>
          <w:lang w:val="en-US"/>
        </w:rPr>
      </w:pPr>
    </w:p>
    <w:p w14:paraId="7298D27B" w14:textId="57540E08" w:rsidR="00A30065" w:rsidRPr="009F49B8" w:rsidDel="00E463F7" w:rsidRDefault="00BC1D04" w:rsidP="009F49B8">
      <w:pPr>
        <w:spacing w:after="0" w:line="480" w:lineRule="auto"/>
        <w:rPr>
          <w:del w:id="1077" w:author="ALALANTO" w:date="2021-04-21T09:11:00Z"/>
          <w:rFonts w:ascii="Times New Roman" w:hAnsi="Times New Roman" w:cs="Times New Roman"/>
          <w:sz w:val="24"/>
          <w:szCs w:val="24"/>
          <w:lang w:val="en-US"/>
        </w:rPr>
      </w:pPr>
      <w:del w:id="1078" w:author="ALALANTO" w:date="2021-04-21T09:11:00Z">
        <w:r w:rsidRPr="009F49B8" w:rsidDel="00E463F7">
          <w:rPr>
            <w:rFonts w:ascii="Times New Roman" w:hAnsi="Times New Roman" w:cs="Times New Roman"/>
            <w:sz w:val="24"/>
            <w:szCs w:val="24"/>
          </w:rPr>
          <w:delText xml:space="preserve">Kirsch, W., Pfister, R., &amp; Kunde, W. (2016). </w:delText>
        </w:r>
        <w:r w:rsidRPr="009F49B8" w:rsidDel="00E463F7">
          <w:rPr>
            <w:rFonts w:ascii="Times New Roman" w:hAnsi="Times New Roman" w:cs="Times New Roman"/>
            <w:sz w:val="24"/>
            <w:szCs w:val="24"/>
            <w:lang w:val="en-US"/>
          </w:rPr>
          <w:delText xml:space="preserve">Spatial action-effect binding. </w:delText>
        </w:r>
        <w:r w:rsidRPr="009F49B8" w:rsidDel="00E463F7">
          <w:rPr>
            <w:rStyle w:val="Emphasis"/>
            <w:rFonts w:ascii="Times New Roman" w:hAnsi="Times New Roman" w:cs="Times New Roman"/>
            <w:sz w:val="24"/>
            <w:szCs w:val="24"/>
            <w:lang w:val="en-US"/>
          </w:rPr>
          <w:delText>Attention, Perception, &amp; Psychophysics, 78(1),</w:delText>
        </w:r>
        <w:r w:rsidRPr="009F49B8" w:rsidDel="00E463F7">
          <w:rPr>
            <w:rFonts w:ascii="Times New Roman" w:hAnsi="Times New Roman" w:cs="Times New Roman"/>
            <w:sz w:val="24"/>
            <w:szCs w:val="24"/>
            <w:lang w:val="en-US"/>
          </w:rPr>
          <w:delText xml:space="preserve"> 133-142.</w:delText>
        </w:r>
      </w:del>
    </w:p>
    <w:p w14:paraId="6D7BFCD5" w14:textId="4EAB2179" w:rsidR="003B050F" w:rsidRPr="009F49B8" w:rsidDel="00E463F7" w:rsidRDefault="003B050F" w:rsidP="009F49B8">
      <w:pPr>
        <w:spacing w:after="0" w:line="480" w:lineRule="auto"/>
        <w:rPr>
          <w:del w:id="1079" w:author="ALALANTO" w:date="2021-04-21T09:11:00Z"/>
          <w:rFonts w:ascii="Times New Roman" w:hAnsi="Times New Roman" w:cs="Times New Roman"/>
          <w:sz w:val="24"/>
          <w:szCs w:val="24"/>
          <w:lang w:val="en-US"/>
        </w:rPr>
      </w:pPr>
    </w:p>
    <w:p w14:paraId="575F0F88" w14:textId="7B9EDA45" w:rsidR="00B11888" w:rsidRPr="009F49B8" w:rsidDel="00E463F7" w:rsidRDefault="00B11888" w:rsidP="009F49B8">
      <w:pPr>
        <w:spacing w:after="0" w:line="480" w:lineRule="auto"/>
        <w:rPr>
          <w:del w:id="1080" w:author="ALALANTO" w:date="2021-04-21T09:11:00Z"/>
          <w:rFonts w:ascii="Times New Roman" w:hAnsi="Times New Roman" w:cs="Times New Roman"/>
          <w:sz w:val="24"/>
          <w:szCs w:val="24"/>
          <w:lang w:val="en-US"/>
        </w:rPr>
      </w:pPr>
      <w:del w:id="1081" w:author="ALALANTO" w:date="2021-04-21T09:11:00Z">
        <w:r w:rsidRPr="009F49B8" w:rsidDel="00E463F7">
          <w:rPr>
            <w:rFonts w:ascii="Times New Roman" w:hAnsi="Times New Roman" w:cs="Times New Roman"/>
            <w:sz w:val="24"/>
            <w:szCs w:val="24"/>
            <w:lang w:val="en-US"/>
          </w:rPr>
          <w:delText>Memelink, J.</w:delText>
        </w:r>
        <w:r w:rsidR="00B07198" w:rsidDel="00E463F7">
          <w:rPr>
            <w:rFonts w:ascii="Times New Roman" w:hAnsi="Times New Roman" w:cs="Times New Roman"/>
            <w:sz w:val="24"/>
            <w:szCs w:val="24"/>
            <w:lang w:val="en-US"/>
          </w:rPr>
          <w:delText>,</w:delText>
        </w:r>
        <w:r w:rsidRPr="009F49B8" w:rsidDel="00E463F7">
          <w:rPr>
            <w:rFonts w:ascii="Times New Roman" w:hAnsi="Times New Roman" w:cs="Times New Roman"/>
            <w:sz w:val="24"/>
            <w:szCs w:val="24"/>
            <w:lang w:val="en-US"/>
          </w:rPr>
          <w:delText xml:space="preserve"> &amp; Hommel, B. (2013). Intentional weighting: a basic principle in cognitive control. </w:delText>
        </w:r>
        <w:r w:rsidRPr="009F49B8" w:rsidDel="00E463F7">
          <w:rPr>
            <w:rFonts w:ascii="Times New Roman" w:hAnsi="Times New Roman" w:cs="Times New Roman"/>
            <w:i/>
            <w:sz w:val="24"/>
            <w:szCs w:val="24"/>
            <w:lang w:val="en-US"/>
          </w:rPr>
          <w:delText>Psychological Research, 77</w:delText>
        </w:r>
        <w:r w:rsidRPr="009F49B8" w:rsidDel="00E463F7">
          <w:rPr>
            <w:rFonts w:ascii="Times New Roman" w:hAnsi="Times New Roman" w:cs="Times New Roman"/>
            <w:sz w:val="24"/>
            <w:szCs w:val="24"/>
            <w:lang w:val="en-US"/>
          </w:rPr>
          <w:delText>, 249-259.</w:delText>
        </w:r>
      </w:del>
    </w:p>
    <w:p w14:paraId="5DC01722" w14:textId="18287C62" w:rsidR="00B11888" w:rsidDel="00E463F7" w:rsidRDefault="00B11888" w:rsidP="009F49B8">
      <w:pPr>
        <w:spacing w:after="0" w:line="480" w:lineRule="auto"/>
        <w:rPr>
          <w:ins w:id="1082" w:author="Windows-Benutzer" w:date="2021-02-02T10:59:00Z"/>
          <w:del w:id="1083" w:author="ALALANTO" w:date="2021-04-21T09:11:00Z"/>
          <w:rFonts w:ascii="Times New Roman" w:hAnsi="Times New Roman" w:cs="Times New Roman"/>
          <w:sz w:val="24"/>
          <w:szCs w:val="24"/>
          <w:lang w:val="en-US"/>
        </w:rPr>
      </w:pPr>
    </w:p>
    <w:p w14:paraId="14774923" w14:textId="33839959" w:rsidR="004B50F8" w:rsidDel="00E463F7" w:rsidRDefault="004B50F8" w:rsidP="009F49B8">
      <w:pPr>
        <w:spacing w:after="0" w:line="480" w:lineRule="auto"/>
        <w:rPr>
          <w:ins w:id="1084" w:author="Windows-Benutzer" w:date="2021-02-02T10:59:00Z"/>
          <w:del w:id="1085" w:author="ALALANTO" w:date="2021-04-21T09:11:00Z"/>
          <w:rFonts w:ascii="Times New Roman" w:hAnsi="Times New Roman" w:cs="Times New Roman"/>
          <w:sz w:val="24"/>
          <w:szCs w:val="24"/>
          <w:lang w:val="en-US"/>
        </w:rPr>
      </w:pPr>
      <w:ins w:id="1086" w:author="Windows-Benutzer" w:date="2021-02-02T10:59:00Z">
        <w:del w:id="1087" w:author="ALALANTO" w:date="2021-04-21T09:11:00Z">
          <w:r w:rsidRPr="004B50F8" w:rsidDel="00E463F7">
            <w:rPr>
              <w:rFonts w:ascii="Times New Roman" w:hAnsi="Times New Roman" w:cs="Times New Roman"/>
              <w:sz w:val="24"/>
              <w:szCs w:val="24"/>
              <w:lang w:val="en-US"/>
            </w:rPr>
            <w:delText xml:space="preserve">Mocke, V., Weller, L., Frings, C., Rothermund, K., &amp; Kunde, W. (2020). Task relevance determines binding of effect features in action planning. </w:delText>
          </w:r>
          <w:r w:rsidRPr="004B50F8" w:rsidDel="00E463F7">
            <w:rPr>
              <w:rFonts w:ascii="Times New Roman" w:hAnsi="Times New Roman" w:cs="Times New Roman"/>
              <w:i/>
              <w:sz w:val="24"/>
              <w:szCs w:val="24"/>
              <w:lang w:val="en-US"/>
              <w:rPrChange w:id="1088" w:author="Windows-Benutzer" w:date="2021-02-02T10:59:00Z">
                <w:rPr>
                  <w:rFonts w:ascii="Times New Roman" w:hAnsi="Times New Roman" w:cs="Times New Roman"/>
                  <w:sz w:val="24"/>
                  <w:szCs w:val="24"/>
                  <w:lang w:val="en-US"/>
                </w:rPr>
              </w:rPrChange>
            </w:rPr>
            <w:delText>Attention, Perception &amp; Psychophysics, 82</w:delText>
          </w:r>
          <w:r w:rsidRPr="004B50F8" w:rsidDel="00E463F7">
            <w:rPr>
              <w:rFonts w:ascii="Times New Roman" w:hAnsi="Times New Roman" w:cs="Times New Roman"/>
              <w:sz w:val="24"/>
              <w:szCs w:val="24"/>
              <w:lang w:val="en-US"/>
            </w:rPr>
            <w:delText>, 3811-3831.</w:delText>
          </w:r>
        </w:del>
      </w:ins>
    </w:p>
    <w:p w14:paraId="004ED83C" w14:textId="5A9EA866" w:rsidR="004B50F8" w:rsidRPr="009F49B8" w:rsidDel="00E463F7" w:rsidRDefault="004B50F8" w:rsidP="009F49B8">
      <w:pPr>
        <w:spacing w:after="0" w:line="480" w:lineRule="auto"/>
        <w:rPr>
          <w:del w:id="1089" w:author="ALALANTO" w:date="2021-04-21T09:11:00Z"/>
          <w:rFonts w:ascii="Times New Roman" w:hAnsi="Times New Roman" w:cs="Times New Roman"/>
          <w:sz w:val="24"/>
          <w:szCs w:val="24"/>
          <w:lang w:val="en-US"/>
        </w:rPr>
      </w:pPr>
    </w:p>
    <w:p w14:paraId="28AFE165" w14:textId="6784EDEC" w:rsidR="003B050F" w:rsidRPr="009F49B8" w:rsidDel="00E463F7" w:rsidRDefault="003B050F" w:rsidP="009F49B8">
      <w:pPr>
        <w:pStyle w:val="Default"/>
        <w:spacing w:line="480" w:lineRule="auto"/>
        <w:rPr>
          <w:del w:id="1090" w:author="ALALANTO" w:date="2021-04-21T09:11:00Z"/>
          <w:rFonts w:ascii="Times New Roman" w:hAnsi="Times New Roman" w:cs="Times New Roman"/>
          <w:lang w:val="en-US"/>
        </w:rPr>
      </w:pPr>
      <w:del w:id="1091" w:author="ALALANTO" w:date="2021-04-21T09:11:00Z">
        <w:r w:rsidRPr="009F49B8" w:rsidDel="00E463F7">
          <w:rPr>
            <w:rFonts w:ascii="Times New Roman" w:hAnsi="Times New Roman" w:cs="Times New Roman"/>
            <w:lang w:val="en-US"/>
          </w:rPr>
          <w:delText xml:space="preserve">Prinz, W. (1997). Perception and action planning. </w:delText>
        </w:r>
        <w:r w:rsidRPr="009F49B8" w:rsidDel="00E463F7">
          <w:rPr>
            <w:rFonts w:ascii="Times New Roman" w:hAnsi="Times New Roman" w:cs="Times New Roman"/>
            <w:i/>
            <w:iCs/>
            <w:lang w:val="en-US"/>
          </w:rPr>
          <w:delText xml:space="preserve">European Journal of Cognitive Psychology, 9(2), </w:delText>
        </w:r>
        <w:r w:rsidRPr="009F49B8" w:rsidDel="00E463F7">
          <w:rPr>
            <w:rFonts w:ascii="Times New Roman" w:hAnsi="Times New Roman" w:cs="Times New Roman"/>
            <w:lang w:val="en-US"/>
          </w:rPr>
          <w:delText>129-154.</w:delText>
        </w:r>
      </w:del>
    </w:p>
    <w:p w14:paraId="0F06EBD3" w14:textId="71A872AA" w:rsidR="00017E77" w:rsidRPr="009F49B8" w:rsidDel="00E463F7" w:rsidRDefault="00017E77" w:rsidP="009F49B8">
      <w:pPr>
        <w:spacing w:after="0" w:line="480" w:lineRule="auto"/>
        <w:rPr>
          <w:del w:id="1092" w:author="ALALANTO" w:date="2021-04-21T09:11:00Z"/>
          <w:rFonts w:ascii="Times New Roman" w:hAnsi="Times New Roman" w:cs="Times New Roman"/>
          <w:sz w:val="24"/>
          <w:szCs w:val="24"/>
          <w:lang w:val="en-US"/>
        </w:rPr>
      </w:pPr>
    </w:p>
    <w:p w14:paraId="191D3B6A" w14:textId="235EC176" w:rsidR="002529D9" w:rsidRPr="009F49B8" w:rsidDel="00E463F7" w:rsidRDefault="001960E9" w:rsidP="009F49B8">
      <w:pPr>
        <w:spacing w:after="0" w:line="480" w:lineRule="auto"/>
        <w:rPr>
          <w:del w:id="1093" w:author="ALALANTO" w:date="2021-04-21T09:11:00Z"/>
          <w:rFonts w:ascii="Times New Roman" w:hAnsi="Times New Roman" w:cs="Times New Roman"/>
          <w:sz w:val="24"/>
          <w:szCs w:val="24"/>
          <w:lang w:val="en-US"/>
        </w:rPr>
      </w:pPr>
      <w:del w:id="1094" w:author="ALALANTO" w:date="2021-04-21T09:11:00Z">
        <w:r w:rsidDel="00E463F7">
          <w:rPr>
            <w:rFonts w:ascii="Times New Roman" w:hAnsi="Times New Roman" w:cs="Times New Roman"/>
            <w:sz w:val="24"/>
            <w:szCs w:val="24"/>
          </w:rPr>
          <w:delText>Proffitt, D.</w:delText>
        </w:r>
        <w:r w:rsidR="002529D9" w:rsidRPr="009F49B8" w:rsidDel="00E463F7">
          <w:rPr>
            <w:rFonts w:ascii="Times New Roman" w:hAnsi="Times New Roman" w:cs="Times New Roman"/>
            <w:sz w:val="24"/>
            <w:szCs w:val="24"/>
          </w:rPr>
          <w:delText xml:space="preserve">R., &amp; Linkenauger, S.A. (2013). </w:delText>
        </w:r>
        <w:r w:rsidR="002529D9" w:rsidRPr="009F49B8" w:rsidDel="00E463F7">
          <w:rPr>
            <w:rFonts w:ascii="Times New Roman" w:hAnsi="Times New Roman" w:cs="Times New Roman"/>
            <w:sz w:val="24"/>
            <w:szCs w:val="24"/>
            <w:lang w:val="en-US"/>
          </w:rPr>
          <w:delText xml:space="preserve">Perception viewed as aphenotypic expression. In W. Prinz (Ed.), </w:delText>
        </w:r>
        <w:r w:rsidR="002529D9" w:rsidRPr="009F49B8" w:rsidDel="00E463F7">
          <w:rPr>
            <w:rFonts w:ascii="Times New Roman" w:hAnsi="Times New Roman" w:cs="Times New Roman"/>
            <w:i/>
            <w:sz w:val="24"/>
            <w:szCs w:val="24"/>
            <w:lang w:val="en-US"/>
          </w:rPr>
          <w:delText>Tutorials in action science</w:delText>
        </w:r>
        <w:r w:rsidR="00017E77" w:rsidRPr="009F49B8" w:rsidDel="00E463F7">
          <w:rPr>
            <w:rFonts w:ascii="Times New Roman" w:hAnsi="Times New Roman" w:cs="Times New Roman"/>
            <w:i/>
            <w:sz w:val="24"/>
            <w:szCs w:val="24"/>
            <w:lang w:val="en-US"/>
          </w:rPr>
          <w:delText xml:space="preserve"> </w:delText>
        </w:r>
        <w:r w:rsidR="002529D9" w:rsidRPr="009F49B8" w:rsidDel="00E463F7">
          <w:rPr>
            <w:rFonts w:ascii="Times New Roman" w:hAnsi="Times New Roman" w:cs="Times New Roman"/>
            <w:sz w:val="24"/>
            <w:szCs w:val="24"/>
            <w:lang w:val="en-US"/>
          </w:rPr>
          <w:delText>(pp. 171–197). Cambridge, MA: MIT Press.</w:delText>
        </w:r>
      </w:del>
    </w:p>
    <w:p w14:paraId="0432295A" w14:textId="053086EA" w:rsidR="002529D9" w:rsidRPr="009F49B8" w:rsidDel="00E463F7" w:rsidRDefault="002529D9" w:rsidP="009F49B8">
      <w:pPr>
        <w:spacing w:after="0" w:line="480" w:lineRule="auto"/>
        <w:rPr>
          <w:del w:id="1095" w:author="ALALANTO" w:date="2021-04-21T09:11:00Z"/>
          <w:rFonts w:ascii="Times New Roman" w:hAnsi="Times New Roman" w:cs="Times New Roman"/>
          <w:sz w:val="24"/>
          <w:szCs w:val="24"/>
          <w:lang w:val="en-US"/>
        </w:rPr>
      </w:pPr>
    </w:p>
    <w:p w14:paraId="131ABD7D" w14:textId="5AA5450A" w:rsidR="00392E01" w:rsidRPr="009F49B8" w:rsidDel="00E463F7" w:rsidRDefault="001960E9" w:rsidP="009F49B8">
      <w:pPr>
        <w:spacing w:after="0" w:line="480" w:lineRule="auto"/>
        <w:rPr>
          <w:del w:id="1096" w:author="ALALANTO" w:date="2021-04-21T09:11:00Z"/>
          <w:rFonts w:ascii="Times New Roman" w:hAnsi="Times New Roman" w:cs="Times New Roman"/>
          <w:sz w:val="24"/>
          <w:szCs w:val="24"/>
          <w:lang w:val="en-US"/>
        </w:rPr>
      </w:pPr>
      <w:del w:id="1097" w:author="ALALANTO" w:date="2021-04-21T09:11:00Z">
        <w:r w:rsidDel="00E463F7">
          <w:rPr>
            <w:rFonts w:ascii="Times New Roman" w:hAnsi="Times New Roman" w:cs="Times New Roman"/>
            <w:sz w:val="24"/>
            <w:szCs w:val="24"/>
          </w:rPr>
          <w:delText>Rand, M.</w:delText>
        </w:r>
        <w:r w:rsidR="00392E01" w:rsidRPr="009F49B8" w:rsidDel="00E463F7">
          <w:rPr>
            <w:rFonts w:ascii="Times New Roman" w:hAnsi="Times New Roman" w:cs="Times New Roman"/>
            <w:sz w:val="24"/>
            <w:szCs w:val="24"/>
          </w:rPr>
          <w:delText xml:space="preserve">K., &amp; Heuer, H. (2013). </w:delText>
        </w:r>
        <w:r w:rsidR="00392E01" w:rsidRPr="009F49B8" w:rsidDel="00E463F7">
          <w:rPr>
            <w:rFonts w:ascii="Times New Roman" w:hAnsi="Times New Roman" w:cs="Times New Roman"/>
            <w:sz w:val="24"/>
            <w:szCs w:val="24"/>
            <w:lang w:val="en-US"/>
          </w:rPr>
          <w:delText>Implicit and explicit representations of</w:delText>
        </w:r>
        <w:r w:rsidR="00017E77" w:rsidRPr="009F49B8" w:rsidDel="00E463F7">
          <w:rPr>
            <w:rFonts w:ascii="Times New Roman" w:hAnsi="Times New Roman" w:cs="Times New Roman"/>
            <w:sz w:val="24"/>
            <w:szCs w:val="24"/>
            <w:lang w:val="en-US"/>
          </w:rPr>
          <w:delText xml:space="preserve"> </w:delText>
        </w:r>
        <w:r w:rsidR="00392E01" w:rsidRPr="009F49B8" w:rsidDel="00E463F7">
          <w:rPr>
            <w:rFonts w:ascii="Times New Roman" w:hAnsi="Times New Roman" w:cs="Times New Roman"/>
            <w:sz w:val="24"/>
            <w:szCs w:val="24"/>
            <w:lang w:val="en-US"/>
          </w:rPr>
          <w:delText>hand position in tool use.</w:delText>
        </w:r>
        <w:r w:rsidR="00017E77" w:rsidRPr="009F49B8" w:rsidDel="00E463F7">
          <w:rPr>
            <w:rFonts w:ascii="Times New Roman" w:hAnsi="Times New Roman" w:cs="Times New Roman"/>
            <w:sz w:val="24"/>
            <w:szCs w:val="24"/>
            <w:lang w:val="en-US"/>
          </w:rPr>
          <w:delText xml:space="preserve"> </w:delText>
        </w:r>
        <w:r w:rsidR="00392E01" w:rsidRPr="00BB3933" w:rsidDel="00E463F7">
          <w:rPr>
            <w:rFonts w:ascii="Times New Roman" w:hAnsi="Times New Roman" w:cs="Times New Roman"/>
            <w:i/>
            <w:sz w:val="24"/>
            <w:szCs w:val="24"/>
            <w:lang w:val="en-US"/>
          </w:rPr>
          <w:delText>P</w:delText>
        </w:r>
        <w:r w:rsidR="00392E01" w:rsidRPr="009F49B8" w:rsidDel="00E463F7">
          <w:rPr>
            <w:rFonts w:ascii="Times New Roman" w:hAnsi="Times New Roman" w:cs="Times New Roman"/>
            <w:i/>
            <w:sz w:val="24"/>
            <w:szCs w:val="24"/>
            <w:lang w:val="en-US"/>
          </w:rPr>
          <w:delText>LoS ONE, 8(7),</w:delText>
        </w:r>
        <w:r w:rsidR="00392E01" w:rsidRPr="009F49B8" w:rsidDel="00E463F7">
          <w:rPr>
            <w:rFonts w:ascii="Times New Roman" w:hAnsi="Times New Roman" w:cs="Times New Roman"/>
            <w:sz w:val="24"/>
            <w:szCs w:val="24"/>
            <w:lang w:val="en-US"/>
          </w:rPr>
          <w:delText xml:space="preserve"> e68471. doi:10.1371/journal.pone.0068471</w:delText>
        </w:r>
      </w:del>
    </w:p>
    <w:p w14:paraId="2B48670A" w14:textId="11566993" w:rsidR="00CE4A35" w:rsidRPr="009F49B8" w:rsidDel="00E463F7" w:rsidRDefault="00CE4A35" w:rsidP="009F49B8">
      <w:pPr>
        <w:spacing w:after="0" w:line="480" w:lineRule="auto"/>
        <w:rPr>
          <w:del w:id="1098" w:author="ALALANTO" w:date="2021-04-21T09:11:00Z"/>
          <w:rFonts w:ascii="Times New Roman" w:hAnsi="Times New Roman" w:cs="Times New Roman"/>
          <w:sz w:val="24"/>
          <w:szCs w:val="24"/>
          <w:lang w:val="en-US"/>
        </w:rPr>
      </w:pPr>
    </w:p>
    <w:p w14:paraId="60BD0DE7" w14:textId="25F58C95" w:rsidR="00392E01" w:rsidRPr="00AC6715" w:rsidDel="00E463F7" w:rsidRDefault="00CE4A35" w:rsidP="009F49B8">
      <w:pPr>
        <w:spacing w:after="0" w:line="480" w:lineRule="auto"/>
        <w:rPr>
          <w:del w:id="1099" w:author="ALALANTO" w:date="2021-04-21T09:11:00Z"/>
          <w:rFonts w:ascii="Times New Roman" w:hAnsi="Times New Roman" w:cs="Times New Roman"/>
          <w:sz w:val="24"/>
          <w:szCs w:val="24"/>
        </w:rPr>
      </w:pPr>
      <w:del w:id="1100" w:author="ALALANTO" w:date="2021-04-21T09:11:00Z">
        <w:r w:rsidRPr="00E12C10" w:rsidDel="00E463F7">
          <w:rPr>
            <w:rFonts w:ascii="Times New Roman" w:hAnsi="Times New Roman" w:cs="Times New Roman"/>
            <w:sz w:val="24"/>
            <w:szCs w:val="24"/>
            <w:lang w:val="en-US"/>
          </w:rPr>
          <w:delText xml:space="preserve">Rand, M.K., &amp; Heuer, H. (2016). </w:delText>
        </w:r>
        <w:r w:rsidRPr="009F49B8" w:rsidDel="00E463F7">
          <w:rPr>
            <w:rFonts w:ascii="Times New Roman" w:hAnsi="Times New Roman" w:cs="Times New Roman"/>
            <w:sz w:val="24"/>
            <w:szCs w:val="24"/>
            <w:lang w:val="en-US"/>
          </w:rPr>
          <w:delText>Effects of reliability and global context</w:delText>
        </w:r>
        <w:r w:rsidR="00017E77"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on explicit and implicit measures of sensed hand position in cursor-control tasks.</w:delText>
        </w:r>
        <w:r w:rsidR="00017E77" w:rsidRPr="009F49B8" w:rsidDel="00E463F7">
          <w:rPr>
            <w:rFonts w:ascii="Times New Roman" w:hAnsi="Times New Roman" w:cs="Times New Roman"/>
            <w:sz w:val="24"/>
            <w:szCs w:val="24"/>
            <w:lang w:val="en-US"/>
          </w:rPr>
          <w:delText xml:space="preserve"> </w:delText>
        </w:r>
        <w:r w:rsidRPr="00AC6715" w:rsidDel="00E463F7">
          <w:rPr>
            <w:rFonts w:ascii="Times New Roman" w:hAnsi="Times New Roman" w:cs="Times New Roman"/>
            <w:i/>
            <w:sz w:val="24"/>
            <w:szCs w:val="24"/>
          </w:rPr>
          <w:delText>Frontiers in Psychology, 6</w:delText>
        </w:r>
        <w:r w:rsidRPr="00AC6715" w:rsidDel="00E463F7">
          <w:rPr>
            <w:rFonts w:ascii="Times New Roman" w:hAnsi="Times New Roman" w:cs="Times New Roman"/>
            <w:sz w:val="24"/>
            <w:szCs w:val="24"/>
          </w:rPr>
          <w:delText>,</w:delText>
        </w:r>
        <w:r w:rsidR="00017E77" w:rsidRPr="00AC6715" w:rsidDel="00E463F7">
          <w:rPr>
            <w:rFonts w:ascii="Times New Roman" w:hAnsi="Times New Roman" w:cs="Times New Roman"/>
            <w:sz w:val="24"/>
            <w:szCs w:val="24"/>
          </w:rPr>
          <w:delText xml:space="preserve"> </w:delText>
        </w:r>
        <w:r w:rsidRPr="00AC6715" w:rsidDel="00E463F7">
          <w:rPr>
            <w:rFonts w:ascii="Times New Roman" w:hAnsi="Times New Roman" w:cs="Times New Roman"/>
            <w:sz w:val="24"/>
            <w:szCs w:val="24"/>
          </w:rPr>
          <w:delText>2056.</w:delText>
        </w:r>
        <w:r w:rsidR="00017E77" w:rsidRPr="00AC6715" w:rsidDel="00E463F7">
          <w:rPr>
            <w:rFonts w:ascii="Times New Roman" w:hAnsi="Times New Roman" w:cs="Times New Roman"/>
            <w:sz w:val="24"/>
            <w:szCs w:val="24"/>
          </w:rPr>
          <w:delText xml:space="preserve"> </w:delText>
        </w:r>
        <w:r w:rsidRPr="00AC6715" w:rsidDel="00E463F7">
          <w:rPr>
            <w:rFonts w:ascii="Times New Roman" w:hAnsi="Times New Roman" w:cs="Times New Roman"/>
            <w:sz w:val="24"/>
            <w:szCs w:val="24"/>
          </w:rPr>
          <w:delText>http://dx.doi.org/10.3389/fpsyg.2015.02056</w:delText>
        </w:r>
      </w:del>
    </w:p>
    <w:p w14:paraId="0AA9AB3A" w14:textId="581EF151" w:rsidR="00017E77" w:rsidRPr="00AC6715" w:rsidDel="00E463F7" w:rsidRDefault="00017E77" w:rsidP="009F49B8">
      <w:pPr>
        <w:spacing w:after="0" w:line="480" w:lineRule="auto"/>
        <w:rPr>
          <w:del w:id="1101" w:author="ALALANTO" w:date="2021-04-21T09:11:00Z"/>
          <w:rFonts w:ascii="Times New Roman" w:hAnsi="Times New Roman" w:cs="Times New Roman"/>
          <w:sz w:val="24"/>
          <w:szCs w:val="24"/>
        </w:rPr>
      </w:pPr>
    </w:p>
    <w:p w14:paraId="6A868DE7" w14:textId="7F8606EC" w:rsidR="00392E01" w:rsidRPr="009F49B8" w:rsidDel="00E463F7" w:rsidRDefault="001960E9" w:rsidP="009F49B8">
      <w:pPr>
        <w:spacing w:after="0" w:line="480" w:lineRule="auto"/>
        <w:rPr>
          <w:del w:id="1102" w:author="ALALANTO" w:date="2021-04-21T09:11:00Z"/>
          <w:rFonts w:ascii="Times New Roman" w:hAnsi="Times New Roman" w:cs="Times New Roman"/>
          <w:sz w:val="24"/>
          <w:szCs w:val="24"/>
          <w:lang w:val="en-US"/>
        </w:rPr>
      </w:pPr>
      <w:del w:id="1103" w:author="ALALANTO" w:date="2021-04-21T09:11:00Z">
        <w:r w:rsidDel="00E463F7">
          <w:rPr>
            <w:rFonts w:ascii="Times New Roman" w:hAnsi="Times New Roman" w:cs="Times New Roman"/>
            <w:sz w:val="24"/>
            <w:szCs w:val="24"/>
          </w:rPr>
          <w:delText>Rand, M.</w:delText>
        </w:r>
        <w:r w:rsidR="00392E01" w:rsidRPr="009F49B8" w:rsidDel="00E463F7">
          <w:rPr>
            <w:rFonts w:ascii="Times New Roman" w:hAnsi="Times New Roman" w:cs="Times New Roman"/>
            <w:sz w:val="24"/>
            <w:szCs w:val="24"/>
          </w:rPr>
          <w:delText xml:space="preserve">K., Wang, L., Müsseler, J., &amp; Heuer, H. (2013). </w:delText>
        </w:r>
        <w:r w:rsidR="00392E01" w:rsidRPr="009F49B8" w:rsidDel="00E463F7">
          <w:rPr>
            <w:rFonts w:ascii="Times New Roman" w:hAnsi="Times New Roman" w:cs="Times New Roman"/>
            <w:sz w:val="24"/>
            <w:szCs w:val="24"/>
            <w:lang w:val="en-US"/>
          </w:rPr>
          <w:delText>Vision and</w:delText>
        </w:r>
        <w:r w:rsidR="009B6AC9" w:rsidRPr="009F49B8" w:rsidDel="00E463F7">
          <w:rPr>
            <w:rFonts w:ascii="Times New Roman" w:hAnsi="Times New Roman" w:cs="Times New Roman"/>
            <w:sz w:val="24"/>
            <w:szCs w:val="24"/>
            <w:lang w:val="en-US"/>
          </w:rPr>
          <w:delText xml:space="preserve"> </w:delText>
        </w:r>
        <w:r w:rsidR="00392E01" w:rsidRPr="009F49B8" w:rsidDel="00E463F7">
          <w:rPr>
            <w:rFonts w:ascii="Times New Roman" w:hAnsi="Times New Roman" w:cs="Times New Roman"/>
            <w:sz w:val="24"/>
            <w:szCs w:val="24"/>
            <w:lang w:val="en-US"/>
          </w:rPr>
          <w:delText>proprioception in action monitoring by young and older adults.</w:delText>
        </w:r>
        <w:r w:rsidR="009B6AC9" w:rsidRPr="009F49B8" w:rsidDel="00E463F7">
          <w:rPr>
            <w:rFonts w:ascii="Times New Roman" w:hAnsi="Times New Roman" w:cs="Times New Roman"/>
            <w:sz w:val="24"/>
            <w:szCs w:val="24"/>
            <w:lang w:val="en-US"/>
          </w:rPr>
          <w:delText xml:space="preserve"> </w:delText>
        </w:r>
        <w:r w:rsidR="00392E01" w:rsidRPr="009F49B8" w:rsidDel="00E463F7">
          <w:rPr>
            <w:rFonts w:ascii="Times New Roman" w:hAnsi="Times New Roman" w:cs="Times New Roman"/>
            <w:i/>
            <w:sz w:val="24"/>
            <w:szCs w:val="24"/>
            <w:lang w:val="en-US"/>
          </w:rPr>
          <w:delText>Neurobiology of Aging, 34</w:delText>
        </w:r>
        <w:r w:rsidR="00392E01" w:rsidRPr="009F49B8" w:rsidDel="00E463F7">
          <w:rPr>
            <w:rFonts w:ascii="Times New Roman" w:hAnsi="Times New Roman" w:cs="Times New Roman"/>
            <w:sz w:val="24"/>
            <w:szCs w:val="24"/>
            <w:lang w:val="en-US"/>
          </w:rPr>
          <w:delText>,</w:delText>
        </w:r>
        <w:r w:rsidR="009B6AC9" w:rsidRPr="009F49B8" w:rsidDel="00E463F7">
          <w:rPr>
            <w:rFonts w:ascii="Times New Roman" w:hAnsi="Times New Roman" w:cs="Times New Roman"/>
            <w:sz w:val="24"/>
            <w:szCs w:val="24"/>
            <w:lang w:val="en-US"/>
          </w:rPr>
          <w:delText xml:space="preserve"> </w:delText>
        </w:r>
        <w:r w:rsidR="00392E01" w:rsidRPr="009F49B8" w:rsidDel="00E463F7">
          <w:rPr>
            <w:rFonts w:ascii="Times New Roman" w:hAnsi="Times New Roman" w:cs="Times New Roman"/>
            <w:sz w:val="24"/>
            <w:szCs w:val="24"/>
            <w:lang w:val="en-US"/>
          </w:rPr>
          <w:delText>1864–1872.</w:delText>
        </w:r>
      </w:del>
    </w:p>
    <w:p w14:paraId="3BC90139" w14:textId="53C47DA0" w:rsidR="00FD15A3" w:rsidRPr="00451147" w:rsidDel="00E463F7" w:rsidRDefault="00FD15A3" w:rsidP="00FD15A3">
      <w:pPr>
        <w:spacing w:after="0" w:line="480" w:lineRule="auto"/>
        <w:rPr>
          <w:del w:id="1104" w:author="ALALANTO" w:date="2021-04-21T09:11:00Z"/>
          <w:rFonts w:ascii="Times New Roman" w:hAnsi="Times New Roman" w:cs="Times New Roman"/>
          <w:sz w:val="24"/>
          <w:szCs w:val="24"/>
          <w:lang w:val="en-US"/>
        </w:rPr>
      </w:pPr>
    </w:p>
    <w:p w14:paraId="596DE7F8" w14:textId="49E9D710" w:rsidR="00451147" w:rsidRPr="00451147" w:rsidDel="00E463F7" w:rsidRDefault="00DA67CA" w:rsidP="00FD15A3">
      <w:pPr>
        <w:spacing w:after="0" w:line="480" w:lineRule="auto"/>
        <w:rPr>
          <w:del w:id="1105" w:author="ALALANTO" w:date="2021-04-21T09:11:00Z"/>
          <w:rFonts w:ascii="Times New Roman" w:hAnsi="Times New Roman" w:cs="Times New Roman"/>
          <w:sz w:val="24"/>
          <w:szCs w:val="24"/>
          <w:lang w:val="en-US"/>
        </w:rPr>
      </w:pPr>
      <w:del w:id="1106" w:author="ALALANTO" w:date="2021-04-21T09:11:00Z">
        <w:r w:rsidDel="00E463F7">
          <w:rPr>
            <w:rFonts w:ascii="Times New Roman" w:hAnsi="Times New Roman" w:cs="Times New Roman"/>
            <w:sz w:val="24"/>
            <w:szCs w:val="24"/>
            <w:lang w:val="en-US"/>
          </w:rPr>
          <w:delText>Roach, N.</w:delText>
        </w:r>
        <w:r w:rsidR="00451147" w:rsidRPr="00451147" w:rsidDel="00E463F7">
          <w:rPr>
            <w:rFonts w:ascii="Times New Roman" w:hAnsi="Times New Roman" w:cs="Times New Roman"/>
            <w:sz w:val="24"/>
            <w:szCs w:val="24"/>
            <w:lang w:val="en-US"/>
          </w:rPr>
          <w:delText xml:space="preserve">W., Heron, J., &amp; McGraw, P.V. (2006). Resolving multisensory conflict: A strategy for balancing the costs and benefits of audio-visual integration. </w:delText>
        </w:r>
        <w:r w:rsidR="00451147" w:rsidRPr="00451147" w:rsidDel="00E463F7">
          <w:rPr>
            <w:rFonts w:ascii="Times New Roman" w:hAnsi="Times New Roman" w:cs="Times New Roman"/>
            <w:i/>
            <w:sz w:val="24"/>
            <w:szCs w:val="24"/>
            <w:lang w:val="en-US"/>
          </w:rPr>
          <w:delText>Proceedings Biological Sciences, 273</w:delText>
        </w:r>
        <w:r w:rsidR="00451147" w:rsidRPr="00451147" w:rsidDel="00E463F7">
          <w:rPr>
            <w:rFonts w:ascii="Times New Roman" w:hAnsi="Times New Roman" w:cs="Times New Roman"/>
            <w:sz w:val="24"/>
            <w:szCs w:val="24"/>
            <w:lang w:val="en-US"/>
          </w:rPr>
          <w:delText>, 2159–2168.</w:delText>
        </w:r>
      </w:del>
    </w:p>
    <w:p w14:paraId="0C94E81B" w14:textId="2AEC552F" w:rsidR="00451147" w:rsidRPr="00451147" w:rsidDel="00E463F7" w:rsidRDefault="00451147" w:rsidP="00FD15A3">
      <w:pPr>
        <w:spacing w:after="0" w:line="480" w:lineRule="auto"/>
        <w:rPr>
          <w:del w:id="1107" w:author="ALALANTO" w:date="2021-04-21T09:11:00Z"/>
          <w:rFonts w:ascii="Times New Roman" w:hAnsi="Times New Roman" w:cs="Times New Roman"/>
          <w:sz w:val="24"/>
          <w:szCs w:val="24"/>
          <w:lang w:val="en-US"/>
        </w:rPr>
      </w:pPr>
    </w:p>
    <w:p w14:paraId="2940C884" w14:textId="68B1110A" w:rsidR="00FD15A3" w:rsidRPr="00E12C10" w:rsidDel="00E463F7" w:rsidRDefault="00FD15A3" w:rsidP="00FD15A3">
      <w:pPr>
        <w:spacing w:after="0" w:line="480" w:lineRule="auto"/>
        <w:rPr>
          <w:del w:id="1108" w:author="ALALANTO" w:date="2021-04-21T09:11:00Z"/>
          <w:rFonts w:ascii="Times New Roman" w:hAnsi="Times New Roman" w:cs="Times New Roman"/>
          <w:sz w:val="24"/>
          <w:szCs w:val="24"/>
        </w:rPr>
      </w:pPr>
      <w:del w:id="1109" w:author="ALALANTO" w:date="2021-04-21T09:11:00Z">
        <w:r w:rsidRPr="009F49B8" w:rsidDel="00E463F7">
          <w:rPr>
            <w:rFonts w:ascii="Times New Roman" w:hAnsi="Times New Roman" w:cs="Times New Roman"/>
            <w:sz w:val="24"/>
            <w:szCs w:val="24"/>
            <w:lang w:val="en-US"/>
          </w:rPr>
          <w:delText xml:space="preserve">Scheerer, E. (1984). Motor theories of cognitive structure: A historical review. In W. Prinz &amp; A.F. Sanders (Eds.), </w:delText>
        </w:r>
        <w:r w:rsidRPr="009F49B8" w:rsidDel="00E463F7">
          <w:rPr>
            <w:rFonts w:ascii="Times New Roman" w:hAnsi="Times New Roman" w:cs="Times New Roman"/>
            <w:i/>
            <w:sz w:val="24"/>
            <w:szCs w:val="24"/>
            <w:lang w:val="en-US"/>
          </w:rPr>
          <w:delText>Cognition and motor processes</w:delText>
        </w:r>
        <w:r w:rsidRPr="009F49B8" w:rsidDel="00E463F7">
          <w:rPr>
            <w:rFonts w:ascii="Times New Roman" w:hAnsi="Times New Roman" w:cs="Times New Roman"/>
            <w:sz w:val="24"/>
            <w:szCs w:val="24"/>
            <w:lang w:val="en-US"/>
          </w:rPr>
          <w:delText xml:space="preserve"> (pp. 77–98). </w:delText>
        </w:r>
        <w:r w:rsidRPr="00E12C10" w:rsidDel="00E463F7">
          <w:rPr>
            <w:rFonts w:ascii="Times New Roman" w:hAnsi="Times New Roman" w:cs="Times New Roman"/>
            <w:sz w:val="24"/>
            <w:szCs w:val="24"/>
          </w:rPr>
          <w:delText>Berlin, Germany: Springer-Verlag. http://dx.doi.org/10.1007/978-3-642-69382-3_6</w:delText>
        </w:r>
      </w:del>
    </w:p>
    <w:p w14:paraId="6BFCF7AC" w14:textId="6BE790CF" w:rsidR="008210C3" w:rsidRPr="00E12C10" w:rsidDel="00E463F7" w:rsidRDefault="008210C3" w:rsidP="009F49B8">
      <w:pPr>
        <w:spacing w:after="0" w:line="480" w:lineRule="auto"/>
        <w:rPr>
          <w:del w:id="1110" w:author="ALALANTO" w:date="2021-04-21T09:11:00Z"/>
          <w:rFonts w:ascii="Times New Roman" w:hAnsi="Times New Roman" w:cs="Times New Roman"/>
          <w:sz w:val="24"/>
          <w:szCs w:val="24"/>
        </w:rPr>
      </w:pPr>
    </w:p>
    <w:p w14:paraId="62B671E0" w14:textId="450AED41" w:rsidR="008210C3" w:rsidRPr="009F49B8" w:rsidDel="00E463F7" w:rsidRDefault="009B6AC9" w:rsidP="009F49B8">
      <w:pPr>
        <w:spacing w:after="0" w:line="480" w:lineRule="auto"/>
        <w:rPr>
          <w:del w:id="1111" w:author="ALALANTO" w:date="2021-04-21T09:11:00Z"/>
          <w:rFonts w:ascii="Times New Roman" w:hAnsi="Times New Roman" w:cs="Times New Roman"/>
          <w:sz w:val="24"/>
          <w:szCs w:val="24"/>
          <w:lang w:val="en-US"/>
        </w:rPr>
      </w:pPr>
      <w:del w:id="1112" w:author="ALALANTO" w:date="2021-04-21T09:11:00Z">
        <w:r w:rsidRPr="00CB1016" w:rsidDel="00E463F7">
          <w:rPr>
            <w:rFonts w:ascii="Times New Roman" w:hAnsi="Times New Roman" w:cs="Times New Roman"/>
            <w:sz w:val="24"/>
            <w:szCs w:val="24"/>
            <w:lang w:val="en-US"/>
            <w:rPrChange w:id="1113" w:author="Waldemar Kirsch" w:date="2021-02-01T08:37:00Z">
              <w:rPr>
                <w:rFonts w:ascii="Times New Roman" w:hAnsi="Times New Roman" w:cs="Times New Roman"/>
                <w:sz w:val="24"/>
                <w:szCs w:val="24"/>
              </w:rPr>
            </w:rPrChange>
          </w:rPr>
          <w:delText>Shaffer, D.</w:delText>
        </w:r>
        <w:r w:rsidR="008210C3" w:rsidRPr="00CB1016" w:rsidDel="00E463F7">
          <w:rPr>
            <w:rFonts w:ascii="Times New Roman" w:hAnsi="Times New Roman" w:cs="Times New Roman"/>
            <w:sz w:val="24"/>
            <w:szCs w:val="24"/>
            <w:lang w:val="en-US"/>
            <w:rPrChange w:id="1114" w:author="Waldemar Kirsch" w:date="2021-02-01T08:37:00Z">
              <w:rPr>
                <w:rFonts w:ascii="Times New Roman" w:hAnsi="Times New Roman" w:cs="Times New Roman"/>
                <w:sz w:val="24"/>
                <w:szCs w:val="24"/>
              </w:rPr>
            </w:rPrChange>
          </w:rPr>
          <w:delText>M., McMan</w:delText>
        </w:r>
        <w:r w:rsidRPr="00CB1016" w:rsidDel="00E463F7">
          <w:rPr>
            <w:rFonts w:ascii="Times New Roman" w:hAnsi="Times New Roman" w:cs="Times New Roman"/>
            <w:sz w:val="24"/>
            <w:szCs w:val="24"/>
            <w:lang w:val="en-US"/>
            <w:rPrChange w:id="1115" w:author="Waldemar Kirsch" w:date="2021-02-01T08:37:00Z">
              <w:rPr>
                <w:rFonts w:ascii="Times New Roman" w:hAnsi="Times New Roman" w:cs="Times New Roman"/>
                <w:sz w:val="24"/>
                <w:szCs w:val="24"/>
              </w:rPr>
            </w:rPrChange>
          </w:rPr>
          <w:delText>ama, E., Swank, C. &amp; Durgin, F.</w:delText>
        </w:r>
        <w:r w:rsidR="008210C3" w:rsidRPr="00CB1016" w:rsidDel="00E463F7">
          <w:rPr>
            <w:rFonts w:ascii="Times New Roman" w:hAnsi="Times New Roman" w:cs="Times New Roman"/>
            <w:sz w:val="24"/>
            <w:szCs w:val="24"/>
            <w:lang w:val="en-US"/>
            <w:rPrChange w:id="1116" w:author="Waldemar Kirsch" w:date="2021-02-01T08:37:00Z">
              <w:rPr>
                <w:rFonts w:ascii="Times New Roman" w:hAnsi="Times New Roman" w:cs="Times New Roman"/>
                <w:sz w:val="24"/>
                <w:szCs w:val="24"/>
              </w:rPr>
            </w:rPrChange>
          </w:rPr>
          <w:delText>H. (2013)</w:delText>
        </w:r>
        <w:r w:rsidR="00174558" w:rsidRPr="00CB1016" w:rsidDel="00E463F7">
          <w:rPr>
            <w:rFonts w:ascii="Times New Roman" w:hAnsi="Times New Roman" w:cs="Times New Roman"/>
            <w:sz w:val="24"/>
            <w:szCs w:val="24"/>
            <w:lang w:val="en-US"/>
            <w:rPrChange w:id="1117" w:author="Waldemar Kirsch" w:date="2021-02-01T08:37:00Z">
              <w:rPr>
                <w:rFonts w:ascii="Times New Roman" w:hAnsi="Times New Roman" w:cs="Times New Roman"/>
                <w:sz w:val="24"/>
                <w:szCs w:val="24"/>
              </w:rPr>
            </w:rPrChange>
          </w:rPr>
          <w:delText>.</w:delText>
        </w:r>
        <w:r w:rsidR="008210C3" w:rsidRPr="00CB1016" w:rsidDel="00E463F7">
          <w:rPr>
            <w:rFonts w:ascii="Times New Roman" w:hAnsi="Times New Roman" w:cs="Times New Roman"/>
            <w:sz w:val="24"/>
            <w:szCs w:val="24"/>
            <w:lang w:val="en-US"/>
            <w:rPrChange w:id="1118" w:author="Waldemar Kirsch" w:date="2021-02-01T08:37:00Z">
              <w:rPr>
                <w:rFonts w:ascii="Times New Roman" w:hAnsi="Times New Roman" w:cs="Times New Roman"/>
                <w:sz w:val="24"/>
                <w:szCs w:val="24"/>
              </w:rPr>
            </w:rPrChange>
          </w:rPr>
          <w:delText xml:space="preserve"> </w:delText>
        </w:r>
        <w:r w:rsidR="008210C3" w:rsidRPr="009F49B8" w:rsidDel="00E463F7">
          <w:rPr>
            <w:rFonts w:ascii="Times New Roman" w:hAnsi="Times New Roman" w:cs="Times New Roman"/>
            <w:sz w:val="24"/>
            <w:szCs w:val="24"/>
            <w:lang w:val="en-US"/>
          </w:rPr>
          <w:delText>Sugar and space? Not the case: Effects of low blood glucose on slant estimation are mediated by</w:delText>
        </w:r>
        <w:r w:rsidRPr="009F49B8" w:rsidDel="00E463F7">
          <w:rPr>
            <w:rFonts w:ascii="Times New Roman" w:hAnsi="Times New Roman" w:cs="Times New Roman"/>
            <w:sz w:val="24"/>
            <w:szCs w:val="24"/>
            <w:lang w:val="en-US"/>
          </w:rPr>
          <w:delText xml:space="preserve"> </w:delText>
        </w:r>
        <w:r w:rsidR="008210C3" w:rsidRPr="009F49B8" w:rsidDel="00E463F7">
          <w:rPr>
            <w:rFonts w:ascii="Times New Roman" w:hAnsi="Times New Roman" w:cs="Times New Roman"/>
            <w:sz w:val="24"/>
            <w:szCs w:val="24"/>
            <w:lang w:val="en-US"/>
          </w:rPr>
          <w:delText>beliefs.</w:delText>
        </w:r>
        <w:r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i/>
            <w:sz w:val="24"/>
            <w:szCs w:val="24"/>
            <w:lang w:val="en-US"/>
          </w:rPr>
          <w:delText>i-Perception 4</w:delText>
        </w:r>
        <w:r w:rsidRPr="009F49B8" w:rsidDel="00E463F7">
          <w:rPr>
            <w:rFonts w:ascii="Times New Roman" w:hAnsi="Times New Roman" w:cs="Times New Roman"/>
            <w:sz w:val="24"/>
            <w:szCs w:val="24"/>
            <w:lang w:val="en-US"/>
          </w:rPr>
          <w:delText xml:space="preserve">, </w:delText>
        </w:r>
        <w:r w:rsidR="008210C3" w:rsidRPr="009F49B8" w:rsidDel="00E463F7">
          <w:rPr>
            <w:rFonts w:ascii="Times New Roman" w:hAnsi="Times New Roman" w:cs="Times New Roman"/>
            <w:sz w:val="24"/>
            <w:szCs w:val="24"/>
            <w:lang w:val="en-US"/>
          </w:rPr>
          <w:delText xml:space="preserve">147–55. </w:delText>
        </w:r>
      </w:del>
    </w:p>
    <w:p w14:paraId="47C632E0" w14:textId="4F3CBE3D" w:rsidR="008210C3" w:rsidRPr="009F49B8" w:rsidDel="00E463F7" w:rsidRDefault="008210C3" w:rsidP="009F49B8">
      <w:pPr>
        <w:spacing w:after="0" w:line="480" w:lineRule="auto"/>
        <w:rPr>
          <w:del w:id="1119" w:author="ALALANTO" w:date="2021-04-21T09:11:00Z"/>
          <w:rFonts w:ascii="Times New Roman" w:hAnsi="Times New Roman" w:cs="Times New Roman"/>
          <w:sz w:val="24"/>
          <w:szCs w:val="24"/>
          <w:lang w:val="en-US"/>
        </w:rPr>
      </w:pPr>
    </w:p>
    <w:p w14:paraId="4C859EC0" w14:textId="3678972E" w:rsidR="00E14B61" w:rsidRPr="009F49B8" w:rsidDel="00E463F7" w:rsidRDefault="00FA74AC" w:rsidP="009F49B8">
      <w:pPr>
        <w:spacing w:after="0" w:line="480" w:lineRule="auto"/>
        <w:rPr>
          <w:del w:id="1120" w:author="ALALANTO" w:date="2021-04-21T09:11:00Z"/>
          <w:rFonts w:ascii="Times New Roman" w:hAnsi="Times New Roman" w:cs="Times New Roman"/>
          <w:sz w:val="24"/>
          <w:szCs w:val="24"/>
          <w:lang w:val="en-US"/>
        </w:rPr>
      </w:pPr>
      <w:del w:id="1121" w:author="ALALANTO" w:date="2021-04-21T09:11:00Z">
        <w:r w:rsidRPr="009F49B8" w:rsidDel="00E463F7">
          <w:rPr>
            <w:rFonts w:ascii="Times New Roman" w:hAnsi="Times New Roman" w:cs="Times New Roman"/>
            <w:sz w:val="24"/>
            <w:szCs w:val="24"/>
            <w:lang w:val="en-US"/>
          </w:rPr>
          <w:delText>Shams, L., &amp; Beierholm, U.R. (2010). Causal inference in perception.</w:delText>
        </w:r>
        <w:r w:rsidR="009B6AC9"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i/>
            <w:sz w:val="24"/>
            <w:szCs w:val="24"/>
            <w:lang w:val="en-US"/>
          </w:rPr>
          <w:delText>Trends in Cognitive Sciences, 14(9)</w:delText>
        </w:r>
        <w:r w:rsidRPr="009F49B8" w:rsidDel="00E463F7">
          <w:rPr>
            <w:rFonts w:ascii="Times New Roman" w:hAnsi="Times New Roman" w:cs="Times New Roman"/>
            <w:sz w:val="24"/>
            <w:szCs w:val="24"/>
            <w:lang w:val="en-US"/>
          </w:rPr>
          <w:delText>, 425–432.</w:delText>
        </w:r>
      </w:del>
    </w:p>
    <w:p w14:paraId="795CC2C1" w14:textId="4B4C9FFE" w:rsidR="008210C3" w:rsidDel="00E463F7" w:rsidRDefault="008210C3" w:rsidP="009F49B8">
      <w:pPr>
        <w:spacing w:after="0" w:line="480" w:lineRule="auto"/>
        <w:rPr>
          <w:ins w:id="1122" w:author="Waldemar Kirsch" w:date="2021-02-01T14:49:00Z"/>
          <w:del w:id="1123" w:author="ALALANTO" w:date="2021-04-21T09:11:00Z"/>
          <w:rFonts w:ascii="Times New Roman" w:hAnsi="Times New Roman" w:cs="Times New Roman"/>
          <w:sz w:val="24"/>
          <w:szCs w:val="24"/>
          <w:lang w:val="en-US"/>
        </w:rPr>
      </w:pPr>
    </w:p>
    <w:p w14:paraId="25F46A95" w14:textId="50227FC6" w:rsidR="00C61A55" w:rsidRPr="00641C72" w:rsidDel="00E463F7" w:rsidRDefault="00C61A55" w:rsidP="009F49B8">
      <w:pPr>
        <w:spacing w:after="0" w:line="480" w:lineRule="auto"/>
        <w:rPr>
          <w:ins w:id="1124" w:author="Waldemar Kirsch" w:date="2021-02-01T14:49:00Z"/>
          <w:del w:id="1125" w:author="ALALANTO" w:date="2021-04-21T09:11:00Z"/>
          <w:rFonts w:ascii="Times New Roman" w:hAnsi="Times New Roman" w:cs="Times New Roman"/>
          <w:sz w:val="24"/>
          <w:szCs w:val="24"/>
          <w:rPrChange w:id="1126" w:author="Waldemar Kirsch" w:date="2021-02-02T08:53:00Z">
            <w:rPr>
              <w:ins w:id="1127" w:author="Waldemar Kirsch" w:date="2021-02-01T14:49:00Z"/>
              <w:del w:id="1128" w:author="ALALANTO" w:date="2021-04-21T09:11:00Z"/>
              <w:rFonts w:ascii="Times New Roman" w:hAnsi="Times New Roman" w:cs="Times New Roman"/>
              <w:sz w:val="24"/>
              <w:szCs w:val="24"/>
              <w:lang w:val="en-US"/>
            </w:rPr>
          </w:rPrChange>
        </w:rPr>
      </w:pPr>
      <w:ins w:id="1129" w:author="Waldemar Kirsch" w:date="2021-02-01T14:49:00Z">
        <w:del w:id="1130" w:author="ALALANTO" w:date="2021-04-21T09:11:00Z">
          <w:r w:rsidDel="00E463F7">
            <w:rPr>
              <w:rFonts w:ascii="Times New Roman" w:hAnsi="Times New Roman" w:cs="Times New Roman"/>
              <w:sz w:val="24"/>
              <w:szCs w:val="24"/>
              <w:lang w:val="en-US"/>
            </w:rPr>
            <w:delText>Spence</w:delText>
          </w:r>
        </w:del>
      </w:ins>
      <w:ins w:id="1131" w:author="Waldemar Kirsch" w:date="2021-02-01T14:50:00Z">
        <w:del w:id="1132" w:author="ALALANTO" w:date="2021-04-21T09:11:00Z">
          <w:r w:rsidR="00B52936" w:rsidDel="00E463F7">
            <w:rPr>
              <w:rFonts w:ascii="Times New Roman" w:hAnsi="Times New Roman" w:cs="Times New Roman"/>
              <w:sz w:val="24"/>
              <w:szCs w:val="24"/>
              <w:lang w:val="en-US"/>
            </w:rPr>
            <w:delText>,</w:delText>
          </w:r>
        </w:del>
      </w:ins>
      <w:ins w:id="1133" w:author="Waldemar Kirsch" w:date="2021-02-01T14:49:00Z">
        <w:del w:id="1134" w:author="ALALANTO" w:date="2021-04-21T09:11:00Z">
          <w:r w:rsidDel="00E463F7">
            <w:rPr>
              <w:rFonts w:ascii="Times New Roman" w:hAnsi="Times New Roman" w:cs="Times New Roman"/>
              <w:sz w:val="24"/>
              <w:szCs w:val="24"/>
              <w:lang w:val="en-US"/>
            </w:rPr>
            <w:delText xml:space="preserve"> </w:delText>
          </w:r>
        </w:del>
      </w:ins>
      <w:ins w:id="1135" w:author="Waldemar Kirsch" w:date="2021-02-01T14:50:00Z">
        <w:del w:id="1136" w:author="ALALANTO" w:date="2021-04-21T09:11:00Z">
          <w:r w:rsidR="00B52936" w:rsidDel="00E463F7">
            <w:rPr>
              <w:rFonts w:ascii="Times New Roman" w:hAnsi="Times New Roman" w:cs="Times New Roman"/>
              <w:sz w:val="24"/>
              <w:szCs w:val="24"/>
              <w:lang w:val="en-US"/>
            </w:rPr>
            <w:delText xml:space="preserve">C., </w:delText>
          </w:r>
        </w:del>
      </w:ins>
      <w:ins w:id="1137" w:author="Waldemar Kirsch" w:date="2021-02-01T14:49:00Z">
        <w:del w:id="1138" w:author="ALALANTO" w:date="2021-04-21T09:11:00Z">
          <w:r w:rsidDel="00E463F7">
            <w:rPr>
              <w:rFonts w:ascii="Times New Roman" w:hAnsi="Times New Roman" w:cs="Times New Roman"/>
              <w:sz w:val="24"/>
              <w:szCs w:val="24"/>
              <w:lang w:val="en-US"/>
            </w:rPr>
            <w:delText xml:space="preserve">&amp; Frings, </w:delText>
          </w:r>
        </w:del>
      </w:ins>
      <w:ins w:id="1139" w:author="Waldemar Kirsch" w:date="2021-02-01T14:50:00Z">
        <w:del w:id="1140" w:author="ALALANTO" w:date="2021-04-21T09:11:00Z">
          <w:r w:rsidR="00B52936" w:rsidDel="00E463F7">
            <w:rPr>
              <w:rFonts w:ascii="Times New Roman" w:hAnsi="Times New Roman" w:cs="Times New Roman"/>
              <w:sz w:val="24"/>
              <w:szCs w:val="24"/>
              <w:lang w:val="en-US"/>
            </w:rPr>
            <w:delText>C. (</w:delText>
          </w:r>
        </w:del>
      </w:ins>
      <w:ins w:id="1141" w:author="Waldemar Kirsch" w:date="2021-02-01T14:49:00Z">
        <w:del w:id="1142" w:author="ALALANTO" w:date="2021-04-21T09:11:00Z">
          <w:r w:rsidDel="00E463F7">
            <w:rPr>
              <w:rFonts w:ascii="Times New Roman" w:hAnsi="Times New Roman" w:cs="Times New Roman"/>
              <w:sz w:val="24"/>
              <w:szCs w:val="24"/>
              <w:lang w:val="en-US"/>
            </w:rPr>
            <w:delText>2020</w:delText>
          </w:r>
        </w:del>
      </w:ins>
      <w:ins w:id="1143" w:author="Waldemar Kirsch" w:date="2021-02-01T14:50:00Z">
        <w:del w:id="1144" w:author="ALALANTO" w:date="2021-04-21T09:11:00Z">
          <w:r w:rsidR="00B52936" w:rsidDel="00E463F7">
            <w:rPr>
              <w:rFonts w:ascii="Times New Roman" w:hAnsi="Times New Roman" w:cs="Times New Roman"/>
              <w:sz w:val="24"/>
              <w:szCs w:val="24"/>
              <w:lang w:val="en-US"/>
            </w:rPr>
            <w:delText xml:space="preserve">). Multisensory feature integration in (and out) of the focus of spatial attention. </w:delText>
          </w:r>
        </w:del>
      </w:ins>
      <w:ins w:id="1145" w:author="Waldemar Kirsch" w:date="2021-02-01T14:51:00Z">
        <w:del w:id="1146" w:author="ALALANTO" w:date="2021-04-21T09:11:00Z">
          <w:r w:rsidR="00B52936" w:rsidRPr="00641C72" w:rsidDel="00E463F7">
            <w:rPr>
              <w:rStyle w:val="Emphasis"/>
              <w:rFonts w:ascii="Times New Roman" w:hAnsi="Times New Roman" w:cs="Times New Roman"/>
              <w:sz w:val="24"/>
              <w:szCs w:val="24"/>
              <w:rPrChange w:id="1147" w:author="Waldemar Kirsch" w:date="2021-02-02T08:53:00Z">
                <w:rPr>
                  <w:rStyle w:val="Emphasis"/>
                  <w:rFonts w:ascii="Times New Roman" w:hAnsi="Times New Roman" w:cs="Times New Roman"/>
                  <w:sz w:val="24"/>
                  <w:szCs w:val="24"/>
                  <w:lang w:val="en-US"/>
                </w:rPr>
              </w:rPrChange>
            </w:rPr>
            <w:delText>Attention, Perception, &amp; Psychophysics, 82,</w:delText>
          </w:r>
          <w:r w:rsidR="00B52936" w:rsidRPr="00641C72" w:rsidDel="00E463F7">
            <w:rPr>
              <w:rFonts w:ascii="Times New Roman" w:hAnsi="Times New Roman" w:cs="Times New Roman"/>
              <w:sz w:val="24"/>
              <w:szCs w:val="24"/>
              <w:rPrChange w:id="1148" w:author="Waldemar Kirsch" w:date="2021-02-02T08:53:00Z">
                <w:rPr>
                  <w:rFonts w:ascii="Times New Roman" w:hAnsi="Times New Roman" w:cs="Times New Roman"/>
                  <w:sz w:val="24"/>
                  <w:szCs w:val="24"/>
                  <w:lang w:val="en-US"/>
                </w:rPr>
              </w:rPrChange>
            </w:rPr>
            <w:delText xml:space="preserve"> 363-376.</w:delText>
          </w:r>
        </w:del>
      </w:ins>
    </w:p>
    <w:p w14:paraId="664D08CD" w14:textId="568CB103" w:rsidR="00C61A55" w:rsidRPr="00641C72" w:rsidDel="00E463F7" w:rsidRDefault="00C61A55" w:rsidP="009F49B8">
      <w:pPr>
        <w:spacing w:after="0" w:line="480" w:lineRule="auto"/>
        <w:rPr>
          <w:del w:id="1149" w:author="ALALANTO" w:date="2021-04-21T09:11:00Z"/>
          <w:rFonts w:ascii="Times New Roman" w:hAnsi="Times New Roman" w:cs="Times New Roman"/>
          <w:sz w:val="24"/>
          <w:szCs w:val="24"/>
          <w:rPrChange w:id="1150" w:author="Waldemar Kirsch" w:date="2021-02-02T08:53:00Z">
            <w:rPr>
              <w:del w:id="1151" w:author="ALALANTO" w:date="2021-04-21T09:11:00Z"/>
              <w:rFonts w:ascii="Times New Roman" w:hAnsi="Times New Roman" w:cs="Times New Roman"/>
              <w:sz w:val="24"/>
              <w:szCs w:val="24"/>
              <w:lang w:val="en-US"/>
            </w:rPr>
          </w:rPrChange>
        </w:rPr>
      </w:pPr>
    </w:p>
    <w:p w14:paraId="461764BF" w14:textId="01A12DBA" w:rsidR="00E14B61" w:rsidRPr="009F49B8" w:rsidDel="00E463F7" w:rsidRDefault="00E14B61" w:rsidP="009F49B8">
      <w:pPr>
        <w:spacing w:after="0" w:line="480" w:lineRule="auto"/>
        <w:rPr>
          <w:del w:id="1152" w:author="ALALANTO" w:date="2021-04-21T09:11:00Z"/>
          <w:rFonts w:ascii="Times New Roman" w:hAnsi="Times New Roman" w:cs="Times New Roman"/>
          <w:sz w:val="24"/>
          <w:szCs w:val="24"/>
          <w:lang w:val="en-US"/>
        </w:rPr>
      </w:pPr>
      <w:del w:id="1153" w:author="ALALANTO" w:date="2021-04-21T09:11:00Z">
        <w:r w:rsidRPr="00641C72" w:rsidDel="00E463F7">
          <w:rPr>
            <w:rFonts w:ascii="Times New Roman" w:hAnsi="Times New Roman" w:cs="Times New Roman"/>
            <w:sz w:val="24"/>
            <w:szCs w:val="24"/>
            <w:rPrChange w:id="1154" w:author="Waldemar Kirsch" w:date="2021-02-02T08:53:00Z">
              <w:rPr>
                <w:rFonts w:ascii="Times New Roman" w:hAnsi="Times New Roman" w:cs="Times New Roman"/>
                <w:sz w:val="24"/>
                <w:szCs w:val="24"/>
                <w:lang w:val="en-US"/>
              </w:rPr>
            </w:rPrChange>
          </w:rPr>
          <w:delText xml:space="preserve">Takahashi, C., Diedrichsen, J., &amp; Watt, S. J. (2009). </w:delText>
        </w:r>
        <w:r w:rsidRPr="009F49B8" w:rsidDel="00E463F7">
          <w:rPr>
            <w:rFonts w:ascii="Times New Roman" w:hAnsi="Times New Roman" w:cs="Times New Roman"/>
            <w:sz w:val="24"/>
            <w:szCs w:val="24"/>
            <w:lang w:val="en-US"/>
          </w:rPr>
          <w:delText>Integration of vision</w:delText>
        </w:r>
        <w:r w:rsidR="00313DCE"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and haptics during tool use.</w:delText>
        </w:r>
        <w:r w:rsidR="00313DCE"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i/>
            <w:sz w:val="24"/>
            <w:szCs w:val="24"/>
            <w:lang w:val="en-US"/>
          </w:rPr>
          <w:delText>Journal of Vision, 9</w:delText>
        </w:r>
        <w:r w:rsidRPr="009F49B8" w:rsidDel="00E463F7">
          <w:rPr>
            <w:rFonts w:ascii="Times New Roman" w:hAnsi="Times New Roman" w:cs="Times New Roman"/>
            <w:sz w:val="24"/>
            <w:szCs w:val="24"/>
            <w:lang w:val="en-US"/>
          </w:rPr>
          <w:delText>,</w:delText>
        </w:r>
        <w:r w:rsidR="00313DCE"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3–13.</w:delText>
        </w:r>
      </w:del>
    </w:p>
    <w:p w14:paraId="223E83A0" w14:textId="1F63F3D7" w:rsidR="00313DCE" w:rsidRPr="009F49B8" w:rsidDel="00E463F7" w:rsidRDefault="00313DCE" w:rsidP="009F49B8">
      <w:pPr>
        <w:spacing w:after="0" w:line="480" w:lineRule="auto"/>
        <w:rPr>
          <w:del w:id="1155" w:author="ALALANTO" w:date="2021-04-21T09:11:00Z"/>
          <w:rFonts w:ascii="Times New Roman" w:hAnsi="Times New Roman" w:cs="Times New Roman"/>
          <w:sz w:val="24"/>
          <w:szCs w:val="24"/>
          <w:lang w:val="en-US"/>
        </w:rPr>
      </w:pPr>
    </w:p>
    <w:p w14:paraId="0CBADFD0" w14:textId="5C1DE480" w:rsidR="00E14B61" w:rsidRPr="00AC6715" w:rsidDel="00E463F7" w:rsidRDefault="00313DCE" w:rsidP="009F49B8">
      <w:pPr>
        <w:spacing w:after="0" w:line="480" w:lineRule="auto"/>
        <w:rPr>
          <w:del w:id="1156" w:author="ALALANTO" w:date="2021-04-21T09:11:00Z"/>
          <w:rFonts w:ascii="Times New Roman" w:hAnsi="Times New Roman" w:cs="Times New Roman"/>
          <w:sz w:val="24"/>
          <w:szCs w:val="24"/>
        </w:rPr>
      </w:pPr>
      <w:del w:id="1157" w:author="ALALANTO" w:date="2021-04-21T09:11:00Z">
        <w:r w:rsidRPr="009F49B8" w:rsidDel="00E463F7">
          <w:rPr>
            <w:rFonts w:ascii="Times New Roman" w:hAnsi="Times New Roman" w:cs="Times New Roman"/>
            <w:sz w:val="24"/>
            <w:szCs w:val="24"/>
            <w:lang w:val="en-US"/>
          </w:rPr>
          <w:delText>Takahashi, C., &amp; Watt, S.</w:delText>
        </w:r>
        <w:r w:rsidR="00E14B61" w:rsidRPr="009F49B8" w:rsidDel="00E463F7">
          <w:rPr>
            <w:rFonts w:ascii="Times New Roman" w:hAnsi="Times New Roman" w:cs="Times New Roman"/>
            <w:sz w:val="24"/>
            <w:szCs w:val="24"/>
            <w:lang w:val="en-US"/>
          </w:rPr>
          <w:delText>J. (2014). Visual-haptic integration with pliers</w:delText>
        </w:r>
        <w:r w:rsidRPr="009F49B8" w:rsidDel="00E463F7">
          <w:rPr>
            <w:rFonts w:ascii="Times New Roman" w:hAnsi="Times New Roman" w:cs="Times New Roman"/>
            <w:sz w:val="24"/>
            <w:szCs w:val="24"/>
            <w:lang w:val="en-US"/>
          </w:rPr>
          <w:delText xml:space="preserve"> </w:delText>
        </w:r>
        <w:r w:rsidR="00E14B61" w:rsidRPr="009F49B8" w:rsidDel="00E463F7">
          <w:rPr>
            <w:rFonts w:ascii="Times New Roman" w:hAnsi="Times New Roman" w:cs="Times New Roman"/>
            <w:sz w:val="24"/>
            <w:szCs w:val="24"/>
            <w:lang w:val="en-US"/>
          </w:rPr>
          <w:delText>and tongs: Signal</w:delText>
        </w:r>
        <w:r w:rsidRPr="009F49B8" w:rsidDel="00E463F7">
          <w:rPr>
            <w:rFonts w:ascii="Times New Roman" w:hAnsi="Times New Roman" w:cs="Times New Roman"/>
            <w:sz w:val="24"/>
            <w:szCs w:val="24"/>
            <w:lang w:val="en-US"/>
          </w:rPr>
          <w:delText xml:space="preserve"> </w:delText>
        </w:r>
        <w:r w:rsidR="00E14B61" w:rsidRPr="009F49B8" w:rsidDel="00E463F7">
          <w:rPr>
            <w:rFonts w:ascii="Times New Roman" w:hAnsi="Times New Roman" w:cs="Times New Roman"/>
            <w:sz w:val="24"/>
            <w:szCs w:val="24"/>
            <w:lang w:val="en-US"/>
          </w:rPr>
          <w:delText>weights</w:delText>
        </w:r>
        <w:r w:rsidRPr="009F49B8" w:rsidDel="00E463F7">
          <w:rPr>
            <w:rFonts w:ascii="Times New Roman" w:hAnsi="Times New Roman" w:cs="Times New Roman"/>
            <w:sz w:val="24"/>
            <w:szCs w:val="24"/>
            <w:lang w:val="en-US"/>
          </w:rPr>
          <w:delText xml:space="preserve"> </w:delText>
        </w:r>
        <w:r w:rsidR="00E14B61" w:rsidRPr="009F49B8" w:rsidDel="00E463F7">
          <w:rPr>
            <w:rFonts w:ascii="Times New Roman" w:hAnsi="Times New Roman" w:cs="Times New Roman"/>
            <w:sz w:val="24"/>
            <w:szCs w:val="24"/>
            <w:lang w:val="en-US"/>
          </w:rPr>
          <w:delText>take account of changes in haptic sensitivity caused by different tools.</w:delText>
        </w:r>
        <w:r w:rsidRPr="009F49B8" w:rsidDel="00E463F7">
          <w:rPr>
            <w:rFonts w:ascii="Times New Roman" w:hAnsi="Times New Roman" w:cs="Times New Roman"/>
            <w:sz w:val="24"/>
            <w:szCs w:val="24"/>
            <w:lang w:val="en-US"/>
          </w:rPr>
          <w:delText xml:space="preserve"> </w:delText>
        </w:r>
        <w:r w:rsidR="00E14B61" w:rsidRPr="00AC6715" w:rsidDel="00E463F7">
          <w:rPr>
            <w:rFonts w:ascii="Times New Roman" w:hAnsi="Times New Roman" w:cs="Times New Roman"/>
            <w:i/>
            <w:sz w:val="24"/>
            <w:szCs w:val="24"/>
          </w:rPr>
          <w:delText>Frontiers in Psychology, 5,</w:delText>
        </w:r>
        <w:r w:rsidRPr="00AC6715" w:rsidDel="00E463F7">
          <w:rPr>
            <w:rFonts w:ascii="Times New Roman" w:hAnsi="Times New Roman" w:cs="Times New Roman"/>
            <w:sz w:val="24"/>
            <w:szCs w:val="24"/>
          </w:rPr>
          <w:delText xml:space="preserve"> </w:delText>
        </w:r>
        <w:r w:rsidR="00E14B61" w:rsidRPr="00AC6715" w:rsidDel="00E463F7">
          <w:rPr>
            <w:rFonts w:ascii="Times New Roman" w:hAnsi="Times New Roman" w:cs="Times New Roman"/>
            <w:sz w:val="24"/>
            <w:szCs w:val="24"/>
          </w:rPr>
          <w:delText>109.</w:delText>
        </w:r>
        <w:r w:rsidRPr="00AC6715" w:rsidDel="00E463F7">
          <w:rPr>
            <w:rFonts w:ascii="Times New Roman" w:hAnsi="Times New Roman" w:cs="Times New Roman"/>
            <w:sz w:val="24"/>
            <w:szCs w:val="24"/>
          </w:rPr>
          <w:delText xml:space="preserve"> </w:delText>
        </w:r>
        <w:r w:rsidR="00E14B61" w:rsidRPr="00AC6715" w:rsidDel="00E463F7">
          <w:rPr>
            <w:rFonts w:ascii="Times New Roman" w:hAnsi="Times New Roman" w:cs="Times New Roman"/>
            <w:sz w:val="24"/>
            <w:szCs w:val="24"/>
          </w:rPr>
          <w:delText>doi:https://doi.org/10.3389/fpsyg.2014.00109</w:delText>
        </w:r>
      </w:del>
    </w:p>
    <w:p w14:paraId="33717145" w14:textId="01D3F8AB" w:rsidR="00313DCE" w:rsidRPr="00AC6715" w:rsidDel="00E463F7" w:rsidRDefault="00313DCE" w:rsidP="009F49B8">
      <w:pPr>
        <w:spacing w:after="0" w:line="480" w:lineRule="auto"/>
        <w:rPr>
          <w:del w:id="1158" w:author="ALALANTO" w:date="2021-04-21T09:11:00Z"/>
          <w:rFonts w:ascii="Times New Roman" w:hAnsi="Times New Roman" w:cs="Times New Roman"/>
          <w:sz w:val="24"/>
          <w:szCs w:val="24"/>
        </w:rPr>
      </w:pPr>
    </w:p>
    <w:p w14:paraId="381CC29E" w14:textId="0F3B7521" w:rsidR="00392E01" w:rsidRPr="00641C72" w:rsidDel="00E463F7" w:rsidRDefault="00E14B61" w:rsidP="009F49B8">
      <w:pPr>
        <w:spacing w:after="0" w:line="480" w:lineRule="auto"/>
        <w:rPr>
          <w:del w:id="1159" w:author="ALALANTO" w:date="2021-04-21T09:11:00Z"/>
          <w:rFonts w:ascii="Times New Roman" w:hAnsi="Times New Roman" w:cs="Times New Roman"/>
          <w:sz w:val="24"/>
          <w:szCs w:val="24"/>
          <w:rPrChange w:id="1160" w:author="Waldemar Kirsch" w:date="2021-02-02T08:53:00Z">
            <w:rPr>
              <w:del w:id="1161" w:author="ALALANTO" w:date="2021-04-21T09:11:00Z"/>
              <w:rFonts w:ascii="Times New Roman" w:hAnsi="Times New Roman" w:cs="Times New Roman"/>
              <w:sz w:val="24"/>
              <w:szCs w:val="24"/>
              <w:lang w:val="en-US"/>
            </w:rPr>
          </w:rPrChange>
        </w:rPr>
      </w:pPr>
      <w:del w:id="1162" w:author="ALALANTO" w:date="2021-04-21T09:11:00Z">
        <w:r w:rsidRPr="00AC6715" w:rsidDel="00E463F7">
          <w:rPr>
            <w:rFonts w:ascii="Times New Roman" w:hAnsi="Times New Roman" w:cs="Times New Roman"/>
            <w:sz w:val="24"/>
            <w:szCs w:val="24"/>
          </w:rPr>
          <w:delText xml:space="preserve">Takahashi, C., &amp; Watt, S. J. (2017). </w:delText>
        </w:r>
        <w:r w:rsidRPr="009F49B8" w:rsidDel="00E463F7">
          <w:rPr>
            <w:rFonts w:ascii="Times New Roman" w:hAnsi="Times New Roman" w:cs="Times New Roman"/>
            <w:sz w:val="24"/>
            <w:szCs w:val="24"/>
            <w:lang w:val="en-US"/>
          </w:rPr>
          <w:delText>Optimal visual-haptic integration</w:delText>
        </w:r>
        <w:r w:rsidR="00313DCE"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with articulated tools.</w:delText>
        </w:r>
        <w:r w:rsidR="00313DCE" w:rsidRPr="009F49B8" w:rsidDel="00E463F7">
          <w:rPr>
            <w:rFonts w:ascii="Times New Roman" w:hAnsi="Times New Roman" w:cs="Times New Roman"/>
            <w:sz w:val="24"/>
            <w:szCs w:val="24"/>
            <w:lang w:val="en-US"/>
          </w:rPr>
          <w:delText xml:space="preserve"> </w:delText>
        </w:r>
        <w:r w:rsidRPr="00641C72" w:rsidDel="00E463F7">
          <w:rPr>
            <w:rFonts w:ascii="Times New Roman" w:hAnsi="Times New Roman" w:cs="Times New Roman"/>
            <w:i/>
            <w:sz w:val="24"/>
            <w:szCs w:val="24"/>
            <w:rPrChange w:id="1163" w:author="Waldemar Kirsch" w:date="2021-02-02T08:53:00Z">
              <w:rPr>
                <w:rFonts w:ascii="Times New Roman" w:hAnsi="Times New Roman" w:cs="Times New Roman"/>
                <w:i/>
                <w:sz w:val="24"/>
                <w:szCs w:val="24"/>
                <w:lang w:val="en-US"/>
              </w:rPr>
            </w:rPrChange>
          </w:rPr>
          <w:delText>Experimental Brain Research, 235</w:delText>
        </w:r>
        <w:r w:rsidRPr="00641C72" w:rsidDel="00E463F7">
          <w:rPr>
            <w:rFonts w:ascii="Times New Roman" w:hAnsi="Times New Roman" w:cs="Times New Roman"/>
            <w:sz w:val="24"/>
            <w:szCs w:val="24"/>
            <w:rPrChange w:id="1164" w:author="Waldemar Kirsch" w:date="2021-02-02T08:53:00Z">
              <w:rPr>
                <w:rFonts w:ascii="Times New Roman" w:hAnsi="Times New Roman" w:cs="Times New Roman"/>
                <w:sz w:val="24"/>
                <w:szCs w:val="24"/>
                <w:lang w:val="en-US"/>
              </w:rPr>
            </w:rPrChange>
          </w:rPr>
          <w:delText>,</w:delText>
        </w:r>
        <w:r w:rsidR="00313DCE" w:rsidRPr="00641C72" w:rsidDel="00E463F7">
          <w:rPr>
            <w:rFonts w:ascii="Times New Roman" w:hAnsi="Times New Roman" w:cs="Times New Roman"/>
            <w:sz w:val="24"/>
            <w:szCs w:val="24"/>
            <w:rPrChange w:id="1165" w:author="Waldemar Kirsch" w:date="2021-02-02T08:53:00Z">
              <w:rPr>
                <w:rFonts w:ascii="Times New Roman" w:hAnsi="Times New Roman" w:cs="Times New Roman"/>
                <w:sz w:val="24"/>
                <w:szCs w:val="24"/>
                <w:lang w:val="en-US"/>
              </w:rPr>
            </w:rPrChange>
          </w:rPr>
          <w:delText xml:space="preserve"> </w:delText>
        </w:r>
        <w:r w:rsidRPr="00641C72" w:rsidDel="00E463F7">
          <w:rPr>
            <w:rFonts w:ascii="Times New Roman" w:hAnsi="Times New Roman" w:cs="Times New Roman"/>
            <w:sz w:val="24"/>
            <w:szCs w:val="24"/>
            <w:rPrChange w:id="1166" w:author="Waldemar Kirsch" w:date="2021-02-02T08:53:00Z">
              <w:rPr>
                <w:rFonts w:ascii="Times New Roman" w:hAnsi="Times New Roman" w:cs="Times New Roman"/>
                <w:sz w:val="24"/>
                <w:szCs w:val="24"/>
                <w:lang w:val="en-US"/>
              </w:rPr>
            </w:rPrChange>
          </w:rPr>
          <w:delText>1361–1373.</w:delText>
        </w:r>
      </w:del>
    </w:p>
    <w:p w14:paraId="2A7BBF80" w14:textId="770926FD" w:rsidR="00D837C2" w:rsidRPr="00641C72" w:rsidDel="00E463F7" w:rsidRDefault="00D837C2" w:rsidP="009F49B8">
      <w:pPr>
        <w:spacing w:after="0" w:line="480" w:lineRule="auto"/>
        <w:rPr>
          <w:ins w:id="1167" w:author="Waldemar Kirsch" w:date="2021-02-01T14:42:00Z"/>
          <w:del w:id="1168" w:author="ALALANTO" w:date="2021-04-21T09:11:00Z"/>
          <w:rFonts w:ascii="Times New Roman" w:hAnsi="Times New Roman" w:cs="Times New Roman"/>
          <w:sz w:val="24"/>
          <w:szCs w:val="24"/>
          <w:rPrChange w:id="1169" w:author="Waldemar Kirsch" w:date="2021-02-02T08:53:00Z">
            <w:rPr>
              <w:ins w:id="1170" w:author="Waldemar Kirsch" w:date="2021-02-01T14:42:00Z"/>
              <w:del w:id="1171" w:author="ALALANTO" w:date="2021-04-21T09:11:00Z"/>
              <w:rFonts w:ascii="Times New Roman" w:hAnsi="Times New Roman" w:cs="Times New Roman"/>
              <w:sz w:val="24"/>
              <w:szCs w:val="24"/>
              <w:lang w:val="en-US"/>
            </w:rPr>
          </w:rPrChange>
        </w:rPr>
      </w:pPr>
    </w:p>
    <w:p w14:paraId="574AD250" w14:textId="3DB109C4" w:rsidR="005B2889" w:rsidRPr="005B2889" w:rsidDel="00E463F7" w:rsidRDefault="005B2889" w:rsidP="009F49B8">
      <w:pPr>
        <w:spacing w:after="0" w:line="480" w:lineRule="auto"/>
        <w:rPr>
          <w:ins w:id="1172" w:author="Waldemar Kirsch" w:date="2021-02-01T14:42:00Z"/>
          <w:del w:id="1173" w:author="ALALANTO" w:date="2021-04-21T09:11:00Z"/>
          <w:rFonts w:ascii="Times New Roman" w:hAnsi="Times New Roman" w:cs="Times New Roman"/>
          <w:sz w:val="24"/>
          <w:szCs w:val="24"/>
          <w:lang w:val="en-US"/>
        </w:rPr>
      </w:pPr>
      <w:ins w:id="1174" w:author="Waldemar Kirsch" w:date="2021-02-01T14:42:00Z">
        <w:del w:id="1175" w:author="ALALANTO" w:date="2021-04-21T09:11:00Z">
          <w:r w:rsidRPr="00641C72" w:rsidDel="00E463F7">
            <w:rPr>
              <w:rFonts w:ascii="Times New Roman" w:hAnsi="Times New Roman" w:cs="Times New Roman"/>
              <w:sz w:val="24"/>
              <w:szCs w:val="24"/>
              <w:rPrChange w:id="1176" w:author="Waldemar Kirsch" w:date="2021-02-02T08:53:00Z">
                <w:rPr>
                  <w:rFonts w:ascii="Times New Roman" w:hAnsi="Times New Roman" w:cs="Times New Roman"/>
                  <w:sz w:val="24"/>
                  <w:szCs w:val="24"/>
                  <w:lang w:val="en-US"/>
                </w:rPr>
              </w:rPrChange>
            </w:rPr>
            <w:delText xml:space="preserve">Veto, </w:delText>
          </w:r>
        </w:del>
      </w:ins>
      <w:ins w:id="1177" w:author="Waldemar Kirsch" w:date="2021-02-01T14:43:00Z">
        <w:del w:id="1178" w:author="ALALANTO" w:date="2021-04-21T09:11:00Z">
          <w:r w:rsidRPr="00641C72" w:rsidDel="00E463F7">
            <w:rPr>
              <w:rFonts w:ascii="Times New Roman" w:hAnsi="Times New Roman" w:cs="Times New Roman"/>
              <w:sz w:val="24"/>
              <w:szCs w:val="24"/>
              <w:rPrChange w:id="1179" w:author="Waldemar Kirsch" w:date="2021-02-02T08:53:00Z">
                <w:rPr>
                  <w:rFonts w:ascii="Times New Roman" w:hAnsi="Times New Roman" w:cs="Times New Roman"/>
                  <w:sz w:val="24"/>
                  <w:szCs w:val="24"/>
                  <w:lang w:val="en-US"/>
                </w:rPr>
              </w:rPrChange>
            </w:rPr>
            <w:delText xml:space="preserve">P., </w:delText>
          </w:r>
        </w:del>
      </w:ins>
      <w:ins w:id="1180" w:author="Waldemar Kirsch" w:date="2021-02-01T14:42:00Z">
        <w:del w:id="1181" w:author="ALALANTO" w:date="2021-04-21T09:11:00Z">
          <w:r w:rsidRPr="00641C72" w:rsidDel="00E463F7">
            <w:rPr>
              <w:rFonts w:ascii="Times New Roman" w:hAnsi="Times New Roman" w:cs="Times New Roman"/>
              <w:sz w:val="24"/>
              <w:szCs w:val="24"/>
              <w:rPrChange w:id="1182" w:author="Waldemar Kirsch" w:date="2021-02-02T08:53:00Z">
                <w:rPr>
                  <w:rFonts w:ascii="Times New Roman" w:hAnsi="Times New Roman" w:cs="Times New Roman"/>
                  <w:sz w:val="24"/>
                  <w:szCs w:val="24"/>
                  <w:lang w:val="en-US"/>
                </w:rPr>
              </w:rPrChange>
            </w:rPr>
            <w:delText xml:space="preserve">Uhlig, </w:delText>
          </w:r>
        </w:del>
      </w:ins>
      <w:ins w:id="1183" w:author="Waldemar Kirsch" w:date="2021-02-01T14:43:00Z">
        <w:del w:id="1184" w:author="ALALANTO" w:date="2021-04-21T09:11:00Z">
          <w:r w:rsidRPr="00641C72" w:rsidDel="00E463F7">
            <w:rPr>
              <w:rFonts w:ascii="Times New Roman" w:hAnsi="Times New Roman" w:cs="Times New Roman"/>
              <w:sz w:val="24"/>
              <w:szCs w:val="24"/>
              <w:rPrChange w:id="1185" w:author="Waldemar Kirsch" w:date="2021-02-02T08:53:00Z">
                <w:rPr>
                  <w:rFonts w:ascii="Times New Roman" w:hAnsi="Times New Roman" w:cs="Times New Roman"/>
                  <w:sz w:val="24"/>
                  <w:szCs w:val="24"/>
                  <w:lang w:val="en-US"/>
                </w:rPr>
              </w:rPrChange>
            </w:rPr>
            <w:delText>M.,</w:delText>
          </w:r>
          <w:r w:rsidRPr="005B2889" w:rsidDel="00E463F7">
            <w:rPr>
              <w:rFonts w:ascii="Times New Roman" w:hAnsi="Times New Roman" w:cs="Times New Roman"/>
              <w:sz w:val="24"/>
              <w:szCs w:val="24"/>
            </w:rPr>
            <w:delText xml:space="preserve"> </w:delText>
          </w:r>
        </w:del>
      </w:ins>
      <w:ins w:id="1186" w:author="Waldemar Kirsch" w:date="2021-02-01T14:42:00Z">
        <w:del w:id="1187" w:author="ALALANTO" w:date="2021-04-21T09:11:00Z">
          <w:r w:rsidRPr="00641C72" w:rsidDel="00E463F7">
            <w:rPr>
              <w:rFonts w:ascii="Times New Roman" w:hAnsi="Times New Roman" w:cs="Times New Roman"/>
              <w:sz w:val="24"/>
              <w:szCs w:val="24"/>
              <w:rPrChange w:id="1188" w:author="Waldemar Kirsch" w:date="2021-02-02T08:53:00Z">
                <w:rPr>
                  <w:rFonts w:ascii="Times New Roman" w:hAnsi="Times New Roman" w:cs="Times New Roman"/>
                  <w:sz w:val="24"/>
                  <w:szCs w:val="24"/>
                  <w:lang w:val="en-US"/>
                </w:rPr>
              </w:rPrChange>
            </w:rPr>
            <w:delText xml:space="preserve">Troje, </w:delText>
          </w:r>
        </w:del>
      </w:ins>
      <w:ins w:id="1189" w:author="Waldemar Kirsch" w:date="2021-02-01T14:43:00Z">
        <w:del w:id="1190" w:author="ALALANTO" w:date="2021-04-21T09:11:00Z">
          <w:r w:rsidRPr="005B2889" w:rsidDel="00E463F7">
            <w:rPr>
              <w:rFonts w:ascii="Times New Roman" w:hAnsi="Times New Roman" w:cs="Times New Roman"/>
              <w:sz w:val="24"/>
              <w:szCs w:val="24"/>
            </w:rPr>
            <w:delText xml:space="preserve">N.F., </w:delText>
          </w:r>
        </w:del>
      </w:ins>
      <w:ins w:id="1191" w:author="Waldemar Kirsch" w:date="2021-02-01T14:42:00Z">
        <w:del w:id="1192" w:author="ALALANTO" w:date="2021-04-21T09:11:00Z">
          <w:r w:rsidRPr="00641C72" w:rsidDel="00E463F7">
            <w:rPr>
              <w:rFonts w:ascii="Times New Roman" w:hAnsi="Times New Roman" w:cs="Times New Roman"/>
              <w:sz w:val="24"/>
              <w:szCs w:val="24"/>
              <w:rPrChange w:id="1193" w:author="Waldemar Kirsch" w:date="2021-02-02T08:53:00Z">
                <w:rPr>
                  <w:rFonts w:ascii="Times New Roman" w:hAnsi="Times New Roman" w:cs="Times New Roman"/>
                  <w:sz w:val="24"/>
                  <w:szCs w:val="24"/>
                  <w:lang w:val="en-US"/>
                </w:rPr>
              </w:rPrChange>
            </w:rPr>
            <w:delText xml:space="preserve">&amp; Einhäuser, </w:delText>
          </w:r>
        </w:del>
      </w:ins>
      <w:ins w:id="1194" w:author="Waldemar Kirsch" w:date="2021-02-01T14:43:00Z">
        <w:del w:id="1195" w:author="ALALANTO" w:date="2021-04-21T09:11:00Z">
          <w:r w:rsidRPr="005B2889" w:rsidDel="00E463F7">
            <w:rPr>
              <w:rFonts w:ascii="Times New Roman" w:hAnsi="Times New Roman" w:cs="Times New Roman"/>
              <w:sz w:val="24"/>
              <w:szCs w:val="24"/>
            </w:rPr>
            <w:delText>W. (</w:delText>
          </w:r>
        </w:del>
      </w:ins>
      <w:ins w:id="1196" w:author="Waldemar Kirsch" w:date="2021-02-01T14:42:00Z">
        <w:del w:id="1197" w:author="ALALANTO" w:date="2021-04-21T09:11:00Z">
          <w:r w:rsidRPr="00641C72" w:rsidDel="00E463F7">
            <w:rPr>
              <w:rFonts w:ascii="Times New Roman" w:hAnsi="Times New Roman" w:cs="Times New Roman"/>
              <w:sz w:val="24"/>
              <w:szCs w:val="24"/>
              <w:rPrChange w:id="1198" w:author="Waldemar Kirsch" w:date="2021-02-02T08:53:00Z">
                <w:rPr>
                  <w:rFonts w:ascii="Times New Roman" w:hAnsi="Times New Roman" w:cs="Times New Roman"/>
                  <w:sz w:val="24"/>
                  <w:szCs w:val="24"/>
                  <w:lang w:val="en-US"/>
                </w:rPr>
              </w:rPrChange>
            </w:rPr>
            <w:delText>2018</w:delText>
          </w:r>
        </w:del>
      </w:ins>
      <w:ins w:id="1199" w:author="Waldemar Kirsch" w:date="2021-02-01T14:43:00Z">
        <w:del w:id="1200" w:author="ALALANTO" w:date="2021-04-21T09:11:00Z">
          <w:r w:rsidRPr="005B2889" w:rsidDel="00E463F7">
            <w:rPr>
              <w:rFonts w:ascii="Times New Roman" w:hAnsi="Times New Roman" w:cs="Times New Roman"/>
              <w:sz w:val="24"/>
              <w:szCs w:val="24"/>
            </w:rPr>
            <w:delText xml:space="preserve">). </w:delText>
          </w:r>
          <w:r w:rsidRPr="005B2889" w:rsidDel="00E463F7">
            <w:rPr>
              <w:rFonts w:ascii="Times New Roman" w:hAnsi="Times New Roman" w:cs="Times New Roman"/>
              <w:sz w:val="24"/>
              <w:szCs w:val="24"/>
              <w:lang w:val="en-US"/>
            </w:rPr>
            <w:delText xml:space="preserve">Cognition modulates action-to-perception transfer in ambiguous perception. </w:delText>
          </w:r>
        </w:del>
      </w:ins>
      <w:ins w:id="1201" w:author="Waldemar Kirsch" w:date="2021-02-01T14:44:00Z">
        <w:del w:id="1202" w:author="ALALANTO" w:date="2021-04-21T09:11:00Z">
          <w:r w:rsidRPr="005B2889" w:rsidDel="00E463F7">
            <w:rPr>
              <w:rFonts w:ascii="Times New Roman" w:hAnsi="Times New Roman" w:cs="Times New Roman"/>
              <w:i/>
              <w:sz w:val="24"/>
              <w:szCs w:val="24"/>
              <w:lang w:val="en-US"/>
            </w:rPr>
            <w:delText>Journal of Vision, 18(8):5</w:delText>
          </w:r>
          <w:r w:rsidRPr="005B2889" w:rsidDel="00E463F7">
            <w:rPr>
              <w:rFonts w:ascii="Times New Roman" w:hAnsi="Times New Roman" w:cs="Times New Roman"/>
              <w:sz w:val="24"/>
              <w:szCs w:val="24"/>
              <w:lang w:val="en-US"/>
            </w:rPr>
            <w:delText>, 1-8.</w:delText>
          </w:r>
        </w:del>
      </w:ins>
      <w:ins w:id="1203" w:author="Waldemar Kirsch" w:date="2021-02-01T14:45:00Z">
        <w:del w:id="1204" w:author="ALALANTO" w:date="2021-04-21T09:11:00Z">
          <w:r w:rsidRPr="00641C72" w:rsidDel="00E463F7">
            <w:rPr>
              <w:rFonts w:ascii="Times New Roman" w:hAnsi="Times New Roman" w:cs="Times New Roman"/>
              <w:sz w:val="24"/>
              <w:szCs w:val="24"/>
              <w:lang w:val="en-US"/>
              <w:rPrChange w:id="1205" w:author="Waldemar Kirsch" w:date="2021-02-02T08:53:00Z">
                <w:rPr>
                  <w:rFonts w:ascii="Times New Roman" w:hAnsi="Times New Roman" w:cs="Times New Roman"/>
                  <w:sz w:val="24"/>
                  <w:szCs w:val="24"/>
                </w:rPr>
              </w:rPrChange>
            </w:rPr>
            <w:delText xml:space="preserve"> https://doi.org/10.1167/18.8.5</w:delText>
          </w:r>
        </w:del>
      </w:ins>
    </w:p>
    <w:p w14:paraId="05F91078" w14:textId="4BD06670" w:rsidR="005B2889" w:rsidRPr="005B2889" w:rsidDel="00E463F7" w:rsidRDefault="005B2889" w:rsidP="009F49B8">
      <w:pPr>
        <w:spacing w:after="0" w:line="480" w:lineRule="auto"/>
        <w:rPr>
          <w:del w:id="1206" w:author="ALALANTO" w:date="2021-04-21T09:11:00Z"/>
          <w:rFonts w:ascii="Times New Roman" w:hAnsi="Times New Roman" w:cs="Times New Roman"/>
          <w:sz w:val="24"/>
          <w:szCs w:val="24"/>
          <w:lang w:val="en-US"/>
        </w:rPr>
      </w:pPr>
    </w:p>
    <w:p w14:paraId="08C3F167" w14:textId="23A5B319" w:rsidR="00642B65" w:rsidRPr="009F49B8" w:rsidDel="00E463F7" w:rsidRDefault="00D837C2" w:rsidP="009F49B8">
      <w:pPr>
        <w:spacing w:after="0" w:line="480" w:lineRule="auto"/>
        <w:rPr>
          <w:del w:id="1207" w:author="ALALANTO" w:date="2021-04-21T09:11:00Z"/>
          <w:rFonts w:ascii="Times New Roman" w:hAnsi="Times New Roman" w:cs="Times New Roman"/>
          <w:sz w:val="24"/>
          <w:szCs w:val="24"/>
          <w:lang w:val="en-US"/>
        </w:rPr>
      </w:pPr>
      <w:del w:id="1208" w:author="ALALANTO" w:date="2021-04-21T09:11:00Z">
        <w:r w:rsidRPr="00E12C10" w:rsidDel="00E463F7">
          <w:rPr>
            <w:rFonts w:ascii="Times New Roman" w:hAnsi="Times New Roman" w:cs="Times New Roman"/>
            <w:sz w:val="24"/>
            <w:szCs w:val="24"/>
            <w:lang w:val="en-US"/>
          </w:rPr>
          <w:delText>Welch, R</w:delText>
        </w:r>
        <w:r w:rsidR="004C533C" w:rsidRPr="00E12C10" w:rsidDel="00E463F7">
          <w:rPr>
            <w:rFonts w:ascii="Times New Roman" w:hAnsi="Times New Roman" w:cs="Times New Roman"/>
            <w:sz w:val="24"/>
            <w:szCs w:val="24"/>
            <w:lang w:val="en-US"/>
          </w:rPr>
          <w:delText>.</w:delText>
        </w:r>
        <w:r w:rsidRPr="00E12C10" w:rsidDel="00E463F7">
          <w:rPr>
            <w:rFonts w:ascii="Times New Roman" w:hAnsi="Times New Roman" w:cs="Times New Roman"/>
            <w:sz w:val="24"/>
            <w:szCs w:val="24"/>
            <w:lang w:val="en-US"/>
          </w:rPr>
          <w:delText xml:space="preserve">B., &amp; Warren, D.H. (1980). </w:delText>
        </w:r>
        <w:r w:rsidRPr="009F49B8" w:rsidDel="00E463F7">
          <w:rPr>
            <w:rFonts w:ascii="Times New Roman" w:hAnsi="Times New Roman" w:cs="Times New Roman"/>
            <w:sz w:val="24"/>
            <w:szCs w:val="24"/>
            <w:lang w:val="en-US"/>
          </w:rPr>
          <w:delText>Immediate perceptual response to</w:delText>
        </w:r>
        <w:r w:rsidR="004C533C"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intersensory discrepancy.</w:delText>
        </w:r>
        <w:r w:rsidR="004C533C"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i/>
            <w:sz w:val="24"/>
            <w:szCs w:val="24"/>
            <w:lang w:val="en-US"/>
          </w:rPr>
          <w:delText>Psychological Bulletin, 88</w:delText>
        </w:r>
        <w:r w:rsidRPr="009F49B8" w:rsidDel="00E463F7">
          <w:rPr>
            <w:rFonts w:ascii="Times New Roman" w:hAnsi="Times New Roman" w:cs="Times New Roman"/>
            <w:sz w:val="24"/>
            <w:szCs w:val="24"/>
            <w:lang w:val="en-US"/>
          </w:rPr>
          <w:delText>,</w:delText>
        </w:r>
        <w:r w:rsidR="004C533C"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638–667.</w:delText>
        </w:r>
      </w:del>
    </w:p>
    <w:p w14:paraId="6C66D950" w14:textId="26D47E94" w:rsidR="00D837C2" w:rsidRPr="009F49B8" w:rsidDel="00E463F7" w:rsidRDefault="00D837C2" w:rsidP="009F49B8">
      <w:pPr>
        <w:spacing w:after="0" w:line="480" w:lineRule="auto"/>
        <w:rPr>
          <w:del w:id="1209" w:author="ALALANTO" w:date="2021-04-21T09:11:00Z"/>
          <w:rFonts w:ascii="Times New Roman" w:hAnsi="Times New Roman" w:cs="Times New Roman"/>
          <w:sz w:val="24"/>
          <w:szCs w:val="24"/>
          <w:lang w:val="en-US"/>
        </w:rPr>
      </w:pPr>
    </w:p>
    <w:p w14:paraId="2E034387" w14:textId="3EB5878F" w:rsidR="00286695" w:rsidRPr="009F49B8" w:rsidDel="00E463F7" w:rsidRDefault="00286695" w:rsidP="009F49B8">
      <w:pPr>
        <w:spacing w:after="0" w:line="480" w:lineRule="auto"/>
        <w:rPr>
          <w:del w:id="1210" w:author="ALALANTO" w:date="2021-04-21T09:11:00Z"/>
          <w:rFonts w:ascii="Times New Roman" w:hAnsi="Times New Roman" w:cs="Times New Roman"/>
          <w:sz w:val="24"/>
          <w:szCs w:val="24"/>
          <w:lang w:val="en-US"/>
        </w:rPr>
      </w:pPr>
      <w:del w:id="1211" w:author="ALALANTO" w:date="2021-04-21T09:11:00Z">
        <w:r w:rsidRPr="009F49B8" w:rsidDel="00E463F7">
          <w:rPr>
            <w:rFonts w:ascii="Times New Roman" w:hAnsi="Times New Roman" w:cs="Times New Roman"/>
            <w:sz w:val="24"/>
            <w:szCs w:val="24"/>
            <w:lang w:val="en-US"/>
          </w:rPr>
          <w:delText>Wesp, R. &amp; Gasper, J. (2012)</w:delText>
        </w:r>
        <w:r w:rsidR="004C533C" w:rsidRPr="009F49B8" w:rsidDel="00E463F7">
          <w:rPr>
            <w:rFonts w:ascii="Times New Roman" w:hAnsi="Times New Roman" w:cs="Times New Roman"/>
            <w:sz w:val="24"/>
            <w:szCs w:val="24"/>
            <w:lang w:val="en-US"/>
          </w:rPr>
          <w:delText>.</w:delText>
        </w:r>
        <w:r w:rsidRPr="009F49B8" w:rsidDel="00E463F7">
          <w:rPr>
            <w:rFonts w:ascii="Times New Roman" w:hAnsi="Times New Roman" w:cs="Times New Roman"/>
            <w:sz w:val="24"/>
            <w:szCs w:val="24"/>
            <w:lang w:val="en-US"/>
          </w:rPr>
          <w:delText xml:space="preserve"> Is size misperception of targets simply justification for</w:delText>
        </w:r>
        <w:r w:rsidR="004C533C"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poor performance?</w:delText>
        </w:r>
        <w:r w:rsidR="004C533C"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i/>
            <w:sz w:val="24"/>
            <w:szCs w:val="24"/>
            <w:lang w:val="en-US"/>
          </w:rPr>
          <w:delText>Perception</w:delText>
        </w:r>
        <w:r w:rsidR="004C533C" w:rsidRPr="009F49B8" w:rsidDel="00E463F7">
          <w:rPr>
            <w:rFonts w:ascii="Times New Roman" w:hAnsi="Times New Roman" w:cs="Times New Roman"/>
            <w:i/>
            <w:sz w:val="24"/>
            <w:szCs w:val="24"/>
            <w:lang w:val="en-US"/>
          </w:rPr>
          <w:delText xml:space="preserve">, </w:delText>
        </w:r>
        <w:r w:rsidRPr="009F49B8" w:rsidDel="00E463F7">
          <w:rPr>
            <w:rFonts w:ascii="Times New Roman" w:hAnsi="Times New Roman" w:cs="Times New Roman"/>
            <w:i/>
            <w:sz w:val="24"/>
            <w:szCs w:val="24"/>
            <w:lang w:val="en-US"/>
          </w:rPr>
          <w:delText>41</w:delText>
        </w:r>
        <w:r w:rsidR="004C533C"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994–96.</w:delText>
        </w:r>
      </w:del>
    </w:p>
    <w:p w14:paraId="64E6D222" w14:textId="551E3F75" w:rsidR="00286695" w:rsidRPr="009F49B8" w:rsidDel="00E463F7" w:rsidRDefault="00286695" w:rsidP="009F49B8">
      <w:pPr>
        <w:spacing w:after="0" w:line="480" w:lineRule="auto"/>
        <w:rPr>
          <w:del w:id="1212" w:author="ALALANTO" w:date="2021-04-21T09:11:00Z"/>
          <w:rFonts w:ascii="Times New Roman" w:hAnsi="Times New Roman" w:cs="Times New Roman"/>
          <w:sz w:val="24"/>
          <w:szCs w:val="24"/>
          <w:lang w:val="en-US"/>
        </w:rPr>
      </w:pPr>
    </w:p>
    <w:p w14:paraId="0A404F05" w14:textId="07778428" w:rsidR="002E0869" w:rsidRPr="009F49B8" w:rsidDel="00E463F7" w:rsidRDefault="002E0869" w:rsidP="009F49B8">
      <w:pPr>
        <w:spacing w:after="0" w:line="480" w:lineRule="auto"/>
        <w:rPr>
          <w:del w:id="1213" w:author="ALALANTO" w:date="2021-04-21T09:11:00Z"/>
          <w:rFonts w:ascii="Times New Roman" w:hAnsi="Times New Roman" w:cs="Times New Roman"/>
          <w:sz w:val="24"/>
          <w:szCs w:val="24"/>
          <w:lang w:val="en-US"/>
        </w:rPr>
      </w:pPr>
      <w:del w:id="1214" w:author="ALALANTO" w:date="2021-04-21T09:11:00Z">
        <w:r w:rsidRPr="009F49B8" w:rsidDel="00E463F7">
          <w:rPr>
            <w:rFonts w:ascii="Times New Roman" w:hAnsi="Times New Roman" w:cs="Times New Roman"/>
            <w:sz w:val="24"/>
            <w:szCs w:val="24"/>
            <w:lang w:val="en-US"/>
          </w:rPr>
          <w:delText xml:space="preserve">Williams, M., Ciborowski, N., &amp; Durgin, F. (2012). Estimates of visual slant are affected by beliefs about sugar intake. </w:delText>
        </w:r>
        <w:r w:rsidRPr="009F49B8" w:rsidDel="00E463F7">
          <w:rPr>
            <w:rFonts w:ascii="Times New Roman" w:hAnsi="Times New Roman" w:cs="Times New Roman"/>
            <w:i/>
            <w:sz w:val="24"/>
            <w:szCs w:val="24"/>
            <w:lang w:val="en-US"/>
          </w:rPr>
          <w:delText>Journal of Vision, 12</w:delText>
        </w:r>
        <w:r w:rsidRPr="009F49B8" w:rsidDel="00E463F7">
          <w:rPr>
            <w:rFonts w:ascii="Times New Roman" w:hAnsi="Times New Roman" w:cs="Times New Roman"/>
            <w:sz w:val="24"/>
            <w:szCs w:val="24"/>
            <w:lang w:val="en-US"/>
          </w:rPr>
          <w:delText>, Article 905.</w:delText>
        </w:r>
      </w:del>
    </w:p>
    <w:p w14:paraId="68F1797B" w14:textId="0F159620" w:rsidR="002E0869" w:rsidRPr="009F49B8" w:rsidDel="00E463F7" w:rsidRDefault="002E0869" w:rsidP="009F49B8">
      <w:pPr>
        <w:spacing w:after="0" w:line="480" w:lineRule="auto"/>
        <w:rPr>
          <w:del w:id="1215" w:author="ALALANTO" w:date="2021-04-21T09:11:00Z"/>
          <w:rFonts w:ascii="Times New Roman" w:hAnsi="Times New Roman" w:cs="Times New Roman"/>
          <w:sz w:val="24"/>
          <w:szCs w:val="24"/>
          <w:lang w:val="en-US"/>
        </w:rPr>
      </w:pPr>
    </w:p>
    <w:p w14:paraId="7016141A" w14:textId="6C1FCC6D" w:rsidR="004C5DAF" w:rsidRPr="009F49B8" w:rsidDel="00E463F7" w:rsidRDefault="00814861" w:rsidP="009F49B8">
      <w:pPr>
        <w:spacing w:after="0" w:line="480" w:lineRule="auto"/>
        <w:rPr>
          <w:del w:id="1216" w:author="ALALANTO" w:date="2021-04-21T09:11:00Z"/>
          <w:rFonts w:ascii="Times New Roman" w:hAnsi="Times New Roman" w:cs="Times New Roman"/>
          <w:sz w:val="24"/>
          <w:szCs w:val="24"/>
          <w:lang w:val="en-US"/>
        </w:rPr>
      </w:pPr>
      <w:del w:id="1217" w:author="ALALANTO" w:date="2021-04-21T09:11:00Z">
        <w:r w:rsidRPr="009F49B8" w:rsidDel="00E463F7">
          <w:rPr>
            <w:rFonts w:ascii="Times New Roman" w:hAnsi="Times New Roman" w:cs="Times New Roman"/>
            <w:sz w:val="24"/>
            <w:szCs w:val="24"/>
            <w:lang w:val="en-US"/>
          </w:rPr>
          <w:delText>Witt,</w:delText>
        </w:r>
        <w:r w:rsidR="00F01398"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J.K.</w:delText>
        </w:r>
        <w:r w:rsidR="00F01398"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2011).</w:delText>
        </w:r>
        <w:r w:rsidR="00AC6715"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Action’s effect on perception.</w:delText>
        </w:r>
        <w:r w:rsidR="00F01398"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i/>
            <w:sz w:val="24"/>
            <w:szCs w:val="24"/>
            <w:lang w:val="en-US"/>
          </w:rPr>
          <w:delText>Current Directions in</w:delText>
        </w:r>
        <w:r w:rsidR="00F01398" w:rsidRPr="009F49B8" w:rsidDel="00E463F7">
          <w:rPr>
            <w:rFonts w:ascii="Times New Roman" w:hAnsi="Times New Roman" w:cs="Times New Roman"/>
            <w:i/>
            <w:sz w:val="24"/>
            <w:szCs w:val="24"/>
            <w:lang w:val="en-US"/>
          </w:rPr>
          <w:delText xml:space="preserve"> </w:delText>
        </w:r>
        <w:r w:rsidRPr="009F49B8" w:rsidDel="00E463F7">
          <w:rPr>
            <w:rFonts w:ascii="Times New Roman" w:hAnsi="Times New Roman" w:cs="Times New Roman"/>
            <w:i/>
            <w:sz w:val="24"/>
            <w:szCs w:val="24"/>
            <w:lang w:val="en-US"/>
          </w:rPr>
          <w:delText>Psychological Science, 20</w:delText>
        </w:r>
        <w:r w:rsidRPr="009F49B8" w:rsidDel="00E463F7">
          <w:rPr>
            <w:rFonts w:ascii="Times New Roman" w:hAnsi="Times New Roman" w:cs="Times New Roman"/>
            <w:sz w:val="24"/>
            <w:szCs w:val="24"/>
            <w:lang w:val="en-US"/>
          </w:rPr>
          <w:delText>,</w:delText>
        </w:r>
        <w:r w:rsidR="00F01398"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201–206.</w:delText>
        </w:r>
      </w:del>
    </w:p>
    <w:p w14:paraId="6A26F533" w14:textId="1AF27027" w:rsidR="00994B21" w:rsidRPr="00AC6715" w:rsidDel="00E463F7" w:rsidRDefault="00994B21" w:rsidP="009F49B8">
      <w:pPr>
        <w:spacing w:after="0" w:line="480" w:lineRule="auto"/>
        <w:rPr>
          <w:del w:id="1218" w:author="ALALANTO" w:date="2021-04-21T09:11:00Z"/>
          <w:rFonts w:ascii="Times New Roman" w:hAnsi="Times New Roman" w:cs="Times New Roman"/>
          <w:sz w:val="24"/>
          <w:szCs w:val="24"/>
          <w:lang w:val="en-US"/>
        </w:rPr>
      </w:pPr>
    </w:p>
    <w:p w14:paraId="129674E7" w14:textId="2F514DF8" w:rsidR="00A31305" w:rsidDel="00E463F7" w:rsidRDefault="004C5DAF" w:rsidP="009F49B8">
      <w:pPr>
        <w:spacing w:after="0" w:line="480" w:lineRule="auto"/>
        <w:rPr>
          <w:del w:id="1219" w:author="ALALANTO" w:date="2021-04-21T09:11:00Z"/>
          <w:rFonts w:ascii="Times New Roman" w:hAnsi="Times New Roman" w:cs="Times New Roman"/>
          <w:sz w:val="24"/>
          <w:szCs w:val="24"/>
          <w:lang w:val="en-US"/>
        </w:rPr>
      </w:pPr>
      <w:del w:id="1220" w:author="ALALANTO" w:date="2021-04-21T09:11:00Z">
        <w:r w:rsidRPr="009F49B8" w:rsidDel="00E463F7">
          <w:rPr>
            <w:rFonts w:ascii="Times New Roman" w:hAnsi="Times New Roman" w:cs="Times New Roman"/>
            <w:sz w:val="24"/>
            <w:szCs w:val="24"/>
          </w:rPr>
          <w:delText>Wolp</w:delText>
        </w:r>
        <w:r w:rsidR="00994B21" w:rsidRPr="009F49B8" w:rsidDel="00E463F7">
          <w:rPr>
            <w:rFonts w:ascii="Times New Roman" w:hAnsi="Times New Roman" w:cs="Times New Roman"/>
            <w:sz w:val="24"/>
            <w:szCs w:val="24"/>
          </w:rPr>
          <w:delText>e, N., Haggard, P., Siebner, H.</w:delText>
        </w:r>
        <w:r w:rsidRPr="009F49B8" w:rsidDel="00E463F7">
          <w:rPr>
            <w:rFonts w:ascii="Times New Roman" w:hAnsi="Times New Roman" w:cs="Times New Roman"/>
            <w:sz w:val="24"/>
            <w:szCs w:val="24"/>
          </w:rPr>
          <w:delText xml:space="preserve">R., &amp; Rowe, J.B. (2013). </w:delText>
        </w:r>
        <w:r w:rsidRPr="009F49B8" w:rsidDel="00E463F7">
          <w:rPr>
            <w:rFonts w:ascii="Times New Roman" w:hAnsi="Times New Roman" w:cs="Times New Roman"/>
            <w:sz w:val="24"/>
            <w:szCs w:val="24"/>
            <w:lang w:val="en-US"/>
          </w:rPr>
          <w:delText>Cue</w:delText>
        </w:r>
        <w:r w:rsidR="00994B21"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integration and the perception of action in intentional binding</w:delText>
        </w:r>
        <w:r w:rsidRPr="009F49B8" w:rsidDel="00E463F7">
          <w:rPr>
            <w:rFonts w:ascii="Times New Roman" w:hAnsi="Times New Roman" w:cs="Times New Roman"/>
            <w:i/>
            <w:sz w:val="24"/>
            <w:szCs w:val="24"/>
            <w:lang w:val="en-US"/>
          </w:rPr>
          <w:delText>.</w:delText>
        </w:r>
        <w:r w:rsidR="00994B21" w:rsidRPr="009F49B8" w:rsidDel="00E463F7">
          <w:rPr>
            <w:rFonts w:ascii="Times New Roman" w:hAnsi="Times New Roman" w:cs="Times New Roman"/>
            <w:i/>
            <w:sz w:val="24"/>
            <w:szCs w:val="24"/>
            <w:lang w:val="en-US"/>
          </w:rPr>
          <w:delText xml:space="preserve"> </w:delText>
        </w:r>
        <w:r w:rsidRPr="009F49B8" w:rsidDel="00E463F7">
          <w:rPr>
            <w:rFonts w:ascii="Times New Roman" w:hAnsi="Times New Roman" w:cs="Times New Roman"/>
            <w:i/>
            <w:sz w:val="24"/>
            <w:szCs w:val="24"/>
            <w:lang w:val="en-US"/>
          </w:rPr>
          <w:delText>Experimental Brain Research, 229</w:delText>
        </w:r>
        <w:r w:rsidRPr="009F49B8" w:rsidDel="00E463F7">
          <w:rPr>
            <w:rFonts w:ascii="Times New Roman" w:hAnsi="Times New Roman" w:cs="Times New Roman"/>
            <w:sz w:val="24"/>
            <w:szCs w:val="24"/>
            <w:lang w:val="en-US"/>
          </w:rPr>
          <w:delText>,</w:delText>
        </w:r>
        <w:r w:rsidR="00994B21" w:rsidRPr="009F49B8" w:rsidDel="00E463F7">
          <w:rPr>
            <w:rFonts w:ascii="Times New Roman" w:hAnsi="Times New Roman" w:cs="Times New Roman"/>
            <w:sz w:val="24"/>
            <w:szCs w:val="24"/>
            <w:lang w:val="en-US"/>
          </w:rPr>
          <w:delText xml:space="preserve"> </w:delText>
        </w:r>
        <w:r w:rsidRPr="009F49B8" w:rsidDel="00E463F7">
          <w:rPr>
            <w:rFonts w:ascii="Times New Roman" w:hAnsi="Times New Roman" w:cs="Times New Roman"/>
            <w:sz w:val="24"/>
            <w:szCs w:val="24"/>
            <w:lang w:val="en-US"/>
          </w:rPr>
          <w:delText>467–474.</w:delText>
        </w:r>
      </w:del>
    </w:p>
    <w:p w14:paraId="07F4B28A" w14:textId="5D28FD62" w:rsidR="00A31305" w:rsidRPr="00A40895" w:rsidDel="00E463F7" w:rsidRDefault="00A31305" w:rsidP="009F49B8">
      <w:pPr>
        <w:spacing w:after="0" w:line="480" w:lineRule="auto"/>
        <w:rPr>
          <w:del w:id="1221" w:author="ALALANTO" w:date="2021-04-21T09:11:00Z"/>
          <w:rFonts w:ascii="Times New Roman" w:hAnsi="Times New Roman" w:cs="Times New Roman"/>
          <w:sz w:val="24"/>
          <w:szCs w:val="24"/>
          <w:lang w:val="en-US"/>
        </w:rPr>
      </w:pPr>
    </w:p>
    <w:p w14:paraId="7A6B996F" w14:textId="137F2572" w:rsidR="003667F3" w:rsidDel="00E463F7" w:rsidRDefault="00A31305" w:rsidP="009F49B8">
      <w:pPr>
        <w:spacing w:after="0" w:line="480" w:lineRule="auto"/>
        <w:rPr>
          <w:del w:id="1222" w:author="ALALANTO" w:date="2021-04-21T09:11:00Z"/>
          <w:rFonts w:ascii="Times New Roman" w:hAnsi="Times New Roman" w:cs="Times New Roman"/>
          <w:sz w:val="24"/>
          <w:szCs w:val="24"/>
          <w:lang w:val="en-US"/>
        </w:rPr>
      </w:pPr>
      <w:del w:id="1223" w:author="ALALANTO" w:date="2021-04-21T09:11:00Z">
        <w:r w:rsidRPr="00A40895" w:rsidDel="00E463F7">
          <w:rPr>
            <w:rFonts w:ascii="Times New Roman" w:hAnsi="Times New Roman" w:cs="Times New Roman"/>
            <w:sz w:val="24"/>
            <w:szCs w:val="24"/>
            <w:lang w:val="en-US"/>
          </w:rPr>
          <w:delText xml:space="preserve">Yamamoto, K. (2020). Cue integration as a common mechanism for action and outcome bindings. </w:delText>
        </w:r>
        <w:r w:rsidRPr="004802B1" w:rsidDel="00E463F7">
          <w:rPr>
            <w:rFonts w:ascii="Times New Roman" w:hAnsi="Times New Roman" w:cs="Times New Roman"/>
            <w:i/>
            <w:sz w:val="24"/>
            <w:szCs w:val="24"/>
            <w:lang w:val="en-US"/>
          </w:rPr>
          <w:delText xml:space="preserve">Cognition, </w:delText>
        </w:r>
        <w:r w:rsidR="00A40895" w:rsidRPr="004802B1" w:rsidDel="00E463F7">
          <w:rPr>
            <w:rFonts w:ascii="Times New Roman" w:hAnsi="Times New Roman" w:cs="Times New Roman"/>
            <w:i/>
            <w:sz w:val="24"/>
            <w:szCs w:val="24"/>
            <w:lang w:val="en-US"/>
          </w:rPr>
          <w:delText>205</w:delText>
        </w:r>
        <w:r w:rsidR="00A40895" w:rsidRPr="00A40895" w:rsidDel="00E463F7">
          <w:rPr>
            <w:rFonts w:ascii="Times New Roman" w:hAnsi="Times New Roman" w:cs="Times New Roman"/>
            <w:sz w:val="24"/>
            <w:szCs w:val="24"/>
            <w:lang w:val="en-US"/>
          </w:rPr>
          <w:delText xml:space="preserve">, </w:delText>
        </w:r>
        <w:r w:rsidR="00A40895" w:rsidRPr="00E12C10" w:rsidDel="00E463F7">
          <w:rPr>
            <w:rFonts w:ascii="Times New Roman" w:hAnsi="Times New Roman" w:cs="Times New Roman"/>
            <w:sz w:val="24"/>
            <w:szCs w:val="24"/>
            <w:lang w:val="en-US"/>
          </w:rPr>
          <w:delText>December 2020, 104423</w:delText>
        </w:r>
        <w:r w:rsidR="00A40895" w:rsidRPr="009F49B8" w:rsidDel="00E463F7">
          <w:rPr>
            <w:rFonts w:ascii="Times New Roman" w:hAnsi="Times New Roman" w:cs="Times New Roman"/>
            <w:sz w:val="24"/>
            <w:szCs w:val="24"/>
            <w:lang w:val="en-US"/>
          </w:rPr>
          <w:delText xml:space="preserve"> </w:delText>
        </w:r>
      </w:del>
    </w:p>
    <w:p w14:paraId="425AC226" w14:textId="2B0ED7E5" w:rsidR="003667F3" w:rsidDel="00E463F7" w:rsidRDefault="003667F3">
      <w:pPr>
        <w:rPr>
          <w:del w:id="1224" w:author="ALALANTO" w:date="2021-04-21T09:11:00Z"/>
          <w:rFonts w:ascii="Times New Roman" w:hAnsi="Times New Roman" w:cs="Times New Roman"/>
          <w:sz w:val="24"/>
          <w:szCs w:val="24"/>
          <w:lang w:val="en-US"/>
        </w:rPr>
      </w:pPr>
      <w:del w:id="1225" w:author="ALALANTO" w:date="2021-04-21T09:11:00Z">
        <w:r w:rsidDel="00E463F7">
          <w:rPr>
            <w:rFonts w:ascii="Times New Roman" w:hAnsi="Times New Roman" w:cs="Times New Roman"/>
            <w:sz w:val="24"/>
            <w:szCs w:val="24"/>
            <w:lang w:val="en-US"/>
          </w:rPr>
          <w:br w:type="page"/>
        </w:r>
      </w:del>
    </w:p>
    <w:p w14:paraId="46D1D59B" w14:textId="2EC07EF2" w:rsidR="00F915F6" w:rsidRDefault="003667F3" w:rsidP="003667F3">
      <w:pPr>
        <w:spacing w:after="0"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upplementary materials</w:t>
      </w:r>
    </w:p>
    <w:p w14:paraId="3A818B5E" w14:textId="77777777" w:rsidR="00C2336C" w:rsidRDefault="00C2336C" w:rsidP="0038543F">
      <w:pPr>
        <w:spacing w:after="0" w:line="480" w:lineRule="auto"/>
        <w:jc w:val="center"/>
        <w:rPr>
          <w:lang w:val="en-US"/>
        </w:rPr>
      </w:pPr>
    </w:p>
    <w:p w14:paraId="643CF3CD" w14:textId="40B55162" w:rsidR="00694CA7" w:rsidRPr="00BF33B8" w:rsidRDefault="00176237" w:rsidP="0038543F">
      <w:pPr>
        <w:spacing w:after="0" w:line="480" w:lineRule="auto"/>
        <w:jc w:val="center"/>
        <w:rPr>
          <w:lang w:val="en-US"/>
        </w:rPr>
      </w:pPr>
      <w:r>
        <w:rPr>
          <w:noProof/>
          <w:lang w:val="en-PH" w:eastAsia="en-PH"/>
        </w:rPr>
        <w:drawing>
          <wp:inline distT="0" distB="0" distL="0" distR="0" wp14:anchorId="4F4B00BA" wp14:editId="45E6C235">
            <wp:extent cx="5734685" cy="591375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4685" cy="5913755"/>
                    </a:xfrm>
                    <a:prstGeom prst="rect">
                      <a:avLst/>
                    </a:prstGeom>
                    <a:noFill/>
                    <a:ln>
                      <a:noFill/>
                    </a:ln>
                  </pic:spPr>
                </pic:pic>
              </a:graphicData>
            </a:graphic>
          </wp:inline>
        </w:drawing>
      </w:r>
    </w:p>
    <w:p w14:paraId="39529808" w14:textId="0F84E2B5" w:rsidR="00C63922" w:rsidRDefault="00D9458B" w:rsidP="00AF5B9D">
      <w:pPr>
        <w:spacing w:after="0" w:line="480" w:lineRule="auto"/>
        <w:rPr>
          <w:ins w:id="1226" w:author="Waldemar Kirsch" w:date="2021-01-28T09:00:00Z"/>
          <w:rFonts w:ascii="Times New Roman" w:hAnsi="Times New Roman" w:cs="Times New Roman"/>
          <w:sz w:val="24"/>
          <w:szCs w:val="24"/>
          <w:lang w:val="en-US"/>
        </w:rPr>
      </w:pPr>
      <w:ins w:id="1227" w:author="Waldemar Kirsch" w:date="2021-01-27T10:09:00Z">
        <w:r>
          <w:rPr>
            <w:rFonts w:ascii="Times New Roman" w:hAnsi="Times New Roman" w:cs="Times New Roman"/>
            <w:sz w:val="24"/>
            <w:szCs w:val="24"/>
            <w:lang w:val="en-US"/>
          </w:rPr>
          <w:t>Figure S1.</w:t>
        </w:r>
      </w:ins>
      <w:r w:rsidR="00694CA7">
        <w:rPr>
          <w:rFonts w:ascii="Times New Roman" w:hAnsi="Times New Roman" w:cs="Times New Roman"/>
          <w:sz w:val="24"/>
          <w:szCs w:val="24"/>
          <w:lang w:val="en-US"/>
        </w:rPr>
        <w:t xml:space="preserve"> </w:t>
      </w:r>
      <w:proofErr w:type="gramStart"/>
      <w:ins w:id="1228" w:author="Waldemar Kirsch" w:date="2021-01-27T10:20:00Z">
        <w:r w:rsidR="00BF33B8">
          <w:rPr>
            <w:rFonts w:ascii="Times New Roman" w:hAnsi="Times New Roman" w:cs="Times New Roman"/>
            <w:sz w:val="24"/>
            <w:szCs w:val="24"/>
            <w:lang w:val="en-US"/>
          </w:rPr>
          <w:t>Finger movement device.</w:t>
        </w:r>
      </w:ins>
      <w:proofErr w:type="gramEnd"/>
      <w:ins w:id="1229" w:author="Waldemar Kirsch" w:date="2021-01-27T10:23:00Z">
        <w:r w:rsidR="007A4822">
          <w:rPr>
            <w:rFonts w:ascii="Times New Roman" w:hAnsi="Times New Roman" w:cs="Times New Roman"/>
            <w:sz w:val="24"/>
            <w:szCs w:val="24"/>
            <w:lang w:val="en-US"/>
          </w:rPr>
          <w:t xml:space="preserve"> </w:t>
        </w:r>
      </w:ins>
      <w:ins w:id="1230" w:author="Waldemar Kirsch" w:date="2021-01-28T08:34:00Z">
        <w:r w:rsidR="008E079C">
          <w:rPr>
            <w:rFonts w:ascii="Times New Roman" w:hAnsi="Times New Roman" w:cs="Times New Roman"/>
            <w:sz w:val="24"/>
            <w:szCs w:val="24"/>
            <w:lang w:val="en-US"/>
          </w:rPr>
          <w:t xml:space="preserve">(A) </w:t>
        </w:r>
      </w:ins>
      <w:ins w:id="1231" w:author="Waldemar Kirsch" w:date="2021-01-27T10:23:00Z">
        <w:r w:rsidR="007A4822">
          <w:rPr>
            <w:rFonts w:ascii="Times New Roman" w:hAnsi="Times New Roman" w:cs="Times New Roman"/>
            <w:sz w:val="24"/>
            <w:szCs w:val="24"/>
            <w:lang w:val="en-US"/>
          </w:rPr>
          <w:t xml:space="preserve">Participant </w:t>
        </w:r>
      </w:ins>
      <w:ins w:id="1232" w:author="Waldemar Kirsch" w:date="2021-01-27T10:33:00Z">
        <w:r w:rsidR="008F2CF0">
          <w:rPr>
            <w:rFonts w:ascii="Times New Roman" w:hAnsi="Times New Roman" w:cs="Times New Roman"/>
            <w:sz w:val="24"/>
            <w:szCs w:val="24"/>
            <w:lang w:val="en-US"/>
          </w:rPr>
          <w:t xml:space="preserve">manually </w:t>
        </w:r>
      </w:ins>
      <w:ins w:id="1233" w:author="Waldemar Kirsch" w:date="2021-01-27T10:23:00Z">
        <w:r w:rsidR="007A4822">
          <w:rPr>
            <w:rFonts w:ascii="Times New Roman" w:hAnsi="Times New Roman" w:cs="Times New Roman"/>
            <w:sz w:val="24"/>
            <w:szCs w:val="24"/>
            <w:lang w:val="en-US"/>
          </w:rPr>
          <w:t xml:space="preserve">operated </w:t>
        </w:r>
      </w:ins>
      <w:ins w:id="1234" w:author="Waldemar Kirsch" w:date="2021-01-27T10:33:00Z">
        <w:r w:rsidR="008F2CF0">
          <w:rPr>
            <w:rFonts w:ascii="Times New Roman" w:hAnsi="Times New Roman" w:cs="Times New Roman"/>
            <w:sz w:val="24"/>
            <w:szCs w:val="24"/>
            <w:lang w:val="en-US"/>
          </w:rPr>
          <w:t>two</w:t>
        </w:r>
      </w:ins>
      <w:ins w:id="1235" w:author="Waldemar Kirsch" w:date="2021-01-27T10:23:00Z">
        <w:r w:rsidR="007A4822">
          <w:rPr>
            <w:rFonts w:ascii="Times New Roman" w:hAnsi="Times New Roman" w:cs="Times New Roman"/>
            <w:sz w:val="24"/>
            <w:szCs w:val="24"/>
            <w:lang w:val="en-US"/>
          </w:rPr>
          <w:t xml:space="preserve"> U-shaped metal plates, which </w:t>
        </w:r>
      </w:ins>
      <w:ins w:id="1236" w:author="Waldemar Kirsch" w:date="2021-01-27T10:24:00Z">
        <w:r w:rsidR="007A4822">
          <w:rPr>
            <w:rFonts w:ascii="Times New Roman" w:hAnsi="Times New Roman" w:cs="Times New Roman"/>
            <w:sz w:val="24"/>
            <w:szCs w:val="24"/>
            <w:lang w:val="en-US"/>
          </w:rPr>
          <w:t xml:space="preserve">moved along </w:t>
        </w:r>
      </w:ins>
      <w:ins w:id="1237" w:author="Waldemar Kirsch" w:date="2021-01-27T10:27:00Z">
        <w:r w:rsidR="001D055E">
          <w:rPr>
            <w:rFonts w:ascii="Times New Roman" w:hAnsi="Times New Roman" w:cs="Times New Roman"/>
            <w:sz w:val="24"/>
            <w:szCs w:val="24"/>
            <w:lang w:val="en-US"/>
          </w:rPr>
          <w:t xml:space="preserve">two </w:t>
        </w:r>
      </w:ins>
      <w:ins w:id="1238" w:author="Waldemar Kirsch" w:date="2021-01-27T10:30:00Z">
        <w:r w:rsidR="001D055E">
          <w:rPr>
            <w:rFonts w:ascii="Times New Roman" w:hAnsi="Times New Roman" w:cs="Times New Roman"/>
            <w:sz w:val="24"/>
            <w:szCs w:val="24"/>
            <w:lang w:val="en-US"/>
          </w:rPr>
          <w:t xml:space="preserve">separate </w:t>
        </w:r>
      </w:ins>
      <w:ins w:id="1239" w:author="Waldemar Kirsch" w:date="2021-01-27T10:27:00Z">
        <w:r w:rsidR="001D055E">
          <w:rPr>
            <w:rFonts w:ascii="Times New Roman" w:hAnsi="Times New Roman" w:cs="Times New Roman"/>
            <w:sz w:val="24"/>
            <w:szCs w:val="24"/>
            <w:lang w:val="en-US"/>
          </w:rPr>
          <w:t>tracks</w:t>
        </w:r>
      </w:ins>
      <w:ins w:id="1240" w:author="Waldemar Kirsch" w:date="2021-01-27T10:29:00Z">
        <w:r w:rsidR="001D055E">
          <w:rPr>
            <w:rFonts w:ascii="Times New Roman" w:hAnsi="Times New Roman" w:cs="Times New Roman"/>
            <w:sz w:val="24"/>
            <w:szCs w:val="24"/>
            <w:lang w:val="en-US"/>
          </w:rPr>
          <w:t>.</w:t>
        </w:r>
      </w:ins>
      <w:ins w:id="1241" w:author="Waldemar Kirsch" w:date="2021-01-27T10:30:00Z">
        <w:r w:rsidR="001D055E">
          <w:rPr>
            <w:rFonts w:ascii="Times New Roman" w:hAnsi="Times New Roman" w:cs="Times New Roman"/>
            <w:sz w:val="24"/>
            <w:szCs w:val="24"/>
            <w:lang w:val="en-US"/>
          </w:rPr>
          <w:t xml:space="preserve"> </w:t>
        </w:r>
      </w:ins>
      <w:ins w:id="1242" w:author="Waldemar Kirsch" w:date="2021-01-27T10:34:00Z">
        <w:r w:rsidR="008F2CF0">
          <w:rPr>
            <w:rFonts w:ascii="Times New Roman" w:hAnsi="Times New Roman" w:cs="Times New Roman"/>
            <w:sz w:val="24"/>
            <w:szCs w:val="24"/>
            <w:lang w:val="en-US"/>
          </w:rPr>
          <w:t>Each</w:t>
        </w:r>
      </w:ins>
      <w:ins w:id="1243" w:author="Waldemar Kirsch" w:date="2021-01-27T10:33:00Z">
        <w:r w:rsidR="008F2CF0">
          <w:rPr>
            <w:rFonts w:ascii="Times New Roman" w:hAnsi="Times New Roman" w:cs="Times New Roman"/>
            <w:sz w:val="24"/>
            <w:szCs w:val="24"/>
            <w:lang w:val="en-US"/>
          </w:rPr>
          <w:t xml:space="preserve"> metal plate </w:t>
        </w:r>
      </w:ins>
      <w:ins w:id="1244" w:author="Waldemar Kirsch" w:date="2021-01-27T10:34:00Z">
        <w:r w:rsidR="008F2CF0">
          <w:rPr>
            <w:rFonts w:ascii="Times New Roman" w:hAnsi="Times New Roman" w:cs="Times New Roman"/>
            <w:sz w:val="24"/>
            <w:szCs w:val="24"/>
            <w:lang w:val="en-US"/>
          </w:rPr>
          <w:t>was</w:t>
        </w:r>
      </w:ins>
      <w:ins w:id="1245" w:author="Waldemar Kirsch" w:date="2021-01-27T10:33:00Z">
        <w:r w:rsidR="008F2CF0">
          <w:rPr>
            <w:rFonts w:ascii="Times New Roman" w:hAnsi="Times New Roman" w:cs="Times New Roman"/>
            <w:sz w:val="24"/>
            <w:szCs w:val="24"/>
            <w:lang w:val="en-US"/>
          </w:rPr>
          <w:t xml:space="preserve"> </w:t>
        </w:r>
      </w:ins>
      <w:ins w:id="1246" w:author="Waldemar Kirsch" w:date="2021-01-27T10:34:00Z">
        <w:r w:rsidR="008F2CF0">
          <w:rPr>
            <w:rFonts w:ascii="Times New Roman" w:hAnsi="Times New Roman" w:cs="Times New Roman"/>
            <w:sz w:val="24"/>
            <w:szCs w:val="24"/>
            <w:lang w:val="en-US"/>
          </w:rPr>
          <w:t xml:space="preserve">connected to a strap than </w:t>
        </w:r>
      </w:ins>
      <w:ins w:id="1247" w:author="Waldemar Kirsch" w:date="2021-01-27T10:35:00Z">
        <w:r w:rsidR="008F2CF0">
          <w:rPr>
            <w:rFonts w:ascii="Times New Roman" w:hAnsi="Times New Roman" w:cs="Times New Roman"/>
            <w:sz w:val="24"/>
            <w:szCs w:val="24"/>
            <w:lang w:val="en-US"/>
          </w:rPr>
          <w:t xml:space="preserve">put a plastic rack-wheel </w:t>
        </w:r>
      </w:ins>
      <w:ins w:id="1248" w:author="Waldemar Kirsch" w:date="2021-01-27T10:36:00Z">
        <w:r w:rsidR="008F2CF0">
          <w:rPr>
            <w:rFonts w:ascii="Times New Roman" w:hAnsi="Times New Roman" w:cs="Times New Roman"/>
            <w:sz w:val="24"/>
            <w:szCs w:val="24"/>
            <w:lang w:val="en-US"/>
          </w:rPr>
          <w:t>in motion</w:t>
        </w:r>
      </w:ins>
      <w:ins w:id="1249" w:author="Waldemar Kirsch" w:date="2021-01-27T10:37:00Z">
        <w:r w:rsidR="00F010C1">
          <w:rPr>
            <w:rFonts w:ascii="Times New Roman" w:hAnsi="Times New Roman" w:cs="Times New Roman"/>
            <w:sz w:val="24"/>
            <w:szCs w:val="24"/>
            <w:lang w:val="en-US"/>
          </w:rPr>
          <w:t>. T</w:t>
        </w:r>
      </w:ins>
      <w:ins w:id="1250" w:author="Waldemar Kirsch" w:date="2021-01-27T10:38:00Z">
        <w:r w:rsidR="00F010C1">
          <w:rPr>
            <w:rFonts w:ascii="Times New Roman" w:hAnsi="Times New Roman" w:cs="Times New Roman"/>
            <w:sz w:val="24"/>
            <w:szCs w:val="24"/>
            <w:lang w:val="en-US"/>
          </w:rPr>
          <w:t xml:space="preserve">he rack-wheel was </w:t>
        </w:r>
        <w:r w:rsidR="00F010C1" w:rsidRPr="00BA132D">
          <w:rPr>
            <w:rFonts w:ascii="Times New Roman" w:hAnsi="Times New Roman" w:cs="Times New Roman"/>
            <w:sz w:val="24"/>
            <w:szCs w:val="24"/>
            <w:lang w:val="en-US"/>
          </w:rPr>
          <w:t>attached to a</w:t>
        </w:r>
      </w:ins>
      <w:ins w:id="1251" w:author="Waldemar Kirsch" w:date="2021-01-27T11:15:00Z">
        <w:r w:rsidR="00BA132D" w:rsidRPr="00BA132D">
          <w:rPr>
            <w:rFonts w:ascii="Times New Roman" w:hAnsi="Times New Roman" w:cs="Times New Roman"/>
            <w:sz w:val="24"/>
            <w:szCs w:val="24"/>
            <w:lang w:val="en-US"/>
          </w:rPr>
          <w:t xml:space="preserve"> </w:t>
        </w:r>
        <w:r w:rsidR="00BA132D" w:rsidRPr="00BA132D">
          <w:rPr>
            <w:rFonts w:ascii="Times New Roman" w:hAnsi="Times New Roman" w:cs="Times New Roman"/>
            <w:bCs/>
            <w:sz w:val="24"/>
            <w:szCs w:val="24"/>
            <w:lang w:val="en-US"/>
          </w:rPr>
          <w:t>potentiometer</w:t>
        </w:r>
      </w:ins>
      <w:ins w:id="1252" w:author="Waldemar Kirsch" w:date="2021-01-27T10:38:00Z">
        <w:r w:rsidR="00F010C1" w:rsidRPr="00BA132D">
          <w:rPr>
            <w:rFonts w:ascii="Times New Roman" w:hAnsi="Times New Roman" w:cs="Times New Roman"/>
            <w:sz w:val="24"/>
            <w:szCs w:val="24"/>
            <w:lang w:val="en-US"/>
          </w:rPr>
          <w:t xml:space="preserve"> </w:t>
        </w:r>
      </w:ins>
      <w:ins w:id="1253" w:author="Waldemar Kirsch" w:date="2021-01-27T10:42:00Z">
        <w:r w:rsidR="00F010C1" w:rsidRPr="00BA132D">
          <w:rPr>
            <w:rFonts w:ascii="Times New Roman" w:hAnsi="Times New Roman" w:cs="Times New Roman"/>
            <w:sz w:val="24"/>
            <w:szCs w:val="24"/>
            <w:lang w:val="en-US"/>
          </w:rPr>
          <w:t>by means</w:t>
        </w:r>
        <w:r w:rsidR="00F010C1">
          <w:rPr>
            <w:rFonts w:ascii="Times New Roman" w:hAnsi="Times New Roman" w:cs="Times New Roman"/>
            <w:sz w:val="24"/>
            <w:szCs w:val="24"/>
            <w:lang w:val="en-US"/>
          </w:rPr>
          <w:t xml:space="preserve"> of which the motion of the rack-wheel was </w:t>
        </w:r>
      </w:ins>
      <w:ins w:id="1254" w:author="Waldemar Kirsch" w:date="2021-01-27T10:41:00Z">
        <w:r w:rsidR="00F010C1">
          <w:rPr>
            <w:rFonts w:ascii="Times New Roman" w:hAnsi="Times New Roman" w:cs="Times New Roman"/>
            <w:sz w:val="24"/>
            <w:szCs w:val="24"/>
            <w:lang w:val="en-US"/>
          </w:rPr>
          <w:t>transformed</w:t>
        </w:r>
      </w:ins>
      <w:ins w:id="1255" w:author="Waldemar Kirsch" w:date="2021-01-27T10:38:00Z">
        <w:r w:rsidR="00F010C1">
          <w:rPr>
            <w:rFonts w:ascii="Times New Roman" w:hAnsi="Times New Roman" w:cs="Times New Roman"/>
            <w:sz w:val="24"/>
            <w:szCs w:val="24"/>
            <w:lang w:val="en-US"/>
          </w:rPr>
          <w:t xml:space="preserve"> </w:t>
        </w:r>
      </w:ins>
      <w:ins w:id="1256" w:author="Waldemar Kirsch" w:date="2021-01-27T10:42:00Z">
        <w:r w:rsidR="00F010C1">
          <w:rPr>
            <w:rFonts w:ascii="Times New Roman" w:hAnsi="Times New Roman" w:cs="Times New Roman"/>
            <w:sz w:val="24"/>
            <w:szCs w:val="24"/>
            <w:lang w:val="en-US"/>
          </w:rPr>
          <w:t xml:space="preserve">into the position signals of the metal plates. </w:t>
        </w:r>
      </w:ins>
      <w:ins w:id="1257" w:author="Waldemar Kirsch" w:date="2021-01-28T08:34:00Z">
        <w:r w:rsidR="008E079C">
          <w:rPr>
            <w:rFonts w:ascii="Times New Roman" w:hAnsi="Times New Roman" w:cs="Times New Roman"/>
            <w:sz w:val="24"/>
            <w:szCs w:val="24"/>
            <w:lang w:val="en-US"/>
          </w:rPr>
          <w:t xml:space="preserve">(B) </w:t>
        </w:r>
      </w:ins>
      <w:ins w:id="1258" w:author="Waldemar Kirsch" w:date="2021-01-28T08:35:00Z">
        <w:r w:rsidR="008E079C">
          <w:rPr>
            <w:rFonts w:ascii="Times New Roman" w:hAnsi="Times New Roman" w:cs="Times New Roman"/>
            <w:sz w:val="24"/>
            <w:szCs w:val="24"/>
            <w:lang w:val="en-US"/>
          </w:rPr>
          <w:t xml:space="preserve">A series of measurements indicating </w:t>
        </w:r>
      </w:ins>
      <w:ins w:id="1259" w:author="Waldemar Kirsch" w:date="2021-01-28T08:37:00Z">
        <w:r w:rsidR="008E079C">
          <w:rPr>
            <w:rFonts w:ascii="Times New Roman" w:hAnsi="Times New Roman" w:cs="Times New Roman"/>
            <w:sz w:val="24"/>
            <w:szCs w:val="24"/>
            <w:lang w:val="en-US"/>
          </w:rPr>
          <w:t>the</w:t>
        </w:r>
      </w:ins>
      <w:ins w:id="1260" w:author="Waldemar Kirsch" w:date="2021-01-28T08:36:00Z">
        <w:r w:rsidR="008E079C">
          <w:rPr>
            <w:rFonts w:ascii="Times New Roman" w:hAnsi="Times New Roman" w:cs="Times New Roman"/>
            <w:sz w:val="24"/>
            <w:szCs w:val="24"/>
            <w:lang w:val="en-US"/>
          </w:rPr>
          <w:t xml:space="preserve"> accuracy</w:t>
        </w:r>
      </w:ins>
      <w:ins w:id="1261" w:author="Waldemar Kirsch" w:date="2021-01-28T08:37:00Z">
        <w:r w:rsidR="008E079C">
          <w:rPr>
            <w:rFonts w:ascii="Times New Roman" w:hAnsi="Times New Roman" w:cs="Times New Roman"/>
            <w:sz w:val="24"/>
            <w:szCs w:val="24"/>
            <w:lang w:val="en-US"/>
          </w:rPr>
          <w:t xml:space="preserve"> of the device</w:t>
        </w:r>
      </w:ins>
      <w:ins w:id="1262" w:author="Waldemar Kirsch" w:date="2021-01-28T08:36:00Z">
        <w:r w:rsidR="008E079C">
          <w:rPr>
            <w:rFonts w:ascii="Times New Roman" w:hAnsi="Times New Roman" w:cs="Times New Roman"/>
            <w:sz w:val="24"/>
            <w:szCs w:val="24"/>
            <w:lang w:val="en-US"/>
          </w:rPr>
          <w:t xml:space="preserve">. </w:t>
        </w:r>
      </w:ins>
      <w:ins w:id="1263" w:author="Waldemar Kirsch" w:date="2021-01-28T08:44:00Z">
        <w:r w:rsidR="00BF2D01">
          <w:rPr>
            <w:rFonts w:ascii="Times New Roman" w:hAnsi="Times New Roman" w:cs="Times New Roman"/>
            <w:sz w:val="24"/>
            <w:szCs w:val="24"/>
            <w:lang w:val="en-US"/>
          </w:rPr>
          <w:t xml:space="preserve">The metal plates were adjusted to eight distances </w:t>
        </w:r>
      </w:ins>
      <w:ins w:id="1264" w:author="Waldemar Kirsch" w:date="2021-01-28T08:45:00Z">
        <w:r w:rsidR="00BF2D01">
          <w:rPr>
            <w:rFonts w:ascii="Times New Roman" w:hAnsi="Times New Roman" w:cs="Times New Roman"/>
            <w:sz w:val="24"/>
            <w:szCs w:val="24"/>
            <w:lang w:val="en-US"/>
          </w:rPr>
          <w:t>used in the present study</w:t>
        </w:r>
      </w:ins>
      <w:ins w:id="1265" w:author="Waldemar Kirsch" w:date="2021-01-28T08:48:00Z">
        <w:r w:rsidR="00BF2D01">
          <w:rPr>
            <w:rFonts w:ascii="Times New Roman" w:hAnsi="Times New Roman" w:cs="Times New Roman"/>
            <w:sz w:val="24"/>
            <w:szCs w:val="24"/>
            <w:lang w:val="en-US"/>
          </w:rPr>
          <w:t xml:space="preserve"> (five times each)</w:t>
        </w:r>
      </w:ins>
      <w:ins w:id="1266" w:author="Waldemar Kirsch" w:date="2021-01-28T08:45:00Z">
        <w:r w:rsidR="00BF2D01">
          <w:rPr>
            <w:rFonts w:ascii="Times New Roman" w:hAnsi="Times New Roman" w:cs="Times New Roman"/>
            <w:sz w:val="24"/>
            <w:szCs w:val="24"/>
            <w:lang w:val="en-US"/>
          </w:rPr>
          <w:t xml:space="preserve"> </w:t>
        </w:r>
      </w:ins>
      <w:ins w:id="1267" w:author="Waldemar Kirsch" w:date="2021-01-28T08:44:00Z">
        <w:r w:rsidR="00BF2D01">
          <w:rPr>
            <w:rFonts w:ascii="Times New Roman" w:hAnsi="Times New Roman" w:cs="Times New Roman"/>
            <w:sz w:val="24"/>
            <w:szCs w:val="24"/>
            <w:lang w:val="en-US"/>
          </w:rPr>
          <w:t xml:space="preserve">by means of a digital measuring slide </w:t>
        </w:r>
      </w:ins>
      <w:ins w:id="1268" w:author="Waldemar Kirsch" w:date="2021-01-28T08:45:00Z">
        <w:r w:rsidR="00BF2D01">
          <w:rPr>
            <w:rFonts w:ascii="Times New Roman" w:hAnsi="Times New Roman" w:cs="Times New Roman"/>
            <w:sz w:val="24"/>
            <w:szCs w:val="24"/>
            <w:lang w:val="en-US"/>
          </w:rPr>
          <w:t xml:space="preserve">(X-axis) and the </w:t>
        </w:r>
      </w:ins>
      <w:ins w:id="1269" w:author="Waldemar Kirsch" w:date="2021-01-28T08:48:00Z">
        <w:r w:rsidR="00BF2D01">
          <w:rPr>
            <w:rFonts w:ascii="Times New Roman" w:hAnsi="Times New Roman" w:cs="Times New Roman"/>
            <w:sz w:val="24"/>
            <w:szCs w:val="24"/>
            <w:lang w:val="en-US"/>
          </w:rPr>
          <w:t>device</w:t>
        </w:r>
      </w:ins>
      <w:ins w:id="1270" w:author="Waldemar Kirsch" w:date="2021-01-28T08:45:00Z">
        <w:r w:rsidR="00BF2D01">
          <w:rPr>
            <w:rFonts w:ascii="Times New Roman" w:hAnsi="Times New Roman" w:cs="Times New Roman"/>
            <w:sz w:val="24"/>
            <w:szCs w:val="24"/>
            <w:lang w:val="en-US"/>
          </w:rPr>
          <w:t xml:space="preserve"> output was measured (Y-axis).</w:t>
        </w:r>
      </w:ins>
      <w:ins w:id="1271" w:author="Waldemar Kirsch" w:date="2021-01-28T08:48:00Z">
        <w:r w:rsidR="00AF5B9D">
          <w:rPr>
            <w:rFonts w:ascii="Times New Roman" w:hAnsi="Times New Roman" w:cs="Times New Roman"/>
            <w:sz w:val="24"/>
            <w:szCs w:val="24"/>
            <w:lang w:val="en-US"/>
          </w:rPr>
          <w:t xml:space="preserve"> </w:t>
        </w:r>
      </w:ins>
      <w:ins w:id="1272" w:author="Waldemar Kirsch" w:date="2021-01-28T09:01:00Z">
        <w:r w:rsidR="00C63922">
          <w:rPr>
            <w:rFonts w:ascii="Times New Roman" w:hAnsi="Times New Roman" w:cs="Times New Roman"/>
            <w:sz w:val="24"/>
            <w:szCs w:val="24"/>
            <w:lang w:val="en-US"/>
          </w:rPr>
          <w:t>T</w:t>
        </w:r>
      </w:ins>
      <w:ins w:id="1273" w:author="Waldemar Kirsch" w:date="2021-01-28T08:59:00Z">
        <w:r w:rsidR="00C63922">
          <w:rPr>
            <w:rFonts w:ascii="Times New Roman" w:hAnsi="Times New Roman" w:cs="Times New Roman"/>
            <w:sz w:val="24"/>
            <w:szCs w:val="24"/>
            <w:lang w:val="en-US"/>
          </w:rPr>
          <w:t xml:space="preserve">he device had </w:t>
        </w:r>
        <w:r w:rsidR="00C63922">
          <w:rPr>
            <w:rFonts w:ascii="Times New Roman" w:hAnsi="Times New Roman" w:cs="Times New Roman"/>
            <w:sz w:val="24"/>
            <w:szCs w:val="24"/>
            <w:lang w:val="en-US"/>
          </w:rPr>
          <w:lastRenderedPageBreak/>
          <w:t xml:space="preserve">a high </w:t>
        </w:r>
      </w:ins>
      <w:ins w:id="1274" w:author="Waldemar Kirsch" w:date="2021-01-28T09:00:00Z">
        <w:r w:rsidR="00C63922">
          <w:rPr>
            <w:rFonts w:ascii="Times New Roman" w:hAnsi="Times New Roman" w:cs="Times New Roman"/>
            <w:sz w:val="24"/>
            <w:szCs w:val="24"/>
            <w:lang w:val="en-US"/>
          </w:rPr>
          <w:t xml:space="preserve">spatial resolution (below 0.5 mm), but a </w:t>
        </w:r>
      </w:ins>
      <w:ins w:id="1275" w:author="Waldemar Kirsch" w:date="2021-01-28T08:59:00Z">
        <w:r w:rsidR="00C63922">
          <w:rPr>
            <w:rFonts w:ascii="Times New Roman" w:hAnsi="Times New Roman" w:cs="Times New Roman"/>
            <w:sz w:val="24"/>
            <w:szCs w:val="24"/>
            <w:lang w:val="en-US"/>
          </w:rPr>
          <w:t xml:space="preserve">small </w:t>
        </w:r>
      </w:ins>
      <w:ins w:id="1276" w:author="Waldemar Kirsch" w:date="2021-01-28T08:53:00Z">
        <w:r w:rsidR="00AF5B9D">
          <w:rPr>
            <w:rFonts w:ascii="Times New Roman" w:hAnsi="Times New Roman" w:cs="Times New Roman"/>
            <w:sz w:val="24"/>
            <w:szCs w:val="24"/>
            <w:lang w:val="en-US"/>
          </w:rPr>
          <w:t xml:space="preserve">constant error </w:t>
        </w:r>
      </w:ins>
      <w:ins w:id="1277" w:author="Waldemar Kirsch" w:date="2021-01-28T08:57:00Z">
        <w:r w:rsidR="00C63922">
          <w:rPr>
            <w:rFonts w:ascii="Times New Roman" w:hAnsi="Times New Roman" w:cs="Times New Roman"/>
            <w:sz w:val="24"/>
            <w:szCs w:val="24"/>
            <w:lang w:val="en-US"/>
          </w:rPr>
          <w:t>(slight increase in overestimation with an increase in distance)</w:t>
        </w:r>
      </w:ins>
      <w:ins w:id="1278" w:author="Waldemar Kirsch" w:date="2021-01-28T09:02:00Z">
        <w:r w:rsidR="00C63922">
          <w:rPr>
            <w:rFonts w:ascii="Times New Roman" w:hAnsi="Times New Roman" w:cs="Times New Roman"/>
            <w:sz w:val="24"/>
            <w:szCs w:val="24"/>
            <w:lang w:val="en-US"/>
          </w:rPr>
          <w:t xml:space="preserve"> that </w:t>
        </w:r>
      </w:ins>
      <w:ins w:id="1279" w:author="Waldemar Kirsch" w:date="2021-01-28T09:04:00Z">
        <w:r w:rsidR="00BD6635">
          <w:rPr>
            <w:rFonts w:ascii="Times New Roman" w:hAnsi="Times New Roman" w:cs="Times New Roman"/>
            <w:sz w:val="24"/>
            <w:szCs w:val="24"/>
            <w:lang w:val="en-US"/>
          </w:rPr>
          <w:t xml:space="preserve">can be assumed to have no substantial </w:t>
        </w:r>
      </w:ins>
      <w:ins w:id="1280" w:author="Waldemar Kirsch" w:date="2021-01-28T09:02:00Z">
        <w:r w:rsidR="00C63922">
          <w:rPr>
            <w:rFonts w:ascii="Times New Roman" w:hAnsi="Times New Roman" w:cs="Times New Roman"/>
            <w:sz w:val="24"/>
            <w:szCs w:val="24"/>
            <w:lang w:val="en-US"/>
          </w:rPr>
          <w:t xml:space="preserve">impact </w:t>
        </w:r>
      </w:ins>
      <w:ins w:id="1281" w:author="Waldemar Kirsch" w:date="2021-01-28T09:04:00Z">
        <w:r w:rsidR="00BD6635">
          <w:rPr>
            <w:rFonts w:ascii="Times New Roman" w:hAnsi="Times New Roman" w:cs="Times New Roman"/>
            <w:sz w:val="24"/>
            <w:szCs w:val="24"/>
            <w:lang w:val="en-US"/>
          </w:rPr>
          <w:t xml:space="preserve">on </w:t>
        </w:r>
      </w:ins>
      <w:ins w:id="1282" w:author="Waldemar Kirsch" w:date="2021-01-28T09:02:00Z">
        <w:r w:rsidR="00C63922">
          <w:rPr>
            <w:rFonts w:ascii="Times New Roman" w:hAnsi="Times New Roman" w:cs="Times New Roman"/>
            <w:sz w:val="24"/>
            <w:szCs w:val="24"/>
            <w:lang w:val="en-US"/>
          </w:rPr>
          <w:t>the results</w:t>
        </w:r>
      </w:ins>
      <w:ins w:id="1283" w:author="Waldemar Kirsch" w:date="2021-01-28T09:01:00Z">
        <w:r w:rsidR="00C63922">
          <w:rPr>
            <w:rFonts w:ascii="Times New Roman" w:hAnsi="Times New Roman" w:cs="Times New Roman"/>
            <w:sz w:val="24"/>
            <w:szCs w:val="24"/>
            <w:lang w:val="en-US"/>
          </w:rPr>
          <w:t>.</w:t>
        </w:r>
      </w:ins>
    </w:p>
    <w:p w14:paraId="4D65AA0D" w14:textId="77777777" w:rsidR="00C63922" w:rsidRDefault="00C63922" w:rsidP="00AF5B9D">
      <w:pPr>
        <w:spacing w:after="0" w:line="480" w:lineRule="auto"/>
        <w:rPr>
          <w:ins w:id="1284" w:author="Waldemar Kirsch" w:date="2021-01-28T09:00:00Z"/>
          <w:rFonts w:ascii="Times New Roman" w:hAnsi="Times New Roman" w:cs="Times New Roman"/>
          <w:sz w:val="24"/>
          <w:szCs w:val="24"/>
          <w:lang w:val="en-US"/>
        </w:rPr>
      </w:pPr>
    </w:p>
    <w:p w14:paraId="2BFD3613" w14:textId="252D0126" w:rsidR="00D9458B" w:rsidRPr="009F49B8" w:rsidRDefault="007A4822" w:rsidP="00C63922">
      <w:pPr>
        <w:spacing w:after="0" w:line="480" w:lineRule="auto"/>
        <w:rPr>
          <w:rFonts w:ascii="Times New Roman" w:hAnsi="Times New Roman" w:cs="Times New Roman"/>
          <w:sz w:val="24"/>
          <w:szCs w:val="24"/>
          <w:lang w:val="en-US"/>
        </w:rPr>
      </w:pPr>
      <w:ins w:id="1285" w:author="Waldemar Kirsch" w:date="2021-01-27T10:23:00Z">
        <w:r>
          <w:rPr>
            <w:rFonts w:ascii="Times New Roman" w:hAnsi="Times New Roman" w:cs="Times New Roman"/>
            <w:sz w:val="24"/>
            <w:szCs w:val="24"/>
            <w:lang w:val="en-US"/>
          </w:rPr>
          <w:t xml:space="preserve"> </w:t>
        </w:r>
      </w:ins>
    </w:p>
    <w:sectPr w:rsidR="00D9458B" w:rsidRPr="009F49B8" w:rsidSect="002206F6">
      <w:headerReference w:type="default" r:id="rId12"/>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5C8B3B" w14:textId="77777777" w:rsidR="004E2FAD" w:rsidRDefault="004E2FAD" w:rsidP="00C13015">
      <w:pPr>
        <w:spacing w:after="0" w:line="240" w:lineRule="auto"/>
      </w:pPr>
      <w:r>
        <w:separator/>
      </w:r>
    </w:p>
  </w:endnote>
  <w:endnote w:type="continuationSeparator" w:id="0">
    <w:p w14:paraId="02CDEDD5" w14:textId="77777777" w:rsidR="004E2FAD" w:rsidRDefault="004E2FAD" w:rsidP="00C130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7148C9" w14:textId="77777777" w:rsidR="004E2FAD" w:rsidRDefault="004E2FAD" w:rsidP="00C13015">
      <w:pPr>
        <w:spacing w:after="0" w:line="240" w:lineRule="auto"/>
      </w:pPr>
      <w:r>
        <w:separator/>
      </w:r>
    </w:p>
  </w:footnote>
  <w:footnote w:type="continuationSeparator" w:id="0">
    <w:p w14:paraId="5F714C91" w14:textId="77777777" w:rsidR="004E2FAD" w:rsidRDefault="004E2FAD" w:rsidP="00C13015">
      <w:pPr>
        <w:spacing w:after="0" w:line="240" w:lineRule="auto"/>
      </w:pPr>
      <w:r>
        <w:continuationSeparator/>
      </w:r>
    </w:p>
  </w:footnote>
  <w:footnote w:id="1">
    <w:p w14:paraId="772D955D" w14:textId="27303D27" w:rsidR="00180C61" w:rsidRPr="00187996" w:rsidDel="00E463F7" w:rsidRDefault="002270C5" w:rsidP="0042665C">
      <w:pPr>
        <w:pStyle w:val="FootnoteText"/>
        <w:rPr>
          <w:del w:id="296" w:author="ALALANTO" w:date="2021-04-21T09:11:00Z"/>
          <w:rFonts w:ascii="Times New Roman" w:hAnsi="Times New Roman" w:cs="Times New Roman"/>
          <w:lang w:val="en-US"/>
        </w:rPr>
      </w:pPr>
      <w:ins w:id="297" w:author="Waldemar Kirsch" w:date="2021-02-01T09:26:00Z">
        <w:del w:id="298" w:author="ALALANTO" w:date="2021-04-21T09:11:00Z">
          <w:r w:rsidRPr="00187996" w:rsidDel="00E463F7">
            <w:rPr>
              <w:rStyle w:val="FootnoteReference"/>
              <w:rFonts w:ascii="Times New Roman" w:hAnsi="Times New Roman" w:cs="Times New Roman"/>
            </w:rPr>
            <w:footnoteRef/>
          </w:r>
          <w:r w:rsidRPr="00187996" w:rsidDel="00E463F7">
            <w:rPr>
              <w:rFonts w:ascii="Times New Roman" w:hAnsi="Times New Roman" w:cs="Times New Roman"/>
              <w:lang w:val="en-US"/>
            </w:rPr>
            <w:delText xml:space="preserve"> </w:delText>
          </w:r>
        </w:del>
      </w:ins>
      <w:ins w:id="299" w:author="Waldemar Kirsch" w:date="2021-02-01T13:35:00Z">
        <w:del w:id="300" w:author="ALALANTO" w:date="2021-04-21T09:11:00Z">
          <w:r w:rsidR="00180C61" w:rsidRPr="00187996" w:rsidDel="00E463F7">
            <w:rPr>
              <w:rFonts w:ascii="Times New Roman" w:hAnsi="Times New Roman" w:cs="Times New Roman"/>
              <w:lang w:val="en-US"/>
            </w:rPr>
            <w:delText xml:space="preserve">In other words, </w:delText>
          </w:r>
        </w:del>
      </w:ins>
      <w:ins w:id="301" w:author="Waldemar Kirsch" w:date="2021-02-01T13:25:00Z">
        <w:del w:id="302" w:author="ALALANTO" w:date="2021-04-21T09:11:00Z">
          <w:r w:rsidR="00FC1921" w:rsidRPr="00187996" w:rsidDel="00E463F7">
            <w:rPr>
              <w:rFonts w:ascii="Times New Roman" w:hAnsi="Times New Roman" w:cs="Times New Roman"/>
              <w:lang w:val="en-US"/>
            </w:rPr>
            <w:delText xml:space="preserve">the visual </w:delText>
          </w:r>
        </w:del>
      </w:ins>
      <w:ins w:id="303" w:author="Waldemar Kirsch" w:date="2021-02-01T13:34:00Z">
        <w:del w:id="304" w:author="ALALANTO" w:date="2021-04-21T09:11:00Z">
          <w:r w:rsidR="00180C61" w:rsidRPr="00187996" w:rsidDel="00E463F7">
            <w:rPr>
              <w:rFonts w:ascii="Times New Roman" w:hAnsi="Times New Roman" w:cs="Times New Roman"/>
              <w:lang w:val="en-US"/>
            </w:rPr>
            <w:delText xml:space="preserve">feature would </w:delText>
          </w:r>
        </w:del>
      </w:ins>
      <w:ins w:id="305" w:author="Waldemar Kirsch" w:date="2021-02-01T13:38:00Z">
        <w:del w:id="306" w:author="ALALANTO" w:date="2021-04-21T09:11:00Z">
          <w:r w:rsidR="00180C61" w:rsidRPr="00187996" w:rsidDel="00E463F7">
            <w:rPr>
              <w:rFonts w:ascii="Times New Roman" w:hAnsi="Times New Roman" w:cs="Times New Roman"/>
              <w:lang w:val="en-US"/>
            </w:rPr>
            <w:delText xml:space="preserve">be stronger activated and thus </w:delText>
          </w:r>
        </w:del>
      </w:ins>
      <w:ins w:id="307" w:author="Waldemar Kirsch" w:date="2021-02-01T13:34:00Z">
        <w:del w:id="308" w:author="ALALANTO" w:date="2021-04-21T09:11:00Z">
          <w:r w:rsidR="00180C61" w:rsidRPr="00187996" w:rsidDel="00E463F7">
            <w:rPr>
              <w:rFonts w:ascii="Times New Roman" w:hAnsi="Times New Roman" w:cs="Times New Roman"/>
              <w:lang w:val="en-US"/>
            </w:rPr>
            <w:delText xml:space="preserve">enter the </w:delText>
          </w:r>
        </w:del>
      </w:ins>
      <w:ins w:id="309" w:author="Waldemar Kirsch" w:date="2021-02-01T13:46:00Z">
        <w:del w:id="310" w:author="ALALANTO" w:date="2021-04-21T09:11:00Z">
          <w:r w:rsidR="003D2CDE" w:rsidRPr="00187996" w:rsidDel="00E463F7">
            <w:rPr>
              <w:rFonts w:ascii="Times New Roman" w:hAnsi="Times New Roman" w:cs="Times New Roman"/>
              <w:lang w:val="en-US"/>
            </w:rPr>
            <w:delText xml:space="preserve">crucial </w:delText>
          </w:r>
        </w:del>
      </w:ins>
      <w:ins w:id="311" w:author="Waldemar Kirsch" w:date="2021-02-01T13:34:00Z">
        <w:del w:id="312" w:author="ALALANTO" w:date="2021-04-21T09:11:00Z">
          <w:r w:rsidR="00180C61" w:rsidRPr="00187996" w:rsidDel="00E463F7">
            <w:rPr>
              <w:rFonts w:ascii="Times New Roman" w:hAnsi="Times New Roman" w:cs="Times New Roman"/>
              <w:lang w:val="en-US"/>
            </w:rPr>
            <w:delText xml:space="preserve">event file </w:delText>
          </w:r>
        </w:del>
      </w:ins>
      <w:ins w:id="313" w:author="Waldemar Kirsch" w:date="2021-02-01T13:36:00Z">
        <w:del w:id="314" w:author="ALALANTO" w:date="2021-04-21T09:11:00Z">
          <w:r w:rsidR="00180C61" w:rsidRPr="00187996" w:rsidDel="00E463F7">
            <w:rPr>
              <w:rFonts w:ascii="Times New Roman" w:hAnsi="Times New Roman" w:cs="Times New Roman"/>
              <w:lang w:val="en-US"/>
            </w:rPr>
            <w:delText xml:space="preserve">(i.e. the representation of the </w:delText>
          </w:r>
        </w:del>
      </w:ins>
      <w:ins w:id="315" w:author="Waldemar Kirsch" w:date="2021-02-01T13:44:00Z">
        <w:del w:id="316" w:author="ALALANTO" w:date="2021-04-21T09:11:00Z">
          <w:r w:rsidR="003D2CDE" w:rsidRPr="00187996" w:rsidDel="00E463F7">
            <w:rPr>
              <w:rFonts w:ascii="Times New Roman" w:hAnsi="Times New Roman" w:cs="Times New Roman"/>
              <w:lang w:val="en-US"/>
            </w:rPr>
            <w:delText>event “</w:delText>
          </w:r>
        </w:del>
      </w:ins>
      <w:ins w:id="317" w:author="Waldemar Kirsch" w:date="2021-02-01T13:36:00Z">
        <w:del w:id="318" w:author="ALALANTO" w:date="2021-04-21T09:11:00Z">
          <w:r w:rsidR="00180C61" w:rsidRPr="00187996" w:rsidDel="00E463F7">
            <w:rPr>
              <w:rFonts w:ascii="Times New Roman" w:hAnsi="Times New Roman" w:cs="Times New Roman"/>
              <w:lang w:val="en-US"/>
            </w:rPr>
            <w:delText>object</w:delText>
          </w:r>
        </w:del>
      </w:ins>
      <w:ins w:id="319" w:author="Waldemar Kirsch" w:date="2021-02-01T13:44:00Z">
        <w:del w:id="320" w:author="ALALANTO" w:date="2021-04-21T09:11:00Z">
          <w:r w:rsidR="003D2CDE" w:rsidRPr="00187996" w:rsidDel="00E463F7">
            <w:rPr>
              <w:rFonts w:ascii="Times New Roman" w:hAnsi="Times New Roman" w:cs="Times New Roman"/>
              <w:lang w:val="en-US"/>
            </w:rPr>
            <w:delText>”</w:delText>
          </w:r>
        </w:del>
      </w:ins>
      <w:ins w:id="321" w:author="Waldemar Kirsch" w:date="2021-02-01T13:36:00Z">
        <w:del w:id="322" w:author="ALALANTO" w:date="2021-04-21T09:11:00Z">
          <w:r w:rsidR="00180C61" w:rsidRPr="00187996" w:rsidDel="00E463F7">
            <w:rPr>
              <w:rFonts w:ascii="Times New Roman" w:hAnsi="Times New Roman" w:cs="Times New Roman"/>
              <w:lang w:val="en-US"/>
            </w:rPr>
            <w:delText xml:space="preserve">) </w:delText>
          </w:r>
        </w:del>
      </w:ins>
      <w:ins w:id="323" w:author="Waldemar Kirsch" w:date="2021-02-01T13:34:00Z">
        <w:del w:id="324" w:author="ALALANTO" w:date="2021-04-21T09:11:00Z">
          <w:r w:rsidR="00180C61" w:rsidRPr="00187996" w:rsidDel="00E463F7">
            <w:rPr>
              <w:rFonts w:ascii="Times New Roman" w:hAnsi="Times New Roman" w:cs="Times New Roman"/>
              <w:lang w:val="en-US"/>
            </w:rPr>
            <w:delText xml:space="preserve">with a higher probability </w:delText>
          </w:r>
        </w:del>
      </w:ins>
      <w:ins w:id="325" w:author="Waldemar Kirsch" w:date="2021-02-01T13:46:00Z">
        <w:del w:id="326" w:author="ALALANTO" w:date="2021-04-21T09:11:00Z">
          <w:r w:rsidR="003D2CDE" w:rsidRPr="00187996" w:rsidDel="00E463F7">
            <w:rPr>
              <w:rFonts w:ascii="Times New Roman" w:hAnsi="Times New Roman" w:cs="Times New Roman"/>
              <w:lang w:val="en-US"/>
            </w:rPr>
            <w:delText xml:space="preserve">in the virtual grasping than in the sound production </w:delText>
          </w:r>
        </w:del>
      </w:ins>
      <w:ins w:id="327" w:author="Waldemar Kirsch" w:date="2021-02-01T13:47:00Z">
        <w:del w:id="328" w:author="ALALANTO" w:date="2021-04-21T09:11:00Z">
          <w:r w:rsidR="003D2CDE" w:rsidRPr="00187996" w:rsidDel="00E463F7">
            <w:rPr>
              <w:rFonts w:ascii="Times New Roman" w:hAnsi="Times New Roman" w:cs="Times New Roman"/>
              <w:lang w:val="en-US"/>
            </w:rPr>
            <w:delText xml:space="preserve">condition. </w:delText>
          </w:r>
        </w:del>
      </w:ins>
      <w:ins w:id="329" w:author="Waldemar Kirsch" w:date="2021-02-01T13:49:00Z">
        <w:del w:id="330" w:author="ALALANTO" w:date="2021-04-21T09:11:00Z">
          <w:r w:rsidR="00DD00DE" w:rsidRPr="00187996" w:rsidDel="00E463F7">
            <w:rPr>
              <w:rFonts w:ascii="Times New Roman" w:hAnsi="Times New Roman" w:cs="Times New Roman"/>
              <w:lang w:val="en-US"/>
            </w:rPr>
            <w:delText xml:space="preserve">Note, however, that </w:delText>
          </w:r>
        </w:del>
      </w:ins>
      <w:ins w:id="331" w:author="Waldemar Kirsch" w:date="2021-02-01T13:51:00Z">
        <w:del w:id="332" w:author="ALALANTO" w:date="2021-04-21T09:11:00Z">
          <w:r w:rsidR="00DD00DE" w:rsidRPr="00187996" w:rsidDel="00E463F7">
            <w:rPr>
              <w:rFonts w:ascii="Times New Roman" w:hAnsi="Times New Roman" w:cs="Times New Roman"/>
              <w:lang w:val="en-US"/>
            </w:rPr>
            <w:delText xml:space="preserve">one could also argue </w:delText>
          </w:r>
        </w:del>
      </w:ins>
      <w:ins w:id="333" w:author="Waldemar Kirsch" w:date="2021-02-01T13:52:00Z">
        <w:del w:id="334" w:author="ALALANTO" w:date="2021-04-21T09:11:00Z">
          <w:r w:rsidR="00DD00DE" w:rsidRPr="00187996" w:rsidDel="00E463F7">
            <w:rPr>
              <w:rFonts w:ascii="Times New Roman" w:hAnsi="Times New Roman" w:cs="Times New Roman"/>
              <w:lang w:val="en-US"/>
            </w:rPr>
            <w:delText xml:space="preserve">within this framework </w:delText>
          </w:r>
        </w:del>
      </w:ins>
      <w:ins w:id="335" w:author="Waldemar Kirsch" w:date="2021-02-01T13:51:00Z">
        <w:del w:id="336" w:author="ALALANTO" w:date="2021-04-21T09:11:00Z">
          <w:r w:rsidR="00DD00DE" w:rsidRPr="00187996" w:rsidDel="00E463F7">
            <w:rPr>
              <w:rFonts w:ascii="Times New Roman" w:hAnsi="Times New Roman" w:cs="Times New Roman"/>
              <w:lang w:val="en-US"/>
            </w:rPr>
            <w:delText xml:space="preserve">that body-related and visual object signals constitute </w:delText>
          </w:r>
        </w:del>
      </w:ins>
      <w:ins w:id="337" w:author="Waldemar Kirsch" w:date="2021-02-01T13:52:00Z">
        <w:del w:id="338" w:author="ALALANTO" w:date="2021-04-21T09:11:00Z">
          <w:r w:rsidR="00DD00DE" w:rsidRPr="00187996" w:rsidDel="00E463F7">
            <w:rPr>
              <w:rFonts w:ascii="Times New Roman" w:hAnsi="Times New Roman" w:cs="Times New Roman"/>
              <w:lang w:val="en-US"/>
            </w:rPr>
            <w:delText>one single feature</w:delText>
          </w:r>
        </w:del>
      </w:ins>
      <w:ins w:id="339" w:author="Waldemar Kirsch" w:date="2021-02-01T13:53:00Z">
        <w:del w:id="340" w:author="ALALANTO" w:date="2021-04-21T09:11:00Z">
          <w:r w:rsidR="00DD00DE" w:rsidRPr="00187996" w:rsidDel="00E463F7">
            <w:rPr>
              <w:rFonts w:ascii="Times New Roman" w:hAnsi="Times New Roman" w:cs="Times New Roman"/>
              <w:lang w:val="en-US"/>
            </w:rPr>
            <w:delText xml:space="preserve"> such as “object’</w:delText>
          </w:r>
        </w:del>
      </w:ins>
      <w:ins w:id="341" w:author="Waldemar Kirsch" w:date="2021-02-02T09:30:00Z">
        <w:del w:id="342" w:author="ALALANTO" w:date="2021-04-21T09:11:00Z">
          <w:r w:rsidR="00AF7BA3" w:rsidDel="00E463F7">
            <w:rPr>
              <w:rFonts w:ascii="Times New Roman" w:hAnsi="Times New Roman" w:cs="Times New Roman"/>
              <w:lang w:val="en-US"/>
            </w:rPr>
            <w:delText>s</w:delText>
          </w:r>
        </w:del>
      </w:ins>
      <w:ins w:id="343" w:author="Waldemar Kirsch" w:date="2021-02-01T13:53:00Z">
        <w:del w:id="344" w:author="ALALANTO" w:date="2021-04-21T09:11:00Z">
          <w:r w:rsidR="00DD00DE" w:rsidRPr="00187996" w:rsidDel="00E463F7">
            <w:rPr>
              <w:rFonts w:ascii="Times New Roman" w:hAnsi="Times New Roman" w:cs="Times New Roman"/>
              <w:lang w:val="en-US"/>
            </w:rPr>
            <w:delText xml:space="preserve"> </w:delText>
          </w:r>
        </w:del>
      </w:ins>
      <w:ins w:id="345" w:author="Waldemar Kirsch" w:date="2021-02-02T09:30:00Z">
        <w:del w:id="346" w:author="ALALANTO" w:date="2021-04-21T09:11:00Z">
          <w:r w:rsidR="00986BE6" w:rsidDel="00E463F7">
            <w:rPr>
              <w:rFonts w:ascii="Times New Roman" w:hAnsi="Times New Roman" w:cs="Times New Roman"/>
              <w:lang w:val="en-US"/>
            </w:rPr>
            <w:delText>width</w:delText>
          </w:r>
        </w:del>
      </w:ins>
      <w:ins w:id="347" w:author="Waldemar Kirsch" w:date="2021-02-01T13:53:00Z">
        <w:del w:id="348" w:author="ALALANTO" w:date="2021-04-21T09:11:00Z">
          <w:r w:rsidR="00DD00DE" w:rsidRPr="00187996" w:rsidDel="00E463F7">
            <w:rPr>
              <w:rFonts w:ascii="Times New Roman" w:hAnsi="Times New Roman" w:cs="Times New Roman"/>
              <w:lang w:val="en-US"/>
            </w:rPr>
            <w:delText>”</w:delText>
          </w:r>
        </w:del>
      </w:ins>
      <w:ins w:id="349" w:author="Waldemar Kirsch" w:date="2021-02-01T13:52:00Z">
        <w:del w:id="350" w:author="ALALANTO" w:date="2021-04-21T09:11:00Z">
          <w:r w:rsidR="00DD00DE" w:rsidRPr="00187996" w:rsidDel="00E463F7">
            <w:rPr>
              <w:rFonts w:ascii="Times New Roman" w:hAnsi="Times New Roman" w:cs="Times New Roman"/>
              <w:lang w:val="en-US"/>
            </w:rPr>
            <w:delText xml:space="preserve">. In this case, no </w:delText>
          </w:r>
        </w:del>
      </w:ins>
      <w:ins w:id="351" w:author="Waldemar Kirsch" w:date="2021-02-01T13:53:00Z">
        <w:del w:id="352" w:author="ALALANTO" w:date="2021-04-21T09:11:00Z">
          <w:r w:rsidR="00DD00DE" w:rsidRPr="00187996" w:rsidDel="00E463F7">
            <w:rPr>
              <w:rFonts w:ascii="Times New Roman" w:hAnsi="Times New Roman" w:cs="Times New Roman"/>
              <w:lang w:val="en-US"/>
            </w:rPr>
            <w:delText>straightforward</w:delText>
          </w:r>
        </w:del>
      </w:ins>
      <w:ins w:id="353" w:author="Waldemar Kirsch" w:date="2021-02-01T13:52:00Z">
        <w:del w:id="354" w:author="ALALANTO" w:date="2021-04-21T09:11:00Z">
          <w:r w:rsidR="00DD00DE" w:rsidRPr="00187996" w:rsidDel="00E463F7">
            <w:rPr>
              <w:rFonts w:ascii="Times New Roman" w:hAnsi="Times New Roman" w:cs="Times New Roman"/>
              <w:lang w:val="en-US"/>
            </w:rPr>
            <w:delText xml:space="preserve"> prediction</w:delText>
          </w:r>
        </w:del>
      </w:ins>
      <w:ins w:id="355" w:author="Waldemar Kirsch" w:date="2021-02-01T13:53:00Z">
        <w:del w:id="356" w:author="ALALANTO" w:date="2021-04-21T09:11:00Z">
          <w:r w:rsidR="00DD00DE" w:rsidRPr="00187996" w:rsidDel="00E463F7">
            <w:rPr>
              <w:rFonts w:ascii="Times New Roman" w:hAnsi="Times New Roman" w:cs="Times New Roman"/>
              <w:lang w:val="en-US"/>
            </w:rPr>
            <w:delText>s</w:delText>
          </w:r>
        </w:del>
      </w:ins>
      <w:ins w:id="357" w:author="Waldemar Kirsch" w:date="2021-02-01T13:52:00Z">
        <w:del w:id="358" w:author="ALALANTO" w:date="2021-04-21T09:11:00Z">
          <w:r w:rsidR="00DD00DE" w:rsidRPr="00187996" w:rsidDel="00E463F7">
            <w:rPr>
              <w:rFonts w:ascii="Times New Roman" w:hAnsi="Times New Roman" w:cs="Times New Roman"/>
              <w:lang w:val="en-US"/>
            </w:rPr>
            <w:delText xml:space="preserve"> </w:delText>
          </w:r>
        </w:del>
      </w:ins>
      <w:ins w:id="359" w:author="Waldemar Kirsch" w:date="2021-02-01T13:53:00Z">
        <w:del w:id="360" w:author="ALALANTO" w:date="2021-04-21T09:11:00Z">
          <w:r w:rsidR="00DD00DE" w:rsidRPr="00187996" w:rsidDel="00E463F7">
            <w:rPr>
              <w:rFonts w:ascii="Times New Roman" w:hAnsi="Times New Roman" w:cs="Times New Roman"/>
              <w:lang w:val="en-US"/>
            </w:rPr>
            <w:delText>are</w:delText>
          </w:r>
        </w:del>
      </w:ins>
      <w:ins w:id="361" w:author="Waldemar Kirsch" w:date="2021-02-01T13:52:00Z">
        <w:del w:id="362" w:author="ALALANTO" w:date="2021-04-21T09:11:00Z">
          <w:r w:rsidR="00DD00DE" w:rsidRPr="00187996" w:rsidDel="00E463F7">
            <w:rPr>
              <w:rFonts w:ascii="Times New Roman" w:hAnsi="Times New Roman" w:cs="Times New Roman"/>
              <w:lang w:val="en-US"/>
            </w:rPr>
            <w:delText xml:space="preserve"> </w:delText>
          </w:r>
        </w:del>
      </w:ins>
      <w:ins w:id="363" w:author="Waldemar Kirsch" w:date="2021-02-01T13:53:00Z">
        <w:del w:id="364" w:author="ALALANTO" w:date="2021-04-21T09:11:00Z">
          <w:r w:rsidR="00DD00DE" w:rsidRPr="00187996" w:rsidDel="00E463F7">
            <w:rPr>
              <w:rFonts w:ascii="Times New Roman" w:hAnsi="Times New Roman" w:cs="Times New Roman"/>
              <w:lang w:val="en-US"/>
            </w:rPr>
            <w:delText xml:space="preserve">possible for the present task situation. </w:delText>
          </w:r>
        </w:del>
      </w:ins>
      <w:ins w:id="365" w:author="Waldemar Kirsch" w:date="2021-02-01T13:58:00Z">
        <w:del w:id="366" w:author="ALALANTO" w:date="2021-04-21T09:11:00Z">
          <w:r w:rsidR="000F7A80" w:rsidRPr="00187996" w:rsidDel="00E463F7">
            <w:rPr>
              <w:rFonts w:ascii="Times New Roman" w:hAnsi="Times New Roman" w:cs="Times New Roman"/>
              <w:lang w:val="en-US"/>
            </w:rPr>
            <w:delText xml:space="preserve">Also note that </w:delText>
          </w:r>
        </w:del>
      </w:ins>
      <w:ins w:id="367" w:author="Waldemar Kirsch" w:date="2021-02-01T14:01:00Z">
        <w:del w:id="368" w:author="ALALANTO" w:date="2021-04-21T09:11:00Z">
          <w:r w:rsidR="007C282B" w:rsidRPr="00187996" w:rsidDel="00E463F7">
            <w:rPr>
              <w:rFonts w:ascii="Times New Roman" w:hAnsi="Times New Roman" w:cs="Times New Roman"/>
              <w:lang w:val="en-US"/>
            </w:rPr>
            <w:delText>“</w:delText>
          </w:r>
        </w:del>
      </w:ins>
      <w:ins w:id="369" w:author="Waldemar Kirsch" w:date="2021-02-01T13:58:00Z">
        <w:del w:id="370" w:author="ALALANTO" w:date="2021-04-21T09:11:00Z">
          <w:r w:rsidR="000F7A80" w:rsidRPr="00187996" w:rsidDel="00E463F7">
            <w:rPr>
              <w:rFonts w:ascii="Times New Roman" w:hAnsi="Times New Roman" w:cs="Times New Roman"/>
              <w:lang w:val="en-US"/>
            </w:rPr>
            <w:delText>task-relevance</w:delText>
          </w:r>
        </w:del>
      </w:ins>
      <w:ins w:id="371" w:author="Waldemar Kirsch" w:date="2021-02-01T14:01:00Z">
        <w:del w:id="372" w:author="ALALANTO" w:date="2021-04-21T09:11:00Z">
          <w:r w:rsidR="007C282B" w:rsidRPr="00187996" w:rsidDel="00E463F7">
            <w:rPr>
              <w:rFonts w:ascii="Times New Roman" w:hAnsi="Times New Roman" w:cs="Times New Roman"/>
              <w:lang w:val="en-US"/>
            </w:rPr>
            <w:delText>”</w:delText>
          </w:r>
        </w:del>
      </w:ins>
      <w:ins w:id="373" w:author="Waldemar Kirsch" w:date="2021-02-01T13:58:00Z">
        <w:del w:id="374" w:author="ALALANTO" w:date="2021-04-21T09:11:00Z">
          <w:r w:rsidR="000F7A80" w:rsidRPr="00187996" w:rsidDel="00E463F7">
            <w:rPr>
              <w:rFonts w:ascii="Times New Roman" w:hAnsi="Times New Roman" w:cs="Times New Roman"/>
              <w:lang w:val="en-US"/>
            </w:rPr>
            <w:delText xml:space="preserve"> here is defined </w:delText>
          </w:r>
        </w:del>
      </w:ins>
      <w:ins w:id="375" w:author="Waldemar Kirsch" w:date="2021-02-01T13:59:00Z">
        <w:del w:id="376" w:author="ALALANTO" w:date="2021-04-21T09:11:00Z">
          <w:r w:rsidR="000F7A80" w:rsidRPr="00187996" w:rsidDel="00E463F7">
            <w:rPr>
              <w:rFonts w:ascii="Times New Roman" w:hAnsi="Times New Roman" w:cs="Times New Roman"/>
              <w:lang w:val="en-US"/>
            </w:rPr>
            <w:delText>in terms of</w:delText>
          </w:r>
        </w:del>
      </w:ins>
      <w:ins w:id="377" w:author="Waldemar Kirsch" w:date="2021-02-01T13:58:00Z">
        <w:del w:id="378" w:author="ALALANTO" w:date="2021-04-21T09:11:00Z">
          <w:r w:rsidR="000F7A80" w:rsidRPr="00187996" w:rsidDel="00E463F7">
            <w:rPr>
              <w:rFonts w:ascii="Times New Roman" w:hAnsi="Times New Roman" w:cs="Times New Roman"/>
              <w:lang w:val="en-US"/>
            </w:rPr>
            <w:delText xml:space="preserve"> </w:delText>
          </w:r>
        </w:del>
      </w:ins>
      <w:ins w:id="379" w:author="Waldemar Kirsch" w:date="2021-02-01T13:59:00Z">
        <w:del w:id="380" w:author="ALALANTO" w:date="2021-04-21T09:11:00Z">
          <w:r w:rsidR="000F7A80" w:rsidRPr="00187996" w:rsidDel="00E463F7">
            <w:rPr>
              <w:rFonts w:ascii="Times New Roman" w:hAnsi="Times New Roman" w:cs="Times New Roman"/>
              <w:lang w:val="en-US"/>
            </w:rPr>
            <w:delText xml:space="preserve">the </w:delText>
          </w:r>
        </w:del>
      </w:ins>
      <w:ins w:id="381" w:author="Waldemar Kirsch" w:date="2021-02-01T14:00:00Z">
        <w:del w:id="382" w:author="ALALANTO" w:date="2021-04-21T09:11:00Z">
          <w:r w:rsidR="000F7A80" w:rsidRPr="00187996" w:rsidDel="00E463F7">
            <w:rPr>
              <w:rFonts w:ascii="Times New Roman" w:hAnsi="Times New Roman" w:cs="Times New Roman"/>
              <w:lang w:val="en-US"/>
            </w:rPr>
            <w:delText xml:space="preserve">relevance </w:delText>
          </w:r>
          <w:r w:rsidR="000F7A80" w:rsidRPr="00162C3C" w:rsidDel="00E463F7">
            <w:rPr>
              <w:rFonts w:ascii="Times New Roman" w:hAnsi="Times New Roman" w:cs="Times New Roman"/>
              <w:lang w:val="en-US"/>
            </w:rPr>
            <w:delText xml:space="preserve">for </w:delText>
          </w:r>
        </w:del>
      </w:ins>
      <w:ins w:id="383" w:author="Waldemar Kirsch" w:date="2021-02-01T14:02:00Z">
        <w:del w:id="384" w:author="ALALANTO" w:date="2021-04-21T09:11:00Z">
          <w:r w:rsidR="00B10DE3" w:rsidRPr="00162C3C" w:rsidDel="00E463F7">
            <w:rPr>
              <w:rFonts w:ascii="Times New Roman" w:hAnsi="Times New Roman" w:cs="Times New Roman"/>
              <w:lang w:val="en-US"/>
            </w:rPr>
            <w:delText xml:space="preserve">the </w:delText>
          </w:r>
        </w:del>
      </w:ins>
      <w:ins w:id="385" w:author="Waldemar Kirsch" w:date="2021-02-01T14:01:00Z">
        <w:del w:id="386" w:author="ALALANTO" w:date="2021-04-21T09:11:00Z">
          <w:r w:rsidR="007C282B" w:rsidRPr="00162C3C" w:rsidDel="00E463F7">
            <w:rPr>
              <w:rFonts w:ascii="Times New Roman" w:hAnsi="Times New Roman" w:cs="Times New Roman"/>
              <w:lang w:val="en-US"/>
            </w:rPr>
            <w:delText>perception of</w:delText>
          </w:r>
        </w:del>
      </w:ins>
      <w:ins w:id="387" w:author="Waldemar Kirsch" w:date="2021-02-01T14:00:00Z">
        <w:del w:id="388" w:author="ALALANTO" w:date="2021-04-21T09:11:00Z">
          <w:r w:rsidR="000F7A80" w:rsidRPr="00162C3C" w:rsidDel="00E463F7">
            <w:rPr>
              <w:rFonts w:ascii="Times New Roman" w:hAnsi="Times New Roman" w:cs="Times New Roman"/>
              <w:lang w:val="en-US"/>
            </w:rPr>
            <w:delText xml:space="preserve"> target object</w:delText>
          </w:r>
        </w:del>
      </w:ins>
      <w:ins w:id="389" w:author="Waldemar Kirsch" w:date="2021-02-01T13:59:00Z">
        <w:del w:id="390" w:author="ALALANTO" w:date="2021-04-21T09:11:00Z">
          <w:r w:rsidR="000F7A80" w:rsidRPr="00187996" w:rsidDel="00E463F7">
            <w:rPr>
              <w:rFonts w:ascii="Times New Roman" w:hAnsi="Times New Roman" w:cs="Times New Roman"/>
              <w:lang w:val="en-US"/>
            </w:rPr>
            <w:delText xml:space="preserve"> </w:delText>
          </w:r>
        </w:del>
      </w:ins>
      <w:ins w:id="391" w:author="Waldemar Kirsch" w:date="2021-02-01T14:23:00Z">
        <w:del w:id="392" w:author="ALALANTO" w:date="2021-04-21T09:11:00Z">
          <w:r w:rsidR="00162C3C" w:rsidDel="00E463F7">
            <w:rPr>
              <w:rFonts w:ascii="Times New Roman" w:hAnsi="Times New Roman" w:cs="Times New Roman"/>
              <w:lang w:val="en-US"/>
            </w:rPr>
            <w:delText xml:space="preserve">(i.e. for the event file) </w:delText>
          </w:r>
        </w:del>
      </w:ins>
      <w:ins w:id="393" w:author="Waldemar Kirsch" w:date="2021-02-01T14:25:00Z">
        <w:del w:id="394" w:author="ALALANTO" w:date="2021-04-21T09:11:00Z">
          <w:r w:rsidR="00E128D7" w:rsidDel="00E463F7">
            <w:rPr>
              <w:rFonts w:ascii="Times New Roman" w:hAnsi="Times New Roman" w:cs="Times New Roman"/>
              <w:lang w:val="en-US"/>
            </w:rPr>
            <w:delText>and</w:delText>
          </w:r>
        </w:del>
      </w:ins>
      <w:ins w:id="395" w:author="Waldemar Kirsch" w:date="2021-02-01T14:04:00Z">
        <w:del w:id="396" w:author="ALALANTO" w:date="2021-04-21T09:11:00Z">
          <w:r w:rsidR="0042665C" w:rsidRPr="00187996" w:rsidDel="00E463F7">
            <w:rPr>
              <w:rFonts w:ascii="Times New Roman" w:hAnsi="Times New Roman" w:cs="Times New Roman"/>
              <w:lang w:val="en-US"/>
            </w:rPr>
            <w:delText xml:space="preserve"> all other aspects of the task are identical</w:delText>
          </w:r>
        </w:del>
      </w:ins>
      <w:ins w:id="397" w:author="Waldemar Kirsch" w:date="2021-02-01T14:07:00Z">
        <w:del w:id="398" w:author="ALALANTO" w:date="2021-04-21T09:11:00Z">
          <w:r w:rsidR="00187996" w:rsidDel="00E463F7">
            <w:rPr>
              <w:rFonts w:ascii="Times New Roman" w:hAnsi="Times New Roman" w:cs="Times New Roman"/>
              <w:lang w:val="en-US"/>
            </w:rPr>
            <w:delText xml:space="preserve"> for both </w:delText>
          </w:r>
        </w:del>
      </w:ins>
      <w:ins w:id="399" w:author="Waldemar Kirsch" w:date="2021-02-01T14:09:00Z">
        <w:del w:id="400" w:author="ALALANTO" w:date="2021-04-21T09:11:00Z">
          <w:r w:rsidR="00F8476E" w:rsidDel="00E463F7">
            <w:rPr>
              <w:rFonts w:ascii="Times New Roman" w:hAnsi="Times New Roman" w:cs="Times New Roman"/>
              <w:lang w:val="en-US"/>
            </w:rPr>
            <w:delText xml:space="preserve">instruction </w:delText>
          </w:r>
        </w:del>
      </w:ins>
      <w:ins w:id="401" w:author="Waldemar Kirsch" w:date="2021-02-01T14:07:00Z">
        <w:del w:id="402" w:author="ALALANTO" w:date="2021-04-21T09:11:00Z">
          <w:r w:rsidR="00187996" w:rsidDel="00E463F7">
            <w:rPr>
              <w:rFonts w:ascii="Times New Roman" w:hAnsi="Times New Roman" w:cs="Times New Roman"/>
              <w:lang w:val="en-US"/>
            </w:rPr>
            <w:delText>conditions</w:delText>
          </w:r>
        </w:del>
      </w:ins>
      <w:ins w:id="403" w:author="Waldemar Kirsch" w:date="2021-02-01T14:05:00Z">
        <w:del w:id="404" w:author="ALALANTO" w:date="2021-04-21T09:11:00Z">
          <w:r w:rsidR="0042665C" w:rsidRPr="00187996" w:rsidDel="00E463F7">
            <w:rPr>
              <w:rFonts w:ascii="Times New Roman" w:hAnsi="Times New Roman" w:cs="Times New Roman"/>
              <w:lang w:val="en-US"/>
            </w:rPr>
            <w:delText>.</w:delText>
          </w:r>
        </w:del>
      </w:ins>
    </w:p>
  </w:footnote>
  <w:footnote w:id="2">
    <w:p w14:paraId="652CD82F" w14:textId="77777777" w:rsidR="00C13015" w:rsidRPr="002E71E6" w:rsidDel="00E463F7" w:rsidRDefault="00C13015">
      <w:pPr>
        <w:pStyle w:val="FootnoteText"/>
        <w:rPr>
          <w:del w:id="452" w:author="ALALANTO" w:date="2021-04-21T09:11:00Z"/>
          <w:rFonts w:ascii="Times New Roman" w:hAnsi="Times New Roman" w:cs="Times New Roman"/>
          <w:lang w:val="en-US"/>
        </w:rPr>
      </w:pPr>
      <w:del w:id="453" w:author="ALALANTO" w:date="2021-04-21T09:11:00Z">
        <w:r w:rsidRPr="002E71E6" w:rsidDel="00E463F7">
          <w:rPr>
            <w:rStyle w:val="FootnoteReference"/>
            <w:rFonts w:ascii="Times New Roman" w:hAnsi="Times New Roman" w:cs="Times New Roman"/>
          </w:rPr>
          <w:footnoteRef/>
        </w:r>
        <w:r w:rsidRPr="002E71E6" w:rsidDel="00E463F7">
          <w:rPr>
            <w:rFonts w:ascii="Times New Roman" w:hAnsi="Times New Roman" w:cs="Times New Roman"/>
            <w:lang w:val="en-US"/>
          </w:rPr>
          <w:delText xml:space="preserve"> </w:delText>
        </w:r>
        <w:r w:rsidR="001C6680" w:rsidRPr="002E71E6" w:rsidDel="00E463F7">
          <w:rPr>
            <w:rFonts w:ascii="Times New Roman" w:hAnsi="Times New Roman" w:cs="Times New Roman"/>
            <w:lang w:val="en-US"/>
          </w:rPr>
          <w:delText>This experiment was very similar to the present one</w:delText>
        </w:r>
        <w:r w:rsidR="00DD6BE1" w:rsidRPr="002E71E6" w:rsidDel="00E463F7">
          <w:rPr>
            <w:rFonts w:ascii="Times New Roman" w:hAnsi="Times New Roman" w:cs="Times New Roman"/>
            <w:lang w:val="en-US"/>
          </w:rPr>
          <w:delText xml:space="preserve">. The main difference was a smaller </w:delText>
        </w:r>
        <w:r w:rsidR="001C6680" w:rsidRPr="002E71E6" w:rsidDel="00E463F7">
          <w:rPr>
            <w:rFonts w:ascii="Times New Roman" w:hAnsi="Times New Roman" w:cs="Times New Roman"/>
            <w:lang w:val="en-US"/>
          </w:rPr>
          <w:delText xml:space="preserve">sample size (N=24) and </w:delText>
        </w:r>
        <w:r w:rsidR="00DD6BE1" w:rsidRPr="002E71E6" w:rsidDel="00E463F7">
          <w:rPr>
            <w:rFonts w:ascii="Times New Roman" w:hAnsi="Times New Roman" w:cs="Times New Roman"/>
            <w:lang w:val="en-US"/>
          </w:rPr>
          <w:delText xml:space="preserve">one additional manipulation of visual reliability that was omitted in the present experiment. </w:delText>
        </w:r>
        <w:r w:rsidR="006620C6" w:rsidRPr="002E71E6" w:rsidDel="00E463F7">
          <w:rPr>
            <w:rFonts w:ascii="Times New Roman" w:hAnsi="Times New Roman" w:cs="Times New Roman"/>
            <w:lang w:val="en-US"/>
          </w:rPr>
          <w:delText>A</w:delText>
        </w:r>
        <w:r w:rsidR="00DD6BE1" w:rsidRPr="002E71E6" w:rsidDel="00E463F7">
          <w:rPr>
            <w:rFonts w:ascii="Times New Roman" w:hAnsi="Times New Roman" w:cs="Times New Roman"/>
            <w:lang w:val="en-US"/>
          </w:rPr>
          <w:delText xml:space="preserve">nalyses revealed an effect size of about 0.7 for the </w:delText>
        </w:r>
        <w:r w:rsidR="00122ED3" w:rsidRPr="002E71E6" w:rsidDel="00E463F7">
          <w:rPr>
            <w:rFonts w:ascii="Times New Roman" w:hAnsi="Times New Roman" w:cs="Times New Roman"/>
            <w:lang w:val="en-US"/>
          </w:rPr>
          <w:delText xml:space="preserve">critical difference in the </w:delText>
        </w:r>
        <w:r w:rsidR="00DB12A6" w:rsidRPr="002E71E6" w:rsidDel="00E463F7">
          <w:rPr>
            <w:rFonts w:ascii="Times New Roman" w:hAnsi="Times New Roman" w:cs="Times New Roman"/>
            <w:lang w:val="en-US"/>
          </w:rPr>
          <w:delText>impact of finger distance on the visual judgments</w:delText>
        </w:r>
        <w:r w:rsidR="00122ED3" w:rsidRPr="002E71E6" w:rsidDel="00E463F7">
          <w:rPr>
            <w:rFonts w:ascii="Times New Roman" w:hAnsi="Times New Roman" w:cs="Times New Roman"/>
            <w:lang w:val="en-US"/>
          </w:rPr>
          <w:delText xml:space="preserve"> </w:delText>
        </w:r>
        <w:r w:rsidR="00DB12A6" w:rsidRPr="002E71E6" w:rsidDel="00E463F7">
          <w:rPr>
            <w:rFonts w:ascii="Times New Roman" w:hAnsi="Times New Roman" w:cs="Times New Roman"/>
            <w:lang w:val="en-US"/>
          </w:rPr>
          <w:delText xml:space="preserve">between </w:delText>
        </w:r>
        <w:r w:rsidR="00122ED3" w:rsidRPr="002E71E6" w:rsidDel="00E463F7">
          <w:rPr>
            <w:rFonts w:ascii="Times New Roman" w:hAnsi="Times New Roman" w:cs="Times New Roman"/>
            <w:lang w:val="en-US"/>
          </w:rPr>
          <w:delText>the instruction conditions</w:delText>
        </w:r>
        <w:r w:rsidR="006620C6" w:rsidRPr="002E71E6" w:rsidDel="00E463F7">
          <w:rPr>
            <w:rFonts w:ascii="Times New Roman" w:hAnsi="Times New Roman" w:cs="Times New Roman"/>
            <w:lang w:val="en-US"/>
          </w:rPr>
          <w:delText xml:space="preserve"> (cf. Fig.2(C))</w:delText>
        </w:r>
        <w:r w:rsidR="00122ED3" w:rsidRPr="002E71E6" w:rsidDel="00E463F7">
          <w:rPr>
            <w:rFonts w:ascii="Times New Roman" w:hAnsi="Times New Roman" w:cs="Times New Roman"/>
            <w:lang w:val="en-US"/>
          </w:rPr>
          <w:delText xml:space="preserve">. We reasoned that doubling the sample size </w:delText>
        </w:r>
        <w:r w:rsidR="00477C01" w:rsidRPr="002E71E6" w:rsidDel="00E463F7">
          <w:rPr>
            <w:rFonts w:ascii="Times New Roman" w:hAnsi="Times New Roman" w:cs="Times New Roman"/>
            <w:lang w:val="en-US"/>
          </w:rPr>
          <w:delText xml:space="preserve">of the pilot study </w:delText>
        </w:r>
        <w:r w:rsidR="00122ED3" w:rsidRPr="002E71E6" w:rsidDel="00E463F7">
          <w:rPr>
            <w:rFonts w:ascii="Times New Roman" w:hAnsi="Times New Roman" w:cs="Times New Roman"/>
            <w:lang w:val="en-US"/>
          </w:rPr>
          <w:delText xml:space="preserve">should be sufficient to </w:delText>
        </w:r>
        <w:r w:rsidR="006620C6" w:rsidRPr="002E71E6" w:rsidDel="00E463F7">
          <w:rPr>
            <w:rFonts w:ascii="Times New Roman" w:hAnsi="Times New Roman" w:cs="Times New Roman"/>
            <w:lang w:val="en-US"/>
          </w:rPr>
          <w:delText>ensure that this effect exists.</w:delText>
        </w:r>
      </w:del>
    </w:p>
  </w:footnote>
  <w:footnote w:id="3">
    <w:p w14:paraId="26287CCB" w14:textId="11FA411F" w:rsidR="003A5CD3" w:rsidRPr="003A5CD3" w:rsidDel="00E463F7" w:rsidRDefault="003A5CD3">
      <w:pPr>
        <w:pStyle w:val="FootnoteText"/>
        <w:rPr>
          <w:del w:id="617" w:author="ALALANTO" w:date="2021-04-21T09:11:00Z"/>
          <w:rFonts w:ascii="Times New Roman" w:hAnsi="Times New Roman" w:cs="Times New Roman"/>
          <w:lang w:val="en-US"/>
        </w:rPr>
      </w:pPr>
      <w:del w:id="618" w:author="ALALANTO" w:date="2021-04-21T09:11:00Z">
        <w:r w:rsidRPr="003A5CD3" w:rsidDel="00E463F7">
          <w:rPr>
            <w:rStyle w:val="FootnoteReference"/>
            <w:rFonts w:ascii="Times New Roman" w:hAnsi="Times New Roman" w:cs="Times New Roman"/>
          </w:rPr>
          <w:footnoteRef/>
        </w:r>
        <w:r w:rsidRPr="003A5CD3" w:rsidDel="00E463F7">
          <w:rPr>
            <w:rFonts w:ascii="Times New Roman" w:hAnsi="Times New Roman" w:cs="Times New Roman"/>
            <w:lang w:val="en-US"/>
          </w:rPr>
          <w:delText xml:space="preserve"> Not a sum because of the inverse sign applied to the “bias to object” for illustrative purposes under the present conditions</w:delText>
        </w:r>
        <w:r w:rsidR="00EE4F24" w:rsidDel="00E463F7">
          <w:rPr>
            <w:rFonts w:ascii="Times New Roman" w:hAnsi="Times New Roman" w:cs="Times New Roman"/>
            <w:lang w:val="en-US"/>
          </w:rPr>
          <w:delText xml:space="preserve"> (see Fig.2)</w:delText>
        </w:r>
        <w:r w:rsidRPr="003A5CD3" w:rsidDel="00E463F7">
          <w:rPr>
            <w:rFonts w:ascii="Times New Roman" w:hAnsi="Times New Roman" w:cs="Times New Roman"/>
            <w:lang w:val="en-US"/>
          </w:rPr>
          <w:delText xml:space="preserve">.  </w:delText>
        </w:r>
      </w:del>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E143E4" w14:textId="0E874D16" w:rsidR="002206F6" w:rsidRPr="002206F6" w:rsidRDefault="002206F6" w:rsidP="002206F6">
    <w:pPr>
      <w:pStyle w:val="Header"/>
      <w:jc w:val="center"/>
      <w:rPr>
        <w:lang w:val="en-US"/>
      </w:rPr>
    </w:pPr>
    <w:r>
      <w:rPr>
        <w:rFonts w:ascii="Times New Roman" w:hAnsi="Times New Roman" w:cs="Times New Roman"/>
        <w:sz w:val="24"/>
        <w:szCs w:val="24"/>
        <w:lang w:val="en-US"/>
      </w:rPr>
      <w:t>Task instruction and impact of action on perception</w:t>
    </w:r>
    <w:r w:rsidRPr="002206F6">
      <w:rPr>
        <w:lang w:val="en-US"/>
      </w:rPr>
      <w:t xml:space="preserve"> </w:t>
    </w:r>
    <w:sdt>
      <w:sdtPr>
        <w:id w:val="1997065822"/>
        <w:docPartObj>
          <w:docPartGallery w:val="Page Numbers (Top of Page)"/>
          <w:docPartUnique/>
        </w:docPartObj>
      </w:sdtPr>
      <w:sdtEndPr/>
      <w:sdtContent>
        <w:r w:rsidRPr="002206F6">
          <w:rPr>
            <w:lang w:val="en-US"/>
          </w:rPr>
          <w:t xml:space="preserve">                                                                          -</w:t>
        </w:r>
        <w:r>
          <w:fldChar w:fldCharType="begin"/>
        </w:r>
        <w:r w:rsidRPr="002206F6">
          <w:rPr>
            <w:lang w:val="en-US"/>
          </w:rPr>
          <w:instrText>PAGE   \* MERGEFORMAT</w:instrText>
        </w:r>
        <w:r>
          <w:fldChar w:fldCharType="separate"/>
        </w:r>
        <w:r w:rsidR="00E463F7">
          <w:rPr>
            <w:noProof/>
            <w:lang w:val="en-US"/>
          </w:rPr>
          <w:t>2</w:t>
        </w:r>
        <w:r>
          <w:fldChar w:fldCharType="end"/>
        </w:r>
        <w:r w:rsidRPr="002206F6">
          <w:rPr>
            <w:lang w:val="en-US"/>
          </w:rPr>
          <w:t>-</w:t>
        </w:r>
      </w:sdtContent>
    </w:sdt>
  </w:p>
  <w:p w14:paraId="39B40A3B" w14:textId="39668AA2" w:rsidR="002206F6" w:rsidRPr="002206F6" w:rsidRDefault="002206F6">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C97B29"/>
    <w:multiLevelType w:val="hybridMultilevel"/>
    <w:tmpl w:val="E6F02A0C"/>
    <w:lvl w:ilvl="0" w:tplc="E83E2474">
      <w:start w:val="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4986667F"/>
    <w:multiLevelType w:val="hybridMultilevel"/>
    <w:tmpl w:val="C89EEBF6"/>
    <w:lvl w:ilvl="0" w:tplc="EDAECBE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71B41C3"/>
    <w:multiLevelType w:val="hybridMultilevel"/>
    <w:tmpl w:val="50789B4A"/>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indows-Benutzer">
    <w15:presenceInfo w15:providerId="None" w15:userId="Windows-Benutzer"/>
  </w15:person>
  <w15:person w15:author="Waldemar Kirsch">
    <w15:presenceInfo w15:providerId="None" w15:userId="Waldemar Kirsc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de-DE" w:vendorID="64" w:dllVersion="131078" w:nlCheck="1" w:checkStyle="0"/>
  <w:activeWritingStyle w:appName="MSWord" w:lang="en-US" w:vendorID="64" w:dllVersion="131078" w:nlCheck="1" w:checkStyle="1"/>
  <w:proofState w:spelling="clean" w:grammar="clean"/>
  <w:revisionView w:insDel="0" w:formatting="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4B8E"/>
    <w:rsid w:val="00000AA8"/>
    <w:rsid w:val="00005B1E"/>
    <w:rsid w:val="000062AE"/>
    <w:rsid w:val="00007987"/>
    <w:rsid w:val="000079F8"/>
    <w:rsid w:val="0001431C"/>
    <w:rsid w:val="00014AF4"/>
    <w:rsid w:val="00017027"/>
    <w:rsid w:val="00017E77"/>
    <w:rsid w:val="0002469A"/>
    <w:rsid w:val="000251ED"/>
    <w:rsid w:val="00030942"/>
    <w:rsid w:val="000323B0"/>
    <w:rsid w:val="0003352F"/>
    <w:rsid w:val="00035B92"/>
    <w:rsid w:val="00035CB4"/>
    <w:rsid w:val="00035EC0"/>
    <w:rsid w:val="00036236"/>
    <w:rsid w:val="00040C69"/>
    <w:rsid w:val="000424E0"/>
    <w:rsid w:val="0004393D"/>
    <w:rsid w:val="00044F47"/>
    <w:rsid w:val="00045F77"/>
    <w:rsid w:val="0005081A"/>
    <w:rsid w:val="000530C9"/>
    <w:rsid w:val="000544C5"/>
    <w:rsid w:val="00055C5D"/>
    <w:rsid w:val="000563CA"/>
    <w:rsid w:val="0005776C"/>
    <w:rsid w:val="000578C8"/>
    <w:rsid w:val="00057F57"/>
    <w:rsid w:val="000616FA"/>
    <w:rsid w:val="00062D47"/>
    <w:rsid w:val="00065557"/>
    <w:rsid w:val="00067019"/>
    <w:rsid w:val="00076B6D"/>
    <w:rsid w:val="00077093"/>
    <w:rsid w:val="000778C7"/>
    <w:rsid w:val="000779A6"/>
    <w:rsid w:val="0008030B"/>
    <w:rsid w:val="00083C1C"/>
    <w:rsid w:val="000852AD"/>
    <w:rsid w:val="00091A52"/>
    <w:rsid w:val="00093D90"/>
    <w:rsid w:val="00096B7B"/>
    <w:rsid w:val="00097A5B"/>
    <w:rsid w:val="000A0E08"/>
    <w:rsid w:val="000A10F2"/>
    <w:rsid w:val="000A25E6"/>
    <w:rsid w:val="000A317C"/>
    <w:rsid w:val="000A38ED"/>
    <w:rsid w:val="000A4D85"/>
    <w:rsid w:val="000A4E84"/>
    <w:rsid w:val="000A57FF"/>
    <w:rsid w:val="000B23AD"/>
    <w:rsid w:val="000B2DE1"/>
    <w:rsid w:val="000B2EA7"/>
    <w:rsid w:val="000B32A3"/>
    <w:rsid w:val="000C3111"/>
    <w:rsid w:val="000C41A0"/>
    <w:rsid w:val="000C499B"/>
    <w:rsid w:val="000C55AE"/>
    <w:rsid w:val="000C5C49"/>
    <w:rsid w:val="000C66F3"/>
    <w:rsid w:val="000C6AFD"/>
    <w:rsid w:val="000C72A6"/>
    <w:rsid w:val="000D2B3C"/>
    <w:rsid w:val="000D6AA1"/>
    <w:rsid w:val="000E389C"/>
    <w:rsid w:val="000E3E40"/>
    <w:rsid w:val="000E40F5"/>
    <w:rsid w:val="000F1922"/>
    <w:rsid w:val="000F1A5D"/>
    <w:rsid w:val="000F1F4E"/>
    <w:rsid w:val="000F24B1"/>
    <w:rsid w:val="000F2AA2"/>
    <w:rsid w:val="000F349A"/>
    <w:rsid w:val="000F4685"/>
    <w:rsid w:val="000F46F2"/>
    <w:rsid w:val="000F5E84"/>
    <w:rsid w:val="000F7A80"/>
    <w:rsid w:val="0010222E"/>
    <w:rsid w:val="00102D75"/>
    <w:rsid w:val="001046CB"/>
    <w:rsid w:val="00105850"/>
    <w:rsid w:val="00106D2A"/>
    <w:rsid w:val="001112A9"/>
    <w:rsid w:val="00111548"/>
    <w:rsid w:val="00115446"/>
    <w:rsid w:val="00115E1A"/>
    <w:rsid w:val="001160DE"/>
    <w:rsid w:val="001165E0"/>
    <w:rsid w:val="00117D50"/>
    <w:rsid w:val="00122ED3"/>
    <w:rsid w:val="0012354C"/>
    <w:rsid w:val="00124B04"/>
    <w:rsid w:val="001313FA"/>
    <w:rsid w:val="0013688C"/>
    <w:rsid w:val="001513C5"/>
    <w:rsid w:val="0015222E"/>
    <w:rsid w:val="0015277E"/>
    <w:rsid w:val="00152CD0"/>
    <w:rsid w:val="001550F8"/>
    <w:rsid w:val="001573A3"/>
    <w:rsid w:val="00160C22"/>
    <w:rsid w:val="00161052"/>
    <w:rsid w:val="0016155A"/>
    <w:rsid w:val="001615EE"/>
    <w:rsid w:val="00161A60"/>
    <w:rsid w:val="00162C3C"/>
    <w:rsid w:val="00170D71"/>
    <w:rsid w:val="00172736"/>
    <w:rsid w:val="00173998"/>
    <w:rsid w:val="00174558"/>
    <w:rsid w:val="00174A5E"/>
    <w:rsid w:val="00174B8E"/>
    <w:rsid w:val="00176237"/>
    <w:rsid w:val="00180C61"/>
    <w:rsid w:val="00181E48"/>
    <w:rsid w:val="001829A7"/>
    <w:rsid w:val="0018301B"/>
    <w:rsid w:val="00187996"/>
    <w:rsid w:val="0019022B"/>
    <w:rsid w:val="00192DF2"/>
    <w:rsid w:val="001938C3"/>
    <w:rsid w:val="001960E9"/>
    <w:rsid w:val="001A7447"/>
    <w:rsid w:val="001B09CC"/>
    <w:rsid w:val="001B0A54"/>
    <w:rsid w:val="001B4440"/>
    <w:rsid w:val="001B5295"/>
    <w:rsid w:val="001B6841"/>
    <w:rsid w:val="001B7762"/>
    <w:rsid w:val="001B7920"/>
    <w:rsid w:val="001C02C8"/>
    <w:rsid w:val="001C1246"/>
    <w:rsid w:val="001C3F0E"/>
    <w:rsid w:val="001C4A05"/>
    <w:rsid w:val="001C5234"/>
    <w:rsid w:val="001C6680"/>
    <w:rsid w:val="001C78F9"/>
    <w:rsid w:val="001D0228"/>
    <w:rsid w:val="001D055E"/>
    <w:rsid w:val="001D609E"/>
    <w:rsid w:val="001D6CE4"/>
    <w:rsid w:val="001D7459"/>
    <w:rsid w:val="001E1845"/>
    <w:rsid w:val="001E337F"/>
    <w:rsid w:val="001E6FDD"/>
    <w:rsid w:val="001E7EAA"/>
    <w:rsid w:val="001F0655"/>
    <w:rsid w:val="001F2D68"/>
    <w:rsid w:val="001F61E3"/>
    <w:rsid w:val="001F6380"/>
    <w:rsid w:val="001F6DF6"/>
    <w:rsid w:val="001F79A5"/>
    <w:rsid w:val="001F79DB"/>
    <w:rsid w:val="002013C9"/>
    <w:rsid w:val="00201A2C"/>
    <w:rsid w:val="00201C50"/>
    <w:rsid w:val="00202B7B"/>
    <w:rsid w:val="00204DCF"/>
    <w:rsid w:val="00213223"/>
    <w:rsid w:val="0021352C"/>
    <w:rsid w:val="0021587C"/>
    <w:rsid w:val="00215B0C"/>
    <w:rsid w:val="002206F6"/>
    <w:rsid w:val="002216BF"/>
    <w:rsid w:val="002217B6"/>
    <w:rsid w:val="00222D7F"/>
    <w:rsid w:val="002236F3"/>
    <w:rsid w:val="002270C5"/>
    <w:rsid w:val="002276A5"/>
    <w:rsid w:val="00227F57"/>
    <w:rsid w:val="00231605"/>
    <w:rsid w:val="00233121"/>
    <w:rsid w:val="002354EB"/>
    <w:rsid w:val="0023734E"/>
    <w:rsid w:val="00237DAD"/>
    <w:rsid w:val="00240DD2"/>
    <w:rsid w:val="0024442B"/>
    <w:rsid w:val="002459C8"/>
    <w:rsid w:val="00245B75"/>
    <w:rsid w:val="002475DD"/>
    <w:rsid w:val="002529D9"/>
    <w:rsid w:val="00253411"/>
    <w:rsid w:val="00254145"/>
    <w:rsid w:val="00254234"/>
    <w:rsid w:val="00261D3C"/>
    <w:rsid w:val="002620C8"/>
    <w:rsid w:val="00262146"/>
    <w:rsid w:val="002644D7"/>
    <w:rsid w:val="00265AD5"/>
    <w:rsid w:val="002675FC"/>
    <w:rsid w:val="00267B69"/>
    <w:rsid w:val="00267F61"/>
    <w:rsid w:val="00271AB8"/>
    <w:rsid w:val="00274537"/>
    <w:rsid w:val="0027488A"/>
    <w:rsid w:val="002766FF"/>
    <w:rsid w:val="00276DCC"/>
    <w:rsid w:val="00277703"/>
    <w:rsid w:val="0028020C"/>
    <w:rsid w:val="0028294E"/>
    <w:rsid w:val="00286694"/>
    <w:rsid w:val="00286695"/>
    <w:rsid w:val="00287F4A"/>
    <w:rsid w:val="00291448"/>
    <w:rsid w:val="00291AE2"/>
    <w:rsid w:val="00293400"/>
    <w:rsid w:val="00297E77"/>
    <w:rsid w:val="002A11D0"/>
    <w:rsid w:val="002A2B01"/>
    <w:rsid w:val="002A32FB"/>
    <w:rsid w:val="002B0074"/>
    <w:rsid w:val="002B19C9"/>
    <w:rsid w:val="002B211F"/>
    <w:rsid w:val="002B501D"/>
    <w:rsid w:val="002B69D7"/>
    <w:rsid w:val="002C278B"/>
    <w:rsid w:val="002C3338"/>
    <w:rsid w:val="002D286D"/>
    <w:rsid w:val="002D299E"/>
    <w:rsid w:val="002D2C7E"/>
    <w:rsid w:val="002D39D5"/>
    <w:rsid w:val="002D4B08"/>
    <w:rsid w:val="002D569A"/>
    <w:rsid w:val="002D72E0"/>
    <w:rsid w:val="002D7EE5"/>
    <w:rsid w:val="002E083A"/>
    <w:rsid w:val="002E0869"/>
    <w:rsid w:val="002E237C"/>
    <w:rsid w:val="002E5670"/>
    <w:rsid w:val="002E71E6"/>
    <w:rsid w:val="002E76F0"/>
    <w:rsid w:val="002F3151"/>
    <w:rsid w:val="002F4DE1"/>
    <w:rsid w:val="002F6730"/>
    <w:rsid w:val="00300E73"/>
    <w:rsid w:val="0030120F"/>
    <w:rsid w:val="003028B6"/>
    <w:rsid w:val="00303252"/>
    <w:rsid w:val="00303405"/>
    <w:rsid w:val="00303A48"/>
    <w:rsid w:val="00306477"/>
    <w:rsid w:val="00311FF3"/>
    <w:rsid w:val="003133AE"/>
    <w:rsid w:val="00313DCE"/>
    <w:rsid w:val="00314C4B"/>
    <w:rsid w:val="00314C55"/>
    <w:rsid w:val="00315711"/>
    <w:rsid w:val="003161D0"/>
    <w:rsid w:val="0031768A"/>
    <w:rsid w:val="00321623"/>
    <w:rsid w:val="003229A9"/>
    <w:rsid w:val="0032304E"/>
    <w:rsid w:val="0033110A"/>
    <w:rsid w:val="00342391"/>
    <w:rsid w:val="00343786"/>
    <w:rsid w:val="003439C4"/>
    <w:rsid w:val="00343E6C"/>
    <w:rsid w:val="0034464C"/>
    <w:rsid w:val="00345531"/>
    <w:rsid w:val="0035100C"/>
    <w:rsid w:val="0035191B"/>
    <w:rsid w:val="0035407E"/>
    <w:rsid w:val="00355451"/>
    <w:rsid w:val="003615FD"/>
    <w:rsid w:val="003629D1"/>
    <w:rsid w:val="00364E05"/>
    <w:rsid w:val="003667D8"/>
    <w:rsid w:val="003667F3"/>
    <w:rsid w:val="003673AA"/>
    <w:rsid w:val="00367F7E"/>
    <w:rsid w:val="003705ED"/>
    <w:rsid w:val="00373E2E"/>
    <w:rsid w:val="00374FCC"/>
    <w:rsid w:val="003759BD"/>
    <w:rsid w:val="00376627"/>
    <w:rsid w:val="00377AF8"/>
    <w:rsid w:val="003806BC"/>
    <w:rsid w:val="003826F1"/>
    <w:rsid w:val="00382EC9"/>
    <w:rsid w:val="00383028"/>
    <w:rsid w:val="00385337"/>
    <w:rsid w:val="0038543F"/>
    <w:rsid w:val="00392730"/>
    <w:rsid w:val="00392E01"/>
    <w:rsid w:val="003934C0"/>
    <w:rsid w:val="00394A3C"/>
    <w:rsid w:val="003A14CA"/>
    <w:rsid w:val="003A206A"/>
    <w:rsid w:val="003A32C9"/>
    <w:rsid w:val="003A44D3"/>
    <w:rsid w:val="003A5CD3"/>
    <w:rsid w:val="003A6498"/>
    <w:rsid w:val="003A74B0"/>
    <w:rsid w:val="003A7C5A"/>
    <w:rsid w:val="003B050F"/>
    <w:rsid w:val="003B438C"/>
    <w:rsid w:val="003B55D8"/>
    <w:rsid w:val="003C0CF2"/>
    <w:rsid w:val="003C338D"/>
    <w:rsid w:val="003C3E32"/>
    <w:rsid w:val="003C3F10"/>
    <w:rsid w:val="003C779F"/>
    <w:rsid w:val="003C7D01"/>
    <w:rsid w:val="003D019A"/>
    <w:rsid w:val="003D0617"/>
    <w:rsid w:val="003D1355"/>
    <w:rsid w:val="003D2CDE"/>
    <w:rsid w:val="003D373E"/>
    <w:rsid w:val="003D4171"/>
    <w:rsid w:val="003E61FC"/>
    <w:rsid w:val="003E68BF"/>
    <w:rsid w:val="003F29B3"/>
    <w:rsid w:val="003F5FAD"/>
    <w:rsid w:val="003F6D3C"/>
    <w:rsid w:val="00401273"/>
    <w:rsid w:val="00401510"/>
    <w:rsid w:val="00402E5B"/>
    <w:rsid w:val="0040638B"/>
    <w:rsid w:val="0041149D"/>
    <w:rsid w:val="00411E88"/>
    <w:rsid w:val="00415958"/>
    <w:rsid w:val="00415FF2"/>
    <w:rsid w:val="00417521"/>
    <w:rsid w:val="00422A85"/>
    <w:rsid w:val="00424C21"/>
    <w:rsid w:val="00425216"/>
    <w:rsid w:val="0042665C"/>
    <w:rsid w:val="0042730C"/>
    <w:rsid w:val="00427F39"/>
    <w:rsid w:val="00431436"/>
    <w:rsid w:val="00432657"/>
    <w:rsid w:val="0043317F"/>
    <w:rsid w:val="00434017"/>
    <w:rsid w:val="00434F3E"/>
    <w:rsid w:val="0044165C"/>
    <w:rsid w:val="00443075"/>
    <w:rsid w:val="00443858"/>
    <w:rsid w:val="004439BF"/>
    <w:rsid w:val="00444030"/>
    <w:rsid w:val="004446C8"/>
    <w:rsid w:val="0044482A"/>
    <w:rsid w:val="00447C9A"/>
    <w:rsid w:val="00451147"/>
    <w:rsid w:val="004513CB"/>
    <w:rsid w:val="004525DF"/>
    <w:rsid w:val="00453D36"/>
    <w:rsid w:val="0045438A"/>
    <w:rsid w:val="00457D0E"/>
    <w:rsid w:val="00460192"/>
    <w:rsid w:val="004609CC"/>
    <w:rsid w:val="00461BB2"/>
    <w:rsid w:val="004655FE"/>
    <w:rsid w:val="004656BC"/>
    <w:rsid w:val="00466929"/>
    <w:rsid w:val="00470E87"/>
    <w:rsid w:val="00471BEC"/>
    <w:rsid w:val="00474521"/>
    <w:rsid w:val="004754CB"/>
    <w:rsid w:val="004769EB"/>
    <w:rsid w:val="00477C01"/>
    <w:rsid w:val="004802B1"/>
    <w:rsid w:val="004814A7"/>
    <w:rsid w:val="00482D29"/>
    <w:rsid w:val="004831C8"/>
    <w:rsid w:val="0048349E"/>
    <w:rsid w:val="00484965"/>
    <w:rsid w:val="00485457"/>
    <w:rsid w:val="0048573F"/>
    <w:rsid w:val="0048678E"/>
    <w:rsid w:val="0049058F"/>
    <w:rsid w:val="004922BE"/>
    <w:rsid w:val="00493895"/>
    <w:rsid w:val="004978CA"/>
    <w:rsid w:val="004A21CA"/>
    <w:rsid w:val="004A33D7"/>
    <w:rsid w:val="004A5344"/>
    <w:rsid w:val="004A613A"/>
    <w:rsid w:val="004A7FCC"/>
    <w:rsid w:val="004B26A1"/>
    <w:rsid w:val="004B3E80"/>
    <w:rsid w:val="004B4488"/>
    <w:rsid w:val="004B50F8"/>
    <w:rsid w:val="004B55D3"/>
    <w:rsid w:val="004B5721"/>
    <w:rsid w:val="004B79F5"/>
    <w:rsid w:val="004C0F60"/>
    <w:rsid w:val="004C49CE"/>
    <w:rsid w:val="004C533C"/>
    <w:rsid w:val="004C5DAF"/>
    <w:rsid w:val="004C7F60"/>
    <w:rsid w:val="004D6225"/>
    <w:rsid w:val="004D7FC9"/>
    <w:rsid w:val="004E0409"/>
    <w:rsid w:val="004E0424"/>
    <w:rsid w:val="004E171C"/>
    <w:rsid w:val="004E1DEF"/>
    <w:rsid w:val="004E2FAD"/>
    <w:rsid w:val="004E3FA1"/>
    <w:rsid w:val="004E42DC"/>
    <w:rsid w:val="004F6940"/>
    <w:rsid w:val="00504122"/>
    <w:rsid w:val="00505E2E"/>
    <w:rsid w:val="00505F76"/>
    <w:rsid w:val="00507E1D"/>
    <w:rsid w:val="005111FB"/>
    <w:rsid w:val="00511F4A"/>
    <w:rsid w:val="00512AE3"/>
    <w:rsid w:val="00513640"/>
    <w:rsid w:val="00515C4C"/>
    <w:rsid w:val="005165E9"/>
    <w:rsid w:val="005243AE"/>
    <w:rsid w:val="00524C47"/>
    <w:rsid w:val="0052696B"/>
    <w:rsid w:val="00530547"/>
    <w:rsid w:val="00534964"/>
    <w:rsid w:val="00535B1C"/>
    <w:rsid w:val="00537A65"/>
    <w:rsid w:val="00537D3D"/>
    <w:rsid w:val="0054054F"/>
    <w:rsid w:val="00540A52"/>
    <w:rsid w:val="00542AF4"/>
    <w:rsid w:val="005436A0"/>
    <w:rsid w:val="00543A06"/>
    <w:rsid w:val="0054490E"/>
    <w:rsid w:val="00546BB2"/>
    <w:rsid w:val="00551AE8"/>
    <w:rsid w:val="00552195"/>
    <w:rsid w:val="005525B0"/>
    <w:rsid w:val="00554832"/>
    <w:rsid w:val="00561F69"/>
    <w:rsid w:val="00565F0F"/>
    <w:rsid w:val="00567687"/>
    <w:rsid w:val="0057798F"/>
    <w:rsid w:val="00581238"/>
    <w:rsid w:val="00583614"/>
    <w:rsid w:val="00584516"/>
    <w:rsid w:val="00586151"/>
    <w:rsid w:val="00587706"/>
    <w:rsid w:val="0059072D"/>
    <w:rsid w:val="00594A98"/>
    <w:rsid w:val="005957E9"/>
    <w:rsid w:val="00597316"/>
    <w:rsid w:val="005A0409"/>
    <w:rsid w:val="005A4C95"/>
    <w:rsid w:val="005A6A89"/>
    <w:rsid w:val="005B0519"/>
    <w:rsid w:val="005B165E"/>
    <w:rsid w:val="005B2889"/>
    <w:rsid w:val="005B66F7"/>
    <w:rsid w:val="005C11EA"/>
    <w:rsid w:val="005C5E43"/>
    <w:rsid w:val="005D2980"/>
    <w:rsid w:val="005D569C"/>
    <w:rsid w:val="005D7B47"/>
    <w:rsid w:val="005E1045"/>
    <w:rsid w:val="005E22FF"/>
    <w:rsid w:val="005E3FE5"/>
    <w:rsid w:val="005E42E8"/>
    <w:rsid w:val="005E69AF"/>
    <w:rsid w:val="005E7015"/>
    <w:rsid w:val="005E79B9"/>
    <w:rsid w:val="005F65BF"/>
    <w:rsid w:val="005F7ADF"/>
    <w:rsid w:val="0060010C"/>
    <w:rsid w:val="00602CA9"/>
    <w:rsid w:val="00603F76"/>
    <w:rsid w:val="00607A33"/>
    <w:rsid w:val="00610894"/>
    <w:rsid w:val="00612E84"/>
    <w:rsid w:val="006158B4"/>
    <w:rsid w:val="00615F05"/>
    <w:rsid w:val="006174BB"/>
    <w:rsid w:val="006242E4"/>
    <w:rsid w:val="00625FFF"/>
    <w:rsid w:val="006271D1"/>
    <w:rsid w:val="006275E9"/>
    <w:rsid w:val="00627CB3"/>
    <w:rsid w:val="00630096"/>
    <w:rsid w:val="006300E9"/>
    <w:rsid w:val="00632815"/>
    <w:rsid w:val="00633F8A"/>
    <w:rsid w:val="00635053"/>
    <w:rsid w:val="00636C03"/>
    <w:rsid w:val="0063738B"/>
    <w:rsid w:val="006409D7"/>
    <w:rsid w:val="00641C72"/>
    <w:rsid w:val="006424B4"/>
    <w:rsid w:val="00642B65"/>
    <w:rsid w:val="00642EC1"/>
    <w:rsid w:val="006500B7"/>
    <w:rsid w:val="00650FBF"/>
    <w:rsid w:val="00655B7B"/>
    <w:rsid w:val="00656CE7"/>
    <w:rsid w:val="0066089E"/>
    <w:rsid w:val="00661CC9"/>
    <w:rsid w:val="00661E0A"/>
    <w:rsid w:val="006620C6"/>
    <w:rsid w:val="00664815"/>
    <w:rsid w:val="00665B21"/>
    <w:rsid w:val="00670F45"/>
    <w:rsid w:val="00671AC4"/>
    <w:rsid w:val="0067333E"/>
    <w:rsid w:val="0067444B"/>
    <w:rsid w:val="006756DB"/>
    <w:rsid w:val="006778B4"/>
    <w:rsid w:val="00681986"/>
    <w:rsid w:val="00682C08"/>
    <w:rsid w:val="006839B1"/>
    <w:rsid w:val="006848B0"/>
    <w:rsid w:val="006853A2"/>
    <w:rsid w:val="006925C1"/>
    <w:rsid w:val="00692C48"/>
    <w:rsid w:val="0069412F"/>
    <w:rsid w:val="00694CA7"/>
    <w:rsid w:val="00697C06"/>
    <w:rsid w:val="006A02A1"/>
    <w:rsid w:val="006A094B"/>
    <w:rsid w:val="006A2635"/>
    <w:rsid w:val="006A2B45"/>
    <w:rsid w:val="006A2EB3"/>
    <w:rsid w:val="006A499E"/>
    <w:rsid w:val="006A5114"/>
    <w:rsid w:val="006B130D"/>
    <w:rsid w:val="006B57BA"/>
    <w:rsid w:val="006B5B30"/>
    <w:rsid w:val="006B7771"/>
    <w:rsid w:val="006C2B63"/>
    <w:rsid w:val="006C6A98"/>
    <w:rsid w:val="006D29C1"/>
    <w:rsid w:val="006D31AA"/>
    <w:rsid w:val="006D3AD0"/>
    <w:rsid w:val="006D49E2"/>
    <w:rsid w:val="006D5895"/>
    <w:rsid w:val="006D7410"/>
    <w:rsid w:val="006E03A5"/>
    <w:rsid w:val="006E1584"/>
    <w:rsid w:val="006E2FA1"/>
    <w:rsid w:val="006E3A29"/>
    <w:rsid w:val="006E56CF"/>
    <w:rsid w:val="006E7991"/>
    <w:rsid w:val="006F1E36"/>
    <w:rsid w:val="006F217D"/>
    <w:rsid w:val="006F366A"/>
    <w:rsid w:val="006F5A04"/>
    <w:rsid w:val="006F605B"/>
    <w:rsid w:val="00710530"/>
    <w:rsid w:val="0071413A"/>
    <w:rsid w:val="00727855"/>
    <w:rsid w:val="007319A0"/>
    <w:rsid w:val="00735D49"/>
    <w:rsid w:val="007371B9"/>
    <w:rsid w:val="00741140"/>
    <w:rsid w:val="007447DE"/>
    <w:rsid w:val="00745BEF"/>
    <w:rsid w:val="0074619F"/>
    <w:rsid w:val="007478BB"/>
    <w:rsid w:val="00752D93"/>
    <w:rsid w:val="007531C6"/>
    <w:rsid w:val="007558E1"/>
    <w:rsid w:val="00755E80"/>
    <w:rsid w:val="00756117"/>
    <w:rsid w:val="00757ABB"/>
    <w:rsid w:val="0076258E"/>
    <w:rsid w:val="007666C1"/>
    <w:rsid w:val="007708EC"/>
    <w:rsid w:val="00771C58"/>
    <w:rsid w:val="00775DD5"/>
    <w:rsid w:val="00775F36"/>
    <w:rsid w:val="00780D13"/>
    <w:rsid w:val="00781BBC"/>
    <w:rsid w:val="00784006"/>
    <w:rsid w:val="00785A51"/>
    <w:rsid w:val="00785B3E"/>
    <w:rsid w:val="0079082F"/>
    <w:rsid w:val="00792EB4"/>
    <w:rsid w:val="00793677"/>
    <w:rsid w:val="00793AAF"/>
    <w:rsid w:val="007943A5"/>
    <w:rsid w:val="00794C46"/>
    <w:rsid w:val="00794D4B"/>
    <w:rsid w:val="00795E7C"/>
    <w:rsid w:val="0079752F"/>
    <w:rsid w:val="007A1CFF"/>
    <w:rsid w:val="007A31D8"/>
    <w:rsid w:val="007A454D"/>
    <w:rsid w:val="007A4822"/>
    <w:rsid w:val="007A60E0"/>
    <w:rsid w:val="007A7553"/>
    <w:rsid w:val="007A793A"/>
    <w:rsid w:val="007B4845"/>
    <w:rsid w:val="007B4AEF"/>
    <w:rsid w:val="007B7FAA"/>
    <w:rsid w:val="007C282B"/>
    <w:rsid w:val="007C4206"/>
    <w:rsid w:val="007C5FFA"/>
    <w:rsid w:val="007C7254"/>
    <w:rsid w:val="007C7CDF"/>
    <w:rsid w:val="007D086D"/>
    <w:rsid w:val="007D48D1"/>
    <w:rsid w:val="007D5A9A"/>
    <w:rsid w:val="007E091A"/>
    <w:rsid w:val="007E199F"/>
    <w:rsid w:val="007E1F70"/>
    <w:rsid w:val="007E282C"/>
    <w:rsid w:val="007E291B"/>
    <w:rsid w:val="007E2E3C"/>
    <w:rsid w:val="007F10F0"/>
    <w:rsid w:val="007F121A"/>
    <w:rsid w:val="007F2D45"/>
    <w:rsid w:val="0080231B"/>
    <w:rsid w:val="008121EB"/>
    <w:rsid w:val="00814861"/>
    <w:rsid w:val="008160AB"/>
    <w:rsid w:val="00816A46"/>
    <w:rsid w:val="008210C3"/>
    <w:rsid w:val="0082132B"/>
    <w:rsid w:val="00825DB7"/>
    <w:rsid w:val="0082623B"/>
    <w:rsid w:val="0082751A"/>
    <w:rsid w:val="008354D6"/>
    <w:rsid w:val="00836240"/>
    <w:rsid w:val="0083799A"/>
    <w:rsid w:val="008409BE"/>
    <w:rsid w:val="00841B56"/>
    <w:rsid w:val="00843887"/>
    <w:rsid w:val="008447AC"/>
    <w:rsid w:val="00847DCD"/>
    <w:rsid w:val="00850A1D"/>
    <w:rsid w:val="00850D6B"/>
    <w:rsid w:val="0085372B"/>
    <w:rsid w:val="00854F1A"/>
    <w:rsid w:val="00857037"/>
    <w:rsid w:val="00857629"/>
    <w:rsid w:val="0086007F"/>
    <w:rsid w:val="00860DA3"/>
    <w:rsid w:val="00861B4A"/>
    <w:rsid w:val="00864B28"/>
    <w:rsid w:val="00864F82"/>
    <w:rsid w:val="00866AB0"/>
    <w:rsid w:val="00867CF7"/>
    <w:rsid w:val="008731EB"/>
    <w:rsid w:val="00874C20"/>
    <w:rsid w:val="008763E4"/>
    <w:rsid w:val="00876DC1"/>
    <w:rsid w:val="00876F3E"/>
    <w:rsid w:val="008821E4"/>
    <w:rsid w:val="00883ED5"/>
    <w:rsid w:val="008847BD"/>
    <w:rsid w:val="00887637"/>
    <w:rsid w:val="0089048B"/>
    <w:rsid w:val="00890B4E"/>
    <w:rsid w:val="00890E20"/>
    <w:rsid w:val="00894D11"/>
    <w:rsid w:val="00895B61"/>
    <w:rsid w:val="00897C27"/>
    <w:rsid w:val="008A5D24"/>
    <w:rsid w:val="008A6666"/>
    <w:rsid w:val="008B149F"/>
    <w:rsid w:val="008B365C"/>
    <w:rsid w:val="008B417C"/>
    <w:rsid w:val="008B4209"/>
    <w:rsid w:val="008B4AF9"/>
    <w:rsid w:val="008B5514"/>
    <w:rsid w:val="008B6818"/>
    <w:rsid w:val="008C1C06"/>
    <w:rsid w:val="008C306F"/>
    <w:rsid w:val="008C4945"/>
    <w:rsid w:val="008D031C"/>
    <w:rsid w:val="008D2609"/>
    <w:rsid w:val="008D30FD"/>
    <w:rsid w:val="008D3833"/>
    <w:rsid w:val="008D405D"/>
    <w:rsid w:val="008D4A73"/>
    <w:rsid w:val="008D5227"/>
    <w:rsid w:val="008D5CE1"/>
    <w:rsid w:val="008D6FC9"/>
    <w:rsid w:val="008E079C"/>
    <w:rsid w:val="008E55AB"/>
    <w:rsid w:val="008F2CF0"/>
    <w:rsid w:val="008F465E"/>
    <w:rsid w:val="008F4B18"/>
    <w:rsid w:val="008F6C08"/>
    <w:rsid w:val="008F6E4A"/>
    <w:rsid w:val="00901E5D"/>
    <w:rsid w:val="00902957"/>
    <w:rsid w:val="00903742"/>
    <w:rsid w:val="00905956"/>
    <w:rsid w:val="00906077"/>
    <w:rsid w:val="00906ADB"/>
    <w:rsid w:val="00906EA0"/>
    <w:rsid w:val="0091026C"/>
    <w:rsid w:val="00915B6D"/>
    <w:rsid w:val="00916A49"/>
    <w:rsid w:val="00920AD0"/>
    <w:rsid w:val="009210AE"/>
    <w:rsid w:val="00922203"/>
    <w:rsid w:val="0092267C"/>
    <w:rsid w:val="00925559"/>
    <w:rsid w:val="009256C5"/>
    <w:rsid w:val="009271FD"/>
    <w:rsid w:val="00930759"/>
    <w:rsid w:val="009344AB"/>
    <w:rsid w:val="00935445"/>
    <w:rsid w:val="00935C1C"/>
    <w:rsid w:val="00937358"/>
    <w:rsid w:val="0093782C"/>
    <w:rsid w:val="00941A4C"/>
    <w:rsid w:val="00942DFD"/>
    <w:rsid w:val="00946260"/>
    <w:rsid w:val="00947000"/>
    <w:rsid w:val="00947604"/>
    <w:rsid w:val="00951B9B"/>
    <w:rsid w:val="00954959"/>
    <w:rsid w:val="0095539D"/>
    <w:rsid w:val="009556F0"/>
    <w:rsid w:val="009610F8"/>
    <w:rsid w:val="00961CDC"/>
    <w:rsid w:val="00963C85"/>
    <w:rsid w:val="00965EC1"/>
    <w:rsid w:val="00970AF5"/>
    <w:rsid w:val="009745AD"/>
    <w:rsid w:val="009746B0"/>
    <w:rsid w:val="00975B4A"/>
    <w:rsid w:val="00976541"/>
    <w:rsid w:val="00976A0E"/>
    <w:rsid w:val="00976DCA"/>
    <w:rsid w:val="00982009"/>
    <w:rsid w:val="00983431"/>
    <w:rsid w:val="009846C6"/>
    <w:rsid w:val="009846FD"/>
    <w:rsid w:val="00984845"/>
    <w:rsid w:val="00985B72"/>
    <w:rsid w:val="00986BE6"/>
    <w:rsid w:val="00990B96"/>
    <w:rsid w:val="00990C4D"/>
    <w:rsid w:val="00992C0E"/>
    <w:rsid w:val="00993D60"/>
    <w:rsid w:val="00994B21"/>
    <w:rsid w:val="0099593B"/>
    <w:rsid w:val="00996A44"/>
    <w:rsid w:val="009A0D00"/>
    <w:rsid w:val="009A1ED5"/>
    <w:rsid w:val="009B0113"/>
    <w:rsid w:val="009B0369"/>
    <w:rsid w:val="009B0C30"/>
    <w:rsid w:val="009B3FED"/>
    <w:rsid w:val="009B5A63"/>
    <w:rsid w:val="009B6AC9"/>
    <w:rsid w:val="009C0354"/>
    <w:rsid w:val="009C2DDC"/>
    <w:rsid w:val="009C3934"/>
    <w:rsid w:val="009C4168"/>
    <w:rsid w:val="009E3092"/>
    <w:rsid w:val="009E39CD"/>
    <w:rsid w:val="009E4D63"/>
    <w:rsid w:val="009E6272"/>
    <w:rsid w:val="009E772E"/>
    <w:rsid w:val="009E7C11"/>
    <w:rsid w:val="009F0A04"/>
    <w:rsid w:val="009F1174"/>
    <w:rsid w:val="009F1B31"/>
    <w:rsid w:val="009F337F"/>
    <w:rsid w:val="009F437A"/>
    <w:rsid w:val="009F49B8"/>
    <w:rsid w:val="009F4B37"/>
    <w:rsid w:val="00A00E1F"/>
    <w:rsid w:val="00A013EE"/>
    <w:rsid w:val="00A01A00"/>
    <w:rsid w:val="00A10DED"/>
    <w:rsid w:val="00A12E5B"/>
    <w:rsid w:val="00A146A7"/>
    <w:rsid w:val="00A1594F"/>
    <w:rsid w:val="00A16D02"/>
    <w:rsid w:val="00A17A9E"/>
    <w:rsid w:val="00A21223"/>
    <w:rsid w:val="00A21F2B"/>
    <w:rsid w:val="00A22A87"/>
    <w:rsid w:val="00A22ABC"/>
    <w:rsid w:val="00A23A03"/>
    <w:rsid w:val="00A30065"/>
    <w:rsid w:val="00A31305"/>
    <w:rsid w:val="00A34517"/>
    <w:rsid w:val="00A347B8"/>
    <w:rsid w:val="00A34EEE"/>
    <w:rsid w:val="00A35358"/>
    <w:rsid w:val="00A36D98"/>
    <w:rsid w:val="00A4064A"/>
    <w:rsid w:val="00A40895"/>
    <w:rsid w:val="00A51F07"/>
    <w:rsid w:val="00A53EB7"/>
    <w:rsid w:val="00A54502"/>
    <w:rsid w:val="00A54647"/>
    <w:rsid w:val="00A55361"/>
    <w:rsid w:val="00A5696F"/>
    <w:rsid w:val="00A63D29"/>
    <w:rsid w:val="00A65CC0"/>
    <w:rsid w:val="00A673FC"/>
    <w:rsid w:val="00A67EB0"/>
    <w:rsid w:val="00A72B58"/>
    <w:rsid w:val="00A73DB9"/>
    <w:rsid w:val="00A83512"/>
    <w:rsid w:val="00A85340"/>
    <w:rsid w:val="00A85A14"/>
    <w:rsid w:val="00A86681"/>
    <w:rsid w:val="00A87CB3"/>
    <w:rsid w:val="00A910B9"/>
    <w:rsid w:val="00A931C3"/>
    <w:rsid w:val="00A94F1F"/>
    <w:rsid w:val="00A957B1"/>
    <w:rsid w:val="00A966EF"/>
    <w:rsid w:val="00AA1814"/>
    <w:rsid w:val="00AA2218"/>
    <w:rsid w:val="00AA37A2"/>
    <w:rsid w:val="00AA5246"/>
    <w:rsid w:val="00AA6FED"/>
    <w:rsid w:val="00AA7054"/>
    <w:rsid w:val="00AB106E"/>
    <w:rsid w:val="00AB198D"/>
    <w:rsid w:val="00AB21AF"/>
    <w:rsid w:val="00AB4179"/>
    <w:rsid w:val="00AB4C4D"/>
    <w:rsid w:val="00AB4D7B"/>
    <w:rsid w:val="00AB72BC"/>
    <w:rsid w:val="00AC37E6"/>
    <w:rsid w:val="00AC3F75"/>
    <w:rsid w:val="00AC5F6C"/>
    <w:rsid w:val="00AC6715"/>
    <w:rsid w:val="00AC7161"/>
    <w:rsid w:val="00AC72E9"/>
    <w:rsid w:val="00AC7E25"/>
    <w:rsid w:val="00AD0724"/>
    <w:rsid w:val="00AD0F82"/>
    <w:rsid w:val="00AD5D02"/>
    <w:rsid w:val="00AD6F05"/>
    <w:rsid w:val="00AE1275"/>
    <w:rsid w:val="00AE1999"/>
    <w:rsid w:val="00AE482F"/>
    <w:rsid w:val="00AE6F4E"/>
    <w:rsid w:val="00AF3A72"/>
    <w:rsid w:val="00AF3AE8"/>
    <w:rsid w:val="00AF5B81"/>
    <w:rsid w:val="00AF5B9D"/>
    <w:rsid w:val="00AF6AE8"/>
    <w:rsid w:val="00AF7BA3"/>
    <w:rsid w:val="00B00287"/>
    <w:rsid w:val="00B02F8C"/>
    <w:rsid w:val="00B056BC"/>
    <w:rsid w:val="00B05C06"/>
    <w:rsid w:val="00B06629"/>
    <w:rsid w:val="00B070D3"/>
    <w:rsid w:val="00B07198"/>
    <w:rsid w:val="00B07A82"/>
    <w:rsid w:val="00B10DE3"/>
    <w:rsid w:val="00B11888"/>
    <w:rsid w:val="00B11C63"/>
    <w:rsid w:val="00B13B05"/>
    <w:rsid w:val="00B16361"/>
    <w:rsid w:val="00B1675B"/>
    <w:rsid w:val="00B20994"/>
    <w:rsid w:val="00B2196B"/>
    <w:rsid w:val="00B223E0"/>
    <w:rsid w:val="00B22C39"/>
    <w:rsid w:val="00B253A4"/>
    <w:rsid w:val="00B279F3"/>
    <w:rsid w:val="00B308E9"/>
    <w:rsid w:val="00B32918"/>
    <w:rsid w:val="00B35FDC"/>
    <w:rsid w:val="00B372ED"/>
    <w:rsid w:val="00B37A3E"/>
    <w:rsid w:val="00B40299"/>
    <w:rsid w:val="00B42896"/>
    <w:rsid w:val="00B47668"/>
    <w:rsid w:val="00B47A4D"/>
    <w:rsid w:val="00B516CE"/>
    <w:rsid w:val="00B51778"/>
    <w:rsid w:val="00B51F5E"/>
    <w:rsid w:val="00B52936"/>
    <w:rsid w:val="00B55557"/>
    <w:rsid w:val="00B6001D"/>
    <w:rsid w:val="00B623DB"/>
    <w:rsid w:val="00B63C26"/>
    <w:rsid w:val="00B67FD6"/>
    <w:rsid w:val="00B70AE7"/>
    <w:rsid w:val="00B71786"/>
    <w:rsid w:val="00B74A49"/>
    <w:rsid w:val="00B863E5"/>
    <w:rsid w:val="00B905FD"/>
    <w:rsid w:val="00B91FA4"/>
    <w:rsid w:val="00B947B3"/>
    <w:rsid w:val="00B96EFB"/>
    <w:rsid w:val="00B9766A"/>
    <w:rsid w:val="00BA132D"/>
    <w:rsid w:val="00BA250A"/>
    <w:rsid w:val="00BA4E66"/>
    <w:rsid w:val="00BA7130"/>
    <w:rsid w:val="00BB0D5A"/>
    <w:rsid w:val="00BB3933"/>
    <w:rsid w:val="00BB5E49"/>
    <w:rsid w:val="00BB6750"/>
    <w:rsid w:val="00BB6CB2"/>
    <w:rsid w:val="00BB7EA3"/>
    <w:rsid w:val="00BC19EC"/>
    <w:rsid w:val="00BC1D04"/>
    <w:rsid w:val="00BC4321"/>
    <w:rsid w:val="00BC498F"/>
    <w:rsid w:val="00BC6A03"/>
    <w:rsid w:val="00BD2A0F"/>
    <w:rsid w:val="00BD5055"/>
    <w:rsid w:val="00BD57C7"/>
    <w:rsid w:val="00BD5809"/>
    <w:rsid w:val="00BD58C1"/>
    <w:rsid w:val="00BD6635"/>
    <w:rsid w:val="00BE5F22"/>
    <w:rsid w:val="00BE6C64"/>
    <w:rsid w:val="00BF2D01"/>
    <w:rsid w:val="00BF33B8"/>
    <w:rsid w:val="00BF4411"/>
    <w:rsid w:val="00BF4A2C"/>
    <w:rsid w:val="00BF7913"/>
    <w:rsid w:val="00C0572F"/>
    <w:rsid w:val="00C057F7"/>
    <w:rsid w:val="00C05BD4"/>
    <w:rsid w:val="00C06451"/>
    <w:rsid w:val="00C1246C"/>
    <w:rsid w:val="00C128F1"/>
    <w:rsid w:val="00C13015"/>
    <w:rsid w:val="00C130B2"/>
    <w:rsid w:val="00C1633C"/>
    <w:rsid w:val="00C1751C"/>
    <w:rsid w:val="00C220B5"/>
    <w:rsid w:val="00C2215F"/>
    <w:rsid w:val="00C2336C"/>
    <w:rsid w:val="00C240AA"/>
    <w:rsid w:val="00C2417C"/>
    <w:rsid w:val="00C242DA"/>
    <w:rsid w:val="00C26BAD"/>
    <w:rsid w:val="00C27CF8"/>
    <w:rsid w:val="00C3046A"/>
    <w:rsid w:val="00C324CA"/>
    <w:rsid w:val="00C35788"/>
    <w:rsid w:val="00C37E39"/>
    <w:rsid w:val="00C400CC"/>
    <w:rsid w:val="00C42741"/>
    <w:rsid w:val="00C47E11"/>
    <w:rsid w:val="00C560D2"/>
    <w:rsid w:val="00C5779E"/>
    <w:rsid w:val="00C5791C"/>
    <w:rsid w:val="00C613AA"/>
    <w:rsid w:val="00C61A55"/>
    <w:rsid w:val="00C63922"/>
    <w:rsid w:val="00C63E16"/>
    <w:rsid w:val="00C64A44"/>
    <w:rsid w:val="00C669A9"/>
    <w:rsid w:val="00C67B6D"/>
    <w:rsid w:val="00C67E7C"/>
    <w:rsid w:val="00C7119B"/>
    <w:rsid w:val="00C72122"/>
    <w:rsid w:val="00C74312"/>
    <w:rsid w:val="00C80B68"/>
    <w:rsid w:val="00C878ED"/>
    <w:rsid w:val="00C924CB"/>
    <w:rsid w:val="00C92AF4"/>
    <w:rsid w:val="00CA07D2"/>
    <w:rsid w:val="00CA19C8"/>
    <w:rsid w:val="00CA1C4D"/>
    <w:rsid w:val="00CA2AC9"/>
    <w:rsid w:val="00CA2C82"/>
    <w:rsid w:val="00CA3C5F"/>
    <w:rsid w:val="00CA3FFC"/>
    <w:rsid w:val="00CA40A1"/>
    <w:rsid w:val="00CA42B0"/>
    <w:rsid w:val="00CA58E2"/>
    <w:rsid w:val="00CA6FFB"/>
    <w:rsid w:val="00CB0453"/>
    <w:rsid w:val="00CB1016"/>
    <w:rsid w:val="00CB1875"/>
    <w:rsid w:val="00CB4119"/>
    <w:rsid w:val="00CB4BE7"/>
    <w:rsid w:val="00CB538A"/>
    <w:rsid w:val="00CB6A6D"/>
    <w:rsid w:val="00CC1800"/>
    <w:rsid w:val="00CC5601"/>
    <w:rsid w:val="00CC77D3"/>
    <w:rsid w:val="00CC7D96"/>
    <w:rsid w:val="00CD0DF6"/>
    <w:rsid w:val="00CD31C8"/>
    <w:rsid w:val="00CD390D"/>
    <w:rsid w:val="00CD58E1"/>
    <w:rsid w:val="00CD5D76"/>
    <w:rsid w:val="00CD7227"/>
    <w:rsid w:val="00CE203A"/>
    <w:rsid w:val="00CE27BF"/>
    <w:rsid w:val="00CE4A35"/>
    <w:rsid w:val="00CE5DD5"/>
    <w:rsid w:val="00CE7D30"/>
    <w:rsid w:val="00CF0203"/>
    <w:rsid w:val="00CF3C13"/>
    <w:rsid w:val="00CF577B"/>
    <w:rsid w:val="00CF7563"/>
    <w:rsid w:val="00CF778A"/>
    <w:rsid w:val="00CF7A33"/>
    <w:rsid w:val="00D00719"/>
    <w:rsid w:val="00D02BAA"/>
    <w:rsid w:val="00D0406F"/>
    <w:rsid w:val="00D0432A"/>
    <w:rsid w:val="00D06BC5"/>
    <w:rsid w:val="00D070A1"/>
    <w:rsid w:val="00D149F0"/>
    <w:rsid w:val="00D17F64"/>
    <w:rsid w:val="00D20AE0"/>
    <w:rsid w:val="00D234CC"/>
    <w:rsid w:val="00D23BF3"/>
    <w:rsid w:val="00D2573E"/>
    <w:rsid w:val="00D26DAA"/>
    <w:rsid w:val="00D30756"/>
    <w:rsid w:val="00D30B3B"/>
    <w:rsid w:val="00D31B82"/>
    <w:rsid w:val="00D337CC"/>
    <w:rsid w:val="00D33B3A"/>
    <w:rsid w:val="00D4353B"/>
    <w:rsid w:val="00D51830"/>
    <w:rsid w:val="00D53E3B"/>
    <w:rsid w:val="00D556F1"/>
    <w:rsid w:val="00D55736"/>
    <w:rsid w:val="00D5604D"/>
    <w:rsid w:val="00D60840"/>
    <w:rsid w:val="00D62494"/>
    <w:rsid w:val="00D626A1"/>
    <w:rsid w:val="00D62C37"/>
    <w:rsid w:val="00D7175E"/>
    <w:rsid w:val="00D72427"/>
    <w:rsid w:val="00D74210"/>
    <w:rsid w:val="00D74797"/>
    <w:rsid w:val="00D74E20"/>
    <w:rsid w:val="00D75FBE"/>
    <w:rsid w:val="00D81E9E"/>
    <w:rsid w:val="00D82041"/>
    <w:rsid w:val="00D837C2"/>
    <w:rsid w:val="00D8540A"/>
    <w:rsid w:val="00D87D24"/>
    <w:rsid w:val="00D90AFA"/>
    <w:rsid w:val="00D9458B"/>
    <w:rsid w:val="00D94F22"/>
    <w:rsid w:val="00D955D0"/>
    <w:rsid w:val="00D9758B"/>
    <w:rsid w:val="00D97641"/>
    <w:rsid w:val="00DA2BB8"/>
    <w:rsid w:val="00DA67CA"/>
    <w:rsid w:val="00DB12A6"/>
    <w:rsid w:val="00DB3F59"/>
    <w:rsid w:val="00DB738C"/>
    <w:rsid w:val="00DB7D51"/>
    <w:rsid w:val="00DC1B73"/>
    <w:rsid w:val="00DC21C8"/>
    <w:rsid w:val="00DC4C4E"/>
    <w:rsid w:val="00DC72C7"/>
    <w:rsid w:val="00DD00DE"/>
    <w:rsid w:val="00DD5207"/>
    <w:rsid w:val="00DD5636"/>
    <w:rsid w:val="00DD6BE1"/>
    <w:rsid w:val="00DD78DE"/>
    <w:rsid w:val="00DE1ABC"/>
    <w:rsid w:val="00DE2608"/>
    <w:rsid w:val="00DE2638"/>
    <w:rsid w:val="00DE2B70"/>
    <w:rsid w:val="00DE407A"/>
    <w:rsid w:val="00DE4743"/>
    <w:rsid w:val="00DE5F9E"/>
    <w:rsid w:val="00DE67ED"/>
    <w:rsid w:val="00DE6D94"/>
    <w:rsid w:val="00DE7972"/>
    <w:rsid w:val="00DF0D64"/>
    <w:rsid w:val="00DF0E43"/>
    <w:rsid w:val="00DF13EA"/>
    <w:rsid w:val="00DF21CA"/>
    <w:rsid w:val="00DF33CE"/>
    <w:rsid w:val="00DF4A39"/>
    <w:rsid w:val="00DF5224"/>
    <w:rsid w:val="00DF62AE"/>
    <w:rsid w:val="00E0018B"/>
    <w:rsid w:val="00E1047A"/>
    <w:rsid w:val="00E11C8D"/>
    <w:rsid w:val="00E128D7"/>
    <w:rsid w:val="00E12C10"/>
    <w:rsid w:val="00E12D34"/>
    <w:rsid w:val="00E13030"/>
    <w:rsid w:val="00E14B61"/>
    <w:rsid w:val="00E21B52"/>
    <w:rsid w:val="00E23EF1"/>
    <w:rsid w:val="00E24670"/>
    <w:rsid w:val="00E24EA4"/>
    <w:rsid w:val="00E250EA"/>
    <w:rsid w:val="00E263CA"/>
    <w:rsid w:val="00E34ACA"/>
    <w:rsid w:val="00E34F75"/>
    <w:rsid w:val="00E358F1"/>
    <w:rsid w:val="00E35F76"/>
    <w:rsid w:val="00E37102"/>
    <w:rsid w:val="00E455D5"/>
    <w:rsid w:val="00E463F7"/>
    <w:rsid w:val="00E46916"/>
    <w:rsid w:val="00E53BEA"/>
    <w:rsid w:val="00E55EAE"/>
    <w:rsid w:val="00E56E03"/>
    <w:rsid w:val="00E62653"/>
    <w:rsid w:val="00E66DC1"/>
    <w:rsid w:val="00E671CD"/>
    <w:rsid w:val="00E67332"/>
    <w:rsid w:val="00E67589"/>
    <w:rsid w:val="00E72423"/>
    <w:rsid w:val="00E73004"/>
    <w:rsid w:val="00E7378E"/>
    <w:rsid w:val="00E73AD2"/>
    <w:rsid w:val="00E74C79"/>
    <w:rsid w:val="00E750EE"/>
    <w:rsid w:val="00E77709"/>
    <w:rsid w:val="00E8032A"/>
    <w:rsid w:val="00E81216"/>
    <w:rsid w:val="00E8306C"/>
    <w:rsid w:val="00E87635"/>
    <w:rsid w:val="00E915EA"/>
    <w:rsid w:val="00E940F5"/>
    <w:rsid w:val="00E95D52"/>
    <w:rsid w:val="00E97ABF"/>
    <w:rsid w:val="00EA0319"/>
    <w:rsid w:val="00EA2BB0"/>
    <w:rsid w:val="00EA2DA9"/>
    <w:rsid w:val="00EA476A"/>
    <w:rsid w:val="00EA49DA"/>
    <w:rsid w:val="00EA4C37"/>
    <w:rsid w:val="00EA72A0"/>
    <w:rsid w:val="00EA74C0"/>
    <w:rsid w:val="00EA7D67"/>
    <w:rsid w:val="00EB3F34"/>
    <w:rsid w:val="00EB6120"/>
    <w:rsid w:val="00EC217D"/>
    <w:rsid w:val="00EC219B"/>
    <w:rsid w:val="00EC3928"/>
    <w:rsid w:val="00EC76E9"/>
    <w:rsid w:val="00EC7F09"/>
    <w:rsid w:val="00ED004C"/>
    <w:rsid w:val="00ED02E3"/>
    <w:rsid w:val="00ED3838"/>
    <w:rsid w:val="00ED404A"/>
    <w:rsid w:val="00ED496D"/>
    <w:rsid w:val="00ED678D"/>
    <w:rsid w:val="00EE0CB1"/>
    <w:rsid w:val="00EE3C30"/>
    <w:rsid w:val="00EE4EC2"/>
    <w:rsid w:val="00EE4F24"/>
    <w:rsid w:val="00EE5119"/>
    <w:rsid w:val="00EF0139"/>
    <w:rsid w:val="00EF225A"/>
    <w:rsid w:val="00EF22AD"/>
    <w:rsid w:val="00EF5A41"/>
    <w:rsid w:val="00EF6E5D"/>
    <w:rsid w:val="00EF6F90"/>
    <w:rsid w:val="00EF7A0D"/>
    <w:rsid w:val="00F010C1"/>
    <w:rsid w:val="00F01398"/>
    <w:rsid w:val="00F0221C"/>
    <w:rsid w:val="00F03CA1"/>
    <w:rsid w:val="00F0475A"/>
    <w:rsid w:val="00F0544C"/>
    <w:rsid w:val="00F109D4"/>
    <w:rsid w:val="00F112C9"/>
    <w:rsid w:val="00F1185A"/>
    <w:rsid w:val="00F157BF"/>
    <w:rsid w:val="00F159FB"/>
    <w:rsid w:val="00F16A77"/>
    <w:rsid w:val="00F17E2B"/>
    <w:rsid w:val="00F20585"/>
    <w:rsid w:val="00F21501"/>
    <w:rsid w:val="00F23F89"/>
    <w:rsid w:val="00F25519"/>
    <w:rsid w:val="00F261DE"/>
    <w:rsid w:val="00F27588"/>
    <w:rsid w:val="00F27DCA"/>
    <w:rsid w:val="00F324E7"/>
    <w:rsid w:val="00F3626C"/>
    <w:rsid w:val="00F4051E"/>
    <w:rsid w:val="00F4138E"/>
    <w:rsid w:val="00F4358A"/>
    <w:rsid w:val="00F44179"/>
    <w:rsid w:val="00F452A7"/>
    <w:rsid w:val="00F4718E"/>
    <w:rsid w:val="00F47372"/>
    <w:rsid w:val="00F47C94"/>
    <w:rsid w:val="00F47FFC"/>
    <w:rsid w:val="00F503F0"/>
    <w:rsid w:val="00F51A46"/>
    <w:rsid w:val="00F51F74"/>
    <w:rsid w:val="00F52C36"/>
    <w:rsid w:val="00F5693F"/>
    <w:rsid w:val="00F56DEE"/>
    <w:rsid w:val="00F5769C"/>
    <w:rsid w:val="00F6135C"/>
    <w:rsid w:val="00F62AF2"/>
    <w:rsid w:val="00F6452B"/>
    <w:rsid w:val="00F7163C"/>
    <w:rsid w:val="00F720C7"/>
    <w:rsid w:val="00F7243E"/>
    <w:rsid w:val="00F724E1"/>
    <w:rsid w:val="00F7374C"/>
    <w:rsid w:val="00F745D0"/>
    <w:rsid w:val="00F75363"/>
    <w:rsid w:val="00F81720"/>
    <w:rsid w:val="00F844A3"/>
    <w:rsid w:val="00F8476E"/>
    <w:rsid w:val="00F915F6"/>
    <w:rsid w:val="00F91881"/>
    <w:rsid w:val="00F91A47"/>
    <w:rsid w:val="00F975E6"/>
    <w:rsid w:val="00F97B7A"/>
    <w:rsid w:val="00FA39D1"/>
    <w:rsid w:val="00FA74AC"/>
    <w:rsid w:val="00FB0625"/>
    <w:rsid w:val="00FB1929"/>
    <w:rsid w:val="00FB6E31"/>
    <w:rsid w:val="00FB783B"/>
    <w:rsid w:val="00FB7A22"/>
    <w:rsid w:val="00FC0C4F"/>
    <w:rsid w:val="00FC1921"/>
    <w:rsid w:val="00FC3A41"/>
    <w:rsid w:val="00FC5C6C"/>
    <w:rsid w:val="00FD15A3"/>
    <w:rsid w:val="00FD3692"/>
    <w:rsid w:val="00FD54DB"/>
    <w:rsid w:val="00FE456A"/>
    <w:rsid w:val="00FE45E3"/>
    <w:rsid w:val="00FE5664"/>
    <w:rsid w:val="00FE6AF4"/>
    <w:rsid w:val="00FF4579"/>
    <w:rsid w:val="00FF467B"/>
    <w:rsid w:val="00FF4C06"/>
    <w:rsid w:val="00FF557F"/>
    <w:rsid w:val="00FF629C"/>
    <w:rsid w:val="00FF6CA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B1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2F4DE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30096"/>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261D3C"/>
    <w:pPr>
      <w:spacing w:after="200" w:line="276" w:lineRule="auto"/>
      <w:ind w:left="720"/>
      <w:contextualSpacing/>
    </w:pPr>
  </w:style>
  <w:style w:type="paragraph" w:styleId="BalloonText">
    <w:name w:val="Balloon Text"/>
    <w:basedOn w:val="Normal"/>
    <w:link w:val="BalloonTextChar"/>
    <w:uiPriority w:val="99"/>
    <w:semiHidden/>
    <w:unhideWhenUsed/>
    <w:rsid w:val="006C6A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6A98"/>
    <w:rPr>
      <w:rFonts w:ascii="Segoe UI" w:hAnsi="Segoe UI" w:cs="Segoe UI"/>
      <w:sz w:val="18"/>
      <w:szCs w:val="18"/>
    </w:rPr>
  </w:style>
  <w:style w:type="paragraph" w:styleId="FootnoteText">
    <w:name w:val="footnote text"/>
    <w:basedOn w:val="Normal"/>
    <w:link w:val="FootnoteTextChar"/>
    <w:uiPriority w:val="99"/>
    <w:unhideWhenUsed/>
    <w:rsid w:val="00C13015"/>
    <w:pPr>
      <w:spacing w:after="0" w:line="240" w:lineRule="auto"/>
    </w:pPr>
    <w:rPr>
      <w:sz w:val="20"/>
      <w:szCs w:val="20"/>
    </w:rPr>
  </w:style>
  <w:style w:type="character" w:customStyle="1" w:styleId="FootnoteTextChar">
    <w:name w:val="Footnote Text Char"/>
    <w:basedOn w:val="DefaultParagraphFont"/>
    <w:link w:val="FootnoteText"/>
    <w:uiPriority w:val="99"/>
    <w:rsid w:val="00C13015"/>
    <w:rPr>
      <w:sz w:val="20"/>
      <w:szCs w:val="20"/>
    </w:rPr>
  </w:style>
  <w:style w:type="character" w:styleId="FootnoteReference">
    <w:name w:val="footnote reference"/>
    <w:basedOn w:val="DefaultParagraphFont"/>
    <w:uiPriority w:val="99"/>
    <w:semiHidden/>
    <w:unhideWhenUsed/>
    <w:rsid w:val="00C13015"/>
    <w:rPr>
      <w:vertAlign w:val="superscript"/>
    </w:rPr>
  </w:style>
  <w:style w:type="character" w:styleId="CommentReference">
    <w:name w:val="annotation reference"/>
    <w:basedOn w:val="DefaultParagraphFont"/>
    <w:uiPriority w:val="99"/>
    <w:semiHidden/>
    <w:unhideWhenUsed/>
    <w:rsid w:val="0048349E"/>
    <w:rPr>
      <w:sz w:val="16"/>
      <w:szCs w:val="16"/>
    </w:rPr>
  </w:style>
  <w:style w:type="paragraph" w:styleId="CommentText">
    <w:name w:val="annotation text"/>
    <w:basedOn w:val="Normal"/>
    <w:link w:val="CommentTextChar"/>
    <w:uiPriority w:val="99"/>
    <w:semiHidden/>
    <w:unhideWhenUsed/>
    <w:rsid w:val="0048349E"/>
    <w:pPr>
      <w:spacing w:line="240" w:lineRule="auto"/>
    </w:pPr>
    <w:rPr>
      <w:sz w:val="20"/>
      <w:szCs w:val="20"/>
    </w:rPr>
  </w:style>
  <w:style w:type="character" w:customStyle="1" w:styleId="CommentTextChar">
    <w:name w:val="Comment Text Char"/>
    <w:basedOn w:val="DefaultParagraphFont"/>
    <w:link w:val="CommentText"/>
    <w:uiPriority w:val="99"/>
    <w:semiHidden/>
    <w:rsid w:val="0048349E"/>
    <w:rPr>
      <w:sz w:val="20"/>
      <w:szCs w:val="20"/>
    </w:rPr>
  </w:style>
  <w:style w:type="paragraph" w:styleId="CommentSubject">
    <w:name w:val="annotation subject"/>
    <w:basedOn w:val="CommentText"/>
    <w:next w:val="CommentText"/>
    <w:link w:val="CommentSubjectChar"/>
    <w:uiPriority w:val="99"/>
    <w:semiHidden/>
    <w:unhideWhenUsed/>
    <w:rsid w:val="0048349E"/>
    <w:rPr>
      <w:b/>
      <w:bCs/>
    </w:rPr>
  </w:style>
  <w:style w:type="character" w:customStyle="1" w:styleId="CommentSubjectChar">
    <w:name w:val="Comment Subject Char"/>
    <w:basedOn w:val="CommentTextChar"/>
    <w:link w:val="CommentSubject"/>
    <w:uiPriority w:val="99"/>
    <w:semiHidden/>
    <w:rsid w:val="0048349E"/>
    <w:rPr>
      <w:b/>
      <w:bCs/>
      <w:sz w:val="20"/>
      <w:szCs w:val="20"/>
    </w:rPr>
  </w:style>
  <w:style w:type="paragraph" w:styleId="NormalWeb">
    <w:name w:val="Normal (Web)"/>
    <w:basedOn w:val="Normal"/>
    <w:uiPriority w:val="99"/>
    <w:semiHidden/>
    <w:unhideWhenUsed/>
    <w:rsid w:val="00A00E1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DefaultParagraphFont"/>
    <w:uiPriority w:val="99"/>
    <w:unhideWhenUsed/>
    <w:rsid w:val="00A00E1F"/>
    <w:rPr>
      <w:color w:val="0000FF"/>
      <w:u w:val="single"/>
    </w:rPr>
  </w:style>
  <w:style w:type="character" w:styleId="Emphasis">
    <w:name w:val="Emphasis"/>
    <w:basedOn w:val="DefaultParagraphFont"/>
    <w:uiPriority w:val="20"/>
    <w:qFormat/>
    <w:rsid w:val="00A30065"/>
    <w:rPr>
      <w:i/>
      <w:iCs/>
    </w:rPr>
  </w:style>
  <w:style w:type="character" w:customStyle="1" w:styleId="Heading1Char">
    <w:name w:val="Heading 1 Char"/>
    <w:basedOn w:val="DefaultParagraphFont"/>
    <w:link w:val="Heading1"/>
    <w:uiPriority w:val="9"/>
    <w:rsid w:val="002F4DE1"/>
    <w:rPr>
      <w:rFonts w:ascii="Times New Roman" w:eastAsia="Times New Roman" w:hAnsi="Times New Roman" w:cs="Times New Roman"/>
      <w:b/>
      <w:bCs/>
      <w:kern w:val="36"/>
      <w:sz w:val="48"/>
      <w:szCs w:val="48"/>
      <w:lang w:eastAsia="de-DE"/>
    </w:rPr>
  </w:style>
  <w:style w:type="paragraph" w:customStyle="1" w:styleId="bodytext">
    <w:name w:val="bodytext"/>
    <w:basedOn w:val="Normal"/>
    <w:rsid w:val="00B47A4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PlainText">
    <w:name w:val="Plain Text"/>
    <w:basedOn w:val="Normal"/>
    <w:link w:val="PlainTextChar"/>
    <w:uiPriority w:val="99"/>
    <w:semiHidden/>
    <w:unhideWhenUsed/>
    <w:rsid w:val="00B47A4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PlainTextChar">
    <w:name w:val="Plain Text Char"/>
    <w:basedOn w:val="DefaultParagraphFont"/>
    <w:link w:val="PlainText"/>
    <w:uiPriority w:val="99"/>
    <w:semiHidden/>
    <w:rsid w:val="00B47A4D"/>
    <w:rPr>
      <w:rFonts w:ascii="Times New Roman" w:eastAsia="Times New Roman" w:hAnsi="Times New Roman" w:cs="Times New Roman"/>
      <w:sz w:val="24"/>
      <w:szCs w:val="24"/>
      <w:lang w:eastAsia="de-DE"/>
    </w:rPr>
  </w:style>
  <w:style w:type="character" w:customStyle="1" w:styleId="cit">
    <w:name w:val="cit"/>
    <w:basedOn w:val="DefaultParagraphFont"/>
    <w:rsid w:val="00976A0E"/>
  </w:style>
  <w:style w:type="character" w:customStyle="1" w:styleId="article-title">
    <w:name w:val="article-title"/>
    <w:basedOn w:val="DefaultParagraphFont"/>
    <w:rsid w:val="002D569A"/>
  </w:style>
  <w:style w:type="character" w:customStyle="1" w:styleId="abbrevtitle">
    <w:name w:val="abbrevtitle"/>
    <w:basedOn w:val="DefaultParagraphFont"/>
    <w:rsid w:val="002D569A"/>
  </w:style>
  <w:style w:type="character" w:customStyle="1" w:styleId="volume">
    <w:name w:val="volume"/>
    <w:basedOn w:val="DefaultParagraphFont"/>
    <w:rsid w:val="002D569A"/>
  </w:style>
  <w:style w:type="character" w:customStyle="1" w:styleId="articleid">
    <w:name w:val="articleid"/>
    <w:basedOn w:val="DefaultParagraphFont"/>
    <w:rsid w:val="002D569A"/>
  </w:style>
  <w:style w:type="paragraph" w:styleId="Header">
    <w:name w:val="header"/>
    <w:basedOn w:val="Normal"/>
    <w:link w:val="HeaderChar"/>
    <w:uiPriority w:val="99"/>
    <w:unhideWhenUsed/>
    <w:rsid w:val="002206F6"/>
    <w:pPr>
      <w:tabs>
        <w:tab w:val="center" w:pos="4536"/>
        <w:tab w:val="right" w:pos="9072"/>
      </w:tabs>
      <w:spacing w:after="0" w:line="240" w:lineRule="auto"/>
    </w:pPr>
  </w:style>
  <w:style w:type="character" w:customStyle="1" w:styleId="HeaderChar">
    <w:name w:val="Header Char"/>
    <w:basedOn w:val="DefaultParagraphFont"/>
    <w:link w:val="Header"/>
    <w:uiPriority w:val="99"/>
    <w:rsid w:val="002206F6"/>
  </w:style>
  <w:style w:type="paragraph" w:styleId="Footer">
    <w:name w:val="footer"/>
    <w:basedOn w:val="Normal"/>
    <w:link w:val="FooterChar"/>
    <w:uiPriority w:val="99"/>
    <w:unhideWhenUsed/>
    <w:rsid w:val="002206F6"/>
    <w:pPr>
      <w:tabs>
        <w:tab w:val="center" w:pos="4536"/>
        <w:tab w:val="right" w:pos="9072"/>
      </w:tabs>
      <w:spacing w:after="0" w:line="240" w:lineRule="auto"/>
    </w:pPr>
  </w:style>
  <w:style w:type="character" w:customStyle="1" w:styleId="FooterChar">
    <w:name w:val="Footer Char"/>
    <w:basedOn w:val="DefaultParagraphFont"/>
    <w:link w:val="Footer"/>
    <w:uiPriority w:val="99"/>
    <w:rsid w:val="002206F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2F4DE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30096"/>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261D3C"/>
    <w:pPr>
      <w:spacing w:after="200" w:line="276" w:lineRule="auto"/>
      <w:ind w:left="720"/>
      <w:contextualSpacing/>
    </w:pPr>
  </w:style>
  <w:style w:type="paragraph" w:styleId="BalloonText">
    <w:name w:val="Balloon Text"/>
    <w:basedOn w:val="Normal"/>
    <w:link w:val="BalloonTextChar"/>
    <w:uiPriority w:val="99"/>
    <w:semiHidden/>
    <w:unhideWhenUsed/>
    <w:rsid w:val="006C6A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6A98"/>
    <w:rPr>
      <w:rFonts w:ascii="Segoe UI" w:hAnsi="Segoe UI" w:cs="Segoe UI"/>
      <w:sz w:val="18"/>
      <w:szCs w:val="18"/>
    </w:rPr>
  </w:style>
  <w:style w:type="paragraph" w:styleId="FootnoteText">
    <w:name w:val="footnote text"/>
    <w:basedOn w:val="Normal"/>
    <w:link w:val="FootnoteTextChar"/>
    <w:uiPriority w:val="99"/>
    <w:unhideWhenUsed/>
    <w:rsid w:val="00C13015"/>
    <w:pPr>
      <w:spacing w:after="0" w:line="240" w:lineRule="auto"/>
    </w:pPr>
    <w:rPr>
      <w:sz w:val="20"/>
      <w:szCs w:val="20"/>
    </w:rPr>
  </w:style>
  <w:style w:type="character" w:customStyle="1" w:styleId="FootnoteTextChar">
    <w:name w:val="Footnote Text Char"/>
    <w:basedOn w:val="DefaultParagraphFont"/>
    <w:link w:val="FootnoteText"/>
    <w:uiPriority w:val="99"/>
    <w:rsid w:val="00C13015"/>
    <w:rPr>
      <w:sz w:val="20"/>
      <w:szCs w:val="20"/>
    </w:rPr>
  </w:style>
  <w:style w:type="character" w:styleId="FootnoteReference">
    <w:name w:val="footnote reference"/>
    <w:basedOn w:val="DefaultParagraphFont"/>
    <w:uiPriority w:val="99"/>
    <w:semiHidden/>
    <w:unhideWhenUsed/>
    <w:rsid w:val="00C13015"/>
    <w:rPr>
      <w:vertAlign w:val="superscript"/>
    </w:rPr>
  </w:style>
  <w:style w:type="character" w:styleId="CommentReference">
    <w:name w:val="annotation reference"/>
    <w:basedOn w:val="DefaultParagraphFont"/>
    <w:uiPriority w:val="99"/>
    <w:semiHidden/>
    <w:unhideWhenUsed/>
    <w:rsid w:val="0048349E"/>
    <w:rPr>
      <w:sz w:val="16"/>
      <w:szCs w:val="16"/>
    </w:rPr>
  </w:style>
  <w:style w:type="paragraph" w:styleId="CommentText">
    <w:name w:val="annotation text"/>
    <w:basedOn w:val="Normal"/>
    <w:link w:val="CommentTextChar"/>
    <w:uiPriority w:val="99"/>
    <w:semiHidden/>
    <w:unhideWhenUsed/>
    <w:rsid w:val="0048349E"/>
    <w:pPr>
      <w:spacing w:line="240" w:lineRule="auto"/>
    </w:pPr>
    <w:rPr>
      <w:sz w:val="20"/>
      <w:szCs w:val="20"/>
    </w:rPr>
  </w:style>
  <w:style w:type="character" w:customStyle="1" w:styleId="CommentTextChar">
    <w:name w:val="Comment Text Char"/>
    <w:basedOn w:val="DefaultParagraphFont"/>
    <w:link w:val="CommentText"/>
    <w:uiPriority w:val="99"/>
    <w:semiHidden/>
    <w:rsid w:val="0048349E"/>
    <w:rPr>
      <w:sz w:val="20"/>
      <w:szCs w:val="20"/>
    </w:rPr>
  </w:style>
  <w:style w:type="paragraph" w:styleId="CommentSubject">
    <w:name w:val="annotation subject"/>
    <w:basedOn w:val="CommentText"/>
    <w:next w:val="CommentText"/>
    <w:link w:val="CommentSubjectChar"/>
    <w:uiPriority w:val="99"/>
    <w:semiHidden/>
    <w:unhideWhenUsed/>
    <w:rsid w:val="0048349E"/>
    <w:rPr>
      <w:b/>
      <w:bCs/>
    </w:rPr>
  </w:style>
  <w:style w:type="character" w:customStyle="1" w:styleId="CommentSubjectChar">
    <w:name w:val="Comment Subject Char"/>
    <w:basedOn w:val="CommentTextChar"/>
    <w:link w:val="CommentSubject"/>
    <w:uiPriority w:val="99"/>
    <w:semiHidden/>
    <w:rsid w:val="0048349E"/>
    <w:rPr>
      <w:b/>
      <w:bCs/>
      <w:sz w:val="20"/>
      <w:szCs w:val="20"/>
    </w:rPr>
  </w:style>
  <w:style w:type="paragraph" w:styleId="NormalWeb">
    <w:name w:val="Normal (Web)"/>
    <w:basedOn w:val="Normal"/>
    <w:uiPriority w:val="99"/>
    <w:semiHidden/>
    <w:unhideWhenUsed/>
    <w:rsid w:val="00A00E1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DefaultParagraphFont"/>
    <w:uiPriority w:val="99"/>
    <w:unhideWhenUsed/>
    <w:rsid w:val="00A00E1F"/>
    <w:rPr>
      <w:color w:val="0000FF"/>
      <w:u w:val="single"/>
    </w:rPr>
  </w:style>
  <w:style w:type="character" w:styleId="Emphasis">
    <w:name w:val="Emphasis"/>
    <w:basedOn w:val="DefaultParagraphFont"/>
    <w:uiPriority w:val="20"/>
    <w:qFormat/>
    <w:rsid w:val="00A30065"/>
    <w:rPr>
      <w:i/>
      <w:iCs/>
    </w:rPr>
  </w:style>
  <w:style w:type="character" w:customStyle="1" w:styleId="Heading1Char">
    <w:name w:val="Heading 1 Char"/>
    <w:basedOn w:val="DefaultParagraphFont"/>
    <w:link w:val="Heading1"/>
    <w:uiPriority w:val="9"/>
    <w:rsid w:val="002F4DE1"/>
    <w:rPr>
      <w:rFonts w:ascii="Times New Roman" w:eastAsia="Times New Roman" w:hAnsi="Times New Roman" w:cs="Times New Roman"/>
      <w:b/>
      <w:bCs/>
      <w:kern w:val="36"/>
      <w:sz w:val="48"/>
      <w:szCs w:val="48"/>
      <w:lang w:eastAsia="de-DE"/>
    </w:rPr>
  </w:style>
  <w:style w:type="paragraph" w:customStyle="1" w:styleId="bodytext">
    <w:name w:val="bodytext"/>
    <w:basedOn w:val="Normal"/>
    <w:rsid w:val="00B47A4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PlainText">
    <w:name w:val="Plain Text"/>
    <w:basedOn w:val="Normal"/>
    <w:link w:val="PlainTextChar"/>
    <w:uiPriority w:val="99"/>
    <w:semiHidden/>
    <w:unhideWhenUsed/>
    <w:rsid w:val="00B47A4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PlainTextChar">
    <w:name w:val="Plain Text Char"/>
    <w:basedOn w:val="DefaultParagraphFont"/>
    <w:link w:val="PlainText"/>
    <w:uiPriority w:val="99"/>
    <w:semiHidden/>
    <w:rsid w:val="00B47A4D"/>
    <w:rPr>
      <w:rFonts w:ascii="Times New Roman" w:eastAsia="Times New Roman" w:hAnsi="Times New Roman" w:cs="Times New Roman"/>
      <w:sz w:val="24"/>
      <w:szCs w:val="24"/>
      <w:lang w:eastAsia="de-DE"/>
    </w:rPr>
  </w:style>
  <w:style w:type="character" w:customStyle="1" w:styleId="cit">
    <w:name w:val="cit"/>
    <w:basedOn w:val="DefaultParagraphFont"/>
    <w:rsid w:val="00976A0E"/>
  </w:style>
  <w:style w:type="character" w:customStyle="1" w:styleId="article-title">
    <w:name w:val="article-title"/>
    <w:basedOn w:val="DefaultParagraphFont"/>
    <w:rsid w:val="002D569A"/>
  </w:style>
  <w:style w:type="character" w:customStyle="1" w:styleId="abbrevtitle">
    <w:name w:val="abbrevtitle"/>
    <w:basedOn w:val="DefaultParagraphFont"/>
    <w:rsid w:val="002D569A"/>
  </w:style>
  <w:style w:type="character" w:customStyle="1" w:styleId="volume">
    <w:name w:val="volume"/>
    <w:basedOn w:val="DefaultParagraphFont"/>
    <w:rsid w:val="002D569A"/>
  </w:style>
  <w:style w:type="character" w:customStyle="1" w:styleId="articleid">
    <w:name w:val="articleid"/>
    <w:basedOn w:val="DefaultParagraphFont"/>
    <w:rsid w:val="002D569A"/>
  </w:style>
  <w:style w:type="paragraph" w:styleId="Header">
    <w:name w:val="header"/>
    <w:basedOn w:val="Normal"/>
    <w:link w:val="HeaderChar"/>
    <w:uiPriority w:val="99"/>
    <w:unhideWhenUsed/>
    <w:rsid w:val="002206F6"/>
    <w:pPr>
      <w:tabs>
        <w:tab w:val="center" w:pos="4536"/>
        <w:tab w:val="right" w:pos="9072"/>
      </w:tabs>
      <w:spacing w:after="0" w:line="240" w:lineRule="auto"/>
    </w:pPr>
  </w:style>
  <w:style w:type="character" w:customStyle="1" w:styleId="HeaderChar">
    <w:name w:val="Header Char"/>
    <w:basedOn w:val="DefaultParagraphFont"/>
    <w:link w:val="Header"/>
    <w:uiPriority w:val="99"/>
    <w:rsid w:val="002206F6"/>
  </w:style>
  <w:style w:type="paragraph" w:styleId="Footer">
    <w:name w:val="footer"/>
    <w:basedOn w:val="Normal"/>
    <w:link w:val="FooterChar"/>
    <w:uiPriority w:val="99"/>
    <w:unhideWhenUsed/>
    <w:rsid w:val="002206F6"/>
    <w:pPr>
      <w:tabs>
        <w:tab w:val="center" w:pos="4536"/>
        <w:tab w:val="right" w:pos="9072"/>
      </w:tabs>
      <w:spacing w:after="0" w:line="240" w:lineRule="auto"/>
    </w:pPr>
  </w:style>
  <w:style w:type="character" w:customStyle="1" w:styleId="FooterChar">
    <w:name w:val="Footer Char"/>
    <w:basedOn w:val="DefaultParagraphFont"/>
    <w:link w:val="Footer"/>
    <w:uiPriority w:val="99"/>
    <w:rsid w:val="002206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349184">
      <w:bodyDiv w:val="1"/>
      <w:marLeft w:val="0"/>
      <w:marRight w:val="0"/>
      <w:marTop w:val="0"/>
      <w:marBottom w:val="0"/>
      <w:divBdr>
        <w:top w:val="none" w:sz="0" w:space="0" w:color="auto"/>
        <w:left w:val="none" w:sz="0" w:space="0" w:color="auto"/>
        <w:bottom w:val="none" w:sz="0" w:space="0" w:color="auto"/>
        <w:right w:val="none" w:sz="0" w:space="0" w:color="auto"/>
      </w:divBdr>
    </w:div>
    <w:div w:id="1086996335">
      <w:bodyDiv w:val="1"/>
      <w:marLeft w:val="0"/>
      <w:marRight w:val="0"/>
      <w:marTop w:val="0"/>
      <w:marBottom w:val="0"/>
      <w:divBdr>
        <w:top w:val="none" w:sz="0" w:space="0" w:color="auto"/>
        <w:left w:val="none" w:sz="0" w:space="0" w:color="auto"/>
        <w:bottom w:val="none" w:sz="0" w:space="0" w:color="auto"/>
        <w:right w:val="none" w:sz="0" w:space="0" w:color="auto"/>
      </w:divBdr>
    </w:div>
    <w:div w:id="1394154809">
      <w:bodyDiv w:val="1"/>
      <w:marLeft w:val="0"/>
      <w:marRight w:val="0"/>
      <w:marTop w:val="0"/>
      <w:marBottom w:val="0"/>
      <w:divBdr>
        <w:top w:val="none" w:sz="0" w:space="0" w:color="auto"/>
        <w:left w:val="none" w:sz="0" w:space="0" w:color="auto"/>
        <w:bottom w:val="none" w:sz="0" w:space="0" w:color="auto"/>
        <w:right w:val="none" w:sz="0" w:space="0" w:color="auto"/>
      </w:divBdr>
    </w:div>
    <w:div w:id="2043743734">
      <w:bodyDiv w:val="1"/>
      <w:marLeft w:val="0"/>
      <w:marRight w:val="0"/>
      <w:marTop w:val="0"/>
      <w:marBottom w:val="0"/>
      <w:divBdr>
        <w:top w:val="none" w:sz="0" w:space="0" w:color="auto"/>
        <w:left w:val="none" w:sz="0" w:space="0" w:color="auto"/>
        <w:bottom w:val="none" w:sz="0" w:space="0" w:color="auto"/>
        <w:right w:val="none" w:sz="0" w:space="0" w:color="auto"/>
      </w:divBdr>
    </w:div>
    <w:div w:id="2128160255">
      <w:bodyDiv w:val="1"/>
      <w:marLeft w:val="0"/>
      <w:marRight w:val="0"/>
      <w:marTop w:val="0"/>
      <w:marBottom w:val="0"/>
      <w:divBdr>
        <w:top w:val="none" w:sz="0" w:space="0" w:color="auto"/>
        <w:left w:val="none" w:sz="0" w:space="0" w:color="auto"/>
        <w:bottom w:val="none" w:sz="0" w:space="0" w:color="auto"/>
        <w:right w:val="none" w:sz="0" w:space="0" w:color="auto"/>
      </w:divBdr>
    </w:div>
    <w:div w:id="2137260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DA8668-008B-4E23-B5B7-3E040C5146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060</Words>
  <Characters>34542</Characters>
  <Application>Microsoft Office Word</Application>
  <DocSecurity>0</DocSecurity>
  <Lines>287</Lines>
  <Paragraphs>81</Paragraphs>
  <ScaleCrop>false</ScaleCrop>
  <HeadingPairs>
    <vt:vector size="2" baseType="variant">
      <vt:variant>
        <vt:lpstr>Titel</vt:lpstr>
      </vt:variant>
      <vt:variant>
        <vt:i4>1</vt:i4>
      </vt:variant>
    </vt:vector>
  </HeadingPairs>
  <TitlesOfParts>
    <vt:vector size="1" baseType="lpstr">
      <vt:lpstr/>
    </vt:vector>
  </TitlesOfParts>
  <Company>Universitaet Wuerzburg</Company>
  <LinksUpToDate>false</LinksUpToDate>
  <CharactersWithSpaces>405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demar Kirsch</dc:creator>
  <cp:keywords/>
  <dc:description/>
  <cp:lastModifiedBy>ALALANTO</cp:lastModifiedBy>
  <cp:revision>4</cp:revision>
  <cp:lastPrinted>2020-11-26T08:58:00Z</cp:lastPrinted>
  <dcterms:created xsi:type="dcterms:W3CDTF">2021-02-02T10:50:00Z</dcterms:created>
  <dcterms:modified xsi:type="dcterms:W3CDTF">2021-04-21T01:11:00Z</dcterms:modified>
</cp:coreProperties>
</file>